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B2F61" w14:textId="1E7180FE" w:rsidR="00882CA4" w:rsidRDefault="00FC13B2" w:rsidP="00882CA4">
      <w:pPr>
        <w:rPr>
          <w:rFonts w:ascii="Calibri" w:hAnsi="Calibri" w:cs="Calibri"/>
          <w:b/>
          <w:bCs/>
          <w:sz w:val="22"/>
          <w:szCs w:val="22"/>
          <w:lang w:val="en-US"/>
        </w:rPr>
      </w:pPr>
      <w:bookmarkStart w:id="0" w:name="_GoBack"/>
      <w:bookmarkEnd w:id="0"/>
      <w:r w:rsidRPr="00D70C2C">
        <w:rPr>
          <w:rFonts w:ascii="Calibri" w:hAnsi="Calibri" w:cs="Calibri"/>
          <w:b/>
          <w:bCs/>
          <w:sz w:val="22"/>
          <w:szCs w:val="22"/>
          <w:lang w:val="en-US"/>
        </w:rPr>
        <w:t>Electronic Annex</w:t>
      </w:r>
    </w:p>
    <w:p w14:paraId="0CA0142F" w14:textId="07E51476" w:rsidR="00882CA4" w:rsidRPr="00882CA4" w:rsidRDefault="00882CA4" w:rsidP="00882CA4">
      <w:pPr>
        <w:rPr>
          <w:rFonts w:ascii="Calibri" w:hAnsi="Calibri" w:cs="Calibri"/>
          <w:b/>
          <w:bCs/>
          <w:sz w:val="22"/>
          <w:szCs w:val="22"/>
          <w:lang w:val="en-US"/>
        </w:rPr>
      </w:pPr>
    </w:p>
    <w:p w14:paraId="37B1A6DB" w14:textId="119DB751" w:rsidR="00640461" w:rsidRPr="00640461" w:rsidRDefault="00640461" w:rsidP="00882CA4">
      <w:pPr>
        <w:spacing w:line="480" w:lineRule="auto"/>
        <w:rPr>
          <w:rFonts w:ascii="Calibri" w:hAnsi="Calibri" w:cs="Calibri"/>
          <w:sz w:val="22"/>
          <w:szCs w:val="22"/>
          <w:lang w:val="en-GB"/>
        </w:rPr>
      </w:pPr>
      <w:bookmarkStart w:id="1" w:name="_Hlk193379015"/>
      <w:r>
        <w:rPr>
          <w:rFonts w:ascii="Calibri" w:hAnsi="Calibri" w:cs="Calibri"/>
          <w:b/>
          <w:bCs/>
          <w:sz w:val="22"/>
          <w:szCs w:val="22"/>
          <w:lang w:val="en-GB"/>
        </w:rPr>
        <w:t>E1:</w:t>
      </w:r>
      <w:r w:rsidRPr="00640461">
        <w:rPr>
          <w:rFonts w:ascii="Calibri" w:hAnsi="Calibri" w:cs="Calibri"/>
          <w:sz w:val="22"/>
          <w:szCs w:val="22"/>
          <w:lang w:val="en-GB"/>
        </w:rPr>
        <w:t xml:space="preserve"> Overall </w:t>
      </w:r>
      <w:r w:rsidR="00B94B1E">
        <w:rPr>
          <w:rFonts w:ascii="Calibri" w:hAnsi="Calibri" w:cs="Calibri"/>
          <w:sz w:val="22"/>
          <w:szCs w:val="22"/>
          <w:lang w:val="en-GB"/>
        </w:rPr>
        <w:t>s</w:t>
      </w:r>
      <w:r w:rsidRPr="00640461">
        <w:rPr>
          <w:rFonts w:ascii="Calibri" w:hAnsi="Calibri" w:cs="Calibri"/>
          <w:sz w:val="22"/>
          <w:szCs w:val="22"/>
          <w:lang w:val="en-GB"/>
        </w:rPr>
        <w:t xml:space="preserve">tudy </w:t>
      </w:r>
      <w:r w:rsidR="00B94B1E">
        <w:rPr>
          <w:rFonts w:ascii="Calibri" w:hAnsi="Calibri" w:cs="Calibri"/>
          <w:sz w:val="22"/>
          <w:szCs w:val="22"/>
          <w:lang w:val="en-GB"/>
        </w:rPr>
        <w:t>d</w:t>
      </w:r>
      <w:r w:rsidRPr="00640461">
        <w:rPr>
          <w:rFonts w:ascii="Calibri" w:hAnsi="Calibri" w:cs="Calibri"/>
          <w:sz w:val="22"/>
          <w:szCs w:val="22"/>
          <w:lang w:val="en-GB"/>
        </w:rPr>
        <w:t>esign</w:t>
      </w:r>
      <w:r>
        <w:rPr>
          <w:rFonts w:ascii="Calibri" w:hAnsi="Calibri" w:cs="Calibri"/>
          <w:sz w:val="22"/>
          <w:szCs w:val="22"/>
          <w:lang w:val="en-GB"/>
        </w:rPr>
        <w:t xml:space="preserve"> and </w:t>
      </w:r>
      <w:r w:rsidR="00B94B1E">
        <w:rPr>
          <w:rFonts w:ascii="Calibri" w:hAnsi="Calibri" w:cs="Calibri"/>
          <w:sz w:val="22"/>
          <w:szCs w:val="22"/>
          <w:lang w:val="en-GB"/>
        </w:rPr>
        <w:t>s</w:t>
      </w:r>
      <w:r>
        <w:rPr>
          <w:rFonts w:ascii="Calibri" w:hAnsi="Calibri" w:cs="Calibri"/>
          <w:sz w:val="22"/>
          <w:szCs w:val="22"/>
          <w:lang w:val="en-GB"/>
        </w:rPr>
        <w:t xml:space="preserve">tudy </w:t>
      </w:r>
      <w:r w:rsidR="00B94B1E">
        <w:rPr>
          <w:rFonts w:ascii="Calibri" w:hAnsi="Calibri" w:cs="Calibri"/>
          <w:sz w:val="22"/>
          <w:szCs w:val="22"/>
          <w:lang w:val="en-GB"/>
        </w:rPr>
        <w:t>p</w:t>
      </w:r>
      <w:r>
        <w:rPr>
          <w:rFonts w:ascii="Calibri" w:hAnsi="Calibri" w:cs="Calibri"/>
          <w:sz w:val="22"/>
          <w:szCs w:val="22"/>
          <w:lang w:val="en-GB"/>
        </w:rPr>
        <w:t>arts</w:t>
      </w:r>
      <w:r w:rsidRPr="00640461">
        <w:rPr>
          <w:rFonts w:ascii="Calibri" w:hAnsi="Calibri" w:cs="Calibri"/>
          <w:sz w:val="22"/>
          <w:szCs w:val="22"/>
          <w:lang w:val="en-GB"/>
        </w:rPr>
        <w:t xml:space="preserve"> of the </w:t>
      </w:r>
      <w:proofErr w:type="spellStart"/>
      <w:r w:rsidRPr="00640461">
        <w:rPr>
          <w:rFonts w:ascii="Calibri" w:hAnsi="Calibri" w:cs="Calibri"/>
          <w:sz w:val="22"/>
          <w:szCs w:val="22"/>
          <w:lang w:val="en-GB"/>
        </w:rPr>
        <w:t>ImpPeer-Psy</w:t>
      </w:r>
      <w:proofErr w:type="spellEnd"/>
      <w:r w:rsidR="00B94B1E">
        <w:rPr>
          <w:rFonts w:ascii="Calibri" w:hAnsi="Calibri" w:cs="Calibri"/>
          <w:sz w:val="22"/>
          <w:szCs w:val="22"/>
          <w:lang w:val="en-GB"/>
        </w:rPr>
        <w:t xml:space="preserve"> </w:t>
      </w:r>
      <w:r w:rsidRPr="00640461">
        <w:rPr>
          <w:rFonts w:ascii="Calibri" w:hAnsi="Calibri" w:cs="Calibri"/>
          <w:sz w:val="22"/>
          <w:szCs w:val="22"/>
          <w:lang w:val="en-GB"/>
        </w:rPr>
        <w:t>5</w:t>
      </w:r>
      <w:r w:rsidR="00B94B1E">
        <w:rPr>
          <w:rFonts w:ascii="Calibri" w:hAnsi="Calibri" w:cs="Calibri"/>
          <w:sz w:val="22"/>
          <w:szCs w:val="22"/>
          <w:lang w:val="en-GB"/>
        </w:rPr>
        <w:t xml:space="preserve"> study</w:t>
      </w:r>
    </w:p>
    <w:p w14:paraId="141F9C5C" w14:textId="496815DA" w:rsidR="00640461" w:rsidRDefault="00640461" w:rsidP="00882CA4">
      <w:pPr>
        <w:spacing w:line="480" w:lineRule="auto"/>
        <w:rPr>
          <w:rFonts w:ascii="Calibri" w:hAnsi="Calibri" w:cs="Calibri"/>
          <w:b/>
          <w:bCs/>
          <w:sz w:val="22"/>
          <w:szCs w:val="22"/>
          <w:lang w:val="en-GB"/>
        </w:rPr>
      </w:pPr>
      <w:r w:rsidRPr="00640461">
        <w:rPr>
          <w:rFonts w:ascii="Calibri" w:hAnsi="Calibri" w:cs="Calibri"/>
          <w:b/>
          <w:bCs/>
          <w:noProof/>
          <w:sz w:val="22"/>
          <w:szCs w:val="22"/>
          <w:lang w:val="en-US" w:eastAsia="en-US" w:bidi="ar-SA"/>
        </w:rPr>
        <w:drawing>
          <wp:inline distT="0" distB="0" distL="0" distR="0" wp14:anchorId="391B28F5" wp14:editId="2874ACD9">
            <wp:extent cx="6120130" cy="3388995"/>
            <wp:effectExtent l="0" t="0" r="0" b="1905"/>
            <wp:docPr id="413964036" name="Grafik 1"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964036" name="Grafik 1" descr="Ein Bild, das Text, Screenshot, Schrift, Diagramm enthält.&#10;&#10;KI-generierte Inhalte können fehlerhaft sein."/>
                    <pic:cNvPicPr/>
                  </pic:nvPicPr>
                  <pic:blipFill>
                    <a:blip r:embed="rId9"/>
                    <a:stretch>
                      <a:fillRect/>
                    </a:stretch>
                  </pic:blipFill>
                  <pic:spPr>
                    <a:xfrm>
                      <a:off x="0" y="0"/>
                      <a:ext cx="6120130" cy="3388995"/>
                    </a:xfrm>
                    <a:prstGeom prst="rect">
                      <a:avLst/>
                    </a:prstGeom>
                  </pic:spPr>
                </pic:pic>
              </a:graphicData>
            </a:graphic>
          </wp:inline>
        </w:drawing>
      </w:r>
    </w:p>
    <w:p w14:paraId="7FEC5770" w14:textId="079570CB" w:rsidR="00882CA4" w:rsidRPr="008B39B5" w:rsidRDefault="00640461" w:rsidP="00882CA4">
      <w:pPr>
        <w:spacing w:line="480" w:lineRule="auto"/>
        <w:rPr>
          <w:rFonts w:ascii="Calibri" w:hAnsi="Calibri"/>
          <w:b/>
          <w:sz w:val="22"/>
          <w:lang w:val="en-GB"/>
        </w:rPr>
      </w:pPr>
      <w:r>
        <w:rPr>
          <w:rFonts w:ascii="Calibri" w:hAnsi="Calibri" w:cs="Calibri"/>
          <w:b/>
          <w:bCs/>
          <w:sz w:val="22"/>
          <w:szCs w:val="22"/>
          <w:lang w:val="en-GB"/>
        </w:rPr>
        <w:t xml:space="preserve"> </w:t>
      </w:r>
      <w:r w:rsidR="00882CA4" w:rsidRPr="008B39B5">
        <w:rPr>
          <w:rFonts w:ascii="Calibri" w:hAnsi="Calibri"/>
          <w:b/>
          <w:sz w:val="22"/>
          <w:lang w:val="en-GB"/>
        </w:rPr>
        <w:t>E</w:t>
      </w:r>
      <w:r w:rsidRPr="008B39B5">
        <w:rPr>
          <w:rFonts w:ascii="Calibri" w:hAnsi="Calibri"/>
          <w:b/>
          <w:sz w:val="22"/>
          <w:lang w:val="en-GB"/>
        </w:rPr>
        <w:t>2</w:t>
      </w:r>
      <w:r w:rsidR="00882CA4" w:rsidRPr="008B39B5">
        <w:rPr>
          <w:rFonts w:ascii="Calibri" w:hAnsi="Calibri"/>
          <w:b/>
          <w:sz w:val="22"/>
          <w:lang w:val="en-GB"/>
        </w:rPr>
        <w:t xml:space="preserve">: </w:t>
      </w:r>
      <w:r w:rsidR="00882CA4" w:rsidRPr="008B39B5">
        <w:rPr>
          <w:rFonts w:ascii="Calibri" w:hAnsi="Calibri"/>
          <w:sz w:val="22"/>
          <w:lang w:val="en-GB"/>
        </w:rPr>
        <w:t>GRIPP Checklist – Short Form</w:t>
      </w:r>
    </w:p>
    <w:tbl>
      <w:tblPr>
        <w:tblW w:w="10206" w:type="dxa"/>
        <w:tblCellSpacing w:w="15" w:type="dxa"/>
        <w:tblCellMar>
          <w:top w:w="15" w:type="dxa"/>
          <w:left w:w="15" w:type="dxa"/>
          <w:bottom w:w="15" w:type="dxa"/>
          <w:right w:w="15" w:type="dxa"/>
        </w:tblCellMar>
        <w:tblLook w:val="04A0" w:firstRow="1" w:lastRow="0" w:firstColumn="1" w:lastColumn="0" w:noHBand="0" w:noVBand="1"/>
      </w:tblPr>
      <w:tblGrid>
        <w:gridCol w:w="2259"/>
        <w:gridCol w:w="4545"/>
        <w:gridCol w:w="3402"/>
      </w:tblGrid>
      <w:tr w:rsidR="00882CA4" w:rsidRPr="001930D3" w14:paraId="5D057E5B" w14:textId="77777777" w:rsidTr="00C77115">
        <w:trPr>
          <w:trHeight w:val="483"/>
          <w:tblHeader/>
          <w:tblCellSpacing w:w="15" w:type="dxa"/>
        </w:trPr>
        <w:tc>
          <w:tcPr>
            <w:tcW w:w="0" w:type="auto"/>
            <w:vAlign w:val="center"/>
            <w:hideMark/>
          </w:tcPr>
          <w:p w14:paraId="28E35C53" w14:textId="77777777" w:rsidR="00882CA4" w:rsidRPr="008B39B5" w:rsidRDefault="00882CA4" w:rsidP="00C77115">
            <w:pPr>
              <w:rPr>
                <w:rFonts w:ascii="Calibri" w:hAnsi="Calibri"/>
                <w:b/>
                <w:sz w:val="18"/>
                <w:lang w:val="en-GB"/>
              </w:rPr>
            </w:pPr>
            <w:r w:rsidRPr="008B39B5">
              <w:rPr>
                <w:rFonts w:ascii="Calibri" w:hAnsi="Calibri"/>
                <w:b/>
                <w:sz w:val="18"/>
                <w:lang w:val="en-GB"/>
              </w:rPr>
              <w:t>Section and topic</w:t>
            </w:r>
          </w:p>
        </w:tc>
        <w:tc>
          <w:tcPr>
            <w:tcW w:w="4515" w:type="dxa"/>
            <w:vAlign w:val="center"/>
            <w:hideMark/>
          </w:tcPr>
          <w:p w14:paraId="3559A0B6" w14:textId="77777777" w:rsidR="00882CA4" w:rsidRPr="008B39B5" w:rsidRDefault="00882CA4" w:rsidP="00C77115">
            <w:pPr>
              <w:rPr>
                <w:rFonts w:ascii="Calibri" w:hAnsi="Calibri"/>
                <w:b/>
                <w:sz w:val="18"/>
                <w:lang w:val="en-GB"/>
              </w:rPr>
            </w:pPr>
            <w:r w:rsidRPr="008B39B5">
              <w:rPr>
                <w:rFonts w:ascii="Calibri" w:hAnsi="Calibri"/>
                <w:b/>
                <w:sz w:val="18"/>
                <w:lang w:val="en-GB"/>
              </w:rPr>
              <w:t>Item</w:t>
            </w:r>
          </w:p>
        </w:tc>
        <w:tc>
          <w:tcPr>
            <w:tcW w:w="3357" w:type="dxa"/>
            <w:vAlign w:val="center"/>
            <w:hideMark/>
          </w:tcPr>
          <w:p w14:paraId="4A7747AC" w14:textId="77777777" w:rsidR="00882CA4" w:rsidRPr="008B39B5" w:rsidRDefault="00882CA4" w:rsidP="00C77115">
            <w:pPr>
              <w:rPr>
                <w:rFonts w:ascii="Calibri" w:hAnsi="Calibri"/>
                <w:b/>
                <w:sz w:val="18"/>
                <w:lang w:val="en-GB"/>
              </w:rPr>
            </w:pPr>
            <w:r w:rsidRPr="008B39B5">
              <w:rPr>
                <w:rFonts w:ascii="Calibri" w:hAnsi="Calibri"/>
                <w:b/>
                <w:sz w:val="18"/>
                <w:lang w:val="en-GB"/>
              </w:rPr>
              <w:t>Reported on page No</w:t>
            </w:r>
          </w:p>
        </w:tc>
      </w:tr>
      <w:tr w:rsidR="00882CA4" w:rsidRPr="001930D3" w14:paraId="2F650256" w14:textId="77777777" w:rsidTr="00C77115">
        <w:trPr>
          <w:trHeight w:val="470"/>
          <w:tblCellSpacing w:w="15" w:type="dxa"/>
        </w:trPr>
        <w:tc>
          <w:tcPr>
            <w:tcW w:w="0" w:type="auto"/>
            <w:vAlign w:val="center"/>
            <w:hideMark/>
          </w:tcPr>
          <w:p w14:paraId="36CD3FFA" w14:textId="77777777" w:rsidR="00882CA4" w:rsidRPr="008B39B5" w:rsidRDefault="00882CA4" w:rsidP="00C77115">
            <w:pPr>
              <w:rPr>
                <w:rFonts w:ascii="Calibri" w:hAnsi="Calibri"/>
                <w:sz w:val="18"/>
                <w:lang w:val="en-GB"/>
              </w:rPr>
            </w:pPr>
            <w:r w:rsidRPr="008B39B5">
              <w:rPr>
                <w:rFonts w:ascii="Calibri" w:hAnsi="Calibri"/>
                <w:sz w:val="18"/>
                <w:lang w:val="en-GB"/>
              </w:rPr>
              <w:t>1: Aim</w:t>
            </w:r>
          </w:p>
        </w:tc>
        <w:tc>
          <w:tcPr>
            <w:tcW w:w="4515" w:type="dxa"/>
            <w:vAlign w:val="center"/>
            <w:hideMark/>
          </w:tcPr>
          <w:p w14:paraId="7B1C2844" w14:textId="77777777" w:rsidR="00882CA4" w:rsidRPr="008B39B5" w:rsidRDefault="00882CA4" w:rsidP="00C77115">
            <w:pPr>
              <w:rPr>
                <w:rFonts w:ascii="Calibri" w:hAnsi="Calibri"/>
                <w:sz w:val="18"/>
                <w:lang w:val="en-GB"/>
              </w:rPr>
            </w:pPr>
            <w:r w:rsidRPr="008B39B5">
              <w:rPr>
                <w:rFonts w:ascii="Calibri" w:hAnsi="Calibri"/>
                <w:sz w:val="18"/>
                <w:lang w:val="en-GB"/>
              </w:rPr>
              <w:t>Report the aim of PPI in the study</w:t>
            </w:r>
          </w:p>
        </w:tc>
        <w:tc>
          <w:tcPr>
            <w:tcW w:w="3357" w:type="dxa"/>
            <w:vAlign w:val="center"/>
            <w:hideMark/>
          </w:tcPr>
          <w:p w14:paraId="0241BFBA" w14:textId="77777777" w:rsidR="00882CA4" w:rsidRPr="008B39B5" w:rsidRDefault="00882CA4" w:rsidP="00C77115">
            <w:pPr>
              <w:rPr>
                <w:rFonts w:ascii="Calibri" w:hAnsi="Calibri"/>
                <w:sz w:val="18"/>
                <w:lang w:val="en-GB"/>
              </w:rPr>
            </w:pPr>
            <w:r w:rsidRPr="008B39B5">
              <w:rPr>
                <w:rFonts w:ascii="Calibri" w:hAnsi="Calibri"/>
                <w:sz w:val="18"/>
                <w:lang w:val="en-GB"/>
              </w:rPr>
              <w:t> pp 4 &amp; 5</w:t>
            </w:r>
          </w:p>
        </w:tc>
      </w:tr>
      <w:tr w:rsidR="00882CA4" w:rsidRPr="001930D3" w14:paraId="55BAF771" w14:textId="77777777" w:rsidTr="00C77115">
        <w:trPr>
          <w:trHeight w:val="483"/>
          <w:tblCellSpacing w:w="15" w:type="dxa"/>
        </w:trPr>
        <w:tc>
          <w:tcPr>
            <w:tcW w:w="0" w:type="auto"/>
            <w:vAlign w:val="center"/>
            <w:hideMark/>
          </w:tcPr>
          <w:p w14:paraId="511766D3" w14:textId="77777777" w:rsidR="00882CA4" w:rsidRPr="008B39B5" w:rsidRDefault="00882CA4" w:rsidP="00C77115">
            <w:pPr>
              <w:rPr>
                <w:rFonts w:ascii="Calibri" w:hAnsi="Calibri"/>
                <w:sz w:val="18"/>
                <w:lang w:val="en-GB"/>
              </w:rPr>
            </w:pPr>
            <w:r w:rsidRPr="008B39B5">
              <w:rPr>
                <w:rFonts w:ascii="Calibri" w:hAnsi="Calibri"/>
                <w:sz w:val="18"/>
                <w:lang w:val="en-GB"/>
              </w:rPr>
              <w:t>2: Methods</w:t>
            </w:r>
          </w:p>
        </w:tc>
        <w:tc>
          <w:tcPr>
            <w:tcW w:w="4515" w:type="dxa"/>
            <w:vAlign w:val="center"/>
            <w:hideMark/>
          </w:tcPr>
          <w:p w14:paraId="09D0855F" w14:textId="77777777" w:rsidR="00882CA4" w:rsidRPr="008B39B5" w:rsidRDefault="00882CA4" w:rsidP="00C77115">
            <w:pPr>
              <w:rPr>
                <w:rFonts w:ascii="Calibri" w:hAnsi="Calibri"/>
                <w:sz w:val="18"/>
                <w:lang w:val="en-GB"/>
              </w:rPr>
            </w:pPr>
            <w:r w:rsidRPr="008B39B5">
              <w:rPr>
                <w:rFonts w:ascii="Calibri" w:hAnsi="Calibri"/>
                <w:sz w:val="18"/>
                <w:lang w:val="en-GB"/>
              </w:rPr>
              <w:t>Provide a clear description of the methods used for PPI in the study</w:t>
            </w:r>
          </w:p>
        </w:tc>
        <w:tc>
          <w:tcPr>
            <w:tcW w:w="3357" w:type="dxa"/>
            <w:vAlign w:val="center"/>
            <w:hideMark/>
          </w:tcPr>
          <w:p w14:paraId="1F994363" w14:textId="77777777" w:rsidR="00882CA4" w:rsidRPr="008B39B5" w:rsidRDefault="00882CA4" w:rsidP="00C77115">
            <w:pPr>
              <w:rPr>
                <w:rFonts w:ascii="Calibri" w:hAnsi="Calibri"/>
                <w:sz w:val="18"/>
                <w:lang w:val="en-GB"/>
              </w:rPr>
            </w:pPr>
            <w:r w:rsidRPr="008B39B5">
              <w:rPr>
                <w:rFonts w:ascii="Calibri" w:hAnsi="Calibri"/>
                <w:sz w:val="18"/>
                <w:lang w:val="en-GB"/>
              </w:rPr>
              <w:t> pp 4 &amp; 5</w:t>
            </w:r>
          </w:p>
        </w:tc>
      </w:tr>
      <w:tr w:rsidR="00882CA4" w:rsidRPr="00E4373B" w14:paraId="1FB553BC" w14:textId="77777777" w:rsidTr="00C77115">
        <w:trPr>
          <w:trHeight w:val="783"/>
          <w:tblCellSpacing w:w="15" w:type="dxa"/>
        </w:trPr>
        <w:tc>
          <w:tcPr>
            <w:tcW w:w="0" w:type="auto"/>
            <w:vAlign w:val="center"/>
            <w:hideMark/>
          </w:tcPr>
          <w:p w14:paraId="00B39906" w14:textId="77777777" w:rsidR="00882CA4" w:rsidRPr="008B39B5" w:rsidRDefault="00882CA4" w:rsidP="00C77115">
            <w:pPr>
              <w:rPr>
                <w:rFonts w:ascii="Calibri" w:hAnsi="Calibri"/>
                <w:sz w:val="18"/>
                <w:lang w:val="en-GB"/>
              </w:rPr>
            </w:pPr>
            <w:r w:rsidRPr="008B39B5">
              <w:rPr>
                <w:rFonts w:ascii="Calibri" w:hAnsi="Calibri"/>
                <w:sz w:val="18"/>
                <w:lang w:val="en-GB"/>
              </w:rPr>
              <w:t>3: Study results</w:t>
            </w:r>
          </w:p>
        </w:tc>
        <w:tc>
          <w:tcPr>
            <w:tcW w:w="4515" w:type="dxa"/>
            <w:vAlign w:val="center"/>
            <w:hideMark/>
          </w:tcPr>
          <w:p w14:paraId="05022F09" w14:textId="77777777" w:rsidR="00882CA4" w:rsidRPr="008B39B5" w:rsidRDefault="00882CA4" w:rsidP="00C77115">
            <w:pPr>
              <w:rPr>
                <w:rFonts w:ascii="Calibri" w:hAnsi="Calibri"/>
                <w:sz w:val="18"/>
                <w:lang w:val="en-GB"/>
              </w:rPr>
            </w:pPr>
            <w:r w:rsidRPr="008B39B5">
              <w:rPr>
                <w:rFonts w:ascii="Calibri" w:hAnsi="Calibri"/>
                <w:sz w:val="18"/>
                <w:lang w:val="en-GB"/>
              </w:rPr>
              <w:t>Outcomes—Report the results of PPI in the study, including both positive and negative outcomes</w:t>
            </w:r>
          </w:p>
        </w:tc>
        <w:tc>
          <w:tcPr>
            <w:tcW w:w="3357" w:type="dxa"/>
            <w:vAlign w:val="center"/>
            <w:hideMark/>
          </w:tcPr>
          <w:p w14:paraId="3FD3140F" w14:textId="77777777" w:rsidR="00882CA4" w:rsidRPr="008B39B5" w:rsidRDefault="00882CA4" w:rsidP="00C77115">
            <w:pPr>
              <w:rPr>
                <w:rFonts w:ascii="Calibri" w:hAnsi="Calibri"/>
                <w:sz w:val="18"/>
                <w:lang w:val="en-GB"/>
              </w:rPr>
            </w:pPr>
            <w:r w:rsidRPr="008B39B5">
              <w:rPr>
                <w:rFonts w:ascii="Calibri" w:hAnsi="Calibri"/>
                <w:sz w:val="18"/>
                <w:lang w:val="en-GB"/>
              </w:rPr>
              <w:t>This is the primary topic: Whole results and discussion section</w:t>
            </w:r>
          </w:p>
        </w:tc>
      </w:tr>
      <w:tr w:rsidR="00882CA4" w:rsidRPr="00E4373B" w14:paraId="45B0C62B" w14:textId="77777777" w:rsidTr="00C77115">
        <w:trPr>
          <w:trHeight w:val="796"/>
          <w:tblCellSpacing w:w="15" w:type="dxa"/>
        </w:trPr>
        <w:tc>
          <w:tcPr>
            <w:tcW w:w="0" w:type="auto"/>
            <w:vAlign w:val="center"/>
            <w:hideMark/>
          </w:tcPr>
          <w:p w14:paraId="0A5A0414" w14:textId="77777777" w:rsidR="00882CA4" w:rsidRPr="008B39B5" w:rsidRDefault="00882CA4" w:rsidP="00C77115">
            <w:pPr>
              <w:rPr>
                <w:rFonts w:ascii="Calibri" w:hAnsi="Calibri"/>
                <w:sz w:val="18"/>
                <w:lang w:val="en-GB"/>
              </w:rPr>
            </w:pPr>
            <w:r w:rsidRPr="008B39B5">
              <w:rPr>
                <w:rFonts w:ascii="Calibri" w:hAnsi="Calibri"/>
                <w:sz w:val="18"/>
                <w:lang w:val="en-GB"/>
              </w:rPr>
              <w:t>4: Discussion and conclusions</w:t>
            </w:r>
          </w:p>
        </w:tc>
        <w:tc>
          <w:tcPr>
            <w:tcW w:w="4515" w:type="dxa"/>
            <w:vAlign w:val="center"/>
            <w:hideMark/>
          </w:tcPr>
          <w:p w14:paraId="3A5B3042" w14:textId="77777777" w:rsidR="00882CA4" w:rsidRPr="008B39B5" w:rsidRDefault="00882CA4" w:rsidP="00C77115">
            <w:pPr>
              <w:rPr>
                <w:rFonts w:ascii="Calibri" w:hAnsi="Calibri"/>
                <w:sz w:val="18"/>
                <w:lang w:val="en-GB"/>
              </w:rPr>
            </w:pPr>
            <w:r w:rsidRPr="008B39B5">
              <w:rPr>
                <w:rFonts w:ascii="Calibri" w:hAnsi="Calibri"/>
                <w:sz w:val="18"/>
                <w:lang w:val="en-GB"/>
              </w:rPr>
              <w:t>Outcomes—Comment on the extent to which PPI influenced the study overall. Describe positive and negative effects</w:t>
            </w:r>
          </w:p>
        </w:tc>
        <w:tc>
          <w:tcPr>
            <w:tcW w:w="3357" w:type="dxa"/>
            <w:vAlign w:val="center"/>
            <w:hideMark/>
          </w:tcPr>
          <w:p w14:paraId="57572845" w14:textId="77777777" w:rsidR="00882CA4" w:rsidRPr="008B39B5" w:rsidRDefault="00882CA4" w:rsidP="00C77115">
            <w:pPr>
              <w:rPr>
                <w:rFonts w:ascii="Calibri" w:hAnsi="Calibri"/>
                <w:sz w:val="18"/>
                <w:lang w:val="en-GB"/>
              </w:rPr>
            </w:pPr>
            <w:r w:rsidRPr="008B39B5">
              <w:rPr>
                <w:rFonts w:ascii="Calibri" w:hAnsi="Calibri"/>
                <w:sz w:val="18"/>
                <w:lang w:val="en-GB"/>
              </w:rPr>
              <w:t xml:space="preserve">This is the primary topic: Whole results and discussion section </w:t>
            </w:r>
          </w:p>
        </w:tc>
      </w:tr>
      <w:tr w:rsidR="00882CA4" w:rsidRPr="00E4373B" w14:paraId="0635846C" w14:textId="77777777" w:rsidTr="00C77115">
        <w:trPr>
          <w:trHeight w:val="796"/>
          <w:tblCellSpacing w:w="15" w:type="dxa"/>
        </w:trPr>
        <w:tc>
          <w:tcPr>
            <w:tcW w:w="0" w:type="auto"/>
            <w:vAlign w:val="center"/>
            <w:hideMark/>
          </w:tcPr>
          <w:p w14:paraId="29AF3710" w14:textId="77777777" w:rsidR="00882CA4" w:rsidRPr="008B39B5" w:rsidRDefault="00882CA4" w:rsidP="00C77115">
            <w:pPr>
              <w:rPr>
                <w:rFonts w:ascii="Calibri" w:hAnsi="Calibri"/>
                <w:sz w:val="18"/>
                <w:lang w:val="en-GB"/>
              </w:rPr>
            </w:pPr>
            <w:r w:rsidRPr="008B39B5">
              <w:rPr>
                <w:rFonts w:ascii="Calibri" w:hAnsi="Calibri"/>
                <w:sz w:val="18"/>
                <w:lang w:val="en-GB"/>
              </w:rPr>
              <w:t>5: Reflections/critical perspective</w:t>
            </w:r>
          </w:p>
        </w:tc>
        <w:tc>
          <w:tcPr>
            <w:tcW w:w="4515" w:type="dxa"/>
            <w:vAlign w:val="center"/>
            <w:hideMark/>
          </w:tcPr>
          <w:p w14:paraId="41E039AD" w14:textId="77777777" w:rsidR="00882CA4" w:rsidRPr="008B39B5" w:rsidRDefault="00882CA4" w:rsidP="00C77115">
            <w:pPr>
              <w:rPr>
                <w:rFonts w:ascii="Calibri" w:hAnsi="Calibri"/>
                <w:sz w:val="18"/>
                <w:lang w:val="en-GB"/>
              </w:rPr>
            </w:pPr>
            <w:r w:rsidRPr="008B39B5">
              <w:rPr>
                <w:rFonts w:ascii="Calibri" w:hAnsi="Calibri"/>
                <w:sz w:val="18"/>
                <w:lang w:val="en-GB"/>
              </w:rPr>
              <w:t>Comment critically on the study, reflecting on the things that went well and those that did not, so others can learn from this experience</w:t>
            </w:r>
          </w:p>
        </w:tc>
        <w:tc>
          <w:tcPr>
            <w:tcW w:w="3357" w:type="dxa"/>
            <w:vAlign w:val="center"/>
            <w:hideMark/>
          </w:tcPr>
          <w:p w14:paraId="52118C05" w14:textId="77777777" w:rsidR="00882CA4" w:rsidRPr="008B39B5" w:rsidRDefault="00882CA4" w:rsidP="00C77115">
            <w:pPr>
              <w:rPr>
                <w:rFonts w:ascii="Calibri" w:hAnsi="Calibri"/>
                <w:sz w:val="18"/>
                <w:lang w:val="en-GB"/>
              </w:rPr>
            </w:pPr>
            <w:r w:rsidRPr="008B39B5">
              <w:rPr>
                <w:rFonts w:ascii="Calibri" w:hAnsi="Calibri"/>
                <w:sz w:val="18"/>
                <w:lang w:val="en-GB"/>
              </w:rPr>
              <w:t xml:space="preserve"> This is the primary topic: Whole results and discussion section </w:t>
            </w:r>
          </w:p>
        </w:tc>
      </w:tr>
    </w:tbl>
    <w:bookmarkEnd w:id="1"/>
    <w:p w14:paraId="20435EB8" w14:textId="77777777" w:rsidR="00FC13B2" w:rsidRPr="001930D3" w:rsidRDefault="00FC13B2" w:rsidP="00FC13B2">
      <w:pPr>
        <w:spacing w:line="480" w:lineRule="auto"/>
        <w:rPr>
          <w:rFonts w:ascii="Calibri" w:hAnsi="Calibri" w:cs="Calibri"/>
          <w:lang w:val="en-GB"/>
        </w:rPr>
      </w:pPr>
      <w:r w:rsidRPr="001930D3">
        <w:rPr>
          <w:rFonts w:ascii="Calibri" w:hAnsi="Calibri" w:cs="Calibri"/>
          <w:lang w:val="en-GB"/>
        </w:rPr>
        <w:t xml:space="preserve">                                                                                    </w:t>
      </w:r>
    </w:p>
    <w:p w14:paraId="53957430" w14:textId="6D853CB9" w:rsidR="00FC13B2" w:rsidRPr="008B39B5" w:rsidRDefault="00FC13B2" w:rsidP="00FC13B2">
      <w:pPr>
        <w:rPr>
          <w:rFonts w:ascii="Calibri" w:hAnsi="Calibri"/>
          <w:sz w:val="22"/>
          <w:lang w:val="en-GB"/>
        </w:rPr>
      </w:pPr>
      <w:r w:rsidRPr="00882CA4">
        <w:rPr>
          <w:rFonts w:ascii="Calibri" w:hAnsi="Calibri" w:cs="Calibri"/>
          <w:b/>
          <w:bCs/>
          <w:sz w:val="22"/>
          <w:szCs w:val="22"/>
          <w:lang w:val="en-GB"/>
        </w:rPr>
        <w:t>E</w:t>
      </w:r>
      <w:r w:rsidR="00640461">
        <w:rPr>
          <w:rFonts w:ascii="Calibri" w:hAnsi="Calibri" w:cs="Calibri"/>
          <w:b/>
          <w:bCs/>
          <w:sz w:val="22"/>
          <w:szCs w:val="22"/>
          <w:lang w:val="en-GB"/>
        </w:rPr>
        <w:t>3</w:t>
      </w:r>
      <w:r w:rsidRPr="008B39B5">
        <w:rPr>
          <w:rFonts w:ascii="Calibri" w:hAnsi="Calibri"/>
          <w:sz w:val="22"/>
          <w:lang w:val="en-GB"/>
        </w:rPr>
        <w:t xml:space="preserve">: Socio-Demographic Composition of the Population of the QUAL1 </w:t>
      </w:r>
      <w:r w:rsidR="00B94B1E">
        <w:rPr>
          <w:rFonts w:ascii="Calibri" w:hAnsi="Calibri"/>
          <w:sz w:val="22"/>
          <w:lang w:val="en-GB"/>
        </w:rPr>
        <w:t>interview study</w:t>
      </w:r>
    </w:p>
    <w:tbl>
      <w:tblPr>
        <w:tblW w:w="6180" w:type="dxa"/>
        <w:tblCellMar>
          <w:left w:w="70" w:type="dxa"/>
          <w:right w:w="70" w:type="dxa"/>
        </w:tblCellMar>
        <w:tblLook w:val="04A0" w:firstRow="1" w:lastRow="0" w:firstColumn="1" w:lastColumn="0" w:noHBand="0" w:noVBand="1"/>
      </w:tblPr>
      <w:tblGrid>
        <w:gridCol w:w="980"/>
        <w:gridCol w:w="1300"/>
        <w:gridCol w:w="1300"/>
        <w:gridCol w:w="1300"/>
        <w:gridCol w:w="1300"/>
      </w:tblGrid>
      <w:tr w:rsidR="00FC13B2" w:rsidRPr="00882CA4" w14:paraId="45D0765D" w14:textId="77777777" w:rsidTr="00C77115">
        <w:trPr>
          <w:trHeight w:val="312"/>
        </w:trPr>
        <w:tc>
          <w:tcPr>
            <w:tcW w:w="980" w:type="dxa"/>
            <w:tcBorders>
              <w:top w:val="nil"/>
              <w:left w:val="nil"/>
              <w:bottom w:val="nil"/>
              <w:right w:val="nil"/>
            </w:tcBorders>
            <w:shd w:val="clear" w:color="auto" w:fill="auto"/>
            <w:noWrap/>
            <w:vAlign w:val="bottom"/>
            <w:hideMark/>
          </w:tcPr>
          <w:p w14:paraId="279729E2" w14:textId="77777777" w:rsidR="00FC13B2" w:rsidRPr="008B39B5" w:rsidRDefault="00FC13B2" w:rsidP="00C77115">
            <w:pPr>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6D2E91C6" w14:textId="77777777" w:rsidR="00FC13B2" w:rsidRPr="008B39B5" w:rsidRDefault="00FC13B2" w:rsidP="00C77115">
            <w:pPr>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2E9B4E7E" w14:textId="77777777" w:rsidR="00FC13B2" w:rsidRPr="008B39B5" w:rsidRDefault="00FC13B2" w:rsidP="00C77115">
            <w:pPr>
              <w:jc w:val="right"/>
              <w:rPr>
                <w:rFonts w:ascii="Calibri" w:hAnsi="Calibri"/>
                <w:b/>
                <w:sz w:val="22"/>
                <w:lang w:val="en-GB"/>
              </w:rPr>
            </w:pPr>
            <w:r w:rsidRPr="008B39B5">
              <w:rPr>
                <w:rFonts w:ascii="Calibri" w:hAnsi="Calibri"/>
                <w:b/>
                <w:sz w:val="22"/>
                <w:lang w:val="en-GB"/>
              </w:rPr>
              <w:t>PSWs</w:t>
            </w:r>
          </w:p>
        </w:tc>
        <w:tc>
          <w:tcPr>
            <w:tcW w:w="1300" w:type="dxa"/>
            <w:tcBorders>
              <w:top w:val="nil"/>
              <w:left w:val="nil"/>
              <w:bottom w:val="nil"/>
              <w:right w:val="nil"/>
            </w:tcBorders>
            <w:shd w:val="clear" w:color="auto" w:fill="auto"/>
            <w:noWrap/>
            <w:vAlign w:val="bottom"/>
            <w:hideMark/>
          </w:tcPr>
          <w:p w14:paraId="171F1177" w14:textId="77777777" w:rsidR="00FC13B2" w:rsidRPr="008B39B5" w:rsidRDefault="00FC13B2" w:rsidP="00C77115">
            <w:pPr>
              <w:jc w:val="right"/>
              <w:rPr>
                <w:rFonts w:ascii="Calibri" w:hAnsi="Calibri"/>
                <w:b/>
                <w:sz w:val="22"/>
                <w:lang w:val="en-GB"/>
              </w:rPr>
            </w:pPr>
            <w:r w:rsidRPr="008B39B5">
              <w:rPr>
                <w:rFonts w:ascii="Calibri" w:hAnsi="Calibri"/>
                <w:b/>
                <w:sz w:val="22"/>
                <w:lang w:val="en-GB"/>
              </w:rPr>
              <w:t>Staff</w:t>
            </w:r>
          </w:p>
        </w:tc>
        <w:tc>
          <w:tcPr>
            <w:tcW w:w="1300" w:type="dxa"/>
            <w:tcBorders>
              <w:top w:val="nil"/>
              <w:left w:val="nil"/>
              <w:bottom w:val="nil"/>
              <w:right w:val="nil"/>
            </w:tcBorders>
            <w:shd w:val="clear" w:color="auto" w:fill="auto"/>
            <w:noWrap/>
            <w:vAlign w:val="bottom"/>
            <w:hideMark/>
          </w:tcPr>
          <w:p w14:paraId="1DEDC5F8" w14:textId="77777777" w:rsidR="00FC13B2" w:rsidRPr="008B39B5" w:rsidRDefault="00FC13B2" w:rsidP="00C77115">
            <w:pPr>
              <w:jc w:val="right"/>
              <w:rPr>
                <w:rFonts w:ascii="Calibri" w:hAnsi="Calibri"/>
                <w:b/>
                <w:color w:val="000000"/>
                <w:sz w:val="22"/>
                <w:lang w:val="en-GB"/>
              </w:rPr>
            </w:pPr>
            <w:r w:rsidRPr="008B39B5">
              <w:rPr>
                <w:rFonts w:ascii="Calibri" w:hAnsi="Calibri"/>
                <w:b/>
                <w:color w:val="000000"/>
                <w:sz w:val="22"/>
                <w:lang w:val="en-GB"/>
              </w:rPr>
              <w:t>User</w:t>
            </w:r>
          </w:p>
        </w:tc>
      </w:tr>
      <w:tr w:rsidR="00FC13B2" w:rsidRPr="00882CA4" w14:paraId="214C84B8" w14:textId="77777777" w:rsidTr="00C77115">
        <w:trPr>
          <w:trHeight w:val="312"/>
        </w:trPr>
        <w:tc>
          <w:tcPr>
            <w:tcW w:w="980" w:type="dxa"/>
            <w:tcBorders>
              <w:top w:val="nil"/>
              <w:left w:val="nil"/>
              <w:bottom w:val="nil"/>
              <w:right w:val="nil"/>
            </w:tcBorders>
            <w:shd w:val="clear" w:color="auto" w:fill="auto"/>
            <w:noWrap/>
            <w:vAlign w:val="bottom"/>
            <w:hideMark/>
          </w:tcPr>
          <w:p w14:paraId="69599B42" w14:textId="77777777" w:rsidR="00FC13B2" w:rsidRPr="008B39B5" w:rsidRDefault="00FC13B2" w:rsidP="00C77115">
            <w:pPr>
              <w:rPr>
                <w:rFonts w:ascii="Calibri" w:hAnsi="Calibri"/>
                <w:b/>
                <w:color w:val="000000"/>
                <w:sz w:val="22"/>
                <w:lang w:val="en-GB"/>
              </w:rPr>
            </w:pPr>
            <w:r w:rsidRPr="008B39B5">
              <w:rPr>
                <w:rFonts w:ascii="Calibri" w:hAnsi="Calibri"/>
                <w:b/>
                <w:color w:val="000000"/>
                <w:sz w:val="22"/>
                <w:lang w:val="en-GB"/>
              </w:rPr>
              <w:t>Gender</w:t>
            </w:r>
          </w:p>
        </w:tc>
        <w:tc>
          <w:tcPr>
            <w:tcW w:w="1300" w:type="dxa"/>
            <w:tcBorders>
              <w:top w:val="nil"/>
              <w:left w:val="nil"/>
              <w:bottom w:val="nil"/>
              <w:right w:val="nil"/>
            </w:tcBorders>
            <w:shd w:val="clear" w:color="auto" w:fill="auto"/>
            <w:noWrap/>
            <w:vAlign w:val="bottom"/>
            <w:hideMark/>
          </w:tcPr>
          <w:p w14:paraId="2DA62C23" w14:textId="77777777" w:rsidR="00FC13B2" w:rsidRPr="008B39B5" w:rsidRDefault="00FC13B2" w:rsidP="00C77115">
            <w:pPr>
              <w:rPr>
                <w:rFonts w:ascii="Calibri" w:hAnsi="Calibri"/>
                <w:b/>
                <w:color w:val="000000"/>
                <w:sz w:val="22"/>
                <w:lang w:val="en-GB"/>
              </w:rPr>
            </w:pPr>
          </w:p>
        </w:tc>
        <w:tc>
          <w:tcPr>
            <w:tcW w:w="1300" w:type="dxa"/>
            <w:tcBorders>
              <w:top w:val="nil"/>
              <w:left w:val="nil"/>
              <w:bottom w:val="nil"/>
              <w:right w:val="nil"/>
            </w:tcBorders>
            <w:shd w:val="clear" w:color="auto" w:fill="auto"/>
            <w:noWrap/>
            <w:vAlign w:val="bottom"/>
            <w:hideMark/>
          </w:tcPr>
          <w:p w14:paraId="5AF8098A" w14:textId="77777777" w:rsidR="00FC13B2" w:rsidRPr="008B39B5" w:rsidRDefault="00FC13B2" w:rsidP="00C77115">
            <w:pPr>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892D044"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334CB871" w14:textId="77777777" w:rsidR="00FC13B2" w:rsidRPr="008B39B5" w:rsidRDefault="00FC13B2" w:rsidP="00C77115">
            <w:pPr>
              <w:jc w:val="right"/>
              <w:rPr>
                <w:rFonts w:ascii="Calibri" w:hAnsi="Calibri"/>
                <w:sz w:val="22"/>
                <w:lang w:val="en-GB"/>
              </w:rPr>
            </w:pPr>
          </w:p>
        </w:tc>
      </w:tr>
      <w:tr w:rsidR="00FC13B2" w:rsidRPr="00882CA4" w14:paraId="2F01C470" w14:textId="77777777" w:rsidTr="00C77115">
        <w:trPr>
          <w:trHeight w:val="312"/>
        </w:trPr>
        <w:tc>
          <w:tcPr>
            <w:tcW w:w="980" w:type="dxa"/>
            <w:tcBorders>
              <w:top w:val="nil"/>
              <w:left w:val="nil"/>
              <w:bottom w:val="nil"/>
              <w:right w:val="nil"/>
            </w:tcBorders>
            <w:shd w:val="clear" w:color="auto" w:fill="auto"/>
            <w:noWrap/>
            <w:vAlign w:val="bottom"/>
            <w:hideMark/>
          </w:tcPr>
          <w:p w14:paraId="0F8C4D21"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1477AD01" w14:textId="77777777" w:rsidR="00FC13B2" w:rsidRPr="008B39B5" w:rsidRDefault="00FC13B2" w:rsidP="00C77115">
            <w:pPr>
              <w:rPr>
                <w:rFonts w:ascii="Calibri" w:hAnsi="Calibri"/>
                <w:sz w:val="22"/>
                <w:lang w:val="en-GB"/>
              </w:rPr>
            </w:pPr>
            <w:r w:rsidRPr="008B39B5">
              <w:rPr>
                <w:rFonts w:ascii="Calibri" w:hAnsi="Calibri"/>
                <w:sz w:val="22"/>
                <w:lang w:val="en-GB"/>
              </w:rPr>
              <w:t>f</w:t>
            </w:r>
          </w:p>
        </w:tc>
        <w:tc>
          <w:tcPr>
            <w:tcW w:w="1300" w:type="dxa"/>
            <w:tcBorders>
              <w:top w:val="nil"/>
              <w:left w:val="nil"/>
              <w:bottom w:val="nil"/>
              <w:right w:val="nil"/>
            </w:tcBorders>
            <w:shd w:val="clear" w:color="auto" w:fill="auto"/>
            <w:noWrap/>
            <w:vAlign w:val="bottom"/>
            <w:hideMark/>
          </w:tcPr>
          <w:p w14:paraId="4E34B3D0"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6</w:t>
            </w:r>
          </w:p>
        </w:tc>
        <w:tc>
          <w:tcPr>
            <w:tcW w:w="1300" w:type="dxa"/>
            <w:tcBorders>
              <w:top w:val="nil"/>
              <w:left w:val="nil"/>
              <w:bottom w:val="nil"/>
              <w:right w:val="nil"/>
            </w:tcBorders>
            <w:shd w:val="clear" w:color="auto" w:fill="auto"/>
            <w:noWrap/>
            <w:vAlign w:val="bottom"/>
            <w:hideMark/>
          </w:tcPr>
          <w:p w14:paraId="56E31218"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603A1342"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4</w:t>
            </w:r>
          </w:p>
        </w:tc>
      </w:tr>
      <w:tr w:rsidR="00FC13B2" w:rsidRPr="00882CA4" w14:paraId="2CFC020A" w14:textId="77777777" w:rsidTr="00C77115">
        <w:trPr>
          <w:trHeight w:val="312"/>
        </w:trPr>
        <w:tc>
          <w:tcPr>
            <w:tcW w:w="980" w:type="dxa"/>
            <w:tcBorders>
              <w:top w:val="nil"/>
              <w:left w:val="nil"/>
              <w:bottom w:val="nil"/>
              <w:right w:val="nil"/>
            </w:tcBorders>
            <w:shd w:val="clear" w:color="auto" w:fill="auto"/>
            <w:noWrap/>
            <w:vAlign w:val="bottom"/>
            <w:hideMark/>
          </w:tcPr>
          <w:p w14:paraId="71D9C105"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49CECFD5" w14:textId="77777777" w:rsidR="00FC13B2" w:rsidRPr="008B39B5" w:rsidRDefault="00FC13B2" w:rsidP="00C77115">
            <w:pPr>
              <w:rPr>
                <w:rFonts w:ascii="Calibri" w:hAnsi="Calibri"/>
                <w:sz w:val="22"/>
                <w:lang w:val="en-GB"/>
              </w:rPr>
            </w:pPr>
            <w:r w:rsidRPr="008B39B5">
              <w:rPr>
                <w:rFonts w:ascii="Calibri" w:hAnsi="Calibri"/>
                <w:sz w:val="22"/>
                <w:lang w:val="en-GB"/>
              </w:rPr>
              <w:t>m</w:t>
            </w:r>
          </w:p>
        </w:tc>
        <w:tc>
          <w:tcPr>
            <w:tcW w:w="1300" w:type="dxa"/>
            <w:tcBorders>
              <w:top w:val="nil"/>
              <w:left w:val="nil"/>
              <w:bottom w:val="nil"/>
              <w:right w:val="nil"/>
            </w:tcBorders>
            <w:shd w:val="clear" w:color="auto" w:fill="auto"/>
            <w:noWrap/>
            <w:vAlign w:val="bottom"/>
            <w:hideMark/>
          </w:tcPr>
          <w:p w14:paraId="1E07F154"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31C1D9EA"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0</w:t>
            </w:r>
          </w:p>
        </w:tc>
        <w:tc>
          <w:tcPr>
            <w:tcW w:w="1300" w:type="dxa"/>
            <w:tcBorders>
              <w:top w:val="nil"/>
              <w:left w:val="nil"/>
              <w:bottom w:val="nil"/>
              <w:right w:val="nil"/>
            </w:tcBorders>
            <w:shd w:val="clear" w:color="auto" w:fill="auto"/>
            <w:noWrap/>
            <w:vAlign w:val="bottom"/>
            <w:hideMark/>
          </w:tcPr>
          <w:p w14:paraId="74D1BAE6"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w:t>
            </w:r>
          </w:p>
        </w:tc>
      </w:tr>
      <w:tr w:rsidR="00FC13B2" w:rsidRPr="00882CA4" w14:paraId="6B17960A" w14:textId="77777777" w:rsidTr="00C77115">
        <w:trPr>
          <w:trHeight w:val="312"/>
        </w:trPr>
        <w:tc>
          <w:tcPr>
            <w:tcW w:w="980" w:type="dxa"/>
            <w:tcBorders>
              <w:top w:val="nil"/>
              <w:left w:val="nil"/>
              <w:bottom w:val="nil"/>
              <w:right w:val="nil"/>
            </w:tcBorders>
            <w:shd w:val="clear" w:color="auto" w:fill="auto"/>
            <w:noWrap/>
            <w:vAlign w:val="bottom"/>
            <w:hideMark/>
          </w:tcPr>
          <w:p w14:paraId="5AE71678"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6E55D574" w14:textId="77777777" w:rsidR="00FC13B2" w:rsidRPr="008B39B5" w:rsidRDefault="00FC13B2" w:rsidP="00C77115">
            <w:pPr>
              <w:rPr>
                <w:rFonts w:ascii="Calibri" w:hAnsi="Calibri"/>
                <w:sz w:val="22"/>
                <w:lang w:val="en-GB"/>
              </w:rPr>
            </w:pPr>
            <w:r w:rsidRPr="008B39B5">
              <w:rPr>
                <w:rFonts w:ascii="Calibri" w:hAnsi="Calibri"/>
                <w:sz w:val="22"/>
                <w:lang w:val="en-GB"/>
              </w:rPr>
              <w:t>diverse</w:t>
            </w:r>
          </w:p>
        </w:tc>
        <w:tc>
          <w:tcPr>
            <w:tcW w:w="1300" w:type="dxa"/>
            <w:tcBorders>
              <w:top w:val="nil"/>
              <w:left w:val="nil"/>
              <w:bottom w:val="nil"/>
              <w:right w:val="nil"/>
            </w:tcBorders>
            <w:shd w:val="clear" w:color="auto" w:fill="auto"/>
            <w:noWrap/>
            <w:vAlign w:val="bottom"/>
            <w:hideMark/>
          </w:tcPr>
          <w:p w14:paraId="6DEAB780"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0</w:t>
            </w:r>
          </w:p>
        </w:tc>
        <w:tc>
          <w:tcPr>
            <w:tcW w:w="1300" w:type="dxa"/>
            <w:tcBorders>
              <w:top w:val="nil"/>
              <w:left w:val="nil"/>
              <w:bottom w:val="nil"/>
              <w:right w:val="nil"/>
            </w:tcBorders>
            <w:shd w:val="clear" w:color="auto" w:fill="auto"/>
            <w:noWrap/>
            <w:vAlign w:val="bottom"/>
            <w:hideMark/>
          </w:tcPr>
          <w:p w14:paraId="608EAD26"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0</w:t>
            </w:r>
          </w:p>
        </w:tc>
        <w:tc>
          <w:tcPr>
            <w:tcW w:w="1300" w:type="dxa"/>
            <w:tcBorders>
              <w:top w:val="nil"/>
              <w:left w:val="nil"/>
              <w:bottom w:val="nil"/>
              <w:right w:val="nil"/>
            </w:tcBorders>
            <w:shd w:val="clear" w:color="auto" w:fill="auto"/>
            <w:noWrap/>
            <w:vAlign w:val="bottom"/>
            <w:hideMark/>
          </w:tcPr>
          <w:p w14:paraId="5C956A30"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w:t>
            </w:r>
          </w:p>
        </w:tc>
      </w:tr>
      <w:tr w:rsidR="00FC13B2" w:rsidRPr="00882CA4" w14:paraId="31A093F2" w14:textId="77777777" w:rsidTr="00C77115">
        <w:trPr>
          <w:trHeight w:val="312"/>
        </w:trPr>
        <w:tc>
          <w:tcPr>
            <w:tcW w:w="980" w:type="dxa"/>
            <w:tcBorders>
              <w:top w:val="nil"/>
              <w:left w:val="nil"/>
              <w:bottom w:val="nil"/>
              <w:right w:val="nil"/>
            </w:tcBorders>
            <w:shd w:val="clear" w:color="auto" w:fill="auto"/>
            <w:noWrap/>
            <w:vAlign w:val="bottom"/>
            <w:hideMark/>
          </w:tcPr>
          <w:p w14:paraId="02E3FF56" w14:textId="77777777" w:rsidR="00FC13B2" w:rsidRPr="008B39B5" w:rsidRDefault="00FC13B2" w:rsidP="00C77115">
            <w:pPr>
              <w:rPr>
                <w:rFonts w:ascii="Calibri" w:hAnsi="Calibri"/>
                <w:b/>
                <w:color w:val="000000"/>
                <w:sz w:val="22"/>
                <w:lang w:val="en-GB"/>
              </w:rPr>
            </w:pPr>
            <w:r w:rsidRPr="008B39B5">
              <w:rPr>
                <w:rFonts w:ascii="Calibri" w:hAnsi="Calibri"/>
                <w:b/>
                <w:color w:val="000000"/>
                <w:sz w:val="22"/>
                <w:lang w:val="en-GB"/>
              </w:rPr>
              <w:t>Age</w:t>
            </w:r>
          </w:p>
        </w:tc>
        <w:tc>
          <w:tcPr>
            <w:tcW w:w="1300" w:type="dxa"/>
            <w:tcBorders>
              <w:top w:val="nil"/>
              <w:left w:val="nil"/>
              <w:bottom w:val="nil"/>
              <w:right w:val="nil"/>
            </w:tcBorders>
            <w:shd w:val="clear" w:color="auto" w:fill="auto"/>
            <w:noWrap/>
            <w:vAlign w:val="bottom"/>
            <w:hideMark/>
          </w:tcPr>
          <w:p w14:paraId="7FC749E6" w14:textId="77777777" w:rsidR="00FC13B2" w:rsidRPr="008B39B5" w:rsidRDefault="00FC13B2" w:rsidP="00C77115">
            <w:pPr>
              <w:rPr>
                <w:rFonts w:ascii="Calibri" w:hAnsi="Calibri"/>
                <w:b/>
                <w:color w:val="000000"/>
                <w:sz w:val="22"/>
                <w:lang w:val="en-GB"/>
              </w:rPr>
            </w:pPr>
          </w:p>
        </w:tc>
        <w:tc>
          <w:tcPr>
            <w:tcW w:w="1300" w:type="dxa"/>
            <w:tcBorders>
              <w:top w:val="nil"/>
              <w:left w:val="nil"/>
              <w:bottom w:val="nil"/>
              <w:right w:val="nil"/>
            </w:tcBorders>
            <w:shd w:val="clear" w:color="auto" w:fill="auto"/>
            <w:noWrap/>
            <w:vAlign w:val="bottom"/>
            <w:hideMark/>
          </w:tcPr>
          <w:p w14:paraId="1B6AFD96" w14:textId="77777777" w:rsidR="00FC13B2" w:rsidRPr="008B39B5" w:rsidRDefault="00FC13B2" w:rsidP="00C77115">
            <w:pPr>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28F25CD"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8AA2028" w14:textId="77777777" w:rsidR="00FC13B2" w:rsidRPr="008B39B5" w:rsidRDefault="00FC13B2" w:rsidP="00C77115">
            <w:pPr>
              <w:jc w:val="right"/>
              <w:rPr>
                <w:rFonts w:ascii="Calibri" w:hAnsi="Calibri"/>
                <w:sz w:val="22"/>
                <w:lang w:val="en-GB"/>
              </w:rPr>
            </w:pPr>
          </w:p>
        </w:tc>
      </w:tr>
      <w:tr w:rsidR="00FC13B2" w:rsidRPr="00882CA4" w14:paraId="4EC09691" w14:textId="77777777" w:rsidTr="00C77115">
        <w:trPr>
          <w:trHeight w:val="312"/>
        </w:trPr>
        <w:tc>
          <w:tcPr>
            <w:tcW w:w="980" w:type="dxa"/>
            <w:tcBorders>
              <w:top w:val="nil"/>
              <w:left w:val="nil"/>
              <w:bottom w:val="nil"/>
              <w:right w:val="nil"/>
            </w:tcBorders>
            <w:shd w:val="clear" w:color="auto" w:fill="auto"/>
            <w:noWrap/>
            <w:vAlign w:val="bottom"/>
            <w:hideMark/>
          </w:tcPr>
          <w:p w14:paraId="785876AA"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4CD4A18"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20-40</w:t>
            </w:r>
          </w:p>
        </w:tc>
        <w:tc>
          <w:tcPr>
            <w:tcW w:w="1300" w:type="dxa"/>
            <w:tcBorders>
              <w:top w:val="nil"/>
              <w:left w:val="nil"/>
              <w:bottom w:val="nil"/>
              <w:right w:val="nil"/>
            </w:tcBorders>
            <w:shd w:val="clear" w:color="auto" w:fill="auto"/>
            <w:noWrap/>
            <w:vAlign w:val="bottom"/>
            <w:hideMark/>
          </w:tcPr>
          <w:p w14:paraId="02A0821E"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9</w:t>
            </w:r>
          </w:p>
        </w:tc>
        <w:tc>
          <w:tcPr>
            <w:tcW w:w="1300" w:type="dxa"/>
            <w:tcBorders>
              <w:top w:val="nil"/>
              <w:left w:val="nil"/>
              <w:bottom w:val="nil"/>
              <w:right w:val="nil"/>
            </w:tcBorders>
            <w:shd w:val="clear" w:color="auto" w:fill="auto"/>
            <w:noWrap/>
            <w:vAlign w:val="bottom"/>
            <w:hideMark/>
          </w:tcPr>
          <w:p w14:paraId="62AC7510"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6</w:t>
            </w:r>
          </w:p>
        </w:tc>
        <w:tc>
          <w:tcPr>
            <w:tcW w:w="1300" w:type="dxa"/>
            <w:tcBorders>
              <w:top w:val="nil"/>
              <w:left w:val="nil"/>
              <w:bottom w:val="nil"/>
              <w:right w:val="nil"/>
            </w:tcBorders>
            <w:shd w:val="clear" w:color="auto" w:fill="auto"/>
            <w:noWrap/>
            <w:vAlign w:val="bottom"/>
            <w:hideMark/>
          </w:tcPr>
          <w:p w14:paraId="0D13E18D"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3</w:t>
            </w:r>
          </w:p>
        </w:tc>
      </w:tr>
      <w:tr w:rsidR="00FC13B2" w:rsidRPr="00882CA4" w14:paraId="69467CD7" w14:textId="77777777" w:rsidTr="00C77115">
        <w:trPr>
          <w:trHeight w:val="312"/>
        </w:trPr>
        <w:tc>
          <w:tcPr>
            <w:tcW w:w="980" w:type="dxa"/>
            <w:tcBorders>
              <w:top w:val="nil"/>
              <w:left w:val="nil"/>
              <w:bottom w:val="nil"/>
              <w:right w:val="nil"/>
            </w:tcBorders>
            <w:shd w:val="clear" w:color="auto" w:fill="auto"/>
            <w:noWrap/>
            <w:vAlign w:val="bottom"/>
            <w:hideMark/>
          </w:tcPr>
          <w:p w14:paraId="4D5D294B"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0A05FC50"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41-60</w:t>
            </w:r>
          </w:p>
        </w:tc>
        <w:tc>
          <w:tcPr>
            <w:tcW w:w="1300" w:type="dxa"/>
            <w:tcBorders>
              <w:top w:val="nil"/>
              <w:left w:val="nil"/>
              <w:bottom w:val="nil"/>
              <w:right w:val="nil"/>
            </w:tcBorders>
            <w:shd w:val="clear" w:color="auto" w:fill="auto"/>
            <w:noWrap/>
            <w:vAlign w:val="bottom"/>
            <w:hideMark/>
          </w:tcPr>
          <w:p w14:paraId="22AD4947"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1</w:t>
            </w:r>
          </w:p>
        </w:tc>
        <w:tc>
          <w:tcPr>
            <w:tcW w:w="1300" w:type="dxa"/>
            <w:tcBorders>
              <w:top w:val="nil"/>
              <w:left w:val="nil"/>
              <w:bottom w:val="nil"/>
              <w:right w:val="nil"/>
            </w:tcBorders>
            <w:shd w:val="clear" w:color="auto" w:fill="auto"/>
            <w:noWrap/>
            <w:vAlign w:val="bottom"/>
            <w:hideMark/>
          </w:tcPr>
          <w:p w14:paraId="6CE0F5D1"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1</w:t>
            </w:r>
          </w:p>
        </w:tc>
        <w:tc>
          <w:tcPr>
            <w:tcW w:w="1300" w:type="dxa"/>
            <w:tcBorders>
              <w:top w:val="nil"/>
              <w:left w:val="nil"/>
              <w:bottom w:val="nil"/>
              <w:right w:val="nil"/>
            </w:tcBorders>
            <w:shd w:val="clear" w:color="auto" w:fill="auto"/>
            <w:noWrap/>
            <w:vAlign w:val="bottom"/>
            <w:hideMark/>
          </w:tcPr>
          <w:p w14:paraId="0D4348A4"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w:t>
            </w:r>
          </w:p>
        </w:tc>
      </w:tr>
      <w:tr w:rsidR="00FC13B2" w:rsidRPr="00882CA4" w14:paraId="7F223CE6" w14:textId="77777777" w:rsidTr="00C77115">
        <w:trPr>
          <w:trHeight w:val="312"/>
        </w:trPr>
        <w:tc>
          <w:tcPr>
            <w:tcW w:w="980" w:type="dxa"/>
            <w:tcBorders>
              <w:top w:val="nil"/>
              <w:left w:val="nil"/>
              <w:bottom w:val="nil"/>
              <w:right w:val="nil"/>
            </w:tcBorders>
            <w:shd w:val="clear" w:color="auto" w:fill="auto"/>
            <w:noWrap/>
            <w:vAlign w:val="bottom"/>
            <w:hideMark/>
          </w:tcPr>
          <w:p w14:paraId="503025F6"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622D30BF"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61-70</w:t>
            </w:r>
          </w:p>
        </w:tc>
        <w:tc>
          <w:tcPr>
            <w:tcW w:w="1300" w:type="dxa"/>
            <w:tcBorders>
              <w:top w:val="nil"/>
              <w:left w:val="nil"/>
              <w:bottom w:val="nil"/>
              <w:right w:val="nil"/>
            </w:tcBorders>
            <w:shd w:val="clear" w:color="auto" w:fill="auto"/>
            <w:noWrap/>
            <w:vAlign w:val="bottom"/>
            <w:hideMark/>
          </w:tcPr>
          <w:p w14:paraId="7AB3FC2E"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w:t>
            </w:r>
          </w:p>
        </w:tc>
        <w:tc>
          <w:tcPr>
            <w:tcW w:w="1300" w:type="dxa"/>
            <w:tcBorders>
              <w:top w:val="nil"/>
              <w:left w:val="nil"/>
              <w:bottom w:val="nil"/>
              <w:right w:val="nil"/>
            </w:tcBorders>
            <w:shd w:val="clear" w:color="auto" w:fill="auto"/>
            <w:noWrap/>
            <w:vAlign w:val="bottom"/>
            <w:hideMark/>
          </w:tcPr>
          <w:p w14:paraId="65DE6705"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w:t>
            </w:r>
          </w:p>
        </w:tc>
        <w:tc>
          <w:tcPr>
            <w:tcW w:w="1300" w:type="dxa"/>
            <w:tcBorders>
              <w:top w:val="nil"/>
              <w:left w:val="nil"/>
              <w:bottom w:val="nil"/>
              <w:right w:val="nil"/>
            </w:tcBorders>
            <w:shd w:val="clear" w:color="auto" w:fill="auto"/>
            <w:noWrap/>
            <w:vAlign w:val="bottom"/>
            <w:hideMark/>
          </w:tcPr>
          <w:p w14:paraId="202323D4"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w:t>
            </w:r>
          </w:p>
        </w:tc>
      </w:tr>
      <w:tr w:rsidR="00FC13B2" w:rsidRPr="00882CA4" w14:paraId="07593E92" w14:textId="77777777" w:rsidTr="00C77115">
        <w:trPr>
          <w:trHeight w:val="312"/>
        </w:trPr>
        <w:tc>
          <w:tcPr>
            <w:tcW w:w="980" w:type="dxa"/>
            <w:tcBorders>
              <w:top w:val="nil"/>
              <w:left w:val="nil"/>
              <w:bottom w:val="nil"/>
              <w:right w:val="nil"/>
            </w:tcBorders>
            <w:shd w:val="clear" w:color="auto" w:fill="auto"/>
            <w:noWrap/>
            <w:vAlign w:val="bottom"/>
            <w:hideMark/>
          </w:tcPr>
          <w:p w14:paraId="5F874F4B"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64F9E74E"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gt;71</w:t>
            </w:r>
          </w:p>
        </w:tc>
        <w:tc>
          <w:tcPr>
            <w:tcW w:w="1300" w:type="dxa"/>
            <w:tcBorders>
              <w:top w:val="nil"/>
              <w:left w:val="nil"/>
              <w:bottom w:val="nil"/>
              <w:right w:val="nil"/>
            </w:tcBorders>
            <w:shd w:val="clear" w:color="auto" w:fill="auto"/>
            <w:noWrap/>
            <w:vAlign w:val="bottom"/>
            <w:hideMark/>
          </w:tcPr>
          <w:p w14:paraId="622B8D3A"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0</w:t>
            </w:r>
          </w:p>
        </w:tc>
        <w:tc>
          <w:tcPr>
            <w:tcW w:w="1300" w:type="dxa"/>
            <w:tcBorders>
              <w:top w:val="nil"/>
              <w:left w:val="nil"/>
              <w:bottom w:val="nil"/>
              <w:right w:val="nil"/>
            </w:tcBorders>
            <w:shd w:val="clear" w:color="auto" w:fill="auto"/>
            <w:noWrap/>
            <w:vAlign w:val="bottom"/>
            <w:hideMark/>
          </w:tcPr>
          <w:p w14:paraId="3BD5C782"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0</w:t>
            </w:r>
          </w:p>
        </w:tc>
        <w:tc>
          <w:tcPr>
            <w:tcW w:w="1300" w:type="dxa"/>
            <w:tcBorders>
              <w:top w:val="nil"/>
              <w:left w:val="nil"/>
              <w:bottom w:val="nil"/>
              <w:right w:val="nil"/>
            </w:tcBorders>
            <w:shd w:val="clear" w:color="auto" w:fill="auto"/>
            <w:noWrap/>
            <w:vAlign w:val="bottom"/>
            <w:hideMark/>
          </w:tcPr>
          <w:p w14:paraId="13538D1D"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0</w:t>
            </w:r>
          </w:p>
        </w:tc>
      </w:tr>
      <w:tr w:rsidR="00FC13B2" w:rsidRPr="00882CA4" w14:paraId="5133A841" w14:textId="77777777" w:rsidTr="00C77115">
        <w:trPr>
          <w:trHeight w:val="312"/>
        </w:trPr>
        <w:tc>
          <w:tcPr>
            <w:tcW w:w="980" w:type="dxa"/>
            <w:tcBorders>
              <w:top w:val="nil"/>
              <w:left w:val="nil"/>
              <w:bottom w:val="nil"/>
              <w:right w:val="nil"/>
            </w:tcBorders>
            <w:shd w:val="clear" w:color="auto" w:fill="auto"/>
            <w:noWrap/>
            <w:vAlign w:val="bottom"/>
            <w:hideMark/>
          </w:tcPr>
          <w:p w14:paraId="05C220E3" w14:textId="77777777" w:rsidR="00FC13B2" w:rsidRPr="008B39B5" w:rsidRDefault="00FC13B2" w:rsidP="00C77115">
            <w:pPr>
              <w:rPr>
                <w:rFonts w:ascii="Calibri" w:hAnsi="Calibri"/>
                <w:b/>
                <w:sz w:val="22"/>
                <w:lang w:val="en-GB"/>
              </w:rPr>
            </w:pPr>
            <w:r w:rsidRPr="008B39B5">
              <w:rPr>
                <w:rFonts w:ascii="Calibri" w:hAnsi="Calibri"/>
                <w:b/>
                <w:sz w:val="22"/>
                <w:lang w:val="en-GB"/>
              </w:rPr>
              <w:t>Regions</w:t>
            </w:r>
          </w:p>
        </w:tc>
        <w:tc>
          <w:tcPr>
            <w:tcW w:w="1300" w:type="dxa"/>
            <w:tcBorders>
              <w:top w:val="nil"/>
              <w:left w:val="nil"/>
              <w:bottom w:val="nil"/>
              <w:right w:val="nil"/>
            </w:tcBorders>
            <w:shd w:val="clear" w:color="auto" w:fill="auto"/>
            <w:noWrap/>
            <w:vAlign w:val="bottom"/>
            <w:hideMark/>
          </w:tcPr>
          <w:p w14:paraId="037460A3" w14:textId="77777777" w:rsidR="00FC13B2" w:rsidRPr="008B39B5" w:rsidRDefault="00FC13B2" w:rsidP="00C77115">
            <w:pPr>
              <w:rPr>
                <w:rFonts w:ascii="Calibri" w:hAnsi="Calibri"/>
                <w:b/>
                <w:sz w:val="22"/>
                <w:lang w:val="en-GB"/>
              </w:rPr>
            </w:pPr>
          </w:p>
        </w:tc>
        <w:tc>
          <w:tcPr>
            <w:tcW w:w="1300" w:type="dxa"/>
            <w:tcBorders>
              <w:top w:val="nil"/>
              <w:left w:val="nil"/>
              <w:bottom w:val="nil"/>
              <w:right w:val="nil"/>
            </w:tcBorders>
            <w:shd w:val="clear" w:color="auto" w:fill="auto"/>
            <w:noWrap/>
            <w:vAlign w:val="bottom"/>
            <w:hideMark/>
          </w:tcPr>
          <w:p w14:paraId="22ABFB39" w14:textId="77777777" w:rsidR="00FC13B2" w:rsidRPr="008B39B5" w:rsidRDefault="00FC13B2" w:rsidP="00C77115">
            <w:pPr>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3AD1816A"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125E92D5" w14:textId="77777777" w:rsidR="00FC13B2" w:rsidRPr="008B39B5" w:rsidRDefault="00FC13B2" w:rsidP="00C77115">
            <w:pPr>
              <w:jc w:val="right"/>
              <w:rPr>
                <w:rFonts w:ascii="Calibri" w:hAnsi="Calibri"/>
                <w:sz w:val="22"/>
                <w:lang w:val="en-GB"/>
              </w:rPr>
            </w:pPr>
          </w:p>
        </w:tc>
      </w:tr>
      <w:tr w:rsidR="00FC13B2" w:rsidRPr="00882CA4" w14:paraId="78317465" w14:textId="77777777" w:rsidTr="00C77115">
        <w:trPr>
          <w:trHeight w:val="312"/>
        </w:trPr>
        <w:tc>
          <w:tcPr>
            <w:tcW w:w="980" w:type="dxa"/>
            <w:tcBorders>
              <w:top w:val="nil"/>
              <w:left w:val="nil"/>
              <w:bottom w:val="nil"/>
              <w:right w:val="nil"/>
            </w:tcBorders>
            <w:shd w:val="clear" w:color="auto" w:fill="auto"/>
            <w:noWrap/>
            <w:vAlign w:val="bottom"/>
            <w:hideMark/>
          </w:tcPr>
          <w:p w14:paraId="45CAAC44"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0B3F80B4"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North</w:t>
            </w:r>
          </w:p>
        </w:tc>
        <w:tc>
          <w:tcPr>
            <w:tcW w:w="1300" w:type="dxa"/>
            <w:tcBorders>
              <w:top w:val="nil"/>
              <w:left w:val="nil"/>
              <w:bottom w:val="nil"/>
              <w:right w:val="nil"/>
            </w:tcBorders>
            <w:shd w:val="clear" w:color="auto" w:fill="auto"/>
            <w:noWrap/>
            <w:vAlign w:val="bottom"/>
            <w:hideMark/>
          </w:tcPr>
          <w:p w14:paraId="1E391E42"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0</w:t>
            </w:r>
          </w:p>
        </w:tc>
        <w:tc>
          <w:tcPr>
            <w:tcW w:w="1300" w:type="dxa"/>
            <w:tcBorders>
              <w:top w:val="nil"/>
              <w:left w:val="nil"/>
              <w:bottom w:val="nil"/>
              <w:right w:val="nil"/>
            </w:tcBorders>
            <w:shd w:val="clear" w:color="auto" w:fill="auto"/>
            <w:noWrap/>
            <w:vAlign w:val="bottom"/>
            <w:hideMark/>
          </w:tcPr>
          <w:p w14:paraId="104A8B8B"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16D80481"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w:t>
            </w:r>
          </w:p>
        </w:tc>
      </w:tr>
      <w:tr w:rsidR="00FC13B2" w:rsidRPr="00882CA4" w14:paraId="144A4C5F" w14:textId="77777777" w:rsidTr="00C77115">
        <w:trPr>
          <w:trHeight w:val="312"/>
        </w:trPr>
        <w:tc>
          <w:tcPr>
            <w:tcW w:w="980" w:type="dxa"/>
            <w:tcBorders>
              <w:top w:val="nil"/>
              <w:left w:val="nil"/>
              <w:bottom w:val="nil"/>
              <w:right w:val="nil"/>
            </w:tcBorders>
            <w:shd w:val="clear" w:color="auto" w:fill="auto"/>
            <w:noWrap/>
            <w:vAlign w:val="bottom"/>
            <w:hideMark/>
          </w:tcPr>
          <w:p w14:paraId="1C4B34FD"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0C3C8FC7"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 xml:space="preserve">West </w:t>
            </w:r>
          </w:p>
        </w:tc>
        <w:tc>
          <w:tcPr>
            <w:tcW w:w="1300" w:type="dxa"/>
            <w:tcBorders>
              <w:top w:val="nil"/>
              <w:left w:val="nil"/>
              <w:bottom w:val="nil"/>
              <w:right w:val="nil"/>
            </w:tcBorders>
            <w:shd w:val="clear" w:color="auto" w:fill="auto"/>
            <w:noWrap/>
            <w:vAlign w:val="bottom"/>
            <w:hideMark/>
          </w:tcPr>
          <w:p w14:paraId="0A646BCF"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7</w:t>
            </w:r>
          </w:p>
        </w:tc>
        <w:tc>
          <w:tcPr>
            <w:tcW w:w="1300" w:type="dxa"/>
            <w:tcBorders>
              <w:top w:val="nil"/>
              <w:left w:val="nil"/>
              <w:bottom w:val="nil"/>
              <w:right w:val="nil"/>
            </w:tcBorders>
            <w:shd w:val="clear" w:color="auto" w:fill="auto"/>
            <w:noWrap/>
            <w:vAlign w:val="bottom"/>
            <w:hideMark/>
          </w:tcPr>
          <w:p w14:paraId="4988A59D"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4</w:t>
            </w:r>
          </w:p>
        </w:tc>
        <w:tc>
          <w:tcPr>
            <w:tcW w:w="1300" w:type="dxa"/>
            <w:tcBorders>
              <w:top w:val="nil"/>
              <w:left w:val="nil"/>
              <w:bottom w:val="nil"/>
              <w:right w:val="nil"/>
            </w:tcBorders>
            <w:shd w:val="clear" w:color="auto" w:fill="auto"/>
            <w:noWrap/>
            <w:vAlign w:val="bottom"/>
            <w:hideMark/>
          </w:tcPr>
          <w:p w14:paraId="1A464178"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w:t>
            </w:r>
          </w:p>
        </w:tc>
      </w:tr>
      <w:tr w:rsidR="00FC13B2" w:rsidRPr="00882CA4" w14:paraId="24EBC9C9" w14:textId="77777777" w:rsidTr="00C77115">
        <w:trPr>
          <w:trHeight w:val="312"/>
        </w:trPr>
        <w:tc>
          <w:tcPr>
            <w:tcW w:w="980" w:type="dxa"/>
            <w:tcBorders>
              <w:top w:val="nil"/>
              <w:left w:val="nil"/>
              <w:bottom w:val="nil"/>
              <w:right w:val="nil"/>
            </w:tcBorders>
            <w:shd w:val="clear" w:color="auto" w:fill="auto"/>
            <w:noWrap/>
            <w:vAlign w:val="bottom"/>
            <w:hideMark/>
          </w:tcPr>
          <w:p w14:paraId="01609FB3"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72DB3891"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East</w:t>
            </w:r>
          </w:p>
        </w:tc>
        <w:tc>
          <w:tcPr>
            <w:tcW w:w="1300" w:type="dxa"/>
            <w:tcBorders>
              <w:top w:val="nil"/>
              <w:left w:val="nil"/>
              <w:bottom w:val="nil"/>
              <w:right w:val="nil"/>
            </w:tcBorders>
            <w:shd w:val="clear" w:color="auto" w:fill="auto"/>
            <w:noWrap/>
            <w:vAlign w:val="bottom"/>
            <w:hideMark/>
          </w:tcPr>
          <w:p w14:paraId="5F1608C3"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9</w:t>
            </w:r>
          </w:p>
        </w:tc>
        <w:tc>
          <w:tcPr>
            <w:tcW w:w="1300" w:type="dxa"/>
            <w:tcBorders>
              <w:top w:val="nil"/>
              <w:left w:val="nil"/>
              <w:bottom w:val="nil"/>
              <w:right w:val="nil"/>
            </w:tcBorders>
            <w:shd w:val="clear" w:color="auto" w:fill="auto"/>
            <w:noWrap/>
            <w:vAlign w:val="bottom"/>
            <w:hideMark/>
          </w:tcPr>
          <w:p w14:paraId="6B5B1068"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1F915161"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3</w:t>
            </w:r>
          </w:p>
        </w:tc>
      </w:tr>
      <w:tr w:rsidR="00FC13B2" w:rsidRPr="00882CA4" w14:paraId="077F8D3A" w14:textId="77777777" w:rsidTr="00C77115">
        <w:trPr>
          <w:trHeight w:val="312"/>
        </w:trPr>
        <w:tc>
          <w:tcPr>
            <w:tcW w:w="980" w:type="dxa"/>
            <w:tcBorders>
              <w:top w:val="nil"/>
              <w:left w:val="nil"/>
              <w:bottom w:val="nil"/>
              <w:right w:val="nil"/>
            </w:tcBorders>
            <w:shd w:val="clear" w:color="auto" w:fill="auto"/>
            <w:noWrap/>
            <w:vAlign w:val="bottom"/>
            <w:hideMark/>
          </w:tcPr>
          <w:p w14:paraId="04A8EBCE"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5F6AF1C2"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South</w:t>
            </w:r>
          </w:p>
        </w:tc>
        <w:tc>
          <w:tcPr>
            <w:tcW w:w="1300" w:type="dxa"/>
            <w:tcBorders>
              <w:top w:val="nil"/>
              <w:left w:val="nil"/>
              <w:bottom w:val="nil"/>
              <w:right w:val="nil"/>
            </w:tcBorders>
            <w:shd w:val="clear" w:color="auto" w:fill="auto"/>
            <w:noWrap/>
            <w:vAlign w:val="bottom"/>
            <w:hideMark/>
          </w:tcPr>
          <w:p w14:paraId="24C99AF6"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654A9007"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78845360"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0</w:t>
            </w:r>
          </w:p>
        </w:tc>
      </w:tr>
      <w:tr w:rsidR="00FC13B2" w:rsidRPr="00882CA4" w14:paraId="4CD54AF6" w14:textId="77777777" w:rsidTr="00C77115">
        <w:trPr>
          <w:trHeight w:val="312"/>
        </w:trPr>
        <w:tc>
          <w:tcPr>
            <w:tcW w:w="2280" w:type="dxa"/>
            <w:gridSpan w:val="2"/>
            <w:tcBorders>
              <w:top w:val="nil"/>
              <w:left w:val="nil"/>
              <w:bottom w:val="nil"/>
              <w:right w:val="nil"/>
            </w:tcBorders>
            <w:shd w:val="clear" w:color="auto" w:fill="auto"/>
            <w:noWrap/>
            <w:vAlign w:val="bottom"/>
            <w:hideMark/>
          </w:tcPr>
          <w:p w14:paraId="4359AD95" w14:textId="77777777" w:rsidR="00FC13B2" w:rsidRPr="008B39B5" w:rsidRDefault="00FC13B2" w:rsidP="00C77115">
            <w:pPr>
              <w:rPr>
                <w:rFonts w:ascii="Calibri" w:hAnsi="Calibri"/>
                <w:b/>
                <w:sz w:val="22"/>
                <w:lang w:val="en-GB"/>
              </w:rPr>
            </w:pPr>
            <w:r w:rsidRPr="008B39B5">
              <w:rPr>
                <w:rFonts w:ascii="Calibri" w:hAnsi="Calibri"/>
                <w:b/>
                <w:sz w:val="22"/>
                <w:lang w:val="en-GB"/>
              </w:rPr>
              <w:t>Practicing PSW since</w:t>
            </w:r>
          </w:p>
        </w:tc>
        <w:tc>
          <w:tcPr>
            <w:tcW w:w="1300" w:type="dxa"/>
            <w:tcBorders>
              <w:top w:val="nil"/>
              <w:left w:val="nil"/>
              <w:bottom w:val="nil"/>
              <w:right w:val="nil"/>
            </w:tcBorders>
            <w:shd w:val="clear" w:color="auto" w:fill="auto"/>
            <w:noWrap/>
            <w:vAlign w:val="bottom"/>
            <w:hideMark/>
          </w:tcPr>
          <w:p w14:paraId="6264F9DB" w14:textId="77777777" w:rsidR="00FC13B2" w:rsidRPr="008B39B5" w:rsidRDefault="00FC13B2" w:rsidP="00C77115">
            <w:pPr>
              <w:rPr>
                <w:rFonts w:ascii="Calibri" w:hAnsi="Calibri"/>
                <w:b/>
                <w:sz w:val="22"/>
                <w:lang w:val="en-GB"/>
              </w:rPr>
            </w:pPr>
          </w:p>
        </w:tc>
        <w:tc>
          <w:tcPr>
            <w:tcW w:w="1300" w:type="dxa"/>
            <w:tcBorders>
              <w:top w:val="nil"/>
              <w:left w:val="nil"/>
              <w:bottom w:val="nil"/>
              <w:right w:val="nil"/>
            </w:tcBorders>
            <w:shd w:val="clear" w:color="auto" w:fill="auto"/>
            <w:noWrap/>
            <w:vAlign w:val="bottom"/>
            <w:hideMark/>
          </w:tcPr>
          <w:p w14:paraId="56D22066"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5631BABA" w14:textId="77777777" w:rsidR="00FC13B2" w:rsidRPr="008B39B5" w:rsidRDefault="00FC13B2" w:rsidP="00C77115">
            <w:pPr>
              <w:jc w:val="right"/>
              <w:rPr>
                <w:rFonts w:ascii="Calibri" w:hAnsi="Calibri"/>
                <w:sz w:val="22"/>
                <w:lang w:val="en-GB"/>
              </w:rPr>
            </w:pPr>
          </w:p>
        </w:tc>
      </w:tr>
      <w:tr w:rsidR="00FC13B2" w:rsidRPr="00882CA4" w14:paraId="71001484" w14:textId="77777777" w:rsidTr="00C77115">
        <w:trPr>
          <w:trHeight w:val="312"/>
        </w:trPr>
        <w:tc>
          <w:tcPr>
            <w:tcW w:w="980" w:type="dxa"/>
            <w:tcBorders>
              <w:top w:val="nil"/>
              <w:left w:val="nil"/>
              <w:bottom w:val="nil"/>
              <w:right w:val="nil"/>
            </w:tcBorders>
            <w:shd w:val="clear" w:color="auto" w:fill="auto"/>
            <w:noWrap/>
            <w:vAlign w:val="bottom"/>
            <w:hideMark/>
          </w:tcPr>
          <w:p w14:paraId="2DA98D98"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5CA9CBF8"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 xml:space="preserve">&gt;1 </w:t>
            </w:r>
            <w:proofErr w:type="spellStart"/>
            <w:r w:rsidRPr="008B39B5">
              <w:rPr>
                <w:rFonts w:ascii="Calibri" w:hAnsi="Calibri"/>
                <w:color w:val="000000"/>
                <w:sz w:val="22"/>
                <w:lang w:val="en-GB"/>
              </w:rPr>
              <w:t>Jahr</w:t>
            </w:r>
            <w:proofErr w:type="spellEnd"/>
          </w:p>
        </w:tc>
        <w:tc>
          <w:tcPr>
            <w:tcW w:w="1300" w:type="dxa"/>
            <w:tcBorders>
              <w:top w:val="nil"/>
              <w:left w:val="nil"/>
              <w:bottom w:val="nil"/>
              <w:right w:val="nil"/>
            </w:tcBorders>
            <w:shd w:val="clear" w:color="auto" w:fill="auto"/>
            <w:noWrap/>
            <w:vAlign w:val="bottom"/>
            <w:hideMark/>
          </w:tcPr>
          <w:p w14:paraId="7902DB6E"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w:t>
            </w:r>
          </w:p>
        </w:tc>
        <w:tc>
          <w:tcPr>
            <w:tcW w:w="1300" w:type="dxa"/>
            <w:tcBorders>
              <w:top w:val="nil"/>
              <w:left w:val="nil"/>
              <w:bottom w:val="nil"/>
              <w:right w:val="nil"/>
            </w:tcBorders>
            <w:shd w:val="clear" w:color="auto" w:fill="auto"/>
            <w:noWrap/>
            <w:vAlign w:val="bottom"/>
            <w:hideMark/>
          </w:tcPr>
          <w:p w14:paraId="7DA91234"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5A2C4FD9" w14:textId="77777777" w:rsidR="00FC13B2" w:rsidRPr="008B39B5" w:rsidRDefault="00FC13B2" w:rsidP="00C77115">
            <w:pPr>
              <w:jc w:val="right"/>
              <w:rPr>
                <w:rFonts w:ascii="Calibri" w:hAnsi="Calibri"/>
                <w:sz w:val="22"/>
                <w:lang w:val="en-GB"/>
              </w:rPr>
            </w:pPr>
          </w:p>
        </w:tc>
      </w:tr>
      <w:tr w:rsidR="00FC13B2" w:rsidRPr="00882CA4" w14:paraId="46A107E9" w14:textId="77777777" w:rsidTr="00C77115">
        <w:trPr>
          <w:trHeight w:val="312"/>
        </w:trPr>
        <w:tc>
          <w:tcPr>
            <w:tcW w:w="980" w:type="dxa"/>
            <w:tcBorders>
              <w:top w:val="nil"/>
              <w:left w:val="nil"/>
              <w:bottom w:val="nil"/>
              <w:right w:val="nil"/>
            </w:tcBorders>
            <w:shd w:val="clear" w:color="auto" w:fill="auto"/>
            <w:noWrap/>
            <w:vAlign w:val="bottom"/>
            <w:hideMark/>
          </w:tcPr>
          <w:p w14:paraId="2B20003E"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05B620C5"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1-3 years</w:t>
            </w:r>
          </w:p>
        </w:tc>
        <w:tc>
          <w:tcPr>
            <w:tcW w:w="1300" w:type="dxa"/>
            <w:tcBorders>
              <w:top w:val="nil"/>
              <w:left w:val="nil"/>
              <w:bottom w:val="nil"/>
              <w:right w:val="nil"/>
            </w:tcBorders>
            <w:shd w:val="clear" w:color="auto" w:fill="auto"/>
            <w:noWrap/>
            <w:vAlign w:val="bottom"/>
            <w:hideMark/>
          </w:tcPr>
          <w:p w14:paraId="3713DBAA"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6</w:t>
            </w:r>
          </w:p>
        </w:tc>
        <w:tc>
          <w:tcPr>
            <w:tcW w:w="1300" w:type="dxa"/>
            <w:tcBorders>
              <w:top w:val="nil"/>
              <w:left w:val="nil"/>
              <w:bottom w:val="nil"/>
              <w:right w:val="nil"/>
            </w:tcBorders>
            <w:shd w:val="clear" w:color="auto" w:fill="auto"/>
            <w:noWrap/>
            <w:vAlign w:val="bottom"/>
            <w:hideMark/>
          </w:tcPr>
          <w:p w14:paraId="0FDEE825"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757C8FAE" w14:textId="77777777" w:rsidR="00FC13B2" w:rsidRPr="008B39B5" w:rsidRDefault="00FC13B2" w:rsidP="00C77115">
            <w:pPr>
              <w:jc w:val="right"/>
              <w:rPr>
                <w:rFonts w:ascii="Calibri" w:hAnsi="Calibri"/>
                <w:sz w:val="22"/>
                <w:lang w:val="en-GB"/>
              </w:rPr>
            </w:pPr>
          </w:p>
        </w:tc>
      </w:tr>
      <w:tr w:rsidR="00FC13B2" w:rsidRPr="00882CA4" w14:paraId="19DA0E98" w14:textId="77777777" w:rsidTr="00C77115">
        <w:trPr>
          <w:trHeight w:val="312"/>
        </w:trPr>
        <w:tc>
          <w:tcPr>
            <w:tcW w:w="980" w:type="dxa"/>
            <w:tcBorders>
              <w:top w:val="nil"/>
              <w:left w:val="nil"/>
              <w:bottom w:val="nil"/>
              <w:right w:val="nil"/>
            </w:tcBorders>
            <w:shd w:val="clear" w:color="auto" w:fill="auto"/>
            <w:noWrap/>
            <w:vAlign w:val="bottom"/>
            <w:hideMark/>
          </w:tcPr>
          <w:p w14:paraId="2AB95FAB"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2497FDC9"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3-5 years</w:t>
            </w:r>
          </w:p>
        </w:tc>
        <w:tc>
          <w:tcPr>
            <w:tcW w:w="1300" w:type="dxa"/>
            <w:tcBorders>
              <w:top w:val="nil"/>
              <w:left w:val="nil"/>
              <w:bottom w:val="nil"/>
              <w:right w:val="nil"/>
            </w:tcBorders>
            <w:shd w:val="clear" w:color="auto" w:fill="auto"/>
            <w:noWrap/>
            <w:vAlign w:val="bottom"/>
            <w:hideMark/>
          </w:tcPr>
          <w:p w14:paraId="75EFD99D"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6</w:t>
            </w:r>
          </w:p>
        </w:tc>
        <w:tc>
          <w:tcPr>
            <w:tcW w:w="1300" w:type="dxa"/>
            <w:tcBorders>
              <w:top w:val="nil"/>
              <w:left w:val="nil"/>
              <w:bottom w:val="nil"/>
              <w:right w:val="nil"/>
            </w:tcBorders>
            <w:shd w:val="clear" w:color="auto" w:fill="auto"/>
            <w:noWrap/>
            <w:vAlign w:val="bottom"/>
            <w:hideMark/>
          </w:tcPr>
          <w:p w14:paraId="0D7C54D3"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75CECEA2" w14:textId="77777777" w:rsidR="00FC13B2" w:rsidRPr="008B39B5" w:rsidRDefault="00FC13B2" w:rsidP="00C77115">
            <w:pPr>
              <w:jc w:val="right"/>
              <w:rPr>
                <w:rFonts w:ascii="Calibri" w:hAnsi="Calibri"/>
                <w:sz w:val="22"/>
                <w:lang w:val="en-GB"/>
              </w:rPr>
            </w:pPr>
          </w:p>
        </w:tc>
      </w:tr>
      <w:tr w:rsidR="00FC13B2" w:rsidRPr="00882CA4" w14:paraId="5E6F5081" w14:textId="77777777" w:rsidTr="00C77115">
        <w:trPr>
          <w:trHeight w:val="312"/>
        </w:trPr>
        <w:tc>
          <w:tcPr>
            <w:tcW w:w="980" w:type="dxa"/>
            <w:tcBorders>
              <w:top w:val="nil"/>
              <w:left w:val="nil"/>
              <w:bottom w:val="nil"/>
              <w:right w:val="nil"/>
            </w:tcBorders>
            <w:shd w:val="clear" w:color="auto" w:fill="auto"/>
            <w:noWrap/>
            <w:vAlign w:val="bottom"/>
            <w:hideMark/>
          </w:tcPr>
          <w:p w14:paraId="5D6EACDE"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9EA9DB5"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5-9 years</w:t>
            </w:r>
          </w:p>
        </w:tc>
        <w:tc>
          <w:tcPr>
            <w:tcW w:w="1300" w:type="dxa"/>
            <w:tcBorders>
              <w:top w:val="nil"/>
              <w:left w:val="nil"/>
              <w:bottom w:val="nil"/>
              <w:right w:val="nil"/>
            </w:tcBorders>
            <w:shd w:val="clear" w:color="auto" w:fill="auto"/>
            <w:noWrap/>
            <w:vAlign w:val="bottom"/>
            <w:hideMark/>
          </w:tcPr>
          <w:p w14:paraId="38B11986"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4</w:t>
            </w:r>
          </w:p>
        </w:tc>
        <w:tc>
          <w:tcPr>
            <w:tcW w:w="1300" w:type="dxa"/>
            <w:tcBorders>
              <w:top w:val="nil"/>
              <w:left w:val="nil"/>
              <w:bottom w:val="nil"/>
              <w:right w:val="nil"/>
            </w:tcBorders>
            <w:shd w:val="clear" w:color="auto" w:fill="auto"/>
            <w:noWrap/>
            <w:vAlign w:val="bottom"/>
            <w:hideMark/>
          </w:tcPr>
          <w:p w14:paraId="7D2CEB63"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3F4F40A2" w14:textId="77777777" w:rsidR="00FC13B2" w:rsidRPr="008B39B5" w:rsidRDefault="00FC13B2" w:rsidP="00C77115">
            <w:pPr>
              <w:jc w:val="right"/>
              <w:rPr>
                <w:rFonts w:ascii="Calibri" w:hAnsi="Calibri"/>
                <w:sz w:val="22"/>
                <w:lang w:val="en-GB"/>
              </w:rPr>
            </w:pPr>
          </w:p>
        </w:tc>
      </w:tr>
      <w:tr w:rsidR="00FC13B2" w:rsidRPr="00882CA4" w14:paraId="55027872" w14:textId="77777777" w:rsidTr="00C77115">
        <w:trPr>
          <w:trHeight w:val="312"/>
        </w:trPr>
        <w:tc>
          <w:tcPr>
            <w:tcW w:w="980" w:type="dxa"/>
            <w:tcBorders>
              <w:top w:val="nil"/>
              <w:left w:val="nil"/>
              <w:bottom w:val="nil"/>
              <w:right w:val="nil"/>
            </w:tcBorders>
            <w:shd w:val="clear" w:color="auto" w:fill="auto"/>
            <w:noWrap/>
            <w:vAlign w:val="bottom"/>
            <w:hideMark/>
          </w:tcPr>
          <w:p w14:paraId="6F7053E8"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434FCC77"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gt; 9 years</w:t>
            </w:r>
          </w:p>
        </w:tc>
        <w:tc>
          <w:tcPr>
            <w:tcW w:w="1300" w:type="dxa"/>
            <w:tcBorders>
              <w:top w:val="nil"/>
              <w:left w:val="nil"/>
              <w:bottom w:val="nil"/>
              <w:right w:val="nil"/>
            </w:tcBorders>
            <w:shd w:val="clear" w:color="auto" w:fill="auto"/>
            <w:noWrap/>
            <w:vAlign w:val="bottom"/>
            <w:hideMark/>
          </w:tcPr>
          <w:p w14:paraId="6763BB55"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w:t>
            </w:r>
          </w:p>
        </w:tc>
        <w:tc>
          <w:tcPr>
            <w:tcW w:w="1300" w:type="dxa"/>
            <w:tcBorders>
              <w:top w:val="nil"/>
              <w:left w:val="nil"/>
              <w:bottom w:val="nil"/>
              <w:right w:val="nil"/>
            </w:tcBorders>
            <w:shd w:val="clear" w:color="auto" w:fill="auto"/>
            <w:noWrap/>
            <w:vAlign w:val="bottom"/>
            <w:hideMark/>
          </w:tcPr>
          <w:p w14:paraId="78169E5E"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16C66AF8" w14:textId="77777777" w:rsidR="00FC13B2" w:rsidRPr="008B39B5" w:rsidRDefault="00FC13B2" w:rsidP="00C77115">
            <w:pPr>
              <w:jc w:val="right"/>
              <w:rPr>
                <w:rFonts w:ascii="Calibri" w:hAnsi="Calibri"/>
                <w:sz w:val="22"/>
                <w:lang w:val="en-GB"/>
              </w:rPr>
            </w:pPr>
          </w:p>
        </w:tc>
      </w:tr>
      <w:tr w:rsidR="00FC13B2" w:rsidRPr="00882CA4" w14:paraId="3A987792" w14:textId="77777777" w:rsidTr="00C77115">
        <w:trPr>
          <w:trHeight w:val="312"/>
        </w:trPr>
        <w:tc>
          <w:tcPr>
            <w:tcW w:w="2280" w:type="dxa"/>
            <w:gridSpan w:val="2"/>
            <w:tcBorders>
              <w:top w:val="nil"/>
              <w:left w:val="nil"/>
              <w:bottom w:val="nil"/>
              <w:right w:val="nil"/>
            </w:tcBorders>
            <w:shd w:val="clear" w:color="auto" w:fill="auto"/>
            <w:noWrap/>
            <w:vAlign w:val="bottom"/>
            <w:hideMark/>
          </w:tcPr>
          <w:p w14:paraId="5AD38AC6" w14:textId="77777777" w:rsidR="00FC13B2" w:rsidRPr="008B39B5" w:rsidRDefault="00FC13B2" w:rsidP="00C77115">
            <w:pPr>
              <w:rPr>
                <w:rFonts w:ascii="Calibri" w:hAnsi="Calibri"/>
                <w:b/>
                <w:color w:val="000000"/>
                <w:sz w:val="22"/>
                <w:lang w:val="en-GB"/>
              </w:rPr>
            </w:pPr>
            <w:r w:rsidRPr="008B39B5">
              <w:rPr>
                <w:rFonts w:ascii="Calibri" w:hAnsi="Calibri"/>
                <w:b/>
                <w:color w:val="000000"/>
                <w:sz w:val="22"/>
                <w:lang w:val="en-GB"/>
              </w:rPr>
              <w:t>First contact to PSWs</w:t>
            </w:r>
          </w:p>
        </w:tc>
        <w:tc>
          <w:tcPr>
            <w:tcW w:w="1300" w:type="dxa"/>
            <w:tcBorders>
              <w:top w:val="nil"/>
              <w:left w:val="nil"/>
              <w:bottom w:val="nil"/>
              <w:right w:val="nil"/>
            </w:tcBorders>
            <w:shd w:val="clear" w:color="auto" w:fill="auto"/>
            <w:noWrap/>
            <w:vAlign w:val="bottom"/>
            <w:hideMark/>
          </w:tcPr>
          <w:p w14:paraId="007FB436" w14:textId="77777777" w:rsidR="00FC13B2" w:rsidRPr="008B39B5" w:rsidRDefault="00FC13B2" w:rsidP="00C77115">
            <w:pPr>
              <w:rPr>
                <w:rFonts w:ascii="Calibri" w:hAnsi="Calibri"/>
                <w:b/>
                <w:color w:val="000000"/>
                <w:sz w:val="22"/>
                <w:lang w:val="en-GB"/>
              </w:rPr>
            </w:pPr>
          </w:p>
        </w:tc>
        <w:tc>
          <w:tcPr>
            <w:tcW w:w="1300" w:type="dxa"/>
            <w:tcBorders>
              <w:top w:val="nil"/>
              <w:left w:val="nil"/>
              <w:bottom w:val="nil"/>
              <w:right w:val="nil"/>
            </w:tcBorders>
            <w:shd w:val="clear" w:color="auto" w:fill="auto"/>
            <w:noWrap/>
            <w:vAlign w:val="bottom"/>
            <w:hideMark/>
          </w:tcPr>
          <w:p w14:paraId="3E312CC5"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F8F6166" w14:textId="77777777" w:rsidR="00FC13B2" w:rsidRPr="008B39B5" w:rsidRDefault="00FC13B2" w:rsidP="00C77115">
            <w:pPr>
              <w:jc w:val="right"/>
              <w:rPr>
                <w:rFonts w:ascii="Calibri" w:hAnsi="Calibri"/>
                <w:sz w:val="22"/>
                <w:lang w:val="en-GB"/>
              </w:rPr>
            </w:pPr>
          </w:p>
        </w:tc>
      </w:tr>
      <w:tr w:rsidR="00FC13B2" w:rsidRPr="00882CA4" w14:paraId="24E15337" w14:textId="77777777" w:rsidTr="00C77115">
        <w:trPr>
          <w:trHeight w:val="312"/>
        </w:trPr>
        <w:tc>
          <w:tcPr>
            <w:tcW w:w="980" w:type="dxa"/>
            <w:tcBorders>
              <w:top w:val="nil"/>
              <w:left w:val="nil"/>
              <w:bottom w:val="nil"/>
              <w:right w:val="nil"/>
            </w:tcBorders>
            <w:shd w:val="clear" w:color="auto" w:fill="auto"/>
            <w:noWrap/>
            <w:vAlign w:val="bottom"/>
            <w:hideMark/>
          </w:tcPr>
          <w:p w14:paraId="062FFD13"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7A0C7DFE"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1-5 years</w:t>
            </w:r>
          </w:p>
        </w:tc>
        <w:tc>
          <w:tcPr>
            <w:tcW w:w="1300" w:type="dxa"/>
            <w:tcBorders>
              <w:top w:val="nil"/>
              <w:left w:val="nil"/>
              <w:bottom w:val="nil"/>
              <w:right w:val="nil"/>
            </w:tcBorders>
            <w:shd w:val="clear" w:color="auto" w:fill="auto"/>
            <w:noWrap/>
            <w:vAlign w:val="bottom"/>
            <w:hideMark/>
          </w:tcPr>
          <w:p w14:paraId="4C4A6D0A" w14:textId="77777777" w:rsidR="00FC13B2" w:rsidRPr="008B39B5" w:rsidRDefault="00FC13B2" w:rsidP="00C77115">
            <w:pPr>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5E45E489"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4</w:t>
            </w:r>
          </w:p>
        </w:tc>
        <w:tc>
          <w:tcPr>
            <w:tcW w:w="1300" w:type="dxa"/>
            <w:tcBorders>
              <w:top w:val="nil"/>
              <w:left w:val="nil"/>
              <w:bottom w:val="nil"/>
              <w:right w:val="nil"/>
            </w:tcBorders>
            <w:shd w:val="clear" w:color="auto" w:fill="auto"/>
            <w:noWrap/>
            <w:vAlign w:val="bottom"/>
            <w:hideMark/>
          </w:tcPr>
          <w:p w14:paraId="3A5D35AF"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4</w:t>
            </w:r>
          </w:p>
        </w:tc>
      </w:tr>
      <w:tr w:rsidR="00FC13B2" w:rsidRPr="00882CA4" w14:paraId="7F7CB453" w14:textId="77777777" w:rsidTr="00C77115">
        <w:trPr>
          <w:trHeight w:val="312"/>
        </w:trPr>
        <w:tc>
          <w:tcPr>
            <w:tcW w:w="980" w:type="dxa"/>
            <w:tcBorders>
              <w:top w:val="nil"/>
              <w:left w:val="nil"/>
              <w:bottom w:val="nil"/>
              <w:right w:val="nil"/>
            </w:tcBorders>
            <w:shd w:val="clear" w:color="auto" w:fill="auto"/>
            <w:noWrap/>
            <w:vAlign w:val="bottom"/>
            <w:hideMark/>
          </w:tcPr>
          <w:p w14:paraId="73423A3F"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4EC177D9"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5-10 years</w:t>
            </w:r>
          </w:p>
        </w:tc>
        <w:tc>
          <w:tcPr>
            <w:tcW w:w="1300" w:type="dxa"/>
            <w:tcBorders>
              <w:top w:val="nil"/>
              <w:left w:val="nil"/>
              <w:bottom w:val="nil"/>
              <w:right w:val="nil"/>
            </w:tcBorders>
            <w:shd w:val="clear" w:color="auto" w:fill="auto"/>
            <w:noWrap/>
            <w:vAlign w:val="bottom"/>
            <w:hideMark/>
          </w:tcPr>
          <w:p w14:paraId="6F1FAE80" w14:textId="77777777" w:rsidR="00FC13B2" w:rsidRPr="008B39B5" w:rsidRDefault="00FC13B2" w:rsidP="00C77115">
            <w:pPr>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2D764935"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8</w:t>
            </w:r>
          </w:p>
        </w:tc>
        <w:tc>
          <w:tcPr>
            <w:tcW w:w="1300" w:type="dxa"/>
            <w:tcBorders>
              <w:top w:val="nil"/>
              <w:left w:val="nil"/>
              <w:bottom w:val="nil"/>
              <w:right w:val="nil"/>
            </w:tcBorders>
            <w:shd w:val="clear" w:color="auto" w:fill="auto"/>
            <w:noWrap/>
            <w:vAlign w:val="bottom"/>
            <w:hideMark/>
          </w:tcPr>
          <w:p w14:paraId="2DE32E87"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w:t>
            </w:r>
          </w:p>
        </w:tc>
      </w:tr>
      <w:tr w:rsidR="00FC13B2" w:rsidRPr="00882CA4" w14:paraId="55CBB165" w14:textId="77777777" w:rsidTr="00C77115">
        <w:trPr>
          <w:trHeight w:val="312"/>
        </w:trPr>
        <w:tc>
          <w:tcPr>
            <w:tcW w:w="980" w:type="dxa"/>
            <w:tcBorders>
              <w:top w:val="nil"/>
              <w:left w:val="nil"/>
              <w:bottom w:val="nil"/>
              <w:right w:val="nil"/>
            </w:tcBorders>
            <w:shd w:val="clear" w:color="auto" w:fill="auto"/>
            <w:noWrap/>
            <w:vAlign w:val="bottom"/>
            <w:hideMark/>
          </w:tcPr>
          <w:p w14:paraId="6E1ED8B3"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306C314E"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gt; 10 years</w:t>
            </w:r>
          </w:p>
        </w:tc>
        <w:tc>
          <w:tcPr>
            <w:tcW w:w="1300" w:type="dxa"/>
            <w:tcBorders>
              <w:top w:val="nil"/>
              <w:left w:val="nil"/>
              <w:bottom w:val="nil"/>
              <w:right w:val="nil"/>
            </w:tcBorders>
            <w:shd w:val="clear" w:color="auto" w:fill="auto"/>
            <w:noWrap/>
            <w:vAlign w:val="bottom"/>
            <w:hideMark/>
          </w:tcPr>
          <w:p w14:paraId="41AC54ED" w14:textId="77777777" w:rsidR="00FC13B2" w:rsidRPr="008B39B5" w:rsidRDefault="00FC13B2" w:rsidP="00C77115">
            <w:pPr>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0B42EEE7"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3</w:t>
            </w:r>
          </w:p>
        </w:tc>
        <w:tc>
          <w:tcPr>
            <w:tcW w:w="1300" w:type="dxa"/>
            <w:tcBorders>
              <w:top w:val="nil"/>
              <w:left w:val="nil"/>
              <w:bottom w:val="nil"/>
              <w:right w:val="nil"/>
            </w:tcBorders>
            <w:shd w:val="clear" w:color="auto" w:fill="auto"/>
            <w:noWrap/>
            <w:vAlign w:val="bottom"/>
            <w:hideMark/>
          </w:tcPr>
          <w:p w14:paraId="21D3CF7D"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1</w:t>
            </w:r>
          </w:p>
        </w:tc>
      </w:tr>
      <w:tr w:rsidR="00FC13B2" w:rsidRPr="00882CA4" w14:paraId="0F301A17" w14:textId="77777777" w:rsidTr="00C77115">
        <w:trPr>
          <w:trHeight w:val="312"/>
        </w:trPr>
        <w:tc>
          <w:tcPr>
            <w:tcW w:w="2280" w:type="dxa"/>
            <w:gridSpan w:val="2"/>
            <w:tcBorders>
              <w:top w:val="nil"/>
              <w:left w:val="nil"/>
              <w:bottom w:val="nil"/>
              <w:right w:val="nil"/>
            </w:tcBorders>
            <w:shd w:val="clear" w:color="auto" w:fill="auto"/>
            <w:noWrap/>
            <w:vAlign w:val="bottom"/>
            <w:hideMark/>
          </w:tcPr>
          <w:p w14:paraId="0261585F" w14:textId="77777777" w:rsidR="00FC13B2" w:rsidRPr="008B39B5" w:rsidRDefault="00FC13B2" w:rsidP="00C77115">
            <w:pPr>
              <w:rPr>
                <w:rFonts w:ascii="Calibri" w:hAnsi="Calibri"/>
                <w:b/>
                <w:sz w:val="22"/>
                <w:lang w:val="en-GB"/>
              </w:rPr>
            </w:pPr>
            <w:r w:rsidRPr="008B39B5">
              <w:rPr>
                <w:rFonts w:ascii="Calibri" w:hAnsi="Calibri"/>
                <w:b/>
                <w:sz w:val="22"/>
                <w:lang w:val="en-GB"/>
              </w:rPr>
              <w:t>PSW qualifications</w:t>
            </w:r>
          </w:p>
        </w:tc>
        <w:tc>
          <w:tcPr>
            <w:tcW w:w="1300" w:type="dxa"/>
            <w:tcBorders>
              <w:top w:val="nil"/>
              <w:left w:val="nil"/>
              <w:bottom w:val="nil"/>
              <w:right w:val="nil"/>
            </w:tcBorders>
            <w:shd w:val="clear" w:color="auto" w:fill="auto"/>
            <w:noWrap/>
            <w:vAlign w:val="bottom"/>
            <w:hideMark/>
          </w:tcPr>
          <w:p w14:paraId="6B87DE78" w14:textId="77777777" w:rsidR="00FC13B2" w:rsidRPr="008B39B5" w:rsidRDefault="00FC13B2" w:rsidP="00C77115">
            <w:pPr>
              <w:rPr>
                <w:rFonts w:ascii="Calibri" w:hAnsi="Calibri"/>
                <w:b/>
                <w:sz w:val="22"/>
                <w:lang w:val="en-GB"/>
              </w:rPr>
            </w:pPr>
          </w:p>
        </w:tc>
        <w:tc>
          <w:tcPr>
            <w:tcW w:w="1300" w:type="dxa"/>
            <w:tcBorders>
              <w:top w:val="nil"/>
              <w:left w:val="nil"/>
              <w:bottom w:val="nil"/>
              <w:right w:val="nil"/>
            </w:tcBorders>
            <w:shd w:val="clear" w:color="auto" w:fill="auto"/>
            <w:noWrap/>
            <w:vAlign w:val="bottom"/>
            <w:hideMark/>
          </w:tcPr>
          <w:p w14:paraId="566E9702"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6BA40A68" w14:textId="77777777" w:rsidR="00FC13B2" w:rsidRPr="008B39B5" w:rsidRDefault="00FC13B2" w:rsidP="00C77115">
            <w:pPr>
              <w:jc w:val="right"/>
              <w:rPr>
                <w:rFonts w:ascii="Calibri" w:hAnsi="Calibri"/>
                <w:sz w:val="22"/>
                <w:lang w:val="en-GB"/>
              </w:rPr>
            </w:pPr>
          </w:p>
        </w:tc>
      </w:tr>
      <w:tr w:rsidR="00FC13B2" w:rsidRPr="00882CA4" w14:paraId="6599C239" w14:textId="77777777" w:rsidTr="00C77115">
        <w:trPr>
          <w:trHeight w:val="312"/>
        </w:trPr>
        <w:tc>
          <w:tcPr>
            <w:tcW w:w="980" w:type="dxa"/>
            <w:tcBorders>
              <w:top w:val="nil"/>
              <w:left w:val="nil"/>
              <w:bottom w:val="nil"/>
              <w:right w:val="nil"/>
            </w:tcBorders>
            <w:shd w:val="clear" w:color="auto" w:fill="auto"/>
            <w:noWrap/>
            <w:vAlign w:val="bottom"/>
            <w:hideMark/>
          </w:tcPr>
          <w:p w14:paraId="4365A3D2"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2D4A835C"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EX-IN</w:t>
            </w:r>
          </w:p>
        </w:tc>
        <w:tc>
          <w:tcPr>
            <w:tcW w:w="1300" w:type="dxa"/>
            <w:tcBorders>
              <w:top w:val="nil"/>
              <w:left w:val="nil"/>
              <w:bottom w:val="nil"/>
              <w:right w:val="nil"/>
            </w:tcBorders>
            <w:shd w:val="clear" w:color="auto" w:fill="auto"/>
            <w:noWrap/>
            <w:vAlign w:val="bottom"/>
            <w:hideMark/>
          </w:tcPr>
          <w:p w14:paraId="1E9E329F"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27</w:t>
            </w:r>
          </w:p>
        </w:tc>
        <w:tc>
          <w:tcPr>
            <w:tcW w:w="1300" w:type="dxa"/>
            <w:tcBorders>
              <w:top w:val="nil"/>
              <w:left w:val="nil"/>
              <w:bottom w:val="nil"/>
              <w:right w:val="nil"/>
            </w:tcBorders>
            <w:shd w:val="clear" w:color="auto" w:fill="auto"/>
            <w:noWrap/>
            <w:vAlign w:val="bottom"/>
            <w:hideMark/>
          </w:tcPr>
          <w:p w14:paraId="3608BB34"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080291A3" w14:textId="77777777" w:rsidR="00FC13B2" w:rsidRPr="008B39B5" w:rsidRDefault="00FC13B2" w:rsidP="00C77115">
            <w:pPr>
              <w:jc w:val="right"/>
              <w:rPr>
                <w:rFonts w:ascii="Calibri" w:hAnsi="Calibri"/>
                <w:sz w:val="22"/>
                <w:lang w:val="en-GB"/>
              </w:rPr>
            </w:pPr>
          </w:p>
        </w:tc>
      </w:tr>
      <w:tr w:rsidR="00FC13B2" w:rsidRPr="00882CA4" w14:paraId="688616E6" w14:textId="77777777" w:rsidTr="00C77115">
        <w:trPr>
          <w:trHeight w:val="312"/>
        </w:trPr>
        <w:tc>
          <w:tcPr>
            <w:tcW w:w="980" w:type="dxa"/>
            <w:tcBorders>
              <w:top w:val="nil"/>
              <w:left w:val="nil"/>
              <w:bottom w:val="nil"/>
              <w:right w:val="nil"/>
            </w:tcBorders>
            <w:shd w:val="clear" w:color="auto" w:fill="auto"/>
            <w:noWrap/>
            <w:vAlign w:val="bottom"/>
            <w:hideMark/>
          </w:tcPr>
          <w:p w14:paraId="56BD04C2" w14:textId="77777777" w:rsidR="00FC13B2" w:rsidRPr="008B39B5" w:rsidRDefault="00FC13B2" w:rsidP="00C77115">
            <w:pPr>
              <w:jc w:val="right"/>
              <w:rPr>
                <w:rFonts w:ascii="Calibri" w:hAnsi="Calibri"/>
                <w:sz w:val="22"/>
                <w:lang w:val="en-GB"/>
              </w:rPr>
            </w:pPr>
          </w:p>
        </w:tc>
        <w:tc>
          <w:tcPr>
            <w:tcW w:w="1300" w:type="dxa"/>
            <w:tcBorders>
              <w:top w:val="nil"/>
              <w:left w:val="nil"/>
              <w:bottom w:val="nil"/>
              <w:right w:val="nil"/>
            </w:tcBorders>
            <w:shd w:val="clear" w:color="auto" w:fill="auto"/>
            <w:noWrap/>
            <w:vAlign w:val="bottom"/>
            <w:hideMark/>
          </w:tcPr>
          <w:p w14:paraId="2C6C7094" w14:textId="77777777" w:rsidR="00FC13B2" w:rsidRPr="008B39B5" w:rsidRDefault="00FC13B2" w:rsidP="00C77115">
            <w:pPr>
              <w:rPr>
                <w:rFonts w:ascii="Calibri" w:hAnsi="Calibri"/>
                <w:color w:val="000000"/>
                <w:sz w:val="22"/>
                <w:lang w:val="en-GB"/>
              </w:rPr>
            </w:pPr>
            <w:r w:rsidRPr="008B39B5">
              <w:rPr>
                <w:rFonts w:ascii="Calibri" w:hAnsi="Calibri"/>
                <w:color w:val="000000"/>
                <w:sz w:val="22"/>
                <w:lang w:val="en-GB"/>
              </w:rPr>
              <w:t>Other</w:t>
            </w:r>
          </w:p>
        </w:tc>
        <w:tc>
          <w:tcPr>
            <w:tcW w:w="1300" w:type="dxa"/>
            <w:tcBorders>
              <w:top w:val="nil"/>
              <w:left w:val="nil"/>
              <w:bottom w:val="nil"/>
              <w:right w:val="nil"/>
            </w:tcBorders>
            <w:shd w:val="clear" w:color="auto" w:fill="auto"/>
            <w:noWrap/>
            <w:vAlign w:val="bottom"/>
            <w:hideMark/>
          </w:tcPr>
          <w:p w14:paraId="57279908" w14:textId="77777777" w:rsidR="00FC13B2" w:rsidRPr="008B39B5" w:rsidRDefault="00FC13B2" w:rsidP="00C77115">
            <w:pPr>
              <w:jc w:val="right"/>
              <w:rPr>
                <w:rFonts w:ascii="Calibri" w:hAnsi="Calibri"/>
                <w:color w:val="000000"/>
                <w:sz w:val="22"/>
                <w:lang w:val="en-GB"/>
              </w:rPr>
            </w:pPr>
            <w:r w:rsidRPr="008B39B5">
              <w:rPr>
                <w:rFonts w:ascii="Calibri" w:hAnsi="Calibri"/>
                <w:color w:val="000000"/>
                <w:sz w:val="22"/>
                <w:lang w:val="en-GB"/>
              </w:rPr>
              <w:t>5</w:t>
            </w:r>
          </w:p>
        </w:tc>
        <w:tc>
          <w:tcPr>
            <w:tcW w:w="1300" w:type="dxa"/>
            <w:tcBorders>
              <w:top w:val="nil"/>
              <w:left w:val="nil"/>
              <w:bottom w:val="nil"/>
              <w:right w:val="nil"/>
            </w:tcBorders>
            <w:shd w:val="clear" w:color="auto" w:fill="auto"/>
            <w:noWrap/>
            <w:vAlign w:val="bottom"/>
            <w:hideMark/>
          </w:tcPr>
          <w:p w14:paraId="2526BBBF" w14:textId="77777777" w:rsidR="00FC13B2" w:rsidRPr="008B39B5" w:rsidRDefault="00FC13B2" w:rsidP="00C77115">
            <w:pPr>
              <w:jc w:val="right"/>
              <w:rPr>
                <w:rFonts w:ascii="Calibri" w:hAnsi="Calibri"/>
                <w:color w:val="000000"/>
                <w:sz w:val="22"/>
                <w:lang w:val="en-GB"/>
              </w:rPr>
            </w:pPr>
          </w:p>
        </w:tc>
        <w:tc>
          <w:tcPr>
            <w:tcW w:w="1300" w:type="dxa"/>
            <w:tcBorders>
              <w:top w:val="nil"/>
              <w:left w:val="nil"/>
              <w:bottom w:val="nil"/>
              <w:right w:val="nil"/>
            </w:tcBorders>
            <w:shd w:val="clear" w:color="auto" w:fill="auto"/>
            <w:noWrap/>
            <w:vAlign w:val="bottom"/>
            <w:hideMark/>
          </w:tcPr>
          <w:p w14:paraId="59FD612E" w14:textId="77777777" w:rsidR="00FC13B2" w:rsidRPr="008B39B5" w:rsidRDefault="00FC13B2" w:rsidP="00C77115">
            <w:pPr>
              <w:jc w:val="right"/>
              <w:rPr>
                <w:rFonts w:ascii="Calibri" w:hAnsi="Calibri"/>
                <w:sz w:val="22"/>
                <w:lang w:val="en-GB"/>
              </w:rPr>
            </w:pPr>
          </w:p>
        </w:tc>
      </w:tr>
    </w:tbl>
    <w:p w14:paraId="122C08BD" w14:textId="2B7789AF" w:rsidR="00882CA4" w:rsidRDefault="00882CA4" w:rsidP="00FC13B2">
      <w:pPr>
        <w:rPr>
          <w:rFonts w:ascii="Calibri" w:hAnsi="Calibri" w:cs="Calibri"/>
          <w:b/>
          <w:bCs/>
          <w:lang w:val="en-GB"/>
        </w:rPr>
      </w:pPr>
    </w:p>
    <w:p w14:paraId="28728D38" w14:textId="1720B9D3" w:rsidR="007333A2" w:rsidRPr="00B94B1E" w:rsidRDefault="00FC13B2" w:rsidP="007333A2">
      <w:pPr>
        <w:rPr>
          <w:rFonts w:ascii="Calibri" w:hAnsi="Calibri" w:cs="Calibri"/>
          <w:sz w:val="22"/>
          <w:szCs w:val="22"/>
          <w:lang w:val="en-US"/>
        </w:rPr>
      </w:pPr>
      <w:r w:rsidRPr="00882CA4">
        <w:rPr>
          <w:rFonts w:ascii="Calibri" w:hAnsi="Calibri" w:cs="Calibri"/>
          <w:b/>
          <w:bCs/>
          <w:sz w:val="22"/>
          <w:szCs w:val="22"/>
          <w:lang w:val="en-GB"/>
        </w:rPr>
        <w:t>E</w:t>
      </w:r>
      <w:r w:rsidR="00640461">
        <w:rPr>
          <w:rFonts w:ascii="Calibri" w:hAnsi="Calibri" w:cs="Calibri"/>
          <w:b/>
          <w:bCs/>
          <w:sz w:val="22"/>
          <w:szCs w:val="22"/>
          <w:lang w:val="en-GB"/>
        </w:rPr>
        <w:t>4</w:t>
      </w:r>
      <w:r w:rsidRPr="00882CA4">
        <w:rPr>
          <w:rFonts w:ascii="Calibri" w:hAnsi="Calibri" w:cs="Calibri"/>
          <w:sz w:val="22"/>
          <w:szCs w:val="22"/>
          <w:lang w:val="en-GB"/>
        </w:rPr>
        <w:t xml:space="preserve">: </w:t>
      </w:r>
      <w:bookmarkStart w:id="2" w:name="_Hlk193367763"/>
      <w:r w:rsidR="007333A2" w:rsidRPr="00B94B1E">
        <w:rPr>
          <w:rFonts w:ascii="Calibri" w:eastAsia="Times New Roman" w:hAnsi="Calibri" w:cs="Calibri"/>
          <w:sz w:val="22"/>
          <w:szCs w:val="22"/>
          <w:lang w:val="en-US" w:eastAsia="de-DE"/>
        </w:rPr>
        <w:t>Overarching research questions</w:t>
      </w:r>
      <w:r w:rsidR="00B94B1E" w:rsidRPr="00B94B1E">
        <w:rPr>
          <w:rFonts w:ascii="Calibri" w:eastAsia="Times New Roman" w:hAnsi="Calibri" w:cs="Calibri"/>
          <w:sz w:val="22"/>
          <w:szCs w:val="22"/>
          <w:lang w:val="en-US" w:eastAsia="de-DE"/>
        </w:rPr>
        <w:t xml:space="preserve"> fo</w:t>
      </w:r>
      <w:r w:rsidR="00B94B1E">
        <w:rPr>
          <w:rFonts w:ascii="Calibri" w:eastAsia="Times New Roman" w:hAnsi="Calibri" w:cs="Calibri"/>
          <w:sz w:val="22"/>
          <w:szCs w:val="22"/>
          <w:lang w:val="en-US" w:eastAsia="de-DE"/>
        </w:rPr>
        <w:t>r the QUAL 1 interview study</w:t>
      </w:r>
    </w:p>
    <w:p w14:paraId="4DA07768" w14:textId="77777777" w:rsidR="007333A2" w:rsidRPr="00B94B1E" w:rsidRDefault="007333A2" w:rsidP="007333A2">
      <w:pPr>
        <w:rPr>
          <w:rFonts w:ascii="Calibri" w:eastAsia="Times New Roman" w:hAnsi="Calibri" w:cs="Calibri"/>
          <w:sz w:val="22"/>
          <w:szCs w:val="22"/>
          <w:lang w:val="en-US" w:eastAsia="de-DE"/>
        </w:rPr>
      </w:pPr>
    </w:p>
    <w:tbl>
      <w:tblPr>
        <w:tblStyle w:val="TableGrid"/>
        <w:tblW w:w="9341" w:type="dxa"/>
        <w:tblLook w:val="04A0" w:firstRow="1" w:lastRow="0" w:firstColumn="1" w:lastColumn="0" w:noHBand="0" w:noVBand="1"/>
      </w:tblPr>
      <w:tblGrid>
        <w:gridCol w:w="1498"/>
        <w:gridCol w:w="1258"/>
        <w:gridCol w:w="1177"/>
        <w:gridCol w:w="1383"/>
        <w:gridCol w:w="1383"/>
        <w:gridCol w:w="1383"/>
        <w:gridCol w:w="1772"/>
      </w:tblGrid>
      <w:tr w:rsidR="007333A2" w:rsidRPr="00E4373B" w14:paraId="4117B3EC" w14:textId="77777777" w:rsidTr="00C77115">
        <w:tc>
          <w:tcPr>
            <w:tcW w:w="978" w:type="dxa"/>
            <w:tcBorders>
              <w:top w:val="single" w:sz="12" w:space="0" w:color="auto"/>
              <w:left w:val="single" w:sz="12" w:space="0" w:color="auto"/>
              <w:bottom w:val="single" w:sz="12" w:space="0" w:color="auto"/>
              <w:right w:val="single" w:sz="12" w:space="0" w:color="auto"/>
            </w:tcBorders>
          </w:tcPr>
          <w:p w14:paraId="2011B75C" w14:textId="77777777" w:rsidR="007333A2" w:rsidRPr="007333A2" w:rsidRDefault="007333A2" w:rsidP="00C77115">
            <w:pPr>
              <w:rPr>
                <w:rFonts w:ascii="Calibri" w:hAnsi="Calibri" w:cs="Calibri"/>
                <w:b/>
                <w:bCs/>
              </w:rPr>
            </w:pPr>
            <w:r w:rsidRPr="007333A2">
              <w:rPr>
                <w:rFonts w:ascii="Calibri" w:hAnsi="Calibri" w:cs="Calibri"/>
                <w:b/>
                <w:bCs/>
              </w:rPr>
              <w:t>Thematic Fields/</w:t>
            </w:r>
          </w:p>
          <w:p w14:paraId="62B41172" w14:textId="77777777" w:rsidR="007333A2" w:rsidRPr="007333A2" w:rsidRDefault="007333A2" w:rsidP="00C77115">
            <w:pPr>
              <w:rPr>
                <w:rFonts w:ascii="Calibri" w:hAnsi="Calibri" w:cs="Calibri"/>
                <w:b/>
                <w:bCs/>
              </w:rPr>
            </w:pPr>
            <w:r w:rsidRPr="007333A2">
              <w:rPr>
                <w:rFonts w:ascii="Calibri" w:hAnsi="Calibri" w:cs="Calibri"/>
                <w:b/>
                <w:bCs/>
              </w:rPr>
              <w:t>Moduls Proposal</w:t>
            </w:r>
          </w:p>
        </w:tc>
        <w:tc>
          <w:tcPr>
            <w:tcW w:w="1275" w:type="dxa"/>
            <w:tcBorders>
              <w:top w:val="single" w:sz="12" w:space="0" w:color="auto"/>
              <w:left w:val="single" w:sz="12" w:space="0" w:color="auto"/>
              <w:bottom w:val="single" w:sz="12" w:space="0" w:color="auto"/>
              <w:right w:val="single" w:sz="12" w:space="0" w:color="auto"/>
            </w:tcBorders>
          </w:tcPr>
          <w:p w14:paraId="310E3821" w14:textId="77777777" w:rsidR="007333A2" w:rsidRPr="007333A2" w:rsidRDefault="007333A2" w:rsidP="00C77115">
            <w:pPr>
              <w:rPr>
                <w:rFonts w:ascii="Calibri" w:hAnsi="Calibri" w:cs="Calibri"/>
                <w:b/>
                <w:bCs/>
              </w:rPr>
            </w:pPr>
            <w:r w:rsidRPr="007333A2">
              <w:rPr>
                <w:rFonts w:ascii="Calibri" w:hAnsi="Calibri" w:cs="Calibri"/>
                <w:b/>
                <w:bCs/>
              </w:rPr>
              <w:t>Individual Requirements (A)</w:t>
            </w:r>
          </w:p>
        </w:tc>
        <w:tc>
          <w:tcPr>
            <w:tcW w:w="1418" w:type="dxa"/>
            <w:tcBorders>
              <w:top w:val="single" w:sz="12" w:space="0" w:color="auto"/>
              <w:left w:val="single" w:sz="12" w:space="0" w:color="auto"/>
              <w:bottom w:val="single" w:sz="12" w:space="0" w:color="auto"/>
              <w:right w:val="single" w:sz="12" w:space="0" w:color="auto"/>
            </w:tcBorders>
          </w:tcPr>
          <w:p w14:paraId="098C0B2E" w14:textId="77777777" w:rsidR="007333A2" w:rsidRPr="007333A2" w:rsidRDefault="007333A2" w:rsidP="00C77115">
            <w:pPr>
              <w:rPr>
                <w:rFonts w:ascii="Calibri" w:hAnsi="Calibri" w:cs="Calibri"/>
                <w:b/>
                <w:bCs/>
                <w:lang w:val="en-US"/>
              </w:rPr>
            </w:pPr>
            <w:r w:rsidRPr="007333A2">
              <w:rPr>
                <w:rFonts w:ascii="Calibri" w:hAnsi="Calibri" w:cs="Calibri"/>
                <w:b/>
                <w:bCs/>
                <w:lang w:val="en-US"/>
              </w:rPr>
              <w:t>Expectations of the PSWs (B)</w:t>
            </w:r>
          </w:p>
        </w:tc>
        <w:tc>
          <w:tcPr>
            <w:tcW w:w="1417" w:type="dxa"/>
            <w:tcBorders>
              <w:top w:val="single" w:sz="12" w:space="0" w:color="auto"/>
              <w:left w:val="single" w:sz="12" w:space="0" w:color="auto"/>
              <w:bottom w:val="single" w:sz="12" w:space="0" w:color="auto"/>
              <w:right w:val="single" w:sz="12" w:space="0" w:color="auto"/>
            </w:tcBorders>
          </w:tcPr>
          <w:p w14:paraId="5C95983C" w14:textId="77777777" w:rsidR="007333A2" w:rsidRPr="007333A2" w:rsidRDefault="007333A2" w:rsidP="00C77115">
            <w:pPr>
              <w:rPr>
                <w:rFonts w:ascii="Calibri" w:hAnsi="Calibri" w:cs="Calibri"/>
                <w:b/>
                <w:bCs/>
              </w:rPr>
            </w:pPr>
            <w:r w:rsidRPr="007333A2">
              <w:rPr>
                <w:rFonts w:ascii="Calibri" w:hAnsi="Calibri" w:cs="Calibri"/>
                <w:b/>
                <w:bCs/>
              </w:rPr>
              <w:t>Struktural Requirements (C)</w:t>
            </w:r>
          </w:p>
        </w:tc>
        <w:tc>
          <w:tcPr>
            <w:tcW w:w="1276" w:type="dxa"/>
            <w:tcBorders>
              <w:top w:val="single" w:sz="12" w:space="0" w:color="auto"/>
              <w:left w:val="single" w:sz="12" w:space="0" w:color="auto"/>
              <w:bottom w:val="single" w:sz="12" w:space="0" w:color="auto"/>
              <w:right w:val="single" w:sz="12" w:space="0" w:color="auto"/>
            </w:tcBorders>
          </w:tcPr>
          <w:p w14:paraId="71FE1C4C" w14:textId="77777777" w:rsidR="007333A2" w:rsidRPr="007333A2" w:rsidRDefault="007333A2" w:rsidP="00C77115">
            <w:pPr>
              <w:rPr>
                <w:rFonts w:ascii="Calibri" w:hAnsi="Calibri" w:cs="Calibri"/>
                <w:b/>
                <w:bCs/>
              </w:rPr>
            </w:pPr>
            <w:r w:rsidRPr="007333A2">
              <w:rPr>
                <w:rFonts w:ascii="Calibri" w:hAnsi="Calibri" w:cs="Calibri"/>
                <w:b/>
                <w:bCs/>
              </w:rPr>
              <w:t>Tasks und Roles (D)</w:t>
            </w:r>
          </w:p>
        </w:tc>
        <w:tc>
          <w:tcPr>
            <w:tcW w:w="1418" w:type="dxa"/>
            <w:tcBorders>
              <w:top w:val="single" w:sz="12" w:space="0" w:color="auto"/>
              <w:left w:val="single" w:sz="12" w:space="0" w:color="auto"/>
              <w:bottom w:val="single" w:sz="12" w:space="0" w:color="auto"/>
              <w:right w:val="single" w:sz="12" w:space="0" w:color="auto"/>
            </w:tcBorders>
          </w:tcPr>
          <w:p w14:paraId="3C907C08" w14:textId="77777777" w:rsidR="007333A2" w:rsidRPr="007333A2" w:rsidRDefault="007333A2" w:rsidP="00C77115">
            <w:pPr>
              <w:rPr>
                <w:rFonts w:ascii="Calibri" w:hAnsi="Calibri" w:cs="Calibri"/>
                <w:b/>
                <w:bCs/>
              </w:rPr>
            </w:pPr>
            <w:r w:rsidRPr="007333A2">
              <w:rPr>
                <w:rFonts w:ascii="Calibri" w:hAnsi="Calibri" w:cs="Calibri"/>
                <w:b/>
                <w:bCs/>
              </w:rPr>
              <w:t>Perceived Changes (E)</w:t>
            </w:r>
          </w:p>
        </w:tc>
        <w:tc>
          <w:tcPr>
            <w:tcW w:w="1559" w:type="dxa"/>
            <w:tcBorders>
              <w:top w:val="single" w:sz="12" w:space="0" w:color="auto"/>
              <w:left w:val="single" w:sz="12" w:space="0" w:color="auto"/>
              <w:bottom w:val="single" w:sz="12" w:space="0" w:color="auto"/>
              <w:right w:val="single" w:sz="12" w:space="0" w:color="auto"/>
            </w:tcBorders>
          </w:tcPr>
          <w:p w14:paraId="0DF31274" w14:textId="77777777" w:rsidR="007333A2" w:rsidRPr="007333A2" w:rsidRDefault="007333A2" w:rsidP="00C77115">
            <w:pPr>
              <w:rPr>
                <w:rFonts w:ascii="Calibri" w:hAnsi="Calibri" w:cs="Calibri"/>
                <w:b/>
                <w:bCs/>
                <w:lang w:val="en-US"/>
              </w:rPr>
            </w:pPr>
            <w:proofErr w:type="spellStart"/>
            <w:r w:rsidRPr="007333A2">
              <w:rPr>
                <w:rFonts w:ascii="Calibri" w:hAnsi="Calibri" w:cs="Calibri"/>
                <w:b/>
                <w:bCs/>
                <w:lang w:val="en-US"/>
              </w:rPr>
              <w:t>Peserving</w:t>
            </w:r>
            <w:proofErr w:type="spellEnd"/>
            <w:r w:rsidRPr="007333A2">
              <w:rPr>
                <w:rFonts w:ascii="Calibri" w:hAnsi="Calibri" w:cs="Calibri"/>
                <w:b/>
                <w:bCs/>
                <w:lang w:val="en-US"/>
              </w:rPr>
              <w:t xml:space="preserve"> the </w:t>
            </w:r>
            <w:proofErr w:type="spellStart"/>
            <w:r w:rsidRPr="007333A2">
              <w:rPr>
                <w:rFonts w:ascii="Calibri" w:hAnsi="Calibri" w:cs="Calibri"/>
                <w:b/>
                <w:bCs/>
                <w:lang w:val="en-US"/>
              </w:rPr>
              <w:t>specifities</w:t>
            </w:r>
            <w:proofErr w:type="spellEnd"/>
            <w:r w:rsidRPr="007333A2">
              <w:rPr>
                <w:rFonts w:ascii="Calibri" w:hAnsi="Calibri" w:cs="Calibri"/>
                <w:b/>
                <w:bCs/>
                <w:lang w:val="en-US"/>
              </w:rPr>
              <w:t xml:space="preserve"> of PSW (F)</w:t>
            </w:r>
          </w:p>
        </w:tc>
      </w:tr>
      <w:tr w:rsidR="007333A2" w:rsidRPr="00E4373B" w14:paraId="336489A9" w14:textId="77777777" w:rsidTr="00C77115">
        <w:tc>
          <w:tcPr>
            <w:tcW w:w="978" w:type="dxa"/>
            <w:tcBorders>
              <w:top w:val="single" w:sz="12" w:space="0" w:color="auto"/>
            </w:tcBorders>
          </w:tcPr>
          <w:p w14:paraId="455E3F06" w14:textId="77777777" w:rsidR="007333A2" w:rsidRPr="007333A2" w:rsidRDefault="007333A2" w:rsidP="00C77115">
            <w:pPr>
              <w:rPr>
                <w:rFonts w:ascii="Calibri" w:hAnsi="Calibri" w:cs="Calibri"/>
                <w:b/>
                <w:bCs/>
                <w:lang w:val="en-US"/>
              </w:rPr>
            </w:pPr>
            <w:r w:rsidRPr="007333A2">
              <w:rPr>
                <w:rFonts w:ascii="Calibri" w:hAnsi="Calibri" w:cs="Calibri"/>
                <w:b/>
                <w:bCs/>
                <w:lang w:val="en-US"/>
              </w:rPr>
              <w:t xml:space="preserve">Current Practices: </w:t>
            </w:r>
          </w:p>
          <w:p w14:paraId="4BA49E4C" w14:textId="77777777" w:rsidR="007333A2" w:rsidRPr="007333A2" w:rsidRDefault="007333A2" w:rsidP="00C77115">
            <w:pPr>
              <w:rPr>
                <w:rFonts w:ascii="Calibri" w:hAnsi="Calibri" w:cs="Calibri"/>
                <w:b/>
                <w:bCs/>
                <w:lang w:val="en-US"/>
              </w:rPr>
            </w:pPr>
            <w:r w:rsidRPr="007333A2">
              <w:rPr>
                <w:rFonts w:ascii="Calibri" w:hAnsi="Calibri" w:cs="Calibri"/>
                <w:b/>
                <w:bCs/>
                <w:lang w:val="en-US"/>
              </w:rPr>
              <w:t xml:space="preserve">How </w:t>
            </w:r>
            <w:proofErr w:type="gramStart"/>
            <w:r w:rsidRPr="007333A2">
              <w:rPr>
                <w:rFonts w:ascii="Calibri" w:hAnsi="Calibri" w:cs="Calibri"/>
                <w:b/>
                <w:bCs/>
                <w:lang w:val="en-US"/>
              </w:rPr>
              <w:t>is PSW</w:t>
            </w:r>
            <w:proofErr w:type="gramEnd"/>
            <w:r w:rsidRPr="007333A2">
              <w:rPr>
                <w:rFonts w:ascii="Calibri" w:hAnsi="Calibri" w:cs="Calibri"/>
                <w:b/>
                <w:bCs/>
                <w:lang w:val="en-US"/>
              </w:rPr>
              <w:t xml:space="preserve"> currently implemented in Germany?</w:t>
            </w:r>
          </w:p>
        </w:tc>
        <w:tc>
          <w:tcPr>
            <w:tcW w:w="1275" w:type="dxa"/>
            <w:tcBorders>
              <w:top w:val="single" w:sz="12" w:space="0" w:color="auto"/>
            </w:tcBorders>
          </w:tcPr>
          <w:p w14:paraId="0559B0A4" w14:textId="77777777" w:rsidR="007333A2" w:rsidRPr="007333A2" w:rsidRDefault="007333A2" w:rsidP="00C77115">
            <w:pPr>
              <w:rPr>
                <w:rFonts w:ascii="Calibri" w:hAnsi="Calibri" w:cs="Calibri"/>
                <w:lang w:val="en-US"/>
              </w:rPr>
            </w:pPr>
            <w:r w:rsidRPr="007333A2">
              <w:rPr>
                <w:rFonts w:ascii="Calibri" w:hAnsi="Calibri" w:cs="Calibri"/>
                <w:lang w:val="en-US"/>
              </w:rPr>
              <w:t>What competences (experience, training, skills) do the PSWs bring to their work?</w:t>
            </w:r>
          </w:p>
        </w:tc>
        <w:tc>
          <w:tcPr>
            <w:tcW w:w="1418" w:type="dxa"/>
            <w:tcBorders>
              <w:top w:val="single" w:sz="12" w:space="0" w:color="auto"/>
            </w:tcBorders>
          </w:tcPr>
          <w:p w14:paraId="5CDA2DB0" w14:textId="77777777" w:rsidR="007333A2" w:rsidRPr="007333A2" w:rsidRDefault="007333A2" w:rsidP="00C77115">
            <w:pPr>
              <w:rPr>
                <w:rFonts w:ascii="Calibri" w:hAnsi="Calibri" w:cs="Calibri"/>
                <w:lang w:val="en-US"/>
              </w:rPr>
            </w:pPr>
            <w:r w:rsidRPr="007333A2">
              <w:rPr>
                <w:rFonts w:ascii="Calibri" w:hAnsi="Calibri" w:cs="Calibri"/>
                <w:lang w:val="en-US"/>
              </w:rPr>
              <w:t>What expectations do different stakeholders have of PSW?</w:t>
            </w:r>
            <w:r w:rsidRPr="007333A2">
              <w:rPr>
                <w:rFonts w:ascii="Calibri" w:hAnsi="Calibri" w:cs="Calibri"/>
                <w:lang w:val="en-US"/>
              </w:rPr>
              <w:br/>
            </w:r>
          </w:p>
        </w:tc>
        <w:tc>
          <w:tcPr>
            <w:tcW w:w="1417" w:type="dxa"/>
            <w:tcBorders>
              <w:top w:val="single" w:sz="12" w:space="0" w:color="auto"/>
            </w:tcBorders>
          </w:tcPr>
          <w:p w14:paraId="391795ED" w14:textId="77777777" w:rsidR="007333A2" w:rsidRPr="007333A2" w:rsidRDefault="007333A2" w:rsidP="00C77115">
            <w:pPr>
              <w:rPr>
                <w:rFonts w:ascii="Calibri" w:hAnsi="Calibri" w:cs="Calibri"/>
                <w:lang w:val="en-US"/>
              </w:rPr>
            </w:pPr>
            <w:r w:rsidRPr="007333A2">
              <w:rPr>
                <w:rFonts w:ascii="Calibri" w:hAnsi="Calibri" w:cs="Calibri"/>
                <w:lang w:val="en-US"/>
              </w:rPr>
              <w:t>What provisions have been made for the implementation and further development of PSW?</w:t>
            </w:r>
          </w:p>
        </w:tc>
        <w:tc>
          <w:tcPr>
            <w:tcW w:w="1276" w:type="dxa"/>
            <w:tcBorders>
              <w:top w:val="single" w:sz="12" w:space="0" w:color="auto"/>
            </w:tcBorders>
          </w:tcPr>
          <w:p w14:paraId="58DF6888" w14:textId="77777777" w:rsidR="007333A2" w:rsidRPr="007333A2" w:rsidRDefault="007333A2" w:rsidP="00C77115">
            <w:pPr>
              <w:rPr>
                <w:rFonts w:ascii="Calibri" w:hAnsi="Calibri" w:cs="Calibri"/>
                <w:lang w:val="en-US"/>
              </w:rPr>
            </w:pPr>
            <w:r w:rsidRPr="007333A2">
              <w:rPr>
                <w:rFonts w:ascii="Calibri" w:hAnsi="Calibri" w:cs="Calibri"/>
                <w:lang w:val="en-US"/>
              </w:rPr>
              <w:t>Which tasks are carried out by the PSWs, which roles are assumed?</w:t>
            </w:r>
          </w:p>
        </w:tc>
        <w:tc>
          <w:tcPr>
            <w:tcW w:w="1418" w:type="dxa"/>
            <w:tcBorders>
              <w:top w:val="single" w:sz="12" w:space="0" w:color="auto"/>
            </w:tcBorders>
          </w:tcPr>
          <w:p w14:paraId="0DBA1588" w14:textId="77777777" w:rsidR="007333A2" w:rsidRPr="007333A2" w:rsidRDefault="007333A2" w:rsidP="00C77115">
            <w:pPr>
              <w:rPr>
                <w:rFonts w:ascii="Calibri" w:hAnsi="Calibri" w:cs="Calibri"/>
                <w:lang w:val="en-US"/>
              </w:rPr>
            </w:pPr>
            <w:r w:rsidRPr="007333A2">
              <w:rPr>
                <w:rFonts w:ascii="Calibri" w:hAnsi="Calibri" w:cs="Calibri"/>
                <w:lang w:val="en-US"/>
              </w:rPr>
              <w:t>How does the implementation of PSWs affect their institution and users?</w:t>
            </w:r>
          </w:p>
        </w:tc>
        <w:tc>
          <w:tcPr>
            <w:tcW w:w="1559" w:type="dxa"/>
            <w:tcBorders>
              <w:top w:val="single" w:sz="12" w:space="0" w:color="auto"/>
            </w:tcBorders>
          </w:tcPr>
          <w:p w14:paraId="36D8BA01" w14:textId="77777777" w:rsidR="007333A2" w:rsidRPr="007333A2" w:rsidRDefault="007333A2" w:rsidP="00C77115">
            <w:pPr>
              <w:rPr>
                <w:rFonts w:ascii="Calibri" w:hAnsi="Calibri" w:cs="Calibri"/>
                <w:lang w:val="en-US"/>
              </w:rPr>
            </w:pPr>
            <w:r w:rsidRPr="007333A2">
              <w:rPr>
                <w:rFonts w:ascii="Calibri" w:hAnsi="Calibri" w:cs="Calibri"/>
                <w:lang w:val="en-US"/>
              </w:rPr>
              <w:t>What is being done in the institutions to preserve and develop the specific values, principles, and modes of operation of the PSWs?</w:t>
            </w:r>
          </w:p>
        </w:tc>
      </w:tr>
      <w:tr w:rsidR="007333A2" w:rsidRPr="00E4373B" w14:paraId="6F9DF0E9" w14:textId="77777777" w:rsidTr="00C77115">
        <w:tc>
          <w:tcPr>
            <w:tcW w:w="978" w:type="dxa"/>
            <w:tcBorders>
              <w:bottom w:val="single" w:sz="2" w:space="0" w:color="auto"/>
            </w:tcBorders>
          </w:tcPr>
          <w:p w14:paraId="3301F54F" w14:textId="77777777" w:rsidR="007333A2" w:rsidRPr="007333A2" w:rsidRDefault="007333A2" w:rsidP="00C77115">
            <w:pPr>
              <w:rPr>
                <w:rFonts w:ascii="Calibri" w:hAnsi="Calibri" w:cs="Calibri"/>
                <w:b/>
                <w:bCs/>
                <w:lang w:val="en-US"/>
              </w:rPr>
            </w:pPr>
            <w:proofErr w:type="spellStart"/>
            <w:r w:rsidRPr="007333A2">
              <w:rPr>
                <w:rFonts w:ascii="Calibri" w:hAnsi="Calibri" w:cs="Calibri"/>
                <w:b/>
                <w:bCs/>
                <w:lang w:val="en-US"/>
              </w:rPr>
              <w:t>Nees</w:t>
            </w:r>
            <w:proofErr w:type="spellEnd"/>
            <w:r w:rsidRPr="007333A2">
              <w:rPr>
                <w:rFonts w:ascii="Calibri" w:hAnsi="Calibri" w:cs="Calibri"/>
                <w:b/>
                <w:bCs/>
                <w:lang w:val="en-US"/>
              </w:rPr>
              <w:t xml:space="preserve"> and Requirements: What are the needs of PSWs and other stakeholders in terms of implementation?</w:t>
            </w:r>
          </w:p>
        </w:tc>
        <w:tc>
          <w:tcPr>
            <w:tcW w:w="1275" w:type="dxa"/>
            <w:tcBorders>
              <w:bottom w:val="single" w:sz="2" w:space="0" w:color="auto"/>
            </w:tcBorders>
          </w:tcPr>
          <w:p w14:paraId="6D2C942A" w14:textId="77777777" w:rsidR="007333A2" w:rsidRPr="007333A2" w:rsidRDefault="007333A2" w:rsidP="00C77115">
            <w:pPr>
              <w:rPr>
                <w:rFonts w:ascii="Calibri" w:hAnsi="Calibri" w:cs="Calibri"/>
                <w:lang w:val="en-US"/>
              </w:rPr>
            </w:pPr>
            <w:r w:rsidRPr="007333A2">
              <w:rPr>
                <w:rFonts w:ascii="Calibri" w:hAnsi="Calibri" w:cs="Calibri"/>
                <w:lang w:val="en-US"/>
              </w:rPr>
              <w:t>What competences (experience, training, skills) should the PSWs have?</w:t>
            </w:r>
          </w:p>
        </w:tc>
        <w:tc>
          <w:tcPr>
            <w:tcW w:w="1418" w:type="dxa"/>
            <w:tcBorders>
              <w:bottom w:val="single" w:sz="2" w:space="0" w:color="auto"/>
            </w:tcBorders>
          </w:tcPr>
          <w:p w14:paraId="623CFF80" w14:textId="77777777" w:rsidR="007333A2" w:rsidRPr="007333A2" w:rsidRDefault="007333A2" w:rsidP="00C77115">
            <w:pPr>
              <w:rPr>
                <w:rFonts w:ascii="Calibri" w:hAnsi="Calibri" w:cs="Calibri"/>
                <w:lang w:val="en-US"/>
              </w:rPr>
            </w:pPr>
            <w:r w:rsidRPr="007333A2">
              <w:rPr>
                <w:rFonts w:ascii="Calibri" w:hAnsi="Calibri" w:cs="Calibri"/>
                <w:lang w:val="en-US"/>
              </w:rPr>
              <w:t xml:space="preserve">What expectations should the stakeholders have PSW? </w:t>
            </w:r>
          </w:p>
        </w:tc>
        <w:tc>
          <w:tcPr>
            <w:tcW w:w="1417" w:type="dxa"/>
            <w:tcBorders>
              <w:bottom w:val="single" w:sz="2" w:space="0" w:color="auto"/>
            </w:tcBorders>
          </w:tcPr>
          <w:p w14:paraId="5922AF3C" w14:textId="77777777" w:rsidR="007333A2" w:rsidRPr="007333A2" w:rsidRDefault="007333A2" w:rsidP="00C77115">
            <w:pPr>
              <w:rPr>
                <w:rFonts w:ascii="Calibri" w:hAnsi="Calibri" w:cs="Calibri"/>
                <w:lang w:val="en-US"/>
              </w:rPr>
            </w:pPr>
            <w:r w:rsidRPr="007333A2">
              <w:rPr>
                <w:rFonts w:ascii="Calibri" w:hAnsi="Calibri" w:cs="Calibri"/>
                <w:lang w:val="en-US"/>
              </w:rPr>
              <w:t>What requirements would be needed for the implementation and further development of PSW?</w:t>
            </w:r>
          </w:p>
        </w:tc>
        <w:tc>
          <w:tcPr>
            <w:tcW w:w="1276" w:type="dxa"/>
            <w:tcBorders>
              <w:bottom w:val="single" w:sz="2" w:space="0" w:color="auto"/>
            </w:tcBorders>
          </w:tcPr>
          <w:p w14:paraId="22A9738E" w14:textId="77777777" w:rsidR="007333A2" w:rsidRPr="007333A2" w:rsidRDefault="007333A2" w:rsidP="00C77115">
            <w:pPr>
              <w:rPr>
                <w:rFonts w:ascii="Calibri" w:hAnsi="Calibri" w:cs="Calibri"/>
                <w:lang w:val="en-US"/>
              </w:rPr>
            </w:pPr>
            <w:r w:rsidRPr="007333A2">
              <w:rPr>
                <w:rFonts w:ascii="Calibri" w:hAnsi="Calibri" w:cs="Calibri"/>
                <w:lang w:val="en-US"/>
              </w:rPr>
              <w:t>Which tasks and roles should be performed by PSWs and which roles should be taken?</w:t>
            </w:r>
          </w:p>
        </w:tc>
        <w:tc>
          <w:tcPr>
            <w:tcW w:w="1418" w:type="dxa"/>
            <w:tcBorders>
              <w:bottom w:val="single" w:sz="2" w:space="0" w:color="auto"/>
            </w:tcBorders>
          </w:tcPr>
          <w:p w14:paraId="59C2D17F" w14:textId="77777777" w:rsidR="007333A2" w:rsidRPr="007333A2" w:rsidRDefault="007333A2" w:rsidP="00C77115">
            <w:pPr>
              <w:rPr>
                <w:rFonts w:ascii="Calibri" w:hAnsi="Calibri" w:cs="Calibri"/>
                <w:lang w:val="en-US"/>
              </w:rPr>
            </w:pPr>
            <w:r w:rsidRPr="007333A2">
              <w:rPr>
                <w:rFonts w:ascii="Calibri" w:hAnsi="Calibri" w:cs="Calibri"/>
                <w:lang w:val="en-US"/>
              </w:rPr>
              <w:t>Which changes should PSWs effect in the institutions?</w:t>
            </w:r>
          </w:p>
        </w:tc>
        <w:tc>
          <w:tcPr>
            <w:tcW w:w="1559" w:type="dxa"/>
            <w:tcBorders>
              <w:bottom w:val="single" w:sz="2" w:space="0" w:color="auto"/>
            </w:tcBorders>
          </w:tcPr>
          <w:p w14:paraId="21EBD6D8" w14:textId="77777777" w:rsidR="007333A2" w:rsidRPr="007333A2" w:rsidRDefault="007333A2" w:rsidP="00C77115">
            <w:pPr>
              <w:rPr>
                <w:rFonts w:ascii="Calibri" w:hAnsi="Calibri" w:cs="Calibri"/>
                <w:lang w:val="en-US"/>
              </w:rPr>
            </w:pPr>
            <w:r w:rsidRPr="007333A2">
              <w:rPr>
                <w:rFonts w:ascii="Calibri" w:hAnsi="Calibri" w:cs="Calibri"/>
                <w:lang w:val="en-US"/>
              </w:rPr>
              <w:t xml:space="preserve">What is needed in the facilities so that the </w:t>
            </w:r>
            <w:proofErr w:type="spellStart"/>
            <w:r w:rsidRPr="007333A2">
              <w:rPr>
                <w:rFonts w:ascii="Calibri" w:hAnsi="Calibri" w:cs="Calibri"/>
                <w:lang w:val="en-US"/>
              </w:rPr>
              <w:t>specifities</w:t>
            </w:r>
            <w:proofErr w:type="spellEnd"/>
            <w:r w:rsidRPr="007333A2">
              <w:rPr>
                <w:rFonts w:ascii="Calibri" w:hAnsi="Calibri" w:cs="Calibri"/>
                <w:lang w:val="en-US"/>
              </w:rPr>
              <w:t xml:space="preserve"> of the PSW is preserved and developed?</w:t>
            </w:r>
          </w:p>
        </w:tc>
      </w:tr>
      <w:tr w:rsidR="007333A2" w:rsidRPr="00E4373B" w14:paraId="36B532F9" w14:textId="77777777" w:rsidTr="00C77115">
        <w:tc>
          <w:tcPr>
            <w:tcW w:w="978" w:type="dxa"/>
            <w:tcBorders>
              <w:top w:val="single" w:sz="2" w:space="0" w:color="auto"/>
              <w:left w:val="single" w:sz="2" w:space="0" w:color="auto"/>
              <w:bottom w:val="single" w:sz="2" w:space="0" w:color="auto"/>
              <w:right w:val="single" w:sz="2" w:space="0" w:color="auto"/>
            </w:tcBorders>
            <w:shd w:val="clear" w:color="auto" w:fill="FFFF99"/>
          </w:tcPr>
          <w:p w14:paraId="19300FAF" w14:textId="77777777" w:rsidR="007333A2" w:rsidRPr="007333A2" w:rsidRDefault="007333A2" w:rsidP="00C77115">
            <w:pPr>
              <w:rPr>
                <w:rFonts w:ascii="Calibri" w:hAnsi="Calibri" w:cs="Calibri"/>
                <w:b/>
                <w:bCs/>
                <w:lang w:val="en-US"/>
              </w:rPr>
            </w:pPr>
            <w:r w:rsidRPr="007333A2">
              <w:rPr>
                <w:rFonts w:ascii="Calibri" w:hAnsi="Calibri" w:cs="Calibri"/>
                <w:b/>
                <w:bCs/>
                <w:lang w:val="en-US"/>
              </w:rPr>
              <w:t xml:space="preserve">Implementation Strategies: </w:t>
            </w:r>
            <w:r w:rsidRPr="007333A2">
              <w:rPr>
                <w:rFonts w:ascii="Calibri" w:hAnsi="Calibri" w:cs="Calibri"/>
                <w:b/>
                <w:bCs/>
                <w:lang w:val="en-US"/>
              </w:rPr>
              <w:lastRenderedPageBreak/>
              <w:t>Which models of PB are suitable or conducive for supply in Germany?</w:t>
            </w:r>
          </w:p>
        </w:tc>
        <w:tc>
          <w:tcPr>
            <w:tcW w:w="1275" w:type="dxa"/>
            <w:tcBorders>
              <w:top w:val="single" w:sz="2" w:space="0" w:color="auto"/>
              <w:left w:val="single" w:sz="2" w:space="0" w:color="auto"/>
              <w:bottom w:val="single" w:sz="2" w:space="0" w:color="auto"/>
              <w:right w:val="single" w:sz="2" w:space="0" w:color="auto"/>
            </w:tcBorders>
            <w:shd w:val="clear" w:color="auto" w:fill="FFFF99"/>
          </w:tcPr>
          <w:p w14:paraId="63D67BEC" w14:textId="77777777" w:rsidR="007333A2" w:rsidRPr="007333A2" w:rsidRDefault="007333A2" w:rsidP="00C77115">
            <w:pPr>
              <w:rPr>
                <w:rFonts w:ascii="Calibri" w:hAnsi="Calibri" w:cs="Calibri"/>
                <w:lang w:val="en-US"/>
              </w:rPr>
            </w:pPr>
            <w:r w:rsidRPr="007333A2">
              <w:rPr>
                <w:rFonts w:ascii="Calibri" w:hAnsi="Calibri" w:cs="Calibri"/>
                <w:lang w:val="en-US"/>
              </w:rPr>
              <w:lastRenderedPageBreak/>
              <w:t>What competenc</w:t>
            </w:r>
            <w:r w:rsidRPr="007333A2">
              <w:rPr>
                <w:rFonts w:ascii="Calibri" w:hAnsi="Calibri" w:cs="Calibri"/>
                <w:lang w:val="en-US"/>
              </w:rPr>
              <w:lastRenderedPageBreak/>
              <w:t>es (experience, training, skills) of the PSWs are necessary or beneficial for their work in the mental health care sector?</w:t>
            </w:r>
          </w:p>
        </w:tc>
        <w:tc>
          <w:tcPr>
            <w:tcW w:w="1418" w:type="dxa"/>
            <w:tcBorders>
              <w:top w:val="single" w:sz="2" w:space="0" w:color="auto"/>
              <w:left w:val="single" w:sz="2" w:space="0" w:color="auto"/>
              <w:bottom w:val="single" w:sz="2" w:space="0" w:color="auto"/>
              <w:right w:val="single" w:sz="2" w:space="0" w:color="auto"/>
            </w:tcBorders>
            <w:shd w:val="clear" w:color="auto" w:fill="FFFF99"/>
          </w:tcPr>
          <w:p w14:paraId="365CF449" w14:textId="77777777" w:rsidR="007333A2" w:rsidRPr="007333A2" w:rsidRDefault="007333A2" w:rsidP="00C77115">
            <w:pPr>
              <w:rPr>
                <w:rFonts w:ascii="Calibri" w:hAnsi="Calibri" w:cs="Calibri"/>
                <w:lang w:val="en-US"/>
              </w:rPr>
            </w:pPr>
            <w:r w:rsidRPr="007333A2">
              <w:rPr>
                <w:rFonts w:ascii="Calibri" w:hAnsi="Calibri" w:cs="Calibri"/>
                <w:lang w:val="en-US"/>
              </w:rPr>
              <w:lastRenderedPageBreak/>
              <w:t xml:space="preserve">What are the </w:t>
            </w:r>
            <w:r w:rsidRPr="007333A2">
              <w:rPr>
                <w:rFonts w:ascii="Calibri" w:hAnsi="Calibri" w:cs="Calibri"/>
                <w:lang w:val="en-US"/>
              </w:rPr>
              <w:lastRenderedPageBreak/>
              <w:t>stakeholders' expectations of PSW in the mental health care settings?</w:t>
            </w:r>
          </w:p>
        </w:tc>
        <w:tc>
          <w:tcPr>
            <w:tcW w:w="1417" w:type="dxa"/>
            <w:tcBorders>
              <w:top w:val="single" w:sz="2" w:space="0" w:color="auto"/>
              <w:left w:val="single" w:sz="2" w:space="0" w:color="auto"/>
              <w:bottom w:val="single" w:sz="2" w:space="0" w:color="auto"/>
              <w:right w:val="single" w:sz="2" w:space="0" w:color="auto"/>
            </w:tcBorders>
            <w:shd w:val="clear" w:color="auto" w:fill="FFFF99"/>
          </w:tcPr>
          <w:p w14:paraId="27146F69" w14:textId="77777777" w:rsidR="007333A2" w:rsidRPr="007333A2" w:rsidRDefault="007333A2" w:rsidP="00C77115">
            <w:pPr>
              <w:rPr>
                <w:rFonts w:ascii="Calibri" w:hAnsi="Calibri" w:cs="Calibri"/>
                <w:lang w:val="en-US"/>
              </w:rPr>
            </w:pPr>
            <w:r w:rsidRPr="007333A2">
              <w:rPr>
                <w:rFonts w:ascii="Calibri" w:hAnsi="Calibri" w:cs="Calibri"/>
                <w:lang w:val="en-US"/>
              </w:rPr>
              <w:lastRenderedPageBreak/>
              <w:t>Which requirement</w:t>
            </w:r>
            <w:r w:rsidRPr="007333A2">
              <w:rPr>
                <w:rFonts w:ascii="Calibri" w:hAnsi="Calibri" w:cs="Calibri"/>
                <w:lang w:val="en-US"/>
              </w:rPr>
              <w:lastRenderedPageBreak/>
              <w:t>s are necessary / conducive for the implementation and further development of PSW in the mental health care sector?</w:t>
            </w:r>
          </w:p>
        </w:tc>
        <w:tc>
          <w:tcPr>
            <w:tcW w:w="1276" w:type="dxa"/>
            <w:tcBorders>
              <w:top w:val="single" w:sz="2" w:space="0" w:color="auto"/>
              <w:left w:val="single" w:sz="2" w:space="0" w:color="auto"/>
              <w:bottom w:val="single" w:sz="2" w:space="0" w:color="auto"/>
              <w:right w:val="single" w:sz="2" w:space="0" w:color="auto"/>
            </w:tcBorders>
            <w:shd w:val="clear" w:color="auto" w:fill="FFFF99"/>
          </w:tcPr>
          <w:p w14:paraId="5602CF48" w14:textId="77777777" w:rsidR="007333A2" w:rsidRPr="007333A2" w:rsidRDefault="007333A2" w:rsidP="00C77115">
            <w:pPr>
              <w:rPr>
                <w:rFonts w:ascii="Calibri" w:hAnsi="Calibri" w:cs="Calibri"/>
                <w:lang w:val="en-US"/>
              </w:rPr>
            </w:pPr>
            <w:r w:rsidRPr="007333A2">
              <w:rPr>
                <w:rFonts w:ascii="Calibri" w:hAnsi="Calibri" w:cs="Calibri"/>
                <w:lang w:val="en-US"/>
              </w:rPr>
              <w:lastRenderedPageBreak/>
              <w:t xml:space="preserve">Which roles and tasks </w:t>
            </w:r>
            <w:r w:rsidRPr="007333A2">
              <w:rPr>
                <w:rFonts w:ascii="Calibri" w:hAnsi="Calibri" w:cs="Calibri"/>
                <w:lang w:val="en-US"/>
              </w:rPr>
              <w:lastRenderedPageBreak/>
              <w:t>are suitable for the implementation of PSW in the mental health care sector?</w:t>
            </w:r>
          </w:p>
        </w:tc>
        <w:tc>
          <w:tcPr>
            <w:tcW w:w="1418" w:type="dxa"/>
            <w:tcBorders>
              <w:top w:val="single" w:sz="2" w:space="0" w:color="auto"/>
              <w:left w:val="single" w:sz="2" w:space="0" w:color="auto"/>
              <w:bottom w:val="single" w:sz="2" w:space="0" w:color="auto"/>
              <w:right w:val="single" w:sz="2" w:space="0" w:color="auto"/>
            </w:tcBorders>
            <w:shd w:val="clear" w:color="auto" w:fill="FFFF99"/>
          </w:tcPr>
          <w:p w14:paraId="44D6E994" w14:textId="77777777" w:rsidR="007333A2" w:rsidRPr="007333A2" w:rsidRDefault="007333A2" w:rsidP="00C77115">
            <w:pPr>
              <w:rPr>
                <w:rFonts w:ascii="Calibri" w:hAnsi="Calibri" w:cs="Calibri"/>
                <w:lang w:val="en-US"/>
              </w:rPr>
            </w:pPr>
            <w:r w:rsidRPr="007333A2">
              <w:rPr>
                <w:rFonts w:ascii="Calibri" w:hAnsi="Calibri" w:cs="Calibri"/>
                <w:lang w:val="en-US"/>
              </w:rPr>
              <w:lastRenderedPageBreak/>
              <w:t xml:space="preserve">What changes can </w:t>
            </w:r>
            <w:r w:rsidRPr="007333A2">
              <w:rPr>
                <w:rFonts w:ascii="Calibri" w:hAnsi="Calibri" w:cs="Calibri"/>
                <w:lang w:val="en-US"/>
              </w:rPr>
              <w:lastRenderedPageBreak/>
              <w:t>PSW effectuate in mental health care institutions?</w:t>
            </w:r>
          </w:p>
        </w:tc>
        <w:tc>
          <w:tcPr>
            <w:tcW w:w="1559" w:type="dxa"/>
            <w:tcBorders>
              <w:top w:val="single" w:sz="2" w:space="0" w:color="auto"/>
              <w:left w:val="single" w:sz="2" w:space="0" w:color="auto"/>
              <w:bottom w:val="single" w:sz="2" w:space="0" w:color="auto"/>
              <w:right w:val="single" w:sz="2" w:space="0" w:color="auto"/>
            </w:tcBorders>
            <w:shd w:val="clear" w:color="auto" w:fill="FFFF99"/>
          </w:tcPr>
          <w:p w14:paraId="03CBA63D" w14:textId="77777777" w:rsidR="007333A2" w:rsidRPr="007333A2" w:rsidRDefault="007333A2" w:rsidP="00C77115">
            <w:pPr>
              <w:rPr>
                <w:rFonts w:ascii="Calibri" w:hAnsi="Calibri" w:cs="Calibri"/>
                <w:lang w:val="en-US"/>
              </w:rPr>
            </w:pPr>
            <w:r w:rsidRPr="007333A2">
              <w:rPr>
                <w:rFonts w:ascii="Calibri" w:hAnsi="Calibri" w:cs="Calibri"/>
                <w:lang w:val="en-US"/>
              </w:rPr>
              <w:lastRenderedPageBreak/>
              <w:t xml:space="preserve">What is </w:t>
            </w:r>
            <w:proofErr w:type="gramStart"/>
            <w:r w:rsidRPr="007333A2">
              <w:rPr>
                <w:rFonts w:ascii="Calibri" w:hAnsi="Calibri" w:cs="Calibri"/>
                <w:lang w:val="en-US"/>
              </w:rPr>
              <w:t>necessary/prom</w:t>
            </w:r>
            <w:r w:rsidRPr="007333A2">
              <w:rPr>
                <w:rFonts w:ascii="Calibri" w:hAnsi="Calibri" w:cs="Calibri"/>
                <w:lang w:val="en-US"/>
              </w:rPr>
              <w:lastRenderedPageBreak/>
              <w:t>oting</w:t>
            </w:r>
            <w:proofErr w:type="gramEnd"/>
            <w:r w:rsidRPr="007333A2">
              <w:rPr>
                <w:rFonts w:ascii="Calibri" w:hAnsi="Calibri" w:cs="Calibri"/>
                <w:lang w:val="en-US"/>
              </w:rPr>
              <w:t xml:space="preserve"> to preserve and further develop specific values, principles and modes of operation of PSW?</w:t>
            </w:r>
          </w:p>
        </w:tc>
      </w:tr>
    </w:tbl>
    <w:p w14:paraId="607158DD" w14:textId="77777777" w:rsidR="007333A2" w:rsidRPr="007333A2" w:rsidRDefault="007333A2" w:rsidP="007333A2">
      <w:pPr>
        <w:rPr>
          <w:rFonts w:ascii="Calibri" w:eastAsia="Times New Roman" w:hAnsi="Calibri" w:cs="Calibri"/>
          <w:sz w:val="22"/>
          <w:szCs w:val="22"/>
          <w:lang w:val="en-US" w:eastAsia="de-DE"/>
        </w:rPr>
      </w:pPr>
    </w:p>
    <w:p w14:paraId="776B1164" w14:textId="77777777" w:rsidR="007333A2" w:rsidRPr="007333A2" w:rsidRDefault="007333A2" w:rsidP="007333A2">
      <w:pPr>
        <w:rPr>
          <w:rFonts w:ascii="Calibri" w:eastAsia="Times New Roman" w:hAnsi="Calibri" w:cs="Calibri"/>
          <w:sz w:val="22"/>
          <w:szCs w:val="22"/>
          <w:lang w:val="en-US" w:eastAsia="de-DE"/>
        </w:rPr>
      </w:pPr>
      <w:r w:rsidRPr="007333A2">
        <w:rPr>
          <w:rFonts w:ascii="Calibri" w:eastAsia="Times New Roman" w:hAnsi="Calibri" w:cs="Calibri"/>
          <w:sz w:val="22"/>
          <w:szCs w:val="22"/>
          <w:lang w:val="en-US" w:eastAsia="de-DE"/>
        </w:rPr>
        <w:t>Legend: PSW = Peer Support Work/ PSWs= Peer Support Workers</w:t>
      </w:r>
    </w:p>
    <w:bookmarkEnd w:id="2"/>
    <w:p w14:paraId="618713E0" w14:textId="77777777" w:rsidR="007333A2" w:rsidRPr="007333A2" w:rsidRDefault="007333A2" w:rsidP="007333A2">
      <w:pPr>
        <w:rPr>
          <w:rFonts w:ascii="Calibri" w:eastAsia="Times New Roman" w:hAnsi="Calibri" w:cs="Calibri"/>
          <w:sz w:val="22"/>
          <w:szCs w:val="22"/>
          <w:lang w:val="en-US" w:eastAsia="de-DE"/>
        </w:rPr>
      </w:pPr>
    </w:p>
    <w:p w14:paraId="1CE7CEAB" w14:textId="77777777" w:rsidR="007333A2" w:rsidRPr="007333A2" w:rsidRDefault="007333A2" w:rsidP="00FC13B2">
      <w:pPr>
        <w:rPr>
          <w:rFonts w:ascii="Calibri" w:hAnsi="Calibri" w:cs="Calibri"/>
          <w:sz w:val="22"/>
          <w:szCs w:val="22"/>
          <w:lang w:val="en-US"/>
        </w:rPr>
      </w:pPr>
    </w:p>
    <w:p w14:paraId="7B2952B0" w14:textId="582F6515" w:rsidR="00FC13B2" w:rsidRDefault="007333A2" w:rsidP="00FC13B2">
      <w:pPr>
        <w:rPr>
          <w:rFonts w:ascii="Calibri" w:hAnsi="Calibri" w:cs="Calibri"/>
          <w:sz w:val="22"/>
          <w:szCs w:val="22"/>
          <w:lang w:val="en-GB"/>
        </w:rPr>
      </w:pPr>
      <w:r w:rsidRPr="007333A2">
        <w:rPr>
          <w:rFonts w:ascii="Calibri" w:hAnsi="Calibri" w:cs="Calibri"/>
          <w:b/>
          <w:bCs/>
          <w:sz w:val="22"/>
          <w:szCs w:val="22"/>
          <w:lang w:val="en-GB"/>
        </w:rPr>
        <w:t>E</w:t>
      </w:r>
      <w:r w:rsidR="00640461">
        <w:rPr>
          <w:rFonts w:ascii="Calibri" w:hAnsi="Calibri" w:cs="Calibri"/>
          <w:b/>
          <w:bCs/>
          <w:sz w:val="22"/>
          <w:szCs w:val="22"/>
          <w:lang w:val="en-GB"/>
        </w:rPr>
        <w:t>5</w:t>
      </w:r>
      <w:r w:rsidRPr="008B39B5">
        <w:rPr>
          <w:rFonts w:ascii="Calibri" w:hAnsi="Calibri"/>
          <w:sz w:val="22"/>
          <w:lang w:val="en-GB"/>
        </w:rPr>
        <w:t xml:space="preserve">: </w:t>
      </w:r>
      <w:r w:rsidR="00FC13B2" w:rsidRPr="008B39B5">
        <w:rPr>
          <w:rFonts w:ascii="Calibri" w:hAnsi="Calibri"/>
          <w:sz w:val="22"/>
          <w:lang w:val="en-GB"/>
        </w:rPr>
        <w:t xml:space="preserve">Code </w:t>
      </w:r>
      <w:r w:rsidR="00B94B1E">
        <w:rPr>
          <w:rFonts w:ascii="Calibri" w:hAnsi="Calibri"/>
          <w:sz w:val="22"/>
          <w:lang w:val="en-GB"/>
        </w:rPr>
        <w:t>s</w:t>
      </w:r>
      <w:r w:rsidR="00FC13B2" w:rsidRPr="00B94B1E">
        <w:rPr>
          <w:rFonts w:ascii="Calibri" w:hAnsi="Calibri"/>
          <w:sz w:val="22"/>
          <w:lang w:val="en-GB"/>
        </w:rPr>
        <w:t>ystem</w:t>
      </w:r>
      <w:r w:rsidR="00FC13B2" w:rsidRPr="008B39B5">
        <w:rPr>
          <w:rFonts w:ascii="Calibri" w:hAnsi="Calibri"/>
          <w:sz w:val="22"/>
          <w:lang w:val="en-GB"/>
        </w:rPr>
        <w:t xml:space="preserve"> of the MHB sub-team of the </w:t>
      </w:r>
      <w:r w:rsidR="00B94B1E">
        <w:rPr>
          <w:rFonts w:ascii="Calibri" w:hAnsi="Calibri"/>
          <w:sz w:val="22"/>
          <w:lang w:val="en-GB"/>
        </w:rPr>
        <w:t>u</w:t>
      </w:r>
      <w:r w:rsidR="00FC13B2" w:rsidRPr="00B94B1E">
        <w:rPr>
          <w:rFonts w:ascii="Calibri" w:hAnsi="Calibri"/>
          <w:sz w:val="22"/>
          <w:lang w:val="en-GB"/>
        </w:rPr>
        <w:t xml:space="preserve">ser </w:t>
      </w:r>
      <w:r w:rsidR="00B94B1E">
        <w:rPr>
          <w:rFonts w:ascii="Calibri" w:hAnsi="Calibri"/>
          <w:sz w:val="22"/>
          <w:lang w:val="en-GB"/>
        </w:rPr>
        <w:t>r</w:t>
      </w:r>
      <w:r w:rsidR="00FC13B2" w:rsidRPr="00B94B1E">
        <w:rPr>
          <w:rFonts w:ascii="Calibri" w:hAnsi="Calibri"/>
          <w:sz w:val="22"/>
          <w:lang w:val="en-GB"/>
        </w:rPr>
        <w:t xml:space="preserve">esearchers </w:t>
      </w:r>
    </w:p>
    <w:p w14:paraId="317C29CE" w14:textId="77777777" w:rsidR="00882CA4" w:rsidRPr="008B39B5" w:rsidRDefault="00882CA4" w:rsidP="00FC13B2">
      <w:pPr>
        <w:rPr>
          <w:rFonts w:ascii="Calibri" w:hAnsi="Calibri"/>
          <w:sz w:val="22"/>
          <w:lang w:val="en-GB"/>
        </w:rPr>
      </w:pPr>
    </w:p>
    <w:p w14:paraId="7B5621AB" w14:textId="77777777" w:rsidR="00FC13B2" w:rsidRPr="008B39B5" w:rsidRDefault="00FC13B2" w:rsidP="00FC13B2">
      <w:pPr>
        <w:rPr>
          <w:rFonts w:ascii="Calibri" w:hAnsi="Calibri"/>
          <w:b/>
          <w:sz w:val="22"/>
          <w:lang w:val="en-GB"/>
        </w:rPr>
      </w:pPr>
      <w:r w:rsidRPr="008B39B5">
        <w:rPr>
          <w:rFonts w:ascii="Calibri" w:hAnsi="Calibri"/>
          <w:b/>
          <w:sz w:val="22"/>
          <w:lang w:val="en-GB"/>
        </w:rPr>
        <w:t>Peer-User-Interaction</w:t>
      </w:r>
      <w:r w:rsidRPr="008B39B5">
        <w:rPr>
          <w:rFonts w:ascii="Calibri" w:hAnsi="Calibri"/>
          <w:b/>
          <w:sz w:val="22"/>
          <w:lang w:val="en-GB"/>
        </w:rPr>
        <w:tab/>
      </w:r>
    </w:p>
    <w:p w14:paraId="3256A784"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Role conflict</w:t>
      </w:r>
    </w:p>
    <w:p w14:paraId="4165395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ressure to be healthy</w:t>
      </w:r>
    </w:p>
    <w:p w14:paraId="63547B0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 xml:space="preserve">U </w:t>
      </w:r>
      <w:proofErr w:type="gramStart"/>
      <w:r w:rsidRPr="008B39B5">
        <w:rPr>
          <w:rFonts w:ascii="Calibri" w:hAnsi="Calibri"/>
          <w:sz w:val="22"/>
          <w:lang w:val="en-GB"/>
        </w:rPr>
        <w:t>react</w:t>
      </w:r>
      <w:proofErr w:type="gramEnd"/>
      <w:r w:rsidRPr="008B39B5">
        <w:rPr>
          <w:rFonts w:ascii="Calibri" w:hAnsi="Calibri"/>
          <w:sz w:val="22"/>
          <w:lang w:val="en-GB"/>
        </w:rPr>
        <w:t xml:space="preserve"> negatively to peers "changing sides"</w:t>
      </w:r>
    </w:p>
    <w:p w14:paraId="3B012BB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a role model</w:t>
      </w:r>
    </w:p>
    <w:p w14:paraId="36F5DED9"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How the U is involved</w:t>
      </w:r>
      <w:r w:rsidRPr="008B39B5">
        <w:rPr>
          <w:rFonts w:ascii="Calibri" w:hAnsi="Calibri"/>
          <w:sz w:val="22"/>
          <w:lang w:val="en-GB"/>
        </w:rPr>
        <w:tab/>
      </w:r>
      <w:r w:rsidRPr="008B39B5">
        <w:rPr>
          <w:rFonts w:ascii="Calibri" w:hAnsi="Calibri"/>
          <w:sz w:val="22"/>
          <w:lang w:val="en-GB"/>
        </w:rPr>
        <w:tab/>
      </w:r>
    </w:p>
    <w:p w14:paraId="1172F17E"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Effect of feedback from U for peers</w:t>
      </w:r>
    </w:p>
    <w:p w14:paraId="01A72D4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eedback as a benefit for PSW</w:t>
      </w:r>
      <w:r w:rsidRPr="008B39B5">
        <w:rPr>
          <w:rFonts w:ascii="Calibri" w:hAnsi="Calibri"/>
          <w:sz w:val="22"/>
          <w:lang w:val="en-GB"/>
        </w:rPr>
        <w:tab/>
      </w:r>
    </w:p>
    <w:p w14:paraId="05804FEA" w14:textId="77777777" w:rsidR="00FC13B2" w:rsidRPr="008B39B5" w:rsidRDefault="00FC13B2" w:rsidP="00FC13B2">
      <w:pPr>
        <w:ind w:left="708"/>
        <w:rPr>
          <w:rFonts w:ascii="Calibri" w:hAnsi="Calibri"/>
          <w:b/>
          <w:sz w:val="22"/>
          <w:lang w:val="en-GB"/>
        </w:rPr>
      </w:pPr>
      <w:r w:rsidRPr="008B39B5">
        <w:rPr>
          <w:rFonts w:ascii="Calibri" w:hAnsi="Calibri"/>
          <w:b/>
          <w:sz w:val="22"/>
          <w:lang w:val="en-GB"/>
        </w:rPr>
        <w:t>Resources</w:t>
      </w:r>
    </w:p>
    <w:p w14:paraId="26867F0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inding the right tone</w:t>
      </w:r>
    </w:p>
    <w:p w14:paraId="10C50028"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has understood things that U still want to understand</w:t>
      </w:r>
    </w:p>
    <w:p w14:paraId="70A3BE54"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Characteristics</w:t>
      </w:r>
    </w:p>
    <w:p w14:paraId="54C9A32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know everyday life on the ward from the U perspective</w:t>
      </w:r>
    </w:p>
    <w:p w14:paraId="5683D59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re credible</w:t>
      </w:r>
    </w:p>
    <w:p w14:paraId="1AA51EC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espite different symptoms, similar problems are overcome</w:t>
      </w:r>
    </w:p>
    <w:p w14:paraId="4B9B735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ewer prejudices due to own experiences</w:t>
      </w:r>
    </w:p>
    <w:p w14:paraId="25A5AF4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with family expertise</w:t>
      </w:r>
      <w:r w:rsidRPr="008B39B5">
        <w:rPr>
          <w:rFonts w:ascii="Calibri" w:hAnsi="Calibri"/>
          <w:sz w:val="22"/>
          <w:lang w:val="en-GB"/>
        </w:rPr>
        <w:tab/>
      </w:r>
    </w:p>
    <w:p w14:paraId="6041C6E7"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Effects for users</w:t>
      </w:r>
    </w:p>
    <w:p w14:paraId="567867C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U perceive PSW as more valuable than therapeutic/medical work</w:t>
      </w:r>
    </w:p>
    <w:p w14:paraId="643231A8"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New opportunities</w:t>
      </w:r>
    </w:p>
    <w:p w14:paraId="74A7D73D"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eveloping hope for a positive outcome</w:t>
      </w:r>
    </w:p>
    <w:p w14:paraId="65F93DDD"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Being able to get rid of anger</w:t>
      </w:r>
    </w:p>
    <w:p w14:paraId="25C7271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Learning to cope with everyday life again</w:t>
      </w:r>
    </w:p>
    <w:p w14:paraId="64348FF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More freedom because peers are there</w:t>
      </w:r>
    </w:p>
    <w:p w14:paraId="4F83464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Understanding each other well</w:t>
      </w:r>
    </w:p>
    <w:p w14:paraId="7A2AF17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U can be open</w:t>
      </w:r>
    </w:p>
    <w:p w14:paraId="5C7D875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promotes the U's autonomy</w:t>
      </w:r>
    </w:p>
    <w:p w14:paraId="56BE0838"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U experiences continuity</w:t>
      </w:r>
      <w:r w:rsidRPr="008B39B5">
        <w:rPr>
          <w:rFonts w:ascii="Calibri" w:hAnsi="Calibri"/>
          <w:sz w:val="22"/>
          <w:lang w:val="en-GB"/>
        </w:rPr>
        <w:tab/>
      </w:r>
    </w:p>
    <w:p w14:paraId="534E3099"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Feelings</w:t>
      </w:r>
    </w:p>
    <w:p w14:paraId="79AB38C4" w14:textId="77777777" w:rsidR="00FC13B2" w:rsidRPr="008B39B5" w:rsidRDefault="00FC13B2" w:rsidP="00FC13B2">
      <w:pPr>
        <w:ind w:left="1416"/>
        <w:rPr>
          <w:rFonts w:ascii="Calibri" w:hAnsi="Calibri"/>
          <w:sz w:val="22"/>
          <w:lang w:val="en-GB"/>
        </w:rPr>
      </w:pPr>
      <w:r w:rsidRPr="008B39B5">
        <w:rPr>
          <w:rFonts w:ascii="Calibri" w:hAnsi="Calibri"/>
          <w:sz w:val="22"/>
          <w:lang w:val="en-GB"/>
        </w:rPr>
        <w:t>Eye level</w:t>
      </w:r>
    </w:p>
    <w:p w14:paraId="38ADB994" w14:textId="77777777" w:rsidR="00FC13B2" w:rsidRPr="008B39B5" w:rsidRDefault="00FC13B2" w:rsidP="00FC13B2">
      <w:pPr>
        <w:ind w:left="1416"/>
        <w:rPr>
          <w:rFonts w:ascii="Calibri" w:hAnsi="Calibri"/>
          <w:sz w:val="22"/>
          <w:lang w:val="en-GB"/>
        </w:rPr>
      </w:pPr>
      <w:r w:rsidRPr="008B39B5">
        <w:rPr>
          <w:rFonts w:ascii="Calibri" w:hAnsi="Calibri"/>
          <w:sz w:val="22"/>
          <w:lang w:val="en-GB"/>
        </w:rPr>
        <w:t>U feel taken seriously</w:t>
      </w:r>
    </w:p>
    <w:p w14:paraId="7BB53EB3" w14:textId="77777777" w:rsidR="00FC13B2" w:rsidRPr="008B39B5" w:rsidRDefault="00FC13B2" w:rsidP="00FC13B2">
      <w:pPr>
        <w:ind w:left="1416"/>
        <w:rPr>
          <w:rFonts w:ascii="Calibri" w:hAnsi="Calibri"/>
          <w:sz w:val="22"/>
          <w:lang w:val="en-GB"/>
        </w:rPr>
      </w:pPr>
      <w:r w:rsidRPr="008B39B5">
        <w:rPr>
          <w:rFonts w:ascii="Calibri" w:hAnsi="Calibri"/>
          <w:sz w:val="22"/>
          <w:lang w:val="en-GB"/>
        </w:rPr>
        <w:t>U feel understood</w:t>
      </w:r>
    </w:p>
    <w:p w14:paraId="7333545B" w14:textId="77777777" w:rsidR="00FC13B2" w:rsidRPr="008B39B5" w:rsidRDefault="00FC13B2" w:rsidP="00FC13B2">
      <w:pPr>
        <w:ind w:left="1416"/>
        <w:rPr>
          <w:rFonts w:ascii="Calibri" w:hAnsi="Calibri"/>
          <w:sz w:val="22"/>
          <w:lang w:val="en-GB"/>
        </w:rPr>
      </w:pPr>
      <w:r w:rsidRPr="008B39B5">
        <w:rPr>
          <w:rFonts w:ascii="Calibri" w:hAnsi="Calibri"/>
          <w:sz w:val="22"/>
          <w:lang w:val="en-GB"/>
        </w:rPr>
        <w:t>Familiarity</w:t>
      </w:r>
    </w:p>
    <w:p w14:paraId="133826AA" w14:textId="77777777" w:rsidR="00FC13B2" w:rsidRPr="008B39B5" w:rsidRDefault="00FC13B2" w:rsidP="00FC13B2">
      <w:pPr>
        <w:ind w:left="1416"/>
        <w:rPr>
          <w:rFonts w:ascii="Calibri" w:hAnsi="Calibri"/>
          <w:sz w:val="22"/>
          <w:lang w:val="en-GB"/>
        </w:rPr>
      </w:pPr>
      <w:r w:rsidRPr="008B39B5">
        <w:rPr>
          <w:rFonts w:ascii="Calibri" w:hAnsi="Calibri"/>
          <w:sz w:val="22"/>
          <w:lang w:val="en-GB"/>
        </w:rPr>
        <w:t>Feeling accepted</w:t>
      </w:r>
      <w:r w:rsidRPr="008B39B5">
        <w:rPr>
          <w:rFonts w:ascii="Calibri" w:hAnsi="Calibri"/>
          <w:sz w:val="22"/>
          <w:lang w:val="en-GB"/>
        </w:rPr>
        <w:tab/>
      </w:r>
    </w:p>
    <w:p w14:paraId="6C30081E"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lastRenderedPageBreak/>
        <w:t>Communication</w:t>
      </w:r>
    </w:p>
    <w:p w14:paraId="09B4683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can understand more than other S</w:t>
      </w:r>
    </w:p>
    <w:p w14:paraId="690F405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 xml:space="preserve">U know that </w:t>
      </w:r>
      <w:bookmarkStart w:id="3" w:name="_Hlk184624040"/>
      <w:r w:rsidRPr="008B39B5">
        <w:rPr>
          <w:rFonts w:ascii="Calibri" w:hAnsi="Calibri"/>
          <w:sz w:val="22"/>
          <w:lang w:val="en-GB"/>
        </w:rPr>
        <w:t>PSW</w:t>
      </w:r>
      <w:bookmarkEnd w:id="3"/>
      <w:r w:rsidRPr="008B39B5">
        <w:rPr>
          <w:rFonts w:ascii="Calibri" w:hAnsi="Calibri"/>
          <w:sz w:val="22"/>
          <w:lang w:val="en-GB"/>
        </w:rPr>
        <w:t xml:space="preserve"> recognizes what is going on</w:t>
      </w:r>
    </w:p>
    <w:p w14:paraId="0923A66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ifferent conversation situations than with other S</w:t>
      </w:r>
    </w:p>
    <w:p w14:paraId="37B315E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More direct communication</w:t>
      </w:r>
    </w:p>
    <w:p w14:paraId="6C5D2FDD"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Interaction</w:t>
      </w:r>
    </w:p>
    <w:p w14:paraId="4E021A69" w14:textId="77777777" w:rsidR="00FC13B2" w:rsidRPr="008B39B5" w:rsidRDefault="00FC13B2" w:rsidP="00FC13B2">
      <w:pPr>
        <w:ind w:left="1416"/>
        <w:rPr>
          <w:rFonts w:ascii="Calibri" w:hAnsi="Calibri"/>
          <w:sz w:val="22"/>
          <w:lang w:val="en-GB"/>
        </w:rPr>
      </w:pPr>
      <w:r w:rsidRPr="008B39B5">
        <w:rPr>
          <w:rFonts w:ascii="Calibri" w:hAnsi="Calibri"/>
          <w:sz w:val="22"/>
          <w:lang w:val="en-GB"/>
        </w:rPr>
        <w:t xml:space="preserve">Can help U to understand </w:t>
      </w:r>
      <w:proofErr w:type="gramStart"/>
      <w:r w:rsidRPr="008B39B5">
        <w:rPr>
          <w:rFonts w:ascii="Calibri" w:hAnsi="Calibri"/>
          <w:sz w:val="22"/>
          <w:lang w:val="en-GB"/>
        </w:rPr>
        <w:t>their own</w:t>
      </w:r>
      <w:proofErr w:type="gramEnd"/>
      <w:r w:rsidRPr="008B39B5">
        <w:rPr>
          <w:rFonts w:ascii="Calibri" w:hAnsi="Calibri"/>
          <w:sz w:val="22"/>
          <w:lang w:val="en-GB"/>
        </w:rPr>
        <w:t xml:space="preserve"> situation</w:t>
      </w:r>
    </w:p>
    <w:p w14:paraId="41BC01FD" w14:textId="77777777" w:rsidR="00FC13B2" w:rsidRPr="008B39B5" w:rsidRDefault="00FC13B2" w:rsidP="00FC13B2">
      <w:pPr>
        <w:ind w:left="1416"/>
        <w:rPr>
          <w:rFonts w:ascii="Calibri" w:hAnsi="Calibri"/>
          <w:sz w:val="22"/>
          <w:lang w:val="en-GB"/>
        </w:rPr>
      </w:pPr>
      <w:r w:rsidRPr="008B39B5">
        <w:rPr>
          <w:rFonts w:ascii="Calibri" w:hAnsi="Calibri"/>
          <w:sz w:val="22"/>
          <w:lang w:val="en-GB"/>
        </w:rPr>
        <w:t>Conversation with experience-based expertise</w:t>
      </w:r>
    </w:p>
    <w:p w14:paraId="64A52A90" w14:textId="77777777" w:rsidR="00FC13B2" w:rsidRPr="008B39B5" w:rsidRDefault="00FC13B2" w:rsidP="00FC13B2">
      <w:pPr>
        <w:ind w:left="1416"/>
        <w:rPr>
          <w:rFonts w:ascii="Calibri" w:hAnsi="Calibri"/>
          <w:sz w:val="22"/>
          <w:lang w:val="en-GB"/>
        </w:rPr>
      </w:pPr>
      <w:r w:rsidRPr="008B39B5">
        <w:rPr>
          <w:rFonts w:ascii="Calibri" w:hAnsi="Calibri"/>
          <w:sz w:val="22"/>
          <w:lang w:val="en-GB"/>
        </w:rPr>
        <w:t>PSW as contact person for special topics</w:t>
      </w:r>
    </w:p>
    <w:p w14:paraId="2F5EC67B" w14:textId="77777777" w:rsidR="00FC13B2" w:rsidRPr="008B39B5" w:rsidRDefault="00FC13B2" w:rsidP="00FC13B2">
      <w:pPr>
        <w:ind w:left="1416"/>
        <w:rPr>
          <w:rFonts w:ascii="Calibri" w:hAnsi="Calibri"/>
          <w:sz w:val="22"/>
          <w:lang w:val="en-GB"/>
        </w:rPr>
      </w:pPr>
      <w:r w:rsidRPr="008B39B5">
        <w:rPr>
          <w:rFonts w:ascii="Calibri" w:hAnsi="Calibri"/>
          <w:sz w:val="22"/>
          <w:lang w:val="en-GB"/>
        </w:rPr>
        <w:t>Content of the support</w:t>
      </w:r>
    </w:p>
    <w:p w14:paraId="61F1334D"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upport for relatives</w:t>
      </w:r>
    </w:p>
    <w:p w14:paraId="7D49E9E9"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earch for resources</w:t>
      </w:r>
    </w:p>
    <w:p w14:paraId="179F80CA"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Empowerment</w:t>
      </w:r>
      <w:r w:rsidRPr="008B39B5">
        <w:rPr>
          <w:rFonts w:ascii="Calibri" w:hAnsi="Calibri"/>
          <w:sz w:val="22"/>
          <w:lang w:val="en-GB"/>
        </w:rPr>
        <w:tab/>
      </w:r>
      <w:r w:rsidRPr="008B39B5">
        <w:rPr>
          <w:rFonts w:ascii="Calibri" w:hAnsi="Calibri"/>
          <w:sz w:val="22"/>
          <w:lang w:val="en-GB"/>
        </w:rPr>
        <w:tab/>
      </w:r>
      <w:r w:rsidRPr="008B39B5">
        <w:rPr>
          <w:rFonts w:ascii="Calibri" w:hAnsi="Calibri"/>
          <w:sz w:val="22"/>
          <w:lang w:val="en-GB"/>
        </w:rPr>
        <w:tab/>
      </w:r>
    </w:p>
    <w:p w14:paraId="5D1C83A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Dealing with coercive measures</w:t>
      </w:r>
    </w:p>
    <w:p w14:paraId="29F34EF9"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Dealing with suicidality</w:t>
      </w:r>
    </w:p>
    <w:p w14:paraId="76296DDC"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Dealing with medication</w:t>
      </w:r>
    </w:p>
    <w:p w14:paraId="2E689519"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is not therapeutic/medical work</w:t>
      </w:r>
    </w:p>
    <w:p w14:paraId="7D2CA37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itiating relationships</w:t>
      </w:r>
    </w:p>
    <w:p w14:paraId="34870B34"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Contact through presence</w:t>
      </w:r>
    </w:p>
    <w:p w14:paraId="3BC5AC1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Expectations of the U</w:t>
      </w:r>
    </w:p>
    <w:p w14:paraId="2969001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ifficulties in fulfilling the U expectations</w:t>
      </w:r>
    </w:p>
    <w:p w14:paraId="3C367D74"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Where should there be PSW?</w:t>
      </w:r>
    </w:p>
    <w:p w14:paraId="11779CF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Motivation of the PSW</w:t>
      </w:r>
    </w:p>
    <w:p w14:paraId="34CD70B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What peers should be able to do</w:t>
      </w:r>
    </w:p>
    <w:p w14:paraId="486922A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Trust of the U in PSW</w:t>
      </w:r>
    </w:p>
    <w:p w14:paraId="046306C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Effect of using experiential knowledge</w:t>
      </w:r>
      <w:r w:rsidRPr="008B39B5">
        <w:rPr>
          <w:rFonts w:ascii="Calibri" w:hAnsi="Calibri"/>
          <w:sz w:val="22"/>
          <w:lang w:val="en-GB"/>
        </w:rPr>
        <w:tab/>
      </w:r>
    </w:p>
    <w:p w14:paraId="6608F822" w14:textId="77777777" w:rsidR="00FC13B2" w:rsidRPr="008B39B5" w:rsidRDefault="00FC13B2" w:rsidP="00FC13B2">
      <w:pPr>
        <w:rPr>
          <w:rFonts w:ascii="Calibri" w:hAnsi="Calibri"/>
          <w:sz w:val="22"/>
          <w:lang w:val="en-GB"/>
        </w:rPr>
      </w:pPr>
      <w:r w:rsidRPr="008B39B5">
        <w:rPr>
          <w:rFonts w:ascii="Calibri" w:hAnsi="Calibri"/>
          <w:b/>
          <w:sz w:val="22"/>
          <w:lang w:val="en-GB"/>
        </w:rPr>
        <w:t>Peer-Team-Interaction</w:t>
      </w:r>
      <w:r w:rsidRPr="008B39B5">
        <w:rPr>
          <w:rFonts w:ascii="Calibri" w:hAnsi="Calibri"/>
          <w:sz w:val="22"/>
          <w:lang w:val="en-GB"/>
        </w:rPr>
        <w:tab/>
      </w:r>
      <w:r w:rsidRPr="008B39B5">
        <w:rPr>
          <w:rFonts w:ascii="Calibri" w:hAnsi="Calibri"/>
          <w:sz w:val="22"/>
          <w:lang w:val="en-GB"/>
        </w:rPr>
        <w:tab/>
      </w:r>
    </w:p>
    <w:p w14:paraId="01240E64"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Starting something new together</w:t>
      </w:r>
    </w:p>
    <w:p w14:paraId="5F48C43B"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Expectations of PSW</w:t>
      </w:r>
    </w:p>
    <w:p w14:paraId="059CE43B" w14:textId="77777777" w:rsidR="00FC13B2" w:rsidRPr="008B39B5" w:rsidRDefault="00FC13B2" w:rsidP="00FC13B2">
      <w:pPr>
        <w:ind w:firstLine="708"/>
        <w:rPr>
          <w:rFonts w:ascii="Calibri" w:hAnsi="Calibri"/>
          <w:sz w:val="22"/>
          <w:lang w:val="en-GB"/>
        </w:rPr>
      </w:pPr>
      <w:r w:rsidRPr="008B39B5">
        <w:rPr>
          <w:rFonts w:ascii="Calibri" w:hAnsi="Calibri"/>
          <w:b/>
          <w:sz w:val="22"/>
          <w:lang w:val="en-GB"/>
        </w:rPr>
        <w:t>Attitudes/</w:t>
      </w:r>
      <w:proofErr w:type="spellStart"/>
      <w:r w:rsidRPr="008B39B5">
        <w:rPr>
          <w:rFonts w:ascii="Calibri" w:hAnsi="Calibri"/>
          <w:b/>
          <w:sz w:val="22"/>
          <w:lang w:val="en-GB"/>
        </w:rPr>
        <w:t>behaviors</w:t>
      </w:r>
      <w:proofErr w:type="spellEnd"/>
      <w:r w:rsidRPr="008B39B5">
        <w:rPr>
          <w:rFonts w:ascii="Calibri" w:hAnsi="Calibri"/>
          <w:sz w:val="22"/>
          <w:lang w:val="en-GB"/>
        </w:rPr>
        <w:tab/>
      </w:r>
      <w:r w:rsidRPr="008B39B5">
        <w:rPr>
          <w:rFonts w:ascii="Calibri" w:hAnsi="Calibri"/>
          <w:sz w:val="22"/>
          <w:lang w:val="en-GB"/>
        </w:rPr>
        <w:tab/>
      </w:r>
    </w:p>
    <w:p w14:paraId="6EEC4D6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Openness of the S to PSW</w:t>
      </w:r>
    </w:p>
    <w:p w14:paraId="7A61409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Uncertainty about the role of the PSW</w:t>
      </w:r>
    </w:p>
    <w:p w14:paraId="7FF74C6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terest of other S in the PSW</w:t>
      </w:r>
    </w:p>
    <w:p w14:paraId="4D3ACEC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revious experience with PSW in the team</w:t>
      </w:r>
    </w:p>
    <w:p w14:paraId="641B8D8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ears/hopes of PSW</w:t>
      </w:r>
      <w:r w:rsidRPr="008B39B5">
        <w:rPr>
          <w:rFonts w:ascii="Calibri" w:hAnsi="Calibri"/>
          <w:sz w:val="22"/>
          <w:lang w:val="en-GB"/>
        </w:rPr>
        <w:tab/>
      </w:r>
    </w:p>
    <w:p w14:paraId="1011105E"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No power of co-decision</w:t>
      </w:r>
      <w:r w:rsidRPr="008B39B5">
        <w:rPr>
          <w:rFonts w:ascii="Calibri" w:hAnsi="Calibri"/>
          <w:sz w:val="22"/>
          <w:lang w:val="en-GB"/>
        </w:rPr>
        <w:tab/>
      </w:r>
      <w:r w:rsidRPr="008B39B5">
        <w:rPr>
          <w:rFonts w:ascii="Calibri" w:hAnsi="Calibri"/>
          <w:sz w:val="22"/>
          <w:lang w:val="en-GB"/>
        </w:rPr>
        <w:tab/>
      </w:r>
    </w:p>
    <w:p w14:paraId="79ADB2F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tigmatization</w:t>
      </w:r>
    </w:p>
    <w:p w14:paraId="17B6F51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Having to face prejudices</w:t>
      </w:r>
    </w:p>
    <w:p w14:paraId="60E51A8B"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Becoming part of a team</w:t>
      </w:r>
      <w:r w:rsidRPr="008B39B5">
        <w:rPr>
          <w:rFonts w:ascii="Calibri" w:hAnsi="Calibri"/>
          <w:sz w:val="22"/>
          <w:lang w:val="en-GB"/>
        </w:rPr>
        <w:tab/>
      </w:r>
    </w:p>
    <w:p w14:paraId="5038204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ears/hopes in the team</w:t>
      </w:r>
      <w:r w:rsidRPr="008B39B5">
        <w:rPr>
          <w:rFonts w:ascii="Calibri" w:hAnsi="Calibri"/>
          <w:sz w:val="22"/>
          <w:lang w:val="en-GB"/>
        </w:rPr>
        <w:tab/>
      </w:r>
      <w:r w:rsidRPr="008B39B5">
        <w:rPr>
          <w:rFonts w:ascii="Calibri" w:hAnsi="Calibri"/>
          <w:sz w:val="22"/>
          <w:lang w:val="en-GB"/>
        </w:rPr>
        <w:tab/>
      </w:r>
    </w:p>
    <w:p w14:paraId="143A750C"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tress from PSW</w:t>
      </w:r>
    </w:p>
    <w:p w14:paraId="21A9048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 xml:space="preserve">Team concerns about the resilience of PSW </w:t>
      </w:r>
    </w:p>
    <w:p w14:paraId="6C1EBD13"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ab/>
        <w:t>No deployment to acute wards with serious cases</w:t>
      </w:r>
      <w:r w:rsidRPr="008B39B5">
        <w:rPr>
          <w:rFonts w:ascii="Calibri" w:hAnsi="Calibri"/>
          <w:sz w:val="22"/>
          <w:lang w:val="en-GB"/>
        </w:rPr>
        <w:tab/>
      </w:r>
      <w:r w:rsidRPr="008B39B5">
        <w:rPr>
          <w:rFonts w:ascii="Calibri" w:hAnsi="Calibri"/>
          <w:sz w:val="22"/>
          <w:lang w:val="en-GB"/>
        </w:rPr>
        <w:tab/>
      </w:r>
    </w:p>
    <w:p w14:paraId="72487789"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Fear of contact</w:t>
      </w:r>
    </w:p>
    <w:p w14:paraId="611EC9DD"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Uncertainty of the S</w:t>
      </w:r>
    </w:p>
    <w:p w14:paraId="7533104E" w14:textId="77777777" w:rsidR="00FC13B2" w:rsidRPr="008B39B5" w:rsidRDefault="00FC13B2" w:rsidP="00FC13B2">
      <w:pPr>
        <w:ind w:left="708"/>
        <w:rPr>
          <w:rFonts w:ascii="Calibri" w:hAnsi="Calibri"/>
          <w:b/>
          <w:sz w:val="22"/>
          <w:lang w:val="en-GB"/>
        </w:rPr>
      </w:pPr>
      <w:r w:rsidRPr="008B39B5">
        <w:rPr>
          <w:rFonts w:ascii="Calibri" w:hAnsi="Calibri"/>
          <w:b/>
          <w:sz w:val="22"/>
          <w:lang w:val="en-GB"/>
        </w:rPr>
        <w:t>Role of peers</w:t>
      </w:r>
    </w:p>
    <w:p w14:paraId="4305653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rocess of developing the role of the PSW</w:t>
      </w:r>
      <w:r w:rsidRPr="008B39B5">
        <w:rPr>
          <w:rFonts w:ascii="Calibri" w:hAnsi="Calibri"/>
          <w:sz w:val="22"/>
          <w:lang w:val="en-GB"/>
        </w:rPr>
        <w:tab/>
      </w:r>
    </w:p>
    <w:p w14:paraId="4107CF29" w14:textId="77777777" w:rsidR="00FC13B2" w:rsidRPr="008B39B5" w:rsidRDefault="00FC13B2" w:rsidP="00FC13B2">
      <w:pPr>
        <w:ind w:firstLine="708"/>
        <w:rPr>
          <w:rFonts w:ascii="Calibri" w:hAnsi="Calibri"/>
          <w:sz w:val="22"/>
          <w:lang w:val="en-GB"/>
        </w:rPr>
      </w:pPr>
      <w:r w:rsidRPr="008B39B5">
        <w:rPr>
          <w:rFonts w:ascii="Calibri" w:hAnsi="Calibri"/>
          <w:b/>
          <w:sz w:val="22"/>
          <w:lang w:val="en-GB"/>
        </w:rPr>
        <w:t>Special role</w:t>
      </w:r>
      <w:r w:rsidRPr="008B39B5">
        <w:rPr>
          <w:rFonts w:ascii="Calibri" w:hAnsi="Calibri"/>
          <w:sz w:val="22"/>
          <w:lang w:val="en-GB"/>
        </w:rPr>
        <w:tab/>
      </w:r>
    </w:p>
    <w:p w14:paraId="63A320D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mediator between S and U</w:t>
      </w:r>
    </w:p>
    <w:p w14:paraId="0431081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advocate for U</w:t>
      </w:r>
    </w:p>
    <w:p w14:paraId="680F541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translator</w:t>
      </w:r>
    </w:p>
    <w:p w14:paraId="2F1996A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bridge builder between those affected, relatives and the clinic</w:t>
      </w:r>
    </w:p>
    <w:p w14:paraId="03B5432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bridge builder in the team</w:t>
      </w:r>
    </w:p>
    <w:p w14:paraId="5BDE421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an additional joker in the team and on the ward</w:t>
      </w:r>
    </w:p>
    <w:p w14:paraId="789AC0D9"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lastRenderedPageBreak/>
        <w:t>Peer as support for U in tense situations</w:t>
      </w:r>
    </w:p>
    <w:p w14:paraId="63E54A2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critic of the treatment methods</w:t>
      </w:r>
    </w:p>
    <w:p w14:paraId="6E59B338"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Give criticism and feedback to professionals</w:t>
      </w:r>
    </w:p>
    <w:p w14:paraId="023D666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resists</w:t>
      </w:r>
    </w:p>
    <w:p w14:paraId="088D549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 experience PB's experience of crisis as a hot potato</w:t>
      </w:r>
      <w:r w:rsidRPr="008B39B5">
        <w:rPr>
          <w:rFonts w:ascii="Calibri" w:hAnsi="Calibri"/>
          <w:sz w:val="22"/>
          <w:lang w:val="en-GB"/>
        </w:rPr>
        <w:tab/>
      </w:r>
    </w:p>
    <w:p w14:paraId="30F38F16"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Collaboration</w:t>
      </w:r>
    </w:p>
    <w:p w14:paraId="0AC5021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ollaboration as a process</w:t>
      </w:r>
    </w:p>
    <w:p w14:paraId="42EF204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itial difficulties</w:t>
      </w:r>
    </w:p>
    <w:p w14:paraId="6AB586FD"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elationship between S and PSW</w:t>
      </w:r>
    </w:p>
    <w:p w14:paraId="5108759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hange of perspective for S due to the presence of PSW</w:t>
      </w:r>
    </w:p>
    <w:p w14:paraId="4C933DD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ifferent attitudes of management - team</w:t>
      </w:r>
    </w:p>
    <w:p w14:paraId="47B7B50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Maintaining the specifics of the PSW</w:t>
      </w:r>
      <w:r w:rsidRPr="008B39B5">
        <w:rPr>
          <w:rFonts w:ascii="Calibri" w:hAnsi="Calibri"/>
          <w:sz w:val="22"/>
          <w:lang w:val="en-GB"/>
        </w:rPr>
        <w:tab/>
      </w:r>
      <w:r w:rsidRPr="008B39B5">
        <w:rPr>
          <w:rFonts w:ascii="Calibri" w:hAnsi="Calibri"/>
          <w:sz w:val="22"/>
          <w:lang w:val="en-GB"/>
        </w:rPr>
        <w:tab/>
      </w:r>
    </w:p>
    <w:p w14:paraId="6DA96EB0"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Developments</w:t>
      </w:r>
    </w:p>
    <w:p w14:paraId="1808544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irst experiences</w:t>
      </w:r>
    </w:p>
    <w:p w14:paraId="1295982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ecognizing the competence of PSW</w:t>
      </w:r>
    </w:p>
    <w:p w14:paraId="0FFA2B9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 trust in PSW</w:t>
      </w:r>
    </w:p>
    <w:p w14:paraId="0B680905"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Time to develop trust</w:t>
      </w:r>
    </w:p>
    <w:p w14:paraId="312EB64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Good cooperation</w:t>
      </w:r>
    </w:p>
    <w:p w14:paraId="68134A68"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 xml:space="preserve">Working in a team with other PSW </w:t>
      </w:r>
    </w:p>
    <w:p w14:paraId="471A73B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Joint supervision with S</w:t>
      </w:r>
    </w:p>
    <w:p w14:paraId="5CD5F79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rotection against excessive demands</w:t>
      </w:r>
    </w:p>
    <w:p w14:paraId="178839F8"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Changes/transformation through PB</w:t>
      </w:r>
    </w:p>
    <w:p w14:paraId="602497F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hange in the system</w:t>
      </w:r>
      <w:r w:rsidRPr="008B39B5">
        <w:rPr>
          <w:rFonts w:ascii="Calibri" w:hAnsi="Calibri"/>
          <w:sz w:val="22"/>
          <w:lang w:val="en-GB"/>
        </w:rPr>
        <w:tab/>
      </w:r>
    </w:p>
    <w:p w14:paraId="76E6B365"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For colleagues</w:t>
      </w:r>
      <w:r w:rsidRPr="008B39B5">
        <w:rPr>
          <w:rFonts w:ascii="Calibri" w:hAnsi="Calibri"/>
          <w:sz w:val="22"/>
          <w:lang w:val="en-GB"/>
        </w:rPr>
        <w:tab/>
      </w:r>
    </w:p>
    <w:p w14:paraId="0B7D33A3" w14:textId="77777777" w:rsidR="00FC13B2" w:rsidRPr="008B39B5" w:rsidRDefault="00FC13B2" w:rsidP="00FC13B2">
      <w:pPr>
        <w:ind w:left="2832"/>
        <w:rPr>
          <w:rFonts w:ascii="Calibri" w:hAnsi="Calibri"/>
          <w:sz w:val="22"/>
          <w:lang w:val="en-GB"/>
        </w:rPr>
      </w:pPr>
      <w:r w:rsidRPr="008B39B5">
        <w:rPr>
          <w:rFonts w:ascii="Calibri" w:hAnsi="Calibri"/>
          <w:sz w:val="22"/>
          <w:lang w:val="en-GB"/>
        </w:rPr>
        <w:t>S gains knowledge through PSW</w:t>
      </w:r>
    </w:p>
    <w:p w14:paraId="5D32B720" w14:textId="77777777" w:rsidR="00FC13B2" w:rsidRPr="008B39B5" w:rsidRDefault="00FC13B2" w:rsidP="00FC13B2">
      <w:pPr>
        <w:ind w:left="2832"/>
        <w:rPr>
          <w:rFonts w:ascii="Calibri" w:hAnsi="Calibri"/>
          <w:sz w:val="22"/>
          <w:lang w:val="en-GB"/>
        </w:rPr>
      </w:pPr>
      <w:r w:rsidRPr="008B39B5">
        <w:rPr>
          <w:rFonts w:ascii="Calibri" w:hAnsi="Calibri"/>
          <w:sz w:val="22"/>
          <w:lang w:val="en-GB"/>
        </w:rPr>
        <w:t>S learns more about the U experiences</w:t>
      </w:r>
      <w:r w:rsidRPr="008B39B5">
        <w:rPr>
          <w:rFonts w:ascii="Calibri" w:hAnsi="Calibri"/>
          <w:sz w:val="22"/>
          <w:lang w:val="en-GB"/>
        </w:rPr>
        <w:tab/>
      </w:r>
    </w:p>
    <w:p w14:paraId="7DA82854"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Crisis experience of all S</w:t>
      </w:r>
      <w:r w:rsidRPr="008B39B5">
        <w:rPr>
          <w:rFonts w:ascii="Calibri" w:hAnsi="Calibri"/>
          <w:sz w:val="22"/>
          <w:lang w:val="en-GB"/>
        </w:rPr>
        <w:tab/>
      </w:r>
      <w:r w:rsidRPr="008B39B5">
        <w:rPr>
          <w:rFonts w:ascii="Calibri" w:hAnsi="Calibri"/>
          <w:sz w:val="22"/>
          <w:lang w:val="en-GB"/>
        </w:rPr>
        <w:tab/>
      </w:r>
    </w:p>
    <w:p w14:paraId="37201953"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Openness with regard to crisis experience of all S</w:t>
      </w:r>
    </w:p>
    <w:p w14:paraId="657853E6"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Outing possible</w:t>
      </w:r>
    </w:p>
    <w:p w14:paraId="54379B16"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Personal crisis experience can be included</w:t>
      </w:r>
      <w:r w:rsidRPr="008B39B5">
        <w:rPr>
          <w:rFonts w:ascii="Calibri" w:hAnsi="Calibri"/>
          <w:sz w:val="22"/>
          <w:lang w:val="en-GB"/>
        </w:rPr>
        <w:tab/>
      </w:r>
    </w:p>
    <w:p w14:paraId="7445707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How is PSW understood?</w:t>
      </w:r>
      <w:r w:rsidRPr="008B39B5">
        <w:rPr>
          <w:rFonts w:ascii="Calibri" w:hAnsi="Calibri"/>
          <w:sz w:val="22"/>
          <w:lang w:val="en-GB"/>
        </w:rPr>
        <w:tab/>
      </w:r>
      <w:r w:rsidRPr="008B39B5">
        <w:rPr>
          <w:rFonts w:ascii="Calibri" w:hAnsi="Calibri"/>
          <w:sz w:val="22"/>
          <w:lang w:val="en-GB"/>
        </w:rPr>
        <w:tab/>
      </w:r>
    </w:p>
    <w:p w14:paraId="26F9288E"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View of PSW</w:t>
      </w:r>
    </w:p>
    <w:p w14:paraId="3F958B74"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PSW own experiences</w:t>
      </w:r>
      <w:r w:rsidRPr="008B39B5">
        <w:rPr>
          <w:rFonts w:ascii="Calibri" w:hAnsi="Calibri"/>
          <w:sz w:val="22"/>
          <w:lang w:val="en-GB"/>
        </w:rPr>
        <w:tab/>
      </w:r>
      <w:r w:rsidRPr="008B39B5">
        <w:rPr>
          <w:rFonts w:ascii="Calibri" w:hAnsi="Calibri"/>
          <w:sz w:val="22"/>
          <w:lang w:val="en-GB"/>
        </w:rPr>
        <w:tab/>
      </w:r>
    </w:p>
    <w:p w14:paraId="6713BFF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Role of PSW diagnoses for collaboration</w:t>
      </w:r>
    </w:p>
    <w:p w14:paraId="7BB99830"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No diagnostic limitation of PSW</w:t>
      </w:r>
      <w:r w:rsidRPr="008B39B5">
        <w:rPr>
          <w:rFonts w:ascii="Calibri" w:hAnsi="Calibri"/>
          <w:sz w:val="22"/>
          <w:lang w:val="en-GB"/>
        </w:rPr>
        <w:tab/>
      </w:r>
    </w:p>
    <w:p w14:paraId="1A1061A0" w14:textId="77777777" w:rsidR="00FC13B2" w:rsidRPr="008B39B5" w:rsidRDefault="00FC13B2" w:rsidP="00FC13B2">
      <w:pPr>
        <w:ind w:left="2124"/>
        <w:rPr>
          <w:rFonts w:ascii="Calibri" w:hAnsi="Calibri"/>
          <w:sz w:val="22"/>
          <w:lang w:val="en-GB"/>
        </w:rPr>
      </w:pPr>
      <w:r w:rsidRPr="008B39B5">
        <w:rPr>
          <w:rFonts w:ascii="Calibri" w:hAnsi="Calibri"/>
          <w:sz w:val="22"/>
          <w:lang w:val="en-GB"/>
        </w:rPr>
        <w:t>Degree of transparency of peers' own experiences in the team PSW reception in the team</w:t>
      </w:r>
      <w:r w:rsidRPr="008B39B5">
        <w:rPr>
          <w:rFonts w:ascii="Calibri" w:hAnsi="Calibri"/>
          <w:sz w:val="22"/>
          <w:lang w:val="en-GB"/>
        </w:rPr>
        <w:tab/>
      </w:r>
      <w:r w:rsidRPr="008B39B5">
        <w:rPr>
          <w:rFonts w:ascii="Calibri" w:hAnsi="Calibri"/>
          <w:sz w:val="22"/>
          <w:lang w:val="en-GB"/>
        </w:rPr>
        <w:tab/>
      </w:r>
    </w:p>
    <w:p w14:paraId="017DF818"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S handling of peers' previous experiences</w:t>
      </w:r>
    </w:p>
    <w:p w14:paraId="58A35056"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PSW: deficits/resources</w:t>
      </w:r>
    </w:p>
    <w:p w14:paraId="0C4DE61D" w14:textId="77777777" w:rsidR="00FC13B2" w:rsidRPr="008B39B5" w:rsidRDefault="00FC13B2" w:rsidP="00FC13B2">
      <w:pPr>
        <w:ind w:firstLine="708"/>
        <w:rPr>
          <w:rFonts w:ascii="Calibri" w:hAnsi="Calibri"/>
          <w:sz w:val="22"/>
          <w:lang w:val="en-GB"/>
        </w:rPr>
      </w:pPr>
      <w:r w:rsidRPr="008B39B5">
        <w:rPr>
          <w:rFonts w:ascii="Calibri" w:hAnsi="Calibri"/>
          <w:b/>
          <w:sz w:val="22"/>
          <w:lang w:val="en-GB"/>
        </w:rPr>
        <w:t xml:space="preserve">Feedback on </w:t>
      </w:r>
      <w:r w:rsidRPr="008B39B5">
        <w:rPr>
          <w:rFonts w:ascii="Calibri" w:hAnsi="Calibri"/>
          <w:sz w:val="22"/>
          <w:lang w:val="en-GB"/>
        </w:rPr>
        <w:t>PSW</w:t>
      </w:r>
      <w:r w:rsidRPr="008B39B5">
        <w:rPr>
          <w:rFonts w:ascii="Calibri" w:hAnsi="Calibri"/>
          <w:sz w:val="22"/>
          <w:lang w:val="en-GB"/>
        </w:rPr>
        <w:tab/>
      </w:r>
      <w:r w:rsidRPr="008B39B5">
        <w:rPr>
          <w:rFonts w:ascii="Calibri" w:hAnsi="Calibri"/>
          <w:sz w:val="22"/>
          <w:lang w:val="en-GB"/>
        </w:rPr>
        <w:tab/>
      </w:r>
    </w:p>
    <w:p w14:paraId="2381909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rom the team</w:t>
      </w:r>
      <w:r w:rsidRPr="008B39B5">
        <w:rPr>
          <w:rFonts w:ascii="Calibri" w:hAnsi="Calibri"/>
          <w:sz w:val="22"/>
          <w:lang w:val="en-GB"/>
        </w:rPr>
        <w:tab/>
      </w:r>
      <w:r w:rsidRPr="008B39B5">
        <w:rPr>
          <w:rFonts w:ascii="Calibri" w:hAnsi="Calibri"/>
          <w:sz w:val="22"/>
          <w:lang w:val="en-GB"/>
        </w:rPr>
        <w:tab/>
      </w:r>
    </w:p>
    <w:p w14:paraId="3C94070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Appreciation of PSW by colleagues</w:t>
      </w:r>
    </w:p>
    <w:p w14:paraId="15DF920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Importance of sympathy and emotions for recognition of PSW</w:t>
      </w:r>
    </w:p>
    <w:p w14:paraId="3CF11C1C"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Work becomes easier</w:t>
      </w:r>
    </w:p>
    <w:p w14:paraId="08D03FA8" w14:textId="77777777" w:rsidR="00FC13B2" w:rsidRPr="008B39B5" w:rsidRDefault="00FC13B2" w:rsidP="00FC13B2">
      <w:pPr>
        <w:ind w:firstLine="708"/>
        <w:rPr>
          <w:rFonts w:ascii="Calibri" w:hAnsi="Calibri"/>
          <w:sz w:val="22"/>
          <w:lang w:val="en-GB"/>
        </w:rPr>
      </w:pPr>
      <w:r w:rsidRPr="008B39B5">
        <w:rPr>
          <w:rFonts w:ascii="Calibri" w:hAnsi="Calibri"/>
          <w:b/>
          <w:sz w:val="22"/>
          <w:lang w:val="en-GB"/>
        </w:rPr>
        <w:t>Conflicts</w:t>
      </w:r>
      <w:r w:rsidRPr="008B39B5">
        <w:rPr>
          <w:rFonts w:ascii="Calibri" w:hAnsi="Calibri"/>
          <w:sz w:val="22"/>
          <w:lang w:val="en-GB"/>
        </w:rPr>
        <w:tab/>
      </w:r>
      <w:r w:rsidRPr="008B39B5">
        <w:rPr>
          <w:rFonts w:ascii="Calibri" w:hAnsi="Calibri"/>
          <w:sz w:val="22"/>
          <w:lang w:val="en-GB"/>
        </w:rPr>
        <w:tab/>
      </w:r>
    </w:p>
    <w:p w14:paraId="3826CF9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recognize prejudices of the employees towards users</w:t>
      </w:r>
    </w:p>
    <w:p w14:paraId="43F5EF14"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osition of the PSW in the team</w:t>
      </w:r>
    </w:p>
    <w:p w14:paraId="4CE1A05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 xml:space="preserve">Critical voices against the PSW </w:t>
      </w:r>
    </w:p>
    <w:p w14:paraId="06D10DCA" w14:textId="77777777" w:rsidR="00FC13B2" w:rsidRPr="008B39B5" w:rsidRDefault="00FC13B2" w:rsidP="00FC13B2">
      <w:pPr>
        <w:ind w:firstLine="708"/>
        <w:rPr>
          <w:rFonts w:ascii="Calibri" w:hAnsi="Calibri"/>
          <w:sz w:val="22"/>
          <w:lang w:val="en-GB"/>
        </w:rPr>
      </w:pPr>
      <w:r w:rsidRPr="008B39B5">
        <w:rPr>
          <w:rFonts w:ascii="Calibri" w:hAnsi="Calibri"/>
          <w:sz w:val="22"/>
          <w:lang w:val="en-GB"/>
        </w:rPr>
        <w:tab/>
      </w:r>
      <w:r w:rsidRPr="008B39B5">
        <w:rPr>
          <w:rFonts w:ascii="Calibri" w:hAnsi="Calibri"/>
          <w:sz w:val="22"/>
          <w:lang w:val="en-GB"/>
        </w:rPr>
        <w:tab/>
        <w:t>Envy of the employees towards the PSW</w:t>
      </w:r>
    </w:p>
    <w:p w14:paraId="1D0AAC3E" w14:textId="77777777" w:rsidR="00FC13B2" w:rsidRPr="008B39B5" w:rsidRDefault="00FC13B2" w:rsidP="00FC13B2">
      <w:pPr>
        <w:ind w:left="1416"/>
        <w:rPr>
          <w:rFonts w:ascii="Calibri" w:hAnsi="Calibri"/>
          <w:sz w:val="22"/>
          <w:lang w:val="en-GB"/>
        </w:rPr>
      </w:pPr>
      <w:r w:rsidRPr="008B39B5">
        <w:rPr>
          <w:rFonts w:ascii="Calibri" w:hAnsi="Calibri"/>
          <w:sz w:val="22"/>
          <w:lang w:val="en-GB"/>
        </w:rPr>
        <w:t>Confrontation due to different positions</w:t>
      </w:r>
    </w:p>
    <w:p w14:paraId="3D7E804B" w14:textId="77777777" w:rsidR="00FC13B2" w:rsidRPr="008B39B5" w:rsidRDefault="00FC13B2" w:rsidP="00FC13B2">
      <w:pPr>
        <w:ind w:left="1416"/>
        <w:rPr>
          <w:rFonts w:ascii="Calibri" w:hAnsi="Calibri"/>
          <w:sz w:val="22"/>
          <w:lang w:val="en-GB"/>
        </w:rPr>
      </w:pPr>
      <w:r w:rsidRPr="008B39B5">
        <w:rPr>
          <w:rFonts w:ascii="Calibri" w:hAnsi="Calibri"/>
          <w:sz w:val="22"/>
          <w:lang w:val="en-GB"/>
        </w:rPr>
        <w:t>Procedure for communication in case of difficulties</w:t>
      </w:r>
    </w:p>
    <w:p w14:paraId="390C98CF" w14:textId="77777777" w:rsidR="00FC13B2" w:rsidRPr="008B39B5" w:rsidRDefault="00FC13B2" w:rsidP="00FC13B2">
      <w:pPr>
        <w:ind w:left="1416"/>
        <w:rPr>
          <w:rFonts w:ascii="Calibri" w:hAnsi="Calibri"/>
          <w:sz w:val="22"/>
          <w:lang w:val="en-GB"/>
        </w:rPr>
      </w:pPr>
      <w:r w:rsidRPr="008B39B5">
        <w:rPr>
          <w:rFonts w:ascii="Calibri" w:hAnsi="Calibri"/>
          <w:sz w:val="22"/>
          <w:lang w:val="en-GB"/>
        </w:rPr>
        <w:t>No confrontation to avoid uncertainty among the employees</w:t>
      </w:r>
    </w:p>
    <w:p w14:paraId="334F15B1" w14:textId="77777777" w:rsidR="00FC13B2" w:rsidRPr="008B39B5" w:rsidRDefault="00FC13B2" w:rsidP="00FC13B2">
      <w:pPr>
        <w:ind w:firstLine="708"/>
        <w:rPr>
          <w:rFonts w:ascii="Calibri" w:hAnsi="Calibri"/>
          <w:sz w:val="22"/>
          <w:lang w:val="en-GB"/>
        </w:rPr>
      </w:pPr>
      <w:r w:rsidRPr="008B39B5">
        <w:rPr>
          <w:rFonts w:ascii="Calibri" w:hAnsi="Calibri"/>
          <w:b/>
          <w:sz w:val="22"/>
          <w:lang w:val="en-GB"/>
        </w:rPr>
        <w:t>Work organization</w:t>
      </w:r>
      <w:r w:rsidRPr="008B39B5">
        <w:rPr>
          <w:rFonts w:ascii="Calibri" w:hAnsi="Calibri"/>
          <w:sz w:val="22"/>
          <w:lang w:val="en-GB"/>
        </w:rPr>
        <w:tab/>
      </w:r>
      <w:r w:rsidRPr="008B39B5">
        <w:rPr>
          <w:rFonts w:ascii="Calibri" w:hAnsi="Calibri"/>
          <w:sz w:val="22"/>
          <w:lang w:val="en-GB"/>
        </w:rPr>
        <w:tab/>
      </w:r>
    </w:p>
    <w:p w14:paraId="7BFFEEA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terfaces</w:t>
      </w:r>
      <w:r w:rsidRPr="008B39B5">
        <w:rPr>
          <w:rFonts w:ascii="Calibri" w:hAnsi="Calibri"/>
          <w:sz w:val="22"/>
          <w:lang w:val="en-GB"/>
        </w:rPr>
        <w:tab/>
      </w:r>
      <w:r w:rsidRPr="008B39B5">
        <w:rPr>
          <w:rFonts w:ascii="Calibri" w:hAnsi="Calibri"/>
          <w:sz w:val="22"/>
          <w:lang w:val="en-GB"/>
        </w:rPr>
        <w:tab/>
      </w:r>
    </w:p>
    <w:p w14:paraId="247293B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lastRenderedPageBreak/>
        <w:t>Organization of contacts PSW – U</w:t>
      </w:r>
    </w:p>
    <w:p w14:paraId="5A98DB38"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ublic relations for PSW</w:t>
      </w:r>
    </w:p>
    <w:p w14:paraId="351EDF1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ublic relations for EXIN</w:t>
      </w:r>
      <w:r w:rsidRPr="008B39B5">
        <w:rPr>
          <w:rFonts w:ascii="Calibri" w:hAnsi="Calibri"/>
          <w:sz w:val="22"/>
          <w:lang w:val="en-GB"/>
        </w:rPr>
        <w:tab/>
      </w:r>
      <w:r w:rsidRPr="008B39B5">
        <w:rPr>
          <w:rFonts w:ascii="Calibri" w:hAnsi="Calibri"/>
          <w:sz w:val="22"/>
          <w:lang w:val="en-GB"/>
        </w:rPr>
        <w:tab/>
      </w:r>
    </w:p>
    <w:p w14:paraId="7C6156D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issemination of information</w:t>
      </w:r>
    </w:p>
    <w:p w14:paraId="3D4D35A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emand for PSW from the team</w:t>
      </w:r>
    </w:p>
    <w:p w14:paraId="560FD5F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responsible for certain U</w:t>
      </w:r>
    </w:p>
    <w:p w14:paraId="3890CC4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is included in treatment processes by colleagues</w:t>
      </w:r>
      <w:r w:rsidRPr="008B39B5">
        <w:rPr>
          <w:rFonts w:ascii="Calibri" w:hAnsi="Calibri"/>
          <w:sz w:val="22"/>
          <w:lang w:val="en-GB"/>
        </w:rPr>
        <w:tab/>
      </w:r>
    </w:p>
    <w:p w14:paraId="25F8E428"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Practical work (implementation)</w:t>
      </w:r>
    </w:p>
    <w:p w14:paraId="5855A6C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Expected task profile</w:t>
      </w:r>
    </w:p>
    <w:p w14:paraId="68EAF3E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teraction in the team</w:t>
      </w:r>
    </w:p>
    <w:p w14:paraId="189B00AB"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ommunication</w:t>
      </w:r>
    </w:p>
    <w:p w14:paraId="0D755240"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Discussions about documentation</w:t>
      </w:r>
    </w:p>
    <w:p w14:paraId="68E12894"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ata protection</w:t>
      </w:r>
    </w:p>
    <w:p w14:paraId="20DEB2F9"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pontaneous exchange</w:t>
      </w:r>
    </w:p>
    <w:p w14:paraId="1A84C1F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Attendance at handover discussions</w:t>
      </w:r>
    </w:p>
    <w:p w14:paraId="7210F8F7"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Attendance at morning rounds</w:t>
      </w:r>
    </w:p>
    <w:p w14:paraId="102C015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Attendance at visits</w:t>
      </w:r>
    </w:p>
    <w:p w14:paraId="033BFF69"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ocumentation for your own needs</w:t>
      </w:r>
    </w:p>
    <w:p w14:paraId="2FC21758"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ontents of your own documentation</w:t>
      </w:r>
    </w:p>
    <w:p w14:paraId="4406474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articipation in documentation of care</w:t>
      </w:r>
    </w:p>
    <w:p w14:paraId="3FE9B4D4"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onsultation hours, individual discussions</w:t>
      </w:r>
    </w:p>
    <w:p w14:paraId="03CB05C8"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Group management</w:t>
      </w:r>
    </w:p>
    <w:p w14:paraId="1EA9783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Optional tasks/task definition yourself</w:t>
      </w:r>
    </w:p>
    <w:p w14:paraId="66749B8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reedom to design your own concepts</w:t>
      </w:r>
    </w:p>
    <w:p w14:paraId="228099C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bring in new ideas</w:t>
      </w:r>
    </w:p>
    <w:p w14:paraId="3A988FE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Importance of previous professional experience/hobbies</w:t>
      </w:r>
    </w:p>
    <w:p w14:paraId="09D49F1B"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uggestions from peers are implemented</w:t>
      </w:r>
    </w:p>
    <w:p w14:paraId="3CE885A8"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ifferentiation with regard to the expectations of the employees</w:t>
      </w:r>
    </w:p>
    <w:p w14:paraId="3F5C565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SW actively approaches colleagues</w:t>
      </w:r>
    </w:p>
    <w:p w14:paraId="546A5A4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Overlapping areas of responsibility</w:t>
      </w:r>
    </w:p>
    <w:p w14:paraId="0F15E82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SW take on tasks of other employees</w:t>
      </w:r>
    </w:p>
    <w:p w14:paraId="5677E6E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Methods used together</w:t>
      </w:r>
      <w:r w:rsidRPr="008B39B5">
        <w:rPr>
          <w:rFonts w:ascii="Calibri" w:hAnsi="Calibri"/>
          <w:sz w:val="22"/>
          <w:lang w:val="en-GB"/>
        </w:rPr>
        <w:tab/>
      </w:r>
      <w:r w:rsidRPr="008B39B5">
        <w:rPr>
          <w:rFonts w:ascii="Calibri" w:hAnsi="Calibri"/>
          <w:sz w:val="22"/>
          <w:lang w:val="en-GB"/>
        </w:rPr>
        <w:tab/>
      </w:r>
    </w:p>
    <w:p w14:paraId="50E1F160" w14:textId="77777777" w:rsidR="00FC13B2" w:rsidRPr="008B39B5" w:rsidRDefault="00FC13B2" w:rsidP="00FC13B2">
      <w:pPr>
        <w:rPr>
          <w:rFonts w:ascii="Calibri" w:hAnsi="Calibri"/>
          <w:b/>
          <w:sz w:val="22"/>
          <w:lang w:val="en-GB"/>
        </w:rPr>
      </w:pPr>
      <w:r w:rsidRPr="008B39B5">
        <w:rPr>
          <w:rFonts w:ascii="Calibri" w:hAnsi="Calibri"/>
          <w:b/>
          <w:sz w:val="22"/>
          <w:lang w:val="en-GB"/>
        </w:rPr>
        <w:t>Structure/processes</w:t>
      </w:r>
      <w:r w:rsidRPr="008B39B5">
        <w:rPr>
          <w:rFonts w:ascii="Calibri" w:hAnsi="Calibri"/>
          <w:b/>
          <w:sz w:val="22"/>
          <w:lang w:val="en-GB"/>
        </w:rPr>
        <w:tab/>
      </w:r>
    </w:p>
    <w:p w14:paraId="06F5D854" w14:textId="77777777" w:rsidR="00FC13B2" w:rsidRPr="008B39B5" w:rsidRDefault="00FC13B2" w:rsidP="00FC13B2">
      <w:pPr>
        <w:rPr>
          <w:rFonts w:ascii="Calibri" w:hAnsi="Calibri"/>
          <w:b/>
          <w:sz w:val="22"/>
          <w:lang w:val="en-GB"/>
        </w:rPr>
      </w:pPr>
      <w:r w:rsidRPr="008B39B5">
        <w:rPr>
          <w:rFonts w:ascii="Calibri" w:hAnsi="Calibri"/>
          <w:sz w:val="22"/>
          <w:lang w:val="en-GB"/>
        </w:rPr>
        <w:tab/>
      </w:r>
      <w:r w:rsidRPr="008B39B5">
        <w:rPr>
          <w:rFonts w:ascii="Calibri" w:hAnsi="Calibri"/>
          <w:b/>
          <w:sz w:val="22"/>
          <w:lang w:val="en-GB"/>
        </w:rPr>
        <w:t>Political prerequisites</w:t>
      </w:r>
    </w:p>
    <w:p w14:paraId="2078C9F0"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Accessibility</w:t>
      </w:r>
    </w:p>
    <w:p w14:paraId="54E7B13C" w14:textId="77777777" w:rsidR="00FC13B2" w:rsidRPr="008B39B5" w:rsidRDefault="00FC13B2" w:rsidP="00FC13B2">
      <w:pPr>
        <w:ind w:firstLine="708"/>
        <w:rPr>
          <w:rFonts w:ascii="Calibri" w:hAnsi="Calibri"/>
          <w:sz w:val="22"/>
          <w:lang w:val="en-GB"/>
        </w:rPr>
      </w:pPr>
      <w:r w:rsidRPr="008B39B5">
        <w:rPr>
          <w:rFonts w:ascii="Calibri" w:hAnsi="Calibri"/>
          <w:b/>
          <w:sz w:val="22"/>
          <w:lang w:val="en-GB"/>
        </w:rPr>
        <w:t>Factors for implementation</w:t>
      </w:r>
      <w:r w:rsidRPr="008B39B5">
        <w:rPr>
          <w:rFonts w:ascii="Calibri" w:hAnsi="Calibri"/>
          <w:sz w:val="22"/>
          <w:lang w:val="en-GB"/>
        </w:rPr>
        <w:tab/>
      </w:r>
    </w:p>
    <w:p w14:paraId="57873BB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tructural obstacles</w:t>
      </w:r>
      <w:r w:rsidRPr="008B39B5">
        <w:rPr>
          <w:rFonts w:ascii="Calibri" w:hAnsi="Calibri"/>
          <w:sz w:val="22"/>
          <w:lang w:val="en-GB"/>
        </w:rPr>
        <w:tab/>
      </w:r>
      <w:r w:rsidRPr="008B39B5">
        <w:rPr>
          <w:rFonts w:ascii="Calibri" w:hAnsi="Calibri"/>
          <w:sz w:val="22"/>
          <w:lang w:val="en-GB"/>
        </w:rPr>
        <w:tab/>
      </w:r>
    </w:p>
    <w:p w14:paraId="7A0AAB0D"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Regional differences in the possibilities of hiring PSW</w:t>
      </w:r>
    </w:p>
    <w:p w14:paraId="06510E2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Career/promotion opportunities for PSW</w:t>
      </w:r>
    </w:p>
    <w:p w14:paraId="6E99C94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hortage of S</w:t>
      </w:r>
    </w:p>
    <w:p w14:paraId="1CCCCA4C"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High workload</w:t>
      </w:r>
    </w:p>
    <w:p w14:paraId="77797CFA"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Few PSW in the team</w:t>
      </w:r>
    </w:p>
    <w:p w14:paraId="0ABC8BF1"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tigmatization of PSW by the institution</w:t>
      </w:r>
    </w:p>
    <w:p w14:paraId="7E515F9C"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Contradiction in role in the team and administration</w:t>
      </w:r>
    </w:p>
    <w:p w14:paraId="12CDD351"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Culture of dealing with one's own concerns</w:t>
      </w:r>
      <w:r w:rsidRPr="008B39B5">
        <w:rPr>
          <w:rFonts w:ascii="Calibri" w:hAnsi="Calibri"/>
          <w:sz w:val="22"/>
          <w:lang w:val="en-GB"/>
        </w:rPr>
        <w:tab/>
      </w:r>
    </w:p>
    <w:p w14:paraId="7D3096C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Recognition of PSW as a professional group</w:t>
      </w:r>
    </w:p>
    <w:p w14:paraId="4C152DA7"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EX-IN job description</w:t>
      </w:r>
    </w:p>
    <w:p w14:paraId="63854618"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EX-IN image in the clinic</w:t>
      </w:r>
    </w:p>
    <w:p w14:paraId="0ADEEC2D"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Financing options</w:t>
      </w:r>
    </w:p>
    <w:p w14:paraId="25172B94"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PSW not billable</w:t>
      </w:r>
    </w:p>
    <w:p w14:paraId="04EF8D35"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Lack of office space</w:t>
      </w:r>
    </w:p>
    <w:p w14:paraId="7508E5D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rocesses are clear</w:t>
      </w:r>
    </w:p>
    <w:p w14:paraId="716592A3"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Establishment of the use of PSW</w:t>
      </w:r>
    </w:p>
    <w:p w14:paraId="60B7600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Type of use</w:t>
      </w:r>
    </w:p>
    <w:p w14:paraId="75EC3DF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lastRenderedPageBreak/>
        <w:t>Hour quota</w:t>
      </w:r>
    </w:p>
    <w:p w14:paraId="031220E0"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Across all settings</w:t>
      </w:r>
    </w:p>
    <w:p w14:paraId="6983D37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pecial setting</w:t>
      </w:r>
    </w:p>
    <w:p w14:paraId="01546EE1"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ame tasks as other professional groups</w:t>
      </w:r>
    </w:p>
    <w:p w14:paraId="1F2E4E69"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Co-determination/participation in committees</w:t>
      </w:r>
    </w:p>
    <w:p w14:paraId="4E82CD1D"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Aftercare for former U and relatives</w:t>
      </w:r>
    </w:p>
    <w:p w14:paraId="0B03B50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Flexibility with regard to working conditions</w:t>
      </w:r>
    </w:p>
    <w:p w14:paraId="2843B2E5"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Flexible working time arrangements</w:t>
      </w:r>
    </w:p>
    <w:p w14:paraId="4832B24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isk of co-optation</w:t>
      </w:r>
    </w:p>
    <w:p w14:paraId="5BEDA195"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Counteract co-optation</w:t>
      </w:r>
    </w:p>
    <w:p w14:paraId="465CCAE3"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Loss of the special</w:t>
      </w:r>
    </w:p>
    <w:p w14:paraId="70E046A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tress in everyday work</w:t>
      </w:r>
    </w:p>
    <w:p w14:paraId="6704170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right to have a say</w:t>
      </w:r>
    </w:p>
    <w:p w14:paraId="22F3C8E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Time</w:t>
      </w:r>
    </w:p>
    <w:p w14:paraId="7D6EEE3A"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Lack of time for employees</w:t>
      </w:r>
    </w:p>
    <w:p w14:paraId="23B61CA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easons for changing jobs</w:t>
      </w:r>
      <w:r w:rsidRPr="008B39B5">
        <w:rPr>
          <w:rFonts w:ascii="Calibri" w:hAnsi="Calibri"/>
          <w:sz w:val="22"/>
          <w:lang w:val="en-GB"/>
        </w:rPr>
        <w:tab/>
      </w:r>
    </w:p>
    <w:p w14:paraId="1C754C8B"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Processes</w:t>
      </w:r>
      <w:r w:rsidRPr="008B39B5">
        <w:rPr>
          <w:rFonts w:ascii="Calibri" w:hAnsi="Calibri"/>
          <w:b/>
          <w:sz w:val="22"/>
          <w:lang w:val="en-GB"/>
        </w:rPr>
        <w:tab/>
      </w:r>
    </w:p>
    <w:p w14:paraId="5B06343B"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reparation for implementation</w:t>
      </w:r>
    </w:p>
    <w:p w14:paraId="180E9D11"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From the institution’s side</w:t>
      </w:r>
    </w:p>
    <w:p w14:paraId="03AC62A8"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Job description</w:t>
      </w:r>
    </w:p>
    <w:p w14:paraId="07517378"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Job interview</w:t>
      </w:r>
    </w:p>
    <w:p w14:paraId="5AC76B0E"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 xml:space="preserve">How did PSW come to the </w:t>
      </w:r>
      <w:proofErr w:type="gramStart"/>
      <w:r w:rsidRPr="008B39B5">
        <w:rPr>
          <w:rFonts w:ascii="Calibri" w:hAnsi="Calibri"/>
          <w:sz w:val="22"/>
          <w:lang w:val="en-GB"/>
        </w:rPr>
        <w:t>institution</w:t>
      </w:r>
      <w:proofErr w:type="gramEnd"/>
    </w:p>
    <w:p w14:paraId="2F62D539"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PSW as part of an overall concept</w:t>
      </w:r>
    </w:p>
    <w:p w14:paraId="7D9ABD13"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Demand for PSW</w:t>
      </w:r>
    </w:p>
    <w:p w14:paraId="34548C25" w14:textId="77777777" w:rsidR="00FC13B2" w:rsidRPr="008B39B5" w:rsidRDefault="00FC13B2" w:rsidP="00FC13B2">
      <w:pPr>
        <w:ind w:left="2832" w:firstLine="708"/>
        <w:rPr>
          <w:rFonts w:ascii="Calibri" w:hAnsi="Calibri"/>
          <w:sz w:val="22"/>
          <w:lang w:val="en-GB"/>
        </w:rPr>
      </w:pPr>
      <w:r w:rsidRPr="008B39B5">
        <w:rPr>
          <w:rFonts w:ascii="Calibri" w:hAnsi="Calibri"/>
          <w:sz w:val="22"/>
          <w:lang w:val="en-GB"/>
        </w:rPr>
        <w:t>Staff</w:t>
      </w:r>
    </w:p>
    <w:p w14:paraId="2A91463A" w14:textId="77777777" w:rsidR="00FC13B2" w:rsidRPr="008B39B5" w:rsidRDefault="00FC13B2" w:rsidP="00FC13B2">
      <w:pPr>
        <w:ind w:left="2832" w:firstLine="708"/>
        <w:rPr>
          <w:rFonts w:ascii="Calibri" w:hAnsi="Calibri"/>
          <w:sz w:val="22"/>
          <w:lang w:val="en-GB"/>
        </w:rPr>
      </w:pPr>
      <w:r w:rsidRPr="008B39B5">
        <w:rPr>
          <w:rFonts w:ascii="Calibri" w:hAnsi="Calibri"/>
          <w:sz w:val="22"/>
          <w:lang w:val="en-GB"/>
        </w:rPr>
        <w:t>Institution</w:t>
      </w:r>
    </w:p>
    <w:p w14:paraId="223FF04B" w14:textId="77777777" w:rsidR="00FC13B2" w:rsidRPr="008B39B5" w:rsidRDefault="00FC13B2" w:rsidP="00FC13B2">
      <w:pPr>
        <w:ind w:left="2832" w:firstLine="708"/>
        <w:rPr>
          <w:rFonts w:ascii="Calibri" w:hAnsi="Calibri"/>
          <w:sz w:val="22"/>
          <w:lang w:val="en-GB"/>
        </w:rPr>
      </w:pPr>
      <w:r w:rsidRPr="008B39B5">
        <w:rPr>
          <w:rFonts w:ascii="Calibri" w:hAnsi="Calibri"/>
          <w:sz w:val="22"/>
          <w:lang w:val="en-GB"/>
        </w:rPr>
        <w:t>Users</w:t>
      </w:r>
    </w:p>
    <w:p w14:paraId="09F24331"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Attitude towards PSW</w:t>
      </w:r>
    </w:p>
    <w:p w14:paraId="2E086F64"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Superiors</w:t>
      </w:r>
    </w:p>
    <w:p w14:paraId="14A618D6" w14:textId="77777777" w:rsidR="00FC13B2" w:rsidRPr="008B39B5" w:rsidRDefault="00FC13B2" w:rsidP="00FC13B2">
      <w:pPr>
        <w:ind w:left="2832" w:firstLine="708"/>
        <w:rPr>
          <w:rFonts w:ascii="Calibri" w:hAnsi="Calibri"/>
          <w:sz w:val="22"/>
          <w:lang w:val="en-GB"/>
        </w:rPr>
      </w:pPr>
      <w:r w:rsidRPr="008B39B5">
        <w:rPr>
          <w:rFonts w:ascii="Calibri" w:hAnsi="Calibri"/>
          <w:sz w:val="22"/>
          <w:lang w:val="en-GB"/>
        </w:rPr>
        <w:t>Feedback discussions with management</w:t>
      </w:r>
    </w:p>
    <w:p w14:paraId="4313847C" w14:textId="77777777" w:rsidR="00FC13B2" w:rsidRPr="008B39B5" w:rsidRDefault="00FC13B2" w:rsidP="00FC13B2">
      <w:pPr>
        <w:ind w:left="2832" w:firstLine="708"/>
        <w:rPr>
          <w:rFonts w:ascii="Calibri" w:hAnsi="Calibri"/>
          <w:sz w:val="22"/>
          <w:lang w:val="en-GB"/>
        </w:rPr>
      </w:pPr>
      <w:r w:rsidRPr="008B39B5">
        <w:rPr>
          <w:rFonts w:ascii="Calibri" w:hAnsi="Calibri"/>
          <w:sz w:val="22"/>
          <w:lang w:val="en-GB"/>
        </w:rPr>
        <w:t>Feedback from other employees</w:t>
      </w:r>
    </w:p>
    <w:p w14:paraId="5ECE7278"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Management</w:t>
      </w:r>
    </w:p>
    <w:p w14:paraId="310A553D"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Team</w:t>
      </w:r>
    </w:p>
    <w:p w14:paraId="7474D15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equirements for hiring peers</w:t>
      </w:r>
    </w:p>
    <w:p w14:paraId="4090AC3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 xml:space="preserve">Options for hiring PSW </w:t>
      </w:r>
    </w:p>
    <w:p w14:paraId="092B5BC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Training of PSW</w:t>
      </w:r>
    </w:p>
    <w:p w14:paraId="5F6C91B2"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EX-IN</w:t>
      </w:r>
    </w:p>
    <w:p w14:paraId="631E408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 xml:space="preserve">Induction training </w:t>
      </w:r>
    </w:p>
    <w:p w14:paraId="1A9ED709"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Employees’ knowledge of implementation processes</w:t>
      </w:r>
      <w:r w:rsidRPr="008B39B5">
        <w:rPr>
          <w:rFonts w:ascii="Calibri" w:hAnsi="Calibri"/>
          <w:sz w:val="22"/>
          <w:lang w:val="en-GB"/>
        </w:rPr>
        <w:tab/>
      </w:r>
      <w:r w:rsidRPr="008B39B5">
        <w:rPr>
          <w:rFonts w:ascii="Calibri" w:hAnsi="Calibri"/>
          <w:sz w:val="22"/>
          <w:lang w:val="en-GB"/>
        </w:rPr>
        <w:tab/>
      </w:r>
    </w:p>
    <w:p w14:paraId="5AAC332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Involvement of peers in the induction of new employees</w:t>
      </w:r>
    </w:p>
    <w:p w14:paraId="1B32886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Time</w:t>
      </w:r>
    </w:p>
    <w:p w14:paraId="7CA7A43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reparation of teams for PSW</w:t>
      </w:r>
    </w:p>
    <w:p w14:paraId="4653D92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upport of the induction</w:t>
      </w:r>
    </w:p>
    <w:p w14:paraId="19BE7AB9" w14:textId="77777777" w:rsidR="00FC13B2" w:rsidRPr="008B39B5" w:rsidRDefault="00FC13B2" w:rsidP="00FC13B2">
      <w:pPr>
        <w:ind w:left="2124" w:firstLine="708"/>
        <w:rPr>
          <w:rFonts w:ascii="Calibri" w:hAnsi="Calibri"/>
          <w:sz w:val="22"/>
          <w:lang w:val="en-GB"/>
        </w:rPr>
      </w:pPr>
      <w:proofErr w:type="gramStart"/>
      <w:r w:rsidRPr="008B39B5">
        <w:rPr>
          <w:rFonts w:ascii="Calibri" w:hAnsi="Calibri"/>
          <w:sz w:val="22"/>
          <w:lang w:val="en-GB"/>
        </w:rPr>
        <w:t>by</w:t>
      </w:r>
      <w:proofErr w:type="gramEnd"/>
      <w:r w:rsidRPr="008B39B5">
        <w:rPr>
          <w:rFonts w:ascii="Calibri" w:hAnsi="Calibri"/>
          <w:sz w:val="22"/>
          <w:lang w:val="en-GB"/>
        </w:rPr>
        <w:t xml:space="preserve"> employees outside the team</w:t>
      </w:r>
    </w:p>
    <w:p w14:paraId="3B76BE9C"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Regular exchange</w:t>
      </w:r>
    </w:p>
    <w:p w14:paraId="557B3160" w14:textId="77777777" w:rsidR="00FC13B2" w:rsidRPr="008B39B5" w:rsidRDefault="00FC13B2" w:rsidP="00FC13B2">
      <w:pPr>
        <w:ind w:left="2124" w:firstLine="708"/>
        <w:rPr>
          <w:rFonts w:ascii="Calibri" w:hAnsi="Calibri"/>
          <w:sz w:val="22"/>
          <w:lang w:val="en-GB"/>
        </w:rPr>
      </w:pPr>
      <w:proofErr w:type="gramStart"/>
      <w:r w:rsidRPr="008B39B5">
        <w:rPr>
          <w:rFonts w:ascii="Calibri" w:hAnsi="Calibri"/>
          <w:sz w:val="22"/>
          <w:lang w:val="en-GB"/>
        </w:rPr>
        <w:t>by</w:t>
      </w:r>
      <w:proofErr w:type="gramEnd"/>
      <w:r w:rsidRPr="008B39B5">
        <w:rPr>
          <w:rFonts w:ascii="Calibri" w:hAnsi="Calibri"/>
          <w:sz w:val="22"/>
          <w:lang w:val="en-GB"/>
        </w:rPr>
        <w:t xml:space="preserve"> employees within the team</w:t>
      </w:r>
    </w:p>
    <w:p w14:paraId="72220D62"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Responsible person at management level</w:t>
      </w:r>
    </w:p>
    <w:p w14:paraId="1F685CD1"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Support/implementation/responsibility for PSW</w:t>
      </w:r>
    </w:p>
    <w:p w14:paraId="01BD8D47"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rocess of the induction</w:t>
      </w:r>
    </w:p>
    <w:p w14:paraId="5FE19DFB"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Uncoordinated process of the induction</w:t>
      </w:r>
    </w:p>
    <w:p w14:paraId="6D76811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supervision</w:t>
      </w:r>
    </w:p>
    <w:p w14:paraId="76428D0A"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ights and obligations in everyday work</w:t>
      </w:r>
    </w:p>
    <w:p w14:paraId="7229C26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Working conditions</w:t>
      </w:r>
    </w:p>
    <w:p w14:paraId="4714AAE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Space capacities</w:t>
      </w:r>
      <w:r w:rsidRPr="008B39B5">
        <w:rPr>
          <w:rFonts w:ascii="Calibri" w:hAnsi="Calibri"/>
          <w:sz w:val="22"/>
          <w:lang w:val="en-GB"/>
        </w:rPr>
        <w:tab/>
      </w:r>
    </w:p>
    <w:p w14:paraId="7EEE7CD8" w14:textId="77777777" w:rsidR="00FC13B2" w:rsidRPr="008B39B5" w:rsidRDefault="00FC13B2" w:rsidP="00FC13B2">
      <w:pPr>
        <w:rPr>
          <w:rFonts w:ascii="Calibri" w:hAnsi="Calibri"/>
          <w:b/>
          <w:sz w:val="22"/>
          <w:lang w:val="en-GB"/>
        </w:rPr>
      </w:pPr>
      <w:r w:rsidRPr="008B39B5">
        <w:rPr>
          <w:rFonts w:ascii="Calibri" w:hAnsi="Calibri"/>
          <w:b/>
          <w:sz w:val="22"/>
          <w:lang w:val="en-GB"/>
        </w:rPr>
        <w:lastRenderedPageBreak/>
        <w:t xml:space="preserve">Peers only </w:t>
      </w:r>
    </w:p>
    <w:p w14:paraId="1E386B7F" w14:textId="77777777" w:rsidR="00FC13B2" w:rsidRPr="008B39B5" w:rsidRDefault="00FC13B2" w:rsidP="00FC13B2">
      <w:pPr>
        <w:ind w:left="708"/>
        <w:rPr>
          <w:rFonts w:ascii="Calibri" w:hAnsi="Calibri"/>
          <w:b/>
          <w:sz w:val="22"/>
          <w:lang w:val="en-GB"/>
        </w:rPr>
      </w:pPr>
      <w:r w:rsidRPr="008B39B5">
        <w:rPr>
          <w:rFonts w:ascii="Calibri" w:hAnsi="Calibri"/>
          <w:b/>
          <w:sz w:val="22"/>
          <w:lang w:val="en-GB"/>
        </w:rPr>
        <w:t>Individual potential</w:t>
      </w:r>
    </w:p>
    <w:p w14:paraId="7580B8E1" w14:textId="77777777" w:rsidR="00FC13B2" w:rsidRPr="008B39B5" w:rsidRDefault="00FC13B2" w:rsidP="00FC13B2">
      <w:pPr>
        <w:ind w:left="1416"/>
        <w:rPr>
          <w:rFonts w:ascii="Calibri" w:hAnsi="Calibri"/>
          <w:sz w:val="22"/>
          <w:lang w:val="en-GB"/>
        </w:rPr>
      </w:pPr>
      <w:r w:rsidRPr="008B39B5">
        <w:rPr>
          <w:rFonts w:ascii="Calibri" w:hAnsi="Calibri"/>
          <w:sz w:val="22"/>
          <w:lang w:val="en-GB"/>
        </w:rPr>
        <w:t>Conducive to PSW</w:t>
      </w:r>
    </w:p>
    <w:p w14:paraId="66419675" w14:textId="77777777" w:rsidR="00FC13B2" w:rsidRPr="008B39B5" w:rsidRDefault="00FC13B2" w:rsidP="00FC13B2">
      <w:pPr>
        <w:ind w:left="1416"/>
        <w:rPr>
          <w:rFonts w:ascii="Calibri" w:hAnsi="Calibri"/>
          <w:sz w:val="22"/>
          <w:lang w:val="en-GB"/>
        </w:rPr>
      </w:pPr>
      <w:r w:rsidRPr="008B39B5">
        <w:rPr>
          <w:rFonts w:ascii="Calibri" w:hAnsi="Calibri"/>
          <w:sz w:val="22"/>
          <w:lang w:val="en-GB"/>
        </w:rPr>
        <w:t>Experiential knowledge</w:t>
      </w:r>
    </w:p>
    <w:p w14:paraId="7D35F71E" w14:textId="77777777" w:rsidR="00FC13B2" w:rsidRPr="008B39B5" w:rsidRDefault="00FC13B2" w:rsidP="00FC13B2">
      <w:pPr>
        <w:ind w:left="1416"/>
        <w:rPr>
          <w:rFonts w:ascii="Calibri" w:hAnsi="Calibri"/>
          <w:sz w:val="22"/>
          <w:lang w:val="en-GB"/>
        </w:rPr>
      </w:pPr>
      <w:r w:rsidRPr="008B39B5">
        <w:rPr>
          <w:rFonts w:ascii="Calibri" w:hAnsi="Calibri"/>
          <w:sz w:val="22"/>
          <w:lang w:val="en-GB"/>
        </w:rPr>
        <w:t>Goals</w:t>
      </w:r>
    </w:p>
    <w:p w14:paraId="1A563A54"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Proximity and distance/dangers</w:t>
      </w:r>
    </w:p>
    <w:p w14:paraId="790868E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ompassion</w:t>
      </w:r>
    </w:p>
    <w:p w14:paraId="52AC5AB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eer must know his/her own limits</w:t>
      </w:r>
    </w:p>
    <w:p w14:paraId="392072A6"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Empathize and experience this as a burden</w:t>
      </w:r>
    </w:p>
    <w:p w14:paraId="2CDB1A2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Triggering by difficult cases</w:t>
      </w:r>
    </w:p>
    <w:p w14:paraId="6C88225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itial difficulties in dealing with experience</w:t>
      </w:r>
    </w:p>
    <w:p w14:paraId="3D993B78"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Special characteristics of the PSW role</w:t>
      </w:r>
    </w:p>
    <w:p w14:paraId="3A8B2D5B" w14:textId="77777777" w:rsidR="00FC13B2" w:rsidRPr="008B39B5" w:rsidRDefault="00FC13B2" w:rsidP="00FC13B2">
      <w:pPr>
        <w:rPr>
          <w:rFonts w:ascii="Calibri" w:hAnsi="Calibri"/>
          <w:sz w:val="22"/>
          <w:lang w:val="en-GB"/>
        </w:rPr>
      </w:pPr>
      <w:r w:rsidRPr="008B39B5">
        <w:rPr>
          <w:rFonts w:ascii="Calibri" w:hAnsi="Calibri"/>
          <w:sz w:val="22"/>
          <w:lang w:val="en-GB"/>
        </w:rPr>
        <w:tab/>
      </w:r>
      <w:r w:rsidRPr="008B39B5">
        <w:rPr>
          <w:rFonts w:ascii="Calibri" w:hAnsi="Calibri"/>
          <w:sz w:val="22"/>
          <w:lang w:val="en-GB"/>
        </w:rPr>
        <w:tab/>
        <w:t>Importance of personality</w:t>
      </w:r>
    </w:p>
    <w:p w14:paraId="0857CFD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Different roles from the perspective of the users</w:t>
      </w:r>
    </w:p>
    <w:p w14:paraId="2BCCD4B4"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kills</w:t>
      </w:r>
    </w:p>
    <w:p w14:paraId="6C08CB50" w14:textId="77777777" w:rsidR="00FC13B2" w:rsidRPr="008B39B5" w:rsidRDefault="00FC13B2" w:rsidP="00FC13B2">
      <w:pPr>
        <w:ind w:left="2124"/>
        <w:rPr>
          <w:rFonts w:ascii="Calibri" w:hAnsi="Calibri"/>
          <w:sz w:val="22"/>
          <w:lang w:val="en-GB"/>
        </w:rPr>
      </w:pPr>
      <w:r w:rsidRPr="008B39B5">
        <w:rPr>
          <w:rFonts w:ascii="Calibri" w:hAnsi="Calibri"/>
          <w:sz w:val="22"/>
          <w:lang w:val="en-GB"/>
        </w:rPr>
        <w:t>Easy to make contact</w:t>
      </w:r>
    </w:p>
    <w:p w14:paraId="286CB8AC" w14:textId="77777777" w:rsidR="00FC13B2" w:rsidRPr="008B39B5" w:rsidRDefault="00FC13B2" w:rsidP="00FC13B2">
      <w:pPr>
        <w:ind w:left="2124"/>
        <w:rPr>
          <w:rFonts w:ascii="Calibri" w:hAnsi="Calibri"/>
          <w:sz w:val="22"/>
          <w:lang w:val="en-GB"/>
        </w:rPr>
      </w:pPr>
      <w:r w:rsidRPr="008B39B5">
        <w:rPr>
          <w:rFonts w:ascii="Calibri" w:hAnsi="Calibri"/>
          <w:sz w:val="22"/>
          <w:lang w:val="en-GB"/>
        </w:rPr>
        <w:t>Knowing how something feels</w:t>
      </w:r>
    </w:p>
    <w:p w14:paraId="6DF554A8" w14:textId="77777777" w:rsidR="00FC13B2" w:rsidRPr="008B39B5" w:rsidRDefault="00FC13B2" w:rsidP="00FC13B2">
      <w:pPr>
        <w:ind w:left="2124"/>
        <w:rPr>
          <w:rFonts w:ascii="Calibri" w:hAnsi="Calibri"/>
          <w:sz w:val="22"/>
          <w:lang w:val="en-GB"/>
        </w:rPr>
      </w:pPr>
      <w:r w:rsidRPr="008B39B5">
        <w:rPr>
          <w:rFonts w:ascii="Calibri" w:hAnsi="Calibri"/>
          <w:sz w:val="22"/>
          <w:lang w:val="en-GB"/>
        </w:rPr>
        <w:t>Knowing how to "get out of it"</w:t>
      </w:r>
    </w:p>
    <w:p w14:paraId="77BD9761" w14:textId="77777777" w:rsidR="00FC13B2" w:rsidRPr="008B39B5" w:rsidRDefault="00FC13B2" w:rsidP="00FC13B2">
      <w:pPr>
        <w:ind w:left="2124"/>
        <w:rPr>
          <w:rFonts w:ascii="Calibri" w:hAnsi="Calibri"/>
          <w:sz w:val="22"/>
          <w:lang w:val="en-GB"/>
        </w:rPr>
      </w:pPr>
      <w:r w:rsidRPr="008B39B5">
        <w:rPr>
          <w:rFonts w:ascii="Calibri" w:hAnsi="Calibri"/>
          <w:sz w:val="22"/>
          <w:lang w:val="en-GB"/>
        </w:rPr>
        <w:t>PSW trust U to take responsibility</w:t>
      </w:r>
    </w:p>
    <w:p w14:paraId="3F65693D" w14:textId="77777777" w:rsidR="00FC13B2" w:rsidRPr="008B39B5" w:rsidRDefault="00FC13B2" w:rsidP="00FC13B2">
      <w:pPr>
        <w:ind w:left="2124"/>
        <w:rPr>
          <w:rFonts w:ascii="Calibri" w:hAnsi="Calibri"/>
          <w:sz w:val="22"/>
          <w:lang w:val="en-GB"/>
        </w:rPr>
      </w:pPr>
      <w:r w:rsidRPr="008B39B5">
        <w:rPr>
          <w:rFonts w:ascii="Calibri" w:hAnsi="Calibri"/>
          <w:sz w:val="22"/>
          <w:lang w:val="en-GB"/>
        </w:rPr>
        <w:t>PSW can motivate U</w:t>
      </w:r>
    </w:p>
    <w:p w14:paraId="30830C86" w14:textId="77777777" w:rsidR="00FC13B2" w:rsidRPr="008B39B5" w:rsidRDefault="00FC13B2" w:rsidP="00FC13B2">
      <w:pPr>
        <w:ind w:left="2124"/>
        <w:rPr>
          <w:rFonts w:ascii="Calibri" w:hAnsi="Calibri"/>
          <w:sz w:val="22"/>
          <w:lang w:val="en-GB"/>
        </w:rPr>
      </w:pPr>
      <w:r w:rsidRPr="008B39B5">
        <w:rPr>
          <w:rFonts w:ascii="Calibri" w:hAnsi="Calibri"/>
          <w:sz w:val="22"/>
          <w:lang w:val="en-GB"/>
        </w:rPr>
        <w:t>Sense of what U needs at the moment</w:t>
      </w:r>
    </w:p>
    <w:p w14:paraId="2E842F79" w14:textId="77777777" w:rsidR="00FC13B2" w:rsidRPr="008B39B5" w:rsidRDefault="00FC13B2" w:rsidP="00FC13B2">
      <w:pPr>
        <w:ind w:left="2124"/>
        <w:rPr>
          <w:rFonts w:ascii="Calibri" w:hAnsi="Calibri"/>
          <w:sz w:val="22"/>
          <w:lang w:val="en-GB"/>
        </w:rPr>
      </w:pPr>
      <w:r w:rsidRPr="008B39B5">
        <w:rPr>
          <w:rFonts w:ascii="Calibri" w:hAnsi="Calibri"/>
          <w:sz w:val="22"/>
          <w:lang w:val="en-GB"/>
        </w:rPr>
        <w:t>PSW can assess U's situation</w:t>
      </w:r>
    </w:p>
    <w:p w14:paraId="201DF0AD" w14:textId="77777777" w:rsidR="00FC13B2" w:rsidRPr="008B39B5" w:rsidRDefault="00FC13B2" w:rsidP="00FC13B2">
      <w:pPr>
        <w:ind w:left="2124"/>
        <w:rPr>
          <w:rFonts w:ascii="Calibri" w:hAnsi="Calibri"/>
          <w:sz w:val="22"/>
          <w:lang w:val="en-GB"/>
        </w:rPr>
      </w:pPr>
      <w:r w:rsidRPr="008B39B5">
        <w:rPr>
          <w:rFonts w:ascii="Calibri" w:hAnsi="Calibri"/>
          <w:sz w:val="22"/>
          <w:lang w:val="en-GB"/>
        </w:rPr>
        <w:t>Being able to empathize</w:t>
      </w:r>
    </w:p>
    <w:p w14:paraId="37A6EDC5" w14:textId="77777777" w:rsidR="00FC13B2" w:rsidRPr="008B39B5" w:rsidRDefault="00FC13B2" w:rsidP="00FC13B2">
      <w:pPr>
        <w:ind w:left="2124"/>
        <w:rPr>
          <w:rFonts w:ascii="Calibri" w:hAnsi="Calibri"/>
          <w:sz w:val="22"/>
          <w:lang w:val="en-GB"/>
        </w:rPr>
      </w:pPr>
      <w:r w:rsidRPr="008B39B5">
        <w:rPr>
          <w:rFonts w:ascii="Calibri" w:hAnsi="Calibri"/>
          <w:sz w:val="22"/>
          <w:lang w:val="en-GB"/>
        </w:rPr>
        <w:t xml:space="preserve">Being able to empathize without being burdened </w:t>
      </w:r>
      <w:proofErr w:type="gramStart"/>
      <w:r w:rsidRPr="008B39B5">
        <w:rPr>
          <w:rFonts w:ascii="Calibri" w:hAnsi="Calibri"/>
          <w:sz w:val="22"/>
          <w:lang w:val="en-GB"/>
        </w:rPr>
        <w:t>themselves</w:t>
      </w:r>
      <w:proofErr w:type="gramEnd"/>
    </w:p>
    <w:p w14:paraId="19FC7F00" w14:textId="77777777" w:rsidR="00FC13B2" w:rsidRPr="008B39B5" w:rsidRDefault="00FC13B2" w:rsidP="00FC13B2">
      <w:pPr>
        <w:ind w:left="2124"/>
        <w:rPr>
          <w:rFonts w:ascii="Calibri" w:hAnsi="Calibri"/>
          <w:sz w:val="22"/>
          <w:lang w:val="en-GB"/>
        </w:rPr>
      </w:pPr>
      <w:r w:rsidRPr="008B39B5">
        <w:rPr>
          <w:rFonts w:ascii="Calibri" w:hAnsi="Calibri"/>
          <w:sz w:val="22"/>
          <w:lang w:val="en-GB"/>
        </w:rPr>
        <w:t>Compassion</w:t>
      </w:r>
    </w:p>
    <w:p w14:paraId="06A0F414" w14:textId="77777777" w:rsidR="00FC13B2" w:rsidRPr="008B39B5" w:rsidRDefault="00FC13B2" w:rsidP="00FC13B2">
      <w:pPr>
        <w:ind w:left="2124"/>
        <w:rPr>
          <w:rFonts w:ascii="Calibri" w:hAnsi="Calibri"/>
          <w:sz w:val="22"/>
          <w:lang w:val="en-GB"/>
        </w:rPr>
      </w:pPr>
      <w:r w:rsidRPr="008B39B5">
        <w:rPr>
          <w:rFonts w:ascii="Calibri" w:hAnsi="Calibri"/>
          <w:sz w:val="22"/>
          <w:lang w:val="en-GB"/>
        </w:rPr>
        <w:t>Openness</w:t>
      </w:r>
    </w:p>
    <w:p w14:paraId="67C044E8"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Specific methods</w:t>
      </w:r>
    </w:p>
    <w:p w14:paraId="56206779"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Use of experiential knowledge</w:t>
      </w:r>
    </w:p>
    <w:p w14:paraId="342E7C14"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Required by U</w:t>
      </w:r>
    </w:p>
    <w:p w14:paraId="765ACD0D"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U-oriented use of experiential knowledge</w:t>
      </w:r>
    </w:p>
    <w:p w14:paraId="147957FF"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Degree of openness with own experiences</w:t>
      </w:r>
      <w:r w:rsidRPr="008B39B5">
        <w:rPr>
          <w:rFonts w:ascii="Calibri" w:hAnsi="Calibri"/>
          <w:sz w:val="22"/>
          <w:lang w:val="en-GB"/>
        </w:rPr>
        <w:tab/>
      </w:r>
      <w:r w:rsidRPr="008B39B5">
        <w:rPr>
          <w:rFonts w:ascii="Calibri" w:hAnsi="Calibri"/>
          <w:sz w:val="22"/>
          <w:lang w:val="en-GB"/>
        </w:rPr>
        <w:tab/>
      </w:r>
    </w:p>
    <w:p w14:paraId="0E31974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pecific conditions</w:t>
      </w:r>
    </w:p>
    <w:p w14:paraId="1F841BEA"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Time</w:t>
      </w:r>
    </w:p>
    <w:p w14:paraId="2A2F932F"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Time for individual discussions</w:t>
      </w:r>
    </w:p>
    <w:p w14:paraId="7E2E4E3C"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Time to accompany outings</w:t>
      </w:r>
    </w:p>
    <w:p w14:paraId="517C3DAB"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Time for joint activities</w:t>
      </w:r>
    </w:p>
    <w:p w14:paraId="2656BC4A" w14:textId="77777777" w:rsidR="00FC13B2" w:rsidRPr="008B39B5" w:rsidRDefault="00FC13B2" w:rsidP="00FC13B2">
      <w:pPr>
        <w:ind w:left="2124" w:firstLine="708"/>
        <w:rPr>
          <w:rFonts w:ascii="Calibri" w:hAnsi="Calibri"/>
          <w:sz w:val="22"/>
          <w:lang w:val="en-GB"/>
        </w:rPr>
      </w:pPr>
      <w:r w:rsidRPr="008B39B5">
        <w:rPr>
          <w:rFonts w:ascii="Calibri" w:hAnsi="Calibri"/>
          <w:sz w:val="22"/>
          <w:lang w:val="en-GB"/>
        </w:rPr>
        <w:t>Time for U to get something done</w:t>
      </w:r>
    </w:p>
    <w:p w14:paraId="68821D5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SW as a trainer in training courses for other employees</w:t>
      </w:r>
    </w:p>
    <w:p w14:paraId="62ABED1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Employee observation in peer-led groups</w:t>
      </w:r>
    </w:p>
    <w:p w14:paraId="78B27EF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Group management</w:t>
      </w:r>
    </w:p>
    <w:p w14:paraId="72BCAE40"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onsultation hours</w:t>
      </w:r>
    </w:p>
    <w:p w14:paraId="4B75D133" w14:textId="77777777" w:rsidR="00FC13B2" w:rsidRPr="008B39B5" w:rsidRDefault="00FC13B2" w:rsidP="00FC13B2">
      <w:pPr>
        <w:ind w:firstLine="708"/>
        <w:rPr>
          <w:rFonts w:ascii="Calibri" w:hAnsi="Calibri"/>
          <w:b/>
          <w:sz w:val="22"/>
          <w:lang w:val="en-GB"/>
        </w:rPr>
      </w:pPr>
      <w:r w:rsidRPr="008B39B5">
        <w:rPr>
          <w:rFonts w:ascii="Calibri" w:hAnsi="Calibri"/>
          <w:b/>
          <w:sz w:val="22"/>
          <w:lang w:val="en-GB"/>
        </w:rPr>
        <w:t>Satisfaction/evaluation</w:t>
      </w:r>
    </w:p>
    <w:p w14:paraId="01E7666D"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ersonal expectations</w:t>
      </w:r>
    </w:p>
    <w:p w14:paraId="25510F5C"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ersonal goals</w:t>
      </w:r>
    </w:p>
    <w:p w14:paraId="31C6F2E6" w14:textId="77777777" w:rsidR="00FC13B2" w:rsidRPr="008B39B5" w:rsidRDefault="00FC13B2" w:rsidP="00FC13B2">
      <w:pPr>
        <w:ind w:left="1416" w:firstLine="708"/>
        <w:rPr>
          <w:rFonts w:ascii="Calibri" w:hAnsi="Calibri"/>
          <w:sz w:val="22"/>
          <w:lang w:val="en-GB"/>
        </w:rPr>
      </w:pPr>
      <w:r w:rsidRPr="008B39B5">
        <w:rPr>
          <w:rFonts w:ascii="Calibri" w:hAnsi="Calibri"/>
          <w:sz w:val="22"/>
          <w:lang w:val="en-GB"/>
        </w:rPr>
        <w:t>Personal commitment beyond PSW</w:t>
      </w:r>
    </w:p>
    <w:p w14:paraId="38612E0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Personal satisfaction</w:t>
      </w:r>
    </w:p>
    <w:p w14:paraId="0330BA63"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Satisfaction with pay/classification</w:t>
      </w:r>
    </w:p>
    <w:p w14:paraId="7F6B1FA2"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Resilience</w:t>
      </w:r>
    </w:p>
    <w:p w14:paraId="4BA9887B"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Mental hygiene</w:t>
      </w:r>
    </w:p>
    <w:p w14:paraId="41E5C68D"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Work stress</w:t>
      </w:r>
    </w:p>
    <w:p w14:paraId="26FEF05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Value of training/preparation</w:t>
      </w:r>
    </w:p>
    <w:p w14:paraId="1D56AFF1"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Internships for training</w:t>
      </w:r>
    </w:p>
    <w:p w14:paraId="21A879D5"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riticism of training</w:t>
      </w:r>
    </w:p>
    <w:p w14:paraId="5756AC94"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Evaluation of the clinic/employer</w:t>
      </w:r>
    </w:p>
    <w:p w14:paraId="33279F8E"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lastRenderedPageBreak/>
        <w:t>Evaluation of one's own work and conditions</w:t>
      </w:r>
    </w:p>
    <w:p w14:paraId="1220D2BF" w14:textId="77777777" w:rsidR="00FC13B2" w:rsidRPr="008B39B5" w:rsidRDefault="00FC13B2" w:rsidP="00FC13B2">
      <w:pPr>
        <w:ind w:left="708" w:firstLine="708"/>
        <w:rPr>
          <w:rFonts w:ascii="Calibri" w:hAnsi="Calibri"/>
          <w:sz w:val="22"/>
          <w:lang w:val="en-GB"/>
        </w:rPr>
      </w:pPr>
      <w:r w:rsidRPr="008B39B5">
        <w:rPr>
          <w:rFonts w:ascii="Calibri" w:hAnsi="Calibri"/>
          <w:sz w:val="22"/>
          <w:lang w:val="en-GB"/>
        </w:rPr>
        <w:t>Climate in the clinic/at the employer</w:t>
      </w:r>
    </w:p>
    <w:p w14:paraId="104199CB" w14:textId="77777777" w:rsidR="00FC13B2" w:rsidRPr="008B39B5" w:rsidRDefault="00FC13B2" w:rsidP="00FC13B2">
      <w:pPr>
        <w:ind w:left="708" w:firstLine="708"/>
        <w:rPr>
          <w:rFonts w:ascii="Calibri" w:hAnsi="Calibri"/>
          <w:sz w:val="22"/>
          <w:lang w:val="en-GB"/>
        </w:rPr>
      </w:pPr>
    </w:p>
    <w:p w14:paraId="7E5FCBFE" w14:textId="77777777" w:rsidR="00FC13B2" w:rsidRPr="008B39B5" w:rsidRDefault="00FC13B2" w:rsidP="008B39B5">
      <w:pPr>
        <w:rPr>
          <w:rFonts w:ascii="Calibri" w:hAnsi="Calibri"/>
          <w:sz w:val="22"/>
          <w:lang w:val="en-GB"/>
        </w:rPr>
      </w:pPr>
    </w:p>
    <w:p w14:paraId="3C21C270" w14:textId="561E78E1" w:rsidR="00FC13B2" w:rsidRDefault="00FC13B2" w:rsidP="00FC13B2">
      <w:pPr>
        <w:rPr>
          <w:rFonts w:ascii="Calibri" w:hAnsi="Calibri" w:cs="Calibri"/>
          <w:sz w:val="22"/>
          <w:szCs w:val="22"/>
          <w:lang w:val="en-GB"/>
        </w:rPr>
      </w:pPr>
      <w:r w:rsidRPr="00882CA4">
        <w:rPr>
          <w:rFonts w:ascii="Calibri" w:hAnsi="Calibri" w:cs="Calibri"/>
          <w:b/>
          <w:bCs/>
          <w:sz w:val="22"/>
          <w:szCs w:val="22"/>
          <w:lang w:val="en-GB"/>
        </w:rPr>
        <w:t>E</w:t>
      </w:r>
      <w:r w:rsidR="00640461">
        <w:rPr>
          <w:rFonts w:ascii="Calibri" w:hAnsi="Calibri" w:cs="Calibri"/>
          <w:b/>
          <w:bCs/>
          <w:sz w:val="22"/>
          <w:szCs w:val="22"/>
          <w:lang w:val="en-GB"/>
        </w:rPr>
        <w:t>6</w:t>
      </w:r>
      <w:r w:rsidRPr="008B39B5">
        <w:rPr>
          <w:rFonts w:ascii="Calibri" w:hAnsi="Calibri"/>
          <w:sz w:val="22"/>
          <w:lang w:val="en-GB"/>
        </w:rPr>
        <w:t xml:space="preserve">: Code </w:t>
      </w:r>
      <w:r w:rsidR="00B94B1E">
        <w:rPr>
          <w:rFonts w:ascii="Calibri" w:hAnsi="Calibri"/>
          <w:sz w:val="22"/>
          <w:lang w:val="en-GB"/>
        </w:rPr>
        <w:t>s</w:t>
      </w:r>
      <w:r w:rsidRPr="00B94B1E">
        <w:rPr>
          <w:rFonts w:ascii="Calibri" w:hAnsi="Calibri"/>
          <w:sz w:val="22"/>
          <w:lang w:val="en-GB"/>
        </w:rPr>
        <w:t>ystem</w:t>
      </w:r>
      <w:r w:rsidRPr="008B39B5">
        <w:rPr>
          <w:rFonts w:ascii="Calibri" w:hAnsi="Calibri"/>
          <w:sz w:val="22"/>
          <w:lang w:val="en-GB"/>
        </w:rPr>
        <w:t xml:space="preserve"> of the MHB sub-team of the </w:t>
      </w:r>
      <w:r w:rsidR="00B94B1E">
        <w:rPr>
          <w:rFonts w:ascii="Calibri" w:hAnsi="Calibri"/>
          <w:sz w:val="22"/>
          <w:lang w:val="en-GB"/>
        </w:rPr>
        <w:t>s</w:t>
      </w:r>
      <w:r w:rsidRPr="00B94B1E">
        <w:rPr>
          <w:rFonts w:ascii="Calibri" w:hAnsi="Calibri"/>
          <w:sz w:val="22"/>
          <w:lang w:val="en-GB"/>
        </w:rPr>
        <w:t xml:space="preserve">taff </w:t>
      </w:r>
      <w:r w:rsidR="00B94B1E">
        <w:rPr>
          <w:rFonts w:ascii="Calibri" w:hAnsi="Calibri"/>
          <w:sz w:val="22"/>
          <w:lang w:val="en-GB"/>
        </w:rPr>
        <w:t>r</w:t>
      </w:r>
      <w:r w:rsidRPr="00B94B1E">
        <w:rPr>
          <w:rFonts w:ascii="Calibri" w:hAnsi="Calibri"/>
          <w:sz w:val="22"/>
          <w:lang w:val="en-GB"/>
        </w:rPr>
        <w:t xml:space="preserve">esearchers </w:t>
      </w:r>
    </w:p>
    <w:p w14:paraId="27F3FBA1" w14:textId="77777777" w:rsidR="00882CA4" w:rsidRPr="008B39B5" w:rsidRDefault="00882CA4" w:rsidP="00FC13B2">
      <w:pPr>
        <w:rPr>
          <w:rFonts w:ascii="Calibri" w:hAnsi="Calibri"/>
          <w:sz w:val="22"/>
          <w:lang w:val="en-GB"/>
        </w:rPr>
      </w:pPr>
    </w:p>
    <w:tbl>
      <w:tblPr>
        <w:tblW w:w="9639"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5183"/>
        <w:gridCol w:w="4456"/>
      </w:tblGrid>
      <w:tr w:rsidR="00FC13B2" w:rsidRPr="00882CA4" w14:paraId="56E37F97" w14:textId="77777777" w:rsidTr="00C77115">
        <w:tc>
          <w:tcPr>
            <w:tcW w:w="5183" w:type="dxa"/>
            <w:tcBorders>
              <w:top w:val="nil"/>
              <w:left w:val="nil"/>
              <w:bottom w:val="single" w:sz="4" w:space="0" w:color="BFBFBF"/>
              <w:right w:val="nil"/>
            </w:tcBorders>
            <w:shd w:val="clear" w:color="auto" w:fill="B3CBE3"/>
            <w:tcMar>
              <w:top w:w="80" w:type="dxa"/>
              <w:left w:w="80" w:type="dxa"/>
              <w:bottom w:w="80" w:type="dxa"/>
              <w:right w:w="80" w:type="dxa"/>
            </w:tcMar>
          </w:tcPr>
          <w:p w14:paraId="762D2391" w14:textId="77777777" w:rsidR="00FC13B2" w:rsidRPr="008B39B5" w:rsidRDefault="00FC13B2" w:rsidP="00C77115">
            <w:pPr>
              <w:rPr>
                <w:rFonts w:ascii="Calibri" w:hAnsi="Calibri"/>
                <w:sz w:val="22"/>
                <w:lang w:val="en-GB"/>
              </w:rPr>
            </w:pPr>
            <w:r w:rsidRPr="008B39B5">
              <w:rPr>
                <w:rFonts w:ascii="Calibri" w:hAnsi="Calibri"/>
                <w:b/>
                <w:color w:val="000000"/>
                <w:sz w:val="22"/>
                <w:lang w:val="en-GB"/>
              </w:rPr>
              <w:t>Codes Peer Support Workers</w:t>
            </w:r>
          </w:p>
        </w:tc>
        <w:tc>
          <w:tcPr>
            <w:tcW w:w="4456" w:type="dxa"/>
            <w:tcBorders>
              <w:top w:val="nil"/>
              <w:left w:val="nil"/>
              <w:bottom w:val="single" w:sz="4" w:space="0" w:color="BFBFBF"/>
              <w:right w:val="nil"/>
            </w:tcBorders>
            <w:shd w:val="clear" w:color="auto" w:fill="B3CBE3"/>
            <w:tcMar>
              <w:top w:w="80" w:type="dxa"/>
              <w:left w:w="80" w:type="dxa"/>
              <w:bottom w:w="80" w:type="dxa"/>
              <w:right w:w="80" w:type="dxa"/>
            </w:tcMar>
          </w:tcPr>
          <w:p w14:paraId="3CBA6C8F" w14:textId="77777777" w:rsidR="00FC13B2" w:rsidRPr="008B39B5" w:rsidRDefault="00FC13B2" w:rsidP="00C77115">
            <w:pPr>
              <w:rPr>
                <w:rFonts w:ascii="Calibri" w:hAnsi="Calibri"/>
                <w:sz w:val="22"/>
                <w:lang w:val="en-GB"/>
              </w:rPr>
            </w:pPr>
            <w:r w:rsidRPr="008B39B5">
              <w:rPr>
                <w:rFonts w:ascii="Calibri" w:hAnsi="Calibri"/>
                <w:b/>
                <w:color w:val="000000"/>
                <w:sz w:val="22"/>
                <w:lang w:val="en-GB"/>
              </w:rPr>
              <w:t>Definition</w:t>
            </w:r>
          </w:p>
        </w:tc>
      </w:tr>
      <w:tr w:rsidR="00FC13B2" w:rsidRPr="00E4373B" w14:paraId="26611344"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70A2B54B" w14:textId="77777777" w:rsidR="00FC13B2" w:rsidRPr="008B39B5" w:rsidRDefault="00FC13B2" w:rsidP="00C77115">
            <w:pPr>
              <w:rPr>
                <w:rFonts w:ascii="Calibri" w:hAnsi="Calibri"/>
                <w:b/>
                <w:color w:val="000000"/>
                <w:sz w:val="22"/>
                <w:lang w:val="en-GB"/>
              </w:rPr>
            </w:pPr>
            <w:r w:rsidRPr="008B39B5">
              <w:rPr>
                <w:rFonts w:ascii="Calibri" w:hAnsi="Calibri"/>
                <w:b/>
                <w:color w:val="000000"/>
                <w:sz w:val="22"/>
                <w:lang w:val="en-GB"/>
              </w:rPr>
              <w:t>Motivation to become a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D11FE9A" w14:textId="77777777" w:rsidR="00FC13B2" w:rsidRPr="008B39B5" w:rsidRDefault="00FC13B2" w:rsidP="00C77115">
            <w:pPr>
              <w:rPr>
                <w:rFonts w:ascii="Calibri" w:hAnsi="Calibri"/>
                <w:sz w:val="22"/>
                <w:lang w:val="en-GB"/>
              </w:rPr>
            </w:pPr>
            <w:r w:rsidRPr="008B39B5">
              <w:rPr>
                <w:rFonts w:ascii="Calibri" w:hAnsi="Calibri"/>
                <w:sz w:val="22"/>
                <w:lang w:val="en-GB"/>
              </w:rPr>
              <w:t>Why did a person become a PSW?</w:t>
            </w:r>
          </w:p>
        </w:tc>
      </w:tr>
      <w:tr w:rsidR="00FC13B2" w:rsidRPr="00E4373B" w14:paraId="09D34E9B"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752CEFD1"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What do PSW bring with the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F91624"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skills, experiences, </w:t>
            </w:r>
            <w:proofErr w:type="gramStart"/>
            <w:r w:rsidRPr="008B39B5">
              <w:rPr>
                <w:rFonts w:ascii="Calibri" w:hAnsi="Calibri"/>
                <w:sz w:val="22"/>
                <w:lang w:val="en-GB"/>
              </w:rPr>
              <w:t>qualifications</w:t>
            </w:r>
            <w:proofErr w:type="gramEnd"/>
            <w:r w:rsidRPr="008B39B5">
              <w:rPr>
                <w:rFonts w:ascii="Calibri" w:hAnsi="Calibri"/>
                <w:sz w:val="22"/>
                <w:lang w:val="en-GB"/>
              </w:rPr>
              <w:t xml:space="preserve"> do PSW bring with them?</w:t>
            </w:r>
          </w:p>
        </w:tc>
      </w:tr>
      <w:tr w:rsidR="00FC13B2" w:rsidRPr="00882CA4" w14:paraId="52EFF40B"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0A7B368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eatment experi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3E77E95" w14:textId="77777777" w:rsidR="00FC13B2" w:rsidRPr="008B39B5" w:rsidRDefault="00FC13B2" w:rsidP="00C77115">
            <w:pPr>
              <w:rPr>
                <w:rFonts w:ascii="Calibri" w:hAnsi="Calibri"/>
                <w:sz w:val="22"/>
                <w:lang w:val="en-GB"/>
              </w:rPr>
            </w:pPr>
          </w:p>
        </w:tc>
      </w:tr>
      <w:tr w:rsidR="00FC13B2" w:rsidRPr="00882CA4" w14:paraId="242B0FA6"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5A7222A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Life experi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7A79C7B" w14:textId="77777777" w:rsidR="00FC13B2" w:rsidRPr="008B39B5" w:rsidRDefault="00FC13B2" w:rsidP="00C77115">
            <w:pPr>
              <w:rPr>
                <w:rFonts w:ascii="Calibri" w:hAnsi="Calibri"/>
                <w:sz w:val="22"/>
                <w:lang w:val="en-GB"/>
              </w:rPr>
            </w:pPr>
          </w:p>
        </w:tc>
      </w:tr>
      <w:tr w:rsidR="00FC13B2" w:rsidRPr="00882CA4" w14:paraId="16681B9F"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23041B8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rofessional/training experience beforehan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FA13481" w14:textId="77777777" w:rsidR="00FC13B2" w:rsidRPr="008B39B5" w:rsidRDefault="00FC13B2" w:rsidP="00C77115">
            <w:pPr>
              <w:rPr>
                <w:rFonts w:ascii="Calibri" w:hAnsi="Calibri"/>
                <w:sz w:val="22"/>
                <w:lang w:val="en-GB"/>
              </w:rPr>
            </w:pPr>
          </w:p>
        </w:tc>
      </w:tr>
      <w:tr w:rsidR="00FC13B2" w:rsidRPr="00882CA4" w14:paraId="54345507"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32F865D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ther experience and qualification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E6718EE" w14:textId="77777777" w:rsidR="00FC13B2" w:rsidRPr="008B39B5" w:rsidRDefault="00FC13B2" w:rsidP="00C77115">
            <w:pPr>
              <w:rPr>
                <w:rFonts w:ascii="Calibri" w:hAnsi="Calibri"/>
                <w:sz w:val="22"/>
                <w:lang w:val="en-GB"/>
              </w:rPr>
            </w:pPr>
          </w:p>
        </w:tc>
      </w:tr>
      <w:tr w:rsidR="00FC13B2" w:rsidRPr="00882CA4" w14:paraId="486B5DE8"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76AEBD0A"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 xml:space="preserve">(Function) PSW training (e.g. </w:t>
            </w:r>
            <w:proofErr w:type="spellStart"/>
            <w:r w:rsidRPr="008B39B5">
              <w:rPr>
                <w:rFonts w:ascii="Calibri" w:hAnsi="Calibri"/>
                <w:b/>
                <w:sz w:val="22"/>
                <w:lang w:val="en-GB"/>
              </w:rPr>
              <w:t>ExIn</w:t>
            </w:r>
            <w:proofErr w:type="spellEnd"/>
            <w:r w:rsidRPr="008B39B5">
              <w:rPr>
                <w:rFonts w:ascii="Calibri" w:hAnsi="Calibri"/>
                <w:b/>
                <w:sz w:val="22"/>
                <w:lang w:val="en-GB"/>
              </w:rPr>
              <w:t>) (incl. internship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8971E1F"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tatements about PSW training (especially </w:t>
            </w:r>
            <w:proofErr w:type="spellStart"/>
            <w:r w:rsidRPr="008B39B5">
              <w:rPr>
                <w:rFonts w:ascii="Calibri" w:hAnsi="Calibri"/>
                <w:sz w:val="22"/>
                <w:lang w:val="en-GB"/>
              </w:rPr>
              <w:t>ExIn</w:t>
            </w:r>
            <w:proofErr w:type="spellEnd"/>
            <w:r w:rsidRPr="008B39B5">
              <w:rPr>
                <w:rFonts w:ascii="Calibri" w:hAnsi="Calibri"/>
                <w:sz w:val="22"/>
                <w:lang w:val="en-GB"/>
              </w:rPr>
              <w:t>), what is it for, what does it bring, what could be improved? Including experiences in internships</w:t>
            </w:r>
          </w:p>
        </w:tc>
      </w:tr>
      <w:tr w:rsidR="00FC13B2" w:rsidRPr="00882CA4" w14:paraId="771271A4"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59FE748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ternship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1C96ACA" w14:textId="77777777" w:rsidR="00FC13B2" w:rsidRPr="008B39B5" w:rsidRDefault="00FC13B2" w:rsidP="00C77115">
            <w:pPr>
              <w:rPr>
                <w:rFonts w:ascii="Calibri" w:hAnsi="Calibri"/>
                <w:sz w:val="22"/>
                <w:lang w:val="en-GB"/>
              </w:rPr>
            </w:pPr>
          </w:p>
        </w:tc>
      </w:tr>
      <w:tr w:rsidR="00FC13B2" w:rsidRPr="00882CA4" w14:paraId="1731D8D5"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199E8B81"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Experience in internship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25A8F21" w14:textId="77777777" w:rsidR="00FC13B2" w:rsidRPr="008B39B5" w:rsidRDefault="00FC13B2" w:rsidP="00C77115">
            <w:pPr>
              <w:rPr>
                <w:rFonts w:ascii="Calibri" w:hAnsi="Calibri"/>
                <w:sz w:val="22"/>
                <w:lang w:val="en-GB"/>
              </w:rPr>
            </w:pPr>
          </w:p>
        </w:tc>
      </w:tr>
      <w:tr w:rsidR="00FC13B2" w:rsidRPr="00E4373B" w14:paraId="34F52008"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6E580FF5"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Potential for improvement in internship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3692D21" w14:textId="77777777" w:rsidR="00FC13B2" w:rsidRPr="008B39B5" w:rsidRDefault="00FC13B2" w:rsidP="00C77115">
            <w:pPr>
              <w:rPr>
                <w:rFonts w:ascii="Calibri" w:hAnsi="Calibri"/>
                <w:sz w:val="22"/>
                <w:lang w:val="en-GB"/>
              </w:rPr>
            </w:pPr>
          </w:p>
        </w:tc>
      </w:tr>
      <w:tr w:rsidR="00FC13B2" w:rsidRPr="00882CA4" w14:paraId="5B6486C3"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3ADAB2F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ining/“theory par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3108252" w14:textId="77777777" w:rsidR="00FC13B2" w:rsidRPr="008B39B5" w:rsidRDefault="00FC13B2" w:rsidP="00C77115">
            <w:pPr>
              <w:rPr>
                <w:rFonts w:ascii="Calibri" w:hAnsi="Calibri"/>
                <w:sz w:val="22"/>
                <w:lang w:val="en-GB"/>
              </w:rPr>
            </w:pPr>
          </w:p>
        </w:tc>
      </w:tr>
      <w:tr w:rsidR="00FC13B2" w:rsidRPr="00E4373B" w14:paraId="52A3D710"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3A92D429"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Experience in training/theory par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DE20342" w14:textId="77777777" w:rsidR="00FC13B2" w:rsidRPr="008B39B5" w:rsidRDefault="00FC13B2" w:rsidP="00C77115">
            <w:pPr>
              <w:rPr>
                <w:rFonts w:ascii="Calibri" w:hAnsi="Calibri"/>
                <w:sz w:val="22"/>
                <w:lang w:val="en-GB"/>
              </w:rPr>
            </w:pPr>
          </w:p>
        </w:tc>
      </w:tr>
      <w:tr w:rsidR="00FC13B2" w:rsidRPr="00882CA4" w14:paraId="08D811D8"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727E63B7" w14:textId="77777777" w:rsidR="00FC13B2" w:rsidRPr="008B39B5" w:rsidRDefault="00FC13B2" w:rsidP="00C77115">
            <w:pPr>
              <w:ind w:left="2124"/>
              <w:rPr>
                <w:rFonts w:ascii="Calibri" w:hAnsi="Calibri"/>
                <w:color w:val="000000"/>
                <w:sz w:val="22"/>
                <w:lang w:val="en-GB"/>
              </w:rPr>
            </w:pPr>
            <w:r w:rsidRPr="008B39B5">
              <w:rPr>
                <w:rFonts w:ascii="Calibri" w:hAnsi="Calibri"/>
                <w:sz w:val="22"/>
                <w:lang w:val="en-GB"/>
              </w:rPr>
              <w:t>Helpful training cont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5C45AB0" w14:textId="77777777" w:rsidR="00FC13B2" w:rsidRPr="008B39B5" w:rsidRDefault="00FC13B2" w:rsidP="00C77115">
            <w:pPr>
              <w:rPr>
                <w:rFonts w:ascii="Calibri" w:hAnsi="Calibri"/>
                <w:sz w:val="22"/>
                <w:lang w:val="en-GB"/>
              </w:rPr>
            </w:pPr>
          </w:p>
        </w:tc>
      </w:tr>
      <w:tr w:rsidR="00FC13B2" w:rsidRPr="00E4373B" w14:paraId="5552DF62"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64314157"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Potential for improvement in 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0A49772" w14:textId="77777777" w:rsidR="00FC13B2" w:rsidRPr="008B39B5" w:rsidRDefault="00FC13B2" w:rsidP="00C77115">
            <w:pPr>
              <w:rPr>
                <w:rFonts w:ascii="Calibri" w:hAnsi="Calibri"/>
                <w:sz w:val="22"/>
                <w:lang w:val="en-GB"/>
              </w:rPr>
            </w:pPr>
          </w:p>
        </w:tc>
      </w:tr>
      <w:tr w:rsidR="00FC13B2" w:rsidRPr="00882CA4" w14:paraId="1071500E"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67508CD0" w14:textId="77777777" w:rsidR="00FC13B2" w:rsidRPr="008B39B5" w:rsidRDefault="00FC13B2" w:rsidP="00C77115">
            <w:pPr>
              <w:ind w:left="2124"/>
              <w:rPr>
                <w:rFonts w:ascii="Calibri" w:hAnsi="Calibri"/>
                <w:color w:val="000000"/>
                <w:sz w:val="22"/>
                <w:lang w:val="en-GB"/>
              </w:rPr>
            </w:pPr>
            <w:r w:rsidRPr="008B39B5">
              <w:rPr>
                <w:rFonts w:ascii="Calibri" w:hAnsi="Calibri"/>
                <w:sz w:val="22"/>
                <w:lang w:val="en-GB"/>
              </w:rPr>
              <w:t>State recognition of 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836FC14" w14:textId="77777777" w:rsidR="00FC13B2" w:rsidRPr="008B39B5" w:rsidRDefault="00FC13B2" w:rsidP="00C77115">
            <w:pPr>
              <w:rPr>
                <w:rFonts w:ascii="Calibri" w:hAnsi="Calibri"/>
                <w:sz w:val="22"/>
                <w:lang w:val="en-GB"/>
              </w:rPr>
            </w:pPr>
          </w:p>
        </w:tc>
      </w:tr>
      <w:tr w:rsidR="00FC13B2" w:rsidRPr="00E4373B" w14:paraId="39DE4427"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6618D2D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unction training (incl. internship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15CA2CC" w14:textId="77777777" w:rsidR="00FC13B2" w:rsidRPr="008B39B5" w:rsidRDefault="00FC13B2" w:rsidP="00C77115">
            <w:pPr>
              <w:rPr>
                <w:rFonts w:ascii="Calibri" w:hAnsi="Calibri"/>
                <w:sz w:val="22"/>
                <w:lang w:val="en-GB"/>
              </w:rPr>
            </w:pPr>
            <w:r w:rsidRPr="008B39B5">
              <w:rPr>
                <w:rFonts w:ascii="Calibri" w:hAnsi="Calibri"/>
                <w:sz w:val="22"/>
                <w:lang w:val="en-GB"/>
              </w:rPr>
              <w:t>What did people learn through the PSW training/internships? How did they prepare for the job as a PB*?</w:t>
            </w:r>
          </w:p>
        </w:tc>
      </w:tr>
      <w:tr w:rsidR="00FC13B2" w:rsidRPr="00E4373B" w14:paraId="5A4BEC7B"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1EE9500E"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Get to know and take along forms of suppor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7B0F24A" w14:textId="77777777" w:rsidR="00FC13B2" w:rsidRPr="008B39B5" w:rsidRDefault="00FC13B2" w:rsidP="00C77115">
            <w:pPr>
              <w:rPr>
                <w:rFonts w:ascii="Calibri" w:hAnsi="Calibri"/>
                <w:sz w:val="22"/>
                <w:lang w:val="en-GB"/>
              </w:rPr>
            </w:pPr>
          </w:p>
        </w:tc>
      </w:tr>
      <w:tr w:rsidR="00FC13B2" w:rsidRPr="00882CA4" w14:paraId="5CAA4945"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2DBBFE3B"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Learning to change perspectiv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014E538" w14:textId="77777777" w:rsidR="00FC13B2" w:rsidRPr="008B39B5" w:rsidRDefault="00FC13B2" w:rsidP="00C77115">
            <w:pPr>
              <w:rPr>
                <w:rFonts w:ascii="Calibri" w:hAnsi="Calibri"/>
                <w:sz w:val="22"/>
                <w:lang w:val="en-GB"/>
              </w:rPr>
            </w:pPr>
          </w:p>
        </w:tc>
      </w:tr>
      <w:tr w:rsidR="00FC13B2" w:rsidRPr="00E4373B" w14:paraId="1F4498EC"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0BC9B130"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Being prepared/strengthened by the 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39F3F1A" w14:textId="77777777" w:rsidR="00FC13B2" w:rsidRPr="008B39B5" w:rsidRDefault="00FC13B2" w:rsidP="00C77115">
            <w:pPr>
              <w:rPr>
                <w:rFonts w:ascii="Calibri" w:hAnsi="Calibri"/>
                <w:sz w:val="22"/>
                <w:lang w:val="en-GB"/>
              </w:rPr>
            </w:pPr>
          </w:p>
        </w:tc>
      </w:tr>
      <w:tr w:rsidR="00FC13B2" w:rsidRPr="00E4373B" w14:paraId="233545AF"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25AB4C5C"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 xml:space="preserve">Learning that you can share about yourself </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79D28DC" w14:textId="77777777" w:rsidR="00FC13B2" w:rsidRPr="008B39B5" w:rsidRDefault="00FC13B2" w:rsidP="00C77115">
            <w:pPr>
              <w:rPr>
                <w:rFonts w:ascii="Calibri" w:hAnsi="Calibri"/>
                <w:sz w:val="22"/>
                <w:lang w:val="en-GB"/>
              </w:rPr>
            </w:pPr>
          </w:p>
        </w:tc>
      </w:tr>
      <w:tr w:rsidR="00FC13B2" w:rsidRPr="00882CA4" w14:paraId="602D5E11"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4DBF022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mplementation of an in-house training course for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3C32348" w14:textId="77777777" w:rsidR="00FC13B2" w:rsidRPr="008B39B5" w:rsidRDefault="00FC13B2" w:rsidP="00C77115">
            <w:pPr>
              <w:rPr>
                <w:rFonts w:ascii="Calibri" w:hAnsi="Calibri"/>
                <w:sz w:val="22"/>
                <w:lang w:val="en-GB"/>
              </w:rPr>
            </w:pPr>
            <w:r w:rsidRPr="008B39B5">
              <w:rPr>
                <w:rFonts w:ascii="Calibri" w:hAnsi="Calibri"/>
                <w:sz w:val="22"/>
                <w:lang w:val="en-GB"/>
              </w:rPr>
              <w:t>(</w:t>
            </w:r>
            <w:proofErr w:type="gramStart"/>
            <w:r w:rsidRPr="008B39B5">
              <w:rPr>
                <w:rFonts w:ascii="Calibri" w:hAnsi="Calibri"/>
                <w:sz w:val="22"/>
                <w:lang w:val="en-GB"/>
              </w:rPr>
              <w:t>better</w:t>
            </w:r>
            <w:proofErr w:type="gramEnd"/>
            <w:r w:rsidRPr="008B39B5">
              <w:rPr>
                <w:rFonts w:ascii="Calibri" w:hAnsi="Calibri"/>
                <w:sz w:val="22"/>
                <w:lang w:val="en-GB"/>
              </w:rPr>
              <w:t xml:space="preserve"> than implementation idea?)</w:t>
            </w:r>
          </w:p>
        </w:tc>
      </w:tr>
      <w:tr w:rsidR="00FC13B2" w:rsidRPr="00E4373B" w14:paraId="218D12E5"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477E950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inancing options for PSW 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E27379B" w14:textId="77777777" w:rsidR="00FC13B2" w:rsidRPr="008B39B5" w:rsidRDefault="00FC13B2" w:rsidP="00C77115">
            <w:pPr>
              <w:rPr>
                <w:rFonts w:ascii="Calibri" w:hAnsi="Calibri"/>
                <w:sz w:val="22"/>
                <w:lang w:val="en-GB"/>
              </w:rPr>
            </w:pPr>
          </w:p>
        </w:tc>
      </w:tr>
      <w:tr w:rsidR="00FC13B2" w:rsidRPr="00E4373B" w14:paraId="1AFDE17C"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3C1AB003" w14:textId="77777777" w:rsidR="00FC13B2" w:rsidRPr="008B39B5" w:rsidRDefault="00FC13B2" w:rsidP="00C77115">
            <w:pPr>
              <w:rPr>
                <w:rFonts w:ascii="Calibri" w:hAnsi="Calibri"/>
                <w:b/>
                <w:color w:val="000000"/>
                <w:sz w:val="22"/>
                <w:lang w:val="en-GB"/>
              </w:rPr>
            </w:pPr>
            <w:r w:rsidRPr="008B39B5">
              <w:rPr>
                <w:rFonts w:ascii="Calibri" w:hAnsi="Calibri"/>
                <w:sz w:val="22"/>
                <w:lang w:val="en-GB"/>
              </w:rPr>
              <w:lastRenderedPageBreak/>
              <w:t>Paths i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6DF2E3E" w14:textId="77777777" w:rsidR="00FC13B2" w:rsidRPr="008B39B5" w:rsidRDefault="00FC13B2" w:rsidP="00C77115">
            <w:pPr>
              <w:rPr>
                <w:rFonts w:ascii="Calibri" w:hAnsi="Calibri"/>
                <w:sz w:val="22"/>
                <w:lang w:val="en-GB"/>
              </w:rPr>
            </w:pPr>
            <w:r w:rsidRPr="008B39B5">
              <w:rPr>
                <w:rFonts w:ascii="Calibri" w:hAnsi="Calibri"/>
                <w:sz w:val="22"/>
                <w:lang w:val="en-GB"/>
              </w:rPr>
              <w:t>How did a PSW get their job?</w:t>
            </w:r>
          </w:p>
        </w:tc>
      </w:tr>
      <w:tr w:rsidR="00FC13B2" w:rsidRPr="00E4373B" w14:paraId="3FB3EAAE"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18C0072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Unsolicited application by PSW / request from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9DFF482" w14:textId="77777777" w:rsidR="00FC13B2" w:rsidRPr="008B39B5" w:rsidRDefault="00FC13B2" w:rsidP="00C77115">
            <w:pPr>
              <w:rPr>
                <w:rFonts w:ascii="Calibri" w:hAnsi="Calibri"/>
                <w:sz w:val="22"/>
                <w:lang w:val="en-GB"/>
              </w:rPr>
            </w:pPr>
          </w:p>
        </w:tc>
      </w:tr>
      <w:tr w:rsidR="00FC13B2" w:rsidRPr="00E4373B" w14:paraId="4B0D3A13"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743EEBA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pplication in response to a job advertisem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CE43D37" w14:textId="77777777" w:rsidR="00FC13B2" w:rsidRPr="008B39B5" w:rsidRDefault="00FC13B2" w:rsidP="00C77115">
            <w:pPr>
              <w:rPr>
                <w:rFonts w:ascii="Calibri" w:hAnsi="Calibri"/>
                <w:sz w:val="22"/>
                <w:lang w:val="en-GB"/>
              </w:rPr>
            </w:pPr>
          </w:p>
        </w:tc>
      </w:tr>
      <w:tr w:rsidR="00FC13B2" w:rsidRPr="00882CA4" w14:paraId="44555D74"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5579D59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ctive recruitment by employer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E044199" w14:textId="77777777" w:rsidR="00FC13B2" w:rsidRPr="008B39B5" w:rsidRDefault="00FC13B2" w:rsidP="00C77115">
            <w:pPr>
              <w:rPr>
                <w:rFonts w:ascii="Calibri" w:hAnsi="Calibri"/>
                <w:sz w:val="22"/>
                <w:lang w:val="en-GB"/>
              </w:rPr>
            </w:pPr>
          </w:p>
        </w:tc>
      </w:tr>
      <w:tr w:rsidR="00FC13B2" w:rsidRPr="00E4373B" w14:paraId="04976EDB"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19EF00F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lready been in the facility as a pati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103A9D8" w14:textId="77777777" w:rsidR="00FC13B2" w:rsidRPr="008B39B5" w:rsidRDefault="00FC13B2" w:rsidP="00C77115">
            <w:pPr>
              <w:rPr>
                <w:rFonts w:ascii="Calibri" w:hAnsi="Calibri"/>
                <w:sz w:val="22"/>
                <w:lang w:val="en-GB"/>
              </w:rPr>
            </w:pPr>
          </w:p>
        </w:tc>
      </w:tr>
      <w:tr w:rsidR="00FC13B2" w:rsidRPr="00E4373B" w14:paraId="410CD69C"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4084818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ternship as an entry point/possibility of finding a job through an internship</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66AFA30" w14:textId="77777777" w:rsidR="00FC13B2" w:rsidRPr="008B39B5" w:rsidRDefault="00FC13B2" w:rsidP="00C77115">
            <w:pPr>
              <w:rPr>
                <w:rFonts w:ascii="Calibri" w:hAnsi="Calibri"/>
                <w:sz w:val="22"/>
                <w:lang w:val="en-GB"/>
              </w:rPr>
            </w:pPr>
          </w:p>
        </w:tc>
      </w:tr>
      <w:tr w:rsidR="00FC13B2" w:rsidRPr="00E4373B" w14:paraId="384A23F1"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2491E9F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ailwind from above" helps (only to a limited ext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CC9E45B" w14:textId="77777777" w:rsidR="00FC13B2" w:rsidRPr="008B39B5" w:rsidRDefault="00FC13B2" w:rsidP="00C77115">
            <w:pPr>
              <w:rPr>
                <w:rFonts w:ascii="Calibri" w:hAnsi="Calibri"/>
                <w:sz w:val="22"/>
                <w:lang w:val="en-GB"/>
              </w:rPr>
            </w:pPr>
            <w:r w:rsidRPr="008B39B5">
              <w:rPr>
                <w:rFonts w:ascii="Calibri" w:hAnsi="Calibri"/>
                <w:sz w:val="22"/>
                <w:lang w:val="en-GB"/>
              </w:rPr>
              <w:t>Boss/employer definitely wants PSW</w:t>
            </w:r>
          </w:p>
        </w:tc>
      </w:tr>
      <w:tr w:rsidR="00FC13B2" w:rsidRPr="00E4373B" w14:paraId="398A866F"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0F51A6D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xperiential knowledge as a prerequisite for employm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A79B110" w14:textId="77777777" w:rsidR="00FC13B2" w:rsidRPr="008B39B5" w:rsidRDefault="00FC13B2" w:rsidP="00C77115">
            <w:pPr>
              <w:rPr>
                <w:rFonts w:ascii="Calibri" w:hAnsi="Calibri"/>
                <w:sz w:val="22"/>
                <w:lang w:val="en-GB"/>
              </w:rPr>
            </w:pPr>
          </w:p>
        </w:tc>
      </w:tr>
      <w:tr w:rsidR="00FC13B2" w:rsidRPr="00E4373B" w14:paraId="63AB7208"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12541F14"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Preparatory measures in the institu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038F212" w14:textId="77777777" w:rsidR="00FC13B2" w:rsidRPr="008B39B5" w:rsidRDefault="00FC13B2" w:rsidP="00C77115">
            <w:pPr>
              <w:rPr>
                <w:rFonts w:ascii="Calibri" w:hAnsi="Calibri"/>
                <w:sz w:val="22"/>
                <w:lang w:val="en-GB"/>
              </w:rPr>
            </w:pPr>
            <w:r w:rsidRPr="008B39B5">
              <w:rPr>
                <w:rFonts w:ascii="Calibri" w:hAnsi="Calibri"/>
                <w:sz w:val="22"/>
                <w:lang w:val="en-GB"/>
              </w:rPr>
              <w:t>Statements that deal with the topic of preparations in the team for PSW; even if this did not take place</w:t>
            </w:r>
          </w:p>
        </w:tc>
      </w:tr>
      <w:tr w:rsidR="00FC13B2" w:rsidRPr="00E4373B" w14:paraId="1BAB27BD"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4342806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preparation of PSW as an offe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9451E60" w14:textId="77777777" w:rsidR="00FC13B2" w:rsidRPr="008B39B5" w:rsidRDefault="00FC13B2" w:rsidP="00C77115">
            <w:pPr>
              <w:rPr>
                <w:rFonts w:ascii="Calibri" w:hAnsi="Calibri"/>
                <w:sz w:val="22"/>
                <w:lang w:val="en-GB"/>
              </w:rPr>
            </w:pPr>
          </w:p>
        </w:tc>
      </w:tr>
      <w:tr w:rsidR="00FC13B2" w:rsidRPr="00882CA4" w14:paraId="2171DEC3"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10202F7E"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No) job descrip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DCAA03B" w14:textId="77777777" w:rsidR="00FC13B2" w:rsidRPr="008B39B5" w:rsidRDefault="00FC13B2" w:rsidP="00C77115">
            <w:pPr>
              <w:rPr>
                <w:rFonts w:ascii="Calibri" w:hAnsi="Calibri"/>
                <w:sz w:val="22"/>
                <w:lang w:val="en-GB"/>
              </w:rPr>
            </w:pPr>
          </w:p>
        </w:tc>
      </w:tr>
      <w:tr w:rsidR="00FC13B2" w:rsidRPr="00E4373B" w14:paraId="7F3F6676"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287BA4D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preparation for working with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A6EFF28" w14:textId="77777777" w:rsidR="00FC13B2" w:rsidRPr="008B39B5" w:rsidRDefault="00FC13B2" w:rsidP="00C77115">
            <w:pPr>
              <w:rPr>
                <w:rFonts w:ascii="Calibri" w:hAnsi="Calibri"/>
                <w:sz w:val="22"/>
                <w:lang w:val="en-GB"/>
              </w:rPr>
            </w:pPr>
          </w:p>
        </w:tc>
      </w:tr>
      <w:tr w:rsidR="00FC13B2" w:rsidRPr="00E4373B" w14:paraId="75F153C0"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3E4AC14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here was preparation, but it was not helpful</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4E5260B" w14:textId="77777777" w:rsidR="00FC13B2" w:rsidRPr="008B39B5" w:rsidRDefault="00FC13B2" w:rsidP="00C77115">
            <w:pPr>
              <w:rPr>
                <w:rFonts w:ascii="Calibri" w:hAnsi="Calibri"/>
                <w:sz w:val="22"/>
                <w:lang w:val="en-GB"/>
              </w:rPr>
            </w:pPr>
          </w:p>
        </w:tc>
      </w:tr>
      <w:tr w:rsidR="00FC13B2" w:rsidRPr="00E4373B" w14:paraId="5CA490AB"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4626F23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eam-building measures before starting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F265555" w14:textId="77777777" w:rsidR="00FC13B2" w:rsidRPr="008B39B5" w:rsidRDefault="00FC13B2" w:rsidP="00C77115">
            <w:pPr>
              <w:rPr>
                <w:rFonts w:ascii="Calibri" w:hAnsi="Calibri"/>
                <w:sz w:val="22"/>
                <w:lang w:val="en-GB"/>
              </w:rPr>
            </w:pPr>
            <w:r w:rsidRPr="008B39B5">
              <w:rPr>
                <w:rFonts w:ascii="Calibri" w:hAnsi="Calibri"/>
                <w:sz w:val="22"/>
                <w:lang w:val="en-GB"/>
              </w:rPr>
              <w:t>Measures that lead to the team growing together</w:t>
            </w:r>
          </w:p>
        </w:tc>
      </w:tr>
      <w:tr w:rsidR="00FC13B2" w:rsidRPr="00882CA4" w14:paraId="39D7A5B7" w14:textId="77777777" w:rsidTr="00C77115">
        <w:tc>
          <w:tcPr>
            <w:tcW w:w="5183" w:type="dxa"/>
            <w:tcBorders>
              <w:top w:val="nil"/>
              <w:left w:val="nil"/>
              <w:bottom w:val="single" w:sz="4" w:space="0" w:color="BFBFBF"/>
              <w:right w:val="nil"/>
            </w:tcBorders>
            <w:shd w:val="clear" w:color="auto" w:fill="F0F5FA"/>
            <w:tcMar>
              <w:top w:w="80" w:type="dxa"/>
              <w:left w:w="80" w:type="dxa"/>
              <w:bottom w:w="80" w:type="dxa"/>
              <w:right w:w="80" w:type="dxa"/>
            </w:tcMar>
          </w:tcPr>
          <w:p w14:paraId="304ED47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uitable recruitment proces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B3921EF" w14:textId="77777777" w:rsidR="00FC13B2" w:rsidRPr="008B39B5" w:rsidRDefault="00FC13B2" w:rsidP="00C77115">
            <w:pPr>
              <w:rPr>
                <w:rFonts w:ascii="Calibri" w:hAnsi="Calibri"/>
                <w:sz w:val="22"/>
                <w:lang w:val="en-GB"/>
              </w:rPr>
            </w:pPr>
          </w:p>
        </w:tc>
      </w:tr>
      <w:tr w:rsidR="00FC13B2" w:rsidRPr="00E4373B" w14:paraId="45BE2CA6"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0FD39CB" w14:textId="77777777" w:rsidR="00FC13B2" w:rsidRPr="008B39B5" w:rsidRDefault="00FC13B2" w:rsidP="00C77115">
            <w:pPr>
              <w:rPr>
                <w:rFonts w:ascii="Calibri" w:hAnsi="Calibri"/>
                <w:b/>
                <w:color w:val="000000"/>
                <w:sz w:val="22"/>
                <w:lang w:val="en-GB"/>
              </w:rPr>
            </w:pPr>
            <w:r w:rsidRPr="008B39B5">
              <w:rPr>
                <w:rFonts w:ascii="Calibri" w:hAnsi="Calibri"/>
                <w:sz w:val="22"/>
                <w:lang w:val="en-GB"/>
              </w:rPr>
              <w:t>(No) 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D9EF232" w14:textId="77777777" w:rsidR="00FC13B2" w:rsidRPr="008B39B5" w:rsidRDefault="00FC13B2" w:rsidP="00C77115">
            <w:pPr>
              <w:rPr>
                <w:rFonts w:ascii="Calibri" w:hAnsi="Calibri"/>
                <w:sz w:val="22"/>
                <w:lang w:val="en-GB"/>
              </w:rPr>
            </w:pPr>
            <w:r w:rsidRPr="008B39B5">
              <w:rPr>
                <w:rFonts w:ascii="Calibri" w:hAnsi="Calibri"/>
                <w:sz w:val="22"/>
                <w:lang w:val="en-GB"/>
              </w:rPr>
              <w:t>Statements that deal with the topic of training; even if this has not taken place</w:t>
            </w:r>
          </w:p>
        </w:tc>
      </w:tr>
      <w:tr w:rsidR="00FC13B2" w:rsidRPr="00882CA4" w14:paraId="1D5303D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BC3B6E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xperience with (no) 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E4C39D3" w14:textId="77777777" w:rsidR="00FC13B2" w:rsidRPr="008B39B5" w:rsidRDefault="00FC13B2" w:rsidP="00C77115">
            <w:pPr>
              <w:rPr>
                <w:rFonts w:ascii="Calibri" w:hAnsi="Calibri"/>
                <w:sz w:val="22"/>
                <w:lang w:val="en-GB"/>
              </w:rPr>
            </w:pPr>
          </w:p>
        </w:tc>
      </w:tr>
      <w:tr w:rsidR="00FC13B2" w:rsidRPr="00E4373B" w14:paraId="21735E5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4C6D45A" w14:textId="77777777" w:rsidR="00FC13B2" w:rsidRPr="008B39B5" w:rsidRDefault="00FC13B2" w:rsidP="00C77115">
            <w:pPr>
              <w:ind w:left="1416"/>
              <w:rPr>
                <w:rFonts w:ascii="Calibri" w:hAnsi="Calibri"/>
                <w:b/>
                <w:color w:val="000000"/>
                <w:sz w:val="22"/>
                <w:lang w:val="en-GB"/>
              </w:rPr>
            </w:pPr>
            <w:r w:rsidRPr="008B39B5">
              <w:rPr>
                <w:rFonts w:ascii="Calibri" w:hAnsi="Calibri"/>
                <w:sz w:val="22"/>
                <w:lang w:val="en-GB"/>
              </w:rPr>
              <w:t>(Not) being introduced to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ACD4F99" w14:textId="77777777" w:rsidR="00FC13B2" w:rsidRPr="008B39B5" w:rsidRDefault="00FC13B2" w:rsidP="00C77115">
            <w:pPr>
              <w:rPr>
                <w:rFonts w:ascii="Calibri" w:hAnsi="Calibri"/>
                <w:sz w:val="22"/>
                <w:lang w:val="en-GB"/>
              </w:rPr>
            </w:pPr>
          </w:p>
        </w:tc>
      </w:tr>
      <w:tr w:rsidR="00FC13B2" w:rsidRPr="00E4373B" w14:paraId="574D83A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1F66367"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No) fixed responsibilities for induction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4504AAC" w14:textId="77777777" w:rsidR="00FC13B2" w:rsidRPr="008B39B5" w:rsidRDefault="00FC13B2" w:rsidP="00C77115">
            <w:pPr>
              <w:rPr>
                <w:rFonts w:ascii="Calibri" w:hAnsi="Calibri"/>
                <w:sz w:val="22"/>
                <w:lang w:val="en-GB"/>
              </w:rPr>
            </w:pPr>
          </w:p>
        </w:tc>
      </w:tr>
      <w:tr w:rsidR="00FC13B2" w:rsidRPr="00E4373B" w14:paraId="224842E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3C1397F" w14:textId="77777777" w:rsidR="00FC13B2" w:rsidRPr="008B39B5" w:rsidRDefault="00FC13B2" w:rsidP="00C77115">
            <w:pPr>
              <w:ind w:left="708"/>
              <w:rPr>
                <w:rFonts w:ascii="Calibri" w:hAnsi="Calibri"/>
                <w:sz w:val="22"/>
                <w:lang w:val="en-GB"/>
              </w:rPr>
            </w:pPr>
            <w:r w:rsidRPr="008B39B5">
              <w:rPr>
                <w:rFonts w:ascii="Calibri" w:hAnsi="Calibri"/>
                <w:sz w:val="22"/>
                <w:lang w:val="en-GB"/>
              </w:rPr>
              <w:t>Potential for improvement in induc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6C79913" w14:textId="77777777" w:rsidR="00FC13B2" w:rsidRPr="008B39B5" w:rsidRDefault="00FC13B2" w:rsidP="00C77115">
            <w:pPr>
              <w:rPr>
                <w:rFonts w:ascii="Calibri" w:hAnsi="Calibri"/>
                <w:sz w:val="22"/>
                <w:lang w:val="en-GB"/>
              </w:rPr>
            </w:pPr>
          </w:p>
        </w:tc>
      </w:tr>
      <w:tr w:rsidR="00FC13B2" w:rsidRPr="00E4373B" w14:paraId="2CDCB522"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93A3E1A" w14:textId="77777777" w:rsidR="00FC13B2" w:rsidRPr="008B39B5" w:rsidRDefault="00FC13B2" w:rsidP="00C77115">
            <w:pPr>
              <w:rPr>
                <w:rFonts w:ascii="Calibri" w:hAnsi="Calibri"/>
                <w:b/>
                <w:sz w:val="22"/>
                <w:lang w:val="en-GB"/>
              </w:rPr>
            </w:pPr>
            <w:r w:rsidRPr="008B39B5">
              <w:rPr>
                <w:rFonts w:ascii="Calibri" w:hAnsi="Calibri"/>
                <w:b/>
                <w:sz w:val="22"/>
                <w:lang w:val="en-GB"/>
              </w:rPr>
              <w:t>Work model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A6D4429"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ere is PSW located in the institution? How </w:t>
            </w:r>
            <w:proofErr w:type="gramStart"/>
            <w:r w:rsidRPr="008B39B5">
              <w:rPr>
                <w:rFonts w:ascii="Calibri" w:hAnsi="Calibri"/>
                <w:sz w:val="22"/>
                <w:lang w:val="en-GB"/>
              </w:rPr>
              <w:t>is it</w:t>
            </w:r>
            <w:proofErr w:type="gramEnd"/>
            <w:r w:rsidRPr="008B39B5">
              <w:rPr>
                <w:rFonts w:ascii="Calibri" w:hAnsi="Calibri"/>
                <w:sz w:val="22"/>
                <w:lang w:val="en-GB"/>
              </w:rPr>
              <w:t xml:space="preserve"> structurally integrated?</w:t>
            </w:r>
          </w:p>
        </w:tc>
      </w:tr>
      <w:tr w:rsidR="00FC13B2" w:rsidRPr="00882CA4" w14:paraId="2C9D9FC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A1DA3D5" w14:textId="77777777" w:rsidR="00FC13B2" w:rsidRPr="008B39B5" w:rsidRDefault="00FC13B2" w:rsidP="00C77115">
            <w:pPr>
              <w:rPr>
                <w:rFonts w:ascii="Calibri" w:hAnsi="Calibri"/>
                <w:sz w:val="22"/>
                <w:lang w:val="en-GB"/>
              </w:rPr>
            </w:pPr>
            <w:r w:rsidRPr="008B39B5">
              <w:rPr>
                <w:rFonts w:ascii="Calibri" w:hAnsi="Calibri"/>
                <w:sz w:val="22"/>
                <w:lang w:val="en-GB"/>
              </w:rPr>
              <w:t>Satellite model</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E22EAFC" w14:textId="77777777" w:rsidR="00FC13B2" w:rsidRPr="008B39B5" w:rsidRDefault="00FC13B2" w:rsidP="00C77115">
            <w:pPr>
              <w:rPr>
                <w:rFonts w:ascii="Calibri" w:hAnsi="Calibri"/>
                <w:sz w:val="22"/>
                <w:lang w:val="en-GB"/>
              </w:rPr>
            </w:pPr>
          </w:p>
        </w:tc>
      </w:tr>
      <w:tr w:rsidR="00FC13B2" w:rsidRPr="00882CA4" w14:paraId="6CDD418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606C9FE" w14:textId="77777777" w:rsidR="00FC13B2" w:rsidRPr="008B39B5" w:rsidRDefault="00FC13B2" w:rsidP="00C77115">
            <w:pPr>
              <w:rPr>
                <w:rFonts w:ascii="Calibri" w:hAnsi="Calibri"/>
                <w:sz w:val="22"/>
                <w:lang w:val="en-GB"/>
              </w:rPr>
            </w:pPr>
            <w:r w:rsidRPr="008B39B5">
              <w:rPr>
                <w:rFonts w:ascii="Calibri" w:hAnsi="Calibri"/>
                <w:sz w:val="22"/>
                <w:lang w:val="en-GB"/>
              </w:rPr>
              <w:t>Peer Academ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D7FDA0F" w14:textId="77777777" w:rsidR="00FC13B2" w:rsidRPr="008B39B5" w:rsidRDefault="00FC13B2" w:rsidP="00C77115">
            <w:pPr>
              <w:rPr>
                <w:rFonts w:ascii="Calibri" w:hAnsi="Calibri"/>
                <w:sz w:val="22"/>
                <w:lang w:val="en-GB"/>
              </w:rPr>
            </w:pPr>
          </w:p>
        </w:tc>
      </w:tr>
      <w:tr w:rsidR="00FC13B2" w:rsidRPr="00E4373B" w14:paraId="328EC9C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F28785D" w14:textId="77777777" w:rsidR="00FC13B2" w:rsidRPr="008B39B5" w:rsidRDefault="00FC13B2" w:rsidP="00C77115">
            <w:pPr>
              <w:rPr>
                <w:rFonts w:ascii="Calibri" w:hAnsi="Calibri"/>
                <w:b/>
                <w:sz w:val="22"/>
                <w:lang w:val="en-GB"/>
              </w:rPr>
            </w:pPr>
            <w:r w:rsidRPr="008B39B5">
              <w:rPr>
                <w:rFonts w:ascii="Calibri" w:hAnsi="Calibri"/>
                <w:b/>
                <w:sz w:val="22"/>
                <w:lang w:val="en-GB"/>
              </w:rPr>
              <w:t>(Lack of) infrastructu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E9E8630" w14:textId="77777777" w:rsidR="00FC13B2" w:rsidRPr="008B39B5" w:rsidRDefault="00FC13B2" w:rsidP="00C77115">
            <w:pPr>
              <w:rPr>
                <w:rFonts w:ascii="Calibri" w:hAnsi="Calibri"/>
                <w:sz w:val="22"/>
                <w:lang w:val="en-GB"/>
              </w:rPr>
            </w:pPr>
            <w:r w:rsidRPr="008B39B5">
              <w:rPr>
                <w:rFonts w:ascii="Calibri" w:hAnsi="Calibri"/>
                <w:sz w:val="22"/>
                <w:lang w:val="en-GB"/>
              </w:rPr>
              <w:t>Statements concerning spatial, technical, etc. working conditions</w:t>
            </w:r>
          </w:p>
        </w:tc>
      </w:tr>
      <w:tr w:rsidR="00FC13B2" w:rsidRPr="00882CA4" w14:paraId="32D03E9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ADF0E04" w14:textId="77777777" w:rsidR="00FC13B2" w:rsidRPr="008B39B5" w:rsidRDefault="00FC13B2" w:rsidP="00C77115">
            <w:pPr>
              <w:ind w:left="708"/>
              <w:rPr>
                <w:rFonts w:ascii="Calibri" w:hAnsi="Calibri"/>
                <w:b/>
                <w:sz w:val="22"/>
                <w:lang w:val="en-GB"/>
              </w:rPr>
            </w:pPr>
            <w:r w:rsidRPr="008B39B5">
              <w:rPr>
                <w:rFonts w:ascii="Calibri" w:hAnsi="Calibri"/>
                <w:sz w:val="22"/>
                <w:lang w:val="en-GB"/>
              </w:rPr>
              <w:t>(No) accessibil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A297091" w14:textId="77777777" w:rsidR="00FC13B2" w:rsidRPr="008B39B5" w:rsidRDefault="00FC13B2" w:rsidP="00C77115">
            <w:pPr>
              <w:rPr>
                <w:rFonts w:ascii="Calibri" w:hAnsi="Calibri"/>
                <w:sz w:val="22"/>
                <w:lang w:val="en-GB"/>
              </w:rPr>
            </w:pPr>
          </w:p>
        </w:tc>
      </w:tr>
      <w:tr w:rsidR="00FC13B2" w:rsidRPr="00882CA4" w14:paraId="2E04F25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9FE37D7" w14:textId="77777777" w:rsidR="00FC13B2" w:rsidRPr="008B39B5" w:rsidRDefault="00FC13B2" w:rsidP="00C77115">
            <w:pPr>
              <w:ind w:left="708"/>
              <w:rPr>
                <w:rFonts w:ascii="Calibri" w:hAnsi="Calibri"/>
                <w:b/>
                <w:sz w:val="22"/>
                <w:lang w:val="en-GB"/>
              </w:rPr>
            </w:pPr>
            <w:r w:rsidRPr="008B39B5">
              <w:rPr>
                <w:rFonts w:ascii="Calibri" w:hAnsi="Calibri"/>
                <w:sz w:val="22"/>
                <w:lang w:val="en-GB"/>
              </w:rPr>
              <w:t>(No) own room/workpla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8B11F27" w14:textId="77777777" w:rsidR="00FC13B2" w:rsidRPr="008B39B5" w:rsidRDefault="00FC13B2" w:rsidP="00C77115">
            <w:pPr>
              <w:rPr>
                <w:rFonts w:ascii="Calibri" w:hAnsi="Calibri"/>
                <w:sz w:val="22"/>
                <w:lang w:val="en-GB"/>
              </w:rPr>
            </w:pPr>
          </w:p>
        </w:tc>
      </w:tr>
      <w:tr w:rsidR="00FC13B2" w:rsidRPr="00E4373B" w14:paraId="2D9A4D5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ED0A40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access to other room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5328161" w14:textId="77777777" w:rsidR="00FC13B2" w:rsidRPr="008B39B5" w:rsidRDefault="00FC13B2" w:rsidP="00C77115">
            <w:pPr>
              <w:rPr>
                <w:rFonts w:ascii="Calibri" w:hAnsi="Calibri"/>
                <w:sz w:val="22"/>
                <w:lang w:val="en-GB"/>
              </w:rPr>
            </w:pPr>
          </w:p>
        </w:tc>
      </w:tr>
      <w:tr w:rsidR="00FC13B2" w:rsidRPr="00E4373B" w14:paraId="447F8FE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395DA0D" w14:textId="77777777" w:rsidR="00FC13B2" w:rsidRPr="008B39B5" w:rsidRDefault="00FC13B2" w:rsidP="00C77115">
            <w:pPr>
              <w:ind w:left="708"/>
              <w:rPr>
                <w:rFonts w:ascii="Calibri" w:hAnsi="Calibri"/>
                <w:b/>
                <w:sz w:val="22"/>
                <w:lang w:val="en-GB"/>
              </w:rPr>
            </w:pPr>
            <w:r w:rsidRPr="008B39B5">
              <w:rPr>
                <w:rFonts w:ascii="Calibri" w:hAnsi="Calibri"/>
                <w:sz w:val="22"/>
                <w:lang w:val="en-GB"/>
              </w:rPr>
              <w:lastRenderedPageBreak/>
              <w:t>(No) access to the documentation syste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6DAD739" w14:textId="77777777" w:rsidR="00FC13B2" w:rsidRPr="008B39B5" w:rsidRDefault="00FC13B2" w:rsidP="00C77115">
            <w:pPr>
              <w:rPr>
                <w:rFonts w:ascii="Calibri" w:hAnsi="Calibri"/>
                <w:sz w:val="22"/>
                <w:lang w:val="en-GB"/>
              </w:rPr>
            </w:pPr>
          </w:p>
        </w:tc>
      </w:tr>
      <w:tr w:rsidR="00FC13B2" w:rsidRPr="00882CA4" w14:paraId="35F6CF6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CBF9369"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Not being allowed to docum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C8719D6" w14:textId="77777777" w:rsidR="00FC13B2" w:rsidRPr="008B39B5" w:rsidRDefault="00FC13B2" w:rsidP="00C77115">
            <w:pPr>
              <w:rPr>
                <w:rFonts w:ascii="Calibri" w:hAnsi="Calibri"/>
                <w:sz w:val="22"/>
                <w:lang w:val="en-GB"/>
              </w:rPr>
            </w:pPr>
            <w:r w:rsidRPr="008B39B5">
              <w:rPr>
                <w:rFonts w:ascii="Calibri" w:hAnsi="Calibri"/>
                <w:sz w:val="22"/>
                <w:lang w:val="en-GB"/>
              </w:rPr>
              <w:t>Somewhere else?</w:t>
            </w:r>
          </w:p>
        </w:tc>
      </w:tr>
      <w:tr w:rsidR="00FC13B2" w:rsidRPr="00882CA4" w14:paraId="5FB6217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8807AA3" w14:textId="77777777" w:rsidR="00FC13B2" w:rsidRPr="008B39B5" w:rsidRDefault="00FC13B2" w:rsidP="00C77115">
            <w:pPr>
              <w:ind w:left="1416"/>
              <w:rPr>
                <w:rFonts w:ascii="Calibri" w:hAnsi="Calibri"/>
                <w:b/>
                <w:sz w:val="22"/>
                <w:lang w:val="en-GB"/>
              </w:rPr>
            </w:pPr>
            <w:r w:rsidRPr="008B39B5">
              <w:rPr>
                <w:rFonts w:ascii="Calibri" w:hAnsi="Calibri"/>
                <w:sz w:val="22"/>
                <w:lang w:val="en-GB"/>
              </w:rPr>
              <w:t>Use documentation spa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3EDAA96" w14:textId="77777777" w:rsidR="00FC13B2" w:rsidRPr="008B39B5" w:rsidRDefault="00FC13B2" w:rsidP="00C77115">
            <w:pPr>
              <w:rPr>
                <w:rFonts w:ascii="Calibri" w:hAnsi="Calibri"/>
                <w:sz w:val="22"/>
                <w:lang w:val="en-GB"/>
              </w:rPr>
            </w:pPr>
            <w:r w:rsidRPr="008B39B5">
              <w:rPr>
                <w:rFonts w:ascii="Calibri" w:hAnsi="Calibri"/>
                <w:sz w:val="22"/>
                <w:lang w:val="en-GB"/>
              </w:rPr>
              <w:t>Somewhere else?</w:t>
            </w:r>
          </w:p>
        </w:tc>
      </w:tr>
      <w:tr w:rsidR="00FC13B2" w:rsidRPr="00882CA4" w14:paraId="45A7C17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92FD947" w14:textId="77777777" w:rsidR="00FC13B2" w:rsidRPr="008B39B5" w:rsidRDefault="00FC13B2" w:rsidP="00C77115">
            <w:pPr>
              <w:ind w:left="1416"/>
              <w:rPr>
                <w:rFonts w:ascii="Calibri" w:hAnsi="Calibri"/>
                <w:b/>
                <w:sz w:val="22"/>
                <w:lang w:val="en-GB"/>
              </w:rPr>
            </w:pPr>
            <w:r w:rsidRPr="008B39B5">
              <w:rPr>
                <w:rFonts w:ascii="Calibri" w:hAnsi="Calibri"/>
                <w:sz w:val="22"/>
                <w:lang w:val="en-GB"/>
              </w:rPr>
              <w:t>Documentation requirements unclear/no expectation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BAF7852" w14:textId="77777777" w:rsidR="00FC13B2" w:rsidRPr="008B39B5" w:rsidRDefault="00FC13B2" w:rsidP="00C77115">
            <w:pPr>
              <w:rPr>
                <w:rFonts w:ascii="Calibri" w:hAnsi="Calibri"/>
                <w:sz w:val="22"/>
                <w:lang w:val="en-GB"/>
              </w:rPr>
            </w:pPr>
            <w:r w:rsidRPr="008B39B5">
              <w:rPr>
                <w:rFonts w:ascii="Calibri" w:hAnsi="Calibri"/>
                <w:sz w:val="22"/>
                <w:lang w:val="en-GB"/>
              </w:rPr>
              <w:t>Somewhere else?</w:t>
            </w:r>
          </w:p>
        </w:tc>
      </w:tr>
      <w:tr w:rsidR="00FC13B2" w:rsidRPr="00E4373B" w14:paraId="5E43877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FB61726"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Inappropriate) remuner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7A2DEA1" w14:textId="77777777" w:rsidR="00FC13B2" w:rsidRPr="008B39B5" w:rsidRDefault="00FC13B2" w:rsidP="00C77115">
            <w:pPr>
              <w:rPr>
                <w:rFonts w:ascii="Calibri" w:hAnsi="Calibri"/>
                <w:color w:val="FF0000"/>
                <w:sz w:val="22"/>
                <w:lang w:val="en-GB"/>
              </w:rPr>
            </w:pPr>
            <w:r w:rsidRPr="008B39B5">
              <w:rPr>
                <w:rFonts w:ascii="Calibri" w:hAnsi="Calibri"/>
                <w:sz w:val="22"/>
                <w:lang w:val="en-GB"/>
              </w:rPr>
              <w:t>Statements dealing with the topic of remuneration</w:t>
            </w:r>
          </w:p>
        </w:tc>
      </w:tr>
      <w:tr w:rsidR="00FC13B2" w:rsidRPr="00E4373B" w14:paraId="5104F9E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FB0331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Lack of a pay group</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5A61F21" w14:textId="77777777" w:rsidR="00FC13B2" w:rsidRPr="008B39B5" w:rsidRDefault="00FC13B2" w:rsidP="00C77115">
            <w:pPr>
              <w:rPr>
                <w:rFonts w:ascii="Calibri" w:hAnsi="Calibri"/>
                <w:color w:val="FF0000"/>
                <w:sz w:val="22"/>
                <w:lang w:val="en-GB"/>
              </w:rPr>
            </w:pPr>
          </w:p>
        </w:tc>
      </w:tr>
      <w:tr w:rsidR="00FC13B2" w:rsidRPr="00882CA4" w14:paraId="6F6CBD2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6F4B0C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lternative) financing model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42E4DD5" w14:textId="77777777" w:rsidR="00FC13B2" w:rsidRPr="008B39B5" w:rsidRDefault="00FC13B2" w:rsidP="00C77115">
            <w:pPr>
              <w:rPr>
                <w:rFonts w:ascii="Calibri" w:hAnsi="Calibri"/>
                <w:color w:val="FF0000"/>
                <w:sz w:val="22"/>
                <w:lang w:val="en-GB"/>
              </w:rPr>
            </w:pPr>
          </w:p>
        </w:tc>
      </w:tr>
      <w:tr w:rsidR="00FC13B2" w:rsidRPr="00E4373B" w14:paraId="31E44FD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9A1FDD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inadequate remuneration expenses related to work activ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6937460" w14:textId="77777777" w:rsidR="00FC13B2" w:rsidRPr="008B39B5" w:rsidRDefault="00FC13B2" w:rsidP="00C77115">
            <w:pPr>
              <w:rPr>
                <w:rFonts w:ascii="Calibri" w:hAnsi="Calibri"/>
                <w:color w:val="FF0000"/>
                <w:sz w:val="22"/>
                <w:lang w:val="en-GB"/>
              </w:rPr>
            </w:pPr>
          </w:p>
        </w:tc>
      </w:tr>
      <w:tr w:rsidR="00FC13B2" w:rsidRPr="00E4373B" w14:paraId="1FF4998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ED85B4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longer (wanting to) work unpai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D318628" w14:textId="77777777" w:rsidR="00FC13B2" w:rsidRPr="008B39B5" w:rsidRDefault="00FC13B2" w:rsidP="00C77115">
            <w:pPr>
              <w:rPr>
                <w:rFonts w:ascii="Calibri" w:hAnsi="Calibri"/>
                <w:color w:val="FF0000"/>
                <w:sz w:val="22"/>
                <w:lang w:val="en-GB"/>
              </w:rPr>
            </w:pPr>
          </w:p>
        </w:tc>
      </w:tr>
      <w:tr w:rsidR="00FC13B2" w:rsidRPr="00882CA4" w14:paraId="6DD1B14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5B39B2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deas for classific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653F458" w14:textId="77777777" w:rsidR="00FC13B2" w:rsidRPr="008B39B5" w:rsidRDefault="00FC13B2" w:rsidP="00C77115">
            <w:pPr>
              <w:rPr>
                <w:rFonts w:ascii="Calibri" w:hAnsi="Calibri"/>
                <w:color w:val="FF0000"/>
                <w:sz w:val="22"/>
                <w:lang w:val="en-GB"/>
              </w:rPr>
            </w:pPr>
          </w:p>
        </w:tc>
      </w:tr>
      <w:tr w:rsidR="00FC13B2" w:rsidRPr="00E4373B" w14:paraId="5862C1F8"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089E9ED"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Consequences of a small proportion of the job</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5DFDE5F"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Consequences of a part-time job for the work/ collaboration/position of the </w:t>
            </w:r>
            <w:r w:rsidRPr="008B39B5">
              <w:rPr>
                <w:rFonts w:ascii="Calibri" w:hAnsi="Calibri"/>
                <w:sz w:val="22"/>
                <w:lang w:val="en-US"/>
              </w:rPr>
              <w:t>PSW</w:t>
            </w:r>
            <w:r w:rsidRPr="008B39B5">
              <w:rPr>
                <w:rFonts w:ascii="Calibri" w:hAnsi="Calibri"/>
                <w:sz w:val="22"/>
                <w:lang w:val="en-GB"/>
              </w:rPr>
              <w:t xml:space="preserve"> in the team</w:t>
            </w:r>
          </w:p>
        </w:tc>
      </w:tr>
      <w:tr w:rsidR="00FC13B2" w:rsidRPr="00882CA4" w14:paraId="20CAB89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FB830AB"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Stres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82FE757" w14:textId="77777777" w:rsidR="00FC13B2" w:rsidRPr="008B39B5" w:rsidRDefault="00FC13B2" w:rsidP="00C77115">
            <w:pPr>
              <w:rPr>
                <w:rFonts w:ascii="Calibri" w:hAnsi="Calibri"/>
                <w:sz w:val="22"/>
                <w:lang w:val="en-GB"/>
              </w:rPr>
            </w:pPr>
          </w:p>
        </w:tc>
      </w:tr>
      <w:tr w:rsidR="00FC13B2" w:rsidRPr="00882CA4" w14:paraId="2856D89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C1762D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t being heard/invisibl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838064F" w14:textId="77777777" w:rsidR="00FC13B2" w:rsidRPr="008B39B5" w:rsidRDefault="00FC13B2" w:rsidP="00C77115">
            <w:pPr>
              <w:rPr>
                <w:rFonts w:ascii="Calibri" w:hAnsi="Calibri"/>
                <w:sz w:val="22"/>
                <w:lang w:val="en-GB"/>
              </w:rPr>
            </w:pPr>
          </w:p>
        </w:tc>
      </w:tr>
      <w:tr w:rsidR="00FC13B2" w:rsidRPr="00E4373B" w14:paraId="5CECA44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6C1100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wn information not getting through</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907BDD" w14:textId="77777777" w:rsidR="00FC13B2" w:rsidRPr="008B39B5" w:rsidRDefault="00FC13B2" w:rsidP="00C77115">
            <w:pPr>
              <w:rPr>
                <w:rFonts w:ascii="Calibri" w:hAnsi="Calibri"/>
                <w:sz w:val="22"/>
                <w:lang w:val="en-GB"/>
              </w:rPr>
            </w:pPr>
          </w:p>
        </w:tc>
      </w:tr>
      <w:tr w:rsidR="00FC13B2" w:rsidRPr="00E4373B" w14:paraId="4B699798"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D670D3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thing from the team or patients noti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572AD27" w14:textId="77777777" w:rsidR="00FC13B2" w:rsidRPr="008B39B5" w:rsidRDefault="00FC13B2" w:rsidP="00C77115">
            <w:pPr>
              <w:rPr>
                <w:rFonts w:ascii="Calibri" w:hAnsi="Calibri"/>
                <w:sz w:val="22"/>
                <w:lang w:val="en-GB"/>
              </w:rPr>
            </w:pPr>
          </w:p>
        </w:tc>
      </w:tr>
      <w:tr w:rsidR="00FC13B2" w:rsidRPr="00E4373B" w14:paraId="06D78E9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CE987C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Participation in supervision and </w:t>
            </w:r>
            <w:proofErr w:type="spellStart"/>
            <w:r w:rsidRPr="008B39B5">
              <w:rPr>
                <w:rFonts w:ascii="Calibri" w:hAnsi="Calibri"/>
                <w:sz w:val="22"/>
                <w:lang w:val="en-GB"/>
              </w:rPr>
              <w:t>Fobi</w:t>
            </w:r>
            <w:proofErr w:type="spellEnd"/>
            <w:r w:rsidRPr="008B39B5">
              <w:rPr>
                <w:rFonts w:ascii="Calibri" w:hAnsi="Calibri"/>
                <w:sz w:val="22"/>
                <w:lang w:val="en-GB"/>
              </w:rPr>
              <w:t xml:space="preserve"> not possibl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60988F3" w14:textId="77777777" w:rsidR="00FC13B2" w:rsidRPr="008B39B5" w:rsidRDefault="00FC13B2" w:rsidP="00C77115">
            <w:pPr>
              <w:rPr>
                <w:rFonts w:ascii="Calibri" w:hAnsi="Calibri"/>
                <w:sz w:val="22"/>
                <w:lang w:val="en-GB"/>
              </w:rPr>
            </w:pPr>
          </w:p>
        </w:tc>
      </w:tr>
      <w:tr w:rsidR="00FC13B2" w:rsidRPr="00882CA4" w14:paraId="2821984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6863F87"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Opportunit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73FDD82" w14:textId="77777777" w:rsidR="00FC13B2" w:rsidRPr="008B39B5" w:rsidRDefault="00FC13B2" w:rsidP="00C77115">
            <w:pPr>
              <w:rPr>
                <w:rFonts w:ascii="Calibri" w:hAnsi="Calibri"/>
                <w:sz w:val="22"/>
                <w:lang w:val="en-GB"/>
              </w:rPr>
            </w:pPr>
          </w:p>
        </w:tc>
      </w:tr>
      <w:tr w:rsidR="00FC13B2" w:rsidRPr="00E4373B" w14:paraId="78617A5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BDC6DC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mall job share can protect against co-opt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26D5BA4" w14:textId="77777777" w:rsidR="00FC13B2" w:rsidRPr="008B39B5" w:rsidRDefault="00FC13B2" w:rsidP="00C77115">
            <w:pPr>
              <w:rPr>
                <w:rFonts w:ascii="Calibri" w:hAnsi="Calibri"/>
                <w:sz w:val="22"/>
                <w:lang w:val="en-GB"/>
              </w:rPr>
            </w:pPr>
          </w:p>
        </w:tc>
      </w:tr>
      <w:tr w:rsidR="00FC13B2" w:rsidRPr="00E4373B" w14:paraId="0D263BC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E9E6A2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mall job share can enable combination of different activit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E5BA719" w14:textId="77777777" w:rsidR="00FC13B2" w:rsidRPr="008B39B5" w:rsidRDefault="00FC13B2" w:rsidP="00C77115">
            <w:pPr>
              <w:rPr>
                <w:rFonts w:ascii="Calibri" w:hAnsi="Calibri"/>
                <w:sz w:val="22"/>
                <w:lang w:val="en-GB"/>
              </w:rPr>
            </w:pPr>
          </w:p>
        </w:tc>
      </w:tr>
      <w:tr w:rsidR="00FC13B2" w:rsidRPr="00E4373B" w14:paraId="2102C91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ECF3482" w14:textId="77777777" w:rsidR="00FC13B2" w:rsidRPr="008B39B5" w:rsidRDefault="00FC13B2" w:rsidP="00C77115">
            <w:pPr>
              <w:rPr>
                <w:rFonts w:ascii="Calibri" w:hAnsi="Calibri"/>
                <w:b/>
                <w:sz w:val="22"/>
                <w:lang w:val="en-GB"/>
              </w:rPr>
            </w:pPr>
            <w:r w:rsidRPr="008B39B5">
              <w:rPr>
                <w:rFonts w:ascii="Calibri" w:hAnsi="Calibri"/>
                <w:b/>
                <w:sz w:val="22"/>
                <w:lang w:val="en-GB"/>
              </w:rPr>
              <w:t>Structural dependenc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E1E0717" w14:textId="77777777" w:rsidR="00FC13B2" w:rsidRPr="008B39B5" w:rsidRDefault="00FC13B2" w:rsidP="00C77115">
            <w:pPr>
              <w:rPr>
                <w:rFonts w:ascii="Calibri" w:hAnsi="Calibri"/>
                <w:sz w:val="22"/>
                <w:lang w:val="en-GB"/>
              </w:rPr>
            </w:pPr>
            <w:r w:rsidRPr="008B39B5">
              <w:rPr>
                <w:rFonts w:ascii="Calibri" w:hAnsi="Calibri"/>
                <w:sz w:val="22"/>
                <w:lang w:val="en-GB"/>
              </w:rPr>
              <w:t>Statements that describe how the work of the PB* depends on the “</w:t>
            </w:r>
            <w:proofErr w:type="spellStart"/>
            <w:r w:rsidRPr="008B39B5">
              <w:rPr>
                <w:rFonts w:ascii="Calibri" w:hAnsi="Calibri"/>
                <w:sz w:val="22"/>
                <w:lang w:val="en-GB"/>
              </w:rPr>
              <w:t>favor</w:t>
            </w:r>
            <w:proofErr w:type="spellEnd"/>
            <w:r w:rsidRPr="008B39B5">
              <w:rPr>
                <w:rFonts w:ascii="Calibri" w:hAnsi="Calibri"/>
                <w:sz w:val="22"/>
                <w:lang w:val="en-GB"/>
              </w:rPr>
              <w:t>” of the other employees/the employer; concerns more the “structural/conceptual grammar” of the company</w:t>
            </w:r>
          </w:p>
        </w:tc>
      </w:tr>
      <w:tr w:rsidR="00FC13B2" w:rsidRPr="00E4373B" w14:paraId="7D85997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2EA0327" w14:textId="77777777" w:rsidR="00FC13B2" w:rsidRPr="008B39B5" w:rsidRDefault="00FC13B2" w:rsidP="00C77115">
            <w:pPr>
              <w:ind w:left="708"/>
              <w:rPr>
                <w:rFonts w:ascii="Calibri" w:hAnsi="Calibri"/>
                <w:sz w:val="22"/>
                <w:lang w:val="en-GB"/>
              </w:rPr>
            </w:pPr>
            <w:r w:rsidRPr="008B39B5">
              <w:rPr>
                <w:rFonts w:ascii="Calibri" w:hAnsi="Calibri"/>
                <w:sz w:val="22"/>
                <w:lang w:val="en-GB"/>
              </w:rPr>
              <w:t>There are not enough positions for PB/ dependent on workpla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687A9AF" w14:textId="77777777" w:rsidR="00FC13B2" w:rsidRPr="008B39B5" w:rsidRDefault="00FC13B2" w:rsidP="00C77115">
            <w:pPr>
              <w:rPr>
                <w:rFonts w:ascii="Calibri" w:hAnsi="Calibri"/>
                <w:sz w:val="22"/>
                <w:lang w:val="en-GB"/>
              </w:rPr>
            </w:pPr>
          </w:p>
        </w:tc>
      </w:tr>
      <w:tr w:rsidR="00FC13B2" w:rsidRPr="00E4373B" w14:paraId="34264B44"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95D0A27" w14:textId="77777777" w:rsidR="00FC13B2" w:rsidRPr="008B39B5" w:rsidRDefault="00FC13B2" w:rsidP="00C77115">
            <w:pPr>
              <w:ind w:left="708"/>
              <w:rPr>
                <w:rFonts w:ascii="Calibri" w:hAnsi="Calibri"/>
                <w:sz w:val="22"/>
                <w:lang w:val="en-GB"/>
              </w:rPr>
            </w:pPr>
            <w:r w:rsidRPr="008B39B5">
              <w:rPr>
                <w:rFonts w:ascii="Calibri" w:hAnsi="Calibri"/>
                <w:sz w:val="22"/>
                <w:lang w:val="en-US"/>
              </w:rPr>
              <w:t>PSW</w:t>
            </w:r>
            <w:r w:rsidRPr="008B39B5">
              <w:rPr>
                <w:rFonts w:ascii="Calibri" w:hAnsi="Calibri"/>
                <w:sz w:val="22"/>
                <w:lang w:val="en-GB"/>
              </w:rPr>
              <w:t xml:space="preserve"> depend on assignments from other employees in their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15B3C54" w14:textId="77777777" w:rsidR="00FC13B2" w:rsidRPr="008B39B5" w:rsidRDefault="00FC13B2" w:rsidP="00C77115">
            <w:pPr>
              <w:rPr>
                <w:rFonts w:ascii="Calibri" w:hAnsi="Calibri"/>
                <w:sz w:val="22"/>
                <w:lang w:val="en-GB"/>
              </w:rPr>
            </w:pPr>
          </w:p>
        </w:tc>
      </w:tr>
      <w:tr w:rsidR="00FC13B2" w:rsidRPr="00882CA4" w14:paraId="4D66D9B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C2246F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Have to) advertise themselv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A0A6F92" w14:textId="77777777" w:rsidR="00FC13B2" w:rsidRPr="008B39B5" w:rsidRDefault="00FC13B2" w:rsidP="00C77115">
            <w:pPr>
              <w:rPr>
                <w:rFonts w:ascii="Calibri" w:hAnsi="Calibri"/>
                <w:sz w:val="22"/>
                <w:lang w:val="en-GB"/>
              </w:rPr>
            </w:pPr>
          </w:p>
        </w:tc>
      </w:tr>
      <w:tr w:rsidR="00FC13B2" w:rsidRPr="00E4373B" w14:paraId="61013BF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DBB9C6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upervisor/mentor also advises on health issues (role confus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16CABA2" w14:textId="77777777" w:rsidR="00FC13B2" w:rsidRPr="008B39B5" w:rsidRDefault="00FC13B2" w:rsidP="00C77115">
            <w:pPr>
              <w:rPr>
                <w:rFonts w:ascii="Calibri" w:hAnsi="Calibri"/>
                <w:sz w:val="22"/>
                <w:lang w:val="en-GB"/>
              </w:rPr>
            </w:pPr>
          </w:p>
        </w:tc>
      </w:tr>
      <w:tr w:rsidR="00FC13B2" w:rsidRPr="00E4373B" w14:paraId="5AF117E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765817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lastRenderedPageBreak/>
              <w:t xml:space="preserve">(Non-)fit of </w:t>
            </w:r>
            <w:r w:rsidRPr="008B39B5">
              <w:rPr>
                <w:rFonts w:ascii="Calibri" w:hAnsi="Calibri"/>
                <w:sz w:val="22"/>
                <w:lang w:val="en-US"/>
              </w:rPr>
              <w:t>PSW</w:t>
            </w:r>
            <w:r w:rsidRPr="008B39B5">
              <w:rPr>
                <w:rFonts w:ascii="Calibri" w:hAnsi="Calibri"/>
                <w:sz w:val="22"/>
                <w:lang w:val="en-GB"/>
              </w:rPr>
              <w:t xml:space="preserve"> offers to the clinic's concep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C238D50" w14:textId="77777777" w:rsidR="00FC13B2" w:rsidRPr="008B39B5" w:rsidRDefault="00FC13B2" w:rsidP="00C77115">
            <w:pPr>
              <w:rPr>
                <w:rFonts w:ascii="Calibri" w:hAnsi="Calibri"/>
                <w:sz w:val="22"/>
                <w:lang w:val="en-GB"/>
              </w:rPr>
            </w:pPr>
          </w:p>
        </w:tc>
      </w:tr>
      <w:tr w:rsidR="00FC13B2" w:rsidRPr="00E4373B" w14:paraId="419988CF"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E2F74C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uthority to give instructions/ (location in) hierarchy tre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D9ED68C" w14:textId="77777777" w:rsidR="00FC13B2" w:rsidRPr="008B39B5" w:rsidRDefault="00FC13B2" w:rsidP="00C77115">
            <w:pPr>
              <w:rPr>
                <w:rFonts w:ascii="Calibri" w:hAnsi="Calibri"/>
                <w:sz w:val="22"/>
                <w:lang w:val="en-GB"/>
              </w:rPr>
            </w:pPr>
          </w:p>
        </w:tc>
      </w:tr>
      <w:tr w:rsidR="00FC13B2" w:rsidRPr="00E4373B" w14:paraId="32F8965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A223FC5" w14:textId="77777777" w:rsidR="00FC13B2" w:rsidRPr="008B39B5" w:rsidRDefault="00FC13B2" w:rsidP="00C77115">
            <w:pPr>
              <w:rPr>
                <w:rFonts w:ascii="Calibri" w:hAnsi="Calibri"/>
                <w:b/>
                <w:sz w:val="22"/>
                <w:lang w:val="en-GB"/>
              </w:rPr>
            </w:pPr>
            <w:r w:rsidRPr="008B39B5">
              <w:rPr>
                <w:rFonts w:ascii="Calibri" w:hAnsi="Calibri"/>
                <w:b/>
                <w:sz w:val="22"/>
                <w:lang w:val="en-GB"/>
              </w:rPr>
              <w:t>Consequences of (lack of) legal frame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EF548D9"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The consequences of the lack of professional recognition of </w:t>
            </w:r>
            <w:r w:rsidRPr="008B39B5">
              <w:rPr>
                <w:rFonts w:ascii="Calibri" w:hAnsi="Calibri"/>
                <w:sz w:val="22"/>
                <w:lang w:val="en-US"/>
              </w:rPr>
              <w:t>PSW</w:t>
            </w:r>
          </w:p>
        </w:tc>
      </w:tr>
      <w:tr w:rsidR="00FC13B2" w:rsidRPr="00E4373B" w14:paraId="3F4FB75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5AC0B22" w14:textId="77777777" w:rsidR="00FC13B2" w:rsidRPr="008B39B5" w:rsidRDefault="00FC13B2" w:rsidP="00C77115">
            <w:pPr>
              <w:ind w:left="708"/>
              <w:rPr>
                <w:rFonts w:ascii="Calibri" w:hAnsi="Calibri"/>
                <w:sz w:val="22"/>
                <w:lang w:val="en-GB"/>
              </w:rPr>
            </w:pPr>
            <w:r w:rsidRPr="008B39B5">
              <w:rPr>
                <w:rFonts w:ascii="Calibri" w:hAnsi="Calibri"/>
                <w:sz w:val="22"/>
                <w:lang w:val="en-GB"/>
              </w:rPr>
              <w:t>(Consequences) lack of billing op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433B912" w14:textId="77777777" w:rsidR="00FC13B2" w:rsidRPr="008B39B5" w:rsidRDefault="00FC13B2" w:rsidP="00C77115">
            <w:pPr>
              <w:rPr>
                <w:rFonts w:ascii="Calibri" w:hAnsi="Calibri"/>
                <w:sz w:val="22"/>
                <w:lang w:val="en-GB"/>
              </w:rPr>
            </w:pPr>
          </w:p>
        </w:tc>
      </w:tr>
      <w:tr w:rsidR="00FC13B2" w:rsidRPr="00882CA4" w14:paraId="16D0CF6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039493D" w14:textId="77777777" w:rsidR="00FC13B2" w:rsidRPr="008B39B5" w:rsidRDefault="00FC13B2" w:rsidP="00C77115">
            <w:pPr>
              <w:ind w:left="708"/>
              <w:rPr>
                <w:rFonts w:ascii="Calibri" w:hAnsi="Calibri"/>
                <w:sz w:val="22"/>
                <w:lang w:val="en-GB"/>
              </w:rPr>
            </w:pPr>
            <w:r w:rsidRPr="008B39B5">
              <w:rPr>
                <w:rFonts w:ascii="Calibri" w:hAnsi="Calibri"/>
                <w:sz w:val="22"/>
                <w:lang w:val="en-GB"/>
              </w:rPr>
              <w:t>Risk of appropri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0BB91AF" w14:textId="77777777" w:rsidR="00FC13B2" w:rsidRPr="008B39B5" w:rsidRDefault="00FC13B2" w:rsidP="00C77115">
            <w:pPr>
              <w:rPr>
                <w:rFonts w:ascii="Calibri" w:hAnsi="Calibri"/>
                <w:sz w:val="22"/>
                <w:lang w:val="en-GB"/>
              </w:rPr>
            </w:pPr>
          </w:p>
        </w:tc>
      </w:tr>
      <w:tr w:rsidR="00FC13B2" w:rsidRPr="00E4373B" w14:paraId="0190763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3B15A5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onsequences of lack of recognition as a professional group</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5E29C3C" w14:textId="77777777" w:rsidR="00FC13B2" w:rsidRPr="008B39B5" w:rsidRDefault="00FC13B2" w:rsidP="00C77115">
            <w:pPr>
              <w:rPr>
                <w:rFonts w:ascii="Calibri" w:hAnsi="Calibri"/>
                <w:sz w:val="22"/>
                <w:lang w:val="en-GB"/>
              </w:rPr>
            </w:pPr>
          </w:p>
        </w:tc>
      </w:tr>
      <w:tr w:rsidR="00FC13B2" w:rsidRPr="00882CA4" w14:paraId="19D41CF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E144D0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Uncertainties in the rol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BDC346E" w14:textId="77777777" w:rsidR="00FC13B2" w:rsidRPr="008B39B5" w:rsidRDefault="00FC13B2" w:rsidP="00C77115">
            <w:pPr>
              <w:rPr>
                <w:rFonts w:ascii="Calibri" w:hAnsi="Calibri"/>
                <w:sz w:val="22"/>
                <w:lang w:val="en-GB"/>
              </w:rPr>
            </w:pPr>
          </w:p>
        </w:tc>
      </w:tr>
      <w:tr w:rsidR="00FC13B2" w:rsidRPr="00E4373B" w14:paraId="30530EC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96900D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ffers are not accessible to everyon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C533CDF" w14:textId="77777777" w:rsidR="00FC13B2" w:rsidRPr="008B39B5" w:rsidRDefault="00FC13B2" w:rsidP="00C77115">
            <w:pPr>
              <w:rPr>
                <w:rFonts w:ascii="Calibri" w:hAnsi="Calibri"/>
                <w:sz w:val="22"/>
                <w:lang w:val="en-GB"/>
              </w:rPr>
            </w:pPr>
          </w:p>
        </w:tc>
      </w:tr>
      <w:tr w:rsidR="00FC13B2" w:rsidRPr="00E4373B" w14:paraId="6C4C1A4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D69D07C" w14:textId="77777777" w:rsidR="00FC13B2" w:rsidRPr="008B39B5" w:rsidRDefault="00FC13B2" w:rsidP="00C77115">
            <w:pPr>
              <w:ind w:left="708"/>
              <w:rPr>
                <w:rFonts w:ascii="Calibri" w:hAnsi="Calibri"/>
                <w:sz w:val="22"/>
                <w:lang w:val="en-GB"/>
              </w:rPr>
            </w:pPr>
            <w:r w:rsidRPr="008B39B5">
              <w:rPr>
                <w:rFonts w:ascii="Calibri" w:hAnsi="Calibri"/>
                <w:sz w:val="22"/>
                <w:lang w:val="en-GB"/>
              </w:rPr>
              <w:t>Professional group cannot constitute itself</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F702519" w14:textId="77777777" w:rsidR="00FC13B2" w:rsidRPr="008B39B5" w:rsidRDefault="00FC13B2" w:rsidP="00C77115">
            <w:pPr>
              <w:rPr>
                <w:rFonts w:ascii="Calibri" w:hAnsi="Calibri"/>
                <w:sz w:val="22"/>
                <w:lang w:val="en-GB"/>
              </w:rPr>
            </w:pPr>
          </w:p>
        </w:tc>
      </w:tr>
      <w:tr w:rsidR="00FC13B2" w:rsidRPr="00E4373B" w14:paraId="67EA196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E981837" w14:textId="77777777" w:rsidR="00FC13B2" w:rsidRPr="008B39B5" w:rsidRDefault="00FC13B2" w:rsidP="00C77115">
            <w:pPr>
              <w:ind w:left="708"/>
              <w:rPr>
                <w:rFonts w:ascii="Calibri" w:hAnsi="Calibri"/>
                <w:sz w:val="22"/>
                <w:lang w:val="en-GB"/>
              </w:rPr>
            </w:pPr>
            <w:r w:rsidRPr="008B39B5">
              <w:rPr>
                <w:rFonts w:ascii="Calibri" w:hAnsi="Calibri"/>
                <w:sz w:val="22"/>
                <w:lang w:val="en-GB"/>
              </w:rPr>
              <w:t>Employment logic determines work cont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BE5BF55" w14:textId="77777777" w:rsidR="00FC13B2" w:rsidRPr="008B39B5" w:rsidRDefault="00FC13B2" w:rsidP="00C77115">
            <w:pPr>
              <w:rPr>
                <w:rFonts w:ascii="Calibri" w:hAnsi="Calibri"/>
                <w:sz w:val="22"/>
                <w:lang w:val="en-GB"/>
              </w:rPr>
            </w:pPr>
          </w:p>
        </w:tc>
      </w:tr>
      <w:tr w:rsidR="00FC13B2" w:rsidRPr="00882CA4" w14:paraId="6B2435B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ADDC2F7" w14:textId="77777777" w:rsidR="00FC13B2" w:rsidRPr="008B39B5" w:rsidRDefault="00FC13B2" w:rsidP="00C77115">
            <w:pPr>
              <w:ind w:left="708"/>
              <w:rPr>
                <w:rFonts w:ascii="Calibri" w:hAnsi="Calibri"/>
                <w:sz w:val="22"/>
                <w:lang w:val="en-GB"/>
              </w:rPr>
            </w:pPr>
            <w:r w:rsidRPr="008B39B5">
              <w:rPr>
                <w:rFonts w:ascii="Calibri" w:hAnsi="Calibri"/>
                <w:sz w:val="22"/>
                <w:lang w:val="en-GB"/>
              </w:rPr>
              <w:t>Fixed-term/ precarious contrac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88D2DD6" w14:textId="77777777" w:rsidR="00FC13B2" w:rsidRPr="008B39B5" w:rsidRDefault="00FC13B2" w:rsidP="00C77115">
            <w:pPr>
              <w:rPr>
                <w:rFonts w:ascii="Calibri" w:hAnsi="Calibri"/>
                <w:sz w:val="22"/>
                <w:lang w:val="en-GB"/>
              </w:rPr>
            </w:pPr>
          </w:p>
        </w:tc>
      </w:tr>
      <w:tr w:rsidR="00FC13B2" w:rsidRPr="00882CA4" w14:paraId="393FF25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72EB36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Invisibility of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5A58084" w14:textId="77777777" w:rsidR="00FC13B2" w:rsidRPr="008B39B5" w:rsidRDefault="00FC13B2" w:rsidP="00C77115">
            <w:pPr>
              <w:rPr>
                <w:rFonts w:ascii="Calibri" w:hAnsi="Calibri"/>
                <w:sz w:val="22"/>
                <w:lang w:val="en-GB"/>
              </w:rPr>
            </w:pPr>
          </w:p>
        </w:tc>
      </w:tr>
      <w:tr w:rsidR="00FC13B2" w:rsidRPr="00E4373B" w14:paraId="45732C3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541AC4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does not exist as a category in plan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37B1F79" w14:textId="77777777" w:rsidR="00FC13B2" w:rsidRPr="008B39B5" w:rsidRDefault="00FC13B2" w:rsidP="00C77115">
            <w:pPr>
              <w:rPr>
                <w:rFonts w:ascii="Calibri" w:hAnsi="Calibri"/>
                <w:sz w:val="22"/>
                <w:lang w:val="en-GB"/>
              </w:rPr>
            </w:pPr>
          </w:p>
        </w:tc>
      </w:tr>
      <w:tr w:rsidR="00FC13B2" w:rsidRPr="00E4373B" w14:paraId="5AB3235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E7409D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o </w:t>
            </w:r>
            <w:proofErr w:type="spellStart"/>
            <w:r w:rsidRPr="008B39B5">
              <w:rPr>
                <w:rFonts w:ascii="Calibri" w:hAnsi="Calibri"/>
                <w:sz w:val="22"/>
                <w:lang w:val="en-GB"/>
              </w:rPr>
              <w:t>Fobi</w:t>
            </w:r>
            <w:proofErr w:type="spellEnd"/>
            <w:r w:rsidRPr="008B39B5">
              <w:rPr>
                <w:rFonts w:ascii="Calibri" w:hAnsi="Calibri"/>
                <w:sz w:val="22"/>
                <w:lang w:val="en-GB"/>
              </w:rPr>
              <w:t xml:space="preserve"> for </w:t>
            </w:r>
            <w:r w:rsidRPr="008B39B5">
              <w:rPr>
                <w:rFonts w:ascii="Calibri" w:hAnsi="Calibri"/>
                <w:sz w:val="22"/>
                <w:lang w:val="en-US"/>
              </w:rPr>
              <w:t>PSW</w:t>
            </w:r>
            <w:r w:rsidRPr="008B39B5">
              <w:rPr>
                <w:rFonts w:ascii="Calibri" w:hAnsi="Calibri"/>
                <w:sz w:val="22"/>
                <w:lang w:val="en-GB"/>
              </w:rPr>
              <w:t xml:space="preserve"> specificall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4AAE229" w14:textId="77777777" w:rsidR="00FC13B2" w:rsidRPr="008B39B5" w:rsidRDefault="00FC13B2" w:rsidP="00C77115">
            <w:pPr>
              <w:rPr>
                <w:rFonts w:ascii="Calibri" w:hAnsi="Calibri"/>
                <w:sz w:val="22"/>
                <w:lang w:val="en-GB"/>
              </w:rPr>
            </w:pPr>
          </w:p>
        </w:tc>
      </w:tr>
      <w:tr w:rsidR="00FC13B2" w:rsidRPr="00E4373B" w14:paraId="7C8E7DF4"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560E3A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Work plan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10B60D5" w14:textId="77777777" w:rsidR="00FC13B2" w:rsidRPr="008B39B5" w:rsidRDefault="00FC13B2" w:rsidP="00C77115">
            <w:pPr>
              <w:rPr>
                <w:rFonts w:ascii="Calibri" w:hAnsi="Calibri"/>
                <w:sz w:val="22"/>
                <w:lang w:val="en-GB"/>
              </w:rPr>
            </w:pPr>
            <w:r w:rsidRPr="008B39B5">
              <w:rPr>
                <w:rFonts w:ascii="Calibri" w:hAnsi="Calibri"/>
                <w:sz w:val="22"/>
                <w:lang w:val="en-GB"/>
              </w:rPr>
              <w:t>Statements concerning the planning and implementation of one's own tasks</w:t>
            </w:r>
          </w:p>
        </w:tc>
      </w:tr>
      <w:tr w:rsidR="00FC13B2" w:rsidRPr="00882CA4" w14:paraId="4303CB3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182EAC9"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Planning work togethe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675DF4A" w14:textId="77777777" w:rsidR="00FC13B2" w:rsidRPr="008B39B5" w:rsidRDefault="00FC13B2" w:rsidP="00C77115">
            <w:pPr>
              <w:rPr>
                <w:rFonts w:ascii="Calibri" w:hAnsi="Calibri"/>
                <w:sz w:val="22"/>
                <w:lang w:val="en-GB"/>
              </w:rPr>
            </w:pPr>
          </w:p>
        </w:tc>
      </w:tr>
      <w:tr w:rsidR="00FC13B2" w:rsidRPr="00E4373B" w14:paraId="7018F6A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396C35A"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Little independent planning possible on the part of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9D0F377" w14:textId="77777777" w:rsidR="00FC13B2" w:rsidRPr="008B39B5" w:rsidRDefault="00FC13B2" w:rsidP="00C77115">
            <w:pPr>
              <w:rPr>
                <w:rFonts w:ascii="Calibri" w:hAnsi="Calibri"/>
                <w:sz w:val="22"/>
                <w:lang w:val="en-GB"/>
              </w:rPr>
            </w:pPr>
          </w:p>
        </w:tc>
      </w:tr>
      <w:tr w:rsidR="00FC13B2" w:rsidRPr="00882CA4" w14:paraId="4A265B5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8BBE12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xternal determin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ABA5A49" w14:textId="77777777" w:rsidR="00FC13B2" w:rsidRPr="008B39B5" w:rsidRDefault="00FC13B2" w:rsidP="00C77115">
            <w:pPr>
              <w:rPr>
                <w:rFonts w:ascii="Calibri" w:hAnsi="Calibri"/>
                <w:sz w:val="22"/>
                <w:lang w:val="en-GB"/>
              </w:rPr>
            </w:pPr>
          </w:p>
        </w:tc>
      </w:tr>
      <w:tr w:rsidR="00FC13B2" w:rsidRPr="00E4373B" w14:paraId="7B735FF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C8A002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choice due to employment logic</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533B354" w14:textId="77777777" w:rsidR="00FC13B2" w:rsidRPr="008B39B5" w:rsidRDefault="00FC13B2" w:rsidP="00C77115">
            <w:pPr>
              <w:rPr>
                <w:rFonts w:ascii="Calibri" w:hAnsi="Calibri"/>
                <w:sz w:val="22"/>
                <w:lang w:val="en-GB"/>
              </w:rPr>
            </w:pPr>
          </w:p>
        </w:tc>
      </w:tr>
      <w:tr w:rsidR="00FC13B2" w:rsidRPr="00E4373B" w14:paraId="13B2A8D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435D81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quest from the employee to get (more) involved in certain task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0AF6495" w14:textId="77777777" w:rsidR="00FC13B2" w:rsidRPr="008B39B5" w:rsidRDefault="00FC13B2" w:rsidP="00C77115">
            <w:pPr>
              <w:rPr>
                <w:rFonts w:ascii="Calibri" w:hAnsi="Calibri"/>
                <w:sz w:val="22"/>
                <w:lang w:val="en-GB"/>
              </w:rPr>
            </w:pPr>
          </w:p>
        </w:tc>
      </w:tr>
      <w:tr w:rsidR="00FC13B2" w:rsidRPr="00882CA4" w14:paraId="79DEF27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804B5CC" w14:textId="77777777" w:rsidR="00FC13B2" w:rsidRPr="008B39B5" w:rsidRDefault="00FC13B2" w:rsidP="00C77115">
            <w:pPr>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plan largely themselv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7BF1D96" w14:textId="77777777" w:rsidR="00FC13B2" w:rsidRPr="008B39B5" w:rsidRDefault="00FC13B2" w:rsidP="00C77115">
            <w:pPr>
              <w:rPr>
                <w:rFonts w:ascii="Calibri" w:hAnsi="Calibri"/>
                <w:sz w:val="22"/>
                <w:lang w:val="en-GB"/>
              </w:rPr>
            </w:pPr>
          </w:p>
        </w:tc>
      </w:tr>
      <w:tr w:rsidR="00FC13B2" w:rsidRPr="00E4373B" w14:paraId="4DDA994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908732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reate their own position/areas of activ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4369AB9" w14:textId="77777777" w:rsidR="00FC13B2" w:rsidRPr="008B39B5" w:rsidRDefault="00FC13B2" w:rsidP="00C77115">
            <w:pPr>
              <w:rPr>
                <w:rFonts w:ascii="Calibri" w:hAnsi="Calibri"/>
                <w:sz w:val="22"/>
                <w:lang w:val="en-GB"/>
              </w:rPr>
            </w:pPr>
          </w:p>
        </w:tc>
      </w:tr>
      <w:tr w:rsidR="00FC13B2" w:rsidRPr="00E4373B" w14:paraId="46C3CB9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6370C1D"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Learn to create their own posi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8D88DC7" w14:textId="77777777" w:rsidR="00FC13B2" w:rsidRPr="008B39B5" w:rsidRDefault="00FC13B2" w:rsidP="00C77115">
            <w:pPr>
              <w:rPr>
                <w:rFonts w:ascii="Calibri" w:hAnsi="Calibri"/>
                <w:sz w:val="22"/>
                <w:lang w:val="en-GB"/>
              </w:rPr>
            </w:pPr>
          </w:p>
        </w:tc>
      </w:tr>
      <w:tr w:rsidR="00FC13B2" w:rsidRPr="00E4373B" w14:paraId="5162701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065E71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wo sides of the same coin (freedom and lack of structu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06081DA" w14:textId="77777777" w:rsidR="00FC13B2" w:rsidRPr="008B39B5" w:rsidRDefault="00FC13B2" w:rsidP="00C77115">
            <w:pPr>
              <w:rPr>
                <w:rFonts w:ascii="Calibri" w:hAnsi="Calibri"/>
                <w:sz w:val="22"/>
                <w:lang w:val="en-GB"/>
              </w:rPr>
            </w:pPr>
          </w:p>
        </w:tc>
      </w:tr>
      <w:tr w:rsidR="00FC13B2" w:rsidRPr="00E4373B" w14:paraId="6F2613E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8742CA1"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Offers, tasks and activit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BE0EE63"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Offers, tasks, activities of the </w:t>
            </w:r>
            <w:r w:rsidRPr="008B39B5">
              <w:rPr>
                <w:rFonts w:ascii="Calibri" w:hAnsi="Calibri"/>
                <w:sz w:val="22"/>
                <w:lang w:val="en-US"/>
              </w:rPr>
              <w:t>PSW</w:t>
            </w:r>
          </w:p>
        </w:tc>
      </w:tr>
      <w:tr w:rsidR="00FC13B2" w:rsidRPr="00E4373B" w14:paraId="0C02E80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2D6206B"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lastRenderedPageBreak/>
              <w:t>Recruit new</w:t>
            </w:r>
            <w:r w:rsidRPr="008B39B5">
              <w:rPr>
                <w:rFonts w:ascii="Calibri" w:hAnsi="Calibri"/>
                <w:sz w:val="22"/>
                <w:lang w:val="en-US"/>
              </w:rPr>
              <w:t xml:space="preserve"> PSW</w:t>
            </w:r>
            <w:r w:rsidRPr="008B39B5">
              <w:rPr>
                <w:rFonts w:ascii="Calibri" w:hAnsi="Calibri"/>
                <w:sz w:val="22"/>
                <w:lang w:val="en-GB"/>
              </w:rPr>
              <w:t xml:space="preserve">/get people interested in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BA675D3" w14:textId="77777777" w:rsidR="00FC13B2" w:rsidRPr="008B39B5" w:rsidRDefault="00FC13B2" w:rsidP="00C77115">
            <w:pPr>
              <w:rPr>
                <w:rFonts w:ascii="Calibri" w:hAnsi="Calibri"/>
                <w:sz w:val="22"/>
                <w:lang w:val="en-GB"/>
              </w:rPr>
            </w:pPr>
          </w:p>
        </w:tc>
      </w:tr>
      <w:tr w:rsidR="00FC13B2" w:rsidRPr="00882CA4" w14:paraId="6F8B8BD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68C6694"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Open consultation hours/advi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3481648" w14:textId="77777777" w:rsidR="00FC13B2" w:rsidRPr="008B39B5" w:rsidRDefault="00FC13B2" w:rsidP="00C77115">
            <w:pPr>
              <w:rPr>
                <w:rFonts w:ascii="Calibri" w:hAnsi="Calibri"/>
                <w:sz w:val="22"/>
                <w:lang w:val="en-GB"/>
              </w:rPr>
            </w:pPr>
          </w:p>
        </w:tc>
      </w:tr>
      <w:tr w:rsidR="00FC13B2" w:rsidRPr="00882CA4" w14:paraId="436CA14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77FAB97"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Walk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E6919A" w14:textId="77777777" w:rsidR="00FC13B2" w:rsidRPr="008B39B5" w:rsidRDefault="00FC13B2" w:rsidP="00C77115">
            <w:pPr>
              <w:rPr>
                <w:rFonts w:ascii="Calibri" w:hAnsi="Calibri"/>
                <w:sz w:val="22"/>
                <w:lang w:val="en-GB"/>
              </w:rPr>
            </w:pPr>
          </w:p>
        </w:tc>
      </w:tr>
      <w:tr w:rsidR="00FC13B2" w:rsidRPr="00882CA4" w14:paraId="1ED38B2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974F771"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Mobilization/activ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45762D" w14:textId="77777777" w:rsidR="00FC13B2" w:rsidRPr="008B39B5" w:rsidRDefault="00FC13B2" w:rsidP="00C77115">
            <w:pPr>
              <w:rPr>
                <w:rFonts w:ascii="Calibri" w:hAnsi="Calibri"/>
                <w:sz w:val="22"/>
                <w:lang w:val="en-GB"/>
              </w:rPr>
            </w:pPr>
          </w:p>
        </w:tc>
      </w:tr>
      <w:tr w:rsidR="00FC13B2" w:rsidRPr="00882CA4" w14:paraId="69ABC34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48EBCE6"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Network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2F199F2" w14:textId="77777777" w:rsidR="00FC13B2" w:rsidRPr="008B39B5" w:rsidRDefault="00FC13B2" w:rsidP="00C77115">
            <w:pPr>
              <w:rPr>
                <w:rFonts w:ascii="Calibri" w:hAnsi="Calibri"/>
                <w:sz w:val="22"/>
                <w:lang w:val="en-GB"/>
              </w:rPr>
            </w:pPr>
          </w:p>
        </w:tc>
      </w:tr>
      <w:tr w:rsidR="00FC13B2" w:rsidRPr="00882CA4" w14:paraId="4422BE5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D70AB33"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Lectures/teaching/trai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664CD3E" w14:textId="77777777" w:rsidR="00FC13B2" w:rsidRPr="008B39B5" w:rsidRDefault="00FC13B2" w:rsidP="00C77115">
            <w:pPr>
              <w:rPr>
                <w:rFonts w:ascii="Calibri" w:hAnsi="Calibri"/>
                <w:sz w:val="22"/>
                <w:lang w:val="en-GB"/>
              </w:rPr>
            </w:pPr>
          </w:p>
        </w:tc>
      </w:tr>
      <w:tr w:rsidR="00FC13B2" w:rsidRPr="00882CA4" w14:paraId="709BCFA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3EC918F"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Spending time with patien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598C3C9" w14:textId="77777777" w:rsidR="00FC13B2" w:rsidRPr="008B39B5" w:rsidRDefault="00FC13B2" w:rsidP="00C77115">
            <w:pPr>
              <w:rPr>
                <w:rFonts w:ascii="Calibri" w:hAnsi="Calibri"/>
                <w:sz w:val="22"/>
                <w:lang w:val="en-GB"/>
              </w:rPr>
            </w:pPr>
          </w:p>
        </w:tc>
      </w:tr>
      <w:tr w:rsidR="00FC13B2" w:rsidRPr="00882CA4" w14:paraId="5C0E1A28"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4795CFC"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Unpermitted task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EF0EF02" w14:textId="77777777" w:rsidR="00FC13B2" w:rsidRPr="008B39B5" w:rsidRDefault="00FC13B2" w:rsidP="00C77115">
            <w:pPr>
              <w:rPr>
                <w:rFonts w:ascii="Calibri" w:hAnsi="Calibri"/>
                <w:sz w:val="22"/>
                <w:lang w:val="en-GB"/>
              </w:rPr>
            </w:pPr>
          </w:p>
        </w:tc>
      </w:tr>
      <w:tr w:rsidR="00FC13B2" w:rsidRPr="00882CA4" w14:paraId="269BABA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40E6918"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Games group</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E27B29" w14:textId="77777777" w:rsidR="00FC13B2" w:rsidRPr="008B39B5" w:rsidRDefault="00FC13B2" w:rsidP="00C77115">
            <w:pPr>
              <w:rPr>
                <w:rFonts w:ascii="Calibri" w:hAnsi="Calibri"/>
                <w:sz w:val="22"/>
                <w:lang w:val="en-GB"/>
              </w:rPr>
            </w:pPr>
          </w:p>
        </w:tc>
      </w:tr>
      <w:tr w:rsidR="00FC13B2" w:rsidRPr="00882CA4" w14:paraId="5C8DBA98"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D145A97"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Empowerment group</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0E42C8B" w14:textId="77777777" w:rsidR="00FC13B2" w:rsidRPr="008B39B5" w:rsidRDefault="00FC13B2" w:rsidP="00C77115">
            <w:pPr>
              <w:rPr>
                <w:rFonts w:ascii="Calibri" w:hAnsi="Calibri"/>
                <w:sz w:val="22"/>
                <w:lang w:val="en-GB"/>
              </w:rPr>
            </w:pPr>
          </w:p>
        </w:tc>
      </w:tr>
      <w:tr w:rsidR="00FC13B2" w:rsidRPr="00882CA4" w14:paraId="0A96BB4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43C3ADA"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Modify therapy concep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5AA8AAC" w14:textId="77777777" w:rsidR="00FC13B2" w:rsidRPr="008B39B5" w:rsidRDefault="00FC13B2" w:rsidP="00C77115">
            <w:pPr>
              <w:rPr>
                <w:rFonts w:ascii="Calibri" w:hAnsi="Calibri"/>
                <w:sz w:val="22"/>
                <w:lang w:val="en-GB"/>
              </w:rPr>
            </w:pPr>
          </w:p>
        </w:tc>
      </w:tr>
      <w:tr w:rsidR="00FC13B2" w:rsidRPr="00882CA4" w14:paraId="2B536C2A"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39B87FB"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Recovery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0BC8553" w14:textId="77777777" w:rsidR="00FC13B2" w:rsidRPr="008B39B5" w:rsidRDefault="00FC13B2" w:rsidP="00C77115">
            <w:pPr>
              <w:rPr>
                <w:rFonts w:ascii="Calibri" w:hAnsi="Calibri"/>
                <w:sz w:val="22"/>
                <w:lang w:val="en-GB"/>
              </w:rPr>
            </w:pPr>
          </w:p>
        </w:tc>
      </w:tr>
      <w:tr w:rsidR="00FC13B2" w:rsidRPr="00882CA4" w14:paraId="19EFE3D6"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A6944C6"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Find out about offer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3803EA3" w14:textId="77777777" w:rsidR="00FC13B2" w:rsidRPr="008B39B5" w:rsidRDefault="00FC13B2" w:rsidP="00C77115">
            <w:pPr>
              <w:rPr>
                <w:rFonts w:ascii="Calibri" w:hAnsi="Calibri"/>
                <w:sz w:val="22"/>
                <w:lang w:val="en-GB"/>
              </w:rPr>
            </w:pPr>
          </w:p>
        </w:tc>
      </w:tr>
      <w:tr w:rsidR="00FC13B2" w:rsidRPr="00882CA4" w14:paraId="337ED468"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3043C85"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Aromatherap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492817F" w14:textId="77777777" w:rsidR="00FC13B2" w:rsidRPr="008B39B5" w:rsidRDefault="00FC13B2" w:rsidP="00C77115">
            <w:pPr>
              <w:rPr>
                <w:rFonts w:ascii="Calibri" w:hAnsi="Calibri"/>
                <w:sz w:val="22"/>
                <w:lang w:val="en-GB"/>
              </w:rPr>
            </w:pPr>
          </w:p>
        </w:tc>
      </w:tr>
      <w:tr w:rsidR="00FC13B2" w:rsidRPr="00E4373B" w14:paraId="1A704A5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3A76995"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Activities not specific to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88A3DC3"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Carrying out activities that are not specific to the </w:t>
            </w:r>
            <w:r w:rsidRPr="008B39B5">
              <w:rPr>
                <w:rFonts w:ascii="Calibri" w:hAnsi="Calibri"/>
                <w:sz w:val="22"/>
                <w:lang w:val="en-US"/>
              </w:rPr>
              <w:t>PSW</w:t>
            </w:r>
          </w:p>
        </w:tc>
      </w:tr>
      <w:tr w:rsidR="00FC13B2" w:rsidRPr="00E4373B" w14:paraId="67D5BDBD"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0E1BA89"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Spontaneous stepping in for other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EBDF10F" w14:textId="77777777" w:rsidR="00FC13B2" w:rsidRPr="008B39B5" w:rsidRDefault="00FC13B2" w:rsidP="00C77115">
            <w:pPr>
              <w:rPr>
                <w:rFonts w:ascii="Calibri" w:hAnsi="Calibri"/>
                <w:sz w:val="22"/>
                <w:lang w:val="en-GB"/>
              </w:rPr>
            </w:pPr>
          </w:p>
        </w:tc>
      </w:tr>
      <w:tr w:rsidR="00FC13B2" w:rsidRPr="00882CA4" w14:paraId="568F5A8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DDCEE1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nsport activit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FA636C0" w14:textId="77777777" w:rsidR="00FC13B2" w:rsidRPr="008B39B5" w:rsidRDefault="00FC13B2" w:rsidP="00C77115">
            <w:pPr>
              <w:rPr>
                <w:rFonts w:ascii="Calibri" w:hAnsi="Calibri"/>
                <w:sz w:val="22"/>
                <w:lang w:val="en-GB"/>
              </w:rPr>
            </w:pPr>
          </w:p>
        </w:tc>
      </w:tr>
      <w:tr w:rsidR="00FC13B2" w:rsidRPr="00E4373B" w14:paraId="2DE3BFB6"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49029A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Goals of your own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99BED1A"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Goals that the </w:t>
            </w:r>
            <w:r w:rsidRPr="008B39B5">
              <w:rPr>
                <w:rFonts w:ascii="Calibri" w:hAnsi="Calibri"/>
                <w:sz w:val="22"/>
                <w:lang w:val="en-US"/>
              </w:rPr>
              <w:t>PSW</w:t>
            </w:r>
            <w:r w:rsidRPr="008B39B5">
              <w:rPr>
                <w:rFonts w:ascii="Calibri" w:hAnsi="Calibri"/>
                <w:sz w:val="22"/>
                <w:lang w:val="en-GB"/>
              </w:rPr>
              <w:t xml:space="preserve"> define for their own work (overlaps with the following codes)</w:t>
            </w:r>
          </w:p>
        </w:tc>
      </w:tr>
      <w:tr w:rsidR="00FC13B2" w:rsidRPr="00882CA4" w14:paraId="32FDBA8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53E649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hange in psychiatr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5A6970E" w14:textId="77777777" w:rsidR="00FC13B2" w:rsidRPr="008B39B5" w:rsidRDefault="00FC13B2" w:rsidP="00C77115">
            <w:pPr>
              <w:rPr>
                <w:rFonts w:ascii="Calibri" w:hAnsi="Calibri"/>
                <w:sz w:val="22"/>
                <w:lang w:val="en-GB"/>
              </w:rPr>
            </w:pPr>
          </w:p>
        </w:tc>
      </w:tr>
      <w:tr w:rsidR="00FC13B2" w:rsidRPr="00882CA4" w14:paraId="1E2544B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AE9504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Humanization of treatm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3B91345" w14:textId="77777777" w:rsidR="00FC13B2" w:rsidRPr="008B39B5" w:rsidRDefault="00FC13B2" w:rsidP="00C77115">
            <w:pPr>
              <w:rPr>
                <w:rFonts w:ascii="Calibri" w:hAnsi="Calibri"/>
                <w:sz w:val="22"/>
                <w:lang w:val="en-GB"/>
              </w:rPr>
            </w:pPr>
          </w:p>
        </w:tc>
      </w:tr>
      <w:tr w:rsidR="00FC13B2" w:rsidRPr="00E4373B" w14:paraId="1E55B64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6C9E3B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 a role model for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A30D484" w14:textId="77777777" w:rsidR="00FC13B2" w:rsidRPr="008B39B5" w:rsidRDefault="00FC13B2" w:rsidP="00C77115">
            <w:pPr>
              <w:rPr>
                <w:rFonts w:ascii="Calibri" w:hAnsi="Calibri"/>
                <w:sz w:val="22"/>
                <w:lang w:val="en-GB"/>
              </w:rPr>
            </w:pPr>
          </w:p>
        </w:tc>
      </w:tr>
      <w:tr w:rsidR="00FC13B2" w:rsidRPr="00E4373B" w14:paraId="5745FD2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93E91F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trengthen self-awareness in employe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0729835" w14:textId="77777777" w:rsidR="00FC13B2" w:rsidRPr="008B39B5" w:rsidRDefault="00FC13B2" w:rsidP="00C77115">
            <w:pPr>
              <w:rPr>
                <w:rFonts w:ascii="Calibri" w:hAnsi="Calibri"/>
                <w:sz w:val="22"/>
                <w:lang w:val="en-GB"/>
              </w:rPr>
            </w:pPr>
          </w:p>
        </w:tc>
      </w:tr>
      <w:tr w:rsidR="00FC13B2" w:rsidRPr="00882CA4" w14:paraId="65314B0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30E6B9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elf-empowerm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B43055B" w14:textId="77777777" w:rsidR="00FC13B2" w:rsidRPr="008B39B5" w:rsidRDefault="00FC13B2" w:rsidP="00C77115">
            <w:pPr>
              <w:rPr>
                <w:rFonts w:ascii="Calibri" w:hAnsi="Calibri"/>
                <w:sz w:val="22"/>
                <w:lang w:val="en-GB"/>
              </w:rPr>
            </w:pPr>
          </w:p>
        </w:tc>
      </w:tr>
      <w:tr w:rsidR="00FC13B2" w:rsidRPr="00E4373B" w14:paraId="543D896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F190724"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 (</w:t>
            </w:r>
            <w:proofErr w:type="gramStart"/>
            <w:r w:rsidRPr="008B39B5">
              <w:rPr>
                <w:rFonts w:ascii="Calibri" w:hAnsi="Calibri"/>
                <w:sz w:val="22"/>
                <w:lang w:val="en-GB"/>
              </w:rPr>
              <w:t>even</w:t>
            </w:r>
            <w:proofErr w:type="gramEnd"/>
            <w:r w:rsidRPr="008B39B5">
              <w:rPr>
                <w:rFonts w:ascii="Calibri" w:hAnsi="Calibri"/>
                <w:sz w:val="22"/>
                <w:lang w:val="en-GB"/>
              </w:rPr>
              <w:t xml:space="preserve"> mo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E33CC9D" w14:textId="77777777" w:rsidR="00FC13B2" w:rsidRPr="008B39B5" w:rsidRDefault="00FC13B2" w:rsidP="00C77115">
            <w:pPr>
              <w:rPr>
                <w:rFonts w:ascii="Calibri" w:hAnsi="Calibri"/>
                <w:sz w:val="22"/>
                <w:lang w:val="en-GB"/>
              </w:rPr>
            </w:pPr>
            <w:r w:rsidRPr="008B39B5">
              <w:rPr>
                <w:rFonts w:ascii="Calibri" w:hAnsi="Calibri"/>
                <w:sz w:val="22"/>
                <w:lang w:val="en-GB"/>
              </w:rPr>
              <w:t>If we do not combine goals and competencies, there will be more to fill here</w:t>
            </w:r>
          </w:p>
        </w:tc>
      </w:tr>
      <w:tr w:rsidR="00FC13B2" w:rsidRPr="00E4373B" w14:paraId="74E4D19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7CC799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Self-defined competencies/understanding of self and rol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A61CC3B"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elf-descriptions of competencies/ own understanding of the role of the </w:t>
            </w:r>
            <w:r w:rsidRPr="008B39B5">
              <w:rPr>
                <w:rFonts w:ascii="Calibri" w:hAnsi="Calibri"/>
                <w:sz w:val="22"/>
                <w:lang w:val="en-US"/>
              </w:rPr>
              <w:t>PSW</w:t>
            </w:r>
          </w:p>
        </w:tc>
      </w:tr>
      <w:tr w:rsidR="00FC13B2" w:rsidRPr="00E4373B" w14:paraId="170019B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94A809B"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Other/new/creative techniques and tool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A34647F" w14:textId="77777777" w:rsidR="00FC13B2" w:rsidRPr="008B39B5" w:rsidRDefault="00FC13B2" w:rsidP="00C77115">
            <w:pPr>
              <w:rPr>
                <w:rFonts w:ascii="Calibri" w:hAnsi="Calibri"/>
                <w:sz w:val="22"/>
                <w:lang w:val="en-GB"/>
              </w:rPr>
            </w:pPr>
          </w:p>
        </w:tc>
      </w:tr>
      <w:tr w:rsidR="00FC13B2" w:rsidRPr="00E4373B" w14:paraId="4D057D0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9E7DA3F"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Reduce facts to the essential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EAC8F62" w14:textId="77777777" w:rsidR="00FC13B2" w:rsidRPr="008B39B5" w:rsidRDefault="00FC13B2" w:rsidP="00C77115">
            <w:pPr>
              <w:rPr>
                <w:rFonts w:ascii="Calibri" w:hAnsi="Calibri"/>
                <w:sz w:val="22"/>
                <w:lang w:val="en-GB"/>
              </w:rPr>
            </w:pPr>
          </w:p>
        </w:tc>
      </w:tr>
      <w:tr w:rsidR="00FC13B2" w:rsidRPr="00882CA4" w14:paraId="1806736F"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69ACBB0"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Authenticity/human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B84FDB8" w14:textId="77777777" w:rsidR="00FC13B2" w:rsidRPr="008B39B5" w:rsidRDefault="00FC13B2" w:rsidP="00C77115">
            <w:pPr>
              <w:rPr>
                <w:rFonts w:ascii="Calibri" w:hAnsi="Calibri"/>
                <w:sz w:val="22"/>
                <w:lang w:val="en-GB"/>
              </w:rPr>
            </w:pPr>
          </w:p>
        </w:tc>
      </w:tr>
      <w:tr w:rsidR="00FC13B2" w:rsidRPr="00882CA4" w14:paraId="31D30084"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A8718E7"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Promote networking between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BD33CDF" w14:textId="77777777" w:rsidR="00FC13B2" w:rsidRPr="008B39B5" w:rsidRDefault="00FC13B2" w:rsidP="00C77115">
            <w:pPr>
              <w:rPr>
                <w:rFonts w:ascii="Calibri" w:hAnsi="Calibri"/>
                <w:sz w:val="22"/>
                <w:lang w:val="en-GB"/>
              </w:rPr>
            </w:pPr>
          </w:p>
        </w:tc>
      </w:tr>
      <w:tr w:rsidR="00FC13B2" w:rsidRPr="00E4373B" w14:paraId="012893A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6C7A91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uilding bridges between U and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4AD8DE0" w14:textId="77777777" w:rsidR="00FC13B2" w:rsidRPr="008B39B5" w:rsidRDefault="00FC13B2" w:rsidP="00C77115">
            <w:pPr>
              <w:rPr>
                <w:rFonts w:ascii="Calibri" w:hAnsi="Calibri"/>
                <w:sz w:val="22"/>
                <w:lang w:val="en-GB"/>
              </w:rPr>
            </w:pPr>
          </w:p>
        </w:tc>
      </w:tr>
      <w:tr w:rsidR="00FC13B2" w:rsidRPr="00E4373B" w14:paraId="30B7375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CB5603D"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Bring in knowledge from experi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539AD39" w14:textId="77777777" w:rsidR="00FC13B2" w:rsidRPr="008B39B5" w:rsidRDefault="00FC13B2" w:rsidP="00C77115">
            <w:pPr>
              <w:rPr>
                <w:rFonts w:ascii="Calibri" w:hAnsi="Calibri"/>
                <w:sz w:val="22"/>
                <w:lang w:val="en-GB"/>
              </w:rPr>
            </w:pPr>
          </w:p>
        </w:tc>
      </w:tr>
      <w:tr w:rsidR="00FC13B2" w:rsidRPr="00882CA4" w14:paraId="6C22F6B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FD3D032"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lastRenderedPageBreak/>
              <w:t>Advocate/supporter of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BE71BD0" w14:textId="77777777" w:rsidR="00FC13B2" w:rsidRPr="008B39B5" w:rsidRDefault="00FC13B2" w:rsidP="00C77115">
            <w:pPr>
              <w:rPr>
                <w:rFonts w:ascii="Calibri" w:hAnsi="Calibri"/>
                <w:sz w:val="22"/>
                <w:lang w:val="en-GB"/>
              </w:rPr>
            </w:pPr>
          </w:p>
        </w:tc>
      </w:tr>
      <w:tr w:rsidR="00FC13B2" w:rsidRPr="00E4373B" w14:paraId="6281A03D"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45FC9F0"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Bring in new/own perspectives/ideas in teams and at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9D2AE9D" w14:textId="77777777" w:rsidR="00FC13B2" w:rsidRPr="008B39B5" w:rsidRDefault="00FC13B2" w:rsidP="00C77115">
            <w:pPr>
              <w:rPr>
                <w:rFonts w:ascii="Calibri" w:hAnsi="Calibri"/>
                <w:sz w:val="22"/>
                <w:lang w:val="en-GB"/>
              </w:rPr>
            </w:pPr>
          </w:p>
        </w:tc>
      </w:tr>
      <w:tr w:rsidR="00FC13B2" w:rsidRPr="00E4373B" w14:paraId="7777575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1ED30E2"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Activation/encouragement to independence and self-ca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3791715" w14:textId="77777777" w:rsidR="00FC13B2" w:rsidRPr="008B39B5" w:rsidRDefault="00FC13B2" w:rsidP="00C77115">
            <w:pPr>
              <w:rPr>
                <w:rFonts w:ascii="Calibri" w:hAnsi="Calibri"/>
                <w:sz w:val="22"/>
                <w:lang w:val="en-GB"/>
              </w:rPr>
            </w:pPr>
          </w:p>
        </w:tc>
      </w:tr>
      <w:tr w:rsidR="00FC13B2" w:rsidRPr="00E4373B" w14:paraId="1092976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85DC4B3"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Translator/mediator between S and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04FCDB0" w14:textId="77777777" w:rsidR="00FC13B2" w:rsidRPr="008B39B5" w:rsidRDefault="00FC13B2" w:rsidP="00C77115">
            <w:pPr>
              <w:rPr>
                <w:rFonts w:ascii="Calibri" w:hAnsi="Calibri"/>
                <w:sz w:val="22"/>
                <w:lang w:val="en-GB"/>
              </w:rPr>
            </w:pPr>
          </w:p>
        </w:tc>
      </w:tr>
      <w:tr w:rsidR="00FC13B2" w:rsidRPr="00882CA4" w14:paraId="411406B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2C81D2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Develop goals with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213EA66" w14:textId="77777777" w:rsidR="00FC13B2" w:rsidRPr="008B39B5" w:rsidRDefault="00FC13B2" w:rsidP="00C77115">
            <w:pPr>
              <w:rPr>
                <w:rFonts w:ascii="Calibri" w:hAnsi="Calibri"/>
                <w:sz w:val="22"/>
                <w:lang w:val="en-GB"/>
              </w:rPr>
            </w:pPr>
          </w:p>
        </w:tc>
      </w:tr>
      <w:tr w:rsidR="00FC13B2" w:rsidRPr="00882CA4" w14:paraId="4C019A5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851CAF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aise awareness among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4E4E3BD" w14:textId="77777777" w:rsidR="00FC13B2" w:rsidRPr="008B39B5" w:rsidRDefault="00FC13B2" w:rsidP="00C77115">
            <w:pPr>
              <w:rPr>
                <w:rFonts w:ascii="Calibri" w:hAnsi="Calibri"/>
                <w:sz w:val="22"/>
                <w:lang w:val="en-GB"/>
              </w:rPr>
            </w:pPr>
          </w:p>
        </w:tc>
      </w:tr>
      <w:tr w:rsidR="00FC13B2" w:rsidRPr="00882CA4" w14:paraId="4A13347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48B86F2"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Ensure eye level</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7C4F5B7" w14:textId="77777777" w:rsidR="00FC13B2" w:rsidRPr="008B39B5" w:rsidRDefault="00FC13B2" w:rsidP="00C77115">
            <w:pPr>
              <w:rPr>
                <w:rFonts w:ascii="Calibri" w:hAnsi="Calibri"/>
                <w:sz w:val="22"/>
                <w:lang w:val="en-GB"/>
              </w:rPr>
            </w:pPr>
          </w:p>
        </w:tc>
      </w:tr>
      <w:tr w:rsidR="00FC13B2" w:rsidRPr="00882CA4" w14:paraId="39BCBD1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DCF870D"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Understanding differentl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D7CD9CE" w14:textId="77777777" w:rsidR="00FC13B2" w:rsidRPr="008B39B5" w:rsidRDefault="00FC13B2" w:rsidP="00C77115">
            <w:pPr>
              <w:rPr>
                <w:rFonts w:ascii="Calibri" w:hAnsi="Calibri"/>
                <w:sz w:val="22"/>
                <w:lang w:val="en-GB"/>
              </w:rPr>
            </w:pPr>
          </w:p>
        </w:tc>
      </w:tr>
      <w:tr w:rsidR="00FC13B2" w:rsidRPr="00E4373B" w14:paraId="4ED47854"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8AF85A9"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Change psychiatry/critical attitude to psychiatry/emancipatory knowledg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0A7577F" w14:textId="77777777" w:rsidR="00FC13B2" w:rsidRPr="008B39B5" w:rsidRDefault="00FC13B2" w:rsidP="00C77115">
            <w:pPr>
              <w:rPr>
                <w:rFonts w:ascii="Calibri" w:hAnsi="Calibri"/>
                <w:sz w:val="22"/>
                <w:lang w:val="en-GB"/>
              </w:rPr>
            </w:pPr>
          </w:p>
        </w:tc>
      </w:tr>
      <w:tr w:rsidR="00FC13B2" w:rsidRPr="00882CA4" w14:paraId="4F898FE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8191C83"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Needs-oriented/no agenda</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66799F2" w14:textId="77777777" w:rsidR="00FC13B2" w:rsidRPr="008B39B5" w:rsidRDefault="00FC13B2" w:rsidP="00C77115">
            <w:pPr>
              <w:rPr>
                <w:rFonts w:ascii="Calibri" w:hAnsi="Calibri"/>
                <w:sz w:val="22"/>
                <w:lang w:val="en-GB"/>
              </w:rPr>
            </w:pPr>
          </w:p>
        </w:tc>
      </w:tr>
      <w:tr w:rsidR="00FC13B2" w:rsidRPr="00E4373B" w14:paraId="5AF9D31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B62C3EB"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Be approachable/have time/cha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7030C40" w14:textId="77777777" w:rsidR="00FC13B2" w:rsidRPr="008B39B5" w:rsidRDefault="00FC13B2" w:rsidP="00C77115">
            <w:pPr>
              <w:rPr>
                <w:rFonts w:ascii="Calibri" w:hAnsi="Calibri"/>
                <w:sz w:val="22"/>
                <w:lang w:val="en-GB"/>
              </w:rPr>
            </w:pPr>
          </w:p>
        </w:tc>
      </w:tr>
      <w:tr w:rsidR="00FC13B2" w:rsidRPr="00882CA4" w14:paraId="6B16454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D23B2AF"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Exchange of existential feeling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D8AA630" w14:textId="77777777" w:rsidR="00FC13B2" w:rsidRPr="008B39B5" w:rsidRDefault="00FC13B2" w:rsidP="00C77115">
            <w:pPr>
              <w:rPr>
                <w:rFonts w:ascii="Calibri" w:hAnsi="Calibri"/>
                <w:sz w:val="22"/>
                <w:lang w:val="en-GB"/>
              </w:rPr>
            </w:pPr>
          </w:p>
        </w:tc>
      </w:tr>
      <w:tr w:rsidR="00FC13B2" w:rsidRPr="00882CA4" w14:paraId="5C4CABB8"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06C4CFF"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Break taboo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5D29FE3" w14:textId="77777777" w:rsidR="00FC13B2" w:rsidRPr="008B39B5" w:rsidRDefault="00FC13B2" w:rsidP="00C77115">
            <w:pPr>
              <w:rPr>
                <w:rFonts w:ascii="Calibri" w:hAnsi="Calibri"/>
                <w:sz w:val="22"/>
                <w:lang w:val="en-GB"/>
              </w:rPr>
            </w:pPr>
          </w:p>
        </w:tc>
      </w:tr>
      <w:tr w:rsidR="00FC13B2" w:rsidRPr="00882CA4" w14:paraId="676ADE4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4648D09"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Bearer of hop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08347EC" w14:textId="77777777" w:rsidR="00FC13B2" w:rsidRPr="008B39B5" w:rsidRDefault="00FC13B2" w:rsidP="00C77115">
            <w:pPr>
              <w:rPr>
                <w:rFonts w:ascii="Calibri" w:hAnsi="Calibri"/>
                <w:sz w:val="22"/>
                <w:lang w:val="en-GB"/>
              </w:rPr>
            </w:pPr>
          </w:p>
        </w:tc>
      </w:tr>
      <w:tr w:rsidR="00FC13B2" w:rsidRPr="00E4373B" w14:paraId="3C287E5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9DF51A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ppreciation/resource orientation when dealing with N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4CE636" w14:textId="77777777" w:rsidR="00FC13B2" w:rsidRPr="008B39B5" w:rsidRDefault="00FC13B2" w:rsidP="00C77115">
            <w:pPr>
              <w:rPr>
                <w:rFonts w:ascii="Calibri" w:hAnsi="Calibri"/>
                <w:sz w:val="22"/>
                <w:lang w:val="en-GB"/>
              </w:rPr>
            </w:pPr>
          </w:p>
        </w:tc>
      </w:tr>
      <w:tr w:rsidR="00FC13B2" w:rsidRPr="00E4373B" w14:paraId="7E816DFD"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8835F1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 able to listen well</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2E4CC60" w14:textId="77777777" w:rsidR="00FC13B2" w:rsidRPr="008B39B5" w:rsidRDefault="00FC13B2" w:rsidP="00C77115">
            <w:pPr>
              <w:rPr>
                <w:rFonts w:ascii="Calibri" w:hAnsi="Calibri"/>
                <w:sz w:val="22"/>
                <w:lang w:val="en-GB"/>
              </w:rPr>
            </w:pPr>
          </w:p>
        </w:tc>
      </w:tr>
      <w:tr w:rsidR="00FC13B2" w:rsidRPr="00882CA4" w14:paraId="3786A88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665916C"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Open exchange/speaking plainl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188C8A8" w14:textId="77777777" w:rsidR="00FC13B2" w:rsidRPr="008B39B5" w:rsidRDefault="00FC13B2" w:rsidP="00C77115">
            <w:pPr>
              <w:rPr>
                <w:rFonts w:ascii="Calibri" w:hAnsi="Calibri"/>
                <w:sz w:val="22"/>
                <w:lang w:val="en-GB"/>
              </w:rPr>
            </w:pPr>
          </w:p>
        </w:tc>
      </w:tr>
      <w:tr w:rsidR="00FC13B2" w:rsidRPr="00882CA4" w14:paraId="21E33CB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3FB1DA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Promote </w:t>
            </w:r>
            <w:proofErr w:type="spellStart"/>
            <w:r w:rsidRPr="008B39B5">
              <w:rPr>
                <w:rFonts w:ascii="Calibri" w:hAnsi="Calibri"/>
                <w:sz w:val="22"/>
                <w:lang w:val="en-GB"/>
              </w:rPr>
              <w:t>destigmatization</w:t>
            </w:r>
            <w:proofErr w:type="spellEnd"/>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3AE5443" w14:textId="77777777" w:rsidR="00FC13B2" w:rsidRPr="008B39B5" w:rsidRDefault="00FC13B2" w:rsidP="00C77115">
            <w:pPr>
              <w:rPr>
                <w:rFonts w:ascii="Calibri" w:hAnsi="Calibri"/>
                <w:sz w:val="22"/>
                <w:lang w:val="en-GB"/>
              </w:rPr>
            </w:pPr>
          </w:p>
        </w:tc>
      </w:tr>
      <w:tr w:rsidR="00FC13B2" w:rsidRPr="00E4373B" w14:paraId="36067EE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259D4965"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Encourage U to be self-effectiv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E156669" w14:textId="77777777" w:rsidR="00FC13B2" w:rsidRPr="008B39B5" w:rsidRDefault="00FC13B2" w:rsidP="00C77115">
            <w:pPr>
              <w:rPr>
                <w:rFonts w:ascii="Calibri" w:hAnsi="Calibri"/>
                <w:sz w:val="22"/>
                <w:lang w:val="en-GB"/>
              </w:rPr>
            </w:pPr>
          </w:p>
        </w:tc>
      </w:tr>
      <w:tr w:rsidR="00FC13B2" w:rsidRPr="00E4373B" w14:paraId="2C903B2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23EEC3C"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Attribution of characteristics of other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2F999DB" w14:textId="77777777" w:rsidR="00FC13B2" w:rsidRPr="008B39B5" w:rsidRDefault="00FC13B2" w:rsidP="00C77115">
            <w:pPr>
              <w:rPr>
                <w:rFonts w:ascii="Calibri" w:hAnsi="Calibri"/>
                <w:sz w:val="22"/>
                <w:lang w:val="en-GB"/>
              </w:rPr>
            </w:pPr>
            <w:r w:rsidRPr="008B39B5">
              <w:rPr>
                <w:rFonts w:ascii="Calibri" w:hAnsi="Calibri"/>
                <w:sz w:val="22"/>
                <w:lang w:val="en-GB"/>
              </w:rPr>
              <w:t>What characteristics do PB* attribute to the other S?</w:t>
            </w:r>
          </w:p>
        </w:tc>
      </w:tr>
      <w:tr w:rsidR="00FC13B2" w:rsidRPr="00E4373B" w14:paraId="5C823F66"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43A23C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ther S have less empath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57B769D" w14:textId="77777777" w:rsidR="00FC13B2" w:rsidRPr="008B39B5" w:rsidRDefault="00FC13B2" w:rsidP="00C77115">
            <w:pPr>
              <w:rPr>
                <w:rFonts w:ascii="Calibri" w:hAnsi="Calibri"/>
                <w:sz w:val="22"/>
                <w:lang w:val="en-GB"/>
              </w:rPr>
            </w:pPr>
          </w:p>
        </w:tc>
      </w:tr>
      <w:tr w:rsidR="00FC13B2" w:rsidRPr="00E4373B" w14:paraId="4F8DA76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BC7082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ther employees have less pati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D902FFB" w14:textId="77777777" w:rsidR="00FC13B2" w:rsidRPr="008B39B5" w:rsidRDefault="00FC13B2" w:rsidP="00C77115">
            <w:pPr>
              <w:rPr>
                <w:rFonts w:ascii="Calibri" w:hAnsi="Calibri"/>
                <w:sz w:val="22"/>
                <w:lang w:val="en-GB"/>
              </w:rPr>
            </w:pPr>
          </w:p>
        </w:tc>
      </w:tr>
      <w:tr w:rsidR="00FC13B2" w:rsidRPr="00E4373B" w14:paraId="7DD8D71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85BA73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ther S have no experience of cris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F2B5E99" w14:textId="77777777" w:rsidR="00FC13B2" w:rsidRPr="008B39B5" w:rsidRDefault="00FC13B2" w:rsidP="00C77115">
            <w:pPr>
              <w:rPr>
                <w:rFonts w:ascii="Calibri" w:hAnsi="Calibri"/>
                <w:sz w:val="22"/>
                <w:lang w:val="en-GB"/>
              </w:rPr>
            </w:pPr>
          </w:p>
        </w:tc>
      </w:tr>
      <w:tr w:rsidR="00FC13B2" w:rsidRPr="00882CA4" w14:paraId="2E14E24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2C0807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E0C6F41" w14:textId="77777777" w:rsidR="00FC13B2" w:rsidRPr="008B39B5" w:rsidRDefault="00FC13B2" w:rsidP="00C77115">
            <w:pPr>
              <w:rPr>
                <w:rFonts w:ascii="Calibri" w:hAnsi="Calibri"/>
                <w:sz w:val="22"/>
                <w:lang w:val="en-GB"/>
              </w:rPr>
            </w:pPr>
          </w:p>
        </w:tc>
      </w:tr>
      <w:tr w:rsidR="00FC13B2" w:rsidRPr="00E4373B" w14:paraId="184F464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239FAE9" w14:textId="77777777" w:rsidR="00FC13B2" w:rsidRPr="008B39B5" w:rsidRDefault="00FC13B2" w:rsidP="00C77115">
            <w:pPr>
              <w:rPr>
                <w:rFonts w:ascii="Calibri" w:hAnsi="Calibri"/>
                <w:b/>
                <w:sz w:val="22"/>
                <w:lang w:val="en-GB"/>
              </w:rPr>
            </w:pPr>
            <w:r w:rsidRPr="008B39B5">
              <w:rPr>
                <w:rFonts w:ascii="Calibri" w:hAnsi="Calibri"/>
                <w:b/>
                <w:sz w:val="22"/>
                <w:lang w:val="en-GB"/>
              </w:rPr>
              <w:t>Expectations of other S from the PSW (from the perspective of the PSW survey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55BA82B" w14:textId="77777777" w:rsidR="00FC13B2" w:rsidRPr="008B39B5" w:rsidRDefault="00FC13B2" w:rsidP="00C77115">
            <w:pPr>
              <w:rPr>
                <w:rFonts w:ascii="Calibri" w:hAnsi="Calibri"/>
                <w:sz w:val="22"/>
                <w:lang w:val="en-GB"/>
              </w:rPr>
            </w:pPr>
          </w:p>
        </w:tc>
      </w:tr>
      <w:tr w:rsidR="00FC13B2" w:rsidRPr="00E4373B" w14:paraId="56B8E938"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447BE4D"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Expectations of the PSW task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F5C65C4" w14:textId="77777777" w:rsidR="00FC13B2" w:rsidRPr="008B39B5" w:rsidRDefault="00FC13B2" w:rsidP="00C77115">
            <w:pPr>
              <w:rPr>
                <w:rFonts w:ascii="Calibri" w:hAnsi="Calibri"/>
                <w:sz w:val="22"/>
                <w:lang w:val="en-GB"/>
              </w:rPr>
            </w:pPr>
          </w:p>
        </w:tc>
      </w:tr>
      <w:tr w:rsidR="00FC13B2" w:rsidRPr="00E4373B" w14:paraId="456BF396"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ED7DB1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Expectations of the </w:t>
            </w:r>
            <w:r w:rsidRPr="008B39B5">
              <w:rPr>
                <w:rFonts w:ascii="Calibri" w:hAnsi="Calibri"/>
                <w:sz w:val="22"/>
                <w:lang w:val="en-US"/>
              </w:rPr>
              <w:t>PSW</w:t>
            </w:r>
            <w:r w:rsidRPr="008B39B5">
              <w:rPr>
                <w:rFonts w:ascii="Calibri" w:hAnsi="Calibri"/>
                <w:sz w:val="22"/>
                <w:lang w:val="en-GB"/>
              </w:rPr>
              <w:t xml:space="preserve"> competenc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9FCE1B8" w14:textId="77777777" w:rsidR="00FC13B2" w:rsidRPr="008B39B5" w:rsidRDefault="00FC13B2" w:rsidP="00C77115">
            <w:pPr>
              <w:rPr>
                <w:rFonts w:ascii="Calibri" w:hAnsi="Calibri"/>
                <w:sz w:val="22"/>
                <w:lang w:val="en-GB"/>
              </w:rPr>
            </w:pPr>
          </w:p>
        </w:tc>
      </w:tr>
      <w:tr w:rsidR="00FC13B2" w:rsidRPr="00E4373B" w14:paraId="73DD919E"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96C8D9E"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Watching your own limits/ensuring your own stabil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481D538" w14:textId="77777777" w:rsidR="00FC13B2" w:rsidRPr="008B39B5" w:rsidRDefault="00FC13B2" w:rsidP="00C77115">
            <w:pPr>
              <w:rPr>
                <w:rFonts w:ascii="Calibri" w:hAnsi="Calibri"/>
                <w:sz w:val="22"/>
                <w:lang w:val="en-GB"/>
              </w:rPr>
            </w:pPr>
          </w:p>
        </w:tc>
      </w:tr>
      <w:tr w:rsidR="00FC13B2" w:rsidRPr="00E4373B" w14:paraId="50A93AB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6285728"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 xml:space="preserve">Unfulfillable expectations of the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4A45DA5" w14:textId="77777777" w:rsidR="00FC13B2" w:rsidRPr="008B39B5" w:rsidRDefault="00FC13B2" w:rsidP="00C77115">
            <w:pPr>
              <w:rPr>
                <w:rFonts w:ascii="Calibri" w:hAnsi="Calibri"/>
                <w:sz w:val="22"/>
                <w:lang w:val="en-GB"/>
              </w:rPr>
            </w:pPr>
          </w:p>
        </w:tc>
      </w:tr>
      <w:tr w:rsidR="00FC13B2" w:rsidRPr="00882CA4" w14:paraId="362DBF4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73D512D" w14:textId="77777777" w:rsidR="00FC13B2" w:rsidRPr="008B39B5" w:rsidRDefault="00FC13B2" w:rsidP="00C77115">
            <w:pPr>
              <w:ind w:left="1416"/>
              <w:rPr>
                <w:rFonts w:ascii="Calibri" w:hAnsi="Calibri"/>
                <w:b/>
                <w:color w:val="000000"/>
                <w:sz w:val="22"/>
                <w:lang w:val="en-GB"/>
              </w:rPr>
            </w:pPr>
            <w:r w:rsidRPr="008B39B5">
              <w:rPr>
                <w:rFonts w:ascii="Calibri" w:hAnsi="Calibri"/>
                <w:sz w:val="22"/>
                <w:lang w:val="en-GB"/>
              </w:rPr>
              <w:lastRenderedPageBreak/>
              <w:t>“Saving psychiatr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65FD9A7" w14:textId="77777777" w:rsidR="00FC13B2" w:rsidRPr="008B39B5" w:rsidRDefault="00FC13B2" w:rsidP="00C77115">
            <w:pPr>
              <w:rPr>
                <w:rFonts w:ascii="Calibri" w:hAnsi="Calibri"/>
                <w:sz w:val="22"/>
                <w:lang w:val="en-GB"/>
              </w:rPr>
            </w:pPr>
          </w:p>
        </w:tc>
      </w:tr>
      <w:tr w:rsidR="00FC13B2" w:rsidRPr="00882CA4" w14:paraId="79C6117F"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40EBD17" w14:textId="77777777" w:rsidR="00FC13B2" w:rsidRPr="008B39B5" w:rsidRDefault="00FC13B2" w:rsidP="00C77115">
            <w:pPr>
              <w:ind w:left="1416"/>
              <w:rPr>
                <w:rFonts w:ascii="Calibri" w:hAnsi="Calibri"/>
                <w:b/>
                <w:color w:val="000000"/>
                <w:sz w:val="22"/>
                <w:lang w:val="en-GB"/>
              </w:rPr>
            </w:pPr>
            <w:r w:rsidRPr="008B39B5">
              <w:rPr>
                <w:rFonts w:ascii="Calibri" w:hAnsi="Calibri"/>
                <w:sz w:val="22"/>
                <w:lang w:val="en-GB"/>
              </w:rPr>
              <w:t xml:space="preserve">Functionalization of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478CFBC" w14:textId="77777777" w:rsidR="00FC13B2" w:rsidRPr="008B39B5" w:rsidRDefault="00FC13B2" w:rsidP="00C77115">
            <w:pPr>
              <w:rPr>
                <w:rFonts w:ascii="Calibri" w:hAnsi="Calibri"/>
                <w:sz w:val="22"/>
                <w:lang w:val="en-GB"/>
              </w:rPr>
            </w:pPr>
          </w:p>
        </w:tc>
      </w:tr>
      <w:tr w:rsidR="00FC13B2" w:rsidRPr="00882CA4" w14:paraId="7ED9D5E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E9A29CD"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 (</w:t>
            </w:r>
            <w:proofErr w:type="gramStart"/>
            <w:r w:rsidRPr="008B39B5">
              <w:rPr>
                <w:rFonts w:ascii="Calibri" w:hAnsi="Calibri"/>
                <w:sz w:val="22"/>
                <w:lang w:val="en-GB"/>
              </w:rPr>
              <w:t>even</w:t>
            </w:r>
            <w:proofErr w:type="gramEnd"/>
            <w:r w:rsidRPr="008B39B5">
              <w:rPr>
                <w:rFonts w:ascii="Calibri" w:hAnsi="Calibri"/>
                <w:sz w:val="22"/>
                <w:lang w:val="en-GB"/>
              </w:rPr>
              <w:t xml:space="preserve"> mo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B427045" w14:textId="77777777" w:rsidR="00FC13B2" w:rsidRPr="008B39B5" w:rsidRDefault="00FC13B2" w:rsidP="00C77115">
            <w:pPr>
              <w:rPr>
                <w:rFonts w:ascii="Calibri" w:hAnsi="Calibri"/>
                <w:sz w:val="22"/>
                <w:lang w:val="en-GB"/>
              </w:rPr>
            </w:pPr>
          </w:p>
        </w:tc>
      </w:tr>
      <w:tr w:rsidR="00FC13B2" w:rsidRPr="00E4373B" w14:paraId="628CB232"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5EF68F8"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Expectations of the PB from the other S/employer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C9A9D2D"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Expectations of the </w:t>
            </w:r>
            <w:r w:rsidRPr="008B39B5">
              <w:rPr>
                <w:rFonts w:ascii="Calibri" w:hAnsi="Calibri"/>
                <w:sz w:val="22"/>
                <w:lang w:val="en-US"/>
              </w:rPr>
              <w:t>PSW</w:t>
            </w:r>
            <w:r w:rsidRPr="008B39B5">
              <w:rPr>
                <w:rFonts w:ascii="Calibri" w:hAnsi="Calibri"/>
                <w:sz w:val="22"/>
                <w:lang w:val="en-GB"/>
              </w:rPr>
              <w:t xml:space="preserve"> of the other employees/S</w:t>
            </w:r>
          </w:p>
        </w:tc>
      </w:tr>
      <w:tr w:rsidR="00FC13B2" w:rsidRPr="00E4373B" w14:paraId="2814FF9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A9D02C1"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Need for support to enable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47F70BF" w14:textId="77777777" w:rsidR="00FC13B2" w:rsidRPr="008B39B5" w:rsidRDefault="00FC13B2" w:rsidP="00C77115">
            <w:pPr>
              <w:rPr>
                <w:rFonts w:ascii="Calibri" w:hAnsi="Calibri"/>
                <w:sz w:val="22"/>
                <w:lang w:val="en-GB"/>
              </w:rPr>
            </w:pPr>
          </w:p>
        </w:tc>
      </w:tr>
      <w:tr w:rsidR="00FC13B2" w:rsidRPr="00E4373B" w14:paraId="2FDC28F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89D2FA6"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Measures to care for your own ability to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139C234" w14:textId="77777777" w:rsidR="00FC13B2" w:rsidRPr="008B39B5" w:rsidRDefault="00FC13B2" w:rsidP="00C77115">
            <w:pPr>
              <w:rPr>
                <w:rFonts w:ascii="Calibri" w:hAnsi="Calibri"/>
                <w:sz w:val="22"/>
                <w:lang w:val="en-GB"/>
              </w:rPr>
            </w:pPr>
          </w:p>
        </w:tc>
      </w:tr>
      <w:tr w:rsidR="00FC13B2" w:rsidRPr="00882CA4" w14:paraId="1973D90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C1D8BE4"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Respecting your own limi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48C67B9" w14:textId="77777777" w:rsidR="00FC13B2" w:rsidRPr="008B39B5" w:rsidRDefault="00FC13B2" w:rsidP="00C77115">
            <w:pPr>
              <w:rPr>
                <w:rFonts w:ascii="Calibri" w:hAnsi="Calibri"/>
                <w:sz w:val="22"/>
                <w:lang w:val="en-GB"/>
              </w:rPr>
            </w:pPr>
          </w:p>
        </w:tc>
      </w:tr>
      <w:tr w:rsidR="00FC13B2" w:rsidRPr="00E4373B" w14:paraId="0A8BCDA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C59E3EC"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Co-determination in work desig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F898A4E" w14:textId="77777777" w:rsidR="00FC13B2" w:rsidRPr="008B39B5" w:rsidRDefault="00FC13B2" w:rsidP="00C77115">
            <w:pPr>
              <w:rPr>
                <w:rFonts w:ascii="Calibri" w:hAnsi="Calibri"/>
                <w:sz w:val="22"/>
                <w:lang w:val="en-GB"/>
              </w:rPr>
            </w:pPr>
          </w:p>
        </w:tc>
      </w:tr>
      <w:tr w:rsidR="00FC13B2" w:rsidRPr="00882CA4" w14:paraId="4D4E9EE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05DF25D" w14:textId="77777777" w:rsidR="00FC13B2" w:rsidRPr="008B39B5" w:rsidRDefault="00FC13B2" w:rsidP="00C77115">
            <w:pPr>
              <w:rPr>
                <w:rFonts w:ascii="Calibri" w:hAnsi="Calibri"/>
                <w:color w:val="000000"/>
                <w:sz w:val="22"/>
                <w:lang w:val="en-GB"/>
              </w:rPr>
            </w:pPr>
            <w:proofErr w:type="gramStart"/>
            <w:r w:rsidRPr="008B39B5">
              <w:rPr>
                <w:rFonts w:ascii="Calibri" w:hAnsi="Calibri"/>
                <w:sz w:val="22"/>
                <w:lang w:val="en-GB"/>
              </w:rPr>
              <w:t>…(</w:t>
            </w:r>
            <w:proofErr w:type="gramEnd"/>
            <w:r w:rsidRPr="008B39B5">
              <w:rPr>
                <w:rFonts w:ascii="Calibri" w:hAnsi="Calibri"/>
                <w:sz w:val="22"/>
                <w:lang w:val="en-GB"/>
              </w:rPr>
              <w:t>even mo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F279A13" w14:textId="77777777" w:rsidR="00FC13B2" w:rsidRPr="008B39B5" w:rsidRDefault="00FC13B2" w:rsidP="00C77115">
            <w:pPr>
              <w:rPr>
                <w:rFonts w:ascii="Calibri" w:hAnsi="Calibri"/>
                <w:sz w:val="22"/>
                <w:lang w:val="en-GB"/>
              </w:rPr>
            </w:pPr>
          </w:p>
        </w:tc>
      </w:tr>
      <w:tr w:rsidR="00FC13B2" w:rsidRPr="00882CA4" w14:paraId="78C4737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C32A8C8" w14:textId="77777777" w:rsidR="00FC13B2" w:rsidRPr="008B39B5" w:rsidRDefault="00FC13B2" w:rsidP="00C77115">
            <w:pPr>
              <w:rPr>
                <w:rFonts w:ascii="Calibri" w:hAnsi="Calibri"/>
                <w:b/>
                <w:sz w:val="22"/>
                <w:lang w:val="en-GB"/>
              </w:rPr>
            </w:pPr>
            <w:r w:rsidRPr="008B39B5">
              <w:rPr>
                <w:rFonts w:ascii="Calibri" w:hAnsi="Calibri"/>
                <w:b/>
                <w:sz w:val="22"/>
                <w:lang w:val="en-GB"/>
              </w:rPr>
              <w:t>(Not) being able to contribute experiential knowledge (= E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E81E896"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do </w:t>
            </w:r>
            <w:r w:rsidRPr="008B39B5">
              <w:rPr>
                <w:rFonts w:ascii="Calibri" w:hAnsi="Calibri"/>
                <w:sz w:val="22"/>
                <w:lang w:val="en-US"/>
              </w:rPr>
              <w:t>PSW</w:t>
            </w:r>
            <w:r w:rsidRPr="008B39B5">
              <w:rPr>
                <w:rFonts w:ascii="Calibri" w:hAnsi="Calibri"/>
                <w:sz w:val="22"/>
                <w:lang w:val="en-GB"/>
              </w:rPr>
              <w:t xml:space="preserve"> use their EW? What obstacles are there?</w:t>
            </w:r>
          </w:p>
        </w:tc>
      </w:tr>
      <w:tr w:rsidR="00FC13B2" w:rsidRPr="00882CA4" w14:paraId="1CC1D2A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38FA109"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What counts as E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8219E46" w14:textId="77777777" w:rsidR="00FC13B2" w:rsidRPr="008B39B5" w:rsidRDefault="00FC13B2" w:rsidP="00C77115">
            <w:pPr>
              <w:rPr>
                <w:rFonts w:ascii="Calibri" w:hAnsi="Calibri"/>
                <w:sz w:val="22"/>
                <w:lang w:val="en-GB"/>
              </w:rPr>
            </w:pPr>
          </w:p>
        </w:tc>
      </w:tr>
      <w:tr w:rsidR="00FC13B2" w:rsidRPr="00E4373B" w14:paraId="29A81FB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2BA0CE1"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Being able to contribute your own (experiential) perspectiv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68CFBE3" w14:textId="77777777" w:rsidR="00FC13B2" w:rsidRPr="008B39B5" w:rsidRDefault="00FC13B2" w:rsidP="00C77115">
            <w:pPr>
              <w:rPr>
                <w:rFonts w:ascii="Calibri" w:hAnsi="Calibri"/>
                <w:sz w:val="22"/>
                <w:lang w:val="en-GB"/>
              </w:rPr>
            </w:pPr>
          </w:p>
        </w:tc>
      </w:tr>
      <w:tr w:rsidR="00FC13B2" w:rsidRPr="00E4373B" w14:paraId="3B79800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1D65B32" w14:textId="77777777" w:rsidR="00FC13B2" w:rsidRPr="008B39B5" w:rsidRDefault="00FC13B2" w:rsidP="00C77115">
            <w:pPr>
              <w:rPr>
                <w:rFonts w:ascii="Calibri" w:hAnsi="Calibri"/>
                <w:sz w:val="22"/>
                <w:lang w:val="en-GB"/>
              </w:rPr>
            </w:pPr>
            <w:r w:rsidRPr="008B39B5">
              <w:rPr>
                <w:rFonts w:ascii="Calibri" w:hAnsi="Calibri"/>
                <w:sz w:val="22"/>
                <w:lang w:val="en-GB"/>
              </w:rPr>
              <w:t>(No) dedicated retrieval of EK by other employe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7755639" w14:textId="77777777" w:rsidR="00FC13B2" w:rsidRPr="008B39B5" w:rsidRDefault="00FC13B2" w:rsidP="00C77115">
            <w:pPr>
              <w:rPr>
                <w:rFonts w:ascii="Calibri" w:hAnsi="Calibri"/>
                <w:sz w:val="22"/>
                <w:lang w:val="en-GB"/>
              </w:rPr>
            </w:pPr>
          </w:p>
        </w:tc>
      </w:tr>
      <w:tr w:rsidR="00FC13B2" w:rsidRPr="00E4373B" w14:paraId="1F825ADD" w14:textId="77777777" w:rsidTr="00C77115">
        <w:trPr>
          <w:trHeight w:val="284"/>
        </w:trPr>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F308227"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do </w:t>
            </w:r>
            <w:r w:rsidRPr="008B39B5">
              <w:rPr>
                <w:rFonts w:ascii="Calibri" w:hAnsi="Calibri"/>
                <w:sz w:val="22"/>
                <w:lang w:val="en-US"/>
              </w:rPr>
              <w:t>PSW</w:t>
            </w:r>
            <w:r w:rsidRPr="008B39B5">
              <w:rPr>
                <w:rFonts w:ascii="Calibri" w:hAnsi="Calibri"/>
                <w:sz w:val="22"/>
                <w:lang w:val="en-GB"/>
              </w:rPr>
              <w:t xml:space="preserve"> contribute EK? </w:t>
            </w:r>
          </w:p>
        </w:tc>
        <w:tc>
          <w:tcPr>
            <w:tcW w:w="4456" w:type="dxa"/>
            <w:vMerge w:val="restart"/>
            <w:tcBorders>
              <w:top w:val="nil"/>
              <w:left w:val="nil"/>
              <w:right w:val="nil"/>
            </w:tcBorders>
            <w:shd w:val="clear" w:color="auto" w:fill="F0F5FA"/>
            <w:tcMar>
              <w:top w:w="80" w:type="dxa"/>
              <w:left w:w="80" w:type="dxa"/>
              <w:bottom w:w="80" w:type="dxa"/>
              <w:right w:w="80" w:type="dxa"/>
            </w:tcMar>
          </w:tcPr>
          <w:p w14:paraId="42FDD933" w14:textId="77777777" w:rsidR="00FC13B2" w:rsidRPr="008B39B5" w:rsidRDefault="00FC13B2" w:rsidP="00C77115">
            <w:pPr>
              <w:rPr>
                <w:rFonts w:ascii="Calibri" w:hAnsi="Calibri"/>
                <w:sz w:val="22"/>
                <w:lang w:val="en-GB"/>
              </w:rPr>
            </w:pPr>
          </w:p>
        </w:tc>
      </w:tr>
      <w:tr w:rsidR="00FC13B2" w:rsidRPr="00E4373B" w14:paraId="2D23A0B7" w14:textId="77777777" w:rsidTr="00C77115">
        <w:trPr>
          <w:trHeight w:val="283"/>
        </w:trPr>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6E481E3" w14:textId="77777777" w:rsidR="00FC13B2" w:rsidRPr="008B39B5" w:rsidRDefault="00FC13B2" w:rsidP="00C77115">
            <w:pPr>
              <w:rPr>
                <w:rFonts w:ascii="Calibri" w:hAnsi="Calibri"/>
                <w:sz w:val="22"/>
                <w:lang w:val="en-GB"/>
              </w:rPr>
            </w:pPr>
            <w:proofErr w:type="spellStart"/>
            <w:r w:rsidRPr="008B39B5">
              <w:rPr>
                <w:rFonts w:ascii="Calibri" w:hAnsi="Calibri"/>
                <w:sz w:val="22"/>
                <w:lang w:val="en-GB"/>
              </w:rPr>
              <w:t>Essentialization</w:t>
            </w:r>
            <w:proofErr w:type="spellEnd"/>
            <w:r w:rsidRPr="008B39B5">
              <w:rPr>
                <w:rFonts w:ascii="Calibri" w:hAnsi="Calibri"/>
                <w:sz w:val="22"/>
                <w:lang w:val="en-GB"/>
              </w:rPr>
              <w:t xml:space="preserve"> of EK in the team</w:t>
            </w:r>
          </w:p>
        </w:tc>
        <w:tc>
          <w:tcPr>
            <w:tcW w:w="4456" w:type="dxa"/>
            <w:vMerge/>
            <w:tcBorders>
              <w:left w:val="nil"/>
              <w:bottom w:val="single" w:sz="4" w:space="0" w:color="BFBFBF"/>
              <w:right w:val="nil"/>
            </w:tcBorders>
            <w:shd w:val="clear" w:color="auto" w:fill="F0F5FA"/>
            <w:tcMar>
              <w:top w:w="80" w:type="dxa"/>
              <w:left w:w="80" w:type="dxa"/>
              <w:bottom w:w="80" w:type="dxa"/>
              <w:right w:w="80" w:type="dxa"/>
            </w:tcMar>
          </w:tcPr>
          <w:p w14:paraId="6757C4BE" w14:textId="77777777" w:rsidR="00FC13B2" w:rsidRPr="008B39B5" w:rsidRDefault="00FC13B2" w:rsidP="00C77115">
            <w:pPr>
              <w:rPr>
                <w:rFonts w:ascii="Calibri" w:hAnsi="Calibri"/>
                <w:sz w:val="22"/>
                <w:lang w:val="en-GB"/>
              </w:rPr>
            </w:pPr>
          </w:p>
        </w:tc>
      </w:tr>
      <w:tr w:rsidR="00FC13B2" w:rsidRPr="00E4373B" w14:paraId="6F3A9BD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AD95157" w14:textId="77777777" w:rsidR="00FC13B2" w:rsidRPr="008B39B5" w:rsidRDefault="00FC13B2" w:rsidP="00C77115">
            <w:pPr>
              <w:rPr>
                <w:rFonts w:ascii="Calibri" w:hAnsi="Calibri"/>
                <w:sz w:val="22"/>
                <w:lang w:val="en-GB"/>
              </w:rPr>
            </w:pPr>
            <w:r w:rsidRPr="008B39B5">
              <w:rPr>
                <w:rFonts w:ascii="Calibri" w:hAnsi="Calibri"/>
                <w:sz w:val="22"/>
                <w:lang w:val="en-GB"/>
              </w:rPr>
              <w:t>What is EK used for/for what purpose/with what goal?</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E124DAD" w14:textId="77777777" w:rsidR="00FC13B2" w:rsidRPr="008B39B5" w:rsidRDefault="00FC13B2" w:rsidP="00C77115">
            <w:pPr>
              <w:rPr>
                <w:rFonts w:ascii="Calibri" w:hAnsi="Calibri"/>
                <w:sz w:val="22"/>
                <w:lang w:val="en-GB"/>
              </w:rPr>
            </w:pPr>
          </w:p>
        </w:tc>
      </w:tr>
      <w:tr w:rsidR="00FC13B2" w:rsidRPr="00882CA4" w14:paraId="7DA6B91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67A926E"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               In relation to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7504654" w14:textId="77777777" w:rsidR="00FC13B2" w:rsidRPr="008B39B5" w:rsidRDefault="00FC13B2" w:rsidP="00C77115">
            <w:pPr>
              <w:rPr>
                <w:rFonts w:ascii="Calibri" w:hAnsi="Calibri"/>
                <w:sz w:val="22"/>
                <w:lang w:val="en-GB"/>
              </w:rPr>
            </w:pPr>
          </w:p>
        </w:tc>
      </w:tr>
      <w:tr w:rsidR="00FC13B2" w:rsidRPr="00E4373B" w14:paraId="4A02D67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0187B0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 relation to other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633BDBD" w14:textId="77777777" w:rsidR="00FC13B2" w:rsidRPr="008B39B5" w:rsidRDefault="00FC13B2" w:rsidP="00C77115">
            <w:pPr>
              <w:rPr>
                <w:rFonts w:ascii="Calibri" w:hAnsi="Calibri"/>
                <w:sz w:val="22"/>
                <w:lang w:val="en-GB"/>
              </w:rPr>
            </w:pPr>
          </w:p>
        </w:tc>
      </w:tr>
      <w:tr w:rsidR="00FC13B2" w:rsidRPr="00882CA4" w14:paraId="0876C1D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9EACD2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 relation to yourself</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FCC376A" w14:textId="77777777" w:rsidR="00FC13B2" w:rsidRPr="008B39B5" w:rsidRDefault="00FC13B2" w:rsidP="00C77115">
            <w:pPr>
              <w:rPr>
                <w:rFonts w:ascii="Calibri" w:hAnsi="Calibri"/>
                <w:sz w:val="22"/>
                <w:lang w:val="en-GB"/>
              </w:rPr>
            </w:pPr>
          </w:p>
        </w:tc>
      </w:tr>
      <w:tr w:rsidR="00FC13B2" w:rsidRPr="00882CA4" w14:paraId="46199E9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EF710F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Benefits from experi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752FF50" w14:textId="77777777" w:rsidR="00FC13B2" w:rsidRPr="008B39B5" w:rsidRDefault="00FC13B2" w:rsidP="00C77115">
            <w:pPr>
              <w:rPr>
                <w:rFonts w:ascii="Calibri" w:hAnsi="Calibri"/>
                <w:sz w:val="22"/>
                <w:lang w:val="en-GB"/>
              </w:rPr>
            </w:pPr>
          </w:p>
        </w:tc>
      </w:tr>
      <w:tr w:rsidR="00FC13B2" w:rsidRPr="00E4373B" w14:paraId="27A6025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FE6E54B" w14:textId="77777777" w:rsidR="00FC13B2" w:rsidRPr="008B39B5" w:rsidRDefault="00FC13B2" w:rsidP="00C77115">
            <w:pPr>
              <w:rPr>
                <w:rFonts w:ascii="Calibri" w:hAnsi="Calibri"/>
                <w:sz w:val="22"/>
                <w:lang w:val="en-GB"/>
              </w:rPr>
            </w:pPr>
            <w:r w:rsidRPr="008B39B5">
              <w:rPr>
                <w:rFonts w:ascii="Calibri" w:hAnsi="Calibri"/>
                <w:sz w:val="22"/>
                <w:lang w:val="en-GB"/>
              </w:rPr>
              <w:t>Speak the same language as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7F75C8B"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Advantages of </w:t>
            </w:r>
            <w:r w:rsidRPr="008B39B5">
              <w:rPr>
                <w:rFonts w:ascii="Calibri" w:hAnsi="Calibri"/>
                <w:sz w:val="22"/>
                <w:lang w:val="en-US"/>
              </w:rPr>
              <w:t>PSW</w:t>
            </w:r>
            <w:r w:rsidRPr="008B39B5">
              <w:rPr>
                <w:rFonts w:ascii="Calibri" w:hAnsi="Calibri"/>
                <w:sz w:val="22"/>
                <w:lang w:val="en-GB"/>
              </w:rPr>
              <w:t xml:space="preserve"> experience expertise (compared to U and within the team) and, if applicable, role in the team associated with it</w:t>
            </w:r>
          </w:p>
        </w:tc>
      </w:tr>
      <w:tr w:rsidR="00FC13B2" w:rsidRPr="00882CA4" w14:paraId="7E7CAE64"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6B5504D"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Trust in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4D65B63" w14:textId="77777777" w:rsidR="00FC13B2" w:rsidRPr="008B39B5" w:rsidRDefault="00FC13B2" w:rsidP="00C77115">
            <w:pPr>
              <w:rPr>
                <w:rFonts w:ascii="Calibri" w:hAnsi="Calibri"/>
                <w:sz w:val="22"/>
                <w:lang w:val="en-GB"/>
              </w:rPr>
            </w:pPr>
          </w:p>
        </w:tc>
      </w:tr>
      <w:tr w:rsidR="00FC13B2" w:rsidRPr="00E4373B" w14:paraId="5D322916"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03B32D5" w14:textId="77777777" w:rsidR="00FC13B2" w:rsidRPr="008B39B5" w:rsidRDefault="00FC13B2" w:rsidP="00C77115">
            <w:pPr>
              <w:rPr>
                <w:rFonts w:ascii="Calibri" w:hAnsi="Calibri"/>
                <w:sz w:val="22"/>
                <w:lang w:val="en-GB"/>
              </w:rPr>
            </w:pPr>
            <w:r w:rsidRPr="008B39B5">
              <w:rPr>
                <w:rFonts w:ascii="Calibri" w:hAnsi="Calibri"/>
                <w:sz w:val="22"/>
                <w:lang w:val="en-GB"/>
              </w:rPr>
              <w:t>Not be so easily discouraged by severe/long-lasting complain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A19DCA3" w14:textId="77777777" w:rsidR="00FC13B2" w:rsidRPr="008B39B5" w:rsidRDefault="00FC13B2" w:rsidP="00C77115">
            <w:pPr>
              <w:rPr>
                <w:rFonts w:ascii="Calibri" w:hAnsi="Calibri"/>
                <w:sz w:val="22"/>
                <w:lang w:val="en-GB"/>
              </w:rPr>
            </w:pPr>
          </w:p>
        </w:tc>
      </w:tr>
      <w:tr w:rsidR="00FC13B2" w:rsidRPr="00E4373B" w14:paraId="65EF7FE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85F22F5" w14:textId="77777777" w:rsidR="00FC13B2" w:rsidRPr="008B39B5" w:rsidRDefault="00FC13B2" w:rsidP="00C77115">
            <w:pPr>
              <w:rPr>
                <w:rFonts w:ascii="Calibri" w:hAnsi="Calibri"/>
                <w:sz w:val="22"/>
                <w:lang w:val="en-GB"/>
              </w:rPr>
            </w:pPr>
            <w:r w:rsidRPr="008B39B5">
              <w:rPr>
                <w:rFonts w:ascii="Calibri" w:hAnsi="Calibri"/>
                <w:sz w:val="22"/>
                <w:lang w:val="en-GB"/>
              </w:rPr>
              <w:t>EK leads to a better understanding of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4CCF569" w14:textId="77777777" w:rsidR="00FC13B2" w:rsidRPr="008B39B5" w:rsidRDefault="00FC13B2" w:rsidP="00C77115">
            <w:pPr>
              <w:rPr>
                <w:rFonts w:ascii="Calibri" w:hAnsi="Calibri"/>
                <w:sz w:val="22"/>
                <w:lang w:val="en-GB"/>
              </w:rPr>
            </w:pPr>
          </w:p>
        </w:tc>
      </w:tr>
      <w:tr w:rsidR="00FC13B2" w:rsidRPr="00E4373B" w14:paraId="4BB3901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00ABB0D"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EK can relieve U and S of anxie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6B6BE69" w14:textId="77777777" w:rsidR="00FC13B2" w:rsidRPr="008B39B5" w:rsidRDefault="00FC13B2" w:rsidP="00C77115">
            <w:pPr>
              <w:rPr>
                <w:rFonts w:ascii="Calibri" w:hAnsi="Calibri"/>
                <w:sz w:val="22"/>
                <w:lang w:val="en-GB"/>
              </w:rPr>
            </w:pPr>
          </w:p>
        </w:tc>
      </w:tr>
      <w:tr w:rsidR="00FC13B2" w:rsidRPr="00E4373B" w14:paraId="76DA574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2AAD8C8"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EK helps to question diagnos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F4B4D1E" w14:textId="77777777" w:rsidR="00FC13B2" w:rsidRPr="008B39B5" w:rsidRDefault="00FC13B2" w:rsidP="00C77115">
            <w:pPr>
              <w:rPr>
                <w:rFonts w:ascii="Calibri" w:hAnsi="Calibri"/>
                <w:sz w:val="22"/>
                <w:lang w:val="en-GB"/>
              </w:rPr>
            </w:pPr>
          </w:p>
        </w:tc>
      </w:tr>
      <w:tr w:rsidR="00FC13B2" w:rsidRPr="00E4373B" w14:paraId="6722AB4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15347C3"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Icebreaker function/get better contact with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2F4DF2D" w14:textId="77777777" w:rsidR="00FC13B2" w:rsidRPr="008B39B5" w:rsidRDefault="00FC13B2" w:rsidP="00C77115">
            <w:pPr>
              <w:rPr>
                <w:rFonts w:ascii="Calibri" w:hAnsi="Calibri"/>
                <w:sz w:val="22"/>
                <w:lang w:val="en-GB"/>
              </w:rPr>
            </w:pPr>
          </w:p>
        </w:tc>
      </w:tr>
      <w:tr w:rsidR="00FC13B2" w:rsidRPr="00E4373B" w14:paraId="50BF1F2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812564E" w14:textId="77777777" w:rsidR="00FC13B2" w:rsidRPr="008B39B5" w:rsidRDefault="00FC13B2" w:rsidP="00C77115">
            <w:pPr>
              <w:rPr>
                <w:rFonts w:ascii="Calibri" w:hAnsi="Calibri"/>
                <w:sz w:val="22"/>
                <w:lang w:val="en-GB"/>
              </w:rPr>
            </w:pPr>
            <w:r w:rsidRPr="008B39B5">
              <w:rPr>
                <w:rFonts w:ascii="Calibri" w:hAnsi="Calibri"/>
                <w:sz w:val="22"/>
                <w:lang w:val="en-GB"/>
              </w:rPr>
              <w:t>Keep calm/know that change takes tim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285C40E" w14:textId="77777777" w:rsidR="00FC13B2" w:rsidRPr="008B39B5" w:rsidRDefault="00FC13B2" w:rsidP="00C77115">
            <w:pPr>
              <w:rPr>
                <w:rFonts w:ascii="Calibri" w:hAnsi="Calibri"/>
                <w:sz w:val="22"/>
                <w:lang w:val="en-GB"/>
              </w:rPr>
            </w:pPr>
          </w:p>
        </w:tc>
      </w:tr>
      <w:tr w:rsidR="00FC13B2" w:rsidRPr="00882CA4" w14:paraId="1AA8912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F1A3138" w14:textId="77777777" w:rsidR="00FC13B2" w:rsidRPr="008B39B5" w:rsidRDefault="00FC13B2" w:rsidP="00C77115">
            <w:pPr>
              <w:rPr>
                <w:rFonts w:ascii="Calibri" w:hAnsi="Calibri"/>
                <w:b/>
                <w:sz w:val="22"/>
                <w:lang w:val="en-GB"/>
              </w:rPr>
            </w:pPr>
            <w:r w:rsidRPr="008B39B5">
              <w:rPr>
                <w:rFonts w:ascii="Calibri" w:hAnsi="Calibri"/>
                <w:b/>
                <w:sz w:val="22"/>
                <w:lang w:val="en-GB"/>
              </w:rPr>
              <w:lastRenderedPageBreak/>
              <w:t>Experiences of the PSW with working in a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ADF1154" w14:textId="77777777" w:rsidR="00FC13B2" w:rsidRPr="008B39B5" w:rsidRDefault="00FC13B2" w:rsidP="00C77115">
            <w:pPr>
              <w:rPr>
                <w:rFonts w:ascii="Calibri" w:hAnsi="Calibri"/>
                <w:sz w:val="22"/>
                <w:lang w:val="en-GB"/>
              </w:rPr>
            </w:pPr>
            <w:r w:rsidRPr="008B39B5">
              <w:rPr>
                <w:rFonts w:ascii="Calibri" w:hAnsi="Calibri"/>
                <w:sz w:val="22"/>
                <w:lang w:val="en-US"/>
              </w:rPr>
              <w:t>PSW</w:t>
            </w:r>
            <w:r w:rsidRPr="008B39B5">
              <w:rPr>
                <w:rFonts w:ascii="Calibri" w:hAnsi="Calibri"/>
                <w:sz w:val="22"/>
                <w:lang w:val="en-GB"/>
              </w:rPr>
              <w:t xml:space="preserve"> experiences with cooperation </w:t>
            </w:r>
          </w:p>
        </w:tc>
      </w:tr>
      <w:tr w:rsidR="00FC13B2" w:rsidRPr="00E4373B" w14:paraId="72D15553" w14:textId="77777777" w:rsidTr="00C77115">
        <w:trPr>
          <w:trHeight w:val="284"/>
        </w:trPr>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FD4F2CF"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elplessness of the other S in dealing with </w:t>
            </w:r>
            <w:r w:rsidRPr="008B39B5">
              <w:rPr>
                <w:rFonts w:ascii="Calibri" w:hAnsi="Calibri"/>
                <w:sz w:val="22"/>
                <w:lang w:val="en-US"/>
              </w:rPr>
              <w:t>PSW</w:t>
            </w:r>
          </w:p>
        </w:tc>
        <w:tc>
          <w:tcPr>
            <w:tcW w:w="4456" w:type="dxa"/>
            <w:tcBorders>
              <w:top w:val="nil"/>
              <w:left w:val="nil"/>
              <w:right w:val="nil"/>
            </w:tcBorders>
            <w:shd w:val="clear" w:color="auto" w:fill="F0F5FA"/>
            <w:tcMar>
              <w:top w:w="80" w:type="dxa"/>
              <w:left w:w="80" w:type="dxa"/>
              <w:bottom w:w="80" w:type="dxa"/>
              <w:right w:w="80" w:type="dxa"/>
            </w:tcMar>
          </w:tcPr>
          <w:p w14:paraId="3773DC25" w14:textId="77777777" w:rsidR="00FC13B2" w:rsidRPr="008B39B5" w:rsidRDefault="00FC13B2" w:rsidP="00C77115">
            <w:pPr>
              <w:rPr>
                <w:rFonts w:ascii="Calibri" w:hAnsi="Calibri"/>
                <w:sz w:val="22"/>
                <w:lang w:val="en-GB"/>
              </w:rPr>
            </w:pPr>
          </w:p>
        </w:tc>
      </w:tr>
      <w:tr w:rsidR="00FC13B2" w:rsidRPr="00E4373B" w14:paraId="2C34FCF5" w14:textId="77777777" w:rsidTr="00C77115">
        <w:trPr>
          <w:trHeight w:val="283"/>
        </w:trPr>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3C341D8" w14:textId="77777777" w:rsidR="00FC13B2" w:rsidRPr="008B39B5" w:rsidRDefault="00FC13B2" w:rsidP="00C77115">
            <w:pPr>
              <w:rPr>
                <w:rFonts w:ascii="Calibri" w:hAnsi="Calibri"/>
                <w:sz w:val="22"/>
                <w:lang w:val="en-GB"/>
              </w:rPr>
            </w:pPr>
            <w:r w:rsidRPr="008B39B5">
              <w:rPr>
                <w:rFonts w:ascii="Calibri" w:hAnsi="Calibri"/>
                <w:sz w:val="22"/>
                <w:lang w:val="en-GB"/>
              </w:rPr>
              <w:t>(Having to) seek support for yourself</w:t>
            </w:r>
          </w:p>
        </w:tc>
        <w:tc>
          <w:tcPr>
            <w:tcW w:w="4456" w:type="dxa"/>
            <w:tcBorders>
              <w:left w:val="nil"/>
              <w:bottom w:val="single" w:sz="4" w:space="0" w:color="BFBFBF"/>
              <w:right w:val="nil"/>
            </w:tcBorders>
            <w:shd w:val="clear" w:color="auto" w:fill="F0F5FA"/>
            <w:tcMar>
              <w:top w:w="80" w:type="dxa"/>
              <w:left w:w="80" w:type="dxa"/>
              <w:bottom w:w="80" w:type="dxa"/>
              <w:right w:w="80" w:type="dxa"/>
            </w:tcMar>
          </w:tcPr>
          <w:p w14:paraId="54C1DC80" w14:textId="77777777" w:rsidR="00FC13B2" w:rsidRPr="008B39B5" w:rsidRDefault="00FC13B2" w:rsidP="00C77115">
            <w:pPr>
              <w:rPr>
                <w:rFonts w:ascii="Calibri" w:hAnsi="Calibri"/>
                <w:sz w:val="22"/>
                <w:lang w:val="en-GB"/>
              </w:rPr>
            </w:pPr>
          </w:p>
        </w:tc>
      </w:tr>
      <w:tr w:rsidR="00FC13B2" w:rsidRPr="00E4373B" w14:paraId="0517009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7D91069" w14:textId="77777777" w:rsidR="00FC13B2" w:rsidRPr="008B39B5" w:rsidRDefault="00FC13B2" w:rsidP="00C77115">
            <w:pPr>
              <w:rPr>
                <w:rFonts w:ascii="Calibri" w:hAnsi="Calibri"/>
                <w:sz w:val="22"/>
                <w:lang w:val="en-GB"/>
              </w:rPr>
            </w:pPr>
            <w:r w:rsidRPr="008B39B5">
              <w:rPr>
                <w:rFonts w:ascii="Calibri" w:hAnsi="Calibri"/>
                <w:sz w:val="22"/>
                <w:lang w:val="en-GB"/>
              </w:rPr>
              <w:t>Uncertainties in dealing with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D57319C" w14:textId="77777777" w:rsidR="00FC13B2" w:rsidRPr="008B39B5" w:rsidRDefault="00FC13B2" w:rsidP="00C77115">
            <w:pPr>
              <w:rPr>
                <w:rFonts w:ascii="Calibri" w:hAnsi="Calibri"/>
                <w:sz w:val="22"/>
                <w:lang w:val="en-GB"/>
              </w:rPr>
            </w:pPr>
          </w:p>
        </w:tc>
      </w:tr>
      <w:tr w:rsidR="00FC13B2" w:rsidRPr="00E4373B" w14:paraId="130AE68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E7F8A28" w14:textId="77777777" w:rsidR="00FC13B2" w:rsidRPr="008B39B5" w:rsidRDefault="00FC13B2" w:rsidP="00C77115">
            <w:pPr>
              <w:rPr>
                <w:rFonts w:ascii="Calibri" w:hAnsi="Calibri"/>
                <w:sz w:val="22"/>
                <w:lang w:val="en-GB"/>
              </w:rPr>
            </w:pPr>
            <w:r w:rsidRPr="008B39B5">
              <w:rPr>
                <w:rFonts w:ascii="Calibri" w:hAnsi="Calibri"/>
                <w:sz w:val="22"/>
                <w:lang w:val="en-GB"/>
              </w:rPr>
              <w:t>Having to fight your way through</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DE41BC9" w14:textId="77777777" w:rsidR="00FC13B2" w:rsidRPr="008B39B5" w:rsidRDefault="00FC13B2" w:rsidP="00C77115">
            <w:pPr>
              <w:rPr>
                <w:rFonts w:ascii="Calibri" w:hAnsi="Calibri"/>
                <w:sz w:val="22"/>
                <w:lang w:val="en-GB"/>
              </w:rPr>
            </w:pPr>
          </w:p>
        </w:tc>
      </w:tr>
      <w:tr w:rsidR="00FC13B2" w:rsidRPr="00E4373B" w14:paraId="70C725D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439BFB4" w14:textId="77777777" w:rsidR="00FC13B2" w:rsidRPr="008B39B5" w:rsidRDefault="00FC13B2" w:rsidP="00C77115">
            <w:pPr>
              <w:rPr>
                <w:rFonts w:ascii="Calibri" w:hAnsi="Calibri"/>
                <w:sz w:val="22"/>
                <w:lang w:val="en-GB"/>
              </w:rPr>
            </w:pPr>
            <w:r w:rsidRPr="008B39B5">
              <w:rPr>
                <w:rFonts w:ascii="Calibri" w:hAnsi="Calibri"/>
                <w:sz w:val="22"/>
                <w:lang w:val="en-GB"/>
              </w:rPr>
              <w:t>(No) constructive handling of criticism from the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67C11E3" w14:textId="77777777" w:rsidR="00FC13B2" w:rsidRPr="008B39B5" w:rsidRDefault="00FC13B2" w:rsidP="00C77115">
            <w:pPr>
              <w:rPr>
                <w:rFonts w:ascii="Calibri" w:hAnsi="Calibri"/>
                <w:sz w:val="22"/>
                <w:lang w:val="en-GB"/>
              </w:rPr>
            </w:pPr>
          </w:p>
        </w:tc>
      </w:tr>
      <w:tr w:rsidR="00FC13B2" w:rsidRPr="00E4373B" w14:paraId="13B64BE8"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303133A" w14:textId="77777777" w:rsidR="00FC13B2" w:rsidRPr="008B39B5" w:rsidRDefault="00FC13B2" w:rsidP="00C77115">
            <w:pPr>
              <w:rPr>
                <w:rFonts w:ascii="Calibri" w:hAnsi="Calibri"/>
                <w:sz w:val="22"/>
                <w:lang w:val="en-GB"/>
              </w:rPr>
            </w:pPr>
            <w:r w:rsidRPr="008B39B5">
              <w:rPr>
                <w:rFonts w:ascii="Calibri" w:hAnsi="Calibri"/>
                <w:sz w:val="22"/>
                <w:lang w:val="en-GB"/>
              </w:rPr>
              <w:t>New ideas/strategies are not desir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8057069" w14:textId="77777777" w:rsidR="00FC13B2" w:rsidRPr="008B39B5" w:rsidRDefault="00FC13B2" w:rsidP="00C77115">
            <w:pPr>
              <w:rPr>
                <w:rFonts w:ascii="Calibri" w:hAnsi="Calibri"/>
                <w:sz w:val="22"/>
                <w:lang w:val="en-GB"/>
              </w:rPr>
            </w:pPr>
          </w:p>
        </w:tc>
      </w:tr>
      <w:tr w:rsidR="00FC13B2" w:rsidRPr="00E4373B" w14:paraId="22AA398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38ABC00" w14:textId="77777777" w:rsidR="00FC13B2" w:rsidRPr="008B39B5" w:rsidRDefault="00FC13B2" w:rsidP="00C77115">
            <w:pPr>
              <w:rPr>
                <w:rFonts w:ascii="Calibri" w:hAnsi="Calibri"/>
                <w:sz w:val="22"/>
                <w:lang w:val="en-GB"/>
              </w:rPr>
            </w:pPr>
            <w:r w:rsidRPr="008B39B5">
              <w:rPr>
                <w:rFonts w:ascii="Calibri" w:hAnsi="Calibri"/>
                <w:sz w:val="22"/>
                <w:lang w:val="en-GB"/>
              </w:rPr>
              <w:t>Criticism of the structures is (not) desired/no room for criticis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C5B3919" w14:textId="77777777" w:rsidR="00FC13B2" w:rsidRPr="008B39B5" w:rsidRDefault="00FC13B2" w:rsidP="00C77115">
            <w:pPr>
              <w:rPr>
                <w:rFonts w:ascii="Calibri" w:hAnsi="Calibri"/>
                <w:sz w:val="22"/>
                <w:lang w:val="en-GB"/>
              </w:rPr>
            </w:pPr>
          </w:p>
        </w:tc>
      </w:tr>
      <w:tr w:rsidR="00FC13B2" w:rsidRPr="00882CA4" w14:paraId="58CFEA2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76E4B94" w14:textId="77777777" w:rsidR="00FC13B2" w:rsidRPr="008B39B5" w:rsidRDefault="00FC13B2" w:rsidP="00C77115">
            <w:pPr>
              <w:rPr>
                <w:rFonts w:ascii="Calibri" w:hAnsi="Calibri"/>
                <w:sz w:val="22"/>
                <w:lang w:val="en-GB"/>
              </w:rPr>
            </w:pPr>
            <w:r w:rsidRPr="008B39B5">
              <w:rPr>
                <w:rFonts w:ascii="Calibri" w:hAnsi="Calibri"/>
                <w:sz w:val="22"/>
                <w:lang w:val="en-GB"/>
              </w:rPr>
              <w:t>Other S feel threaten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D5674E9" w14:textId="77777777" w:rsidR="00FC13B2" w:rsidRPr="008B39B5" w:rsidRDefault="00FC13B2" w:rsidP="00C77115">
            <w:pPr>
              <w:rPr>
                <w:rFonts w:ascii="Calibri" w:hAnsi="Calibri"/>
                <w:sz w:val="22"/>
                <w:lang w:val="en-GB"/>
              </w:rPr>
            </w:pPr>
          </w:p>
        </w:tc>
      </w:tr>
      <w:tr w:rsidR="00FC13B2" w:rsidRPr="00E4373B" w14:paraId="36A08A7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B55EBE0" w14:textId="77777777" w:rsidR="00FC13B2" w:rsidRPr="008B39B5" w:rsidRDefault="00FC13B2" w:rsidP="00C77115">
            <w:pPr>
              <w:rPr>
                <w:rFonts w:ascii="Calibri" w:hAnsi="Calibri"/>
                <w:sz w:val="22"/>
                <w:lang w:val="en-GB"/>
              </w:rPr>
            </w:pPr>
            <w:r w:rsidRPr="008B39B5">
              <w:rPr>
                <w:rFonts w:ascii="Calibri" w:hAnsi="Calibri"/>
                <w:sz w:val="22"/>
                <w:lang w:val="en-GB"/>
              </w:rPr>
              <w:t>Fight for authority to interpre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A46BBD3" w14:textId="77777777" w:rsidR="00FC13B2" w:rsidRPr="008B39B5" w:rsidRDefault="00FC13B2" w:rsidP="00C77115">
            <w:pPr>
              <w:rPr>
                <w:rFonts w:ascii="Calibri" w:hAnsi="Calibri"/>
                <w:sz w:val="22"/>
                <w:lang w:val="en-GB"/>
              </w:rPr>
            </w:pPr>
          </w:p>
        </w:tc>
      </w:tr>
      <w:tr w:rsidR="00FC13B2" w:rsidRPr="00E4373B" w14:paraId="7139FFC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7ED820D"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Intuitively understand how the </w:t>
            </w:r>
            <w:r w:rsidRPr="008B39B5">
              <w:rPr>
                <w:rFonts w:ascii="Calibri" w:hAnsi="Calibri"/>
                <w:sz w:val="22"/>
                <w:lang w:val="en-US"/>
              </w:rPr>
              <w:t>PSW</w:t>
            </w:r>
            <w:r w:rsidRPr="008B39B5">
              <w:rPr>
                <w:rFonts w:ascii="Calibri" w:hAnsi="Calibri"/>
                <w:sz w:val="22"/>
                <w:lang w:val="en-GB"/>
              </w:rPr>
              <w:t xml:space="preserve"> is do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DA2FFBD" w14:textId="77777777" w:rsidR="00FC13B2" w:rsidRPr="008B39B5" w:rsidRDefault="00FC13B2" w:rsidP="00C77115">
            <w:pPr>
              <w:rPr>
                <w:rFonts w:ascii="Calibri" w:hAnsi="Calibri"/>
                <w:sz w:val="22"/>
                <w:lang w:val="en-GB"/>
              </w:rPr>
            </w:pPr>
          </w:p>
        </w:tc>
      </w:tr>
      <w:tr w:rsidR="00FC13B2" w:rsidRPr="00E4373B" w14:paraId="772D557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9155FF6" w14:textId="77777777" w:rsidR="00FC13B2" w:rsidRPr="008B39B5" w:rsidRDefault="00FC13B2" w:rsidP="00C77115">
            <w:pPr>
              <w:rPr>
                <w:rFonts w:ascii="Calibri" w:hAnsi="Calibri"/>
                <w:sz w:val="22"/>
                <w:lang w:val="en-GB"/>
              </w:rPr>
            </w:pPr>
            <w:r w:rsidRPr="008B39B5">
              <w:rPr>
                <w:rFonts w:ascii="Calibri" w:hAnsi="Calibri"/>
                <w:sz w:val="22"/>
                <w:lang w:val="en-GB"/>
              </w:rPr>
              <w:t>First contact is made together with other E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40F39E9" w14:textId="77777777" w:rsidR="00FC13B2" w:rsidRPr="008B39B5" w:rsidRDefault="00FC13B2" w:rsidP="00C77115">
            <w:pPr>
              <w:rPr>
                <w:rFonts w:ascii="Calibri" w:hAnsi="Calibri"/>
                <w:sz w:val="22"/>
                <w:lang w:val="en-GB"/>
              </w:rPr>
            </w:pPr>
          </w:p>
        </w:tc>
      </w:tr>
      <w:tr w:rsidR="00FC13B2" w:rsidRPr="00E4373B" w14:paraId="6FCDA95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133B9ED"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Not) getting involved in new thing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87085E6" w14:textId="77777777" w:rsidR="00FC13B2" w:rsidRPr="008B39B5" w:rsidRDefault="00FC13B2" w:rsidP="00C77115">
            <w:pPr>
              <w:rPr>
                <w:rFonts w:ascii="Calibri" w:hAnsi="Calibri"/>
                <w:sz w:val="22"/>
                <w:lang w:val="en-GB"/>
              </w:rPr>
            </w:pPr>
          </w:p>
        </w:tc>
      </w:tr>
      <w:tr w:rsidR="00FC13B2" w:rsidRPr="00882CA4" w14:paraId="740B524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FE72256" w14:textId="77777777" w:rsidR="00FC13B2" w:rsidRPr="008B39B5" w:rsidRDefault="00FC13B2" w:rsidP="00C77115">
            <w:pPr>
              <w:rPr>
                <w:rFonts w:ascii="Calibri" w:hAnsi="Calibri"/>
                <w:sz w:val="22"/>
                <w:lang w:val="en-GB"/>
              </w:rPr>
            </w:pPr>
            <w:r w:rsidRPr="008B39B5">
              <w:rPr>
                <w:rFonts w:ascii="Calibri" w:hAnsi="Calibri"/>
                <w:sz w:val="22"/>
                <w:lang w:val="en-GB"/>
              </w:rPr>
              <w:t>Not being inform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11D1715" w14:textId="77777777" w:rsidR="00FC13B2" w:rsidRPr="008B39B5" w:rsidRDefault="00FC13B2" w:rsidP="00C77115">
            <w:pPr>
              <w:rPr>
                <w:rFonts w:ascii="Calibri" w:hAnsi="Calibri"/>
                <w:sz w:val="22"/>
                <w:lang w:val="en-GB"/>
              </w:rPr>
            </w:pPr>
          </w:p>
        </w:tc>
      </w:tr>
      <w:tr w:rsidR="00FC13B2" w:rsidRPr="00882CA4" w14:paraId="428079CA"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1612D5C" w14:textId="77777777" w:rsidR="00FC13B2" w:rsidRPr="008B39B5" w:rsidRDefault="00FC13B2" w:rsidP="00C77115">
            <w:pPr>
              <w:rPr>
                <w:rFonts w:ascii="Calibri" w:hAnsi="Calibri"/>
                <w:sz w:val="22"/>
                <w:lang w:val="en-GB"/>
              </w:rPr>
            </w:pPr>
            <w:r w:rsidRPr="008B39B5">
              <w:rPr>
                <w:rFonts w:ascii="Calibri" w:hAnsi="Calibri"/>
                <w:sz w:val="22"/>
                <w:lang w:val="en-GB"/>
              </w:rPr>
              <w:t>Exclusion/ distance/ othering/ outside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8161716" w14:textId="77777777" w:rsidR="00FC13B2" w:rsidRPr="008B39B5" w:rsidRDefault="00FC13B2" w:rsidP="00C77115">
            <w:pPr>
              <w:rPr>
                <w:rFonts w:ascii="Calibri" w:hAnsi="Calibri"/>
                <w:sz w:val="22"/>
                <w:lang w:val="en-GB"/>
              </w:rPr>
            </w:pPr>
          </w:p>
        </w:tc>
      </w:tr>
      <w:tr w:rsidR="00FC13B2" w:rsidRPr="00882CA4" w14:paraId="7CDFB4B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5CD0935" w14:textId="77777777" w:rsidR="00FC13B2" w:rsidRPr="008B39B5" w:rsidRDefault="00FC13B2" w:rsidP="00C77115">
            <w:pPr>
              <w:rPr>
                <w:rFonts w:ascii="Calibri" w:hAnsi="Calibri"/>
                <w:sz w:val="22"/>
                <w:lang w:val="en-GB"/>
              </w:rPr>
            </w:pPr>
            <w:r w:rsidRPr="008B39B5">
              <w:rPr>
                <w:rFonts w:ascii="Calibri" w:hAnsi="Calibri"/>
                <w:sz w:val="22"/>
                <w:lang w:val="en-GB"/>
              </w:rPr>
              <w:t>Different levels of accepta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5E71364" w14:textId="77777777" w:rsidR="00FC13B2" w:rsidRPr="008B39B5" w:rsidRDefault="00FC13B2" w:rsidP="00C77115">
            <w:pPr>
              <w:rPr>
                <w:rFonts w:ascii="Calibri" w:hAnsi="Calibri"/>
                <w:sz w:val="22"/>
                <w:lang w:val="en-GB"/>
              </w:rPr>
            </w:pPr>
          </w:p>
        </w:tc>
      </w:tr>
      <w:tr w:rsidR="00FC13B2" w:rsidRPr="00E4373B" w14:paraId="0C19FE6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D241AE9" w14:textId="77777777" w:rsidR="00FC13B2" w:rsidRPr="008B39B5" w:rsidRDefault="00FC13B2" w:rsidP="00C77115">
            <w:pPr>
              <w:rPr>
                <w:rFonts w:ascii="Calibri" w:hAnsi="Calibri"/>
                <w:sz w:val="22"/>
                <w:lang w:val="en-GB"/>
              </w:rPr>
            </w:pPr>
            <w:r w:rsidRPr="008B39B5">
              <w:rPr>
                <w:rFonts w:ascii="Calibri" w:hAnsi="Calibri"/>
                <w:sz w:val="22"/>
                <w:lang w:val="en-GB"/>
              </w:rPr>
              <w:t>Envy/ resentment from other team members/ feeling of competition from other employe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D291510" w14:textId="77777777" w:rsidR="00FC13B2" w:rsidRPr="008B39B5" w:rsidRDefault="00FC13B2" w:rsidP="00C77115">
            <w:pPr>
              <w:rPr>
                <w:rFonts w:ascii="Calibri" w:hAnsi="Calibri"/>
                <w:sz w:val="22"/>
                <w:lang w:val="en-GB"/>
              </w:rPr>
            </w:pPr>
          </w:p>
        </w:tc>
      </w:tr>
      <w:tr w:rsidR="00FC13B2" w:rsidRPr="00E4373B" w14:paraId="652E775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C4164FF" w14:textId="77777777" w:rsidR="00FC13B2" w:rsidRPr="008B39B5" w:rsidRDefault="00FC13B2" w:rsidP="00C77115">
            <w:pPr>
              <w:rPr>
                <w:rFonts w:ascii="Calibri" w:hAnsi="Calibri"/>
                <w:sz w:val="22"/>
                <w:lang w:val="en-GB"/>
              </w:rPr>
            </w:pPr>
            <w:r w:rsidRPr="008B39B5">
              <w:rPr>
                <w:rFonts w:ascii="Calibri" w:hAnsi="Calibri"/>
                <w:sz w:val="22"/>
                <w:lang w:val="en-GB"/>
              </w:rPr>
              <w:t>(Lack of) contact person/ mento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3CC7196" w14:textId="77777777" w:rsidR="00FC13B2" w:rsidRPr="008B39B5" w:rsidRDefault="00FC13B2" w:rsidP="00C77115">
            <w:pPr>
              <w:rPr>
                <w:rFonts w:ascii="Calibri" w:hAnsi="Calibri"/>
                <w:sz w:val="22"/>
                <w:lang w:val="en-GB"/>
              </w:rPr>
            </w:pPr>
          </w:p>
        </w:tc>
      </w:tr>
      <w:tr w:rsidR="00FC13B2" w:rsidRPr="00882CA4" w14:paraId="0AD2A5E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2A5E587" w14:textId="77777777" w:rsidR="00FC13B2" w:rsidRPr="008B39B5" w:rsidRDefault="00FC13B2" w:rsidP="00C77115">
            <w:pPr>
              <w:rPr>
                <w:rFonts w:ascii="Calibri" w:hAnsi="Calibri"/>
                <w:sz w:val="22"/>
                <w:lang w:val="en-GB"/>
              </w:rPr>
            </w:pPr>
            <w:r w:rsidRPr="008B39B5">
              <w:rPr>
                <w:rFonts w:ascii="Calibri" w:hAnsi="Calibri"/>
                <w:sz w:val="22"/>
                <w:lang w:val="en-GB"/>
              </w:rPr>
              <w:t>Recognition/ appreciation (from E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1635577" w14:textId="77777777" w:rsidR="00FC13B2" w:rsidRPr="008B39B5" w:rsidRDefault="00FC13B2" w:rsidP="00C77115">
            <w:pPr>
              <w:rPr>
                <w:rFonts w:ascii="Calibri" w:hAnsi="Calibri"/>
                <w:sz w:val="22"/>
                <w:lang w:val="en-GB"/>
              </w:rPr>
            </w:pPr>
          </w:p>
        </w:tc>
      </w:tr>
      <w:tr w:rsidR="00FC13B2" w:rsidRPr="00E4373B" w14:paraId="3FFA1AB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E324EBA" w14:textId="77777777" w:rsidR="00FC13B2" w:rsidRPr="008B39B5" w:rsidRDefault="00FC13B2" w:rsidP="00C77115">
            <w:pPr>
              <w:rPr>
                <w:rFonts w:ascii="Calibri" w:hAnsi="Calibri"/>
                <w:sz w:val="22"/>
                <w:lang w:val="en-GB"/>
              </w:rPr>
            </w:pPr>
            <w:r w:rsidRPr="008B39B5">
              <w:rPr>
                <w:rFonts w:ascii="Calibri" w:hAnsi="Calibri"/>
                <w:sz w:val="22"/>
                <w:lang w:val="en-GB"/>
              </w:rPr>
              <w:t>(Not) a full/ permanent part of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B0312ED" w14:textId="77777777" w:rsidR="00FC13B2" w:rsidRPr="008B39B5" w:rsidRDefault="00FC13B2" w:rsidP="00C77115">
            <w:pPr>
              <w:rPr>
                <w:rFonts w:ascii="Calibri" w:hAnsi="Calibri"/>
                <w:sz w:val="22"/>
                <w:lang w:val="en-GB"/>
              </w:rPr>
            </w:pPr>
          </w:p>
        </w:tc>
      </w:tr>
      <w:tr w:rsidR="00FC13B2" w:rsidRPr="00882CA4" w14:paraId="687516A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8E09C40" w14:textId="77777777" w:rsidR="00FC13B2" w:rsidRPr="008B39B5" w:rsidRDefault="00FC13B2" w:rsidP="00C77115">
            <w:pPr>
              <w:rPr>
                <w:rFonts w:ascii="Calibri" w:hAnsi="Calibri"/>
                <w:sz w:val="22"/>
                <w:lang w:val="en-GB"/>
              </w:rPr>
            </w:pPr>
            <w:r w:rsidRPr="008B39B5">
              <w:rPr>
                <w:rFonts w:ascii="Calibri" w:hAnsi="Calibri"/>
                <w:sz w:val="22"/>
                <w:lang w:val="en-GB"/>
              </w:rPr>
              <w:t>Mistrus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BD72A0D" w14:textId="77777777" w:rsidR="00FC13B2" w:rsidRPr="008B39B5" w:rsidRDefault="00FC13B2" w:rsidP="00C77115">
            <w:pPr>
              <w:rPr>
                <w:rFonts w:ascii="Calibri" w:hAnsi="Calibri"/>
                <w:sz w:val="22"/>
                <w:lang w:val="en-GB"/>
              </w:rPr>
            </w:pPr>
          </w:p>
        </w:tc>
      </w:tr>
      <w:tr w:rsidR="00FC13B2" w:rsidRPr="00E4373B" w14:paraId="78B8DA6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EF2EE04" w14:textId="77777777" w:rsidR="00FC13B2" w:rsidRPr="008B39B5" w:rsidRDefault="00FC13B2" w:rsidP="00C77115">
            <w:pPr>
              <w:rPr>
                <w:rFonts w:ascii="Calibri" w:hAnsi="Calibri"/>
                <w:sz w:val="22"/>
                <w:lang w:val="en-GB"/>
              </w:rPr>
            </w:pPr>
            <w:r w:rsidRPr="008B39B5">
              <w:rPr>
                <w:rFonts w:ascii="Calibri" w:hAnsi="Calibri"/>
                <w:sz w:val="22"/>
                <w:lang w:val="en-GB"/>
              </w:rPr>
              <w:t>Having arrived/ being well integrat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8A1F820" w14:textId="77777777" w:rsidR="00FC13B2" w:rsidRPr="008B39B5" w:rsidRDefault="00FC13B2" w:rsidP="00C77115">
            <w:pPr>
              <w:rPr>
                <w:rFonts w:ascii="Calibri" w:hAnsi="Calibri"/>
                <w:sz w:val="22"/>
                <w:lang w:val="en-GB"/>
              </w:rPr>
            </w:pPr>
          </w:p>
        </w:tc>
      </w:tr>
      <w:tr w:rsidR="00FC13B2" w:rsidRPr="00E4373B" w14:paraId="2A3D1EF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69EDE0E" w14:textId="77777777" w:rsidR="00FC13B2" w:rsidRPr="008B39B5" w:rsidRDefault="00FC13B2" w:rsidP="00C77115">
            <w:pPr>
              <w:rPr>
                <w:rFonts w:ascii="Calibri" w:hAnsi="Calibri"/>
                <w:sz w:val="22"/>
                <w:lang w:val="en-GB"/>
              </w:rPr>
            </w:pPr>
            <w:r w:rsidRPr="008B39B5">
              <w:rPr>
                <w:rFonts w:ascii="Calibri" w:hAnsi="Calibri"/>
                <w:sz w:val="22"/>
                <w:lang w:val="en-GB"/>
              </w:rPr>
              <w:t>Not being taken seriously/ being accused of lacking compet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7B9B40C" w14:textId="77777777" w:rsidR="00FC13B2" w:rsidRPr="008B39B5" w:rsidRDefault="00FC13B2" w:rsidP="00C77115">
            <w:pPr>
              <w:rPr>
                <w:rFonts w:ascii="Calibri" w:hAnsi="Calibri"/>
                <w:sz w:val="22"/>
                <w:lang w:val="en-GB"/>
              </w:rPr>
            </w:pPr>
          </w:p>
        </w:tc>
      </w:tr>
      <w:tr w:rsidR="00FC13B2" w:rsidRPr="00882CA4" w14:paraId="36F20EC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5D95461" w14:textId="77777777" w:rsidR="00FC13B2" w:rsidRPr="008B39B5" w:rsidRDefault="00FC13B2" w:rsidP="00C77115">
            <w:pPr>
              <w:rPr>
                <w:rFonts w:ascii="Calibri" w:hAnsi="Calibri"/>
                <w:sz w:val="22"/>
                <w:lang w:val="en-GB"/>
              </w:rPr>
            </w:pPr>
            <w:r w:rsidRPr="008B39B5">
              <w:rPr>
                <w:rFonts w:ascii="Calibri" w:hAnsi="Calibri"/>
                <w:sz w:val="22"/>
                <w:lang w:val="en-GB"/>
              </w:rPr>
              <w:t>(Lack of) openness/ curios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D86C9A1" w14:textId="77777777" w:rsidR="00FC13B2" w:rsidRPr="008B39B5" w:rsidRDefault="00FC13B2" w:rsidP="00C77115">
            <w:pPr>
              <w:rPr>
                <w:rFonts w:ascii="Calibri" w:hAnsi="Calibri"/>
                <w:sz w:val="22"/>
                <w:lang w:val="en-GB"/>
              </w:rPr>
            </w:pPr>
          </w:p>
        </w:tc>
      </w:tr>
      <w:tr w:rsidR="00FC13B2" w:rsidRPr="00882CA4" w14:paraId="704BCBE6"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F2D309E" w14:textId="77777777" w:rsidR="00FC13B2" w:rsidRPr="008B39B5" w:rsidRDefault="00FC13B2" w:rsidP="00C77115">
            <w:pPr>
              <w:rPr>
                <w:rFonts w:ascii="Calibri" w:hAnsi="Calibri"/>
                <w:sz w:val="22"/>
                <w:lang w:val="en-GB"/>
              </w:rPr>
            </w:pPr>
            <w:r w:rsidRPr="008B39B5">
              <w:rPr>
                <w:rFonts w:ascii="Calibri" w:hAnsi="Calibri"/>
                <w:sz w:val="22"/>
                <w:lang w:val="en-GB"/>
              </w:rPr>
              <w:t>(Strong) commitment to PB</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3AF1F2E" w14:textId="77777777" w:rsidR="00FC13B2" w:rsidRPr="008B39B5" w:rsidRDefault="00FC13B2" w:rsidP="00C77115">
            <w:pPr>
              <w:rPr>
                <w:rFonts w:ascii="Calibri" w:hAnsi="Calibri"/>
                <w:sz w:val="22"/>
                <w:lang w:val="en-GB"/>
              </w:rPr>
            </w:pPr>
          </w:p>
        </w:tc>
      </w:tr>
      <w:tr w:rsidR="00FC13B2" w:rsidRPr="00882CA4" w14:paraId="12ABD9E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6DA2C7E" w14:textId="77777777" w:rsidR="00FC13B2" w:rsidRPr="008B39B5" w:rsidRDefault="00FC13B2" w:rsidP="00C77115">
            <w:pPr>
              <w:rPr>
                <w:rFonts w:ascii="Calibri" w:hAnsi="Calibri"/>
                <w:sz w:val="22"/>
                <w:lang w:val="en-GB"/>
              </w:rPr>
            </w:pPr>
            <w:r w:rsidRPr="008B39B5">
              <w:rPr>
                <w:rFonts w:ascii="Calibri" w:hAnsi="Calibri"/>
                <w:sz w:val="22"/>
                <w:lang w:val="en-GB"/>
              </w:rPr>
              <w:t>Disinterest/ indifference/ ignora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AE9B405" w14:textId="77777777" w:rsidR="00FC13B2" w:rsidRPr="008B39B5" w:rsidRDefault="00FC13B2" w:rsidP="00C77115">
            <w:pPr>
              <w:rPr>
                <w:rFonts w:ascii="Calibri" w:hAnsi="Calibri"/>
                <w:sz w:val="22"/>
                <w:lang w:val="en-GB"/>
              </w:rPr>
            </w:pPr>
          </w:p>
        </w:tc>
      </w:tr>
      <w:tr w:rsidR="00FC13B2" w:rsidRPr="00E4373B" w14:paraId="5DFAFF2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5D3C564" w14:textId="77777777" w:rsidR="00FC13B2" w:rsidRPr="008B39B5" w:rsidRDefault="00FC13B2" w:rsidP="00C77115">
            <w:pPr>
              <w:rPr>
                <w:rFonts w:ascii="Calibri" w:hAnsi="Calibri"/>
                <w:sz w:val="22"/>
                <w:lang w:val="en-GB"/>
              </w:rPr>
            </w:pPr>
            <w:r w:rsidRPr="008B39B5">
              <w:rPr>
                <w:rFonts w:ascii="Calibri" w:hAnsi="Calibri"/>
                <w:sz w:val="22"/>
                <w:lang w:val="en-GB"/>
              </w:rPr>
              <w:t>“They weren’t waiting for m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8486FF0" w14:textId="77777777" w:rsidR="00FC13B2" w:rsidRPr="008B39B5" w:rsidRDefault="00FC13B2" w:rsidP="00C77115">
            <w:pPr>
              <w:rPr>
                <w:rFonts w:ascii="Calibri" w:hAnsi="Calibri"/>
                <w:sz w:val="22"/>
                <w:lang w:val="en-GB"/>
              </w:rPr>
            </w:pPr>
          </w:p>
        </w:tc>
      </w:tr>
      <w:tr w:rsidR="00FC13B2" w:rsidRPr="00E4373B" w14:paraId="0F5543F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11BB1D9" w14:textId="77777777" w:rsidR="00FC13B2" w:rsidRPr="008B39B5" w:rsidRDefault="00FC13B2" w:rsidP="00C77115">
            <w:pPr>
              <w:rPr>
                <w:rFonts w:ascii="Calibri" w:hAnsi="Calibri"/>
                <w:sz w:val="22"/>
                <w:lang w:val="en-GB"/>
              </w:rPr>
            </w:pPr>
            <w:r w:rsidRPr="008B39B5">
              <w:rPr>
                <w:rFonts w:ascii="Calibri" w:hAnsi="Calibri"/>
                <w:sz w:val="22"/>
                <w:lang w:val="en-US"/>
              </w:rPr>
              <w:t>PSW</w:t>
            </w:r>
            <w:r w:rsidRPr="008B39B5">
              <w:rPr>
                <w:rFonts w:ascii="Calibri" w:hAnsi="Calibri"/>
                <w:sz w:val="22"/>
                <w:lang w:val="en-GB"/>
              </w:rPr>
              <w:t xml:space="preserve"> caution not to exceed their competenc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E827F2B" w14:textId="77777777" w:rsidR="00FC13B2" w:rsidRPr="008B39B5" w:rsidRDefault="00FC13B2" w:rsidP="00C77115">
            <w:pPr>
              <w:rPr>
                <w:rFonts w:ascii="Calibri" w:hAnsi="Calibri"/>
                <w:sz w:val="22"/>
                <w:lang w:val="en-GB"/>
              </w:rPr>
            </w:pPr>
          </w:p>
        </w:tc>
      </w:tr>
      <w:tr w:rsidR="00FC13B2" w:rsidRPr="00882CA4" w14:paraId="45996F1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51DAB5E" w14:textId="77777777" w:rsidR="00FC13B2" w:rsidRPr="008B39B5" w:rsidRDefault="00FC13B2" w:rsidP="00C77115">
            <w:pPr>
              <w:rPr>
                <w:rFonts w:ascii="Calibri" w:hAnsi="Calibri"/>
                <w:sz w:val="22"/>
                <w:lang w:val="en-GB"/>
              </w:rPr>
            </w:pPr>
            <w:r w:rsidRPr="008B39B5">
              <w:rPr>
                <w:rFonts w:ascii="Calibri" w:hAnsi="Calibri"/>
                <w:sz w:val="22"/>
                <w:lang w:val="en-GB"/>
              </w:rPr>
              <w:t>Devaluation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E4419AA" w14:textId="77777777" w:rsidR="00FC13B2" w:rsidRPr="008B39B5" w:rsidRDefault="00FC13B2" w:rsidP="00C77115">
            <w:pPr>
              <w:rPr>
                <w:rFonts w:ascii="Calibri" w:hAnsi="Calibri"/>
                <w:sz w:val="22"/>
                <w:lang w:val="en-GB"/>
              </w:rPr>
            </w:pPr>
          </w:p>
        </w:tc>
      </w:tr>
      <w:tr w:rsidR="00FC13B2" w:rsidRPr="00882CA4" w14:paraId="697AE40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A489C27" w14:textId="77777777" w:rsidR="00FC13B2" w:rsidRPr="008B39B5" w:rsidRDefault="00FC13B2" w:rsidP="00C77115">
            <w:pPr>
              <w:rPr>
                <w:rFonts w:ascii="Calibri" w:hAnsi="Calibri"/>
                <w:sz w:val="22"/>
                <w:lang w:val="en-GB"/>
              </w:rPr>
            </w:pPr>
            <w:r w:rsidRPr="008B39B5">
              <w:rPr>
                <w:rFonts w:ascii="Calibri" w:hAnsi="Calibri"/>
                <w:sz w:val="22"/>
                <w:lang w:val="en-GB"/>
              </w:rPr>
              <w:t>Rejection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E9B5E3B" w14:textId="77777777" w:rsidR="00FC13B2" w:rsidRPr="008B39B5" w:rsidRDefault="00FC13B2" w:rsidP="00C77115">
            <w:pPr>
              <w:rPr>
                <w:rFonts w:ascii="Calibri" w:hAnsi="Calibri"/>
                <w:sz w:val="22"/>
                <w:lang w:val="en-GB"/>
              </w:rPr>
            </w:pPr>
          </w:p>
        </w:tc>
      </w:tr>
      <w:tr w:rsidR="00FC13B2" w:rsidRPr="00882CA4" w14:paraId="4521627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A8A141E" w14:textId="77777777" w:rsidR="00FC13B2" w:rsidRPr="008B39B5" w:rsidRDefault="00FC13B2" w:rsidP="00C77115">
            <w:pPr>
              <w:rPr>
                <w:rFonts w:ascii="Calibri" w:hAnsi="Calibri"/>
                <w:sz w:val="22"/>
                <w:lang w:val="en-GB"/>
              </w:rPr>
            </w:pPr>
            <w:r w:rsidRPr="008B39B5">
              <w:rPr>
                <w:rFonts w:ascii="Calibri" w:hAnsi="Calibri"/>
                <w:sz w:val="22"/>
                <w:lang w:val="en-GB"/>
              </w:rPr>
              <w:lastRenderedPageBreak/>
              <w:t>Bully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E329240" w14:textId="77777777" w:rsidR="00FC13B2" w:rsidRPr="008B39B5" w:rsidRDefault="00FC13B2" w:rsidP="00C77115">
            <w:pPr>
              <w:rPr>
                <w:rFonts w:ascii="Calibri" w:hAnsi="Calibri"/>
                <w:sz w:val="22"/>
                <w:lang w:val="en-GB"/>
              </w:rPr>
            </w:pPr>
          </w:p>
        </w:tc>
      </w:tr>
      <w:tr w:rsidR="00FC13B2" w:rsidRPr="00E4373B" w14:paraId="22E0885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CCA3D94"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aving to) be careful (on both sides)/ not daring to criticize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5A916E7" w14:textId="77777777" w:rsidR="00FC13B2" w:rsidRPr="008B39B5" w:rsidRDefault="00FC13B2" w:rsidP="00C77115">
            <w:pPr>
              <w:rPr>
                <w:rFonts w:ascii="Calibri" w:hAnsi="Calibri"/>
                <w:sz w:val="22"/>
                <w:lang w:val="en-GB"/>
              </w:rPr>
            </w:pPr>
          </w:p>
        </w:tc>
      </w:tr>
      <w:tr w:rsidR="00FC13B2" w:rsidRPr="00882CA4" w14:paraId="3962CAA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ADB4514" w14:textId="77777777" w:rsidR="00FC13B2" w:rsidRPr="008B39B5" w:rsidRDefault="00FC13B2" w:rsidP="00C77115">
            <w:pPr>
              <w:rPr>
                <w:rFonts w:ascii="Calibri" w:hAnsi="Calibri"/>
                <w:sz w:val="22"/>
                <w:lang w:val="en-GB"/>
              </w:rPr>
            </w:pPr>
            <w:r w:rsidRPr="008B39B5">
              <w:rPr>
                <w:rFonts w:ascii="Calibri" w:hAnsi="Calibri"/>
                <w:sz w:val="22"/>
                <w:lang w:val="en-GB"/>
              </w:rPr>
              <w:t>Collegial cooperation/ good exchang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8F5D114" w14:textId="77777777" w:rsidR="00FC13B2" w:rsidRPr="008B39B5" w:rsidRDefault="00FC13B2" w:rsidP="00C77115">
            <w:pPr>
              <w:rPr>
                <w:rFonts w:ascii="Calibri" w:hAnsi="Calibri"/>
                <w:sz w:val="22"/>
                <w:lang w:val="en-GB"/>
              </w:rPr>
            </w:pPr>
          </w:p>
        </w:tc>
      </w:tr>
      <w:tr w:rsidR="00FC13B2" w:rsidRPr="00882CA4" w14:paraId="75504E7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E062398" w14:textId="77777777" w:rsidR="00FC13B2" w:rsidRPr="008B39B5" w:rsidRDefault="00FC13B2" w:rsidP="00C77115">
            <w:pPr>
              <w:rPr>
                <w:rFonts w:ascii="Calibri" w:hAnsi="Calibri"/>
                <w:sz w:val="22"/>
                <w:lang w:val="en-GB"/>
              </w:rPr>
            </w:pPr>
            <w:r w:rsidRPr="008B39B5">
              <w:rPr>
                <w:rFonts w:ascii="Calibri" w:hAnsi="Calibri"/>
                <w:sz w:val="22"/>
                <w:lang w:val="en-GB"/>
              </w:rPr>
              <w:t>Personal insecuriti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C904267" w14:textId="77777777" w:rsidR="00FC13B2" w:rsidRPr="008B39B5" w:rsidRDefault="00FC13B2" w:rsidP="00C77115">
            <w:pPr>
              <w:rPr>
                <w:rFonts w:ascii="Calibri" w:hAnsi="Calibri"/>
                <w:sz w:val="22"/>
                <w:lang w:val="en-GB"/>
              </w:rPr>
            </w:pPr>
          </w:p>
        </w:tc>
      </w:tr>
      <w:tr w:rsidR="00FC13B2" w:rsidRPr="00882CA4" w14:paraId="39B0641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4E03954"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perceived) competition among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904013D" w14:textId="77777777" w:rsidR="00FC13B2" w:rsidRPr="008B39B5" w:rsidRDefault="00FC13B2" w:rsidP="00C77115">
            <w:pPr>
              <w:rPr>
                <w:rFonts w:ascii="Calibri" w:hAnsi="Calibri"/>
                <w:sz w:val="22"/>
                <w:lang w:val="en-GB"/>
              </w:rPr>
            </w:pPr>
          </w:p>
        </w:tc>
      </w:tr>
      <w:tr w:rsidR="00FC13B2" w:rsidRPr="00882CA4" w14:paraId="4DC8EB2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EFBB106"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Changes over tim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8C30CA5" w14:textId="77777777" w:rsidR="00FC13B2" w:rsidRPr="008B39B5" w:rsidRDefault="00FC13B2" w:rsidP="00C77115">
            <w:pPr>
              <w:rPr>
                <w:rFonts w:ascii="Calibri" w:hAnsi="Calibri"/>
                <w:sz w:val="22"/>
                <w:lang w:val="en-GB"/>
              </w:rPr>
            </w:pPr>
          </w:p>
        </w:tc>
      </w:tr>
      <w:tr w:rsidR="00FC13B2" w:rsidRPr="00E4373B" w14:paraId="0BCABDF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FF16559" w14:textId="77777777" w:rsidR="00FC13B2" w:rsidRPr="008B39B5" w:rsidRDefault="00FC13B2" w:rsidP="00C77115">
            <w:pPr>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have to prove themselves at the beginn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AC9D3AF"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The self-image of the </w:t>
            </w:r>
            <w:r w:rsidRPr="008B39B5">
              <w:rPr>
                <w:rFonts w:ascii="Calibri" w:hAnsi="Calibri"/>
                <w:sz w:val="22"/>
                <w:lang w:val="en-US"/>
              </w:rPr>
              <w:t>PSW</w:t>
            </w:r>
            <w:r w:rsidRPr="008B39B5">
              <w:rPr>
                <w:rFonts w:ascii="Calibri" w:hAnsi="Calibri"/>
                <w:sz w:val="22"/>
                <w:lang w:val="en-GB"/>
              </w:rPr>
              <w:t xml:space="preserve"> /the collaboration often changes in the course of the work – codes for this can be found here</w:t>
            </w:r>
          </w:p>
        </w:tc>
      </w:tr>
      <w:tr w:rsidR="00FC13B2" w:rsidRPr="00E4373B" w14:paraId="2B266934"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BE56019"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Uncertainties of the </w:t>
            </w:r>
            <w:r w:rsidRPr="008B39B5">
              <w:rPr>
                <w:rFonts w:ascii="Calibri" w:hAnsi="Calibri"/>
                <w:sz w:val="22"/>
                <w:lang w:val="en-US"/>
              </w:rPr>
              <w:t>PSW</w:t>
            </w:r>
            <w:r w:rsidRPr="008B39B5">
              <w:rPr>
                <w:rFonts w:ascii="Calibri" w:hAnsi="Calibri"/>
                <w:sz w:val="22"/>
                <w:lang w:val="en-GB"/>
              </w:rPr>
              <w:t xml:space="preserve"> at the beginning of the activ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9A49CF7" w14:textId="77777777" w:rsidR="00FC13B2" w:rsidRPr="008B39B5" w:rsidRDefault="00FC13B2" w:rsidP="00C77115">
            <w:pPr>
              <w:rPr>
                <w:rFonts w:ascii="Calibri" w:hAnsi="Calibri"/>
                <w:sz w:val="22"/>
                <w:lang w:val="en-GB"/>
              </w:rPr>
            </w:pPr>
          </w:p>
        </w:tc>
      </w:tr>
      <w:tr w:rsidR="00FC13B2" w:rsidRPr="00E4373B" w14:paraId="73F6A3E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B9EAF94"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Interest of the other S in </w:t>
            </w:r>
            <w:r w:rsidRPr="008B39B5">
              <w:rPr>
                <w:rFonts w:ascii="Calibri" w:hAnsi="Calibri"/>
                <w:sz w:val="22"/>
                <w:lang w:val="en-US"/>
              </w:rPr>
              <w:t>PSW</w:t>
            </w:r>
            <w:r w:rsidRPr="008B39B5">
              <w:rPr>
                <w:rFonts w:ascii="Calibri" w:hAnsi="Calibri"/>
                <w:sz w:val="22"/>
                <w:lang w:val="en-GB"/>
              </w:rPr>
              <w:t xml:space="preserve"> grows over tim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1C2A9BE" w14:textId="77777777" w:rsidR="00FC13B2" w:rsidRPr="008B39B5" w:rsidRDefault="00FC13B2" w:rsidP="00C77115">
            <w:pPr>
              <w:rPr>
                <w:rFonts w:ascii="Calibri" w:hAnsi="Calibri"/>
                <w:sz w:val="22"/>
                <w:lang w:val="en-GB"/>
              </w:rPr>
            </w:pPr>
          </w:p>
        </w:tc>
      </w:tr>
      <w:tr w:rsidR="00FC13B2" w:rsidRPr="00E4373B" w14:paraId="537F24F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7FBCD5B" w14:textId="77777777" w:rsidR="00FC13B2" w:rsidRPr="008B39B5" w:rsidRDefault="00FC13B2" w:rsidP="00C77115">
            <w:pPr>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s a change driver/change ag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2020B79" w14:textId="77777777" w:rsidR="00FC13B2" w:rsidRPr="008B39B5" w:rsidRDefault="00FC13B2" w:rsidP="00C77115">
            <w:pPr>
              <w:rPr>
                <w:rFonts w:ascii="Calibri" w:hAnsi="Calibri"/>
                <w:sz w:val="22"/>
                <w:lang w:val="en-GB"/>
              </w:rPr>
            </w:pPr>
          </w:p>
        </w:tc>
      </w:tr>
      <w:tr w:rsidR="00FC13B2" w:rsidRPr="00882CA4" w14:paraId="0F1CB78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FBA8D1F"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Softening of entrenched structur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2C4B33B" w14:textId="77777777" w:rsidR="00FC13B2" w:rsidRPr="008B39B5" w:rsidRDefault="00FC13B2" w:rsidP="00C77115">
            <w:pPr>
              <w:rPr>
                <w:rFonts w:ascii="Calibri" w:hAnsi="Calibri"/>
                <w:sz w:val="22"/>
                <w:lang w:val="en-GB"/>
              </w:rPr>
            </w:pPr>
          </w:p>
        </w:tc>
      </w:tr>
      <w:tr w:rsidR="00FC13B2" w:rsidRPr="00E4373B" w14:paraId="1A6A62F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BB96865"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Changes in attitudes (towards </w:t>
            </w:r>
            <w:r w:rsidRPr="008B39B5">
              <w:rPr>
                <w:rFonts w:ascii="Calibri" w:hAnsi="Calibri"/>
                <w:sz w:val="22"/>
                <w:lang w:val="en-US"/>
              </w:rPr>
              <w:t>PSW</w:t>
            </w:r>
            <w:r w:rsidRPr="008B39B5">
              <w:rPr>
                <w:rFonts w:ascii="Calibri" w:hAnsi="Calibri"/>
                <w:sz w:val="22"/>
                <w:lang w:val="en-GB"/>
              </w:rPr>
              <w:t xml:space="preserve"> and U)</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2E6C6ED" w14:textId="77777777" w:rsidR="00FC13B2" w:rsidRPr="008B39B5" w:rsidRDefault="00FC13B2" w:rsidP="00C77115">
            <w:pPr>
              <w:rPr>
                <w:rFonts w:ascii="Calibri" w:hAnsi="Calibri"/>
                <w:sz w:val="22"/>
                <w:lang w:val="en-GB"/>
              </w:rPr>
            </w:pPr>
          </w:p>
        </w:tc>
      </w:tr>
      <w:tr w:rsidR="00FC13B2" w:rsidRPr="00882CA4" w14:paraId="0D75397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E62804D"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Changes in the atmospher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3E1187D" w14:textId="77777777" w:rsidR="00FC13B2" w:rsidRPr="008B39B5" w:rsidRDefault="00FC13B2" w:rsidP="00C77115">
            <w:pPr>
              <w:rPr>
                <w:rFonts w:ascii="Calibri" w:hAnsi="Calibri"/>
                <w:sz w:val="22"/>
                <w:lang w:val="en-GB"/>
              </w:rPr>
            </w:pPr>
          </w:p>
        </w:tc>
      </w:tr>
      <w:tr w:rsidR="00FC13B2" w:rsidRPr="00E4373B" w14:paraId="02DF085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52A8410"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Changes in self-understanding from U to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B1940FE" w14:textId="77777777" w:rsidR="00FC13B2" w:rsidRPr="008B39B5" w:rsidRDefault="00FC13B2" w:rsidP="00C77115">
            <w:pPr>
              <w:rPr>
                <w:rFonts w:ascii="Calibri" w:hAnsi="Calibri"/>
                <w:sz w:val="22"/>
                <w:lang w:val="en-GB"/>
              </w:rPr>
            </w:pPr>
          </w:p>
        </w:tc>
      </w:tr>
      <w:tr w:rsidR="00FC13B2" w:rsidRPr="00E4373B" w14:paraId="7FE581B8"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14F068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Dealing with mental crises/EK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FBA79F6" w14:textId="77777777" w:rsidR="00FC13B2" w:rsidRPr="008B39B5" w:rsidRDefault="00FC13B2" w:rsidP="00C77115">
            <w:pPr>
              <w:rPr>
                <w:rFonts w:ascii="Calibri" w:hAnsi="Calibri"/>
                <w:sz w:val="22"/>
                <w:lang w:val="en-GB"/>
              </w:rPr>
            </w:pPr>
            <w:r w:rsidRPr="008B39B5">
              <w:rPr>
                <w:rFonts w:ascii="Calibri" w:hAnsi="Calibri"/>
                <w:sz w:val="22"/>
                <w:lang w:val="en-GB"/>
              </w:rPr>
              <w:t>(General) handling of crisis experiences in the team, including those of other S</w:t>
            </w:r>
          </w:p>
        </w:tc>
      </w:tr>
      <w:tr w:rsidR="00FC13B2" w:rsidRPr="00E4373B" w14:paraId="61DF3D8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2AE6841"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Dealing with crises of the </w:t>
            </w:r>
            <w:r w:rsidRPr="008B39B5">
              <w:rPr>
                <w:rFonts w:ascii="Calibri" w:hAnsi="Calibri"/>
                <w:sz w:val="22"/>
                <w:lang w:val="en-US"/>
              </w:rPr>
              <w:t>PSW</w:t>
            </w:r>
            <w:r w:rsidRPr="008B39B5">
              <w:rPr>
                <w:rFonts w:ascii="Calibri" w:hAnsi="Calibri"/>
                <w:sz w:val="22"/>
                <w:lang w:val="en-GB"/>
              </w:rPr>
              <w:t xml:space="preserve">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7E25B8F" w14:textId="77777777" w:rsidR="00FC13B2" w:rsidRPr="008B39B5" w:rsidRDefault="00FC13B2" w:rsidP="00C77115">
            <w:pPr>
              <w:rPr>
                <w:rFonts w:ascii="Calibri" w:hAnsi="Calibri"/>
                <w:sz w:val="22"/>
                <w:lang w:val="en-GB"/>
              </w:rPr>
            </w:pPr>
          </w:p>
        </w:tc>
      </w:tr>
      <w:tr w:rsidR="00FC13B2" w:rsidRPr="00E4373B" w14:paraId="64602936"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C48A0A3"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Dealing with EK/ crises of other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9476E53" w14:textId="77777777" w:rsidR="00FC13B2" w:rsidRPr="008B39B5" w:rsidRDefault="00FC13B2" w:rsidP="00C77115">
            <w:pPr>
              <w:rPr>
                <w:rFonts w:ascii="Calibri" w:hAnsi="Calibri"/>
                <w:sz w:val="22"/>
                <w:lang w:val="en-GB"/>
              </w:rPr>
            </w:pPr>
          </w:p>
        </w:tc>
      </w:tr>
      <w:tr w:rsidR="00FC13B2" w:rsidRPr="00E4373B" w14:paraId="39C7ADE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819EC42"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Dealing with crises of the </w:t>
            </w:r>
            <w:r w:rsidRPr="008B39B5">
              <w:rPr>
                <w:rFonts w:ascii="Calibri" w:hAnsi="Calibri"/>
                <w:sz w:val="22"/>
                <w:lang w:val="en-US"/>
              </w:rPr>
              <w:t>PSW</w:t>
            </w:r>
            <w:r w:rsidRPr="008B39B5">
              <w:rPr>
                <w:rFonts w:ascii="Calibri" w:hAnsi="Calibri"/>
                <w:sz w:val="22"/>
                <w:lang w:val="en-GB"/>
              </w:rPr>
              <w:t xml:space="preserve"> among themselv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589928A" w14:textId="77777777" w:rsidR="00FC13B2" w:rsidRPr="008B39B5" w:rsidRDefault="00FC13B2" w:rsidP="00C77115">
            <w:pPr>
              <w:rPr>
                <w:rFonts w:ascii="Calibri" w:hAnsi="Calibri"/>
                <w:sz w:val="22"/>
                <w:lang w:val="en-GB"/>
              </w:rPr>
            </w:pPr>
          </w:p>
        </w:tc>
      </w:tr>
      <w:tr w:rsidR="00FC13B2" w:rsidRPr="00E4373B" w14:paraId="2B89791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C67FEE4"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Dealing with sick leave due to mental crises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CAA4797" w14:textId="77777777" w:rsidR="00FC13B2" w:rsidRPr="008B39B5" w:rsidRDefault="00FC13B2" w:rsidP="00C77115">
            <w:pPr>
              <w:rPr>
                <w:rFonts w:ascii="Calibri" w:hAnsi="Calibri"/>
                <w:sz w:val="22"/>
                <w:lang w:val="en-GB"/>
              </w:rPr>
            </w:pPr>
          </w:p>
        </w:tc>
      </w:tr>
      <w:tr w:rsidR="00FC13B2" w:rsidRPr="00E4373B" w14:paraId="7CC9FD1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3F776B1" w14:textId="77777777" w:rsidR="00FC13B2" w:rsidRPr="008B39B5" w:rsidRDefault="00FC13B2" w:rsidP="00C77115">
            <w:pPr>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s a catalyst for coming-out process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791507F" w14:textId="77777777" w:rsidR="00FC13B2" w:rsidRPr="008B39B5" w:rsidRDefault="00FC13B2" w:rsidP="00C77115">
            <w:pPr>
              <w:rPr>
                <w:rFonts w:ascii="Calibri" w:hAnsi="Calibri"/>
                <w:sz w:val="22"/>
                <w:lang w:val="en-GB"/>
              </w:rPr>
            </w:pPr>
          </w:p>
        </w:tc>
      </w:tr>
      <w:tr w:rsidR="00FC13B2" w:rsidRPr="00E4373B" w14:paraId="1C5C635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BFE4259"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Prevention measures for crises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4445422" w14:textId="77777777" w:rsidR="00FC13B2" w:rsidRPr="008B39B5" w:rsidRDefault="00FC13B2" w:rsidP="00C77115">
            <w:pPr>
              <w:rPr>
                <w:rFonts w:ascii="Calibri" w:hAnsi="Calibri"/>
                <w:sz w:val="22"/>
                <w:lang w:val="en-GB"/>
              </w:rPr>
            </w:pPr>
          </w:p>
        </w:tc>
      </w:tr>
      <w:tr w:rsidR="00FC13B2" w:rsidRPr="00E4373B" w14:paraId="1795DF76"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F5AA811"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None)/ (un)suitable exchange forma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3EE49E6"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tatements on formalized exchange formats, such as supervision, </w:t>
            </w:r>
            <w:proofErr w:type="spellStart"/>
            <w:r w:rsidRPr="008B39B5">
              <w:rPr>
                <w:rFonts w:ascii="Calibri" w:hAnsi="Calibri"/>
                <w:sz w:val="22"/>
                <w:lang w:val="en-GB"/>
              </w:rPr>
              <w:t>intervision</w:t>
            </w:r>
            <w:proofErr w:type="spellEnd"/>
            <w:r w:rsidRPr="008B39B5">
              <w:rPr>
                <w:rFonts w:ascii="Calibri" w:hAnsi="Calibri"/>
                <w:sz w:val="22"/>
                <w:lang w:val="en-GB"/>
              </w:rPr>
              <w:t>, etc. and on exchange with other S</w:t>
            </w:r>
          </w:p>
        </w:tc>
      </w:tr>
      <w:tr w:rsidR="00FC13B2" w:rsidRPr="00E4373B" w14:paraId="5BEA3C4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BAA82B6"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Function of supervision, </w:t>
            </w:r>
            <w:proofErr w:type="spellStart"/>
            <w:r w:rsidRPr="008B39B5">
              <w:rPr>
                <w:rFonts w:ascii="Calibri" w:hAnsi="Calibri"/>
                <w:sz w:val="22"/>
                <w:lang w:val="en-GB"/>
              </w:rPr>
              <w:t>intervision</w:t>
            </w:r>
            <w:proofErr w:type="spellEnd"/>
            <w:r w:rsidRPr="008B39B5">
              <w:rPr>
                <w:rFonts w:ascii="Calibri" w:hAnsi="Calibri"/>
                <w:sz w:val="22"/>
                <w:lang w:val="en-GB"/>
              </w:rPr>
              <w:t xml:space="preserve"> etc.</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7657FF3" w14:textId="77777777" w:rsidR="00FC13B2" w:rsidRPr="008B39B5" w:rsidRDefault="00FC13B2" w:rsidP="00C77115">
            <w:pPr>
              <w:rPr>
                <w:rFonts w:ascii="Calibri" w:hAnsi="Calibri"/>
                <w:sz w:val="22"/>
                <w:lang w:val="en-GB"/>
              </w:rPr>
            </w:pPr>
          </w:p>
        </w:tc>
      </w:tr>
      <w:tr w:rsidR="00FC13B2" w:rsidRPr="00E4373B" w14:paraId="49877B34"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416858B"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Relief through exchange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F0E0FF8" w14:textId="77777777" w:rsidR="00FC13B2" w:rsidRPr="008B39B5" w:rsidRDefault="00FC13B2" w:rsidP="00C77115">
            <w:pPr>
              <w:rPr>
                <w:rFonts w:ascii="Calibri" w:hAnsi="Calibri"/>
                <w:sz w:val="22"/>
                <w:lang w:val="en-GB"/>
              </w:rPr>
            </w:pPr>
          </w:p>
        </w:tc>
      </w:tr>
      <w:tr w:rsidR="00FC13B2" w:rsidRPr="00E4373B" w14:paraId="11B821F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D8E591F"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Little/ hardly any/ no contact with other S to exchange idea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8FDF54C" w14:textId="77777777" w:rsidR="00FC13B2" w:rsidRPr="008B39B5" w:rsidRDefault="00FC13B2" w:rsidP="00C77115">
            <w:pPr>
              <w:rPr>
                <w:rFonts w:ascii="Calibri" w:hAnsi="Calibri"/>
                <w:sz w:val="22"/>
                <w:lang w:val="en-GB"/>
              </w:rPr>
            </w:pPr>
          </w:p>
        </w:tc>
      </w:tr>
      <w:tr w:rsidR="00FC13B2" w:rsidRPr="00882CA4" w14:paraId="17123EC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FFC4497"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Informal exchang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BE04DB6" w14:textId="77777777" w:rsidR="00FC13B2" w:rsidRPr="008B39B5" w:rsidRDefault="00FC13B2" w:rsidP="00C77115">
            <w:pPr>
              <w:rPr>
                <w:rFonts w:ascii="Calibri" w:hAnsi="Calibri"/>
                <w:sz w:val="22"/>
                <w:lang w:val="en-GB"/>
              </w:rPr>
            </w:pPr>
          </w:p>
        </w:tc>
      </w:tr>
      <w:tr w:rsidR="00FC13B2" w:rsidRPr="00E4373B" w14:paraId="7C8056C7"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1FFDF5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No) networking of PSW among themselv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028E906"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Function and experience of networking among </w:t>
            </w:r>
            <w:r w:rsidRPr="008B39B5">
              <w:rPr>
                <w:rFonts w:ascii="Calibri" w:hAnsi="Calibri"/>
                <w:sz w:val="22"/>
                <w:lang w:val="en-US"/>
              </w:rPr>
              <w:t>PSW</w:t>
            </w:r>
          </w:p>
        </w:tc>
      </w:tr>
      <w:tr w:rsidR="00FC13B2" w:rsidRPr="00882CA4" w14:paraId="2016962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28E1B0F"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lastRenderedPageBreak/>
              <w:t>Networking within the institu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0B0F794" w14:textId="77777777" w:rsidR="00FC13B2" w:rsidRPr="008B39B5" w:rsidRDefault="00FC13B2" w:rsidP="00C77115">
            <w:pPr>
              <w:rPr>
                <w:rFonts w:ascii="Calibri" w:hAnsi="Calibri"/>
                <w:sz w:val="22"/>
                <w:lang w:val="en-GB"/>
              </w:rPr>
            </w:pPr>
          </w:p>
        </w:tc>
      </w:tr>
      <w:tr w:rsidR="00FC13B2" w:rsidRPr="00882CA4" w14:paraId="465C948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D8BF2AD"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Networking across institution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CE989EA" w14:textId="77777777" w:rsidR="00FC13B2" w:rsidRPr="008B39B5" w:rsidRDefault="00FC13B2" w:rsidP="00C77115">
            <w:pPr>
              <w:rPr>
                <w:rFonts w:ascii="Calibri" w:hAnsi="Calibri"/>
                <w:sz w:val="22"/>
                <w:lang w:val="en-GB"/>
              </w:rPr>
            </w:pPr>
          </w:p>
        </w:tc>
      </w:tr>
      <w:tr w:rsidR="00FC13B2" w:rsidRPr="00882CA4" w14:paraId="490F90F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8BB28A4"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Self-organized networking</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F130E11" w14:textId="77777777" w:rsidR="00FC13B2" w:rsidRPr="008B39B5" w:rsidRDefault="00FC13B2" w:rsidP="00C77115">
            <w:pPr>
              <w:rPr>
                <w:rFonts w:ascii="Calibri" w:hAnsi="Calibri"/>
                <w:sz w:val="22"/>
                <w:lang w:val="en-GB"/>
              </w:rPr>
            </w:pPr>
          </w:p>
        </w:tc>
      </w:tr>
      <w:tr w:rsidR="00FC13B2" w:rsidRPr="00E4373B" w14:paraId="4D67EA7E"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53A52FC"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Function of networking of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98E9145" w14:textId="77777777" w:rsidR="00FC13B2" w:rsidRPr="008B39B5" w:rsidRDefault="00FC13B2" w:rsidP="00C77115">
            <w:pPr>
              <w:rPr>
                <w:rFonts w:ascii="Calibri" w:hAnsi="Calibri"/>
                <w:sz w:val="22"/>
                <w:lang w:val="en-GB"/>
              </w:rPr>
            </w:pPr>
          </w:p>
        </w:tc>
      </w:tr>
      <w:tr w:rsidR="00FC13B2" w:rsidRPr="00E4373B" w14:paraId="6EDE733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69BC93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etworking as protection against appropri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1838DA9" w14:textId="77777777" w:rsidR="00FC13B2" w:rsidRPr="008B39B5" w:rsidRDefault="00FC13B2" w:rsidP="00C77115">
            <w:pPr>
              <w:rPr>
                <w:rFonts w:ascii="Calibri" w:hAnsi="Calibri"/>
                <w:sz w:val="22"/>
                <w:lang w:val="en-GB"/>
              </w:rPr>
            </w:pPr>
          </w:p>
        </w:tc>
      </w:tr>
      <w:tr w:rsidR="00FC13B2" w:rsidRPr="00882CA4" w14:paraId="0E6D2DBA"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6F6271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etworking for self-loc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C46AD25" w14:textId="77777777" w:rsidR="00FC13B2" w:rsidRPr="008B39B5" w:rsidRDefault="00FC13B2" w:rsidP="00C77115">
            <w:pPr>
              <w:rPr>
                <w:rFonts w:ascii="Calibri" w:hAnsi="Calibri"/>
                <w:sz w:val="22"/>
                <w:lang w:val="en-GB"/>
              </w:rPr>
            </w:pPr>
          </w:p>
        </w:tc>
      </w:tr>
      <w:tr w:rsidR="00FC13B2" w:rsidRPr="00882CA4" w14:paraId="536E763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D7FDE6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etworking for information exchang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D843191" w14:textId="77777777" w:rsidR="00FC13B2" w:rsidRPr="008B39B5" w:rsidRDefault="00FC13B2" w:rsidP="00C77115">
            <w:pPr>
              <w:rPr>
                <w:rFonts w:ascii="Calibri" w:hAnsi="Calibri"/>
                <w:sz w:val="22"/>
                <w:lang w:val="en-GB"/>
              </w:rPr>
            </w:pPr>
          </w:p>
        </w:tc>
      </w:tr>
      <w:tr w:rsidR="00FC13B2" w:rsidRPr="00E4373B" w14:paraId="3FDD2508"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FB93301" w14:textId="77777777" w:rsidR="00FC13B2" w:rsidRPr="008B39B5" w:rsidRDefault="00FC13B2" w:rsidP="00C77115">
            <w:pPr>
              <w:rPr>
                <w:rFonts w:ascii="Calibri" w:hAnsi="Calibri"/>
                <w:b/>
                <w:sz w:val="22"/>
                <w:lang w:val="en-GB"/>
              </w:rPr>
            </w:pPr>
            <w:r w:rsidRPr="008B39B5">
              <w:rPr>
                <w:rFonts w:ascii="Calibri" w:hAnsi="Calibri"/>
                <w:b/>
                <w:sz w:val="22"/>
                <w:lang w:val="en-GB"/>
              </w:rPr>
              <w:t>Statements that suggest position in the institu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EE69B36"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Try to capture those statements in the text that implicitly or explicitly make clear the position/ role of the </w:t>
            </w:r>
            <w:r w:rsidRPr="008B39B5">
              <w:rPr>
                <w:rFonts w:ascii="Calibri" w:hAnsi="Calibri"/>
                <w:sz w:val="22"/>
                <w:lang w:val="en-US"/>
              </w:rPr>
              <w:t>PSW</w:t>
            </w:r>
            <w:r w:rsidRPr="008B39B5">
              <w:rPr>
                <w:rFonts w:ascii="Calibri" w:hAnsi="Calibri"/>
                <w:sz w:val="22"/>
                <w:lang w:val="en-GB"/>
              </w:rPr>
              <w:t xml:space="preserve"> in the team; some in vivo codes here.</w:t>
            </w:r>
          </w:p>
        </w:tc>
      </w:tr>
      <w:tr w:rsidR="00FC13B2" w:rsidRPr="00E4373B" w14:paraId="552F3BA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1E28983" w14:textId="77777777" w:rsidR="00FC13B2" w:rsidRPr="008B39B5" w:rsidRDefault="00FC13B2" w:rsidP="00C77115">
            <w:pPr>
              <w:rPr>
                <w:rFonts w:ascii="Calibri" w:hAnsi="Calibri"/>
                <w:sz w:val="22"/>
                <w:lang w:val="en-GB"/>
              </w:rPr>
            </w:pPr>
            <w:r w:rsidRPr="008B39B5">
              <w:rPr>
                <w:rFonts w:ascii="Calibri" w:hAnsi="Calibri"/>
                <w:sz w:val="22"/>
                <w:lang w:val="en-GB"/>
              </w:rPr>
              <w:t>Prejudices/attributions/fears of other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AC225C2" w14:textId="77777777" w:rsidR="00FC13B2" w:rsidRPr="008B39B5" w:rsidRDefault="00FC13B2" w:rsidP="00C77115">
            <w:pPr>
              <w:rPr>
                <w:rFonts w:ascii="Calibri" w:hAnsi="Calibri"/>
                <w:sz w:val="22"/>
                <w:lang w:val="en-GB"/>
              </w:rPr>
            </w:pPr>
          </w:p>
        </w:tc>
      </w:tr>
      <w:tr w:rsidR="00FC13B2" w:rsidRPr="00882CA4" w14:paraId="6DEBAB2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011182B" w14:textId="77777777" w:rsidR="00FC13B2" w:rsidRPr="008B39B5" w:rsidRDefault="00FC13B2" w:rsidP="00C77115">
            <w:pPr>
              <w:rPr>
                <w:rFonts w:ascii="Calibri" w:hAnsi="Calibri"/>
                <w:sz w:val="22"/>
                <w:lang w:val="en-GB"/>
              </w:rPr>
            </w:pPr>
            <w:r w:rsidRPr="008B39B5">
              <w:rPr>
                <w:rFonts w:ascii="Calibri" w:hAnsi="Calibri"/>
                <w:sz w:val="22"/>
                <w:lang w:val="en-GB"/>
              </w:rPr>
              <w:t>“The entertaine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AD8E58F" w14:textId="77777777" w:rsidR="00FC13B2" w:rsidRPr="008B39B5" w:rsidRDefault="00FC13B2" w:rsidP="00C77115">
            <w:pPr>
              <w:rPr>
                <w:rFonts w:ascii="Calibri" w:hAnsi="Calibri"/>
                <w:sz w:val="22"/>
                <w:lang w:val="en-GB"/>
              </w:rPr>
            </w:pPr>
          </w:p>
        </w:tc>
      </w:tr>
      <w:tr w:rsidR="00FC13B2" w:rsidRPr="00E4373B" w14:paraId="0F3E399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511583A" w14:textId="77777777" w:rsidR="00FC13B2" w:rsidRPr="008B39B5" w:rsidRDefault="00FC13B2" w:rsidP="00C77115">
            <w:pPr>
              <w:rPr>
                <w:rFonts w:ascii="Calibri" w:hAnsi="Calibri"/>
                <w:sz w:val="22"/>
                <w:lang w:val="en-GB"/>
              </w:rPr>
            </w:pPr>
            <w:r w:rsidRPr="008B39B5">
              <w:rPr>
                <w:rFonts w:ascii="Calibri" w:hAnsi="Calibri"/>
                <w:sz w:val="22"/>
                <w:lang w:val="en-GB"/>
              </w:rPr>
              <w:t>Status of a student/inter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5725BF3" w14:textId="77777777" w:rsidR="00FC13B2" w:rsidRPr="008B39B5" w:rsidRDefault="00FC13B2" w:rsidP="00C77115">
            <w:pPr>
              <w:rPr>
                <w:rFonts w:ascii="Calibri" w:hAnsi="Calibri"/>
                <w:sz w:val="22"/>
                <w:lang w:val="en-GB"/>
              </w:rPr>
            </w:pPr>
          </w:p>
        </w:tc>
      </w:tr>
      <w:tr w:rsidR="00FC13B2" w:rsidRPr="00E4373B" w14:paraId="5867760B"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13343AB" w14:textId="77777777" w:rsidR="00FC13B2" w:rsidRPr="008B39B5" w:rsidRDefault="00FC13B2" w:rsidP="00C77115">
            <w:pPr>
              <w:rPr>
                <w:rFonts w:ascii="Calibri" w:hAnsi="Calibri"/>
                <w:sz w:val="22"/>
                <w:lang w:val="en-GB"/>
              </w:rPr>
            </w:pPr>
            <w:r w:rsidRPr="008B39B5">
              <w:rPr>
                <w:rFonts w:ascii="Calibri" w:hAnsi="Calibri"/>
                <w:sz w:val="22"/>
                <w:lang w:val="en-GB"/>
              </w:rPr>
              <w:t>“Pick-up and delivery servi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6B7E8B7" w14:textId="77777777" w:rsidR="00FC13B2" w:rsidRPr="008B39B5" w:rsidRDefault="00FC13B2" w:rsidP="00C77115">
            <w:pPr>
              <w:rPr>
                <w:rFonts w:ascii="Calibri" w:hAnsi="Calibri"/>
                <w:sz w:val="22"/>
                <w:lang w:val="en-GB"/>
              </w:rPr>
            </w:pPr>
          </w:p>
        </w:tc>
      </w:tr>
      <w:tr w:rsidR="00FC13B2" w:rsidRPr="00E4373B" w14:paraId="7063918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4285B5E" w14:textId="77777777" w:rsidR="00FC13B2" w:rsidRPr="008B39B5" w:rsidRDefault="00FC13B2" w:rsidP="00C77115">
            <w:pPr>
              <w:rPr>
                <w:rFonts w:ascii="Calibri" w:hAnsi="Calibri"/>
                <w:sz w:val="22"/>
                <w:lang w:val="en-GB"/>
              </w:rPr>
            </w:pPr>
            <w:r w:rsidRPr="008B39B5">
              <w:rPr>
                <w:rFonts w:ascii="Calibri" w:hAnsi="Calibri"/>
                <w:sz w:val="22"/>
                <w:lang w:val="en-GB"/>
              </w:rPr>
              <w:t>The one with the “weird idea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B45D0AE" w14:textId="77777777" w:rsidR="00FC13B2" w:rsidRPr="008B39B5" w:rsidRDefault="00FC13B2" w:rsidP="00C77115">
            <w:pPr>
              <w:rPr>
                <w:rFonts w:ascii="Calibri" w:hAnsi="Calibri"/>
                <w:sz w:val="22"/>
                <w:lang w:val="en-GB"/>
              </w:rPr>
            </w:pPr>
          </w:p>
        </w:tc>
      </w:tr>
      <w:tr w:rsidR="00FC13B2" w:rsidRPr="00E4373B" w14:paraId="73EC3C14"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6D1EA17" w14:textId="77777777" w:rsidR="00FC13B2" w:rsidRPr="008B39B5" w:rsidRDefault="00FC13B2" w:rsidP="00C77115">
            <w:pPr>
              <w:rPr>
                <w:rFonts w:ascii="Calibri" w:hAnsi="Calibri"/>
                <w:sz w:val="22"/>
                <w:lang w:val="en-GB"/>
              </w:rPr>
            </w:pPr>
            <w:r w:rsidRPr="008B39B5">
              <w:rPr>
                <w:rFonts w:ascii="Calibri" w:hAnsi="Calibri"/>
                <w:sz w:val="22"/>
                <w:lang w:val="en-GB"/>
              </w:rPr>
              <w:t>Having to impose one’s own perspectiv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E0E414F" w14:textId="77777777" w:rsidR="00FC13B2" w:rsidRPr="008B39B5" w:rsidRDefault="00FC13B2" w:rsidP="00C77115">
            <w:pPr>
              <w:rPr>
                <w:rFonts w:ascii="Calibri" w:hAnsi="Calibri"/>
                <w:sz w:val="22"/>
                <w:lang w:val="en-GB"/>
              </w:rPr>
            </w:pPr>
          </w:p>
        </w:tc>
      </w:tr>
      <w:tr w:rsidR="00FC13B2" w:rsidRPr="00E4373B" w14:paraId="16AA6FED"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48C9B6F0" w14:textId="77777777" w:rsidR="00FC13B2" w:rsidRPr="008B39B5" w:rsidRDefault="00FC13B2" w:rsidP="00C77115">
            <w:pPr>
              <w:rPr>
                <w:rFonts w:ascii="Calibri" w:hAnsi="Calibri"/>
                <w:sz w:val="22"/>
                <w:lang w:val="en-GB"/>
              </w:rPr>
            </w:pPr>
            <w:r w:rsidRPr="008B39B5">
              <w:rPr>
                <w:rFonts w:ascii="Calibri" w:hAnsi="Calibri"/>
                <w:sz w:val="22"/>
                <w:lang w:val="en-GB"/>
              </w:rPr>
              <w:t>(No) own access to the documentation syste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D7BEFC6" w14:textId="77777777" w:rsidR="00FC13B2" w:rsidRPr="008B39B5" w:rsidRDefault="00FC13B2" w:rsidP="00C77115">
            <w:pPr>
              <w:rPr>
                <w:rFonts w:ascii="Calibri" w:hAnsi="Calibri"/>
                <w:sz w:val="22"/>
                <w:lang w:val="en-GB"/>
              </w:rPr>
            </w:pPr>
          </w:p>
        </w:tc>
      </w:tr>
      <w:tr w:rsidR="00FC13B2" w:rsidRPr="00882CA4" w14:paraId="3E56AE1A"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3948747" w14:textId="77777777" w:rsidR="00FC13B2" w:rsidRPr="008B39B5" w:rsidRDefault="00FC13B2" w:rsidP="00C77115">
            <w:pPr>
              <w:rPr>
                <w:rFonts w:ascii="Calibri" w:hAnsi="Calibri"/>
                <w:sz w:val="22"/>
                <w:lang w:val="en-GB"/>
              </w:rPr>
            </w:pPr>
            <w:r w:rsidRPr="008B39B5">
              <w:rPr>
                <w:rFonts w:ascii="Calibri" w:hAnsi="Calibri"/>
                <w:sz w:val="22"/>
                <w:lang w:val="en-GB"/>
              </w:rPr>
              <w:t>“Satellit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41680C4" w14:textId="77777777" w:rsidR="00FC13B2" w:rsidRPr="008B39B5" w:rsidRDefault="00FC13B2" w:rsidP="00C77115">
            <w:pPr>
              <w:rPr>
                <w:rFonts w:ascii="Calibri" w:hAnsi="Calibri"/>
                <w:sz w:val="22"/>
                <w:lang w:val="en-GB"/>
              </w:rPr>
            </w:pPr>
          </w:p>
        </w:tc>
      </w:tr>
      <w:tr w:rsidR="00FC13B2" w:rsidRPr="00E4373B" w14:paraId="74FAB335"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1E61FF8D" w14:textId="77777777" w:rsidR="00FC13B2" w:rsidRPr="008B39B5" w:rsidRDefault="00FC13B2" w:rsidP="00C77115">
            <w:pPr>
              <w:rPr>
                <w:rFonts w:ascii="Calibri" w:hAnsi="Calibri"/>
                <w:sz w:val="22"/>
                <w:lang w:val="en-GB"/>
              </w:rPr>
            </w:pPr>
            <w:r w:rsidRPr="008B39B5">
              <w:rPr>
                <w:rFonts w:ascii="Calibri" w:hAnsi="Calibri"/>
                <w:sz w:val="22"/>
                <w:lang w:val="en-GB"/>
              </w:rPr>
              <w:t>Advertise for oneself, have to find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095917A" w14:textId="77777777" w:rsidR="00FC13B2" w:rsidRPr="008B39B5" w:rsidRDefault="00FC13B2" w:rsidP="00C77115">
            <w:pPr>
              <w:rPr>
                <w:rFonts w:ascii="Calibri" w:hAnsi="Calibri"/>
                <w:sz w:val="22"/>
                <w:lang w:val="en-GB"/>
              </w:rPr>
            </w:pPr>
          </w:p>
        </w:tc>
      </w:tr>
      <w:tr w:rsidR="00FC13B2" w:rsidRPr="00E4373B" w14:paraId="6D8853A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0B9F9CE" w14:textId="77777777" w:rsidR="00FC13B2" w:rsidRPr="008B39B5" w:rsidRDefault="00FC13B2" w:rsidP="00C77115">
            <w:pPr>
              <w:rPr>
                <w:rFonts w:ascii="Calibri" w:hAnsi="Calibri"/>
                <w:sz w:val="22"/>
                <w:lang w:val="en-GB"/>
              </w:rPr>
            </w:pPr>
            <w:r w:rsidRPr="008B39B5">
              <w:rPr>
                <w:rFonts w:ascii="Calibri" w:hAnsi="Calibri"/>
                <w:sz w:val="22"/>
                <w:lang w:val="en-US"/>
              </w:rPr>
              <w:t>PSW</w:t>
            </w:r>
            <w:r w:rsidRPr="008B39B5">
              <w:rPr>
                <w:rFonts w:ascii="Calibri" w:hAnsi="Calibri"/>
                <w:sz w:val="22"/>
                <w:lang w:val="en-GB"/>
              </w:rPr>
              <w:t xml:space="preserve"> have the miracle cure/ pull the cart out of the mu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9B12FED" w14:textId="77777777" w:rsidR="00FC13B2" w:rsidRPr="008B39B5" w:rsidRDefault="00FC13B2" w:rsidP="00C77115">
            <w:pPr>
              <w:rPr>
                <w:rFonts w:ascii="Calibri" w:hAnsi="Calibri"/>
                <w:sz w:val="22"/>
                <w:lang w:val="en-GB"/>
              </w:rPr>
            </w:pPr>
          </w:p>
        </w:tc>
      </w:tr>
      <w:tr w:rsidR="00FC13B2" w:rsidRPr="00882CA4" w14:paraId="5E5750E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1FD8B6E" w14:textId="77777777" w:rsidR="00FC13B2" w:rsidRPr="008B39B5" w:rsidRDefault="00FC13B2" w:rsidP="00C77115">
            <w:pPr>
              <w:rPr>
                <w:rFonts w:ascii="Calibri" w:hAnsi="Calibri"/>
                <w:sz w:val="22"/>
                <w:lang w:val="en-GB"/>
              </w:rPr>
            </w:pPr>
            <w:r w:rsidRPr="008B39B5">
              <w:rPr>
                <w:rFonts w:ascii="Calibri" w:hAnsi="Calibri"/>
                <w:sz w:val="22"/>
                <w:lang w:val="en-GB"/>
              </w:rPr>
              <w:t>Psycho-care by colleagu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6DAAE24" w14:textId="77777777" w:rsidR="00FC13B2" w:rsidRPr="008B39B5" w:rsidRDefault="00FC13B2" w:rsidP="00C77115">
            <w:pPr>
              <w:rPr>
                <w:rFonts w:ascii="Calibri" w:hAnsi="Calibri"/>
                <w:sz w:val="22"/>
                <w:lang w:val="en-GB"/>
              </w:rPr>
            </w:pPr>
          </w:p>
        </w:tc>
      </w:tr>
      <w:tr w:rsidR="00FC13B2" w:rsidRPr="00E4373B" w14:paraId="30886AA9"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6C68B3F" w14:textId="77777777" w:rsidR="00FC13B2" w:rsidRPr="008B39B5" w:rsidRDefault="00FC13B2" w:rsidP="00C77115">
            <w:pPr>
              <w:rPr>
                <w:rFonts w:ascii="Calibri" w:hAnsi="Calibri"/>
                <w:sz w:val="22"/>
                <w:lang w:val="en-GB"/>
              </w:rPr>
            </w:pPr>
            <w:r w:rsidRPr="008B39B5">
              <w:rPr>
                <w:rFonts w:ascii="Calibri" w:hAnsi="Calibri"/>
                <w:sz w:val="22"/>
                <w:lang w:val="en-GB"/>
              </w:rPr>
              <w:t>“Little light”/ “last link in the chai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9D8E2FB" w14:textId="77777777" w:rsidR="00FC13B2" w:rsidRPr="008B39B5" w:rsidRDefault="00FC13B2" w:rsidP="00C77115">
            <w:pPr>
              <w:rPr>
                <w:rFonts w:ascii="Calibri" w:hAnsi="Calibri"/>
                <w:sz w:val="22"/>
                <w:lang w:val="en-GB"/>
              </w:rPr>
            </w:pPr>
          </w:p>
        </w:tc>
      </w:tr>
      <w:tr w:rsidR="00FC13B2" w:rsidRPr="00882CA4" w14:paraId="317658FA"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C70A710" w14:textId="77777777" w:rsidR="00FC13B2" w:rsidRPr="008B39B5" w:rsidRDefault="00FC13B2" w:rsidP="00C77115">
            <w:pPr>
              <w:rPr>
                <w:rFonts w:ascii="Calibri" w:hAnsi="Calibri"/>
                <w:sz w:val="22"/>
                <w:lang w:val="en-GB"/>
              </w:rPr>
            </w:pPr>
            <w:r w:rsidRPr="008B39B5">
              <w:rPr>
                <w:rFonts w:ascii="Calibri" w:hAnsi="Calibri"/>
                <w:sz w:val="22"/>
                <w:lang w:val="en-GB"/>
              </w:rPr>
              <w:t>Dependent posi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8C61092" w14:textId="77777777" w:rsidR="00FC13B2" w:rsidRPr="008B39B5" w:rsidRDefault="00FC13B2" w:rsidP="00C77115">
            <w:pPr>
              <w:rPr>
                <w:rFonts w:ascii="Calibri" w:hAnsi="Calibri"/>
                <w:sz w:val="22"/>
                <w:lang w:val="en-GB"/>
              </w:rPr>
            </w:pPr>
          </w:p>
        </w:tc>
      </w:tr>
      <w:tr w:rsidR="00FC13B2" w:rsidRPr="00882CA4" w14:paraId="58E812F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440418B" w14:textId="77777777" w:rsidR="00FC13B2" w:rsidRPr="008B39B5" w:rsidRDefault="00FC13B2" w:rsidP="00C77115">
            <w:pPr>
              <w:rPr>
                <w:rFonts w:ascii="Calibri" w:hAnsi="Calibri"/>
                <w:sz w:val="22"/>
                <w:lang w:val="en-GB"/>
              </w:rPr>
            </w:pPr>
            <w:r w:rsidRPr="008B39B5">
              <w:rPr>
                <w:rFonts w:ascii="Calibri" w:hAnsi="Calibri"/>
                <w:sz w:val="22"/>
                <w:lang w:val="en-GB"/>
              </w:rPr>
              <w:t>“Order recipi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01F395A" w14:textId="77777777" w:rsidR="00FC13B2" w:rsidRPr="008B39B5" w:rsidRDefault="00FC13B2" w:rsidP="00C77115">
            <w:pPr>
              <w:rPr>
                <w:rFonts w:ascii="Calibri" w:hAnsi="Calibri"/>
                <w:sz w:val="22"/>
                <w:lang w:val="en-GB"/>
              </w:rPr>
            </w:pPr>
          </w:p>
        </w:tc>
      </w:tr>
      <w:tr w:rsidR="00FC13B2" w:rsidRPr="00E4373B" w14:paraId="1026815A"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A2BEBA3" w14:textId="77777777" w:rsidR="00FC13B2" w:rsidRPr="008B39B5" w:rsidRDefault="00FC13B2" w:rsidP="00C77115">
            <w:pPr>
              <w:rPr>
                <w:rFonts w:ascii="Calibri" w:hAnsi="Calibri"/>
                <w:sz w:val="22"/>
                <w:lang w:val="en-GB"/>
              </w:rPr>
            </w:pPr>
            <w:r w:rsidRPr="008B39B5">
              <w:rPr>
                <w:rFonts w:ascii="Calibri" w:hAnsi="Calibri"/>
                <w:sz w:val="22"/>
                <w:lang w:val="en-GB"/>
              </w:rPr>
              <w:t>Patient status/ I have to look after them/ they cannot cope with stres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1FBB39D" w14:textId="77777777" w:rsidR="00FC13B2" w:rsidRPr="008B39B5" w:rsidRDefault="00FC13B2" w:rsidP="00C77115">
            <w:pPr>
              <w:rPr>
                <w:rFonts w:ascii="Calibri" w:hAnsi="Calibri"/>
                <w:sz w:val="22"/>
                <w:lang w:val="en-GB"/>
              </w:rPr>
            </w:pPr>
          </w:p>
        </w:tc>
      </w:tr>
      <w:tr w:rsidR="00FC13B2" w:rsidRPr="00E4373B" w14:paraId="270EC7E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03D2214"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Stres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4511E93"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Emotional) stress/effort associated with the work and role as </w:t>
            </w:r>
            <w:r w:rsidRPr="008B39B5">
              <w:rPr>
                <w:rFonts w:ascii="Calibri" w:hAnsi="Calibri"/>
                <w:sz w:val="22"/>
                <w:lang w:val="en-US"/>
              </w:rPr>
              <w:t>PSW</w:t>
            </w:r>
          </w:p>
        </w:tc>
      </w:tr>
      <w:tr w:rsidR="00FC13B2" w:rsidRPr="00E4373B" w14:paraId="62E861C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D18460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motional laboratory/ soul/feeling 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7437B92" w14:textId="77777777" w:rsidR="00FC13B2" w:rsidRPr="008B39B5" w:rsidRDefault="00FC13B2" w:rsidP="00C77115">
            <w:pPr>
              <w:rPr>
                <w:rFonts w:ascii="Calibri" w:hAnsi="Calibri"/>
                <w:sz w:val="22"/>
                <w:lang w:val="en-GB"/>
              </w:rPr>
            </w:pPr>
          </w:p>
        </w:tc>
      </w:tr>
      <w:tr w:rsidR="00FC13B2" w:rsidRPr="00882CA4" w14:paraId="43B03F1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7FC3C6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motional Availabilit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2A51F57" w14:textId="77777777" w:rsidR="00FC13B2" w:rsidRPr="008B39B5" w:rsidRDefault="00FC13B2" w:rsidP="00C77115">
            <w:pPr>
              <w:rPr>
                <w:rFonts w:ascii="Calibri" w:hAnsi="Calibri"/>
                <w:sz w:val="22"/>
                <w:lang w:val="en-GB"/>
              </w:rPr>
            </w:pPr>
          </w:p>
        </w:tc>
      </w:tr>
      <w:tr w:rsidR="00FC13B2" w:rsidRPr="00E4373B" w14:paraId="0BB01E8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B716A8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ing in the minority/ in the sole position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910FC69" w14:textId="77777777" w:rsidR="00FC13B2" w:rsidRPr="008B39B5" w:rsidRDefault="00FC13B2" w:rsidP="00C77115">
            <w:pPr>
              <w:rPr>
                <w:rFonts w:ascii="Calibri" w:hAnsi="Calibri"/>
                <w:sz w:val="22"/>
                <w:lang w:val="en-GB"/>
              </w:rPr>
            </w:pPr>
          </w:p>
        </w:tc>
      </w:tr>
      <w:tr w:rsidR="00FC13B2" w:rsidRPr="00882CA4" w14:paraId="66285C4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E90582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erseverance/ overwork</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29340C4" w14:textId="77777777" w:rsidR="00FC13B2" w:rsidRPr="008B39B5" w:rsidRDefault="00FC13B2" w:rsidP="00C77115">
            <w:pPr>
              <w:rPr>
                <w:rFonts w:ascii="Calibri" w:hAnsi="Calibri"/>
                <w:sz w:val="22"/>
                <w:lang w:val="en-GB"/>
              </w:rPr>
            </w:pPr>
          </w:p>
        </w:tc>
      </w:tr>
      <w:tr w:rsidR="00FC13B2" w:rsidRPr="00882CA4" w14:paraId="4C935B4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5689E55"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lastRenderedPageBreak/>
              <w:t>Working overtim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98EF681" w14:textId="77777777" w:rsidR="00FC13B2" w:rsidRPr="008B39B5" w:rsidRDefault="00FC13B2" w:rsidP="00C77115">
            <w:pPr>
              <w:rPr>
                <w:rFonts w:ascii="Calibri" w:hAnsi="Calibri"/>
                <w:sz w:val="22"/>
                <w:lang w:val="en-GB"/>
              </w:rPr>
            </w:pPr>
          </w:p>
        </w:tc>
      </w:tr>
      <w:tr w:rsidR="00FC13B2" w:rsidRPr="00E4373B" w14:paraId="0298D54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C207C6B"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High level of initiative requir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551EA5E" w14:textId="77777777" w:rsidR="00FC13B2" w:rsidRPr="008B39B5" w:rsidRDefault="00FC13B2" w:rsidP="00C77115">
            <w:pPr>
              <w:rPr>
                <w:rFonts w:ascii="Calibri" w:hAnsi="Calibri"/>
                <w:sz w:val="22"/>
                <w:lang w:val="en-GB"/>
              </w:rPr>
            </w:pPr>
          </w:p>
        </w:tc>
      </w:tr>
      <w:tr w:rsidR="00FC13B2" w:rsidRPr="00E4373B" w14:paraId="4092B6E3"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C3B5A1D"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Coming into an existing team as a representative of a new professional group</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BFCE965" w14:textId="77777777" w:rsidR="00FC13B2" w:rsidRPr="008B39B5" w:rsidRDefault="00FC13B2" w:rsidP="00C77115">
            <w:pPr>
              <w:rPr>
                <w:rFonts w:ascii="Calibri" w:hAnsi="Calibri"/>
                <w:sz w:val="22"/>
                <w:lang w:val="en-GB"/>
              </w:rPr>
            </w:pPr>
          </w:p>
        </w:tc>
      </w:tr>
      <w:tr w:rsidR="00FC13B2" w:rsidRPr="00E4373B" w14:paraId="5649ED0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77EEB3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fixed place in the processes (ye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B12AB7F" w14:textId="77777777" w:rsidR="00FC13B2" w:rsidRPr="008B39B5" w:rsidRDefault="00FC13B2" w:rsidP="00C77115">
            <w:pPr>
              <w:rPr>
                <w:rFonts w:ascii="Calibri" w:hAnsi="Calibri"/>
                <w:sz w:val="22"/>
                <w:lang w:val="en-GB"/>
              </w:rPr>
            </w:pPr>
          </w:p>
        </w:tc>
      </w:tr>
      <w:tr w:rsidR="00FC13B2" w:rsidRPr="00E4373B" w14:paraId="6F253A9F"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D17AAE4"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Tension/ division in the role/ role conflic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003DC3F"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Tensions arising from the role of the </w:t>
            </w:r>
            <w:r w:rsidRPr="008B39B5">
              <w:rPr>
                <w:rFonts w:ascii="Calibri" w:hAnsi="Calibri"/>
                <w:sz w:val="22"/>
                <w:lang w:val="en-US"/>
              </w:rPr>
              <w:t>PSW</w:t>
            </w:r>
          </w:p>
        </w:tc>
      </w:tr>
      <w:tr w:rsidR="00FC13B2" w:rsidRPr="00E4373B" w14:paraId="137CA786"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0246C885"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Division in the team due to/ based on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0875960" w14:textId="77777777" w:rsidR="00FC13B2" w:rsidRPr="008B39B5" w:rsidRDefault="00FC13B2" w:rsidP="00C77115">
            <w:pPr>
              <w:rPr>
                <w:rFonts w:ascii="Calibri" w:hAnsi="Calibri"/>
                <w:sz w:val="22"/>
                <w:lang w:val="en-GB"/>
              </w:rPr>
            </w:pPr>
          </w:p>
        </w:tc>
      </w:tr>
      <w:tr w:rsidR="00FC13B2" w:rsidRPr="00E4373B" w14:paraId="23BE9D81"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0337C99"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Tension in the role as part of the job/ as protection against co-opt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23FC6E9" w14:textId="77777777" w:rsidR="00FC13B2" w:rsidRPr="008B39B5" w:rsidRDefault="00FC13B2" w:rsidP="00C77115">
            <w:pPr>
              <w:rPr>
                <w:rFonts w:ascii="Calibri" w:hAnsi="Calibri"/>
                <w:sz w:val="22"/>
                <w:lang w:val="en-GB"/>
              </w:rPr>
            </w:pPr>
          </w:p>
        </w:tc>
      </w:tr>
      <w:tr w:rsidR="00FC13B2" w:rsidRPr="00882CA4" w14:paraId="5513DF3F"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62AD34EE"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Sitting between two stool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9D46AD9" w14:textId="77777777" w:rsidR="00FC13B2" w:rsidRPr="008B39B5" w:rsidRDefault="00FC13B2" w:rsidP="00C77115">
            <w:pPr>
              <w:rPr>
                <w:rFonts w:ascii="Calibri" w:hAnsi="Calibri"/>
                <w:sz w:val="22"/>
                <w:lang w:val="en-GB"/>
              </w:rPr>
            </w:pPr>
          </w:p>
        </w:tc>
      </w:tr>
      <w:tr w:rsidR="00FC13B2" w:rsidRPr="00E4373B" w14:paraId="06310B4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6685A9C"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Role of the </w:t>
            </w:r>
            <w:r w:rsidRPr="008B39B5">
              <w:rPr>
                <w:rFonts w:ascii="Calibri" w:hAnsi="Calibri"/>
                <w:sz w:val="22"/>
                <w:lang w:val="en-US"/>
              </w:rPr>
              <w:t>PSW</w:t>
            </w:r>
            <w:r w:rsidRPr="008B39B5">
              <w:rPr>
                <w:rFonts w:ascii="Calibri" w:hAnsi="Calibri"/>
                <w:sz w:val="22"/>
                <w:lang w:val="en-GB"/>
              </w:rPr>
              <w:t xml:space="preserve"> during coercive measur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C691400" w14:textId="77777777" w:rsidR="00FC13B2" w:rsidRPr="008B39B5" w:rsidRDefault="00FC13B2" w:rsidP="00C77115">
            <w:pPr>
              <w:rPr>
                <w:rFonts w:ascii="Calibri" w:hAnsi="Calibri"/>
                <w:sz w:val="22"/>
                <w:lang w:val="en-GB"/>
              </w:rPr>
            </w:pPr>
          </w:p>
        </w:tc>
      </w:tr>
      <w:tr w:rsidR="00FC13B2" w:rsidRPr="00E4373B" w14:paraId="4EBA1683"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289B2DA"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Already been in the facility as a pati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79F20CD" w14:textId="77777777" w:rsidR="00FC13B2" w:rsidRPr="008B39B5" w:rsidRDefault="00FC13B2" w:rsidP="00C77115">
            <w:pPr>
              <w:rPr>
                <w:rFonts w:ascii="Calibri" w:hAnsi="Calibri"/>
                <w:sz w:val="22"/>
                <w:lang w:val="en-GB"/>
              </w:rPr>
            </w:pPr>
          </w:p>
        </w:tc>
      </w:tr>
      <w:tr w:rsidR="00FC13B2" w:rsidRPr="00E4373B" w14:paraId="47767BF0"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53FE88B7"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Fear of) appropriation/ assimil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6CFA840"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Appropriation that happens and fears of it on the part of the </w:t>
            </w:r>
            <w:r w:rsidRPr="008B39B5">
              <w:rPr>
                <w:rFonts w:ascii="Calibri" w:hAnsi="Calibri"/>
                <w:sz w:val="22"/>
                <w:lang w:val="en-US"/>
              </w:rPr>
              <w:t>PSW</w:t>
            </w:r>
          </w:p>
        </w:tc>
      </w:tr>
      <w:tr w:rsidR="00FC13B2" w:rsidRPr="00E4373B" w14:paraId="296078C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77D741D"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Having to) implement professional concep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2DC52C8" w14:textId="77777777" w:rsidR="00FC13B2" w:rsidRPr="008B39B5" w:rsidRDefault="00FC13B2" w:rsidP="00C77115">
            <w:pPr>
              <w:rPr>
                <w:rFonts w:ascii="Calibri" w:hAnsi="Calibri"/>
                <w:sz w:val="22"/>
                <w:lang w:val="en-GB"/>
              </w:rPr>
            </w:pPr>
          </w:p>
        </w:tc>
      </w:tr>
      <w:tr w:rsidR="00FC13B2" w:rsidRPr="00E4373B" w14:paraId="6ACF115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7505637E"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Being confused in the rol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AC6E1BD" w14:textId="77777777" w:rsidR="00FC13B2" w:rsidRPr="008B39B5" w:rsidRDefault="00FC13B2" w:rsidP="00C77115">
            <w:pPr>
              <w:rPr>
                <w:rFonts w:ascii="Calibri" w:hAnsi="Calibri"/>
                <w:sz w:val="22"/>
                <w:lang w:val="en-GB"/>
              </w:rPr>
            </w:pPr>
          </w:p>
        </w:tc>
      </w:tr>
      <w:tr w:rsidR="00FC13B2" w:rsidRPr="00882CA4" w14:paraId="5003C0BC"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24D9E073"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No recognizable, independent uni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5845027" w14:textId="77777777" w:rsidR="00FC13B2" w:rsidRPr="008B39B5" w:rsidRDefault="00FC13B2" w:rsidP="00C77115">
            <w:pPr>
              <w:rPr>
                <w:rFonts w:ascii="Calibri" w:hAnsi="Calibri"/>
                <w:sz w:val="22"/>
                <w:lang w:val="en-GB"/>
              </w:rPr>
            </w:pPr>
          </w:p>
        </w:tc>
      </w:tr>
      <w:tr w:rsidR="00FC13B2" w:rsidRPr="00E4373B" w14:paraId="1D664232" w14:textId="77777777" w:rsidTr="00C77115">
        <w:tc>
          <w:tcPr>
            <w:tcW w:w="5183" w:type="dxa"/>
            <w:tcBorders>
              <w:top w:val="nil"/>
              <w:left w:val="nil"/>
              <w:bottom w:val="single" w:sz="4" w:space="0" w:color="BFBFBF"/>
              <w:right w:val="nil"/>
            </w:tcBorders>
            <w:shd w:val="clear" w:color="auto" w:fill="F0F5FA"/>
            <w:tcMar>
              <w:top w:w="80" w:type="dxa"/>
              <w:left w:w="880" w:type="dxa"/>
              <w:bottom w:w="80" w:type="dxa"/>
              <w:right w:w="80" w:type="dxa"/>
            </w:tcMar>
          </w:tcPr>
          <w:p w14:paraId="3B05BA99" w14:textId="77777777" w:rsidR="00FC13B2" w:rsidRPr="008B39B5" w:rsidRDefault="00FC13B2" w:rsidP="00C77115">
            <w:pPr>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s vicarious agent of psychiatry</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5D4524D" w14:textId="77777777" w:rsidR="00FC13B2" w:rsidRPr="008B39B5" w:rsidRDefault="00FC13B2" w:rsidP="00C77115">
            <w:pPr>
              <w:rPr>
                <w:rFonts w:ascii="Calibri" w:hAnsi="Calibri"/>
                <w:sz w:val="22"/>
                <w:lang w:val="en-GB"/>
              </w:rPr>
            </w:pPr>
          </w:p>
        </w:tc>
      </w:tr>
      <w:tr w:rsidR="00FC13B2" w:rsidRPr="00E4373B" w14:paraId="407BD7E4"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706330E" w14:textId="77777777" w:rsidR="00FC13B2" w:rsidRPr="008B39B5" w:rsidRDefault="00FC13B2" w:rsidP="00C77115">
            <w:pPr>
              <w:rPr>
                <w:rFonts w:ascii="Calibri" w:hAnsi="Calibri"/>
                <w:b/>
                <w:sz w:val="22"/>
                <w:lang w:val="en-GB"/>
              </w:rPr>
            </w:pPr>
            <w:r w:rsidRPr="008B39B5">
              <w:rPr>
                <w:rFonts w:ascii="Calibri" w:hAnsi="Calibri"/>
                <w:b/>
                <w:sz w:val="22"/>
                <w:lang w:val="en-GB"/>
              </w:rPr>
              <w:t>Prerequisites for good work of the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3E19772"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Ideas, thoughts, suggestions, requirements to improve the working conditions of the </w:t>
            </w:r>
            <w:r w:rsidRPr="008B39B5">
              <w:rPr>
                <w:rFonts w:ascii="Calibri" w:hAnsi="Calibri"/>
                <w:sz w:val="22"/>
                <w:lang w:val="en-US"/>
              </w:rPr>
              <w:t>PSW</w:t>
            </w:r>
          </w:p>
        </w:tc>
      </w:tr>
      <w:tr w:rsidR="00FC13B2" w:rsidRPr="00E4373B" w14:paraId="666EFBC5"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6A1619BF" w14:textId="77777777" w:rsidR="00FC13B2" w:rsidRPr="008B39B5" w:rsidRDefault="00FC13B2" w:rsidP="00C77115">
            <w:pPr>
              <w:ind w:left="708"/>
              <w:rPr>
                <w:rFonts w:ascii="Calibri" w:hAnsi="Calibri"/>
                <w:sz w:val="22"/>
                <w:lang w:val="en-GB"/>
              </w:rPr>
            </w:pPr>
            <w:r w:rsidRPr="008B39B5">
              <w:rPr>
                <w:rFonts w:ascii="Calibri" w:hAnsi="Calibri"/>
                <w:sz w:val="22"/>
                <w:lang w:val="en-GB"/>
              </w:rPr>
              <w:t>Going along during work and internship as an opportunity to try things ou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CE69F02" w14:textId="77777777" w:rsidR="00FC13B2" w:rsidRPr="008B39B5" w:rsidRDefault="00FC13B2" w:rsidP="00C77115">
            <w:pPr>
              <w:rPr>
                <w:rFonts w:ascii="Calibri" w:hAnsi="Calibri"/>
                <w:sz w:val="22"/>
                <w:lang w:val="en-GB"/>
              </w:rPr>
            </w:pPr>
          </w:p>
        </w:tc>
      </w:tr>
      <w:tr w:rsidR="00FC13B2" w:rsidRPr="00E4373B" w14:paraId="4951087C"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ABDB21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Good concept for </w:t>
            </w:r>
            <w:r w:rsidRPr="008B39B5">
              <w:rPr>
                <w:rFonts w:ascii="Calibri" w:hAnsi="Calibri"/>
                <w:sz w:val="22"/>
                <w:lang w:val="en-US"/>
              </w:rPr>
              <w:t>PSW</w:t>
            </w:r>
            <w:r w:rsidRPr="008B39B5">
              <w:rPr>
                <w:rFonts w:ascii="Calibri" w:hAnsi="Calibri"/>
                <w:sz w:val="22"/>
                <w:lang w:val="en-GB"/>
              </w:rPr>
              <w:t>, designed in a participatory manne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A653FE4" w14:textId="77777777" w:rsidR="00FC13B2" w:rsidRPr="008B39B5" w:rsidRDefault="00FC13B2" w:rsidP="00C77115">
            <w:pPr>
              <w:rPr>
                <w:rFonts w:ascii="Calibri" w:hAnsi="Calibri"/>
                <w:sz w:val="22"/>
                <w:lang w:val="en-GB"/>
              </w:rPr>
            </w:pPr>
          </w:p>
        </w:tc>
      </w:tr>
      <w:tr w:rsidR="00FC13B2" w:rsidRPr="00E4373B" w14:paraId="144192C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4BF6426" w14:textId="77777777" w:rsidR="00FC13B2" w:rsidRPr="008B39B5" w:rsidRDefault="00FC13B2" w:rsidP="00C77115">
            <w:pPr>
              <w:ind w:left="708"/>
              <w:rPr>
                <w:rFonts w:ascii="Calibri" w:hAnsi="Calibri"/>
                <w:sz w:val="22"/>
                <w:lang w:val="en-GB"/>
              </w:rPr>
            </w:pPr>
            <w:r w:rsidRPr="008B39B5">
              <w:rPr>
                <w:rFonts w:ascii="Calibri" w:hAnsi="Calibri"/>
                <w:sz w:val="22"/>
                <w:lang w:val="en-GB"/>
              </w:rPr>
              <w:t>Individual S (key persons/ allies) as a link between</w:t>
            </w:r>
            <w:r w:rsidRPr="008B39B5">
              <w:rPr>
                <w:rFonts w:ascii="Calibri" w:hAnsi="Calibri"/>
                <w:sz w:val="22"/>
                <w:lang w:val="en-US"/>
              </w:rPr>
              <w:t xml:space="preserve"> PSW</w:t>
            </w:r>
            <w:r w:rsidRPr="008B39B5">
              <w:rPr>
                <w:rFonts w:ascii="Calibri" w:hAnsi="Calibri"/>
                <w:sz w:val="22"/>
                <w:lang w:val="en-GB"/>
              </w:rPr>
              <w:t xml:space="preserve"> and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7D71DD3E" w14:textId="77777777" w:rsidR="00FC13B2" w:rsidRPr="008B39B5" w:rsidRDefault="00FC13B2" w:rsidP="00C77115">
            <w:pPr>
              <w:rPr>
                <w:rFonts w:ascii="Calibri" w:hAnsi="Calibri"/>
                <w:sz w:val="22"/>
                <w:lang w:val="en-GB"/>
              </w:rPr>
            </w:pPr>
          </w:p>
        </w:tc>
      </w:tr>
      <w:tr w:rsidR="00FC13B2" w:rsidRPr="00E4373B" w14:paraId="22D92F6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2A7BA13"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Trust in </w:t>
            </w:r>
            <w:r w:rsidRPr="008B39B5">
              <w:rPr>
                <w:rFonts w:ascii="Calibri" w:hAnsi="Calibri"/>
                <w:sz w:val="22"/>
                <w:lang w:val="en-US"/>
              </w:rPr>
              <w:t>PSW</w:t>
            </w:r>
            <w:r w:rsidRPr="008B39B5">
              <w:rPr>
                <w:rFonts w:ascii="Calibri" w:hAnsi="Calibri"/>
                <w:sz w:val="22"/>
                <w:lang w:val="en-GB"/>
              </w:rPr>
              <w:t xml:space="preserve"> from the other 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79A3B13" w14:textId="77777777" w:rsidR="00FC13B2" w:rsidRPr="008B39B5" w:rsidRDefault="00FC13B2" w:rsidP="00C77115">
            <w:pPr>
              <w:rPr>
                <w:rFonts w:ascii="Calibri" w:hAnsi="Calibri"/>
                <w:sz w:val="22"/>
                <w:lang w:val="en-GB"/>
              </w:rPr>
            </w:pPr>
          </w:p>
        </w:tc>
      </w:tr>
      <w:tr w:rsidR="00FC13B2" w:rsidRPr="00882CA4" w14:paraId="36A2593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0FB702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gulated handling of difference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90A9927" w14:textId="77777777" w:rsidR="00FC13B2" w:rsidRPr="008B39B5" w:rsidRDefault="00FC13B2" w:rsidP="00C77115">
            <w:pPr>
              <w:rPr>
                <w:rFonts w:ascii="Calibri" w:hAnsi="Calibri"/>
                <w:sz w:val="22"/>
                <w:lang w:val="en-GB"/>
              </w:rPr>
            </w:pPr>
          </w:p>
        </w:tc>
      </w:tr>
      <w:tr w:rsidR="00FC13B2" w:rsidRPr="00882CA4" w14:paraId="56FD992F"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D45757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upport from the institu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CB71717" w14:textId="77777777" w:rsidR="00FC13B2" w:rsidRPr="008B39B5" w:rsidRDefault="00FC13B2" w:rsidP="00C77115">
            <w:pPr>
              <w:rPr>
                <w:rFonts w:ascii="Calibri" w:hAnsi="Calibri"/>
                <w:sz w:val="22"/>
                <w:lang w:val="en-GB"/>
              </w:rPr>
            </w:pPr>
          </w:p>
        </w:tc>
      </w:tr>
      <w:tr w:rsidR="00FC13B2" w:rsidRPr="00882CA4" w14:paraId="7137F9A8"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9EA7305" w14:textId="77777777" w:rsidR="00FC13B2" w:rsidRPr="008B39B5" w:rsidRDefault="00FC13B2" w:rsidP="00C77115">
            <w:pPr>
              <w:ind w:left="708"/>
              <w:rPr>
                <w:rFonts w:ascii="Calibri" w:hAnsi="Calibri"/>
                <w:sz w:val="22"/>
                <w:lang w:val="en-GB"/>
              </w:rPr>
            </w:pPr>
            <w:r w:rsidRPr="008B39B5">
              <w:rPr>
                <w:rFonts w:ascii="Calibri" w:hAnsi="Calibri"/>
                <w:sz w:val="22"/>
                <w:lang w:val="en-GB"/>
              </w:rPr>
              <w:t>Clarify communication</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124B6395" w14:textId="77777777" w:rsidR="00FC13B2" w:rsidRPr="008B39B5" w:rsidRDefault="00FC13B2" w:rsidP="00C77115">
            <w:pPr>
              <w:rPr>
                <w:rFonts w:ascii="Calibri" w:hAnsi="Calibri"/>
                <w:sz w:val="22"/>
                <w:lang w:val="en-GB"/>
              </w:rPr>
            </w:pPr>
          </w:p>
        </w:tc>
      </w:tr>
      <w:tr w:rsidR="00FC13B2" w:rsidRPr="00E4373B" w14:paraId="0F429F4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B719A85"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Inform about the </w:t>
            </w:r>
            <w:r w:rsidRPr="008B39B5">
              <w:rPr>
                <w:rFonts w:ascii="Calibri" w:hAnsi="Calibri"/>
                <w:sz w:val="22"/>
                <w:lang w:val="en-US"/>
              </w:rPr>
              <w:t>PSW</w:t>
            </w:r>
            <w:r w:rsidRPr="008B39B5">
              <w:rPr>
                <w:rFonts w:ascii="Calibri" w:hAnsi="Calibri"/>
                <w:sz w:val="22"/>
                <w:lang w:val="en-GB"/>
              </w:rPr>
              <w:t xml:space="preserve"> offer</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04196CB" w14:textId="77777777" w:rsidR="00FC13B2" w:rsidRPr="008B39B5" w:rsidRDefault="00FC13B2" w:rsidP="00C77115">
            <w:pPr>
              <w:rPr>
                <w:rFonts w:ascii="Calibri" w:hAnsi="Calibri"/>
                <w:sz w:val="22"/>
                <w:lang w:val="en-GB"/>
              </w:rPr>
            </w:pPr>
          </w:p>
        </w:tc>
      </w:tr>
      <w:tr w:rsidR="00FC13B2" w:rsidRPr="00882CA4" w14:paraId="48564B30"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9E401E4" w14:textId="77777777" w:rsidR="00FC13B2" w:rsidRPr="008B39B5" w:rsidRDefault="00FC13B2" w:rsidP="00C77115">
            <w:pPr>
              <w:ind w:left="708"/>
              <w:rPr>
                <w:rFonts w:ascii="Calibri" w:hAnsi="Calibri"/>
                <w:sz w:val="22"/>
                <w:lang w:val="en-GB"/>
              </w:rPr>
            </w:pPr>
            <w:r w:rsidRPr="008B39B5">
              <w:rPr>
                <w:rFonts w:ascii="Calibri" w:hAnsi="Calibri"/>
                <w:sz w:val="22"/>
                <w:lang w:val="en-GB"/>
              </w:rPr>
              <w:t>Mentor syste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B293EAE" w14:textId="77777777" w:rsidR="00FC13B2" w:rsidRPr="008B39B5" w:rsidRDefault="00FC13B2" w:rsidP="00C77115">
            <w:pPr>
              <w:rPr>
                <w:rFonts w:ascii="Calibri" w:hAnsi="Calibri"/>
                <w:sz w:val="22"/>
                <w:lang w:val="en-GB"/>
              </w:rPr>
            </w:pPr>
          </w:p>
        </w:tc>
      </w:tr>
      <w:tr w:rsidR="00FC13B2" w:rsidRPr="00882CA4" w14:paraId="5EDFF6F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18F5032" w14:textId="77777777" w:rsidR="00FC13B2" w:rsidRPr="008B39B5" w:rsidRDefault="00FC13B2" w:rsidP="00C77115">
            <w:pPr>
              <w:ind w:left="708"/>
              <w:rPr>
                <w:rFonts w:ascii="Calibri" w:hAnsi="Calibri"/>
                <w:sz w:val="22"/>
                <w:lang w:val="en-GB"/>
              </w:rPr>
            </w:pPr>
            <w:r w:rsidRPr="008B39B5">
              <w:rPr>
                <w:rFonts w:ascii="Calibri" w:hAnsi="Calibri"/>
                <w:sz w:val="22"/>
                <w:lang w:val="en-GB"/>
              </w:rPr>
              <w:t>Peaceful coexistenc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2046D3F" w14:textId="77777777" w:rsidR="00FC13B2" w:rsidRPr="008B39B5" w:rsidRDefault="00FC13B2" w:rsidP="00C77115">
            <w:pPr>
              <w:rPr>
                <w:rFonts w:ascii="Calibri" w:hAnsi="Calibri"/>
                <w:sz w:val="22"/>
                <w:lang w:val="en-GB"/>
              </w:rPr>
            </w:pPr>
          </w:p>
        </w:tc>
      </w:tr>
      <w:tr w:rsidR="00FC13B2" w:rsidRPr="00E4373B" w14:paraId="54608258"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112E701" w14:textId="77777777" w:rsidR="00FC13B2" w:rsidRPr="008B39B5" w:rsidRDefault="00FC13B2" w:rsidP="00C77115">
            <w:pPr>
              <w:ind w:left="708"/>
              <w:rPr>
                <w:rFonts w:ascii="Calibri" w:hAnsi="Calibri"/>
                <w:sz w:val="22"/>
                <w:lang w:val="en-GB"/>
              </w:rPr>
            </w:pPr>
            <w:r w:rsidRPr="008B39B5">
              <w:rPr>
                <w:rFonts w:ascii="Calibri" w:hAnsi="Calibri"/>
                <w:sz w:val="22"/>
                <w:lang w:val="en-GB"/>
              </w:rPr>
              <w:t>Openness/curiosity in the tea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D34F9D0" w14:textId="77777777" w:rsidR="00FC13B2" w:rsidRPr="008B39B5" w:rsidRDefault="00FC13B2" w:rsidP="00C77115">
            <w:pPr>
              <w:rPr>
                <w:rFonts w:ascii="Calibri" w:hAnsi="Calibri"/>
                <w:sz w:val="22"/>
                <w:lang w:val="en-GB"/>
              </w:rPr>
            </w:pPr>
          </w:p>
        </w:tc>
      </w:tr>
      <w:tr w:rsidR="00FC13B2" w:rsidRPr="00E4373B" w14:paraId="702E4D1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5754562" w14:textId="77777777" w:rsidR="00FC13B2" w:rsidRPr="008B39B5" w:rsidRDefault="00FC13B2" w:rsidP="00C77115">
            <w:pPr>
              <w:ind w:left="708"/>
              <w:rPr>
                <w:rFonts w:ascii="Calibri" w:hAnsi="Calibri"/>
                <w:sz w:val="22"/>
                <w:lang w:val="en-GB"/>
              </w:rPr>
            </w:pPr>
            <w:r w:rsidRPr="008B39B5">
              <w:rPr>
                <w:rFonts w:ascii="Calibri" w:hAnsi="Calibri"/>
                <w:sz w:val="22"/>
                <w:lang w:val="en-GB"/>
              </w:rPr>
              <w:t>Being able to address conflicts</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EF38B28" w14:textId="77777777" w:rsidR="00FC13B2" w:rsidRPr="008B39B5" w:rsidRDefault="00FC13B2" w:rsidP="00C77115">
            <w:pPr>
              <w:rPr>
                <w:rFonts w:ascii="Calibri" w:hAnsi="Calibri"/>
                <w:sz w:val="22"/>
                <w:lang w:val="en-GB"/>
              </w:rPr>
            </w:pPr>
          </w:p>
        </w:tc>
      </w:tr>
      <w:tr w:rsidR="00FC13B2" w:rsidRPr="00E4373B" w14:paraId="6ED01C8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3B50DAE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Critical) attitudes towards the system can </w:t>
            </w:r>
            <w:r w:rsidRPr="008B39B5">
              <w:rPr>
                <w:rFonts w:ascii="Calibri" w:hAnsi="Calibri"/>
                <w:sz w:val="22"/>
                <w:lang w:val="en-GB"/>
              </w:rPr>
              <w:lastRenderedPageBreak/>
              <w:t>be expressed/exchang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7EA9E85" w14:textId="77777777" w:rsidR="00FC13B2" w:rsidRPr="008B39B5" w:rsidRDefault="00FC13B2" w:rsidP="00C77115">
            <w:pPr>
              <w:rPr>
                <w:rFonts w:ascii="Calibri" w:hAnsi="Calibri"/>
                <w:sz w:val="22"/>
                <w:lang w:val="en-GB"/>
              </w:rPr>
            </w:pPr>
          </w:p>
        </w:tc>
      </w:tr>
      <w:tr w:rsidR="00FC13B2" w:rsidRPr="00E4373B" w14:paraId="083AA29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0E4049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lastRenderedPageBreak/>
              <w:t>PSW</w:t>
            </w:r>
            <w:r w:rsidRPr="008B39B5">
              <w:rPr>
                <w:rFonts w:ascii="Calibri" w:hAnsi="Calibri"/>
                <w:sz w:val="22"/>
                <w:lang w:val="en-GB"/>
              </w:rPr>
              <w:t xml:space="preserve"> asserts himself/acts emancipat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06911E0E" w14:textId="77777777" w:rsidR="00FC13B2" w:rsidRPr="008B39B5" w:rsidRDefault="00FC13B2" w:rsidP="00C77115">
            <w:pPr>
              <w:rPr>
                <w:rFonts w:ascii="Calibri" w:hAnsi="Calibri"/>
                <w:sz w:val="22"/>
                <w:lang w:val="en-GB"/>
              </w:rPr>
            </w:pPr>
          </w:p>
        </w:tc>
      </w:tr>
      <w:tr w:rsidR="00FC13B2" w:rsidRPr="00E4373B" w14:paraId="09047D3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C7CCB88" w14:textId="77777777" w:rsidR="00FC13B2" w:rsidRPr="008B39B5" w:rsidRDefault="00FC13B2" w:rsidP="00C77115">
            <w:pPr>
              <w:ind w:left="708"/>
              <w:rPr>
                <w:rFonts w:ascii="Calibri" w:hAnsi="Calibri"/>
                <w:sz w:val="22"/>
                <w:lang w:val="en-GB"/>
              </w:rPr>
            </w:pPr>
            <w:r w:rsidRPr="008B39B5">
              <w:rPr>
                <w:rFonts w:ascii="Calibri" w:hAnsi="Calibri"/>
                <w:sz w:val="22"/>
                <w:lang w:val="en-GB"/>
              </w:rPr>
              <w:t>Receive feedback on his own work and be allowed to give i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A98F539" w14:textId="77777777" w:rsidR="00FC13B2" w:rsidRPr="008B39B5" w:rsidRDefault="00FC13B2" w:rsidP="00C77115">
            <w:pPr>
              <w:rPr>
                <w:rFonts w:ascii="Calibri" w:hAnsi="Calibri"/>
                <w:sz w:val="22"/>
                <w:lang w:val="en-GB"/>
              </w:rPr>
            </w:pPr>
          </w:p>
        </w:tc>
      </w:tr>
      <w:tr w:rsidR="00FC13B2" w:rsidRPr="00E4373B" w14:paraId="472F976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C44D4AB" w14:textId="77777777" w:rsidR="00FC13B2" w:rsidRPr="008B39B5" w:rsidRDefault="00FC13B2" w:rsidP="00C77115">
            <w:pPr>
              <w:ind w:left="708"/>
              <w:rPr>
                <w:rFonts w:ascii="Calibri" w:hAnsi="Calibri"/>
                <w:sz w:val="22"/>
                <w:lang w:val="en-GB"/>
              </w:rPr>
            </w:pPr>
            <w:r w:rsidRPr="008B39B5">
              <w:rPr>
                <w:rFonts w:ascii="Calibri" w:hAnsi="Calibri"/>
                <w:sz w:val="22"/>
                <w:lang w:val="en-GB"/>
              </w:rPr>
              <w:t>Internship certificate contains voices from those being supervised</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79F593F" w14:textId="77777777" w:rsidR="00FC13B2" w:rsidRPr="008B39B5" w:rsidRDefault="00FC13B2" w:rsidP="00C77115">
            <w:pPr>
              <w:rPr>
                <w:rFonts w:ascii="Calibri" w:hAnsi="Calibri"/>
                <w:sz w:val="22"/>
                <w:lang w:val="en-GB"/>
              </w:rPr>
            </w:pPr>
          </w:p>
        </w:tc>
      </w:tr>
      <w:tr w:rsidR="00FC13B2" w:rsidRPr="00E4373B" w14:paraId="5F1BE3B9"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7D0629A"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Benefits of the 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60635E0C"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hanges will the </w:t>
            </w:r>
            <w:r w:rsidRPr="008B39B5">
              <w:rPr>
                <w:rFonts w:ascii="Calibri" w:hAnsi="Calibri"/>
                <w:sz w:val="22"/>
                <w:lang w:val="en-US"/>
              </w:rPr>
              <w:t>PSW</w:t>
            </w:r>
            <w:r w:rsidRPr="008B39B5">
              <w:rPr>
                <w:rFonts w:ascii="Calibri" w:hAnsi="Calibri"/>
                <w:sz w:val="22"/>
                <w:lang w:val="en-GB"/>
              </w:rPr>
              <w:t xml:space="preserve"> bring about for the psychiatric system and the </w:t>
            </w:r>
            <w:r w:rsidRPr="008B39B5">
              <w:rPr>
                <w:rFonts w:ascii="Calibri" w:hAnsi="Calibri"/>
                <w:sz w:val="22"/>
                <w:lang w:val="en-US"/>
              </w:rPr>
              <w:t>PSW</w:t>
            </w:r>
            <w:r w:rsidRPr="008B39B5">
              <w:rPr>
                <w:rFonts w:ascii="Calibri" w:hAnsi="Calibri"/>
                <w:sz w:val="22"/>
                <w:lang w:val="en-GB"/>
              </w:rPr>
              <w:t xml:space="preserve"> itself?</w:t>
            </w:r>
          </w:p>
        </w:tc>
      </w:tr>
      <w:tr w:rsidR="00FC13B2" w:rsidRPr="00E4373B" w14:paraId="26E37044"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4BFC299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or the institution/the system</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3D46996" w14:textId="77777777" w:rsidR="00FC13B2" w:rsidRPr="008B39B5" w:rsidRDefault="00FC13B2" w:rsidP="00C77115">
            <w:pPr>
              <w:rPr>
                <w:rFonts w:ascii="Calibri" w:hAnsi="Calibri"/>
                <w:sz w:val="22"/>
                <w:lang w:val="en-GB"/>
              </w:rPr>
            </w:pPr>
          </w:p>
        </w:tc>
      </w:tr>
      <w:tr w:rsidR="00FC13B2" w:rsidRPr="00882CA4" w14:paraId="3D6619BA"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7E56B332"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Benefits for the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5F2584D7" w14:textId="77777777" w:rsidR="00FC13B2" w:rsidRPr="008B39B5" w:rsidRDefault="00FC13B2" w:rsidP="00C77115">
            <w:pPr>
              <w:rPr>
                <w:rFonts w:ascii="Calibri" w:hAnsi="Calibri"/>
                <w:sz w:val="22"/>
                <w:lang w:val="en-GB"/>
              </w:rPr>
            </w:pPr>
          </w:p>
        </w:tc>
      </w:tr>
      <w:tr w:rsidR="00FC13B2" w:rsidRPr="00E4373B" w14:paraId="62F91EDB"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10F5C472"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 xml:space="preserve">Stay healthy by working as a </w:t>
            </w:r>
            <w:r w:rsidRPr="008B39B5">
              <w:rPr>
                <w:rFonts w:ascii="Calibri" w:hAnsi="Calibri"/>
                <w:sz w:val="22"/>
                <w:lang w:val="en-US"/>
              </w:rPr>
              <w:t>PSW</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3F7E1504" w14:textId="77777777" w:rsidR="00FC13B2" w:rsidRPr="008B39B5" w:rsidRDefault="00FC13B2" w:rsidP="00C77115">
            <w:pPr>
              <w:rPr>
                <w:rFonts w:ascii="Calibri" w:hAnsi="Calibri"/>
                <w:sz w:val="22"/>
                <w:lang w:val="en-GB"/>
              </w:rPr>
            </w:pPr>
          </w:p>
        </w:tc>
      </w:tr>
      <w:tr w:rsidR="00FC13B2" w:rsidRPr="00E4373B" w14:paraId="6BBE65A7"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0A21A0B0" w14:textId="77777777" w:rsidR="00FC13B2" w:rsidRPr="008B39B5" w:rsidRDefault="00FC13B2" w:rsidP="00C77115">
            <w:pPr>
              <w:rPr>
                <w:rFonts w:ascii="Calibri" w:hAnsi="Calibri"/>
                <w:b/>
                <w:sz w:val="22"/>
                <w:lang w:val="en-GB"/>
              </w:rPr>
            </w:pPr>
            <w:r w:rsidRPr="008B39B5">
              <w:rPr>
                <w:rFonts w:ascii="Calibri" w:hAnsi="Calibri"/>
                <w:b/>
                <w:sz w:val="22"/>
                <w:lang w:val="en-GB"/>
              </w:rPr>
              <w:t>Maintain well-being in everyday life</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471E2D58"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can the well-being of the </w:t>
            </w:r>
            <w:r w:rsidRPr="008B39B5">
              <w:rPr>
                <w:rFonts w:ascii="Calibri" w:hAnsi="Calibri"/>
                <w:sz w:val="22"/>
                <w:lang w:val="en-US"/>
              </w:rPr>
              <w:t>PSW</w:t>
            </w:r>
            <w:r w:rsidRPr="008B39B5">
              <w:rPr>
                <w:rFonts w:ascii="Calibri" w:hAnsi="Calibri"/>
                <w:sz w:val="22"/>
                <w:lang w:val="en-GB"/>
              </w:rPr>
              <w:t xml:space="preserve"> be maintained?</w:t>
            </w:r>
          </w:p>
        </w:tc>
      </w:tr>
      <w:tr w:rsidR="00FC13B2" w:rsidRPr="00E4373B" w14:paraId="5007C95A"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024EABF6" w14:textId="77777777" w:rsidR="00FC13B2" w:rsidRPr="008B39B5" w:rsidRDefault="00FC13B2" w:rsidP="00C77115">
            <w:pPr>
              <w:ind w:left="708"/>
              <w:rPr>
                <w:rFonts w:ascii="Calibri" w:hAnsi="Calibri"/>
                <w:sz w:val="22"/>
                <w:lang w:val="en-GB"/>
              </w:rPr>
            </w:pPr>
            <w:r w:rsidRPr="008B39B5">
              <w:rPr>
                <w:rFonts w:ascii="Calibri" w:hAnsi="Calibri"/>
                <w:sz w:val="22"/>
                <w:lang w:val="en-GB"/>
              </w:rPr>
              <w:t>Self-care as a strategy for perseverance</w:t>
            </w:r>
          </w:p>
        </w:tc>
        <w:tc>
          <w:tcPr>
            <w:tcW w:w="4456" w:type="dxa"/>
            <w:tcBorders>
              <w:top w:val="nil"/>
              <w:left w:val="nil"/>
              <w:bottom w:val="nil"/>
              <w:right w:val="nil"/>
            </w:tcBorders>
            <w:shd w:val="clear" w:color="auto" w:fill="F0F5FA"/>
            <w:tcMar>
              <w:top w:w="80" w:type="dxa"/>
              <w:left w:w="80" w:type="dxa"/>
              <w:bottom w:w="80" w:type="dxa"/>
              <w:right w:w="80" w:type="dxa"/>
            </w:tcMar>
          </w:tcPr>
          <w:p w14:paraId="1F27AC40" w14:textId="77777777" w:rsidR="00FC13B2" w:rsidRPr="008B39B5" w:rsidRDefault="00FC13B2" w:rsidP="00C77115">
            <w:pPr>
              <w:rPr>
                <w:rFonts w:ascii="Calibri" w:hAnsi="Calibri"/>
                <w:sz w:val="22"/>
                <w:lang w:val="en-GB"/>
              </w:rPr>
            </w:pPr>
          </w:p>
        </w:tc>
      </w:tr>
      <w:tr w:rsidR="00FC13B2" w:rsidRPr="00E4373B" w14:paraId="2EC360C4"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55C451B8"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 xml:space="preserve">Experiences of the </w:t>
            </w:r>
            <w:r w:rsidRPr="008B39B5">
              <w:rPr>
                <w:rFonts w:ascii="Calibri" w:hAnsi="Calibri"/>
                <w:b/>
                <w:sz w:val="22"/>
                <w:lang w:val="en-US"/>
              </w:rPr>
              <w:t>PSW</w:t>
            </w:r>
            <w:r w:rsidRPr="008B39B5">
              <w:rPr>
                <w:rFonts w:ascii="Calibri" w:hAnsi="Calibri"/>
                <w:b/>
                <w:sz w:val="22"/>
                <w:lang w:val="en-GB"/>
              </w:rPr>
              <w:t xml:space="preserve"> with U</w:t>
            </w:r>
          </w:p>
        </w:tc>
        <w:tc>
          <w:tcPr>
            <w:tcW w:w="4456" w:type="dxa"/>
            <w:tcBorders>
              <w:top w:val="nil"/>
              <w:left w:val="nil"/>
              <w:bottom w:val="nil"/>
              <w:right w:val="nil"/>
            </w:tcBorders>
            <w:shd w:val="clear" w:color="auto" w:fill="F0F5FA"/>
            <w:tcMar>
              <w:top w:w="80" w:type="dxa"/>
              <w:left w:w="80" w:type="dxa"/>
              <w:bottom w:w="80" w:type="dxa"/>
              <w:right w:w="80" w:type="dxa"/>
            </w:tcMar>
          </w:tcPr>
          <w:p w14:paraId="677FD962"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experiences do </w:t>
            </w:r>
            <w:r w:rsidRPr="008B39B5">
              <w:rPr>
                <w:rFonts w:ascii="Calibri" w:hAnsi="Calibri"/>
                <w:sz w:val="22"/>
                <w:lang w:val="en-US"/>
              </w:rPr>
              <w:t>PSW</w:t>
            </w:r>
            <w:r w:rsidRPr="008B39B5">
              <w:rPr>
                <w:rFonts w:ascii="Calibri" w:hAnsi="Calibri"/>
                <w:sz w:val="22"/>
                <w:lang w:val="en-GB"/>
              </w:rPr>
              <w:t xml:space="preserve"> have with U?</w:t>
            </w:r>
          </w:p>
        </w:tc>
      </w:tr>
      <w:tr w:rsidR="00FC13B2" w:rsidRPr="00882CA4" w14:paraId="6B271217"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186402B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Rejection of </w:t>
            </w:r>
            <w:r w:rsidRPr="008B39B5">
              <w:rPr>
                <w:rFonts w:ascii="Calibri" w:hAnsi="Calibri"/>
                <w:sz w:val="22"/>
                <w:lang w:val="en-US"/>
              </w:rPr>
              <w:t>PSW</w:t>
            </w:r>
          </w:p>
        </w:tc>
        <w:tc>
          <w:tcPr>
            <w:tcW w:w="4456" w:type="dxa"/>
            <w:tcBorders>
              <w:top w:val="nil"/>
              <w:left w:val="nil"/>
              <w:bottom w:val="nil"/>
              <w:right w:val="nil"/>
            </w:tcBorders>
            <w:shd w:val="clear" w:color="auto" w:fill="F0F5FA"/>
            <w:tcMar>
              <w:top w:w="80" w:type="dxa"/>
              <w:left w:w="80" w:type="dxa"/>
              <w:bottom w:w="80" w:type="dxa"/>
              <w:right w:w="80" w:type="dxa"/>
            </w:tcMar>
          </w:tcPr>
          <w:p w14:paraId="4FC8F335" w14:textId="77777777" w:rsidR="00FC13B2" w:rsidRPr="008B39B5" w:rsidRDefault="00FC13B2" w:rsidP="00C77115">
            <w:pPr>
              <w:rPr>
                <w:rFonts w:ascii="Calibri" w:hAnsi="Calibri"/>
                <w:sz w:val="22"/>
                <w:lang w:val="en-GB"/>
              </w:rPr>
            </w:pPr>
          </w:p>
        </w:tc>
      </w:tr>
      <w:tr w:rsidR="00FC13B2" w:rsidRPr="00882CA4" w14:paraId="7DE115CF"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54EDF46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ccusation of switching sides</w:t>
            </w:r>
          </w:p>
        </w:tc>
        <w:tc>
          <w:tcPr>
            <w:tcW w:w="4456" w:type="dxa"/>
            <w:tcBorders>
              <w:top w:val="nil"/>
              <w:left w:val="nil"/>
              <w:bottom w:val="nil"/>
              <w:right w:val="nil"/>
            </w:tcBorders>
            <w:shd w:val="clear" w:color="auto" w:fill="F0F5FA"/>
            <w:tcMar>
              <w:top w:w="80" w:type="dxa"/>
              <w:left w:w="80" w:type="dxa"/>
              <w:bottom w:w="80" w:type="dxa"/>
              <w:right w:w="80" w:type="dxa"/>
            </w:tcMar>
          </w:tcPr>
          <w:p w14:paraId="47C579DE" w14:textId="77777777" w:rsidR="00FC13B2" w:rsidRPr="008B39B5" w:rsidRDefault="00FC13B2" w:rsidP="00C77115">
            <w:pPr>
              <w:rPr>
                <w:rFonts w:ascii="Calibri" w:hAnsi="Calibri"/>
                <w:sz w:val="22"/>
                <w:lang w:val="en-GB"/>
              </w:rPr>
            </w:pPr>
          </w:p>
        </w:tc>
      </w:tr>
      <w:tr w:rsidR="00FC13B2" w:rsidRPr="00E4373B" w14:paraId="7513DB32"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3F0E9013"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Counting codes</w:t>
            </w:r>
          </w:p>
        </w:tc>
        <w:tc>
          <w:tcPr>
            <w:tcW w:w="4456" w:type="dxa"/>
            <w:tcBorders>
              <w:top w:val="nil"/>
              <w:left w:val="nil"/>
              <w:bottom w:val="nil"/>
              <w:right w:val="nil"/>
            </w:tcBorders>
            <w:shd w:val="clear" w:color="auto" w:fill="F0F5FA"/>
            <w:tcMar>
              <w:top w:w="80" w:type="dxa"/>
              <w:left w:w="80" w:type="dxa"/>
              <w:bottom w:w="80" w:type="dxa"/>
              <w:right w:w="80" w:type="dxa"/>
            </w:tcMar>
          </w:tcPr>
          <w:p w14:paraId="2CB9F5B5" w14:textId="77777777" w:rsidR="00FC13B2" w:rsidRPr="008B39B5" w:rsidRDefault="00FC13B2" w:rsidP="00C77115">
            <w:pPr>
              <w:rPr>
                <w:rFonts w:ascii="Calibri" w:hAnsi="Calibri"/>
                <w:sz w:val="22"/>
                <w:lang w:val="en-GB"/>
              </w:rPr>
            </w:pPr>
            <w:r w:rsidRPr="008B39B5">
              <w:rPr>
                <w:rFonts w:ascii="Calibri" w:hAnsi="Calibri"/>
                <w:sz w:val="22"/>
                <w:lang w:val="en-GB"/>
              </w:rPr>
              <w:t>Codes to characterize our “respondents”</w:t>
            </w:r>
          </w:p>
        </w:tc>
      </w:tr>
      <w:tr w:rsidR="00FC13B2" w:rsidRPr="00882CA4" w14:paraId="00BB7B7C"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15CD011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lace of work</w:t>
            </w:r>
          </w:p>
        </w:tc>
        <w:tc>
          <w:tcPr>
            <w:tcW w:w="4456" w:type="dxa"/>
            <w:tcBorders>
              <w:top w:val="nil"/>
              <w:left w:val="nil"/>
              <w:bottom w:val="nil"/>
              <w:right w:val="nil"/>
            </w:tcBorders>
            <w:shd w:val="clear" w:color="auto" w:fill="F0F5FA"/>
            <w:tcMar>
              <w:top w:w="80" w:type="dxa"/>
              <w:left w:w="80" w:type="dxa"/>
              <w:bottom w:w="80" w:type="dxa"/>
              <w:right w:w="80" w:type="dxa"/>
            </w:tcMar>
          </w:tcPr>
          <w:p w14:paraId="74AF361A" w14:textId="77777777" w:rsidR="00FC13B2" w:rsidRPr="008B39B5" w:rsidRDefault="00FC13B2" w:rsidP="00C77115">
            <w:pPr>
              <w:rPr>
                <w:rFonts w:ascii="Calibri" w:hAnsi="Calibri"/>
                <w:sz w:val="22"/>
                <w:lang w:val="en-GB"/>
              </w:rPr>
            </w:pPr>
          </w:p>
        </w:tc>
      </w:tr>
      <w:tr w:rsidR="00FC13B2" w:rsidRPr="00882CA4" w14:paraId="17913707"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337CF73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Working hours</w:t>
            </w:r>
          </w:p>
        </w:tc>
        <w:tc>
          <w:tcPr>
            <w:tcW w:w="4456" w:type="dxa"/>
            <w:tcBorders>
              <w:top w:val="nil"/>
              <w:left w:val="nil"/>
              <w:bottom w:val="nil"/>
              <w:right w:val="nil"/>
            </w:tcBorders>
            <w:shd w:val="clear" w:color="auto" w:fill="F0F5FA"/>
            <w:tcMar>
              <w:top w:w="80" w:type="dxa"/>
              <w:left w:w="80" w:type="dxa"/>
              <w:bottom w:w="80" w:type="dxa"/>
              <w:right w:w="80" w:type="dxa"/>
            </w:tcMar>
          </w:tcPr>
          <w:p w14:paraId="5C2521DE" w14:textId="77777777" w:rsidR="00FC13B2" w:rsidRPr="008B39B5" w:rsidRDefault="00FC13B2" w:rsidP="00C77115">
            <w:pPr>
              <w:rPr>
                <w:rFonts w:ascii="Calibri" w:hAnsi="Calibri"/>
                <w:sz w:val="22"/>
                <w:lang w:val="en-GB"/>
              </w:rPr>
            </w:pPr>
          </w:p>
        </w:tc>
      </w:tr>
      <w:tr w:rsidR="00FC13B2" w:rsidRPr="00882CA4" w14:paraId="60B3C480"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38F8BC9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iner training</w:t>
            </w:r>
          </w:p>
        </w:tc>
        <w:tc>
          <w:tcPr>
            <w:tcW w:w="4456" w:type="dxa"/>
            <w:tcBorders>
              <w:top w:val="nil"/>
              <w:left w:val="nil"/>
              <w:bottom w:val="nil"/>
              <w:right w:val="nil"/>
            </w:tcBorders>
            <w:shd w:val="clear" w:color="auto" w:fill="F0F5FA"/>
            <w:tcMar>
              <w:top w:w="80" w:type="dxa"/>
              <w:left w:w="80" w:type="dxa"/>
              <w:bottom w:w="80" w:type="dxa"/>
              <w:right w:w="80" w:type="dxa"/>
            </w:tcMar>
          </w:tcPr>
          <w:p w14:paraId="3967DDC6" w14:textId="77777777" w:rsidR="00FC13B2" w:rsidRPr="008B39B5" w:rsidRDefault="00FC13B2" w:rsidP="00C77115">
            <w:pPr>
              <w:rPr>
                <w:rFonts w:ascii="Calibri" w:hAnsi="Calibri"/>
                <w:sz w:val="22"/>
                <w:lang w:val="en-GB"/>
              </w:rPr>
            </w:pPr>
          </w:p>
        </w:tc>
      </w:tr>
      <w:tr w:rsidR="00FC13B2" w:rsidRPr="00882CA4" w14:paraId="17C241AC"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6B865EF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ype of facility</w:t>
            </w:r>
          </w:p>
        </w:tc>
        <w:tc>
          <w:tcPr>
            <w:tcW w:w="4456" w:type="dxa"/>
            <w:tcBorders>
              <w:top w:val="nil"/>
              <w:left w:val="nil"/>
              <w:bottom w:val="nil"/>
              <w:right w:val="nil"/>
            </w:tcBorders>
            <w:shd w:val="clear" w:color="auto" w:fill="F0F5FA"/>
            <w:tcMar>
              <w:top w:w="80" w:type="dxa"/>
              <w:left w:w="80" w:type="dxa"/>
              <w:bottom w:w="80" w:type="dxa"/>
              <w:right w:w="80" w:type="dxa"/>
            </w:tcMar>
          </w:tcPr>
          <w:p w14:paraId="1CF5AB88" w14:textId="77777777" w:rsidR="00FC13B2" w:rsidRPr="008B39B5" w:rsidRDefault="00FC13B2" w:rsidP="00C77115">
            <w:pPr>
              <w:rPr>
                <w:rFonts w:ascii="Calibri" w:hAnsi="Calibri"/>
                <w:sz w:val="22"/>
                <w:lang w:val="en-GB"/>
              </w:rPr>
            </w:pPr>
          </w:p>
        </w:tc>
      </w:tr>
      <w:tr w:rsidR="00FC13B2" w:rsidRPr="00E4373B" w14:paraId="3FA07453"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125E1EF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umber of </w:t>
            </w:r>
            <w:r w:rsidRPr="008B39B5">
              <w:rPr>
                <w:rFonts w:ascii="Calibri" w:hAnsi="Calibri"/>
                <w:sz w:val="22"/>
                <w:lang w:val="en-US"/>
              </w:rPr>
              <w:t>PSW</w:t>
            </w:r>
            <w:r w:rsidRPr="008B39B5">
              <w:rPr>
                <w:rFonts w:ascii="Calibri" w:hAnsi="Calibri"/>
                <w:sz w:val="22"/>
                <w:lang w:val="en-GB"/>
              </w:rPr>
              <w:t xml:space="preserve"> in the institution</w:t>
            </w:r>
          </w:p>
        </w:tc>
        <w:tc>
          <w:tcPr>
            <w:tcW w:w="4456" w:type="dxa"/>
            <w:tcBorders>
              <w:top w:val="nil"/>
              <w:left w:val="nil"/>
              <w:bottom w:val="nil"/>
              <w:right w:val="nil"/>
            </w:tcBorders>
            <w:shd w:val="clear" w:color="auto" w:fill="F0F5FA"/>
            <w:tcMar>
              <w:top w:w="80" w:type="dxa"/>
              <w:left w:w="80" w:type="dxa"/>
              <w:bottom w:w="80" w:type="dxa"/>
              <w:right w:w="80" w:type="dxa"/>
            </w:tcMar>
          </w:tcPr>
          <w:p w14:paraId="3FD73F34" w14:textId="77777777" w:rsidR="00FC13B2" w:rsidRPr="008B39B5" w:rsidRDefault="00FC13B2" w:rsidP="00C77115">
            <w:pPr>
              <w:rPr>
                <w:rFonts w:ascii="Calibri" w:hAnsi="Calibri"/>
                <w:sz w:val="22"/>
                <w:lang w:val="en-GB"/>
              </w:rPr>
            </w:pPr>
          </w:p>
        </w:tc>
      </w:tr>
      <w:tr w:rsidR="00FC13B2" w:rsidRPr="00E4373B" w14:paraId="4B45D5BC" w14:textId="77777777" w:rsidTr="00C77115">
        <w:tc>
          <w:tcPr>
            <w:tcW w:w="5183" w:type="dxa"/>
            <w:tcBorders>
              <w:top w:val="nil"/>
              <w:left w:val="nil"/>
              <w:bottom w:val="nil"/>
              <w:right w:val="nil"/>
            </w:tcBorders>
            <w:shd w:val="clear" w:color="auto" w:fill="F0F5FA"/>
            <w:tcMar>
              <w:top w:w="80" w:type="dxa"/>
              <w:left w:w="480" w:type="dxa"/>
              <w:bottom w:w="80" w:type="dxa"/>
              <w:right w:w="80" w:type="dxa"/>
            </w:tcMar>
          </w:tcPr>
          <w:p w14:paraId="099B641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umber of </w:t>
            </w:r>
            <w:r w:rsidRPr="008B39B5">
              <w:rPr>
                <w:rFonts w:ascii="Calibri" w:hAnsi="Calibri"/>
                <w:sz w:val="22"/>
                <w:lang w:val="en-US"/>
              </w:rPr>
              <w:t>PSW</w:t>
            </w:r>
            <w:r w:rsidRPr="008B39B5">
              <w:rPr>
                <w:rFonts w:ascii="Calibri" w:hAnsi="Calibri"/>
                <w:sz w:val="22"/>
                <w:lang w:val="en-GB"/>
              </w:rPr>
              <w:t xml:space="preserve"> in the unit</w:t>
            </w:r>
          </w:p>
        </w:tc>
        <w:tc>
          <w:tcPr>
            <w:tcW w:w="4456" w:type="dxa"/>
            <w:tcBorders>
              <w:top w:val="nil"/>
              <w:left w:val="nil"/>
              <w:bottom w:val="nil"/>
              <w:right w:val="nil"/>
            </w:tcBorders>
            <w:shd w:val="clear" w:color="auto" w:fill="F0F5FA"/>
            <w:tcMar>
              <w:top w:w="80" w:type="dxa"/>
              <w:left w:w="80" w:type="dxa"/>
              <w:bottom w:w="80" w:type="dxa"/>
              <w:right w:w="80" w:type="dxa"/>
            </w:tcMar>
          </w:tcPr>
          <w:p w14:paraId="295C0C05" w14:textId="77777777" w:rsidR="00FC13B2" w:rsidRPr="008B39B5" w:rsidRDefault="00FC13B2" w:rsidP="00C77115">
            <w:pPr>
              <w:rPr>
                <w:rFonts w:ascii="Calibri" w:hAnsi="Calibri"/>
                <w:sz w:val="22"/>
                <w:lang w:val="en-GB"/>
              </w:rPr>
            </w:pPr>
          </w:p>
        </w:tc>
      </w:tr>
      <w:tr w:rsidR="00FC13B2" w:rsidRPr="00E4373B" w14:paraId="52F0D181" w14:textId="77777777" w:rsidTr="00C77115">
        <w:tc>
          <w:tcPr>
            <w:tcW w:w="5183" w:type="dxa"/>
            <w:tcBorders>
              <w:top w:val="nil"/>
              <w:left w:val="nil"/>
              <w:bottom w:val="single" w:sz="4" w:space="0" w:color="BFBFBF"/>
              <w:right w:val="nil"/>
            </w:tcBorders>
            <w:shd w:val="clear" w:color="auto" w:fill="F0F5FA"/>
            <w:tcMar>
              <w:top w:w="80" w:type="dxa"/>
              <w:left w:w="480" w:type="dxa"/>
              <w:bottom w:w="80" w:type="dxa"/>
              <w:right w:w="80" w:type="dxa"/>
            </w:tcMar>
          </w:tcPr>
          <w:p w14:paraId="512576C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lready been in the facility as a patient</w:t>
            </w:r>
          </w:p>
        </w:tc>
        <w:tc>
          <w:tcPr>
            <w:tcW w:w="4456" w:type="dxa"/>
            <w:tcBorders>
              <w:top w:val="nil"/>
              <w:left w:val="nil"/>
              <w:bottom w:val="single" w:sz="4" w:space="0" w:color="BFBFBF"/>
              <w:right w:val="nil"/>
            </w:tcBorders>
            <w:shd w:val="clear" w:color="auto" w:fill="F0F5FA"/>
            <w:tcMar>
              <w:top w:w="80" w:type="dxa"/>
              <w:left w:w="80" w:type="dxa"/>
              <w:bottom w:w="80" w:type="dxa"/>
              <w:right w:w="80" w:type="dxa"/>
            </w:tcMar>
          </w:tcPr>
          <w:p w14:paraId="254B405C" w14:textId="77777777" w:rsidR="00FC13B2" w:rsidRPr="008B39B5" w:rsidRDefault="00FC13B2" w:rsidP="00C77115">
            <w:pPr>
              <w:rPr>
                <w:rFonts w:ascii="Calibri" w:hAnsi="Calibri"/>
                <w:sz w:val="22"/>
                <w:lang w:val="en-GB"/>
              </w:rPr>
            </w:pPr>
          </w:p>
        </w:tc>
      </w:tr>
    </w:tbl>
    <w:p w14:paraId="7BA211A9" w14:textId="77777777" w:rsidR="00FC13B2" w:rsidRPr="008B39B5" w:rsidRDefault="00FC13B2" w:rsidP="00FC13B2">
      <w:pPr>
        <w:rPr>
          <w:rFonts w:ascii="Calibri" w:hAnsi="Calibri"/>
          <w:b/>
          <w:sz w:val="22"/>
          <w:lang w:val="en-GB"/>
        </w:rPr>
      </w:pPr>
    </w:p>
    <w:tbl>
      <w:tblPr>
        <w:tblW w:w="9639"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6096"/>
        <w:gridCol w:w="3543"/>
      </w:tblGrid>
      <w:tr w:rsidR="00FC13B2" w:rsidRPr="00882CA4" w14:paraId="71666AF1" w14:textId="77777777" w:rsidTr="00C77115">
        <w:tc>
          <w:tcPr>
            <w:tcW w:w="6096" w:type="dxa"/>
            <w:tcBorders>
              <w:top w:val="nil"/>
              <w:left w:val="nil"/>
              <w:bottom w:val="single" w:sz="4" w:space="0" w:color="BFBFBF"/>
              <w:right w:val="nil"/>
            </w:tcBorders>
            <w:shd w:val="clear" w:color="auto" w:fill="B3CBE3"/>
            <w:tcMar>
              <w:top w:w="80" w:type="dxa"/>
              <w:left w:w="80" w:type="dxa"/>
              <w:bottom w:w="80" w:type="dxa"/>
              <w:right w:w="80" w:type="dxa"/>
            </w:tcMar>
          </w:tcPr>
          <w:p w14:paraId="138C6B65" w14:textId="77777777" w:rsidR="00FC13B2" w:rsidRPr="008B39B5" w:rsidRDefault="00FC13B2" w:rsidP="00C77115">
            <w:pPr>
              <w:rPr>
                <w:rFonts w:ascii="Calibri" w:hAnsi="Calibri"/>
                <w:sz w:val="22"/>
                <w:lang w:val="en-GB"/>
              </w:rPr>
            </w:pPr>
            <w:r w:rsidRPr="008B39B5">
              <w:rPr>
                <w:rFonts w:ascii="Calibri" w:hAnsi="Calibri"/>
                <w:b/>
                <w:color w:val="000000"/>
                <w:sz w:val="22"/>
                <w:lang w:val="en-GB"/>
              </w:rPr>
              <w:t>List of the Codes Staff</w:t>
            </w:r>
          </w:p>
        </w:tc>
        <w:tc>
          <w:tcPr>
            <w:tcW w:w="3543" w:type="dxa"/>
            <w:tcBorders>
              <w:top w:val="nil"/>
              <w:left w:val="nil"/>
              <w:bottom w:val="single" w:sz="4" w:space="0" w:color="BFBFBF"/>
              <w:right w:val="nil"/>
            </w:tcBorders>
            <w:shd w:val="clear" w:color="auto" w:fill="B3CBE3"/>
            <w:tcMar>
              <w:top w:w="80" w:type="dxa"/>
              <w:left w:w="80" w:type="dxa"/>
              <w:bottom w:w="80" w:type="dxa"/>
              <w:right w:w="80" w:type="dxa"/>
            </w:tcMar>
          </w:tcPr>
          <w:p w14:paraId="0D00C3DB" w14:textId="77777777" w:rsidR="00FC13B2" w:rsidRPr="008B39B5" w:rsidRDefault="00FC13B2" w:rsidP="00C77115">
            <w:pPr>
              <w:rPr>
                <w:rFonts w:ascii="Calibri" w:hAnsi="Calibri"/>
                <w:sz w:val="22"/>
                <w:lang w:val="en-GB"/>
              </w:rPr>
            </w:pPr>
            <w:r w:rsidRPr="008B39B5">
              <w:rPr>
                <w:rFonts w:ascii="Calibri" w:hAnsi="Calibri"/>
                <w:b/>
                <w:color w:val="000000"/>
                <w:sz w:val="22"/>
                <w:lang w:val="en-GB"/>
              </w:rPr>
              <w:t>Definition</w:t>
            </w:r>
          </w:p>
        </w:tc>
      </w:tr>
      <w:tr w:rsidR="00FC13B2" w:rsidRPr="00E4373B" w14:paraId="5CD447FF"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1219D36"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Training/qualifications for PSW from the perspective of the 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198C543" w14:textId="77777777" w:rsidR="00FC13B2" w:rsidRPr="008B39B5" w:rsidRDefault="00FC13B2" w:rsidP="00C77115">
            <w:pPr>
              <w:rPr>
                <w:rFonts w:ascii="Calibri" w:hAnsi="Calibri"/>
                <w:sz w:val="22"/>
                <w:lang w:val="en-GB"/>
              </w:rPr>
            </w:pPr>
            <w:r w:rsidRPr="008B39B5">
              <w:rPr>
                <w:rFonts w:ascii="Calibri" w:hAnsi="Calibri"/>
                <w:sz w:val="22"/>
                <w:lang w:val="en-GB"/>
              </w:rPr>
              <w:t>Statements from S concerning PSW training</w:t>
            </w:r>
          </w:p>
        </w:tc>
      </w:tr>
      <w:tr w:rsidR="00FC13B2" w:rsidRPr="00E4373B" w14:paraId="35D0011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6DAF0D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Experiences of the S with </w:t>
            </w:r>
            <w:r w:rsidRPr="008B39B5">
              <w:rPr>
                <w:rFonts w:ascii="Calibri" w:hAnsi="Calibri"/>
                <w:sz w:val="22"/>
                <w:lang w:val="en-US"/>
              </w:rPr>
              <w:t>PSW</w:t>
            </w:r>
            <w:r w:rsidRPr="008B39B5">
              <w:rPr>
                <w:rFonts w:ascii="Calibri" w:hAnsi="Calibri"/>
                <w:sz w:val="22"/>
                <w:lang w:val="en-GB"/>
              </w:rPr>
              <w:t xml:space="preserve"> internship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8573D1B" w14:textId="77777777" w:rsidR="00FC13B2" w:rsidRPr="008B39B5" w:rsidRDefault="00FC13B2" w:rsidP="00C77115">
            <w:pPr>
              <w:rPr>
                <w:rFonts w:ascii="Calibri" w:hAnsi="Calibri"/>
                <w:sz w:val="22"/>
                <w:lang w:val="en-GB"/>
              </w:rPr>
            </w:pPr>
          </w:p>
        </w:tc>
      </w:tr>
      <w:tr w:rsidR="00FC13B2" w:rsidRPr="00E4373B" w14:paraId="748C8024"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7C67F6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ternship as self-experience and experience with other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511BCFF" w14:textId="77777777" w:rsidR="00FC13B2" w:rsidRPr="008B39B5" w:rsidRDefault="00FC13B2" w:rsidP="00C77115">
            <w:pPr>
              <w:rPr>
                <w:rFonts w:ascii="Calibri" w:hAnsi="Calibri"/>
                <w:sz w:val="22"/>
                <w:lang w:val="en-GB"/>
              </w:rPr>
            </w:pPr>
          </w:p>
        </w:tc>
      </w:tr>
      <w:tr w:rsidR="00FC13B2" w:rsidRPr="00E4373B" w14:paraId="57A33A3D"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D1CC86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Various experiences as a knowledge pool</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4421EC4" w14:textId="77777777" w:rsidR="00FC13B2" w:rsidRPr="008B39B5" w:rsidRDefault="00FC13B2" w:rsidP="00C77115">
            <w:pPr>
              <w:rPr>
                <w:rFonts w:ascii="Calibri" w:hAnsi="Calibri"/>
                <w:sz w:val="22"/>
                <w:lang w:val="en-GB"/>
              </w:rPr>
            </w:pPr>
          </w:p>
        </w:tc>
      </w:tr>
      <w:tr w:rsidR="00FC13B2" w:rsidRPr="00E4373B" w14:paraId="43E4286B"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BFE2BB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Recruitment processes of the 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0E031D2"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tatements concerning the recruitment processes of the </w:t>
            </w:r>
            <w:r w:rsidRPr="008B39B5">
              <w:rPr>
                <w:rFonts w:ascii="Calibri" w:hAnsi="Calibri"/>
                <w:sz w:val="22"/>
                <w:lang w:val="en-US"/>
              </w:rPr>
              <w:t>PSW</w:t>
            </w:r>
          </w:p>
        </w:tc>
      </w:tr>
      <w:tr w:rsidR="00FC13B2" w:rsidRPr="00882CA4" w14:paraId="2F1D7864"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2EF76A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No) job descrip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7A6A53A" w14:textId="77777777" w:rsidR="00FC13B2" w:rsidRPr="008B39B5" w:rsidRDefault="00FC13B2" w:rsidP="00C77115">
            <w:pPr>
              <w:rPr>
                <w:rFonts w:ascii="Calibri" w:hAnsi="Calibri"/>
                <w:sz w:val="22"/>
                <w:lang w:val="en-GB"/>
              </w:rPr>
            </w:pPr>
          </w:p>
        </w:tc>
      </w:tr>
      <w:tr w:rsidR="00FC13B2" w:rsidRPr="00E4373B" w14:paraId="3C96F59F"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8A0516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lastRenderedPageBreak/>
              <w:t>"Tailwind from above" is not enough</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95F6AF4" w14:textId="77777777" w:rsidR="00FC13B2" w:rsidRPr="008B39B5" w:rsidRDefault="00FC13B2" w:rsidP="00C77115">
            <w:pPr>
              <w:rPr>
                <w:rFonts w:ascii="Calibri" w:hAnsi="Calibri"/>
                <w:sz w:val="22"/>
                <w:lang w:val="en-GB"/>
              </w:rPr>
            </w:pPr>
          </w:p>
        </w:tc>
      </w:tr>
      <w:tr w:rsidR="00FC13B2" w:rsidRPr="00E4373B" w14:paraId="2D9F2ABE"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659AC9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riteria and qualifications that were relevant for the recruitment</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93E7F1C" w14:textId="77777777" w:rsidR="00FC13B2" w:rsidRPr="008B39B5" w:rsidRDefault="00FC13B2" w:rsidP="00C77115">
            <w:pPr>
              <w:rPr>
                <w:rFonts w:ascii="Calibri" w:hAnsi="Calibri"/>
                <w:sz w:val="22"/>
                <w:lang w:val="en-GB"/>
              </w:rPr>
            </w:pPr>
          </w:p>
        </w:tc>
      </w:tr>
      <w:tr w:rsidR="00FC13B2" w:rsidRPr="00E4373B" w14:paraId="3E7EA31A"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E377F2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riteria that played a role in the selection of the place of work</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2151976" w14:textId="77777777" w:rsidR="00FC13B2" w:rsidRPr="008B39B5" w:rsidRDefault="00FC13B2" w:rsidP="00C77115">
            <w:pPr>
              <w:rPr>
                <w:rFonts w:ascii="Calibri" w:hAnsi="Calibri"/>
                <w:sz w:val="22"/>
                <w:lang w:val="en-GB"/>
              </w:rPr>
            </w:pPr>
          </w:p>
        </w:tc>
      </w:tr>
      <w:tr w:rsidR="00FC13B2" w:rsidRPr="00E4373B" w14:paraId="5F8146B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B43F11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ial work/internships to get to know each other</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885C91E" w14:textId="77777777" w:rsidR="00FC13B2" w:rsidRPr="008B39B5" w:rsidRDefault="00FC13B2" w:rsidP="00C77115">
            <w:pPr>
              <w:rPr>
                <w:rFonts w:ascii="Calibri" w:hAnsi="Calibri"/>
                <w:sz w:val="22"/>
                <w:lang w:val="en-GB"/>
              </w:rPr>
            </w:pPr>
          </w:p>
        </w:tc>
      </w:tr>
      <w:tr w:rsidR="00FC13B2" w:rsidRPr="00E4373B" w14:paraId="6F328A3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D83750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dvantages and disadvantages of "top-down" control</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72DB2D6" w14:textId="77777777" w:rsidR="00FC13B2" w:rsidRPr="008B39B5" w:rsidRDefault="00FC13B2" w:rsidP="00C77115">
            <w:pPr>
              <w:rPr>
                <w:rFonts w:ascii="Calibri" w:hAnsi="Calibri"/>
                <w:sz w:val="22"/>
                <w:lang w:val="en-GB"/>
              </w:rPr>
            </w:pPr>
          </w:p>
        </w:tc>
      </w:tr>
      <w:tr w:rsidR="00FC13B2" w:rsidRPr="00E4373B" w14:paraId="578BB06E"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0EC5A7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Difficulties and concerns with regard to the recruitment processes undertake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65720A3" w14:textId="77777777" w:rsidR="00FC13B2" w:rsidRPr="008B39B5" w:rsidRDefault="00FC13B2" w:rsidP="00C77115">
            <w:pPr>
              <w:rPr>
                <w:rFonts w:ascii="Calibri" w:hAnsi="Calibri"/>
                <w:sz w:val="22"/>
                <w:lang w:val="en-GB"/>
              </w:rPr>
            </w:pPr>
          </w:p>
        </w:tc>
      </w:tr>
      <w:tr w:rsidR="00FC13B2" w:rsidRPr="00E4373B" w14:paraId="24FA489E"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4FC5F8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No) induction/preparation of the team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0E9D0C2"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Measures that were (not) taken in the teams to prepare for </w:t>
            </w:r>
            <w:r w:rsidRPr="008B39B5">
              <w:rPr>
                <w:rFonts w:ascii="Calibri" w:hAnsi="Calibri"/>
                <w:sz w:val="22"/>
                <w:lang w:val="en-US"/>
              </w:rPr>
              <w:t>PSW</w:t>
            </w:r>
            <w:r w:rsidRPr="008B39B5">
              <w:rPr>
                <w:rFonts w:ascii="Calibri" w:hAnsi="Calibri"/>
                <w:sz w:val="22"/>
                <w:lang w:val="en-GB"/>
              </w:rPr>
              <w:t xml:space="preserve"> or to train </w:t>
            </w:r>
            <w:r w:rsidRPr="008B39B5">
              <w:rPr>
                <w:rFonts w:ascii="Calibri" w:hAnsi="Calibri"/>
                <w:sz w:val="22"/>
                <w:lang w:val="en-US"/>
              </w:rPr>
              <w:t>PSW</w:t>
            </w:r>
          </w:p>
        </w:tc>
      </w:tr>
      <w:tr w:rsidR="00FC13B2" w:rsidRPr="00E4373B" w14:paraId="20FD016D"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0C09A5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ime and space to arriv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7ED986A" w14:textId="77777777" w:rsidR="00FC13B2" w:rsidRPr="008B39B5" w:rsidRDefault="00FC13B2" w:rsidP="00C77115">
            <w:pPr>
              <w:rPr>
                <w:rFonts w:ascii="Calibri" w:hAnsi="Calibri"/>
                <w:sz w:val="22"/>
                <w:lang w:val="en-GB"/>
              </w:rPr>
            </w:pPr>
          </w:p>
        </w:tc>
      </w:tr>
      <w:tr w:rsidR="00FC13B2" w:rsidRPr="00E4373B" w14:paraId="73BFFFC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52C656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Training in the team that makes the arrival of the </w:t>
            </w:r>
            <w:r w:rsidRPr="008B39B5">
              <w:rPr>
                <w:rFonts w:ascii="Calibri" w:hAnsi="Calibri"/>
                <w:sz w:val="22"/>
                <w:lang w:val="en-US"/>
              </w:rPr>
              <w:t>PSW</w:t>
            </w:r>
            <w:r w:rsidRPr="008B39B5">
              <w:rPr>
                <w:rFonts w:ascii="Calibri" w:hAnsi="Calibri"/>
                <w:sz w:val="22"/>
                <w:lang w:val="en-GB"/>
              </w:rPr>
              <w:t xml:space="preserve"> easier (e.g. OD)</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33AD9BD" w14:textId="77777777" w:rsidR="00FC13B2" w:rsidRPr="008B39B5" w:rsidRDefault="00FC13B2" w:rsidP="00C77115">
            <w:pPr>
              <w:rPr>
                <w:rFonts w:ascii="Calibri" w:hAnsi="Calibri"/>
                <w:sz w:val="22"/>
                <w:lang w:val="en-GB"/>
              </w:rPr>
            </w:pPr>
          </w:p>
        </w:tc>
      </w:tr>
      <w:tr w:rsidR="00FC13B2" w:rsidRPr="00E4373B" w14:paraId="0AC0EE5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7C4402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duction plan/guide for induc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EDDB6F7" w14:textId="77777777" w:rsidR="00FC13B2" w:rsidRPr="008B39B5" w:rsidRDefault="00FC13B2" w:rsidP="00C77115">
            <w:pPr>
              <w:rPr>
                <w:rFonts w:ascii="Calibri" w:hAnsi="Calibri"/>
                <w:sz w:val="22"/>
                <w:lang w:val="en-GB"/>
              </w:rPr>
            </w:pPr>
          </w:p>
        </w:tc>
      </w:tr>
      <w:tr w:rsidR="00FC13B2" w:rsidRPr="00882CA4" w14:paraId="3A0EC19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683189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reparatory measur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E53A5DD" w14:textId="77777777" w:rsidR="00FC13B2" w:rsidRPr="008B39B5" w:rsidRDefault="00FC13B2" w:rsidP="00C77115">
            <w:pPr>
              <w:rPr>
                <w:rFonts w:ascii="Calibri" w:hAnsi="Calibri"/>
                <w:sz w:val="22"/>
                <w:lang w:val="en-GB"/>
              </w:rPr>
            </w:pPr>
          </w:p>
        </w:tc>
      </w:tr>
      <w:tr w:rsidR="00FC13B2" w:rsidRPr="00E4373B" w14:paraId="76935E2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324869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o induction necessary because </w:t>
            </w:r>
            <w:r w:rsidRPr="008B39B5">
              <w:rPr>
                <w:rFonts w:ascii="Calibri" w:hAnsi="Calibri"/>
                <w:sz w:val="22"/>
                <w:lang w:val="en-US"/>
              </w:rPr>
              <w:t>PSW</w:t>
            </w:r>
            <w:r w:rsidRPr="008B39B5">
              <w:rPr>
                <w:rFonts w:ascii="Calibri" w:hAnsi="Calibri"/>
                <w:sz w:val="22"/>
                <w:lang w:val="en-GB"/>
              </w:rPr>
              <w:t xml:space="preserve"> knows the facility</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B4BD0BB" w14:textId="77777777" w:rsidR="00FC13B2" w:rsidRPr="008B39B5" w:rsidRDefault="00FC13B2" w:rsidP="00C77115">
            <w:pPr>
              <w:rPr>
                <w:rFonts w:ascii="Calibri" w:hAnsi="Calibri"/>
                <w:sz w:val="22"/>
                <w:lang w:val="en-GB"/>
              </w:rPr>
            </w:pPr>
          </w:p>
        </w:tc>
      </w:tr>
      <w:tr w:rsidR="00FC13B2" w:rsidRPr="00E4373B" w14:paraId="37885AB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E904EFF"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PSW was already in the facility as a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133491A"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tatements that deal with how to deal with it if the </w:t>
            </w:r>
            <w:r w:rsidRPr="008B39B5">
              <w:rPr>
                <w:rFonts w:ascii="Calibri" w:hAnsi="Calibri"/>
                <w:sz w:val="22"/>
                <w:lang w:val="en-US"/>
              </w:rPr>
              <w:t>PSW</w:t>
            </w:r>
            <w:r w:rsidRPr="008B39B5">
              <w:rPr>
                <w:rFonts w:ascii="Calibri" w:hAnsi="Calibri"/>
                <w:sz w:val="22"/>
                <w:lang w:val="en-GB"/>
              </w:rPr>
              <w:t xml:space="preserve"> was already in the facility as a U</w:t>
            </w:r>
          </w:p>
        </w:tc>
      </w:tr>
      <w:tr w:rsidR="00FC13B2" w:rsidRPr="00882CA4" w14:paraId="6F7C45A7"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50BEF87"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Lock fil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5F0BC80" w14:textId="77777777" w:rsidR="00FC13B2" w:rsidRPr="008B39B5" w:rsidRDefault="00FC13B2" w:rsidP="00C77115">
            <w:pPr>
              <w:rPr>
                <w:rFonts w:ascii="Calibri" w:hAnsi="Calibri"/>
                <w:sz w:val="22"/>
                <w:lang w:val="en-GB"/>
              </w:rPr>
            </w:pPr>
          </w:p>
        </w:tc>
      </w:tr>
      <w:tr w:rsidR="00FC13B2" w:rsidRPr="00882CA4" w14:paraId="36CC314D"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D88F8A1" w14:textId="77777777" w:rsidR="00FC13B2" w:rsidRPr="008B39B5" w:rsidRDefault="00FC13B2" w:rsidP="00C77115">
            <w:pPr>
              <w:ind w:left="708"/>
              <w:rPr>
                <w:rFonts w:ascii="Calibri" w:hAnsi="Calibri"/>
                <w:b/>
                <w:color w:val="000000"/>
                <w:sz w:val="22"/>
                <w:lang w:val="en-GB"/>
              </w:rPr>
            </w:pPr>
            <w:r w:rsidRPr="008B39B5">
              <w:rPr>
                <w:rFonts w:ascii="Calibri" w:hAnsi="Calibri"/>
                <w:sz w:val="22"/>
                <w:lang w:val="en-GB"/>
              </w:rPr>
              <w:t>Specific agreement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AB6EDC3" w14:textId="77777777" w:rsidR="00FC13B2" w:rsidRPr="008B39B5" w:rsidRDefault="00FC13B2" w:rsidP="00C77115">
            <w:pPr>
              <w:rPr>
                <w:rFonts w:ascii="Calibri" w:hAnsi="Calibri"/>
                <w:sz w:val="22"/>
                <w:lang w:val="en-GB"/>
              </w:rPr>
            </w:pPr>
          </w:p>
        </w:tc>
      </w:tr>
      <w:tr w:rsidR="00FC13B2" w:rsidRPr="00E4373B" w14:paraId="0A0F853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28C1A2F"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Remuneration/financ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3D5544A"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tatements that address the topic of remuneration and financing of </w:t>
            </w:r>
            <w:r w:rsidRPr="008B39B5">
              <w:rPr>
                <w:rFonts w:ascii="Calibri" w:hAnsi="Calibri"/>
                <w:sz w:val="22"/>
                <w:lang w:val="en-US"/>
              </w:rPr>
              <w:t>PSW</w:t>
            </w:r>
          </w:p>
        </w:tc>
      </w:tr>
      <w:tr w:rsidR="00FC13B2" w:rsidRPr="00E4373B" w14:paraId="51BAF7D2"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076126E"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There are no possibility of invoicing the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CADC713" w14:textId="77777777" w:rsidR="00FC13B2" w:rsidRPr="008B39B5" w:rsidRDefault="00FC13B2" w:rsidP="00C77115">
            <w:pPr>
              <w:rPr>
                <w:rFonts w:ascii="Calibri" w:hAnsi="Calibri"/>
                <w:sz w:val="22"/>
                <w:lang w:val="en-GB"/>
              </w:rPr>
            </w:pPr>
          </w:p>
        </w:tc>
      </w:tr>
      <w:tr w:rsidR="00FC13B2" w:rsidRPr="00E4373B" w14:paraId="0C1DE04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CC21DE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lternative/ creative ways of financ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E025FB2" w14:textId="77777777" w:rsidR="00FC13B2" w:rsidRPr="008B39B5" w:rsidRDefault="00FC13B2" w:rsidP="00C77115">
            <w:pPr>
              <w:rPr>
                <w:rFonts w:ascii="Calibri" w:hAnsi="Calibri"/>
                <w:sz w:val="22"/>
                <w:lang w:val="en-GB"/>
              </w:rPr>
            </w:pPr>
            <w:r w:rsidRPr="008B39B5">
              <w:rPr>
                <w:rFonts w:ascii="Calibri" w:hAnsi="Calibri"/>
                <w:sz w:val="22"/>
                <w:lang w:val="en-GB"/>
              </w:rPr>
              <w:t>Classification paths beyond collective bargaining law/alternative paths</w:t>
            </w:r>
          </w:p>
        </w:tc>
      </w:tr>
      <w:tr w:rsidR="00FC13B2" w:rsidRPr="00E4373B" w14:paraId="558EE3A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13272A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uggestions for) classifica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765C04C" w14:textId="77777777" w:rsidR="00FC13B2" w:rsidRPr="008B39B5" w:rsidRDefault="00FC13B2" w:rsidP="00C77115">
            <w:pPr>
              <w:rPr>
                <w:rFonts w:ascii="Calibri" w:hAnsi="Calibri"/>
                <w:sz w:val="22"/>
                <w:lang w:val="en-GB"/>
              </w:rPr>
            </w:pPr>
            <w:r w:rsidRPr="008B39B5">
              <w:rPr>
                <w:rFonts w:ascii="Calibri" w:hAnsi="Calibri"/>
                <w:sz w:val="22"/>
                <w:lang w:val="en-GB"/>
              </w:rPr>
              <w:t>Suggestions for classification within collective bargaining law</w:t>
            </w:r>
          </w:p>
        </w:tc>
      </w:tr>
      <w:tr w:rsidR="00FC13B2" w:rsidRPr="00E4373B" w14:paraId="1337411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5C122E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inancial remuneration is inadequate/ differences in remuneration for the same work</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D6628C7" w14:textId="77777777" w:rsidR="00FC13B2" w:rsidRPr="008B39B5" w:rsidRDefault="00FC13B2" w:rsidP="00C77115">
            <w:pPr>
              <w:rPr>
                <w:rFonts w:ascii="Calibri" w:hAnsi="Calibri"/>
                <w:sz w:val="22"/>
                <w:lang w:val="en-GB"/>
              </w:rPr>
            </w:pPr>
          </w:p>
        </w:tc>
      </w:tr>
      <w:tr w:rsidR="00FC13B2" w:rsidRPr="00E4373B" w14:paraId="21940358"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9C917A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urther qualification sought/ implemented in order to get more money</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29D24A7" w14:textId="77777777" w:rsidR="00FC13B2" w:rsidRPr="008B39B5" w:rsidRDefault="00FC13B2" w:rsidP="00C77115">
            <w:pPr>
              <w:rPr>
                <w:rFonts w:ascii="Calibri" w:hAnsi="Calibri"/>
                <w:sz w:val="22"/>
                <w:lang w:val="en-GB"/>
              </w:rPr>
            </w:pPr>
          </w:p>
        </w:tc>
      </w:tr>
      <w:tr w:rsidR="00FC13B2" w:rsidRPr="00E4373B" w14:paraId="41429A4A"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651174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Low remuneration corresponds to the qualification level of PB*</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FF7674C" w14:textId="77777777" w:rsidR="00FC13B2" w:rsidRPr="008B39B5" w:rsidRDefault="00FC13B2" w:rsidP="00C77115">
            <w:pPr>
              <w:rPr>
                <w:rFonts w:ascii="Calibri" w:hAnsi="Calibri"/>
                <w:sz w:val="22"/>
                <w:lang w:val="en-GB"/>
              </w:rPr>
            </w:pPr>
          </w:p>
        </w:tc>
      </w:tr>
      <w:tr w:rsidR="00FC13B2" w:rsidRPr="00E4373B" w14:paraId="7B86278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325CDE5"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Consequences of a low proportion of the PSW job</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C5888D5"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Consequences that result from a </w:t>
            </w:r>
            <w:r w:rsidRPr="008B39B5">
              <w:rPr>
                <w:rFonts w:ascii="Calibri" w:hAnsi="Calibri"/>
                <w:sz w:val="22"/>
                <w:lang w:val="en-US"/>
              </w:rPr>
              <w:t>PSW</w:t>
            </w:r>
            <w:r w:rsidRPr="008B39B5">
              <w:rPr>
                <w:rFonts w:ascii="Calibri" w:hAnsi="Calibri"/>
                <w:sz w:val="22"/>
                <w:lang w:val="en-GB"/>
              </w:rPr>
              <w:t xml:space="preserve"> only having a small share of the job</w:t>
            </w:r>
          </w:p>
        </w:tc>
      </w:tr>
      <w:tr w:rsidR="00FC13B2" w:rsidRPr="00E4373B" w14:paraId="7DA5CE0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4A718D8"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lastRenderedPageBreak/>
              <w:t>Expectations of PSW by other 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970F64D"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w:t>
            </w:r>
            <w:proofErr w:type="gramStart"/>
            <w:r w:rsidRPr="008B39B5">
              <w:rPr>
                <w:rFonts w:ascii="Calibri" w:hAnsi="Calibri"/>
                <w:sz w:val="22"/>
                <w:lang w:val="en-GB"/>
              </w:rPr>
              <w:t>do</w:t>
            </w:r>
            <w:proofErr w:type="gramEnd"/>
            <w:r w:rsidRPr="008B39B5">
              <w:rPr>
                <w:rFonts w:ascii="Calibri" w:hAnsi="Calibri"/>
                <w:sz w:val="22"/>
                <w:lang w:val="en-GB"/>
              </w:rPr>
              <w:t xml:space="preserve"> the other S expect from the </w:t>
            </w:r>
            <w:r w:rsidRPr="008B39B5">
              <w:rPr>
                <w:rFonts w:ascii="Calibri" w:hAnsi="Calibri"/>
                <w:sz w:val="22"/>
                <w:lang w:val="en-US"/>
              </w:rPr>
              <w:t>PSW</w:t>
            </w:r>
            <w:r w:rsidRPr="008B39B5">
              <w:rPr>
                <w:rFonts w:ascii="Calibri" w:hAnsi="Calibri"/>
                <w:sz w:val="22"/>
                <w:lang w:val="en-GB"/>
              </w:rPr>
              <w:t>?</w:t>
            </w:r>
          </w:p>
        </w:tc>
      </w:tr>
      <w:tr w:rsidR="00FC13B2" w:rsidRPr="00E4373B" w14:paraId="3E6B495E"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CDDA54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K/ life story are shared</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E1B752E" w14:textId="77777777" w:rsidR="00FC13B2" w:rsidRPr="008B39B5" w:rsidRDefault="00FC13B2" w:rsidP="00C77115">
            <w:pPr>
              <w:rPr>
                <w:rFonts w:ascii="Calibri" w:hAnsi="Calibri"/>
                <w:sz w:val="22"/>
                <w:lang w:val="en-GB"/>
              </w:rPr>
            </w:pPr>
          </w:p>
        </w:tc>
      </w:tr>
      <w:tr w:rsidR="00FC13B2" w:rsidRPr="00E4373B" w14:paraId="052FABE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4EA64F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presentation of the affected person's perspective/ "client's ear" even in the absence of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F2FBB43" w14:textId="77777777" w:rsidR="00FC13B2" w:rsidRPr="008B39B5" w:rsidRDefault="00FC13B2" w:rsidP="00C77115">
            <w:pPr>
              <w:rPr>
                <w:rFonts w:ascii="Calibri" w:hAnsi="Calibri"/>
                <w:sz w:val="22"/>
                <w:lang w:val="en-GB"/>
              </w:rPr>
            </w:pPr>
          </w:p>
        </w:tc>
      </w:tr>
      <w:tr w:rsidR="00FC13B2" w:rsidRPr="00E4373B" w14:paraId="43CE214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0E3212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Do not make yourself an advocate for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47B9348" w14:textId="77777777" w:rsidR="00FC13B2" w:rsidRPr="008B39B5" w:rsidRDefault="00FC13B2" w:rsidP="00C77115">
            <w:pPr>
              <w:rPr>
                <w:rFonts w:ascii="Calibri" w:hAnsi="Calibri"/>
                <w:sz w:val="22"/>
                <w:lang w:val="en-GB"/>
              </w:rPr>
            </w:pPr>
          </w:p>
        </w:tc>
      </w:tr>
      <w:tr w:rsidR="00FC13B2" w:rsidRPr="00E4373B" w14:paraId="7980B6CD"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5DE63E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mplement not only therapeutic, but also everyday practical activities with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FAB4B9D" w14:textId="77777777" w:rsidR="00FC13B2" w:rsidRPr="008B39B5" w:rsidRDefault="00FC13B2" w:rsidP="00C77115">
            <w:pPr>
              <w:rPr>
                <w:rFonts w:ascii="Calibri" w:hAnsi="Calibri"/>
                <w:sz w:val="22"/>
                <w:lang w:val="en-GB"/>
              </w:rPr>
            </w:pPr>
          </w:p>
        </w:tc>
      </w:tr>
      <w:tr w:rsidR="00FC13B2" w:rsidRPr="00E4373B" w14:paraId="696F390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9F1BE7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Want to get involved in the organiza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A25064B" w14:textId="77777777" w:rsidR="00FC13B2" w:rsidRPr="008B39B5" w:rsidRDefault="00FC13B2" w:rsidP="00C77115">
            <w:pPr>
              <w:rPr>
                <w:rFonts w:ascii="Calibri" w:hAnsi="Calibri"/>
                <w:sz w:val="22"/>
                <w:lang w:val="en-GB"/>
              </w:rPr>
            </w:pPr>
          </w:p>
        </w:tc>
      </w:tr>
      <w:tr w:rsidR="00FC13B2" w:rsidRPr="00882CA4" w14:paraId="39765463"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AEB637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act</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35470C0" w14:textId="77777777" w:rsidR="00FC13B2" w:rsidRPr="008B39B5" w:rsidRDefault="00FC13B2" w:rsidP="00C77115">
            <w:pPr>
              <w:rPr>
                <w:rFonts w:ascii="Calibri" w:hAnsi="Calibri"/>
                <w:sz w:val="22"/>
                <w:lang w:val="en-GB"/>
              </w:rPr>
            </w:pPr>
          </w:p>
        </w:tc>
      </w:tr>
      <w:tr w:rsidR="00FC13B2" w:rsidRPr="00E4373B" w14:paraId="6433CE8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B901D4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Know your own limits/ personal responsibility for your own well-be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2BEFE70" w14:textId="77777777" w:rsidR="00FC13B2" w:rsidRPr="008B39B5" w:rsidRDefault="00FC13B2" w:rsidP="00C77115">
            <w:pPr>
              <w:rPr>
                <w:rFonts w:ascii="Calibri" w:hAnsi="Calibri"/>
                <w:sz w:val="22"/>
                <w:lang w:val="en-GB"/>
              </w:rPr>
            </w:pPr>
          </w:p>
        </w:tc>
      </w:tr>
      <w:tr w:rsidR="00FC13B2" w:rsidRPr="00E4373B" w14:paraId="5BAE87E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286E19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flexivity to separate your own from the other person'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B8941CE" w14:textId="77777777" w:rsidR="00FC13B2" w:rsidRPr="008B39B5" w:rsidRDefault="00FC13B2" w:rsidP="00C77115">
            <w:pPr>
              <w:rPr>
                <w:rFonts w:ascii="Calibri" w:hAnsi="Calibri"/>
                <w:sz w:val="22"/>
                <w:lang w:val="en-GB"/>
              </w:rPr>
            </w:pPr>
          </w:p>
        </w:tc>
      </w:tr>
      <w:tr w:rsidR="00FC13B2" w:rsidRPr="00882CA4" w14:paraId="1D1B61BA"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19F88F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Using experiential knowledg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0558D51" w14:textId="77777777" w:rsidR="00FC13B2" w:rsidRPr="008B39B5" w:rsidRDefault="00FC13B2" w:rsidP="00C77115">
            <w:pPr>
              <w:rPr>
                <w:rFonts w:ascii="Calibri" w:hAnsi="Calibri"/>
                <w:sz w:val="22"/>
                <w:lang w:val="en-GB"/>
              </w:rPr>
            </w:pPr>
          </w:p>
        </w:tc>
      </w:tr>
      <w:tr w:rsidR="00FC13B2" w:rsidRPr="00E4373B" w14:paraId="7B528A6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E80D57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uilding bridges"/ mediation between U and employe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F8924B8" w14:textId="77777777" w:rsidR="00FC13B2" w:rsidRPr="008B39B5" w:rsidRDefault="00FC13B2" w:rsidP="00C77115">
            <w:pPr>
              <w:rPr>
                <w:rFonts w:ascii="Calibri" w:hAnsi="Calibri"/>
                <w:sz w:val="22"/>
                <w:lang w:val="en-GB"/>
              </w:rPr>
            </w:pPr>
          </w:p>
        </w:tc>
      </w:tr>
      <w:tr w:rsidR="00FC13B2" w:rsidRPr="00E4373B" w14:paraId="12997B24"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8953A8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ull the cart out of the mud"</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FF26F01" w14:textId="77777777" w:rsidR="00FC13B2" w:rsidRPr="008B39B5" w:rsidRDefault="00FC13B2" w:rsidP="00C77115">
            <w:pPr>
              <w:rPr>
                <w:rFonts w:ascii="Calibri" w:hAnsi="Calibri"/>
                <w:sz w:val="22"/>
                <w:lang w:val="en-GB"/>
              </w:rPr>
            </w:pPr>
            <w:r w:rsidRPr="008B39B5">
              <w:rPr>
                <w:rFonts w:ascii="Calibri" w:hAnsi="Calibri"/>
                <w:sz w:val="22"/>
                <w:lang w:val="en-GB"/>
              </w:rPr>
              <w:t>Saving psychiatry, or in individual cases saving it now</w:t>
            </w:r>
          </w:p>
        </w:tc>
      </w:tr>
      <w:tr w:rsidR="00FC13B2" w:rsidRPr="00E4373B" w14:paraId="5DEB77B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515DEA2"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Expectations from the PSW of the other employe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30ABC6D"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do the </w:t>
            </w:r>
            <w:r w:rsidRPr="008B39B5">
              <w:rPr>
                <w:rFonts w:ascii="Calibri" w:hAnsi="Calibri"/>
                <w:sz w:val="22"/>
                <w:lang w:val="en-US"/>
              </w:rPr>
              <w:t>PSW</w:t>
            </w:r>
            <w:r w:rsidRPr="008B39B5">
              <w:rPr>
                <w:rFonts w:ascii="Calibri" w:hAnsi="Calibri"/>
                <w:sz w:val="22"/>
                <w:lang w:val="en-GB"/>
              </w:rPr>
              <w:t xml:space="preserve"> expect from the other S (from the S’s perspective)?</w:t>
            </w:r>
          </w:p>
        </w:tc>
      </w:tr>
      <w:tr w:rsidR="00FC13B2" w:rsidRPr="00E4373B" w14:paraId="7C9E7AA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D5B8FD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n Be treated “at eye level”</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CA97948" w14:textId="77777777" w:rsidR="00FC13B2" w:rsidRPr="008B39B5" w:rsidRDefault="00FC13B2" w:rsidP="00C77115">
            <w:pPr>
              <w:rPr>
                <w:rFonts w:ascii="Calibri" w:hAnsi="Calibri"/>
                <w:sz w:val="22"/>
                <w:lang w:val="en-GB"/>
              </w:rPr>
            </w:pPr>
          </w:p>
        </w:tc>
      </w:tr>
      <w:tr w:rsidR="00FC13B2" w:rsidRPr="00882CA4" w14:paraId="03426E5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6D414A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rofessional competenc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12A6A71" w14:textId="77777777" w:rsidR="00FC13B2" w:rsidRPr="008B39B5" w:rsidRDefault="00FC13B2" w:rsidP="00C77115">
            <w:pPr>
              <w:rPr>
                <w:rFonts w:ascii="Calibri" w:hAnsi="Calibri"/>
                <w:sz w:val="22"/>
                <w:lang w:val="en-GB"/>
              </w:rPr>
            </w:pPr>
          </w:p>
        </w:tc>
      </w:tr>
      <w:tr w:rsidR="00FC13B2" w:rsidRPr="00E4373B" w14:paraId="32E718F7"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68F8155"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Attributions/experienced competences of 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A61542C"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ompetencies do the employees attribute to the </w:t>
            </w:r>
            <w:r w:rsidRPr="008B39B5">
              <w:rPr>
                <w:rFonts w:ascii="Calibri" w:hAnsi="Calibri"/>
                <w:sz w:val="22"/>
                <w:lang w:val="en-US"/>
              </w:rPr>
              <w:t>PSW</w:t>
            </w:r>
            <w:r w:rsidRPr="008B39B5">
              <w:rPr>
                <w:rFonts w:ascii="Calibri" w:hAnsi="Calibri"/>
                <w:sz w:val="22"/>
                <w:lang w:val="en-GB"/>
              </w:rPr>
              <w:t>, or what do they experience?</w:t>
            </w:r>
          </w:p>
        </w:tc>
      </w:tr>
      <w:tr w:rsidR="00FC13B2" w:rsidRPr="00882CA4" w14:paraId="5074CFD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6B594A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remain calm</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F155543" w14:textId="77777777" w:rsidR="00FC13B2" w:rsidRPr="008B39B5" w:rsidRDefault="00FC13B2" w:rsidP="00C77115">
            <w:pPr>
              <w:rPr>
                <w:rFonts w:ascii="Calibri" w:hAnsi="Calibri"/>
                <w:sz w:val="22"/>
                <w:lang w:val="en-GB"/>
              </w:rPr>
            </w:pPr>
          </w:p>
        </w:tc>
      </w:tr>
      <w:tr w:rsidR="00FC13B2" w:rsidRPr="00E4373B" w14:paraId="23BF824B"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C55750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uilding bridges”/mediating between U and 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5771077" w14:textId="77777777" w:rsidR="00FC13B2" w:rsidRPr="008B39B5" w:rsidRDefault="00FC13B2" w:rsidP="00C77115">
            <w:pPr>
              <w:rPr>
                <w:rFonts w:ascii="Calibri" w:hAnsi="Calibri"/>
                <w:sz w:val="22"/>
                <w:lang w:val="en-GB"/>
              </w:rPr>
            </w:pPr>
          </w:p>
        </w:tc>
      </w:tr>
      <w:tr w:rsidR="00FC13B2" w:rsidRPr="00882CA4" w14:paraId="45D83FA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4F641A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uthenticity</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641654D" w14:textId="77777777" w:rsidR="00FC13B2" w:rsidRPr="008B39B5" w:rsidRDefault="00FC13B2" w:rsidP="00C77115">
            <w:pPr>
              <w:rPr>
                <w:rFonts w:ascii="Calibri" w:hAnsi="Calibri"/>
                <w:sz w:val="22"/>
                <w:lang w:val="en-GB"/>
              </w:rPr>
            </w:pPr>
          </w:p>
        </w:tc>
      </w:tr>
      <w:tr w:rsidR="00FC13B2" w:rsidRPr="00882CA4" w14:paraId="37E1C18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40F775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act/fine percep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061ED85" w14:textId="77777777" w:rsidR="00FC13B2" w:rsidRPr="008B39B5" w:rsidRDefault="00FC13B2" w:rsidP="00C77115">
            <w:pPr>
              <w:rPr>
                <w:rFonts w:ascii="Calibri" w:hAnsi="Calibri"/>
                <w:sz w:val="22"/>
                <w:lang w:val="en-GB"/>
              </w:rPr>
            </w:pPr>
          </w:p>
        </w:tc>
      </w:tr>
      <w:tr w:rsidR="00FC13B2" w:rsidRPr="00E4373B" w14:paraId="69A9ABE3"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ACA83C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tter understanding of the needs of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62E4F6B" w14:textId="77777777" w:rsidR="00FC13B2" w:rsidRPr="008B39B5" w:rsidRDefault="00FC13B2" w:rsidP="00C77115">
            <w:pPr>
              <w:rPr>
                <w:rFonts w:ascii="Calibri" w:hAnsi="Calibri"/>
                <w:sz w:val="22"/>
                <w:lang w:val="en-GB"/>
              </w:rPr>
            </w:pPr>
          </w:p>
        </w:tc>
      </w:tr>
      <w:tr w:rsidR="00FC13B2" w:rsidRPr="00E4373B" w14:paraId="0EF87E1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D34129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ing braver/feeling free from fear</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1B9C648" w14:textId="77777777" w:rsidR="00FC13B2" w:rsidRPr="008B39B5" w:rsidRDefault="00FC13B2" w:rsidP="00C77115">
            <w:pPr>
              <w:rPr>
                <w:rFonts w:ascii="Calibri" w:hAnsi="Calibri"/>
                <w:sz w:val="22"/>
                <w:lang w:val="en-GB"/>
              </w:rPr>
            </w:pPr>
          </w:p>
        </w:tc>
      </w:tr>
      <w:tr w:rsidR="00FC13B2" w:rsidRPr="00882CA4" w14:paraId="2EF8F7B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E0917B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onveying hop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DDF6A2B" w14:textId="77777777" w:rsidR="00FC13B2" w:rsidRPr="008B39B5" w:rsidRDefault="00FC13B2" w:rsidP="00C77115">
            <w:pPr>
              <w:rPr>
                <w:rFonts w:ascii="Calibri" w:hAnsi="Calibri"/>
                <w:sz w:val="22"/>
                <w:lang w:val="en-GB"/>
              </w:rPr>
            </w:pPr>
          </w:p>
        </w:tc>
      </w:tr>
      <w:tr w:rsidR="00FC13B2" w:rsidRPr="00E4373B" w14:paraId="34368B28"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04430A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uilding a relationship with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30C26B9" w14:textId="77777777" w:rsidR="00FC13B2" w:rsidRPr="008B39B5" w:rsidRDefault="00FC13B2" w:rsidP="00C77115">
            <w:pPr>
              <w:rPr>
                <w:rFonts w:ascii="Calibri" w:hAnsi="Calibri"/>
                <w:sz w:val="22"/>
                <w:lang w:val="en-GB"/>
              </w:rPr>
            </w:pPr>
          </w:p>
        </w:tc>
      </w:tr>
      <w:tr w:rsidR="00FC13B2" w:rsidRPr="00E4373B" w14:paraId="0FC0FCAF"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B85526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bring in other perspectiv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4B7F1B8" w14:textId="77777777" w:rsidR="00FC13B2" w:rsidRPr="008B39B5" w:rsidRDefault="00FC13B2" w:rsidP="00C77115">
            <w:pPr>
              <w:rPr>
                <w:rFonts w:ascii="Calibri" w:hAnsi="Calibri"/>
                <w:sz w:val="22"/>
                <w:lang w:val="en-GB"/>
              </w:rPr>
            </w:pPr>
          </w:p>
        </w:tc>
      </w:tr>
      <w:tr w:rsidR="00FC13B2" w:rsidRPr="00E4373B" w14:paraId="6B2C5C34"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9AA7B12" w14:textId="77777777" w:rsidR="00FC13B2" w:rsidRPr="008B39B5" w:rsidRDefault="00FC13B2" w:rsidP="00C77115">
            <w:pPr>
              <w:ind w:left="1416"/>
              <w:rPr>
                <w:rFonts w:ascii="Calibri" w:hAnsi="Calibri"/>
                <w:color w:val="000000"/>
                <w:sz w:val="22"/>
                <w:lang w:val="en-GB"/>
              </w:rPr>
            </w:pPr>
            <w:r w:rsidRPr="008B39B5">
              <w:rPr>
                <w:rFonts w:ascii="Calibri" w:hAnsi="Calibri"/>
                <w:sz w:val="22"/>
                <w:lang w:val="en-GB"/>
              </w:rPr>
              <w:t>Other perspectives lead to more respect from the S towards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C4055E8" w14:textId="77777777" w:rsidR="00FC13B2" w:rsidRPr="008B39B5" w:rsidRDefault="00FC13B2" w:rsidP="00C77115">
            <w:pPr>
              <w:rPr>
                <w:rFonts w:ascii="Calibri" w:hAnsi="Calibri"/>
                <w:sz w:val="22"/>
                <w:lang w:val="en-GB"/>
              </w:rPr>
            </w:pPr>
          </w:p>
        </w:tc>
      </w:tr>
      <w:tr w:rsidR="00FC13B2" w:rsidRPr="00E4373B" w14:paraId="6AFEF0B7"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FDA163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re unrealistic in their expectations of chang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C927E2B" w14:textId="77777777" w:rsidR="00FC13B2" w:rsidRPr="008B39B5" w:rsidRDefault="00FC13B2" w:rsidP="00C77115">
            <w:pPr>
              <w:rPr>
                <w:rFonts w:ascii="Calibri" w:hAnsi="Calibri"/>
                <w:sz w:val="22"/>
                <w:lang w:val="en-GB"/>
              </w:rPr>
            </w:pPr>
          </w:p>
        </w:tc>
      </w:tr>
      <w:tr w:rsidR="00FC13B2" w:rsidRPr="00E4373B" w14:paraId="7DCCBA2A"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165860E" w14:textId="77777777" w:rsidR="00FC13B2" w:rsidRPr="008B39B5" w:rsidRDefault="00FC13B2" w:rsidP="00C77115">
            <w:pPr>
              <w:rPr>
                <w:rFonts w:ascii="Calibri" w:hAnsi="Calibri"/>
                <w:b/>
                <w:sz w:val="22"/>
                <w:lang w:val="en-GB"/>
              </w:rPr>
            </w:pPr>
            <w:r w:rsidRPr="008B39B5">
              <w:rPr>
                <w:rFonts w:ascii="Calibri" w:hAnsi="Calibri"/>
                <w:b/>
                <w:sz w:val="22"/>
                <w:lang w:val="en-GB"/>
              </w:rPr>
              <w:lastRenderedPageBreak/>
              <w:t>Tasks taken on by the 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ED49E61" w14:textId="77777777" w:rsidR="00FC13B2" w:rsidRPr="008B39B5" w:rsidRDefault="00FC13B2" w:rsidP="00C77115">
            <w:pPr>
              <w:rPr>
                <w:rFonts w:ascii="Calibri" w:hAnsi="Calibri"/>
                <w:sz w:val="22"/>
                <w:lang w:val="en-GB"/>
              </w:rPr>
            </w:pPr>
            <w:r w:rsidRPr="008B39B5">
              <w:rPr>
                <w:rFonts w:ascii="Calibri" w:hAnsi="Calibri"/>
                <w:sz w:val="22"/>
                <w:lang w:val="en-GB"/>
              </w:rPr>
              <w:t>Which specific tasks are implemented/taken over by the PSW?</w:t>
            </w:r>
          </w:p>
        </w:tc>
      </w:tr>
      <w:tr w:rsidR="00FC13B2" w:rsidRPr="00882CA4" w14:paraId="63715082"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20ECFA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offer training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D41E168" w14:textId="77777777" w:rsidR="00FC13B2" w:rsidRPr="008B39B5" w:rsidRDefault="00FC13B2" w:rsidP="00C77115">
            <w:pPr>
              <w:rPr>
                <w:rFonts w:ascii="Calibri" w:hAnsi="Calibri"/>
                <w:sz w:val="22"/>
                <w:lang w:val="en-GB"/>
              </w:rPr>
            </w:pPr>
          </w:p>
        </w:tc>
      </w:tr>
      <w:tr w:rsidR="00FC13B2" w:rsidRPr="00882CA4" w14:paraId="75A3379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D2A83A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Documentation task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308DA15" w14:textId="77777777" w:rsidR="00FC13B2" w:rsidRPr="008B39B5" w:rsidRDefault="00FC13B2" w:rsidP="00C77115">
            <w:pPr>
              <w:rPr>
                <w:rFonts w:ascii="Calibri" w:hAnsi="Calibri"/>
                <w:sz w:val="22"/>
                <w:lang w:val="en-GB"/>
              </w:rPr>
            </w:pPr>
          </w:p>
        </w:tc>
      </w:tr>
      <w:tr w:rsidR="00FC13B2" w:rsidRPr="00E4373B" w14:paraId="155CA393"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1994FA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o) differentiation between the tasks of </w:t>
            </w:r>
            <w:r w:rsidRPr="008B39B5">
              <w:rPr>
                <w:rFonts w:ascii="Calibri" w:hAnsi="Calibri"/>
                <w:sz w:val="22"/>
                <w:lang w:val="en-US"/>
              </w:rPr>
              <w:t>PSW</w:t>
            </w:r>
            <w:r w:rsidRPr="008B39B5">
              <w:rPr>
                <w:rFonts w:ascii="Calibri" w:hAnsi="Calibri"/>
                <w:sz w:val="22"/>
                <w:lang w:val="en-GB"/>
              </w:rPr>
              <w:t xml:space="preserve"> and other 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191E721" w14:textId="77777777" w:rsidR="00FC13B2" w:rsidRPr="008B39B5" w:rsidRDefault="00FC13B2" w:rsidP="00C77115">
            <w:pPr>
              <w:rPr>
                <w:rFonts w:ascii="Calibri" w:hAnsi="Calibri"/>
                <w:sz w:val="22"/>
                <w:lang w:val="en-GB"/>
              </w:rPr>
            </w:pPr>
          </w:p>
        </w:tc>
      </w:tr>
      <w:tr w:rsidR="00FC13B2" w:rsidRPr="00E4373B" w14:paraId="00F1E9A2"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DFBF5ED"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Workplace desig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6164F6D" w14:textId="77777777" w:rsidR="00FC13B2" w:rsidRPr="008B39B5" w:rsidRDefault="00FC13B2" w:rsidP="00C77115">
            <w:pPr>
              <w:rPr>
                <w:rFonts w:ascii="Calibri" w:hAnsi="Calibri"/>
                <w:sz w:val="22"/>
                <w:lang w:val="en-GB"/>
              </w:rPr>
            </w:pPr>
            <w:r w:rsidRPr="008B39B5">
              <w:rPr>
                <w:rFonts w:ascii="Calibri" w:hAnsi="Calibri"/>
                <w:sz w:val="22"/>
                <w:lang w:val="en-GB"/>
              </w:rPr>
              <w:t>How is the workplace designed?</w:t>
            </w:r>
          </w:p>
        </w:tc>
      </w:tr>
      <w:tr w:rsidR="00FC13B2" w:rsidRPr="00882CA4" w14:paraId="72BC46B7"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B9CA7F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Workplace design by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3E3BC51" w14:textId="77777777" w:rsidR="00FC13B2" w:rsidRPr="008B39B5" w:rsidRDefault="00FC13B2" w:rsidP="00C77115">
            <w:pPr>
              <w:rPr>
                <w:rFonts w:ascii="Calibri" w:hAnsi="Calibri"/>
                <w:sz w:val="22"/>
                <w:lang w:val="en-GB"/>
              </w:rPr>
            </w:pPr>
          </w:p>
        </w:tc>
      </w:tr>
      <w:tr w:rsidR="00FC13B2" w:rsidRPr="00882CA4" w14:paraId="5001230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BF1CBC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Opportunities for participa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62336FB" w14:textId="77777777" w:rsidR="00FC13B2" w:rsidRPr="008B39B5" w:rsidRDefault="00FC13B2" w:rsidP="00C77115">
            <w:pPr>
              <w:rPr>
                <w:rFonts w:ascii="Calibri" w:hAnsi="Calibri"/>
                <w:sz w:val="22"/>
                <w:lang w:val="en-GB"/>
              </w:rPr>
            </w:pPr>
          </w:p>
        </w:tc>
      </w:tr>
      <w:tr w:rsidR="00FC13B2" w:rsidRPr="00E4373B" w14:paraId="434FEAA3"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6A9E0AB"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Described effects of PSW on the other employe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E1CD623"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does the work of the </w:t>
            </w:r>
            <w:r w:rsidRPr="008B39B5">
              <w:rPr>
                <w:rFonts w:ascii="Calibri" w:hAnsi="Calibri"/>
                <w:sz w:val="22"/>
                <w:lang w:val="en-US"/>
              </w:rPr>
              <w:t>PSW</w:t>
            </w:r>
            <w:r w:rsidRPr="008B39B5">
              <w:rPr>
                <w:rFonts w:ascii="Calibri" w:hAnsi="Calibri"/>
                <w:sz w:val="22"/>
                <w:lang w:val="en-GB"/>
              </w:rPr>
              <w:t xml:space="preserve"> affect the other employees?</w:t>
            </w:r>
          </w:p>
        </w:tc>
      </w:tr>
      <w:tr w:rsidR="00FC13B2" w:rsidRPr="00E4373B" w14:paraId="794952C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BE9349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coming aware of your own limits of understand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C93B310" w14:textId="77777777" w:rsidR="00FC13B2" w:rsidRPr="008B39B5" w:rsidRDefault="00FC13B2" w:rsidP="00C77115">
            <w:pPr>
              <w:rPr>
                <w:rFonts w:ascii="Calibri" w:hAnsi="Calibri"/>
                <w:sz w:val="22"/>
                <w:lang w:val="en-GB"/>
              </w:rPr>
            </w:pPr>
          </w:p>
        </w:tc>
      </w:tr>
      <w:tr w:rsidR="00FC13B2" w:rsidRPr="00E4373B" w14:paraId="08071F7A"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CF9F17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Understanding more about U through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BB1333A" w14:textId="77777777" w:rsidR="00FC13B2" w:rsidRPr="008B39B5" w:rsidRDefault="00FC13B2" w:rsidP="00C77115">
            <w:pPr>
              <w:rPr>
                <w:rFonts w:ascii="Calibri" w:hAnsi="Calibri"/>
                <w:sz w:val="22"/>
                <w:lang w:val="en-GB"/>
              </w:rPr>
            </w:pPr>
          </w:p>
        </w:tc>
      </w:tr>
      <w:tr w:rsidR="00FC13B2" w:rsidRPr="00E4373B" w14:paraId="084E51DB"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44F31E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roadening of perspectives to new ways of supporting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D3A8007" w14:textId="77777777" w:rsidR="00FC13B2" w:rsidRPr="008B39B5" w:rsidRDefault="00FC13B2" w:rsidP="00C77115">
            <w:pPr>
              <w:rPr>
                <w:rFonts w:ascii="Calibri" w:hAnsi="Calibri"/>
                <w:sz w:val="22"/>
                <w:lang w:val="en-GB"/>
              </w:rPr>
            </w:pPr>
          </w:p>
        </w:tc>
      </w:tr>
      <w:tr w:rsidR="00FC13B2" w:rsidRPr="00882CA4" w14:paraId="32C9F3F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FA6F2B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reventing resigna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2B9F3C8" w14:textId="77777777" w:rsidR="00FC13B2" w:rsidRPr="008B39B5" w:rsidRDefault="00FC13B2" w:rsidP="00C77115">
            <w:pPr>
              <w:rPr>
                <w:rFonts w:ascii="Calibri" w:hAnsi="Calibri"/>
                <w:sz w:val="22"/>
                <w:lang w:val="en-GB"/>
              </w:rPr>
            </w:pPr>
          </w:p>
        </w:tc>
      </w:tr>
      <w:tr w:rsidR="00FC13B2" w:rsidRPr="00E4373B" w14:paraId="3ED175CB"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8A0CF9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Contact with </w:t>
            </w:r>
            <w:r w:rsidRPr="008B39B5">
              <w:rPr>
                <w:rFonts w:ascii="Calibri" w:hAnsi="Calibri"/>
                <w:sz w:val="22"/>
                <w:lang w:val="en-US"/>
              </w:rPr>
              <w:t>PSW</w:t>
            </w:r>
            <w:r w:rsidRPr="008B39B5">
              <w:rPr>
                <w:rFonts w:ascii="Calibri" w:hAnsi="Calibri"/>
                <w:sz w:val="22"/>
                <w:lang w:val="en-GB"/>
              </w:rPr>
              <w:t xml:space="preserve"> leads to self-critical analysis/reflection of your own rol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C49305F" w14:textId="77777777" w:rsidR="00FC13B2" w:rsidRPr="008B39B5" w:rsidRDefault="00FC13B2" w:rsidP="00C77115">
            <w:pPr>
              <w:rPr>
                <w:rFonts w:ascii="Calibri" w:hAnsi="Calibri"/>
                <w:sz w:val="22"/>
                <w:lang w:val="en-GB"/>
              </w:rPr>
            </w:pPr>
          </w:p>
        </w:tc>
      </w:tr>
      <w:tr w:rsidR="00FC13B2" w:rsidRPr="00E4373B" w14:paraId="5C87EE8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4A0B8F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Better, more precise listening through the influence of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4E411B4" w14:textId="77777777" w:rsidR="00FC13B2" w:rsidRPr="008B39B5" w:rsidRDefault="00FC13B2" w:rsidP="00C77115">
            <w:pPr>
              <w:rPr>
                <w:rFonts w:ascii="Calibri" w:hAnsi="Calibri"/>
                <w:sz w:val="22"/>
                <w:lang w:val="en-GB"/>
              </w:rPr>
            </w:pPr>
          </w:p>
        </w:tc>
      </w:tr>
      <w:tr w:rsidR="00FC13B2" w:rsidRPr="00E4373B" w14:paraId="4F4A64E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5D747A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utting your finger on the sore spot when employees think too much about the interests of the institution (and too little about those of the U)</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EE3AC01" w14:textId="77777777" w:rsidR="00FC13B2" w:rsidRPr="008B39B5" w:rsidRDefault="00FC13B2" w:rsidP="00C77115">
            <w:pPr>
              <w:rPr>
                <w:rFonts w:ascii="Calibri" w:hAnsi="Calibri"/>
                <w:sz w:val="22"/>
                <w:lang w:val="en-GB"/>
              </w:rPr>
            </w:pPr>
          </w:p>
        </w:tc>
      </w:tr>
      <w:tr w:rsidR="00FC13B2" w:rsidRPr="00E4373B" w14:paraId="60D0D9B4"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40DB0C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atalyst of coming-out processes of other employe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C43D1B5" w14:textId="77777777" w:rsidR="00FC13B2" w:rsidRPr="008B39B5" w:rsidRDefault="00FC13B2" w:rsidP="00C77115">
            <w:pPr>
              <w:rPr>
                <w:rFonts w:ascii="Calibri" w:hAnsi="Calibri"/>
                <w:sz w:val="22"/>
                <w:lang w:val="en-GB"/>
              </w:rPr>
            </w:pPr>
          </w:p>
        </w:tc>
      </w:tr>
      <w:tr w:rsidR="00FC13B2" w:rsidRPr="00E4373B" w14:paraId="666A99B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73CBD2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leads to a feeling of inferiority in relation to their own role/work</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030AD07" w14:textId="77777777" w:rsidR="00FC13B2" w:rsidRPr="008B39B5" w:rsidRDefault="00FC13B2" w:rsidP="00C77115">
            <w:pPr>
              <w:rPr>
                <w:rFonts w:ascii="Calibri" w:hAnsi="Calibri"/>
                <w:sz w:val="22"/>
                <w:lang w:val="en-GB"/>
              </w:rPr>
            </w:pPr>
          </w:p>
        </w:tc>
      </w:tr>
      <w:tr w:rsidR="00FC13B2" w:rsidRPr="00E4373B" w14:paraId="18C3D9B2"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297055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encourages employees to critically reflect on their own working conditions/workload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6B42A34" w14:textId="77777777" w:rsidR="00FC13B2" w:rsidRPr="008B39B5" w:rsidRDefault="00FC13B2" w:rsidP="00C77115">
            <w:pPr>
              <w:rPr>
                <w:rFonts w:ascii="Calibri" w:hAnsi="Calibri"/>
                <w:sz w:val="22"/>
                <w:lang w:val="en-GB"/>
              </w:rPr>
            </w:pPr>
          </w:p>
        </w:tc>
      </w:tr>
      <w:tr w:rsidR="00FC13B2" w:rsidRPr="00E4373B" w14:paraId="108551F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C833C1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leads to an improvement in the self-care of all employe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1A5CBB9" w14:textId="77777777" w:rsidR="00FC13B2" w:rsidRPr="008B39B5" w:rsidRDefault="00FC13B2" w:rsidP="00C77115">
            <w:pPr>
              <w:rPr>
                <w:rFonts w:ascii="Calibri" w:hAnsi="Calibri"/>
                <w:sz w:val="22"/>
                <w:lang w:val="en-GB"/>
              </w:rPr>
            </w:pPr>
          </w:p>
        </w:tc>
      </w:tr>
      <w:tr w:rsidR="00FC13B2" w:rsidRPr="00E4373B" w14:paraId="7D78E5A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5A6882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Described effects of PSW on the Institu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0C26A68"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does the work of the </w:t>
            </w:r>
            <w:r w:rsidRPr="008B39B5">
              <w:rPr>
                <w:rFonts w:ascii="Calibri" w:hAnsi="Calibri"/>
                <w:sz w:val="22"/>
                <w:lang w:val="en-US"/>
              </w:rPr>
              <w:t>PSW</w:t>
            </w:r>
            <w:r w:rsidRPr="008B39B5">
              <w:rPr>
                <w:rFonts w:ascii="Calibri" w:hAnsi="Calibri"/>
                <w:sz w:val="22"/>
                <w:lang w:val="en-GB"/>
              </w:rPr>
              <w:t xml:space="preserve"> impact the institution as a whole?</w:t>
            </w:r>
          </w:p>
        </w:tc>
      </w:tr>
      <w:tr w:rsidR="00FC13B2" w:rsidRPr="00882CA4" w14:paraId="50AECB0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20E472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duction of coerc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8CB775C" w14:textId="77777777" w:rsidR="00FC13B2" w:rsidRPr="008B39B5" w:rsidRDefault="00FC13B2" w:rsidP="00C77115">
            <w:pPr>
              <w:rPr>
                <w:rFonts w:ascii="Calibri" w:hAnsi="Calibri"/>
                <w:sz w:val="22"/>
                <w:lang w:val="en-GB"/>
              </w:rPr>
            </w:pPr>
          </w:p>
        </w:tc>
      </w:tr>
      <w:tr w:rsidR="00FC13B2" w:rsidRPr="00E4373B" w14:paraId="0CD866CD"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CAEC33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s a driver of chang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7853894" w14:textId="77777777" w:rsidR="00FC13B2" w:rsidRPr="008B39B5" w:rsidRDefault="00FC13B2" w:rsidP="00C77115">
            <w:pPr>
              <w:rPr>
                <w:rFonts w:ascii="Calibri" w:hAnsi="Calibri"/>
                <w:sz w:val="22"/>
                <w:lang w:val="en-GB"/>
              </w:rPr>
            </w:pPr>
          </w:p>
        </w:tc>
      </w:tr>
      <w:tr w:rsidR="00FC13B2" w:rsidRPr="00E4373B" w14:paraId="6E774517"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4EC829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initiate new ways of work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059C213" w14:textId="77777777" w:rsidR="00FC13B2" w:rsidRPr="008B39B5" w:rsidRDefault="00FC13B2" w:rsidP="00C77115">
            <w:pPr>
              <w:rPr>
                <w:rFonts w:ascii="Calibri" w:hAnsi="Calibri"/>
                <w:sz w:val="22"/>
                <w:lang w:val="en-GB"/>
              </w:rPr>
            </w:pPr>
          </w:p>
        </w:tc>
      </w:tr>
      <w:tr w:rsidR="00FC13B2" w:rsidRPr="00E4373B" w14:paraId="11F43D29"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0A27CA9"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Recognition of 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4956299"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Recognition of the achievements of the </w:t>
            </w:r>
            <w:r w:rsidRPr="008B39B5">
              <w:rPr>
                <w:rFonts w:ascii="Calibri" w:hAnsi="Calibri"/>
                <w:sz w:val="22"/>
                <w:lang w:val="en-US"/>
              </w:rPr>
              <w:t>PSW</w:t>
            </w:r>
            <w:r w:rsidRPr="008B39B5">
              <w:rPr>
                <w:rFonts w:ascii="Calibri" w:hAnsi="Calibri"/>
                <w:sz w:val="22"/>
                <w:lang w:val="en-GB"/>
              </w:rPr>
              <w:t xml:space="preserve"> by the S</w:t>
            </w:r>
          </w:p>
        </w:tc>
      </w:tr>
      <w:tr w:rsidR="00FC13B2" w:rsidRPr="00E4373B" w14:paraId="3BCBE092"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1DAFC80"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High respect for the life story of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9159397" w14:textId="77777777" w:rsidR="00FC13B2" w:rsidRPr="008B39B5" w:rsidRDefault="00FC13B2" w:rsidP="00C77115">
            <w:pPr>
              <w:rPr>
                <w:rFonts w:ascii="Calibri" w:hAnsi="Calibri"/>
                <w:sz w:val="22"/>
                <w:lang w:val="en-GB"/>
              </w:rPr>
            </w:pPr>
          </w:p>
        </w:tc>
      </w:tr>
      <w:tr w:rsidR="00FC13B2" w:rsidRPr="00E4373B" w14:paraId="75B90108"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7731D4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lastRenderedPageBreak/>
              <w:t>PSW</w:t>
            </w:r>
            <w:r w:rsidRPr="008B39B5">
              <w:rPr>
                <w:rFonts w:ascii="Calibri" w:hAnsi="Calibri"/>
                <w:sz w:val="22"/>
                <w:lang w:val="en-GB"/>
              </w:rPr>
              <w:t xml:space="preserve"> are well trained/ respect for train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636F746" w14:textId="77777777" w:rsidR="00FC13B2" w:rsidRPr="008B39B5" w:rsidRDefault="00FC13B2" w:rsidP="00C77115">
            <w:pPr>
              <w:rPr>
                <w:rFonts w:ascii="Calibri" w:hAnsi="Calibri"/>
                <w:sz w:val="22"/>
                <w:lang w:val="en-GB"/>
              </w:rPr>
            </w:pPr>
          </w:p>
        </w:tc>
      </w:tr>
      <w:tr w:rsidR="00FC13B2" w:rsidRPr="00E4373B" w14:paraId="0D5F705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569907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s an indispensable part of the team</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DD8B332" w14:textId="77777777" w:rsidR="00FC13B2" w:rsidRPr="008B39B5" w:rsidRDefault="00FC13B2" w:rsidP="00C77115">
            <w:pPr>
              <w:rPr>
                <w:rFonts w:ascii="Calibri" w:hAnsi="Calibri"/>
                <w:sz w:val="22"/>
                <w:lang w:val="en-GB"/>
              </w:rPr>
            </w:pPr>
          </w:p>
        </w:tc>
      </w:tr>
      <w:tr w:rsidR="00FC13B2" w:rsidRPr="00E4373B" w14:paraId="6EF23D7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1647D2A"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Fears/ worries/ criticism from the employe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7226E67"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Fears/worries regarding (working with) </w:t>
            </w:r>
            <w:r w:rsidRPr="008B39B5">
              <w:rPr>
                <w:rFonts w:ascii="Calibri" w:hAnsi="Calibri"/>
                <w:sz w:val="22"/>
                <w:lang w:val="en-US"/>
              </w:rPr>
              <w:t>PSW</w:t>
            </w:r>
          </w:p>
        </w:tc>
      </w:tr>
      <w:tr w:rsidR="00FC13B2" w:rsidRPr="00E4373B" w14:paraId="2E9842C4"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E2C9BC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eared effects on their own work</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0600477" w14:textId="77777777" w:rsidR="00FC13B2" w:rsidRPr="008B39B5" w:rsidRDefault="00FC13B2" w:rsidP="00C77115">
            <w:pPr>
              <w:rPr>
                <w:rFonts w:ascii="Calibri" w:hAnsi="Calibri"/>
                <w:sz w:val="22"/>
                <w:lang w:val="en-GB"/>
              </w:rPr>
            </w:pPr>
          </w:p>
        </w:tc>
      </w:tr>
      <w:tr w:rsidR="00FC13B2" w:rsidRPr="00E4373B" w14:paraId="2A07548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24624A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Concern that working with </w:t>
            </w:r>
            <w:r w:rsidRPr="008B39B5">
              <w:rPr>
                <w:rFonts w:ascii="Calibri" w:hAnsi="Calibri"/>
                <w:sz w:val="22"/>
                <w:lang w:val="en-US"/>
              </w:rPr>
              <w:t>PSW</w:t>
            </w:r>
            <w:r w:rsidRPr="008B39B5">
              <w:rPr>
                <w:rFonts w:ascii="Calibri" w:hAnsi="Calibri"/>
                <w:sz w:val="22"/>
                <w:lang w:val="en-GB"/>
              </w:rPr>
              <w:t xml:space="preserve"> is more complex</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7F9177F" w14:textId="77777777" w:rsidR="00FC13B2" w:rsidRPr="008B39B5" w:rsidRDefault="00FC13B2" w:rsidP="00C77115">
            <w:pPr>
              <w:rPr>
                <w:rFonts w:ascii="Calibri" w:hAnsi="Calibri"/>
                <w:sz w:val="22"/>
                <w:lang w:val="en-GB"/>
              </w:rPr>
            </w:pPr>
          </w:p>
        </w:tc>
      </w:tr>
      <w:tr w:rsidR="00FC13B2" w:rsidRPr="00E4373B" w14:paraId="43E3860B"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641ABF5" w14:textId="77777777" w:rsidR="00FC13B2" w:rsidRPr="008B39B5" w:rsidRDefault="00FC13B2" w:rsidP="00C77115">
            <w:pPr>
              <w:ind w:left="708"/>
              <w:rPr>
                <w:rFonts w:ascii="Calibri" w:hAnsi="Calibri"/>
                <w:sz w:val="22"/>
                <w:lang w:val="en-GB"/>
              </w:rPr>
            </w:pPr>
            <w:r w:rsidRPr="008B39B5">
              <w:rPr>
                <w:rFonts w:ascii="Calibri" w:hAnsi="Calibri"/>
                <w:sz w:val="22"/>
                <w:lang w:val="en-GB"/>
              </w:rPr>
              <w:t>Employees expect crises to recur with PB*</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06EC0B3" w14:textId="77777777" w:rsidR="00FC13B2" w:rsidRPr="008B39B5" w:rsidRDefault="00FC13B2" w:rsidP="00C77115">
            <w:pPr>
              <w:rPr>
                <w:rFonts w:ascii="Calibri" w:hAnsi="Calibri"/>
                <w:sz w:val="22"/>
                <w:lang w:val="en-GB"/>
              </w:rPr>
            </w:pPr>
          </w:p>
        </w:tc>
      </w:tr>
      <w:tr w:rsidR="00FC13B2" w:rsidRPr="00E4373B" w14:paraId="4DCF101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A9A26DF" w14:textId="77777777" w:rsidR="00FC13B2" w:rsidRPr="008B39B5" w:rsidRDefault="00FC13B2" w:rsidP="00C77115">
            <w:pPr>
              <w:ind w:left="708"/>
              <w:rPr>
                <w:rFonts w:ascii="Calibri" w:hAnsi="Calibri"/>
                <w:sz w:val="22"/>
                <w:lang w:val="en-GB"/>
              </w:rPr>
            </w:pPr>
            <w:r w:rsidRPr="008B39B5">
              <w:rPr>
                <w:rFonts w:ascii="Calibri" w:hAnsi="Calibri"/>
                <w:sz w:val="22"/>
                <w:lang w:val="en-GB"/>
              </w:rPr>
              <w:t>Fear of too much difference/ differing positions of the PB*</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6D1E871" w14:textId="77777777" w:rsidR="00FC13B2" w:rsidRPr="008B39B5" w:rsidRDefault="00FC13B2" w:rsidP="00C77115">
            <w:pPr>
              <w:rPr>
                <w:rFonts w:ascii="Calibri" w:hAnsi="Calibri"/>
                <w:sz w:val="22"/>
                <w:lang w:val="en-GB"/>
              </w:rPr>
            </w:pPr>
          </w:p>
        </w:tc>
      </w:tr>
      <w:tr w:rsidR="00FC13B2" w:rsidRPr="00882CA4" w14:paraId="180F3DD3"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BA82DED" w14:textId="77777777" w:rsidR="00FC13B2" w:rsidRPr="008B39B5" w:rsidRDefault="00FC13B2" w:rsidP="00C77115">
            <w:pPr>
              <w:ind w:left="708"/>
              <w:rPr>
                <w:rFonts w:ascii="Calibri" w:hAnsi="Calibri"/>
                <w:sz w:val="22"/>
                <w:lang w:val="en-GB"/>
              </w:rPr>
            </w:pPr>
            <w:r w:rsidRPr="008B39B5">
              <w:rPr>
                <w:rFonts w:ascii="Calibri" w:hAnsi="Calibri"/>
                <w:sz w:val="22"/>
                <w:lang w:val="en-GB"/>
              </w:rPr>
              <w:t>Attribution of patient statu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DF69718" w14:textId="77777777" w:rsidR="00FC13B2" w:rsidRPr="008B39B5" w:rsidRDefault="00FC13B2" w:rsidP="00C77115">
            <w:pPr>
              <w:rPr>
                <w:rFonts w:ascii="Calibri" w:hAnsi="Calibri"/>
                <w:sz w:val="22"/>
                <w:lang w:val="en-GB"/>
              </w:rPr>
            </w:pPr>
          </w:p>
        </w:tc>
      </w:tr>
      <w:tr w:rsidR="00FC13B2" w:rsidRPr="00E4373B" w14:paraId="2F54ACD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BC393C8"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Concern that work is too emotionally stressful for </w:t>
            </w:r>
            <w:r w:rsidRPr="008B39B5">
              <w:rPr>
                <w:rFonts w:ascii="Calibri" w:hAnsi="Calibri"/>
                <w:sz w:val="22"/>
                <w:lang w:val="en-US"/>
              </w:rPr>
              <w:t>PSW</w:t>
            </w:r>
            <w:r w:rsidRPr="008B39B5">
              <w:rPr>
                <w:rFonts w:ascii="Calibri" w:hAnsi="Calibri"/>
                <w:sz w:val="22"/>
                <w:lang w:val="en-GB"/>
              </w:rPr>
              <w:t xml:space="preserve"> (emotional </w:t>
            </w:r>
            <w:proofErr w:type="spellStart"/>
            <w:r w:rsidRPr="008B39B5">
              <w:rPr>
                <w:rFonts w:ascii="Calibri" w:hAnsi="Calibri"/>
                <w:sz w:val="22"/>
                <w:lang w:val="en-GB"/>
              </w:rPr>
              <w:t>labor</w:t>
            </w:r>
            <w:proofErr w:type="spellEnd"/>
            <w:r w:rsidRPr="008B39B5">
              <w:rPr>
                <w:rFonts w:ascii="Calibri" w:hAnsi="Calibri"/>
                <w:sz w:val="22"/>
                <w:lang w:val="en-GB"/>
              </w:rPr>
              <w:t>)</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909281D" w14:textId="77777777" w:rsidR="00FC13B2" w:rsidRPr="008B39B5" w:rsidRDefault="00FC13B2" w:rsidP="00C77115">
            <w:pPr>
              <w:rPr>
                <w:rFonts w:ascii="Calibri" w:hAnsi="Calibri"/>
                <w:sz w:val="22"/>
                <w:lang w:val="en-GB"/>
              </w:rPr>
            </w:pPr>
          </w:p>
        </w:tc>
      </w:tr>
      <w:tr w:rsidR="00FC13B2" w:rsidRPr="00E4373B" w14:paraId="3C9B2AC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E767DF4" w14:textId="77777777" w:rsidR="00FC13B2" w:rsidRPr="008B39B5" w:rsidRDefault="00FC13B2" w:rsidP="00C77115">
            <w:pPr>
              <w:ind w:left="708"/>
              <w:rPr>
                <w:rFonts w:ascii="Calibri" w:hAnsi="Calibri"/>
                <w:sz w:val="22"/>
                <w:lang w:val="en-GB"/>
              </w:rPr>
            </w:pPr>
            <w:r w:rsidRPr="008B39B5">
              <w:rPr>
                <w:rFonts w:ascii="Calibri" w:hAnsi="Calibri"/>
                <w:sz w:val="22"/>
                <w:lang w:val="en-US"/>
              </w:rPr>
              <w:t>PSW</w:t>
            </w:r>
            <w:r w:rsidRPr="008B39B5">
              <w:rPr>
                <w:rFonts w:ascii="Calibri" w:hAnsi="Calibri"/>
                <w:sz w:val="22"/>
                <w:lang w:val="en-GB"/>
              </w:rPr>
              <w:t xml:space="preserve"> have more freedom and flexibility in their work (envy)</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2CAE40B" w14:textId="77777777" w:rsidR="00FC13B2" w:rsidRPr="008B39B5" w:rsidRDefault="00FC13B2" w:rsidP="00C77115">
            <w:pPr>
              <w:rPr>
                <w:rFonts w:ascii="Calibri" w:hAnsi="Calibri"/>
                <w:sz w:val="22"/>
                <w:lang w:val="en-GB"/>
              </w:rPr>
            </w:pPr>
          </w:p>
        </w:tc>
      </w:tr>
      <w:tr w:rsidR="00FC13B2" w:rsidRPr="00E4373B" w14:paraId="742DD7F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7C4D14A" w14:textId="77777777" w:rsidR="00FC13B2" w:rsidRPr="008B39B5" w:rsidRDefault="00FC13B2" w:rsidP="00C77115">
            <w:pPr>
              <w:ind w:left="708"/>
              <w:rPr>
                <w:rFonts w:ascii="Calibri" w:hAnsi="Calibri"/>
                <w:sz w:val="22"/>
                <w:lang w:val="en-GB"/>
              </w:rPr>
            </w:pPr>
            <w:r w:rsidRPr="008B39B5">
              <w:rPr>
                <w:rFonts w:ascii="Calibri" w:hAnsi="Calibri"/>
                <w:sz w:val="22"/>
                <w:lang w:val="en-US"/>
              </w:rPr>
              <w:t>PSW</w:t>
            </w:r>
            <w:r w:rsidRPr="008B39B5">
              <w:rPr>
                <w:rFonts w:ascii="Calibri" w:hAnsi="Calibri"/>
                <w:sz w:val="22"/>
                <w:lang w:val="en-GB"/>
              </w:rPr>
              <w:t xml:space="preserve"> talk too much about themselves/ do not notice when it becomes too much</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49DC8D1" w14:textId="77777777" w:rsidR="00FC13B2" w:rsidRPr="008B39B5" w:rsidRDefault="00FC13B2" w:rsidP="00C77115">
            <w:pPr>
              <w:rPr>
                <w:rFonts w:ascii="Calibri" w:hAnsi="Calibri"/>
                <w:sz w:val="22"/>
                <w:lang w:val="en-GB"/>
              </w:rPr>
            </w:pPr>
          </w:p>
        </w:tc>
      </w:tr>
      <w:tr w:rsidR="00FC13B2" w:rsidRPr="00882CA4" w14:paraId="5BC6C986"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DC2D0A3" w14:textId="77777777" w:rsidR="00FC13B2" w:rsidRPr="008B39B5" w:rsidRDefault="00FC13B2" w:rsidP="00C77115">
            <w:pPr>
              <w:rPr>
                <w:rFonts w:ascii="Calibri" w:hAnsi="Calibri"/>
                <w:b/>
                <w:sz w:val="22"/>
                <w:lang w:val="en-GB"/>
              </w:rPr>
            </w:pPr>
            <w:r w:rsidRPr="008B39B5">
              <w:rPr>
                <w:rFonts w:ascii="Calibri" w:hAnsi="Calibri"/>
                <w:b/>
                <w:sz w:val="22"/>
                <w:lang w:val="en-GB"/>
              </w:rPr>
              <w:t>(Risk) of being taken over</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5CAAFCA"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dangers do the employees see with regard to the appropriation of </w:t>
            </w:r>
            <w:r w:rsidRPr="008B39B5">
              <w:rPr>
                <w:rFonts w:ascii="Calibri" w:hAnsi="Calibri"/>
                <w:sz w:val="22"/>
                <w:lang w:val="en-US"/>
              </w:rPr>
              <w:t>PSW</w:t>
            </w:r>
            <w:r w:rsidRPr="008B39B5">
              <w:rPr>
                <w:rFonts w:ascii="Calibri" w:hAnsi="Calibri"/>
                <w:sz w:val="22"/>
                <w:lang w:val="en-GB"/>
              </w:rPr>
              <w:t>? What appropriation tendencies do they perceive?</w:t>
            </w:r>
          </w:p>
        </w:tc>
      </w:tr>
      <w:tr w:rsidR="00FC13B2" w:rsidRPr="00E4373B" w14:paraId="6EFBADC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42DFE28" w14:textId="77777777" w:rsidR="00FC13B2" w:rsidRPr="008B39B5" w:rsidRDefault="00FC13B2" w:rsidP="00C77115">
            <w:pPr>
              <w:rPr>
                <w:rFonts w:ascii="Calibri" w:hAnsi="Calibri"/>
                <w:b/>
                <w:sz w:val="22"/>
                <w:lang w:val="en-GB"/>
              </w:rPr>
            </w:pPr>
            <w:r w:rsidRPr="008B39B5">
              <w:rPr>
                <w:rFonts w:ascii="Calibri" w:hAnsi="Calibri"/>
                <w:b/>
                <w:sz w:val="22"/>
                <w:lang w:val="en-GB"/>
              </w:rPr>
              <w:t>Strategic development</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37C34A0"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Measures that the employees mention to further develop </w:t>
            </w:r>
            <w:r w:rsidRPr="008B39B5">
              <w:rPr>
                <w:rFonts w:ascii="Calibri" w:hAnsi="Calibri"/>
                <w:sz w:val="22"/>
                <w:lang w:val="en-US"/>
              </w:rPr>
              <w:t>PSW</w:t>
            </w:r>
            <w:r w:rsidRPr="008B39B5">
              <w:rPr>
                <w:rFonts w:ascii="Calibri" w:hAnsi="Calibri"/>
                <w:sz w:val="22"/>
                <w:lang w:val="en-GB"/>
              </w:rPr>
              <w:t xml:space="preserve"> at the facility and in general</w:t>
            </w:r>
          </w:p>
        </w:tc>
      </w:tr>
      <w:tr w:rsidR="00FC13B2" w:rsidRPr="00E4373B" w14:paraId="1CE0EF98"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84661F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Measures to establish </w:t>
            </w:r>
            <w:r w:rsidRPr="008B39B5">
              <w:rPr>
                <w:rFonts w:ascii="Calibri" w:hAnsi="Calibri"/>
                <w:sz w:val="22"/>
                <w:lang w:val="en-US"/>
              </w:rPr>
              <w:t>PSW</w:t>
            </w:r>
            <w:r w:rsidRPr="008B39B5">
              <w:rPr>
                <w:rFonts w:ascii="Calibri" w:hAnsi="Calibri"/>
                <w:sz w:val="22"/>
                <w:lang w:val="en-GB"/>
              </w:rPr>
              <w:t xml:space="preserve"> as a professional group</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F2A17D4" w14:textId="77777777" w:rsidR="00FC13B2" w:rsidRPr="008B39B5" w:rsidRDefault="00FC13B2" w:rsidP="00C77115">
            <w:pPr>
              <w:rPr>
                <w:rFonts w:ascii="Calibri" w:hAnsi="Calibri"/>
                <w:sz w:val="22"/>
                <w:lang w:val="en-GB"/>
              </w:rPr>
            </w:pPr>
          </w:p>
        </w:tc>
      </w:tr>
      <w:tr w:rsidR="00FC13B2" w:rsidRPr="00E4373B" w14:paraId="5D5425F0" w14:textId="77777777" w:rsidTr="00C77115">
        <w:trPr>
          <w:trHeight w:val="310"/>
        </w:trPr>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C5449F2"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Is a </w:t>
            </w:r>
            <w:r w:rsidRPr="008B39B5">
              <w:rPr>
                <w:rFonts w:ascii="Calibri" w:hAnsi="Calibri"/>
                <w:sz w:val="22"/>
                <w:lang w:val="en-US"/>
              </w:rPr>
              <w:t>PSW</w:t>
            </w:r>
            <w:r w:rsidRPr="008B39B5">
              <w:rPr>
                <w:rFonts w:ascii="Calibri" w:hAnsi="Calibri"/>
                <w:sz w:val="22"/>
                <w:lang w:val="en-GB"/>
              </w:rPr>
              <w:t xml:space="preserve"> representation number necessary?</w:t>
            </w:r>
          </w:p>
        </w:tc>
        <w:tc>
          <w:tcPr>
            <w:tcW w:w="3543" w:type="dxa"/>
            <w:vMerge w:val="restart"/>
            <w:tcBorders>
              <w:top w:val="nil"/>
              <w:left w:val="nil"/>
              <w:right w:val="nil"/>
            </w:tcBorders>
            <w:shd w:val="clear" w:color="auto" w:fill="F0F5FA"/>
            <w:tcMar>
              <w:top w:w="80" w:type="dxa"/>
              <w:left w:w="80" w:type="dxa"/>
              <w:bottom w:w="80" w:type="dxa"/>
              <w:right w:w="80" w:type="dxa"/>
            </w:tcMar>
          </w:tcPr>
          <w:p w14:paraId="48A5BDCD" w14:textId="77777777" w:rsidR="00FC13B2" w:rsidRPr="008B39B5" w:rsidRDefault="00FC13B2" w:rsidP="00C77115">
            <w:pPr>
              <w:rPr>
                <w:rFonts w:ascii="Calibri" w:hAnsi="Calibri"/>
                <w:sz w:val="22"/>
                <w:lang w:val="en-GB"/>
              </w:rPr>
            </w:pPr>
          </w:p>
          <w:p w14:paraId="196F491A" w14:textId="77777777" w:rsidR="00FC13B2" w:rsidRPr="008B39B5" w:rsidRDefault="00FC13B2" w:rsidP="00C77115">
            <w:pPr>
              <w:rPr>
                <w:rFonts w:ascii="Calibri" w:hAnsi="Calibri"/>
                <w:sz w:val="22"/>
                <w:lang w:val="en-GB"/>
              </w:rPr>
            </w:pPr>
          </w:p>
        </w:tc>
      </w:tr>
      <w:tr w:rsidR="00FC13B2" w:rsidRPr="00E4373B" w14:paraId="7A9BB6E7" w14:textId="77777777" w:rsidTr="00C77115">
        <w:trPr>
          <w:trHeight w:val="310"/>
        </w:trPr>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0404A93" w14:textId="77777777" w:rsidR="00FC13B2" w:rsidRPr="008B39B5" w:rsidRDefault="00FC13B2" w:rsidP="00C77115">
            <w:pPr>
              <w:ind w:left="708"/>
              <w:rPr>
                <w:rFonts w:ascii="Calibri" w:hAnsi="Calibri"/>
                <w:sz w:val="22"/>
                <w:lang w:val="en-GB"/>
              </w:rPr>
            </w:pPr>
            <w:r w:rsidRPr="008B39B5">
              <w:rPr>
                <w:rFonts w:ascii="Calibri" w:hAnsi="Calibri"/>
                <w:sz w:val="22"/>
                <w:lang w:val="en-GB"/>
              </w:rPr>
              <w:t>Make yourself attractive as an employer</w:t>
            </w:r>
          </w:p>
        </w:tc>
        <w:tc>
          <w:tcPr>
            <w:tcW w:w="3543" w:type="dxa"/>
            <w:vMerge/>
            <w:tcBorders>
              <w:left w:val="nil"/>
              <w:bottom w:val="single" w:sz="4" w:space="0" w:color="BFBFBF"/>
              <w:right w:val="nil"/>
            </w:tcBorders>
            <w:shd w:val="clear" w:color="auto" w:fill="F0F5FA"/>
            <w:tcMar>
              <w:top w:w="80" w:type="dxa"/>
              <w:left w:w="80" w:type="dxa"/>
              <w:bottom w:w="80" w:type="dxa"/>
              <w:right w:w="80" w:type="dxa"/>
            </w:tcMar>
          </w:tcPr>
          <w:p w14:paraId="3D798979" w14:textId="77777777" w:rsidR="00FC13B2" w:rsidRPr="008B39B5" w:rsidRDefault="00FC13B2" w:rsidP="00C77115">
            <w:pPr>
              <w:rPr>
                <w:rFonts w:ascii="Calibri" w:hAnsi="Calibri"/>
                <w:sz w:val="22"/>
                <w:lang w:val="en-GB"/>
              </w:rPr>
            </w:pPr>
          </w:p>
        </w:tc>
      </w:tr>
      <w:tr w:rsidR="00FC13B2" w:rsidRPr="00882CA4" w14:paraId="63772F91"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2C4C33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etworking among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182D6CD" w14:textId="77777777" w:rsidR="00FC13B2" w:rsidRPr="008B39B5" w:rsidRDefault="00FC13B2" w:rsidP="00C77115">
            <w:pPr>
              <w:rPr>
                <w:rFonts w:ascii="Calibri" w:hAnsi="Calibri"/>
                <w:sz w:val="22"/>
                <w:lang w:val="en-GB"/>
              </w:rPr>
            </w:pPr>
          </w:p>
        </w:tc>
      </w:tr>
      <w:tr w:rsidR="00FC13B2" w:rsidRPr="00E4373B" w14:paraId="4EEB648E"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6E68B73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Self-representation of the </w:t>
            </w:r>
            <w:r w:rsidRPr="008B39B5">
              <w:rPr>
                <w:rFonts w:ascii="Calibri" w:hAnsi="Calibri"/>
                <w:sz w:val="22"/>
                <w:lang w:val="en-US"/>
              </w:rPr>
              <w:t>PSW</w:t>
            </w:r>
            <w:r w:rsidRPr="008B39B5">
              <w:rPr>
                <w:rFonts w:ascii="Calibri" w:hAnsi="Calibri"/>
                <w:sz w:val="22"/>
                <w:lang w:val="en-GB"/>
              </w:rPr>
              <w:t xml:space="preserve"> in the institu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24AE977"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onditions are needed for </w:t>
            </w:r>
            <w:r w:rsidRPr="008B39B5">
              <w:rPr>
                <w:rFonts w:ascii="Calibri" w:hAnsi="Calibri"/>
                <w:sz w:val="22"/>
                <w:lang w:val="en-US"/>
              </w:rPr>
              <w:t>PSW</w:t>
            </w:r>
            <w:r w:rsidRPr="008B39B5">
              <w:rPr>
                <w:rFonts w:ascii="Calibri" w:hAnsi="Calibri"/>
                <w:sz w:val="22"/>
                <w:lang w:val="en-GB"/>
              </w:rPr>
              <w:t xml:space="preserve"> to work well?</w:t>
            </w:r>
          </w:p>
        </w:tc>
      </w:tr>
      <w:tr w:rsidR="00FC13B2" w:rsidRPr="00E4373B" w14:paraId="32DEDC90"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377D6BC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Framework concept for the implementation of the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19BD8F3" w14:textId="77777777" w:rsidR="00FC13B2" w:rsidRPr="008B39B5" w:rsidRDefault="00FC13B2" w:rsidP="00C77115">
            <w:pPr>
              <w:rPr>
                <w:rFonts w:ascii="Calibri" w:hAnsi="Calibri"/>
                <w:sz w:val="22"/>
                <w:lang w:val="en-GB"/>
              </w:rPr>
            </w:pPr>
          </w:p>
        </w:tc>
      </w:tr>
      <w:tr w:rsidR="00FC13B2" w:rsidRPr="00E4373B" w14:paraId="604BFFFB" w14:textId="77777777" w:rsidTr="00C77115">
        <w:trPr>
          <w:trHeight w:val="292"/>
        </w:trPr>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2AC04493" w14:textId="77777777" w:rsidR="00FC13B2" w:rsidRPr="008B39B5" w:rsidRDefault="00FC13B2" w:rsidP="00C77115">
            <w:pPr>
              <w:rPr>
                <w:rFonts w:ascii="Calibri" w:hAnsi="Calibri"/>
                <w:b/>
                <w:sz w:val="22"/>
                <w:lang w:val="en-GB"/>
              </w:rPr>
            </w:pPr>
            <w:r w:rsidRPr="008B39B5">
              <w:rPr>
                <w:rFonts w:ascii="Calibri" w:hAnsi="Calibri"/>
                <w:b/>
                <w:sz w:val="22"/>
                <w:lang w:val="en-GB"/>
              </w:rPr>
              <w:t>How the PSW deals with medical knowledge component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D138116" w14:textId="77777777" w:rsidR="00FC13B2" w:rsidRPr="008B39B5" w:rsidRDefault="00FC13B2" w:rsidP="00C77115">
            <w:pPr>
              <w:rPr>
                <w:rFonts w:ascii="Calibri" w:hAnsi="Calibri"/>
                <w:sz w:val="22"/>
                <w:lang w:val="en-GB"/>
              </w:rPr>
            </w:pPr>
            <w:r w:rsidRPr="008B39B5">
              <w:rPr>
                <w:rFonts w:ascii="Calibri" w:hAnsi="Calibri"/>
                <w:sz w:val="22"/>
                <w:lang w:val="en-GB"/>
              </w:rPr>
              <w:t>Statements that address the handling of diagnoses/medical knowledge by the PSW, or the expectations of the employees/</w:t>
            </w:r>
            <w:r w:rsidRPr="008B39B5">
              <w:rPr>
                <w:rFonts w:ascii="Calibri" w:hAnsi="Calibri"/>
                <w:sz w:val="22"/>
                <w:lang w:val="en-US"/>
              </w:rPr>
              <w:t xml:space="preserve"> PSW</w:t>
            </w:r>
            <w:r w:rsidRPr="008B39B5">
              <w:rPr>
                <w:rFonts w:ascii="Calibri" w:hAnsi="Calibri"/>
                <w:sz w:val="22"/>
                <w:lang w:val="en-GB"/>
              </w:rPr>
              <w:t xml:space="preserve"> in relation to this topic</w:t>
            </w:r>
          </w:p>
        </w:tc>
      </w:tr>
      <w:tr w:rsidR="00FC13B2" w:rsidRPr="00E4373B" w14:paraId="6E1ACA0D"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5EA83BF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increasingly use “technical languag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7114F44" w14:textId="77777777" w:rsidR="00FC13B2" w:rsidRPr="008B39B5" w:rsidRDefault="00FC13B2" w:rsidP="00C77115">
            <w:pPr>
              <w:rPr>
                <w:rFonts w:ascii="Calibri" w:hAnsi="Calibri"/>
                <w:sz w:val="22"/>
                <w:lang w:val="en-GB"/>
              </w:rPr>
            </w:pPr>
          </w:p>
        </w:tc>
      </w:tr>
      <w:tr w:rsidR="00FC13B2" w:rsidRPr="00E4373B" w14:paraId="21B08CD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14C659B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Medical knowledge (seems to) create security for </w:t>
            </w:r>
            <w:r w:rsidRPr="008B39B5">
              <w:rPr>
                <w:rFonts w:ascii="Calibri" w:hAnsi="Calibri"/>
                <w:sz w:val="22"/>
                <w:lang w:val="en-US"/>
              </w:rPr>
              <w:t>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186CD192" w14:textId="77777777" w:rsidR="00FC13B2" w:rsidRPr="008B39B5" w:rsidRDefault="00FC13B2" w:rsidP="00C77115">
            <w:pPr>
              <w:rPr>
                <w:rFonts w:ascii="Calibri" w:hAnsi="Calibri"/>
                <w:sz w:val="22"/>
                <w:lang w:val="en-GB"/>
              </w:rPr>
            </w:pPr>
          </w:p>
        </w:tc>
      </w:tr>
      <w:tr w:rsidR="00FC13B2" w:rsidRPr="00E4373B" w14:paraId="459E31CC"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0D17831A" w14:textId="77777777" w:rsidR="00FC13B2" w:rsidRPr="008B39B5" w:rsidRDefault="00FC13B2" w:rsidP="00C77115">
            <w:pPr>
              <w:rPr>
                <w:rFonts w:ascii="Calibri" w:hAnsi="Calibri"/>
                <w:b/>
                <w:sz w:val="22"/>
                <w:lang w:val="en-GB"/>
              </w:rPr>
            </w:pPr>
            <w:r w:rsidRPr="008B39B5">
              <w:rPr>
                <w:rFonts w:ascii="Calibri" w:hAnsi="Calibri"/>
                <w:b/>
                <w:sz w:val="22"/>
                <w:lang w:val="en-GB"/>
              </w:rPr>
              <w:t>Prerequisites for good (co-)working of (with) the 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A0D2701"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onditions are needed for PB* </w:t>
            </w:r>
            <w:r w:rsidRPr="008B39B5">
              <w:rPr>
                <w:rFonts w:ascii="Calibri" w:hAnsi="Calibri"/>
                <w:sz w:val="22"/>
                <w:lang w:val="en-GB"/>
              </w:rPr>
              <w:lastRenderedPageBreak/>
              <w:t>to work well?</w:t>
            </w:r>
          </w:p>
        </w:tc>
      </w:tr>
      <w:tr w:rsidR="00FC13B2" w:rsidRPr="00E4373B" w14:paraId="721C4575" w14:textId="77777777" w:rsidTr="00C77115">
        <w:trPr>
          <w:trHeight w:val="80"/>
        </w:trPr>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60E9302E" w14:textId="77777777" w:rsidR="00FC13B2" w:rsidRPr="008B39B5" w:rsidRDefault="00FC13B2" w:rsidP="00C77115">
            <w:pPr>
              <w:rPr>
                <w:rFonts w:ascii="Calibri" w:hAnsi="Calibri"/>
                <w:sz w:val="22"/>
                <w:lang w:val="en-GB"/>
              </w:rPr>
            </w:pPr>
            <w:r w:rsidRPr="008B39B5">
              <w:rPr>
                <w:rFonts w:ascii="Calibri" w:hAnsi="Calibri"/>
                <w:sz w:val="22"/>
                <w:lang w:val="en-GB"/>
              </w:rPr>
              <w:lastRenderedPageBreak/>
              <w:t>Flexible deployment so that everyone benefits</w:t>
            </w:r>
          </w:p>
        </w:tc>
        <w:tc>
          <w:tcPr>
            <w:tcW w:w="3543" w:type="dxa"/>
            <w:vMerge w:val="restart"/>
            <w:tcBorders>
              <w:top w:val="nil"/>
              <w:left w:val="nil"/>
              <w:right w:val="nil"/>
            </w:tcBorders>
            <w:shd w:val="clear" w:color="auto" w:fill="F0F5FA"/>
            <w:tcMar>
              <w:top w:w="80" w:type="dxa"/>
              <w:left w:w="80" w:type="dxa"/>
              <w:bottom w:w="80" w:type="dxa"/>
              <w:right w:w="80" w:type="dxa"/>
            </w:tcMar>
          </w:tcPr>
          <w:p w14:paraId="6CEA4314" w14:textId="77777777" w:rsidR="00FC13B2" w:rsidRPr="008B39B5" w:rsidRDefault="00FC13B2" w:rsidP="00C77115">
            <w:pPr>
              <w:rPr>
                <w:rFonts w:ascii="Calibri" w:hAnsi="Calibri"/>
                <w:sz w:val="22"/>
                <w:lang w:val="en-GB"/>
              </w:rPr>
            </w:pPr>
          </w:p>
        </w:tc>
      </w:tr>
      <w:tr w:rsidR="00FC13B2" w:rsidRPr="00882CA4" w14:paraId="2C886DCA" w14:textId="77777777" w:rsidTr="00C77115">
        <w:trPr>
          <w:trHeight w:val="80"/>
        </w:trPr>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41A1889F" w14:textId="77777777" w:rsidR="00FC13B2" w:rsidRPr="008B39B5" w:rsidRDefault="00FC13B2" w:rsidP="00C77115">
            <w:pPr>
              <w:rPr>
                <w:rFonts w:ascii="Calibri" w:hAnsi="Calibri"/>
                <w:sz w:val="22"/>
                <w:lang w:val="en-GB"/>
              </w:rPr>
            </w:pPr>
            <w:r w:rsidRPr="008B39B5">
              <w:rPr>
                <w:rFonts w:ascii="Calibri" w:hAnsi="Calibri"/>
                <w:sz w:val="22"/>
                <w:lang w:val="en-GB"/>
              </w:rPr>
              <w:t>Mentoring/ mentor</w:t>
            </w:r>
          </w:p>
        </w:tc>
        <w:tc>
          <w:tcPr>
            <w:tcW w:w="3543" w:type="dxa"/>
            <w:vMerge/>
            <w:tcBorders>
              <w:left w:val="nil"/>
              <w:bottom w:val="single" w:sz="4" w:space="0" w:color="BFBFBF"/>
              <w:right w:val="nil"/>
            </w:tcBorders>
            <w:shd w:val="clear" w:color="auto" w:fill="F0F5FA"/>
            <w:tcMar>
              <w:top w:w="80" w:type="dxa"/>
              <w:left w:w="80" w:type="dxa"/>
              <w:bottom w:w="80" w:type="dxa"/>
              <w:right w:w="80" w:type="dxa"/>
            </w:tcMar>
          </w:tcPr>
          <w:p w14:paraId="6D0323FC" w14:textId="77777777" w:rsidR="00FC13B2" w:rsidRPr="008B39B5" w:rsidRDefault="00FC13B2" w:rsidP="00C77115">
            <w:pPr>
              <w:rPr>
                <w:rFonts w:ascii="Calibri" w:hAnsi="Calibri"/>
                <w:sz w:val="22"/>
                <w:lang w:val="en-GB"/>
              </w:rPr>
            </w:pPr>
          </w:p>
        </w:tc>
      </w:tr>
      <w:tr w:rsidR="00FC13B2" w:rsidRPr="00E4373B" w14:paraId="22F8420E"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08E89FF3" w14:textId="77777777" w:rsidR="00FC13B2" w:rsidRPr="008B39B5" w:rsidRDefault="00FC13B2" w:rsidP="00C77115">
            <w:pPr>
              <w:rPr>
                <w:rFonts w:ascii="Calibri" w:hAnsi="Calibri"/>
                <w:sz w:val="22"/>
                <w:lang w:val="en-GB"/>
              </w:rPr>
            </w:pPr>
            <w:r w:rsidRPr="008B39B5">
              <w:rPr>
                <w:rFonts w:ascii="Calibri" w:hAnsi="Calibri"/>
                <w:sz w:val="22"/>
                <w:lang w:val="en-GB"/>
              </w:rPr>
              <w:t>Employer welfare/ dealing with cris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F4CDE47" w14:textId="77777777" w:rsidR="00FC13B2" w:rsidRPr="008B39B5" w:rsidRDefault="00FC13B2" w:rsidP="00C77115">
            <w:pPr>
              <w:rPr>
                <w:rFonts w:ascii="Calibri" w:hAnsi="Calibri"/>
                <w:sz w:val="22"/>
                <w:lang w:val="en-GB"/>
              </w:rPr>
            </w:pPr>
          </w:p>
        </w:tc>
      </w:tr>
      <w:tr w:rsidR="00FC13B2" w:rsidRPr="00882CA4" w14:paraId="1269B017"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290ADB05"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Own space</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08110AE" w14:textId="77777777" w:rsidR="00FC13B2" w:rsidRPr="008B39B5" w:rsidRDefault="00FC13B2" w:rsidP="00C77115">
            <w:pPr>
              <w:rPr>
                <w:rFonts w:ascii="Calibri" w:hAnsi="Calibri"/>
                <w:sz w:val="22"/>
                <w:lang w:val="en-GB"/>
              </w:rPr>
            </w:pPr>
          </w:p>
        </w:tc>
      </w:tr>
      <w:tr w:rsidR="00FC13B2" w:rsidRPr="00882CA4" w14:paraId="0114E1C8"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7B9523C4" w14:textId="77777777" w:rsidR="00FC13B2" w:rsidRPr="008B39B5" w:rsidRDefault="00FC13B2" w:rsidP="00C77115">
            <w:pPr>
              <w:rPr>
                <w:rFonts w:ascii="Calibri" w:hAnsi="Calibri"/>
                <w:sz w:val="22"/>
                <w:lang w:val="en-GB"/>
              </w:rPr>
            </w:pPr>
            <w:r w:rsidRPr="008B39B5">
              <w:rPr>
                <w:rFonts w:ascii="Calibri" w:hAnsi="Calibri"/>
                <w:sz w:val="22"/>
                <w:lang w:val="en-GB"/>
              </w:rPr>
              <w:t>Own KIS acces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38A0600" w14:textId="77777777" w:rsidR="00FC13B2" w:rsidRPr="008B39B5" w:rsidRDefault="00FC13B2" w:rsidP="00C77115">
            <w:pPr>
              <w:rPr>
                <w:rFonts w:ascii="Calibri" w:hAnsi="Calibri"/>
                <w:sz w:val="22"/>
                <w:lang w:val="en-GB"/>
              </w:rPr>
            </w:pPr>
          </w:p>
        </w:tc>
      </w:tr>
      <w:tr w:rsidR="00FC13B2" w:rsidRPr="00E4373B" w14:paraId="487C3F4C"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1926567A"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Networking of the </w:t>
            </w:r>
            <w:r w:rsidRPr="008B39B5">
              <w:rPr>
                <w:rFonts w:ascii="Calibri" w:hAnsi="Calibri"/>
                <w:sz w:val="22"/>
                <w:lang w:val="en-US"/>
              </w:rPr>
              <w:t>PSW</w:t>
            </w:r>
            <w:r w:rsidRPr="008B39B5">
              <w:rPr>
                <w:rFonts w:ascii="Calibri" w:hAnsi="Calibri"/>
                <w:sz w:val="22"/>
                <w:lang w:val="en-GB"/>
              </w:rPr>
              <w:t xml:space="preserve"> with each other</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ED04F39" w14:textId="77777777" w:rsidR="00FC13B2" w:rsidRPr="008B39B5" w:rsidRDefault="00FC13B2" w:rsidP="00C77115">
            <w:pPr>
              <w:rPr>
                <w:rFonts w:ascii="Calibri" w:hAnsi="Calibri"/>
                <w:sz w:val="22"/>
                <w:lang w:val="en-GB"/>
              </w:rPr>
            </w:pPr>
          </w:p>
        </w:tc>
      </w:tr>
      <w:tr w:rsidR="00FC13B2" w:rsidRPr="00882CA4" w14:paraId="782A79D8"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619512F6" w14:textId="77777777" w:rsidR="00FC13B2" w:rsidRPr="008B39B5" w:rsidRDefault="00FC13B2" w:rsidP="00C77115">
            <w:pPr>
              <w:rPr>
                <w:rFonts w:ascii="Calibri" w:hAnsi="Calibri"/>
                <w:sz w:val="22"/>
                <w:lang w:val="en-GB"/>
              </w:rPr>
            </w:pPr>
            <w:r w:rsidRPr="008B39B5">
              <w:rPr>
                <w:rFonts w:ascii="Calibri" w:hAnsi="Calibri"/>
                <w:sz w:val="22"/>
                <w:lang w:val="en-GB"/>
              </w:rPr>
              <w:t>Clear management structur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F0544BB" w14:textId="77777777" w:rsidR="00FC13B2" w:rsidRPr="008B39B5" w:rsidRDefault="00FC13B2" w:rsidP="00C77115">
            <w:pPr>
              <w:rPr>
                <w:rFonts w:ascii="Calibri" w:hAnsi="Calibri"/>
                <w:sz w:val="22"/>
                <w:lang w:val="en-GB"/>
              </w:rPr>
            </w:pPr>
          </w:p>
        </w:tc>
      </w:tr>
      <w:tr w:rsidR="00FC13B2" w:rsidRPr="00882CA4" w14:paraId="11826850"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1091515A" w14:textId="77777777" w:rsidR="00FC13B2" w:rsidRPr="008B39B5" w:rsidRDefault="00FC13B2" w:rsidP="00C77115">
            <w:pPr>
              <w:rPr>
                <w:rFonts w:ascii="Calibri" w:hAnsi="Calibri"/>
                <w:sz w:val="22"/>
                <w:lang w:val="en-GB"/>
              </w:rPr>
            </w:pPr>
            <w:r w:rsidRPr="008B39B5">
              <w:rPr>
                <w:rFonts w:ascii="Calibri" w:hAnsi="Calibri"/>
                <w:sz w:val="22"/>
                <w:lang w:val="en-GB"/>
              </w:rPr>
              <w:t>Job descrip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1EAA32B" w14:textId="77777777" w:rsidR="00FC13B2" w:rsidRPr="008B39B5" w:rsidRDefault="00FC13B2" w:rsidP="00C77115">
            <w:pPr>
              <w:rPr>
                <w:rFonts w:ascii="Calibri" w:hAnsi="Calibri"/>
                <w:sz w:val="22"/>
                <w:lang w:val="en-GB"/>
              </w:rPr>
            </w:pPr>
          </w:p>
        </w:tc>
      </w:tr>
      <w:tr w:rsidR="00FC13B2" w:rsidRPr="00882CA4" w14:paraId="33DEA124"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52E887AC" w14:textId="77777777" w:rsidR="00FC13B2" w:rsidRPr="008B39B5" w:rsidRDefault="00FC13B2" w:rsidP="00C77115">
            <w:pPr>
              <w:rPr>
                <w:rFonts w:ascii="Calibri" w:hAnsi="Calibri"/>
                <w:sz w:val="22"/>
                <w:lang w:val="en-GB"/>
              </w:rPr>
            </w:pPr>
            <w:r w:rsidRPr="008B39B5">
              <w:rPr>
                <w:rFonts w:ascii="Calibri" w:hAnsi="Calibri"/>
                <w:sz w:val="22"/>
                <w:lang w:val="en-GB"/>
              </w:rPr>
              <w:t>Look at barrier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3DA9BDAE" w14:textId="77777777" w:rsidR="00FC13B2" w:rsidRPr="008B39B5" w:rsidRDefault="00FC13B2" w:rsidP="00C77115">
            <w:pPr>
              <w:rPr>
                <w:rFonts w:ascii="Calibri" w:hAnsi="Calibri"/>
                <w:sz w:val="22"/>
                <w:lang w:val="en-GB"/>
              </w:rPr>
            </w:pPr>
          </w:p>
        </w:tc>
      </w:tr>
      <w:tr w:rsidR="00FC13B2" w:rsidRPr="00882CA4" w14:paraId="6F95AFF0"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7ED8AF40" w14:textId="77777777" w:rsidR="00FC13B2" w:rsidRPr="008B39B5" w:rsidRDefault="00FC13B2" w:rsidP="00C77115">
            <w:pPr>
              <w:rPr>
                <w:rFonts w:ascii="Calibri" w:hAnsi="Calibri"/>
                <w:sz w:val="22"/>
                <w:lang w:val="en-GB"/>
              </w:rPr>
            </w:pPr>
            <w:r w:rsidRPr="008B39B5">
              <w:rPr>
                <w:rFonts w:ascii="Calibri" w:hAnsi="Calibri"/>
                <w:sz w:val="22"/>
                <w:lang w:val="en-GB"/>
              </w:rPr>
              <w:t>(No) accessibility train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9C82DE6" w14:textId="77777777" w:rsidR="00FC13B2" w:rsidRPr="008B39B5" w:rsidRDefault="00FC13B2" w:rsidP="00C77115">
            <w:pPr>
              <w:rPr>
                <w:rFonts w:ascii="Calibri" w:hAnsi="Calibri"/>
                <w:sz w:val="22"/>
                <w:lang w:val="en-GB"/>
              </w:rPr>
            </w:pPr>
          </w:p>
        </w:tc>
      </w:tr>
      <w:tr w:rsidR="00FC13B2" w:rsidRPr="00882CA4" w14:paraId="1286A695"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5C8B6CCB" w14:textId="77777777" w:rsidR="00FC13B2" w:rsidRPr="008B39B5" w:rsidRDefault="00FC13B2" w:rsidP="00C77115">
            <w:pPr>
              <w:rPr>
                <w:rFonts w:ascii="Calibri" w:hAnsi="Calibri"/>
                <w:sz w:val="22"/>
                <w:lang w:val="en-GB"/>
              </w:rPr>
            </w:pPr>
            <w:r w:rsidRPr="008B39B5">
              <w:rPr>
                <w:rFonts w:ascii="Calibri" w:hAnsi="Calibri"/>
                <w:sz w:val="22"/>
                <w:lang w:val="en-GB"/>
              </w:rPr>
              <w:t>Enable job chang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BD98315" w14:textId="77777777" w:rsidR="00FC13B2" w:rsidRPr="008B39B5" w:rsidRDefault="00FC13B2" w:rsidP="00C77115">
            <w:pPr>
              <w:rPr>
                <w:rFonts w:ascii="Calibri" w:hAnsi="Calibri"/>
                <w:sz w:val="22"/>
                <w:lang w:val="en-GB"/>
              </w:rPr>
            </w:pPr>
          </w:p>
        </w:tc>
      </w:tr>
      <w:tr w:rsidR="00FC13B2" w:rsidRPr="00E4373B" w14:paraId="1EE81B53"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52B14F9C" w14:textId="77777777" w:rsidR="00FC13B2" w:rsidRPr="008B39B5" w:rsidRDefault="00FC13B2" w:rsidP="00C77115">
            <w:pPr>
              <w:rPr>
                <w:rFonts w:ascii="Calibri" w:hAnsi="Calibri"/>
                <w:sz w:val="22"/>
                <w:lang w:val="en-GB"/>
              </w:rPr>
            </w:pPr>
            <w:r w:rsidRPr="008B39B5">
              <w:rPr>
                <w:rFonts w:ascii="Calibri" w:hAnsi="Calibri"/>
                <w:sz w:val="22"/>
                <w:lang w:val="en-GB"/>
              </w:rPr>
              <w:t>Openness with the other professional group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747F753" w14:textId="77777777" w:rsidR="00FC13B2" w:rsidRPr="008B39B5" w:rsidRDefault="00FC13B2" w:rsidP="00C77115">
            <w:pPr>
              <w:rPr>
                <w:rFonts w:ascii="Calibri" w:hAnsi="Calibri"/>
                <w:sz w:val="22"/>
                <w:lang w:val="en-GB"/>
              </w:rPr>
            </w:pPr>
          </w:p>
        </w:tc>
      </w:tr>
      <w:tr w:rsidR="00FC13B2" w:rsidRPr="00E4373B" w14:paraId="7F118ADF"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496CEF7B" w14:textId="77777777" w:rsidR="00FC13B2" w:rsidRPr="008B39B5" w:rsidRDefault="00FC13B2" w:rsidP="00C77115">
            <w:pPr>
              <w:rPr>
                <w:rFonts w:ascii="Calibri" w:hAnsi="Calibri"/>
                <w:sz w:val="22"/>
                <w:lang w:val="en-GB"/>
              </w:rPr>
            </w:pPr>
            <w:r w:rsidRPr="008B39B5">
              <w:rPr>
                <w:rFonts w:ascii="Calibri" w:hAnsi="Calibri"/>
                <w:sz w:val="22"/>
                <w:lang w:val="en-GB"/>
              </w:rPr>
              <w:t>Openness in negotiating tasks/roles</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732C2197" w14:textId="77777777" w:rsidR="00FC13B2" w:rsidRPr="008B39B5" w:rsidRDefault="00FC13B2" w:rsidP="00C77115">
            <w:pPr>
              <w:rPr>
                <w:rFonts w:ascii="Calibri" w:hAnsi="Calibri"/>
                <w:sz w:val="22"/>
                <w:lang w:val="en-GB"/>
              </w:rPr>
            </w:pPr>
          </w:p>
        </w:tc>
      </w:tr>
      <w:tr w:rsidR="00FC13B2" w:rsidRPr="00E4373B" w14:paraId="31571FBF"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5F09984D" w14:textId="77777777" w:rsidR="00FC13B2" w:rsidRPr="008B39B5" w:rsidRDefault="00FC13B2" w:rsidP="00C77115">
            <w:pPr>
              <w:rPr>
                <w:rFonts w:ascii="Calibri" w:hAnsi="Calibri"/>
                <w:sz w:val="22"/>
                <w:lang w:val="en-GB"/>
              </w:rPr>
            </w:pPr>
            <w:r w:rsidRPr="008B39B5">
              <w:rPr>
                <w:rFonts w:ascii="Calibri" w:hAnsi="Calibri"/>
                <w:sz w:val="22"/>
                <w:lang w:val="en-GB"/>
              </w:rPr>
              <w:t>Ward management and senior physician must be on board</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0E24B597" w14:textId="77777777" w:rsidR="00FC13B2" w:rsidRPr="008B39B5" w:rsidRDefault="00FC13B2" w:rsidP="00C77115">
            <w:pPr>
              <w:rPr>
                <w:rFonts w:ascii="Calibri" w:hAnsi="Calibri"/>
                <w:sz w:val="22"/>
                <w:lang w:val="en-GB"/>
              </w:rPr>
            </w:pPr>
          </w:p>
        </w:tc>
      </w:tr>
      <w:tr w:rsidR="00FC13B2" w:rsidRPr="00E4373B" w14:paraId="31099A72"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7669BD92" w14:textId="77777777" w:rsidR="00FC13B2" w:rsidRPr="008B39B5" w:rsidRDefault="00FC13B2" w:rsidP="00C77115">
            <w:pPr>
              <w:rPr>
                <w:rFonts w:ascii="Calibri" w:hAnsi="Calibri"/>
                <w:sz w:val="22"/>
                <w:lang w:val="en-GB"/>
              </w:rPr>
            </w:pPr>
            <w:r w:rsidRPr="008B39B5">
              <w:rPr>
                <w:rFonts w:ascii="Calibri" w:hAnsi="Calibri"/>
                <w:sz w:val="22"/>
                <w:lang w:val="en-GB"/>
              </w:rPr>
              <w:t>Cultural change is crucial for implementation</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19A8C6A" w14:textId="77777777" w:rsidR="00FC13B2" w:rsidRPr="008B39B5" w:rsidRDefault="00FC13B2" w:rsidP="00C77115">
            <w:pPr>
              <w:rPr>
                <w:rFonts w:ascii="Calibri" w:hAnsi="Calibri"/>
                <w:sz w:val="22"/>
                <w:lang w:val="en-GB"/>
              </w:rPr>
            </w:pPr>
          </w:p>
        </w:tc>
      </w:tr>
      <w:tr w:rsidR="00FC13B2" w:rsidRPr="00E4373B" w14:paraId="64168304"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5876DC62" w14:textId="77777777" w:rsidR="00FC13B2" w:rsidRPr="008B39B5" w:rsidRDefault="00FC13B2" w:rsidP="00C77115">
            <w:pPr>
              <w:rPr>
                <w:rFonts w:ascii="Calibri" w:hAnsi="Calibri"/>
                <w:color w:val="000000"/>
                <w:sz w:val="22"/>
                <w:lang w:val="en-GB"/>
              </w:rPr>
            </w:pPr>
            <w:r w:rsidRPr="008B39B5">
              <w:rPr>
                <w:rFonts w:ascii="Calibri" w:hAnsi="Calibri"/>
                <w:sz w:val="22"/>
                <w:lang w:val="en-GB"/>
              </w:rPr>
              <w:t xml:space="preserve">Be able to receive </w:t>
            </w:r>
            <w:r w:rsidRPr="008B39B5">
              <w:rPr>
                <w:rFonts w:ascii="Calibri" w:hAnsi="Calibri"/>
                <w:sz w:val="22"/>
                <w:lang w:val="en-US"/>
              </w:rPr>
              <w:t>PSW</w:t>
            </w:r>
            <w:r w:rsidRPr="008B39B5">
              <w:rPr>
                <w:rFonts w:ascii="Calibri" w:hAnsi="Calibri"/>
                <w:sz w:val="22"/>
                <w:lang w:val="en-GB"/>
              </w:rPr>
              <w:t xml:space="preserve"> at a low threshold</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62F174B1" w14:textId="77777777" w:rsidR="00FC13B2" w:rsidRPr="008B39B5" w:rsidRDefault="00FC13B2" w:rsidP="00C77115">
            <w:pPr>
              <w:rPr>
                <w:rFonts w:ascii="Calibri" w:hAnsi="Calibri"/>
                <w:sz w:val="22"/>
                <w:lang w:val="en-GB"/>
              </w:rPr>
            </w:pPr>
          </w:p>
        </w:tc>
      </w:tr>
      <w:tr w:rsidR="00FC13B2" w:rsidRPr="00E4373B" w14:paraId="4A0D3D43"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4EAD0CB0" w14:textId="77777777" w:rsidR="00FC13B2" w:rsidRPr="008B39B5" w:rsidRDefault="00FC13B2" w:rsidP="00C77115">
            <w:pPr>
              <w:rPr>
                <w:rFonts w:ascii="Calibri" w:hAnsi="Calibri"/>
                <w:b/>
                <w:sz w:val="22"/>
                <w:lang w:val="en-GB"/>
              </w:rPr>
            </w:pPr>
            <w:r w:rsidRPr="008B39B5">
              <w:rPr>
                <w:rFonts w:ascii="Calibri" w:hAnsi="Calibri"/>
                <w:b/>
                <w:sz w:val="22"/>
                <w:lang w:val="en-GB"/>
              </w:rPr>
              <w:t>Statements that reflect the position of the PSW in the institution hint (“between the lines”)/ Attitude towards PSW</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5FCCACC7"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Statements that implicitly or explicitly allude to the cooperation between S and </w:t>
            </w:r>
            <w:r w:rsidRPr="008B39B5">
              <w:rPr>
                <w:rFonts w:ascii="Calibri" w:hAnsi="Calibri"/>
                <w:sz w:val="22"/>
                <w:lang w:val="en-US"/>
              </w:rPr>
              <w:t>PSW</w:t>
            </w:r>
          </w:p>
        </w:tc>
      </w:tr>
      <w:tr w:rsidR="00FC13B2" w:rsidRPr="00882CA4" w14:paraId="5DDFED85" w14:textId="77777777" w:rsidTr="00C77115">
        <w:tc>
          <w:tcPr>
            <w:tcW w:w="6096" w:type="dxa"/>
            <w:tcBorders>
              <w:top w:val="nil"/>
              <w:left w:val="nil"/>
              <w:bottom w:val="single" w:sz="4" w:space="0" w:color="BFBFBF"/>
              <w:right w:val="nil"/>
            </w:tcBorders>
            <w:shd w:val="clear" w:color="auto" w:fill="F0F5FA"/>
            <w:tcMar>
              <w:top w:w="80" w:type="dxa"/>
              <w:left w:w="480" w:type="dxa"/>
              <w:bottom w:w="80" w:type="dxa"/>
              <w:right w:w="80" w:type="dxa"/>
            </w:tcMar>
          </w:tcPr>
          <w:p w14:paraId="78F40D8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mplicit) Hierarchy/ Othering</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45B8CEBC" w14:textId="77777777" w:rsidR="00FC13B2" w:rsidRPr="008B39B5" w:rsidRDefault="00FC13B2" w:rsidP="00C77115">
            <w:pPr>
              <w:rPr>
                <w:rFonts w:ascii="Calibri" w:hAnsi="Calibri"/>
                <w:sz w:val="22"/>
                <w:lang w:val="en-GB"/>
              </w:rPr>
            </w:pPr>
          </w:p>
        </w:tc>
      </w:tr>
      <w:tr w:rsidR="00FC13B2" w:rsidRPr="00882CA4" w14:paraId="21898F67" w14:textId="77777777" w:rsidTr="00C77115">
        <w:tc>
          <w:tcPr>
            <w:tcW w:w="6096" w:type="dxa"/>
            <w:tcBorders>
              <w:top w:val="nil"/>
              <w:left w:val="nil"/>
              <w:bottom w:val="single" w:sz="4" w:space="0" w:color="BFBFBF"/>
              <w:right w:val="nil"/>
            </w:tcBorders>
            <w:shd w:val="clear" w:color="auto" w:fill="F0F5FA"/>
            <w:tcMar>
              <w:top w:w="80" w:type="dxa"/>
              <w:left w:w="880" w:type="dxa"/>
              <w:bottom w:w="80" w:type="dxa"/>
              <w:right w:w="80" w:type="dxa"/>
            </w:tcMar>
          </w:tcPr>
          <w:p w14:paraId="72A7DE61" w14:textId="77777777" w:rsidR="00FC13B2" w:rsidRPr="008B39B5" w:rsidRDefault="00FC13B2" w:rsidP="00C77115">
            <w:pPr>
              <w:ind w:left="708"/>
              <w:rPr>
                <w:rFonts w:ascii="Calibri" w:hAnsi="Calibri"/>
                <w:sz w:val="22"/>
                <w:lang w:val="en-GB"/>
              </w:rPr>
            </w:pPr>
            <w:r w:rsidRPr="008B39B5">
              <w:rPr>
                <w:rFonts w:ascii="Calibri" w:hAnsi="Calibri"/>
                <w:sz w:val="22"/>
                <w:lang w:val="en-GB"/>
              </w:rPr>
              <w:t>Submission? No criticism allowed?</w:t>
            </w:r>
          </w:p>
        </w:tc>
        <w:tc>
          <w:tcPr>
            <w:tcW w:w="3543" w:type="dxa"/>
            <w:tcBorders>
              <w:top w:val="nil"/>
              <w:left w:val="nil"/>
              <w:bottom w:val="single" w:sz="4" w:space="0" w:color="BFBFBF"/>
              <w:right w:val="nil"/>
            </w:tcBorders>
            <w:shd w:val="clear" w:color="auto" w:fill="F0F5FA"/>
            <w:tcMar>
              <w:top w:w="80" w:type="dxa"/>
              <w:left w:w="80" w:type="dxa"/>
              <w:bottom w:w="80" w:type="dxa"/>
              <w:right w:w="80" w:type="dxa"/>
            </w:tcMar>
          </w:tcPr>
          <w:p w14:paraId="2D0B31FD" w14:textId="77777777" w:rsidR="00FC13B2" w:rsidRPr="008B39B5" w:rsidRDefault="00FC13B2" w:rsidP="00C77115">
            <w:pPr>
              <w:rPr>
                <w:rFonts w:ascii="Calibri" w:hAnsi="Calibri"/>
                <w:sz w:val="22"/>
                <w:lang w:val="en-GB"/>
              </w:rPr>
            </w:pPr>
          </w:p>
        </w:tc>
      </w:tr>
      <w:tr w:rsidR="00FC13B2" w:rsidRPr="00882CA4" w14:paraId="09D56BB4"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354F29C0"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De-politicization of </w:t>
            </w:r>
            <w:r w:rsidRPr="008B39B5">
              <w:rPr>
                <w:rFonts w:ascii="Calibri" w:hAnsi="Calibri"/>
                <w:sz w:val="22"/>
                <w:lang w:val="en-US"/>
              </w:rPr>
              <w:t>PSW</w:t>
            </w:r>
          </w:p>
        </w:tc>
        <w:tc>
          <w:tcPr>
            <w:tcW w:w="3543" w:type="dxa"/>
            <w:tcBorders>
              <w:top w:val="nil"/>
              <w:left w:val="nil"/>
              <w:bottom w:val="nil"/>
              <w:right w:val="nil"/>
            </w:tcBorders>
            <w:shd w:val="clear" w:color="auto" w:fill="F0F5FA"/>
            <w:tcMar>
              <w:top w:w="80" w:type="dxa"/>
              <w:left w:w="80" w:type="dxa"/>
              <w:bottom w:w="80" w:type="dxa"/>
              <w:right w:w="80" w:type="dxa"/>
            </w:tcMar>
          </w:tcPr>
          <w:p w14:paraId="39018198" w14:textId="77777777" w:rsidR="00FC13B2" w:rsidRPr="008B39B5" w:rsidRDefault="00FC13B2" w:rsidP="00C77115">
            <w:pPr>
              <w:rPr>
                <w:rFonts w:ascii="Calibri" w:hAnsi="Calibri"/>
                <w:sz w:val="22"/>
                <w:lang w:val="en-GB"/>
              </w:rPr>
            </w:pPr>
          </w:p>
        </w:tc>
      </w:tr>
      <w:tr w:rsidR="00FC13B2" w:rsidRPr="00E4373B" w14:paraId="4428A837"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5B9196C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Feedback from the U from the perspective of the S</w:t>
            </w:r>
          </w:p>
        </w:tc>
        <w:tc>
          <w:tcPr>
            <w:tcW w:w="3543" w:type="dxa"/>
            <w:tcBorders>
              <w:top w:val="nil"/>
              <w:left w:val="nil"/>
              <w:bottom w:val="nil"/>
              <w:right w:val="nil"/>
            </w:tcBorders>
            <w:shd w:val="clear" w:color="auto" w:fill="F0F5FA"/>
            <w:tcMar>
              <w:top w:w="80" w:type="dxa"/>
              <w:left w:w="80" w:type="dxa"/>
              <w:bottom w:w="80" w:type="dxa"/>
              <w:right w:w="80" w:type="dxa"/>
            </w:tcMar>
          </w:tcPr>
          <w:p w14:paraId="7B53426F"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w:t>
            </w:r>
            <w:proofErr w:type="gramStart"/>
            <w:r w:rsidRPr="008B39B5">
              <w:rPr>
                <w:rFonts w:ascii="Calibri" w:hAnsi="Calibri"/>
                <w:sz w:val="22"/>
                <w:lang w:val="en-GB"/>
              </w:rPr>
              <w:t>do</w:t>
            </w:r>
            <w:proofErr w:type="gramEnd"/>
            <w:r w:rsidRPr="008B39B5">
              <w:rPr>
                <w:rFonts w:ascii="Calibri" w:hAnsi="Calibri"/>
                <w:sz w:val="22"/>
                <w:lang w:val="en-GB"/>
              </w:rPr>
              <w:t xml:space="preserve"> the U experience the </w:t>
            </w:r>
            <w:r w:rsidRPr="008B39B5">
              <w:rPr>
                <w:rFonts w:ascii="Calibri" w:hAnsi="Calibri"/>
                <w:sz w:val="22"/>
                <w:lang w:val="en-US"/>
              </w:rPr>
              <w:t>PSW</w:t>
            </w:r>
            <w:r w:rsidRPr="008B39B5">
              <w:rPr>
                <w:rFonts w:ascii="Calibri" w:hAnsi="Calibri"/>
                <w:sz w:val="22"/>
                <w:lang w:val="en-GB"/>
              </w:rPr>
              <w:t xml:space="preserve"> from the perspective of the S?</w:t>
            </w:r>
          </w:p>
        </w:tc>
      </w:tr>
      <w:tr w:rsidR="00FC13B2" w:rsidRPr="00882CA4" w14:paraId="2D4E0BC3"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66CA249D" w14:textId="77777777" w:rsidR="00FC13B2" w:rsidRPr="008B39B5" w:rsidRDefault="00FC13B2" w:rsidP="00C77115">
            <w:pPr>
              <w:rPr>
                <w:rFonts w:ascii="Calibri" w:hAnsi="Calibri"/>
                <w:b/>
                <w:sz w:val="22"/>
                <w:lang w:val="en-GB"/>
              </w:rPr>
            </w:pPr>
            <w:r w:rsidRPr="008B39B5">
              <w:rPr>
                <w:rFonts w:ascii="Calibri" w:hAnsi="Calibri"/>
                <w:b/>
                <w:sz w:val="22"/>
                <w:lang w:val="en-GB"/>
              </w:rPr>
              <w:t xml:space="preserve">Counting codes </w:t>
            </w:r>
          </w:p>
        </w:tc>
        <w:tc>
          <w:tcPr>
            <w:tcW w:w="3543" w:type="dxa"/>
            <w:tcBorders>
              <w:top w:val="nil"/>
              <w:left w:val="nil"/>
              <w:bottom w:val="nil"/>
              <w:right w:val="nil"/>
            </w:tcBorders>
            <w:shd w:val="clear" w:color="auto" w:fill="F0F5FA"/>
            <w:tcMar>
              <w:top w:w="80" w:type="dxa"/>
              <w:left w:w="80" w:type="dxa"/>
              <w:bottom w:w="80" w:type="dxa"/>
              <w:right w:w="80" w:type="dxa"/>
            </w:tcMar>
          </w:tcPr>
          <w:p w14:paraId="73EB84AE" w14:textId="77777777" w:rsidR="00FC13B2" w:rsidRPr="008B39B5" w:rsidRDefault="00FC13B2" w:rsidP="00C77115">
            <w:pPr>
              <w:rPr>
                <w:rFonts w:ascii="Calibri" w:hAnsi="Calibri"/>
                <w:sz w:val="22"/>
                <w:lang w:val="en-GB"/>
              </w:rPr>
            </w:pPr>
            <w:r w:rsidRPr="008B39B5">
              <w:rPr>
                <w:rFonts w:ascii="Calibri" w:hAnsi="Calibri"/>
                <w:sz w:val="22"/>
                <w:lang w:val="en-GB"/>
              </w:rPr>
              <w:t>Codes that are counted</w:t>
            </w:r>
          </w:p>
        </w:tc>
      </w:tr>
      <w:tr w:rsidR="00FC13B2" w:rsidRPr="00E4373B" w14:paraId="18011DD8" w14:textId="77777777" w:rsidTr="00C77115">
        <w:trPr>
          <w:trHeight w:val="80"/>
        </w:trPr>
        <w:tc>
          <w:tcPr>
            <w:tcW w:w="6096" w:type="dxa"/>
            <w:tcBorders>
              <w:top w:val="nil"/>
              <w:left w:val="nil"/>
              <w:bottom w:val="nil"/>
              <w:right w:val="nil"/>
            </w:tcBorders>
            <w:shd w:val="clear" w:color="auto" w:fill="F0F5FA"/>
            <w:tcMar>
              <w:top w:w="80" w:type="dxa"/>
              <w:left w:w="480" w:type="dxa"/>
              <w:bottom w:w="80" w:type="dxa"/>
              <w:right w:w="80" w:type="dxa"/>
            </w:tcMar>
          </w:tcPr>
          <w:p w14:paraId="2625F7C1" w14:textId="77777777" w:rsidR="00FC13B2" w:rsidRPr="008B39B5" w:rsidRDefault="00FC13B2" w:rsidP="00C77115">
            <w:pPr>
              <w:ind w:left="708"/>
              <w:rPr>
                <w:rFonts w:ascii="Calibri" w:hAnsi="Calibri"/>
                <w:sz w:val="22"/>
                <w:lang w:val="en-GB"/>
              </w:rPr>
            </w:pPr>
            <w:r w:rsidRPr="008B39B5">
              <w:rPr>
                <w:rFonts w:ascii="Calibri" w:hAnsi="Calibri"/>
                <w:sz w:val="22"/>
                <w:lang w:val="en-GB"/>
              </w:rPr>
              <w:t>Working hours</w:t>
            </w:r>
          </w:p>
          <w:p w14:paraId="199E7EA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Place of Work </w:t>
            </w:r>
          </w:p>
        </w:tc>
        <w:tc>
          <w:tcPr>
            <w:tcW w:w="3543" w:type="dxa"/>
            <w:tcBorders>
              <w:top w:val="nil"/>
              <w:left w:val="nil"/>
              <w:right w:val="nil"/>
            </w:tcBorders>
            <w:shd w:val="clear" w:color="auto" w:fill="F0F5FA"/>
            <w:tcMar>
              <w:top w:w="80" w:type="dxa"/>
              <w:left w:w="80" w:type="dxa"/>
              <w:bottom w:w="80" w:type="dxa"/>
              <w:right w:w="80" w:type="dxa"/>
            </w:tcMar>
          </w:tcPr>
          <w:p w14:paraId="706CC652" w14:textId="77777777" w:rsidR="00FC13B2" w:rsidRPr="008B39B5" w:rsidRDefault="00FC13B2" w:rsidP="00C77115">
            <w:pPr>
              <w:rPr>
                <w:rFonts w:ascii="Calibri" w:hAnsi="Calibri"/>
                <w:sz w:val="22"/>
                <w:lang w:val="en-GB"/>
              </w:rPr>
            </w:pPr>
          </w:p>
        </w:tc>
      </w:tr>
      <w:tr w:rsidR="00FC13B2" w:rsidRPr="00882CA4" w14:paraId="2DCF40BA"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7DE2AA3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iner training</w:t>
            </w:r>
          </w:p>
        </w:tc>
        <w:tc>
          <w:tcPr>
            <w:tcW w:w="3543" w:type="dxa"/>
            <w:tcBorders>
              <w:top w:val="nil"/>
              <w:left w:val="nil"/>
              <w:bottom w:val="nil"/>
              <w:right w:val="nil"/>
            </w:tcBorders>
            <w:shd w:val="clear" w:color="auto" w:fill="F0F5FA"/>
            <w:tcMar>
              <w:top w:w="80" w:type="dxa"/>
              <w:left w:w="80" w:type="dxa"/>
              <w:bottom w:w="80" w:type="dxa"/>
              <w:right w:w="80" w:type="dxa"/>
            </w:tcMar>
          </w:tcPr>
          <w:p w14:paraId="7BA96D33" w14:textId="77777777" w:rsidR="00FC13B2" w:rsidRPr="008B39B5" w:rsidRDefault="00FC13B2" w:rsidP="00C77115">
            <w:pPr>
              <w:rPr>
                <w:rFonts w:ascii="Calibri" w:hAnsi="Calibri"/>
                <w:sz w:val="22"/>
                <w:lang w:val="en-GB"/>
              </w:rPr>
            </w:pPr>
          </w:p>
        </w:tc>
      </w:tr>
      <w:tr w:rsidR="00FC13B2" w:rsidRPr="00882CA4" w14:paraId="3AC77A42"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02F2FB8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ype of institution</w:t>
            </w:r>
          </w:p>
        </w:tc>
        <w:tc>
          <w:tcPr>
            <w:tcW w:w="3543" w:type="dxa"/>
            <w:tcBorders>
              <w:top w:val="nil"/>
              <w:left w:val="nil"/>
              <w:bottom w:val="nil"/>
              <w:right w:val="nil"/>
            </w:tcBorders>
            <w:shd w:val="clear" w:color="auto" w:fill="F0F5FA"/>
            <w:tcMar>
              <w:top w:w="80" w:type="dxa"/>
              <w:left w:w="80" w:type="dxa"/>
              <w:bottom w:w="80" w:type="dxa"/>
              <w:right w:w="80" w:type="dxa"/>
            </w:tcMar>
          </w:tcPr>
          <w:p w14:paraId="3EA77F32" w14:textId="77777777" w:rsidR="00FC13B2" w:rsidRPr="008B39B5" w:rsidRDefault="00FC13B2" w:rsidP="00C77115">
            <w:pPr>
              <w:rPr>
                <w:rFonts w:ascii="Calibri" w:hAnsi="Calibri"/>
                <w:sz w:val="22"/>
                <w:lang w:val="en-GB"/>
              </w:rPr>
            </w:pPr>
          </w:p>
        </w:tc>
      </w:tr>
      <w:tr w:rsidR="00FC13B2" w:rsidRPr="00E4373B" w14:paraId="5F744506"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11A9FF5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umber of </w:t>
            </w:r>
            <w:r w:rsidRPr="008B39B5">
              <w:rPr>
                <w:rFonts w:ascii="Calibri" w:hAnsi="Calibri"/>
                <w:sz w:val="22"/>
                <w:lang w:val="en-US"/>
              </w:rPr>
              <w:t>PSW</w:t>
            </w:r>
            <w:r w:rsidRPr="008B39B5">
              <w:rPr>
                <w:rFonts w:ascii="Calibri" w:hAnsi="Calibri"/>
                <w:sz w:val="22"/>
                <w:lang w:val="en-GB"/>
              </w:rPr>
              <w:t xml:space="preserve"> in the institution</w:t>
            </w:r>
          </w:p>
        </w:tc>
        <w:tc>
          <w:tcPr>
            <w:tcW w:w="3543" w:type="dxa"/>
            <w:tcBorders>
              <w:top w:val="nil"/>
              <w:left w:val="nil"/>
              <w:bottom w:val="nil"/>
              <w:right w:val="nil"/>
            </w:tcBorders>
            <w:shd w:val="clear" w:color="auto" w:fill="F0F5FA"/>
            <w:tcMar>
              <w:top w:w="80" w:type="dxa"/>
              <w:left w:w="80" w:type="dxa"/>
              <w:bottom w:w="80" w:type="dxa"/>
              <w:right w:w="80" w:type="dxa"/>
            </w:tcMar>
          </w:tcPr>
          <w:p w14:paraId="41B5330D" w14:textId="77777777" w:rsidR="00FC13B2" w:rsidRPr="008B39B5" w:rsidRDefault="00FC13B2" w:rsidP="00C77115">
            <w:pPr>
              <w:rPr>
                <w:rFonts w:ascii="Calibri" w:hAnsi="Calibri"/>
                <w:sz w:val="22"/>
                <w:lang w:val="en-GB"/>
              </w:rPr>
            </w:pPr>
          </w:p>
        </w:tc>
      </w:tr>
      <w:tr w:rsidR="00FC13B2" w:rsidRPr="00E4373B" w14:paraId="34969614"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0A88E61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umber of </w:t>
            </w:r>
            <w:r w:rsidRPr="008B39B5">
              <w:rPr>
                <w:rFonts w:ascii="Calibri" w:hAnsi="Calibri"/>
                <w:sz w:val="22"/>
                <w:lang w:val="en-US"/>
              </w:rPr>
              <w:t>PSW</w:t>
            </w:r>
            <w:r w:rsidRPr="008B39B5">
              <w:rPr>
                <w:rFonts w:ascii="Calibri" w:hAnsi="Calibri"/>
                <w:sz w:val="22"/>
                <w:lang w:val="en-GB"/>
              </w:rPr>
              <w:t xml:space="preserve"> in the unit</w:t>
            </w:r>
          </w:p>
        </w:tc>
        <w:tc>
          <w:tcPr>
            <w:tcW w:w="3543" w:type="dxa"/>
            <w:tcBorders>
              <w:top w:val="nil"/>
              <w:left w:val="nil"/>
              <w:bottom w:val="nil"/>
              <w:right w:val="nil"/>
            </w:tcBorders>
            <w:shd w:val="clear" w:color="auto" w:fill="F0F5FA"/>
            <w:tcMar>
              <w:top w:w="80" w:type="dxa"/>
              <w:left w:w="80" w:type="dxa"/>
              <w:bottom w:w="80" w:type="dxa"/>
              <w:right w:w="80" w:type="dxa"/>
            </w:tcMar>
          </w:tcPr>
          <w:p w14:paraId="40EF3A26" w14:textId="77777777" w:rsidR="00FC13B2" w:rsidRPr="008B39B5" w:rsidRDefault="00FC13B2" w:rsidP="00C77115">
            <w:pPr>
              <w:rPr>
                <w:rFonts w:ascii="Calibri" w:hAnsi="Calibri"/>
                <w:sz w:val="22"/>
                <w:lang w:val="en-GB"/>
              </w:rPr>
            </w:pPr>
          </w:p>
        </w:tc>
      </w:tr>
      <w:tr w:rsidR="00FC13B2" w:rsidRPr="00E4373B" w14:paraId="662A9357" w14:textId="77777777" w:rsidTr="00C77115">
        <w:tc>
          <w:tcPr>
            <w:tcW w:w="6096" w:type="dxa"/>
            <w:tcBorders>
              <w:top w:val="nil"/>
              <w:left w:val="nil"/>
              <w:bottom w:val="nil"/>
              <w:right w:val="nil"/>
            </w:tcBorders>
            <w:shd w:val="clear" w:color="auto" w:fill="F0F5FA"/>
            <w:tcMar>
              <w:top w:w="80" w:type="dxa"/>
              <w:left w:w="480" w:type="dxa"/>
              <w:bottom w:w="80" w:type="dxa"/>
              <w:right w:w="80" w:type="dxa"/>
            </w:tcMar>
          </w:tcPr>
          <w:p w14:paraId="100841A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lready in the institution as a U</w:t>
            </w:r>
          </w:p>
        </w:tc>
        <w:tc>
          <w:tcPr>
            <w:tcW w:w="3543" w:type="dxa"/>
            <w:tcBorders>
              <w:top w:val="nil"/>
              <w:left w:val="nil"/>
              <w:bottom w:val="nil"/>
              <w:right w:val="nil"/>
            </w:tcBorders>
            <w:shd w:val="clear" w:color="auto" w:fill="F0F5FA"/>
            <w:tcMar>
              <w:top w:w="80" w:type="dxa"/>
              <w:left w:w="80" w:type="dxa"/>
              <w:bottom w:w="80" w:type="dxa"/>
              <w:right w:w="80" w:type="dxa"/>
            </w:tcMar>
          </w:tcPr>
          <w:p w14:paraId="27CC5D78" w14:textId="77777777" w:rsidR="00FC13B2" w:rsidRPr="008B39B5" w:rsidRDefault="00FC13B2" w:rsidP="00C77115">
            <w:pPr>
              <w:rPr>
                <w:rFonts w:ascii="Calibri" w:hAnsi="Calibri"/>
                <w:sz w:val="22"/>
                <w:lang w:val="en-GB"/>
              </w:rPr>
            </w:pPr>
          </w:p>
        </w:tc>
      </w:tr>
    </w:tbl>
    <w:p w14:paraId="0A636D24" w14:textId="77777777" w:rsidR="00FC13B2" w:rsidRPr="008B39B5" w:rsidRDefault="00FC13B2" w:rsidP="00FC13B2">
      <w:pPr>
        <w:rPr>
          <w:rFonts w:ascii="Calibri" w:hAnsi="Calibri"/>
          <w:sz w:val="22"/>
          <w:lang w:val="en-GB"/>
        </w:rPr>
      </w:pPr>
    </w:p>
    <w:p w14:paraId="235EAD36" w14:textId="77777777" w:rsidR="00FC13B2" w:rsidRPr="008B39B5" w:rsidRDefault="00FC13B2" w:rsidP="00FC13B2">
      <w:pPr>
        <w:rPr>
          <w:rFonts w:ascii="Calibri" w:hAnsi="Calibri"/>
          <w:b/>
          <w:sz w:val="22"/>
          <w:lang w:val="en-GB"/>
        </w:rPr>
      </w:pPr>
      <w:r w:rsidRPr="008B39B5">
        <w:rPr>
          <w:rFonts w:ascii="Calibri" w:hAnsi="Calibri"/>
          <w:b/>
          <w:sz w:val="22"/>
          <w:lang w:val="en-GB"/>
        </w:rPr>
        <w:t>Code Tree User</w:t>
      </w:r>
    </w:p>
    <w:tbl>
      <w:tblPr>
        <w:tblW w:w="9639"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6082"/>
        <w:gridCol w:w="3557"/>
      </w:tblGrid>
      <w:tr w:rsidR="00FC13B2" w:rsidRPr="00882CA4" w14:paraId="427D779E" w14:textId="77777777" w:rsidTr="00C77115">
        <w:tc>
          <w:tcPr>
            <w:tcW w:w="6082" w:type="dxa"/>
            <w:tcBorders>
              <w:top w:val="nil"/>
              <w:left w:val="nil"/>
              <w:bottom w:val="single" w:sz="4" w:space="0" w:color="BFBFBF"/>
              <w:right w:val="nil"/>
            </w:tcBorders>
            <w:shd w:val="clear" w:color="auto" w:fill="B3CBE3"/>
            <w:tcMar>
              <w:top w:w="80" w:type="dxa"/>
              <w:left w:w="80" w:type="dxa"/>
              <w:bottom w:w="80" w:type="dxa"/>
              <w:right w:w="80" w:type="dxa"/>
            </w:tcMar>
          </w:tcPr>
          <w:p w14:paraId="0227ADC3" w14:textId="77777777" w:rsidR="00FC13B2" w:rsidRPr="008B39B5" w:rsidRDefault="00FC13B2" w:rsidP="00C77115">
            <w:pPr>
              <w:rPr>
                <w:rFonts w:ascii="Calibri" w:hAnsi="Calibri"/>
                <w:sz w:val="22"/>
                <w:lang w:val="en-GB"/>
              </w:rPr>
            </w:pPr>
            <w:r w:rsidRPr="008B39B5">
              <w:rPr>
                <w:rFonts w:ascii="Calibri" w:hAnsi="Calibri"/>
                <w:b/>
                <w:color w:val="000000"/>
                <w:sz w:val="22"/>
                <w:lang w:val="en-GB"/>
              </w:rPr>
              <w:lastRenderedPageBreak/>
              <w:t>List of the Codes</w:t>
            </w:r>
          </w:p>
        </w:tc>
        <w:tc>
          <w:tcPr>
            <w:tcW w:w="3557" w:type="dxa"/>
            <w:tcBorders>
              <w:top w:val="nil"/>
              <w:left w:val="nil"/>
              <w:bottom w:val="single" w:sz="4" w:space="0" w:color="BFBFBF"/>
              <w:right w:val="nil"/>
            </w:tcBorders>
            <w:shd w:val="clear" w:color="auto" w:fill="B3CBE3"/>
            <w:tcMar>
              <w:top w:w="80" w:type="dxa"/>
              <w:left w:w="80" w:type="dxa"/>
              <w:bottom w:w="80" w:type="dxa"/>
              <w:right w:w="80" w:type="dxa"/>
            </w:tcMar>
          </w:tcPr>
          <w:p w14:paraId="4741CDB5" w14:textId="77777777" w:rsidR="00FC13B2" w:rsidRPr="008B39B5" w:rsidRDefault="00FC13B2" w:rsidP="00C77115">
            <w:pPr>
              <w:rPr>
                <w:rFonts w:ascii="Calibri" w:hAnsi="Calibri"/>
                <w:sz w:val="22"/>
                <w:lang w:val="en-GB"/>
              </w:rPr>
            </w:pPr>
            <w:r w:rsidRPr="008B39B5">
              <w:rPr>
                <w:rFonts w:ascii="Calibri" w:hAnsi="Calibri"/>
                <w:b/>
                <w:color w:val="000000"/>
                <w:sz w:val="22"/>
                <w:lang w:val="en-GB"/>
              </w:rPr>
              <w:t>Definition</w:t>
            </w:r>
          </w:p>
        </w:tc>
      </w:tr>
      <w:tr w:rsidR="00FC13B2" w:rsidRPr="00E4373B" w14:paraId="52D93296"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262B13A"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No) prior knowledge of PS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7F35ED2F" w14:textId="77777777" w:rsidR="00FC13B2" w:rsidRPr="008B39B5" w:rsidRDefault="00FC13B2" w:rsidP="00C77115">
            <w:pPr>
              <w:rPr>
                <w:rFonts w:ascii="Calibri" w:hAnsi="Calibri"/>
                <w:sz w:val="22"/>
                <w:lang w:val="en-GB"/>
              </w:rPr>
            </w:pPr>
            <w:r w:rsidRPr="008B39B5">
              <w:rPr>
                <w:rFonts w:ascii="Calibri" w:hAnsi="Calibri"/>
                <w:sz w:val="22"/>
                <w:lang w:val="en-GB"/>
              </w:rPr>
              <w:t>U did not know PSW before their first own use</w:t>
            </w:r>
          </w:p>
        </w:tc>
      </w:tr>
      <w:tr w:rsidR="00FC13B2" w:rsidRPr="00E4373B" w14:paraId="25C413A6"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17690E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o) knowledge of education/training (e.g. </w:t>
            </w:r>
            <w:proofErr w:type="spellStart"/>
            <w:r w:rsidRPr="008B39B5">
              <w:rPr>
                <w:rFonts w:ascii="Calibri" w:hAnsi="Calibri"/>
                <w:sz w:val="22"/>
                <w:lang w:val="en-GB"/>
              </w:rPr>
              <w:t>ExIn</w:t>
            </w:r>
            <w:proofErr w:type="spellEnd"/>
            <w:r w:rsidRPr="008B39B5">
              <w:rPr>
                <w:rFonts w:ascii="Calibri" w:hAnsi="Calibri"/>
                <w:sz w:val="22"/>
                <w:lang w:val="en-GB"/>
              </w:rPr>
              <w: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CA2347A" w14:textId="77777777" w:rsidR="00FC13B2" w:rsidRPr="008B39B5" w:rsidRDefault="00FC13B2" w:rsidP="00C77115">
            <w:pPr>
              <w:rPr>
                <w:rFonts w:ascii="Calibri" w:hAnsi="Calibri"/>
                <w:sz w:val="22"/>
                <w:lang w:val="en-GB"/>
              </w:rPr>
            </w:pPr>
          </w:p>
        </w:tc>
      </w:tr>
      <w:tr w:rsidR="00FC13B2" w:rsidRPr="00E4373B" w14:paraId="778B30F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E328D5C"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Paths to each other/in</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465FC42"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did the U come to the </w:t>
            </w:r>
            <w:r w:rsidRPr="008B39B5">
              <w:rPr>
                <w:rFonts w:ascii="Calibri" w:hAnsi="Calibri"/>
                <w:sz w:val="22"/>
                <w:lang w:val="en-US"/>
              </w:rPr>
              <w:t>PSW</w:t>
            </w:r>
            <w:r w:rsidRPr="008B39B5">
              <w:rPr>
                <w:rFonts w:ascii="Calibri" w:hAnsi="Calibri"/>
                <w:sz w:val="22"/>
                <w:lang w:val="en-GB"/>
              </w:rPr>
              <w:t>?</w:t>
            </w:r>
          </w:p>
        </w:tc>
      </w:tr>
      <w:tr w:rsidR="00FC13B2" w:rsidRPr="00E4373B" w14:paraId="59E1B11B"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1E1538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Enter a list/report to </w:t>
            </w:r>
            <w:r w:rsidRPr="008B39B5">
              <w:rPr>
                <w:rFonts w:ascii="Calibri" w:hAnsi="Calibri"/>
                <w:sz w:val="22"/>
                <w:lang w:val="en-US"/>
              </w:rPr>
              <w:t>PSW</w:t>
            </w:r>
            <w:r w:rsidRPr="008B39B5">
              <w:rPr>
                <w:rFonts w:ascii="Calibri" w:hAnsi="Calibri"/>
                <w:sz w:val="22"/>
                <w:lang w:val="en-GB"/>
              </w:rPr>
              <w:t xml:space="preserve"> for a discussion with PB*</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C4E7B6C" w14:textId="77777777" w:rsidR="00FC13B2" w:rsidRPr="008B39B5" w:rsidRDefault="00FC13B2" w:rsidP="00C77115">
            <w:pPr>
              <w:rPr>
                <w:rFonts w:ascii="Calibri" w:hAnsi="Calibri"/>
                <w:sz w:val="22"/>
                <w:lang w:val="en-GB"/>
              </w:rPr>
            </w:pPr>
          </w:p>
        </w:tc>
      </w:tr>
      <w:tr w:rsidR="00FC13B2" w:rsidRPr="00E4373B" w14:paraId="5854891D"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42542E9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 informed/be introduced to each other by other employee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28CA2F6" w14:textId="77777777" w:rsidR="00FC13B2" w:rsidRPr="008B39B5" w:rsidRDefault="00FC13B2" w:rsidP="00C77115">
            <w:pPr>
              <w:rPr>
                <w:rFonts w:ascii="Calibri" w:hAnsi="Calibri"/>
                <w:sz w:val="22"/>
                <w:lang w:val="en-GB"/>
              </w:rPr>
            </w:pPr>
          </w:p>
        </w:tc>
      </w:tr>
      <w:tr w:rsidR="00FC13B2" w:rsidRPr="00E4373B" w14:paraId="67C2A3BC"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E1CFDE5"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No) expectations of the PS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7945044B"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expectations do the U have of the </w:t>
            </w:r>
            <w:r w:rsidRPr="008B39B5">
              <w:rPr>
                <w:rFonts w:ascii="Calibri" w:hAnsi="Calibri"/>
                <w:sz w:val="22"/>
                <w:lang w:val="en-US"/>
              </w:rPr>
              <w:t>PSW</w:t>
            </w:r>
            <w:r w:rsidRPr="008B39B5">
              <w:rPr>
                <w:rFonts w:ascii="Calibri" w:hAnsi="Calibri"/>
                <w:sz w:val="22"/>
                <w:lang w:val="en-GB"/>
              </w:rPr>
              <w:t>?</w:t>
            </w:r>
          </w:p>
        </w:tc>
      </w:tr>
      <w:tr w:rsidR="00FC13B2" w:rsidRPr="00882CA4" w14:paraId="41D835BD"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110521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can set boundarie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5A2B152D" w14:textId="77777777" w:rsidR="00FC13B2" w:rsidRPr="008B39B5" w:rsidRDefault="00FC13B2" w:rsidP="00C77115">
            <w:pPr>
              <w:rPr>
                <w:rFonts w:ascii="Calibri" w:hAnsi="Calibri"/>
                <w:sz w:val="22"/>
                <w:lang w:val="en-GB"/>
              </w:rPr>
            </w:pPr>
          </w:p>
        </w:tc>
      </w:tr>
      <w:tr w:rsidR="00FC13B2" w:rsidRPr="00882CA4" w14:paraId="56ED7036"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E927E1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nslator function/bridge building</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74FADC97" w14:textId="77777777" w:rsidR="00FC13B2" w:rsidRPr="008B39B5" w:rsidRDefault="00FC13B2" w:rsidP="00C77115">
            <w:pPr>
              <w:rPr>
                <w:rFonts w:ascii="Calibri" w:hAnsi="Calibri"/>
                <w:sz w:val="22"/>
                <w:lang w:val="en-GB"/>
              </w:rPr>
            </w:pPr>
          </w:p>
        </w:tc>
      </w:tr>
      <w:tr w:rsidR="00FC13B2" w:rsidRPr="00882CA4" w14:paraId="7D29EAC1"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DF69C0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ind solutions together</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8CDE07D" w14:textId="77777777" w:rsidR="00FC13B2" w:rsidRPr="008B39B5" w:rsidRDefault="00FC13B2" w:rsidP="00C77115">
            <w:pPr>
              <w:rPr>
                <w:rFonts w:ascii="Calibri" w:hAnsi="Calibri"/>
                <w:sz w:val="22"/>
                <w:lang w:val="en-GB"/>
              </w:rPr>
            </w:pPr>
          </w:p>
        </w:tc>
      </w:tr>
      <w:tr w:rsidR="00FC13B2" w:rsidRPr="00882CA4" w14:paraId="65A2E934"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4C1FFC0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troduce EK/give tip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2147396" w14:textId="77777777" w:rsidR="00FC13B2" w:rsidRPr="008B39B5" w:rsidRDefault="00FC13B2" w:rsidP="00C77115">
            <w:pPr>
              <w:rPr>
                <w:rFonts w:ascii="Calibri" w:hAnsi="Calibri"/>
                <w:sz w:val="22"/>
                <w:lang w:val="en-GB"/>
              </w:rPr>
            </w:pPr>
          </w:p>
        </w:tc>
      </w:tr>
      <w:tr w:rsidR="00FC13B2" w:rsidRPr="00882CA4" w14:paraId="27CB0CE9"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5D9541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upport in everyday lif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D7B21C2" w14:textId="77777777" w:rsidR="00FC13B2" w:rsidRPr="008B39B5" w:rsidRDefault="00FC13B2" w:rsidP="00C77115">
            <w:pPr>
              <w:rPr>
                <w:rFonts w:ascii="Calibri" w:hAnsi="Calibri"/>
                <w:sz w:val="22"/>
                <w:lang w:val="en-GB"/>
              </w:rPr>
            </w:pPr>
          </w:p>
        </w:tc>
      </w:tr>
      <w:tr w:rsidR="00FC13B2" w:rsidRPr="00E4373B" w14:paraId="3853B647"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3BAFCD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Have an understanding of U</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781C448" w14:textId="77777777" w:rsidR="00FC13B2" w:rsidRPr="008B39B5" w:rsidRDefault="00FC13B2" w:rsidP="00C77115">
            <w:pPr>
              <w:rPr>
                <w:rFonts w:ascii="Calibri" w:hAnsi="Calibri"/>
                <w:sz w:val="22"/>
                <w:lang w:val="en-GB"/>
              </w:rPr>
            </w:pPr>
          </w:p>
        </w:tc>
      </w:tr>
      <w:tr w:rsidR="00FC13B2" w:rsidRPr="00E4373B" w14:paraId="1F97B06A"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E849D8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xperience is a resource and perspectiv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09B444A" w14:textId="77777777" w:rsidR="00FC13B2" w:rsidRPr="008B39B5" w:rsidRDefault="00FC13B2" w:rsidP="00C77115">
            <w:pPr>
              <w:rPr>
                <w:rFonts w:ascii="Calibri" w:hAnsi="Calibri"/>
                <w:sz w:val="22"/>
                <w:lang w:val="en-GB"/>
              </w:rPr>
            </w:pPr>
          </w:p>
        </w:tc>
      </w:tr>
      <w:tr w:rsidR="00FC13B2" w:rsidRPr="00882CA4" w14:paraId="5FCFDAD8"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9578AB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should be accessibl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E70FE12" w14:textId="77777777" w:rsidR="00FC13B2" w:rsidRPr="008B39B5" w:rsidRDefault="00FC13B2" w:rsidP="00C77115">
            <w:pPr>
              <w:rPr>
                <w:rFonts w:ascii="Calibri" w:hAnsi="Calibri"/>
                <w:sz w:val="22"/>
                <w:lang w:val="en-GB"/>
              </w:rPr>
            </w:pPr>
          </w:p>
        </w:tc>
      </w:tr>
      <w:tr w:rsidR="00FC13B2" w:rsidRPr="00E4373B" w14:paraId="783A8667"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440B764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Expected/necessary skills for </w:t>
            </w:r>
            <w:r w:rsidRPr="008B39B5">
              <w:rPr>
                <w:rFonts w:ascii="Calibri" w:hAnsi="Calibri"/>
                <w:sz w:val="22"/>
                <w:lang w:val="en-US"/>
              </w:rPr>
              <w:t>PS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6C615AF" w14:textId="77777777" w:rsidR="00FC13B2" w:rsidRPr="008B39B5" w:rsidRDefault="00FC13B2" w:rsidP="00C77115">
            <w:pPr>
              <w:rPr>
                <w:rFonts w:ascii="Calibri" w:hAnsi="Calibri"/>
                <w:sz w:val="22"/>
                <w:lang w:val="en-GB"/>
              </w:rPr>
            </w:pPr>
          </w:p>
        </w:tc>
      </w:tr>
      <w:tr w:rsidR="00FC13B2" w:rsidRPr="00E4373B" w14:paraId="4E9B353F"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8432795"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Joint activities/experienced offer</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3527D3C"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do </w:t>
            </w:r>
            <w:r w:rsidRPr="008B39B5">
              <w:rPr>
                <w:rFonts w:ascii="Calibri" w:hAnsi="Calibri"/>
                <w:sz w:val="22"/>
                <w:lang w:val="en-US"/>
              </w:rPr>
              <w:t>PSW</w:t>
            </w:r>
            <w:r w:rsidRPr="008B39B5">
              <w:rPr>
                <w:rFonts w:ascii="Calibri" w:hAnsi="Calibri"/>
                <w:sz w:val="22"/>
                <w:lang w:val="en-GB"/>
              </w:rPr>
              <w:t xml:space="preserve"> and U do together? What did/does the </w:t>
            </w:r>
            <w:r w:rsidRPr="008B39B5">
              <w:rPr>
                <w:rFonts w:ascii="Calibri" w:hAnsi="Calibri"/>
                <w:sz w:val="22"/>
                <w:lang w:val="en-US"/>
              </w:rPr>
              <w:t>PSW</w:t>
            </w:r>
            <w:r w:rsidRPr="008B39B5">
              <w:rPr>
                <w:rFonts w:ascii="Calibri" w:hAnsi="Calibri"/>
                <w:sz w:val="22"/>
                <w:lang w:val="en-GB"/>
              </w:rPr>
              <w:t xml:space="preserve"> offer consist of?</w:t>
            </w:r>
          </w:p>
        </w:tc>
      </w:tr>
      <w:tr w:rsidR="00FC13B2" w:rsidRPr="00882CA4" w14:paraId="1EBE37F7"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356928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mpowerment/information about right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1B40C47A" w14:textId="77777777" w:rsidR="00FC13B2" w:rsidRPr="008B39B5" w:rsidRDefault="00FC13B2" w:rsidP="00C77115">
            <w:pPr>
              <w:rPr>
                <w:rFonts w:ascii="Calibri" w:hAnsi="Calibri"/>
                <w:sz w:val="22"/>
                <w:lang w:val="en-GB"/>
              </w:rPr>
            </w:pPr>
          </w:p>
        </w:tc>
      </w:tr>
      <w:tr w:rsidR="00FC13B2" w:rsidRPr="00882CA4" w14:paraId="61DDB0B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275C8B0"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dvocac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7BA0C620" w14:textId="77777777" w:rsidR="00FC13B2" w:rsidRPr="008B39B5" w:rsidRDefault="00FC13B2" w:rsidP="00C77115">
            <w:pPr>
              <w:rPr>
                <w:rFonts w:ascii="Calibri" w:hAnsi="Calibri"/>
                <w:sz w:val="22"/>
                <w:lang w:val="en-GB"/>
              </w:rPr>
            </w:pPr>
          </w:p>
        </w:tc>
      </w:tr>
      <w:tr w:rsidR="00FC13B2" w:rsidRPr="00E4373B" w14:paraId="3E7E407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0D0327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dvice on/arrangement of other offer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1E2CF9F7" w14:textId="77777777" w:rsidR="00FC13B2" w:rsidRPr="008B39B5" w:rsidRDefault="00FC13B2" w:rsidP="00C77115">
            <w:pPr>
              <w:rPr>
                <w:rFonts w:ascii="Calibri" w:hAnsi="Calibri"/>
                <w:sz w:val="22"/>
                <w:lang w:val="en-GB"/>
              </w:rPr>
            </w:pPr>
          </w:p>
        </w:tc>
      </w:tr>
      <w:tr w:rsidR="00FC13B2" w:rsidRPr="00882CA4" w14:paraId="07591763"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C7ADC0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Group managemen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05711F7" w14:textId="77777777" w:rsidR="00FC13B2" w:rsidRPr="008B39B5" w:rsidRDefault="00FC13B2" w:rsidP="00C77115">
            <w:pPr>
              <w:rPr>
                <w:rFonts w:ascii="Calibri" w:hAnsi="Calibri"/>
                <w:sz w:val="22"/>
                <w:lang w:val="en-GB"/>
              </w:rPr>
            </w:pPr>
          </w:p>
        </w:tc>
      </w:tr>
      <w:tr w:rsidR="00FC13B2" w:rsidRPr="00882CA4" w14:paraId="4D7C132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FE2DE9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Development of crisis plan</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D825ECF" w14:textId="77777777" w:rsidR="00FC13B2" w:rsidRPr="008B39B5" w:rsidRDefault="00FC13B2" w:rsidP="00C77115">
            <w:pPr>
              <w:rPr>
                <w:rFonts w:ascii="Calibri" w:hAnsi="Calibri"/>
                <w:sz w:val="22"/>
                <w:lang w:val="en-GB"/>
              </w:rPr>
            </w:pPr>
          </w:p>
        </w:tc>
      </w:tr>
      <w:tr w:rsidR="00FC13B2" w:rsidRPr="00882CA4" w14:paraId="48D20AEA"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2BF689F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Experience of PSW from U</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C18A72C"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w:t>
            </w:r>
            <w:proofErr w:type="gramStart"/>
            <w:r w:rsidRPr="008B39B5">
              <w:rPr>
                <w:rFonts w:ascii="Calibri" w:hAnsi="Calibri"/>
                <w:sz w:val="22"/>
                <w:lang w:val="en-GB"/>
              </w:rPr>
              <w:t>do</w:t>
            </w:r>
            <w:proofErr w:type="gramEnd"/>
            <w:r w:rsidRPr="008B39B5">
              <w:rPr>
                <w:rFonts w:ascii="Calibri" w:hAnsi="Calibri"/>
                <w:sz w:val="22"/>
                <w:lang w:val="en-GB"/>
              </w:rPr>
              <w:t xml:space="preserve"> the U experience the</w:t>
            </w:r>
            <w:r w:rsidRPr="008B39B5">
              <w:rPr>
                <w:rFonts w:ascii="Calibri" w:hAnsi="Calibri"/>
                <w:sz w:val="22"/>
                <w:lang w:val="en-US"/>
              </w:rPr>
              <w:t xml:space="preserve"> PSW</w:t>
            </w:r>
            <w:r w:rsidRPr="008B39B5">
              <w:rPr>
                <w:rFonts w:ascii="Calibri" w:hAnsi="Calibri"/>
                <w:sz w:val="22"/>
                <w:lang w:val="en-GB"/>
              </w:rPr>
              <w:t>? Assessing, evaluative statements/feedback</w:t>
            </w:r>
          </w:p>
        </w:tc>
      </w:tr>
      <w:tr w:rsidR="00FC13B2" w:rsidRPr="00882CA4" w14:paraId="7A76C342"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CF99B3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nsparency and authenticit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EC519AC" w14:textId="77777777" w:rsidR="00FC13B2" w:rsidRPr="008B39B5" w:rsidRDefault="00FC13B2" w:rsidP="00C77115">
            <w:pPr>
              <w:rPr>
                <w:rFonts w:ascii="Calibri" w:hAnsi="Calibri"/>
                <w:sz w:val="22"/>
                <w:lang w:val="en-GB"/>
              </w:rPr>
            </w:pPr>
          </w:p>
        </w:tc>
      </w:tr>
      <w:tr w:rsidR="00FC13B2" w:rsidRPr="00E4373B" w14:paraId="3502E3F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92DAAC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ontinue to be allowed to make your own decision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7FD21B5" w14:textId="77777777" w:rsidR="00FC13B2" w:rsidRPr="008B39B5" w:rsidRDefault="00FC13B2" w:rsidP="00C77115">
            <w:pPr>
              <w:rPr>
                <w:rFonts w:ascii="Calibri" w:hAnsi="Calibri"/>
                <w:sz w:val="22"/>
                <w:lang w:val="en-GB"/>
              </w:rPr>
            </w:pPr>
          </w:p>
        </w:tc>
      </w:tr>
      <w:tr w:rsidR="00FC13B2" w:rsidRPr="00E4373B" w14:paraId="59F0CA14"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4AEF371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 on the side of NU/strengthen</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56216371" w14:textId="77777777" w:rsidR="00FC13B2" w:rsidRPr="008B39B5" w:rsidRDefault="00FC13B2" w:rsidP="00C77115">
            <w:pPr>
              <w:rPr>
                <w:rFonts w:ascii="Calibri" w:hAnsi="Calibri"/>
                <w:sz w:val="22"/>
                <w:lang w:val="en-GB"/>
              </w:rPr>
            </w:pPr>
          </w:p>
        </w:tc>
      </w:tr>
      <w:tr w:rsidR="00FC13B2" w:rsidRPr="00E4373B" w14:paraId="4741B6A1"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5854DE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 conversations/understanding instead of med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60ACC05" w14:textId="77777777" w:rsidR="00FC13B2" w:rsidRPr="008B39B5" w:rsidRDefault="00FC13B2" w:rsidP="00C77115">
            <w:pPr>
              <w:rPr>
                <w:rFonts w:ascii="Calibri" w:hAnsi="Calibri"/>
                <w:sz w:val="22"/>
                <w:lang w:val="en-GB"/>
              </w:rPr>
            </w:pPr>
          </w:p>
        </w:tc>
      </w:tr>
      <w:tr w:rsidR="00FC13B2" w:rsidRPr="00E4373B" w14:paraId="54B91A84"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F081E0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lways an open ear/there and approachable hi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574965C" w14:textId="77777777" w:rsidR="00FC13B2" w:rsidRPr="008B39B5" w:rsidRDefault="00FC13B2" w:rsidP="00C77115">
            <w:pPr>
              <w:rPr>
                <w:rFonts w:ascii="Calibri" w:hAnsi="Calibri"/>
                <w:sz w:val="22"/>
                <w:lang w:val="en-GB"/>
              </w:rPr>
            </w:pPr>
          </w:p>
        </w:tc>
      </w:tr>
      <w:tr w:rsidR="00FC13B2" w:rsidRPr="00882CA4" w14:paraId="052C07AA"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5C3B24A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commitment to the </w:t>
            </w:r>
            <w:r w:rsidRPr="008B39B5">
              <w:rPr>
                <w:rFonts w:ascii="Calibri" w:hAnsi="Calibri"/>
                <w:sz w:val="22"/>
                <w:lang w:val="en-US"/>
              </w:rPr>
              <w:t>PS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3F9E751" w14:textId="77777777" w:rsidR="00FC13B2" w:rsidRPr="008B39B5" w:rsidRDefault="00FC13B2" w:rsidP="00C77115">
            <w:pPr>
              <w:rPr>
                <w:rFonts w:ascii="Calibri" w:hAnsi="Calibri"/>
                <w:sz w:val="22"/>
                <w:lang w:val="en-GB"/>
              </w:rPr>
            </w:pPr>
          </w:p>
        </w:tc>
      </w:tr>
      <w:tr w:rsidR="00FC13B2" w:rsidRPr="00E4373B" w14:paraId="437129E3"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52EB431" w14:textId="77777777" w:rsidR="00FC13B2" w:rsidRPr="008B39B5" w:rsidRDefault="00FC13B2" w:rsidP="00C77115">
            <w:pPr>
              <w:ind w:left="708"/>
              <w:rPr>
                <w:rFonts w:ascii="Calibri" w:hAnsi="Calibri"/>
                <w:color w:val="000000"/>
                <w:sz w:val="22"/>
                <w:lang w:val="en-GB"/>
              </w:rPr>
            </w:pPr>
            <w:proofErr w:type="gramStart"/>
            <w:r w:rsidRPr="008B39B5">
              <w:rPr>
                <w:rFonts w:ascii="Calibri" w:hAnsi="Calibri"/>
                <w:sz w:val="22"/>
                <w:lang w:val="en-GB"/>
              </w:rPr>
              <w:lastRenderedPageBreak/>
              <w:t>experience</w:t>
            </w:r>
            <w:proofErr w:type="gramEnd"/>
            <w:r w:rsidRPr="008B39B5">
              <w:rPr>
                <w:rFonts w:ascii="Calibri" w:hAnsi="Calibri"/>
                <w:sz w:val="22"/>
                <w:lang w:val="en-GB"/>
              </w:rPr>
              <w:t xml:space="preserve"> knowledge how (and how) to contribut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BC36E73" w14:textId="77777777" w:rsidR="00FC13B2" w:rsidRPr="008B39B5" w:rsidRDefault="00FC13B2" w:rsidP="00C77115">
            <w:pPr>
              <w:rPr>
                <w:rFonts w:ascii="Calibri" w:hAnsi="Calibri"/>
                <w:sz w:val="22"/>
                <w:lang w:val="en-GB"/>
              </w:rPr>
            </w:pPr>
          </w:p>
        </w:tc>
      </w:tr>
      <w:tr w:rsidR="00FC13B2" w:rsidRPr="00882CA4" w14:paraId="1664E17F"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760C9E5"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ersonal support/ intimac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72E4DA2" w14:textId="77777777" w:rsidR="00FC13B2" w:rsidRPr="008B39B5" w:rsidRDefault="00FC13B2" w:rsidP="00C77115">
            <w:pPr>
              <w:rPr>
                <w:rFonts w:ascii="Calibri" w:hAnsi="Calibri"/>
                <w:sz w:val="22"/>
                <w:lang w:val="en-GB"/>
              </w:rPr>
            </w:pPr>
          </w:p>
        </w:tc>
      </w:tr>
      <w:tr w:rsidR="00FC13B2" w:rsidRPr="00882CA4" w14:paraId="11890BFC"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72B8DF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Intensive suppor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1CF22BDA" w14:textId="77777777" w:rsidR="00FC13B2" w:rsidRPr="008B39B5" w:rsidRDefault="00FC13B2" w:rsidP="00C77115">
            <w:pPr>
              <w:rPr>
                <w:rFonts w:ascii="Calibri" w:hAnsi="Calibri"/>
                <w:sz w:val="22"/>
                <w:lang w:val="en-GB"/>
              </w:rPr>
            </w:pPr>
          </w:p>
        </w:tc>
      </w:tr>
      <w:tr w:rsidR="00FC13B2" w:rsidRPr="00882CA4" w14:paraId="4EBC66B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519D887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Meeting as adult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388B60A" w14:textId="77777777" w:rsidR="00FC13B2" w:rsidRPr="008B39B5" w:rsidRDefault="00FC13B2" w:rsidP="00C77115">
            <w:pPr>
              <w:rPr>
                <w:rFonts w:ascii="Calibri" w:hAnsi="Calibri"/>
                <w:sz w:val="22"/>
                <w:lang w:val="en-GB"/>
              </w:rPr>
            </w:pPr>
          </w:p>
        </w:tc>
      </w:tr>
      <w:tr w:rsidR="00FC13B2" w:rsidRPr="00E4373B" w14:paraId="5F26EB8B"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2CBC4B9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lexibility/ negotiation possible/ needs-oriented</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EAD085E" w14:textId="77777777" w:rsidR="00FC13B2" w:rsidRPr="008B39B5" w:rsidRDefault="00FC13B2" w:rsidP="00C77115">
            <w:pPr>
              <w:rPr>
                <w:rFonts w:ascii="Calibri" w:hAnsi="Calibri"/>
                <w:sz w:val="22"/>
                <w:lang w:val="en-GB"/>
              </w:rPr>
            </w:pPr>
          </w:p>
        </w:tc>
      </w:tr>
      <w:tr w:rsidR="00FC13B2" w:rsidRPr="00882CA4" w14:paraId="4901E09D"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32714D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Long-term suppor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D56E0FB" w14:textId="77777777" w:rsidR="00FC13B2" w:rsidRPr="008B39B5" w:rsidRDefault="00FC13B2" w:rsidP="00C77115">
            <w:pPr>
              <w:rPr>
                <w:rFonts w:ascii="Calibri" w:hAnsi="Calibri"/>
                <w:sz w:val="22"/>
                <w:lang w:val="en-GB"/>
              </w:rPr>
            </w:pPr>
          </w:p>
        </w:tc>
      </w:tr>
      <w:tr w:rsidR="00FC13B2" w:rsidRPr="00E4373B" w14:paraId="5B4D38AC"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812C24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Rejection/ bad experiences with </w:t>
            </w:r>
            <w:r w:rsidRPr="008B39B5">
              <w:rPr>
                <w:rFonts w:ascii="Calibri" w:hAnsi="Calibri"/>
                <w:sz w:val="22"/>
                <w:lang w:val="en-US"/>
              </w:rPr>
              <w:t>PS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2B4C097" w14:textId="77777777" w:rsidR="00FC13B2" w:rsidRPr="008B39B5" w:rsidRDefault="00FC13B2" w:rsidP="00C77115">
            <w:pPr>
              <w:rPr>
                <w:rFonts w:ascii="Calibri" w:hAnsi="Calibri"/>
                <w:sz w:val="22"/>
                <w:lang w:val="en-GB"/>
              </w:rPr>
            </w:pPr>
          </w:p>
        </w:tc>
      </w:tr>
      <w:tr w:rsidR="00FC13B2" w:rsidRPr="00E4373B" w14:paraId="5433FB9A"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C83F3D4"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Attributed/ experienced) skills on the part of the PS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D2DE196"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ompetencies do the U attribute to the </w:t>
            </w:r>
            <w:r w:rsidRPr="008B39B5">
              <w:rPr>
                <w:rFonts w:ascii="Calibri" w:hAnsi="Calibri"/>
                <w:sz w:val="22"/>
                <w:lang w:val="en-US"/>
              </w:rPr>
              <w:t>PSW</w:t>
            </w:r>
            <w:r w:rsidRPr="008B39B5">
              <w:rPr>
                <w:rFonts w:ascii="Calibri" w:hAnsi="Calibri"/>
                <w:sz w:val="22"/>
                <w:lang w:val="en-GB"/>
              </w:rPr>
              <w:t>, or what do they experience?</w:t>
            </w:r>
          </w:p>
        </w:tc>
      </w:tr>
      <w:tr w:rsidR="00FC13B2" w:rsidRPr="00E4373B" w14:paraId="31581F76"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948210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source orientation/ no clinical restriction</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F28F553" w14:textId="77777777" w:rsidR="00FC13B2" w:rsidRPr="008B39B5" w:rsidRDefault="00FC13B2" w:rsidP="00C77115">
            <w:pPr>
              <w:rPr>
                <w:rFonts w:ascii="Calibri" w:hAnsi="Calibri"/>
                <w:sz w:val="22"/>
                <w:lang w:val="en-GB"/>
              </w:rPr>
            </w:pPr>
          </w:p>
        </w:tc>
      </w:tr>
      <w:tr w:rsidR="00FC13B2" w:rsidRPr="00E4373B" w14:paraId="02A51CC2"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CBBAF1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Help with winding down/ take pressure off</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738A1D3" w14:textId="77777777" w:rsidR="00FC13B2" w:rsidRPr="008B39B5" w:rsidRDefault="00FC13B2" w:rsidP="00C77115">
            <w:pPr>
              <w:rPr>
                <w:rFonts w:ascii="Calibri" w:hAnsi="Calibri"/>
                <w:sz w:val="22"/>
                <w:lang w:val="en-GB"/>
              </w:rPr>
            </w:pPr>
          </w:p>
        </w:tc>
      </w:tr>
      <w:tr w:rsidR="00FC13B2" w:rsidRPr="00882CA4" w14:paraId="423EB85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34CF0A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lient ear”</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9BA1184" w14:textId="77777777" w:rsidR="00FC13B2" w:rsidRPr="008B39B5" w:rsidRDefault="00FC13B2" w:rsidP="00C77115">
            <w:pPr>
              <w:rPr>
                <w:rFonts w:ascii="Calibri" w:hAnsi="Calibri"/>
                <w:sz w:val="22"/>
                <w:lang w:val="en-GB"/>
              </w:rPr>
            </w:pPr>
          </w:p>
        </w:tc>
      </w:tr>
      <w:tr w:rsidR="00FC13B2" w:rsidRPr="00E4373B" w14:paraId="4AD8E0CF"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B31BA3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ack) to self-determination and responsibilit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DC1B210" w14:textId="77777777" w:rsidR="00FC13B2" w:rsidRPr="008B39B5" w:rsidRDefault="00FC13B2" w:rsidP="00C77115">
            <w:pPr>
              <w:rPr>
                <w:rFonts w:ascii="Calibri" w:hAnsi="Calibri"/>
                <w:sz w:val="22"/>
                <w:lang w:val="en-GB"/>
              </w:rPr>
            </w:pPr>
          </w:p>
        </w:tc>
      </w:tr>
      <w:tr w:rsidR="00FC13B2" w:rsidRPr="00E4373B" w14:paraId="266C4C03"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D354C9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Reading between the lines/ more direct understanding</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0C87CE7" w14:textId="77777777" w:rsidR="00FC13B2" w:rsidRPr="008B39B5" w:rsidRDefault="00FC13B2" w:rsidP="00C77115">
            <w:pPr>
              <w:rPr>
                <w:rFonts w:ascii="Calibri" w:hAnsi="Calibri"/>
                <w:sz w:val="22"/>
                <w:lang w:val="en-GB"/>
              </w:rPr>
            </w:pPr>
          </w:p>
        </w:tc>
      </w:tr>
      <w:tr w:rsidR="00FC13B2" w:rsidRPr="00882CA4" w14:paraId="7A1183AD"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23ACDB5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rofessional closeness (versus distanc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968870B" w14:textId="77777777" w:rsidR="00FC13B2" w:rsidRPr="008B39B5" w:rsidRDefault="00FC13B2" w:rsidP="00C77115">
            <w:pPr>
              <w:rPr>
                <w:rFonts w:ascii="Calibri" w:hAnsi="Calibri"/>
                <w:sz w:val="22"/>
                <w:lang w:val="en-GB"/>
              </w:rPr>
            </w:pPr>
          </w:p>
        </w:tc>
      </w:tr>
      <w:tr w:rsidR="00FC13B2" w:rsidRPr="00E4373B" w14:paraId="31430179"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CF581B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Less fearful/ more down to business (than e.g. P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17E9C67" w14:textId="77777777" w:rsidR="00FC13B2" w:rsidRPr="008B39B5" w:rsidRDefault="00FC13B2" w:rsidP="00C77115">
            <w:pPr>
              <w:rPr>
                <w:rFonts w:ascii="Calibri" w:hAnsi="Calibri"/>
                <w:sz w:val="22"/>
                <w:lang w:val="en-GB"/>
              </w:rPr>
            </w:pPr>
          </w:p>
        </w:tc>
      </w:tr>
      <w:tr w:rsidR="00FC13B2" w:rsidRPr="00882CA4" w14:paraId="7314A6F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29C419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sk the right question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F8C43DF" w14:textId="77777777" w:rsidR="00FC13B2" w:rsidRPr="008B39B5" w:rsidRDefault="00FC13B2" w:rsidP="00C77115">
            <w:pPr>
              <w:rPr>
                <w:rFonts w:ascii="Calibri" w:hAnsi="Calibri"/>
                <w:sz w:val="22"/>
                <w:lang w:val="en-GB"/>
              </w:rPr>
            </w:pPr>
          </w:p>
        </w:tc>
      </w:tr>
      <w:tr w:rsidR="00FC13B2" w:rsidRPr="00882CA4" w14:paraId="326C3EB4"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A5538C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sk open question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270F4CE" w14:textId="77777777" w:rsidR="00FC13B2" w:rsidRPr="008B39B5" w:rsidRDefault="00FC13B2" w:rsidP="00C77115">
            <w:pPr>
              <w:rPr>
                <w:rFonts w:ascii="Calibri" w:hAnsi="Calibri"/>
                <w:sz w:val="22"/>
                <w:lang w:val="en-GB"/>
              </w:rPr>
            </w:pPr>
          </w:p>
        </w:tc>
      </w:tr>
      <w:tr w:rsidR="00FC13B2" w:rsidRPr="00882CA4" w14:paraId="520BE1F2"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DAE5E3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Authenticit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5629571" w14:textId="77777777" w:rsidR="00FC13B2" w:rsidRPr="008B39B5" w:rsidRDefault="00FC13B2" w:rsidP="00C77115">
            <w:pPr>
              <w:rPr>
                <w:rFonts w:ascii="Calibri" w:hAnsi="Calibri"/>
                <w:sz w:val="22"/>
                <w:lang w:val="en-GB"/>
              </w:rPr>
            </w:pPr>
          </w:p>
        </w:tc>
      </w:tr>
      <w:tr w:rsidR="00FC13B2" w:rsidRPr="00E4373B" w14:paraId="5875B78F"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2CE7EF3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Working (or having to work) less solution-oriented</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58D0AC7A" w14:textId="77777777" w:rsidR="00FC13B2" w:rsidRPr="008B39B5" w:rsidRDefault="00FC13B2" w:rsidP="00C77115">
            <w:pPr>
              <w:rPr>
                <w:rFonts w:ascii="Calibri" w:hAnsi="Calibri"/>
                <w:sz w:val="22"/>
                <w:lang w:val="en-GB"/>
              </w:rPr>
            </w:pPr>
          </w:p>
        </w:tc>
      </w:tr>
      <w:tr w:rsidR="00FC13B2" w:rsidRPr="00E4373B" w14:paraId="19E28F24"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70FD0BA"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Show new ways/ examples (through EK)</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74C738FF" w14:textId="77777777" w:rsidR="00FC13B2" w:rsidRPr="008B39B5" w:rsidRDefault="00FC13B2" w:rsidP="00C77115">
            <w:pPr>
              <w:rPr>
                <w:rFonts w:ascii="Calibri" w:hAnsi="Calibri"/>
                <w:sz w:val="22"/>
                <w:lang w:val="en-GB"/>
              </w:rPr>
            </w:pPr>
          </w:p>
        </w:tc>
      </w:tr>
      <w:tr w:rsidR="00FC13B2" w:rsidRPr="00E4373B" w14:paraId="21DEA881"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239A1F5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Experience and specialist knowledge availabl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AB0F61D" w14:textId="77777777" w:rsidR="00FC13B2" w:rsidRPr="008B39B5" w:rsidRDefault="00FC13B2" w:rsidP="00C77115">
            <w:pPr>
              <w:rPr>
                <w:rFonts w:ascii="Calibri" w:hAnsi="Calibri"/>
                <w:sz w:val="22"/>
                <w:lang w:val="en-GB"/>
              </w:rPr>
            </w:pPr>
          </w:p>
        </w:tc>
      </w:tr>
      <w:tr w:rsidR="00FC13B2" w:rsidRPr="00882CA4" w14:paraId="056DEED8"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5F31AE7"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Give new impulse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A5BF90C" w14:textId="77777777" w:rsidR="00FC13B2" w:rsidRPr="008B39B5" w:rsidRDefault="00FC13B2" w:rsidP="00C77115">
            <w:pPr>
              <w:rPr>
                <w:rFonts w:ascii="Calibri" w:hAnsi="Calibri"/>
                <w:sz w:val="22"/>
                <w:lang w:val="en-GB"/>
              </w:rPr>
            </w:pPr>
          </w:p>
        </w:tc>
      </w:tr>
      <w:tr w:rsidR="00FC13B2" w:rsidRPr="00882CA4" w14:paraId="2523238F"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57091C2"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Convey hope/ positive example</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A94AFA5" w14:textId="77777777" w:rsidR="00FC13B2" w:rsidRPr="008B39B5" w:rsidRDefault="00FC13B2" w:rsidP="00C77115">
            <w:pPr>
              <w:rPr>
                <w:rFonts w:ascii="Calibri" w:hAnsi="Calibri"/>
                <w:sz w:val="22"/>
                <w:lang w:val="en-GB"/>
              </w:rPr>
            </w:pPr>
          </w:p>
        </w:tc>
      </w:tr>
      <w:tr w:rsidR="00FC13B2" w:rsidRPr="00E4373B" w14:paraId="4F2FC4C9"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5017FDE3"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Different perspective based on own experience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373DE9B" w14:textId="77777777" w:rsidR="00FC13B2" w:rsidRPr="008B39B5" w:rsidRDefault="00FC13B2" w:rsidP="00C77115">
            <w:pPr>
              <w:rPr>
                <w:rFonts w:ascii="Calibri" w:hAnsi="Calibri"/>
                <w:sz w:val="22"/>
                <w:lang w:val="en-GB"/>
              </w:rPr>
            </w:pPr>
          </w:p>
        </w:tc>
      </w:tr>
      <w:tr w:rsidR="00FC13B2" w:rsidRPr="00E4373B" w14:paraId="35300B36"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69D431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 able to understand better</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A247F30" w14:textId="77777777" w:rsidR="00FC13B2" w:rsidRPr="008B39B5" w:rsidRDefault="00FC13B2" w:rsidP="00C77115">
            <w:pPr>
              <w:rPr>
                <w:rFonts w:ascii="Calibri" w:hAnsi="Calibri"/>
                <w:sz w:val="22"/>
                <w:lang w:val="en-GB"/>
              </w:rPr>
            </w:pPr>
          </w:p>
        </w:tc>
      </w:tr>
      <w:tr w:rsidR="00FC13B2" w:rsidRPr="00E4373B" w14:paraId="7547FC17"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F2AE7F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Fears on the part of the U</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7C12B8C9"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oncerns/fears are directed at the </w:t>
            </w:r>
            <w:r w:rsidRPr="008B39B5">
              <w:rPr>
                <w:rFonts w:ascii="Calibri" w:hAnsi="Calibri"/>
                <w:sz w:val="22"/>
                <w:lang w:val="en-US"/>
              </w:rPr>
              <w:t>PSW</w:t>
            </w:r>
            <w:r w:rsidRPr="008B39B5">
              <w:rPr>
                <w:rFonts w:ascii="Calibri" w:hAnsi="Calibri"/>
                <w:sz w:val="22"/>
                <w:lang w:val="en-GB"/>
              </w:rPr>
              <w:t>?</w:t>
            </w:r>
          </w:p>
        </w:tc>
      </w:tr>
      <w:tr w:rsidR="00FC13B2" w:rsidRPr="00E4373B" w14:paraId="2017D4C4"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59EEEF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Are </w:t>
            </w:r>
            <w:r w:rsidRPr="008B39B5">
              <w:rPr>
                <w:rFonts w:ascii="Calibri" w:hAnsi="Calibri"/>
                <w:sz w:val="22"/>
                <w:lang w:val="en-US"/>
              </w:rPr>
              <w:t>PSW</w:t>
            </w:r>
            <w:r w:rsidRPr="008B39B5">
              <w:rPr>
                <w:rFonts w:ascii="Calibri" w:hAnsi="Calibri"/>
                <w:sz w:val="22"/>
                <w:lang w:val="en-GB"/>
              </w:rPr>
              <w:t xml:space="preserve"> in Is U “stable” enough in times of crisi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1D42A099" w14:textId="77777777" w:rsidR="00FC13B2" w:rsidRPr="008B39B5" w:rsidRDefault="00FC13B2" w:rsidP="00C77115">
            <w:pPr>
              <w:rPr>
                <w:rFonts w:ascii="Calibri" w:hAnsi="Calibri"/>
                <w:sz w:val="22"/>
                <w:lang w:val="en-GB"/>
              </w:rPr>
            </w:pPr>
          </w:p>
        </w:tc>
      </w:tr>
      <w:tr w:rsidR="00FC13B2" w:rsidRPr="00E4373B" w14:paraId="3C3B1E39"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4D4A2C1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may no longer be available in the future because the position is precariou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18AFDE6" w14:textId="77777777" w:rsidR="00FC13B2" w:rsidRPr="008B39B5" w:rsidRDefault="00FC13B2" w:rsidP="00C77115">
            <w:pPr>
              <w:rPr>
                <w:rFonts w:ascii="Calibri" w:hAnsi="Calibri"/>
                <w:sz w:val="22"/>
                <w:lang w:val="en-GB"/>
              </w:rPr>
            </w:pPr>
          </w:p>
        </w:tc>
      </w:tr>
      <w:tr w:rsidR="00FC13B2" w:rsidRPr="00E4373B" w14:paraId="4E1D7B55"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430336FD"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Unclear role/ mistrust by U</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D617048" w14:textId="77777777" w:rsidR="00FC13B2" w:rsidRPr="008B39B5" w:rsidRDefault="00FC13B2" w:rsidP="00C77115">
            <w:pPr>
              <w:rPr>
                <w:rFonts w:ascii="Calibri" w:hAnsi="Calibri"/>
                <w:sz w:val="22"/>
                <w:lang w:val="en-GB"/>
              </w:rPr>
            </w:pPr>
          </w:p>
        </w:tc>
      </w:tr>
      <w:tr w:rsidR="00FC13B2" w:rsidRPr="00E4373B" w14:paraId="390C9209"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5C114B69"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Fear of) being taken over</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1E86EBB0" w14:textId="77777777" w:rsidR="00FC13B2" w:rsidRPr="008B39B5" w:rsidRDefault="00FC13B2" w:rsidP="00C77115">
            <w:pPr>
              <w:rPr>
                <w:rFonts w:ascii="Calibri" w:hAnsi="Calibri"/>
                <w:sz w:val="22"/>
                <w:lang w:val="en-GB"/>
              </w:rPr>
            </w:pPr>
          </w:p>
        </w:tc>
      </w:tr>
      <w:tr w:rsidR="00FC13B2" w:rsidRPr="00E4373B" w14:paraId="61F87D3C"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24B279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lastRenderedPageBreak/>
              <w:t>Pressure from outside reduces qualit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83B31F7" w14:textId="77777777" w:rsidR="00FC13B2" w:rsidRPr="008B39B5" w:rsidRDefault="00FC13B2" w:rsidP="00C77115">
            <w:pPr>
              <w:rPr>
                <w:rFonts w:ascii="Calibri" w:hAnsi="Calibri"/>
                <w:sz w:val="22"/>
                <w:lang w:val="en-GB"/>
              </w:rPr>
            </w:pPr>
          </w:p>
        </w:tc>
      </w:tr>
      <w:tr w:rsidR="00FC13B2" w:rsidRPr="00E4373B" w14:paraId="5D82330E" w14:textId="77777777" w:rsidTr="00C77115">
        <w:trPr>
          <w:trHeight w:val="287"/>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4E962F5" w14:textId="77777777" w:rsidR="00FC13B2" w:rsidRPr="008B39B5" w:rsidRDefault="00FC13B2" w:rsidP="00C77115">
            <w:pPr>
              <w:rPr>
                <w:rFonts w:ascii="Calibri" w:hAnsi="Calibri"/>
                <w:b/>
                <w:sz w:val="22"/>
                <w:lang w:val="en-GB"/>
              </w:rPr>
            </w:pPr>
            <w:r w:rsidRPr="008B39B5">
              <w:rPr>
                <w:rFonts w:ascii="Calibri" w:hAnsi="Calibri"/>
                <w:b/>
                <w:sz w:val="22"/>
                <w:lang w:val="en-GB"/>
              </w:rPr>
              <w:t>Experiences teamwork between PSW &amp; S</w:t>
            </w:r>
          </w:p>
        </w:tc>
        <w:tc>
          <w:tcPr>
            <w:tcW w:w="3557" w:type="dxa"/>
            <w:vMerge w:val="restart"/>
            <w:tcBorders>
              <w:top w:val="nil"/>
              <w:left w:val="nil"/>
              <w:right w:val="nil"/>
            </w:tcBorders>
            <w:shd w:val="clear" w:color="auto" w:fill="F0F5FA"/>
            <w:tcMar>
              <w:top w:w="80" w:type="dxa"/>
              <w:left w:w="80" w:type="dxa"/>
              <w:bottom w:w="80" w:type="dxa"/>
              <w:right w:w="80" w:type="dxa"/>
            </w:tcMar>
          </w:tcPr>
          <w:p w14:paraId="588603A7"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w:t>
            </w:r>
            <w:proofErr w:type="gramStart"/>
            <w:r w:rsidRPr="008B39B5">
              <w:rPr>
                <w:rFonts w:ascii="Calibri" w:hAnsi="Calibri"/>
                <w:sz w:val="22"/>
                <w:lang w:val="en-GB"/>
              </w:rPr>
              <w:t>do</w:t>
            </w:r>
            <w:proofErr w:type="gramEnd"/>
            <w:r w:rsidRPr="008B39B5">
              <w:rPr>
                <w:rFonts w:ascii="Calibri" w:hAnsi="Calibri"/>
                <w:sz w:val="22"/>
                <w:lang w:val="en-GB"/>
              </w:rPr>
              <w:t xml:space="preserve"> U experience the collaboration between </w:t>
            </w:r>
            <w:r w:rsidRPr="008B39B5">
              <w:rPr>
                <w:rFonts w:ascii="Calibri" w:hAnsi="Calibri"/>
                <w:sz w:val="22"/>
                <w:lang w:val="en-US"/>
              </w:rPr>
              <w:t>PSW</w:t>
            </w:r>
            <w:r w:rsidRPr="008B39B5">
              <w:rPr>
                <w:rFonts w:ascii="Calibri" w:hAnsi="Calibri"/>
                <w:sz w:val="22"/>
                <w:lang w:val="en-GB"/>
              </w:rPr>
              <w:t xml:space="preserve"> and S?</w:t>
            </w:r>
          </w:p>
          <w:p w14:paraId="284715C8" w14:textId="77777777" w:rsidR="00FC13B2" w:rsidRPr="008B39B5" w:rsidRDefault="00FC13B2" w:rsidP="00C77115">
            <w:pPr>
              <w:rPr>
                <w:rFonts w:ascii="Calibri" w:hAnsi="Calibri"/>
                <w:sz w:val="22"/>
                <w:lang w:val="en-GB"/>
              </w:rPr>
            </w:pPr>
          </w:p>
          <w:p w14:paraId="4A1B53A7" w14:textId="77777777" w:rsidR="00FC13B2" w:rsidRPr="008B39B5" w:rsidRDefault="00FC13B2" w:rsidP="00C77115">
            <w:pPr>
              <w:rPr>
                <w:rFonts w:ascii="Calibri" w:hAnsi="Calibri"/>
                <w:sz w:val="22"/>
                <w:lang w:val="en-GB"/>
              </w:rPr>
            </w:pPr>
          </w:p>
          <w:p w14:paraId="1564F7C6" w14:textId="77777777" w:rsidR="00FC13B2" w:rsidRPr="008B39B5" w:rsidRDefault="00FC13B2" w:rsidP="00C77115">
            <w:pPr>
              <w:rPr>
                <w:rFonts w:ascii="Calibri" w:hAnsi="Calibri"/>
                <w:sz w:val="22"/>
                <w:lang w:val="en-GB"/>
              </w:rPr>
            </w:pPr>
          </w:p>
        </w:tc>
      </w:tr>
      <w:tr w:rsidR="00FC13B2" w:rsidRPr="00E4373B" w14:paraId="2F241258" w14:textId="77777777" w:rsidTr="00C77115">
        <w:trPr>
          <w:trHeight w:val="284"/>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6ED8EE7" w14:textId="77777777" w:rsidR="00FC13B2" w:rsidRPr="008B39B5" w:rsidRDefault="00FC13B2" w:rsidP="00C77115">
            <w:pPr>
              <w:ind w:left="708"/>
              <w:rPr>
                <w:rFonts w:ascii="Calibri" w:hAnsi="Calibri"/>
                <w:sz w:val="22"/>
                <w:lang w:val="en-GB"/>
              </w:rPr>
            </w:pPr>
            <w:r w:rsidRPr="008B39B5">
              <w:rPr>
                <w:rFonts w:ascii="Calibri" w:hAnsi="Calibri"/>
                <w:sz w:val="22"/>
                <w:lang w:val="en-GB"/>
              </w:rPr>
              <w:t>Dealing with crisis experiences in the team</w:t>
            </w:r>
          </w:p>
        </w:tc>
        <w:tc>
          <w:tcPr>
            <w:tcW w:w="3557" w:type="dxa"/>
            <w:vMerge/>
            <w:tcBorders>
              <w:left w:val="nil"/>
              <w:right w:val="nil"/>
            </w:tcBorders>
            <w:shd w:val="clear" w:color="auto" w:fill="F0F5FA"/>
            <w:tcMar>
              <w:top w:w="80" w:type="dxa"/>
              <w:left w:w="80" w:type="dxa"/>
              <w:bottom w:w="80" w:type="dxa"/>
              <w:right w:w="80" w:type="dxa"/>
            </w:tcMar>
          </w:tcPr>
          <w:p w14:paraId="4290268F" w14:textId="77777777" w:rsidR="00FC13B2" w:rsidRPr="008B39B5" w:rsidRDefault="00FC13B2" w:rsidP="00C77115">
            <w:pPr>
              <w:rPr>
                <w:rFonts w:ascii="Calibri" w:hAnsi="Calibri"/>
                <w:sz w:val="22"/>
                <w:lang w:val="en-GB"/>
              </w:rPr>
            </w:pPr>
          </w:p>
        </w:tc>
      </w:tr>
      <w:tr w:rsidR="00FC13B2" w:rsidRPr="00E4373B" w14:paraId="48AF0F38" w14:textId="77777777" w:rsidTr="00C77115">
        <w:trPr>
          <w:trHeight w:val="284"/>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5E07E02"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Experiencing </w:t>
            </w:r>
            <w:r w:rsidRPr="008B39B5">
              <w:rPr>
                <w:rFonts w:ascii="Calibri" w:hAnsi="Calibri"/>
                <w:sz w:val="22"/>
                <w:lang w:val="en-US"/>
              </w:rPr>
              <w:t>PSW</w:t>
            </w:r>
            <w:r w:rsidRPr="008B39B5">
              <w:rPr>
                <w:rFonts w:ascii="Calibri" w:hAnsi="Calibri"/>
                <w:sz w:val="22"/>
                <w:lang w:val="en-GB"/>
              </w:rPr>
              <w:t xml:space="preserve"> as a subordinate offer</w:t>
            </w:r>
          </w:p>
        </w:tc>
        <w:tc>
          <w:tcPr>
            <w:tcW w:w="3557" w:type="dxa"/>
            <w:vMerge/>
            <w:tcBorders>
              <w:left w:val="nil"/>
              <w:right w:val="nil"/>
            </w:tcBorders>
            <w:shd w:val="clear" w:color="auto" w:fill="F0F5FA"/>
            <w:tcMar>
              <w:top w:w="80" w:type="dxa"/>
              <w:left w:w="80" w:type="dxa"/>
              <w:bottom w:w="80" w:type="dxa"/>
              <w:right w:w="80" w:type="dxa"/>
            </w:tcMar>
          </w:tcPr>
          <w:p w14:paraId="604EC381" w14:textId="77777777" w:rsidR="00FC13B2" w:rsidRPr="008B39B5" w:rsidRDefault="00FC13B2" w:rsidP="00C77115">
            <w:pPr>
              <w:rPr>
                <w:rFonts w:ascii="Calibri" w:hAnsi="Calibri"/>
                <w:sz w:val="22"/>
                <w:lang w:val="en-GB"/>
              </w:rPr>
            </w:pPr>
          </w:p>
        </w:tc>
      </w:tr>
      <w:tr w:rsidR="00FC13B2" w:rsidRPr="00882CA4" w14:paraId="4444C1DE" w14:textId="77777777" w:rsidTr="00C77115">
        <w:trPr>
          <w:trHeight w:val="284"/>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EE7ABA2" w14:textId="77777777" w:rsidR="00FC13B2" w:rsidRPr="008B39B5" w:rsidRDefault="00FC13B2" w:rsidP="00C77115">
            <w:pPr>
              <w:ind w:left="708"/>
              <w:rPr>
                <w:rFonts w:ascii="Calibri" w:hAnsi="Calibri"/>
                <w:sz w:val="22"/>
                <w:lang w:val="en-GB"/>
              </w:rPr>
            </w:pPr>
            <w:r w:rsidRPr="008B39B5">
              <w:rPr>
                <w:rFonts w:ascii="Calibri" w:hAnsi="Calibri"/>
                <w:sz w:val="22"/>
                <w:lang w:val="en-GB"/>
              </w:rPr>
              <w:t>(No) joint documentation</w:t>
            </w:r>
          </w:p>
        </w:tc>
        <w:tc>
          <w:tcPr>
            <w:tcW w:w="3557" w:type="dxa"/>
            <w:vMerge/>
            <w:tcBorders>
              <w:left w:val="nil"/>
              <w:right w:val="nil"/>
            </w:tcBorders>
            <w:shd w:val="clear" w:color="auto" w:fill="F0F5FA"/>
            <w:tcMar>
              <w:top w:w="80" w:type="dxa"/>
              <w:left w:w="80" w:type="dxa"/>
              <w:bottom w:w="80" w:type="dxa"/>
              <w:right w:w="80" w:type="dxa"/>
            </w:tcMar>
          </w:tcPr>
          <w:p w14:paraId="18B07352" w14:textId="77777777" w:rsidR="00FC13B2" w:rsidRPr="008B39B5" w:rsidRDefault="00FC13B2" w:rsidP="00C77115">
            <w:pPr>
              <w:rPr>
                <w:rFonts w:ascii="Calibri" w:hAnsi="Calibri"/>
                <w:sz w:val="22"/>
                <w:lang w:val="en-GB"/>
              </w:rPr>
            </w:pPr>
          </w:p>
        </w:tc>
      </w:tr>
      <w:tr w:rsidR="00FC13B2" w:rsidRPr="00E4373B" w14:paraId="6F5C2A70" w14:textId="77777777" w:rsidTr="00C77115">
        <w:trPr>
          <w:trHeight w:val="284"/>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CCE3A84"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Exercising hierarchies/ decision-making power lies with other employees/ limited decision-making power of the </w:t>
            </w:r>
            <w:r w:rsidRPr="008B39B5">
              <w:rPr>
                <w:rFonts w:ascii="Calibri" w:hAnsi="Calibri"/>
                <w:sz w:val="22"/>
                <w:lang w:val="en-US"/>
              </w:rPr>
              <w:t>PSW</w:t>
            </w:r>
          </w:p>
        </w:tc>
        <w:tc>
          <w:tcPr>
            <w:tcW w:w="3557" w:type="dxa"/>
            <w:vMerge/>
            <w:tcBorders>
              <w:left w:val="nil"/>
              <w:bottom w:val="single" w:sz="4" w:space="0" w:color="BFBFBF"/>
              <w:right w:val="nil"/>
            </w:tcBorders>
            <w:shd w:val="clear" w:color="auto" w:fill="F0F5FA"/>
            <w:tcMar>
              <w:top w:w="80" w:type="dxa"/>
              <w:left w:w="80" w:type="dxa"/>
              <w:bottom w:w="80" w:type="dxa"/>
              <w:right w:w="80" w:type="dxa"/>
            </w:tcMar>
          </w:tcPr>
          <w:p w14:paraId="2EA79DC4" w14:textId="77777777" w:rsidR="00FC13B2" w:rsidRPr="008B39B5" w:rsidRDefault="00FC13B2" w:rsidP="00C77115">
            <w:pPr>
              <w:rPr>
                <w:rFonts w:ascii="Calibri" w:hAnsi="Calibri"/>
                <w:sz w:val="22"/>
                <w:lang w:val="en-GB"/>
              </w:rPr>
            </w:pPr>
          </w:p>
        </w:tc>
      </w:tr>
      <w:tr w:rsidR="00FC13B2" w:rsidRPr="00E4373B" w14:paraId="7AC04DD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DD4FA6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Payment/ recognition of the </w:t>
            </w:r>
            <w:r w:rsidRPr="008B39B5">
              <w:rPr>
                <w:rFonts w:ascii="Calibri" w:hAnsi="Calibri"/>
                <w:sz w:val="22"/>
                <w:lang w:val="en-US"/>
              </w:rPr>
              <w:t>PSW</w:t>
            </w:r>
            <w:r w:rsidRPr="008B39B5">
              <w:rPr>
                <w:rFonts w:ascii="Calibri" w:hAnsi="Calibri"/>
                <w:sz w:val="22"/>
                <w:lang w:val="en-GB"/>
              </w:rPr>
              <w:t xml:space="preserve"> is too low</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2E973B07" w14:textId="77777777" w:rsidR="00FC13B2" w:rsidRPr="008B39B5" w:rsidRDefault="00FC13B2" w:rsidP="00C77115">
            <w:pPr>
              <w:rPr>
                <w:rFonts w:ascii="Calibri" w:hAnsi="Calibri"/>
                <w:sz w:val="22"/>
                <w:lang w:val="en-GB"/>
              </w:rPr>
            </w:pPr>
          </w:p>
        </w:tc>
      </w:tr>
      <w:tr w:rsidR="00FC13B2" w:rsidRPr="00E4373B" w14:paraId="2950B1E8" w14:textId="77777777" w:rsidTr="00C77115">
        <w:trPr>
          <w:trHeight w:val="341"/>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3E760F56" w14:textId="77777777" w:rsidR="00FC13B2" w:rsidRPr="008B39B5" w:rsidRDefault="00FC13B2" w:rsidP="00C77115">
            <w:pPr>
              <w:rPr>
                <w:rFonts w:ascii="Calibri" w:hAnsi="Calibri"/>
                <w:color w:val="000000"/>
                <w:sz w:val="22"/>
                <w:lang w:val="en-GB"/>
              </w:rPr>
            </w:pPr>
            <w:r w:rsidRPr="008B39B5">
              <w:rPr>
                <w:rFonts w:ascii="Calibri" w:hAnsi="Calibri"/>
                <w:b/>
                <w:color w:val="000000"/>
                <w:sz w:val="22"/>
                <w:lang w:val="en-GB"/>
              </w:rPr>
              <w:t>Experienced/specific effects of PSW on U</w:t>
            </w:r>
          </w:p>
        </w:tc>
        <w:tc>
          <w:tcPr>
            <w:tcW w:w="3557" w:type="dxa"/>
            <w:vMerge w:val="restart"/>
            <w:tcBorders>
              <w:top w:val="nil"/>
              <w:left w:val="nil"/>
              <w:right w:val="nil"/>
            </w:tcBorders>
            <w:shd w:val="clear" w:color="auto" w:fill="F0F5FA"/>
            <w:tcMar>
              <w:top w:w="80" w:type="dxa"/>
              <w:left w:w="80" w:type="dxa"/>
              <w:bottom w:w="80" w:type="dxa"/>
              <w:right w:w="80" w:type="dxa"/>
            </w:tcMar>
          </w:tcPr>
          <w:p w14:paraId="523729F0"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How does the work of the </w:t>
            </w:r>
            <w:r w:rsidRPr="008B39B5">
              <w:rPr>
                <w:rFonts w:ascii="Calibri" w:hAnsi="Calibri"/>
                <w:sz w:val="22"/>
                <w:lang w:val="en-US"/>
              </w:rPr>
              <w:t>PSW</w:t>
            </w:r>
            <w:r w:rsidRPr="008B39B5">
              <w:rPr>
                <w:rFonts w:ascii="Calibri" w:hAnsi="Calibri"/>
                <w:sz w:val="22"/>
                <w:lang w:val="en-GB"/>
              </w:rPr>
              <w:t xml:space="preserve"> affect the U?</w:t>
            </w:r>
          </w:p>
        </w:tc>
      </w:tr>
      <w:tr w:rsidR="00FC13B2" w:rsidRPr="00882CA4" w14:paraId="59560695" w14:textId="77777777" w:rsidTr="00C77115">
        <w:trPr>
          <w:trHeight w:val="340"/>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7C5E355" w14:textId="77777777" w:rsidR="00FC13B2" w:rsidRPr="008B39B5" w:rsidRDefault="00FC13B2" w:rsidP="00C77115">
            <w:pPr>
              <w:ind w:left="708"/>
              <w:rPr>
                <w:rFonts w:ascii="Calibri" w:hAnsi="Calibri"/>
                <w:sz w:val="22"/>
                <w:lang w:val="en-GB"/>
              </w:rPr>
            </w:pPr>
            <w:r w:rsidRPr="008B39B5">
              <w:rPr>
                <w:rFonts w:ascii="Calibri" w:hAnsi="Calibri"/>
                <w:sz w:val="22"/>
                <w:lang w:val="en-GB"/>
              </w:rPr>
              <w:t>Get users to talk</w:t>
            </w:r>
          </w:p>
        </w:tc>
        <w:tc>
          <w:tcPr>
            <w:tcW w:w="3557" w:type="dxa"/>
            <w:vMerge/>
            <w:tcBorders>
              <w:left w:val="nil"/>
              <w:right w:val="nil"/>
            </w:tcBorders>
            <w:shd w:val="clear" w:color="auto" w:fill="F0F5FA"/>
            <w:tcMar>
              <w:top w:w="80" w:type="dxa"/>
              <w:left w:w="80" w:type="dxa"/>
              <w:bottom w:w="80" w:type="dxa"/>
              <w:right w:w="80" w:type="dxa"/>
            </w:tcMar>
          </w:tcPr>
          <w:p w14:paraId="1DAEE363" w14:textId="77777777" w:rsidR="00FC13B2" w:rsidRPr="008B39B5" w:rsidRDefault="00FC13B2" w:rsidP="00C77115">
            <w:pPr>
              <w:rPr>
                <w:rFonts w:ascii="Calibri" w:hAnsi="Calibri"/>
                <w:sz w:val="22"/>
                <w:lang w:val="en-GB"/>
              </w:rPr>
            </w:pPr>
          </w:p>
        </w:tc>
      </w:tr>
      <w:tr w:rsidR="00FC13B2" w:rsidRPr="00E4373B" w14:paraId="7CC8366E" w14:textId="77777777" w:rsidTr="00C77115">
        <w:trPr>
          <w:trHeight w:val="340"/>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5447761E" w14:textId="77777777" w:rsidR="00FC13B2" w:rsidRPr="008B39B5" w:rsidRDefault="00FC13B2" w:rsidP="00C77115">
            <w:pPr>
              <w:ind w:left="708"/>
              <w:rPr>
                <w:rFonts w:ascii="Calibri" w:hAnsi="Calibri"/>
                <w:sz w:val="22"/>
                <w:lang w:val="en-GB"/>
              </w:rPr>
            </w:pPr>
            <w:r w:rsidRPr="008B39B5">
              <w:rPr>
                <w:rFonts w:ascii="Calibri" w:hAnsi="Calibri"/>
                <w:sz w:val="22"/>
                <w:lang w:val="en-GB"/>
              </w:rPr>
              <w:t xml:space="preserve">Opportunities for tandem work between </w:t>
            </w:r>
            <w:r w:rsidRPr="008B39B5">
              <w:rPr>
                <w:rFonts w:ascii="Calibri" w:hAnsi="Calibri"/>
                <w:sz w:val="22"/>
                <w:lang w:val="en-US"/>
              </w:rPr>
              <w:t>PSW</w:t>
            </w:r>
            <w:r w:rsidRPr="008B39B5">
              <w:rPr>
                <w:rFonts w:ascii="Calibri" w:hAnsi="Calibri"/>
                <w:sz w:val="22"/>
                <w:lang w:val="en-GB"/>
              </w:rPr>
              <w:t xml:space="preserve"> and other S</w:t>
            </w:r>
          </w:p>
        </w:tc>
        <w:tc>
          <w:tcPr>
            <w:tcW w:w="3557" w:type="dxa"/>
            <w:vMerge/>
            <w:tcBorders>
              <w:left w:val="nil"/>
              <w:bottom w:val="single" w:sz="4" w:space="0" w:color="BFBFBF"/>
              <w:right w:val="nil"/>
            </w:tcBorders>
            <w:shd w:val="clear" w:color="auto" w:fill="F0F5FA"/>
            <w:tcMar>
              <w:top w:w="80" w:type="dxa"/>
              <w:left w:w="80" w:type="dxa"/>
              <w:bottom w:w="80" w:type="dxa"/>
              <w:right w:w="80" w:type="dxa"/>
            </w:tcMar>
          </w:tcPr>
          <w:p w14:paraId="548B3DA1" w14:textId="77777777" w:rsidR="00FC13B2" w:rsidRPr="008B39B5" w:rsidRDefault="00FC13B2" w:rsidP="00C77115">
            <w:pPr>
              <w:rPr>
                <w:rFonts w:ascii="Calibri" w:hAnsi="Calibri"/>
                <w:sz w:val="22"/>
                <w:lang w:val="en-GB"/>
              </w:rPr>
            </w:pPr>
          </w:p>
        </w:tc>
      </w:tr>
      <w:tr w:rsidR="00FC13B2" w:rsidRPr="00882CA4" w14:paraId="78F24FD0"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27DD1E36"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More) Sustainable findings/suppor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8DCC805" w14:textId="77777777" w:rsidR="00FC13B2" w:rsidRPr="008B39B5" w:rsidRDefault="00FC13B2" w:rsidP="00C77115">
            <w:pPr>
              <w:rPr>
                <w:rFonts w:ascii="Calibri" w:hAnsi="Calibri"/>
                <w:sz w:val="22"/>
                <w:lang w:val="en-GB"/>
              </w:rPr>
            </w:pPr>
          </w:p>
        </w:tc>
      </w:tr>
      <w:tr w:rsidR="00FC13B2" w:rsidRPr="00882CA4" w14:paraId="6305DA13"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02ECE344"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romote reflection</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54D74F30" w14:textId="77777777" w:rsidR="00FC13B2" w:rsidRPr="008B39B5" w:rsidRDefault="00FC13B2" w:rsidP="00C77115">
            <w:pPr>
              <w:rPr>
                <w:rFonts w:ascii="Calibri" w:hAnsi="Calibri"/>
                <w:sz w:val="22"/>
                <w:lang w:val="en-GB"/>
              </w:rPr>
            </w:pPr>
          </w:p>
        </w:tc>
      </w:tr>
      <w:tr w:rsidR="00FC13B2" w:rsidRPr="00E4373B" w14:paraId="707FA2B8" w14:textId="77777777" w:rsidTr="00C77115">
        <w:trPr>
          <w:trHeight w:val="101"/>
        </w:trPr>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28C027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Being able to tell stories more/better</w:t>
            </w:r>
          </w:p>
        </w:tc>
        <w:tc>
          <w:tcPr>
            <w:tcW w:w="3557" w:type="dxa"/>
            <w:tcBorders>
              <w:top w:val="nil"/>
              <w:left w:val="nil"/>
              <w:right w:val="nil"/>
            </w:tcBorders>
            <w:shd w:val="clear" w:color="auto" w:fill="F0F5FA"/>
            <w:tcMar>
              <w:top w:w="80" w:type="dxa"/>
              <w:left w:w="80" w:type="dxa"/>
              <w:bottom w:w="80" w:type="dxa"/>
              <w:right w:w="80" w:type="dxa"/>
            </w:tcMar>
          </w:tcPr>
          <w:p w14:paraId="00484B5B" w14:textId="77777777" w:rsidR="00FC13B2" w:rsidRPr="008B39B5" w:rsidRDefault="00FC13B2" w:rsidP="00C77115">
            <w:pPr>
              <w:rPr>
                <w:rFonts w:ascii="Calibri" w:hAnsi="Calibri"/>
                <w:sz w:val="22"/>
                <w:lang w:val="en-GB"/>
              </w:rPr>
            </w:pPr>
          </w:p>
        </w:tc>
      </w:tr>
      <w:tr w:rsidR="00FC13B2" w:rsidRPr="00E4373B" w14:paraId="28083A35"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B9263AE"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Potential for change of the PSW for psychiatry</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A06F595"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changes do the U hope to see in psychiatry from the </w:t>
            </w:r>
            <w:r w:rsidRPr="008B39B5">
              <w:rPr>
                <w:rFonts w:ascii="Calibri" w:hAnsi="Calibri"/>
                <w:sz w:val="22"/>
                <w:lang w:val="en-US"/>
              </w:rPr>
              <w:t>PSW</w:t>
            </w:r>
            <w:r w:rsidRPr="008B39B5">
              <w:rPr>
                <w:rFonts w:ascii="Calibri" w:hAnsi="Calibri"/>
                <w:sz w:val="22"/>
                <w:lang w:val="en-GB"/>
              </w:rPr>
              <w:t>?</w:t>
            </w:r>
          </w:p>
        </w:tc>
      </w:tr>
      <w:tr w:rsidR="00FC13B2" w:rsidRPr="00E4373B" w14:paraId="4826E4DC"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5EADDE5D" w14:textId="77777777" w:rsidR="00FC13B2" w:rsidRPr="008B39B5" w:rsidRDefault="00FC13B2" w:rsidP="00C77115">
            <w:pPr>
              <w:rPr>
                <w:rFonts w:ascii="Calibri" w:hAnsi="Calibri"/>
                <w:b/>
                <w:sz w:val="22"/>
                <w:lang w:val="en-GB"/>
              </w:rPr>
            </w:pPr>
            <w:r w:rsidRPr="008B39B5">
              <w:rPr>
                <w:rFonts w:ascii="Calibri" w:hAnsi="Calibri"/>
                <w:b/>
                <w:sz w:val="22"/>
                <w:lang w:val="en-GB"/>
              </w:rPr>
              <w:t>Similarities and differences between relationships with PSW and relationships with friend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4F389131"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differences </w:t>
            </w:r>
            <w:proofErr w:type="gramStart"/>
            <w:r w:rsidRPr="008B39B5">
              <w:rPr>
                <w:rFonts w:ascii="Calibri" w:hAnsi="Calibri"/>
                <w:sz w:val="22"/>
                <w:lang w:val="en-GB"/>
              </w:rPr>
              <w:t>do</w:t>
            </w:r>
            <w:proofErr w:type="gramEnd"/>
            <w:r w:rsidRPr="008B39B5">
              <w:rPr>
                <w:rFonts w:ascii="Calibri" w:hAnsi="Calibri"/>
                <w:sz w:val="22"/>
                <w:lang w:val="en-GB"/>
              </w:rPr>
              <w:t xml:space="preserve"> U see in relationships with friends and those with </w:t>
            </w:r>
            <w:r w:rsidRPr="008B39B5">
              <w:rPr>
                <w:rFonts w:ascii="Calibri" w:hAnsi="Calibri"/>
                <w:sz w:val="22"/>
                <w:lang w:val="en-US"/>
              </w:rPr>
              <w:t>PSW</w:t>
            </w:r>
            <w:r w:rsidRPr="008B39B5">
              <w:rPr>
                <w:rFonts w:ascii="Calibri" w:hAnsi="Calibri"/>
                <w:sz w:val="22"/>
                <w:lang w:val="en-GB"/>
              </w:rPr>
              <w:t>?</w:t>
            </w:r>
          </w:p>
        </w:tc>
      </w:tr>
      <w:tr w:rsidR="00FC13B2" w:rsidRPr="00E4373B" w14:paraId="5FC9B5A2"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1726A085" w14:textId="77777777" w:rsidR="00FC13B2" w:rsidRPr="008B39B5" w:rsidRDefault="00FC13B2" w:rsidP="00C77115">
            <w:pPr>
              <w:rPr>
                <w:rFonts w:ascii="Calibri" w:hAnsi="Calibri"/>
                <w:b/>
                <w:sz w:val="22"/>
                <w:lang w:val="en-GB"/>
              </w:rPr>
            </w:pPr>
            <w:r w:rsidRPr="008B39B5">
              <w:rPr>
                <w:rFonts w:ascii="Calibri" w:hAnsi="Calibri"/>
                <w:b/>
                <w:sz w:val="22"/>
                <w:lang w:val="en-GB"/>
              </w:rPr>
              <w:t xml:space="preserve">(Imagined) personal gain of the PSW </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3FE8C491" w14:textId="77777777" w:rsidR="00FC13B2" w:rsidRPr="008B39B5" w:rsidRDefault="00FC13B2" w:rsidP="00C77115">
            <w:pPr>
              <w:rPr>
                <w:rFonts w:ascii="Calibri" w:hAnsi="Calibri"/>
                <w:sz w:val="22"/>
                <w:lang w:val="en-GB"/>
              </w:rPr>
            </w:pPr>
            <w:r w:rsidRPr="008B39B5">
              <w:rPr>
                <w:rFonts w:ascii="Calibri" w:hAnsi="Calibri"/>
                <w:sz w:val="22"/>
                <w:lang w:val="en-GB"/>
              </w:rPr>
              <w:t xml:space="preserve">What benefits do the </w:t>
            </w:r>
            <w:r w:rsidRPr="008B39B5">
              <w:rPr>
                <w:rFonts w:ascii="Calibri" w:hAnsi="Calibri"/>
                <w:sz w:val="22"/>
                <w:lang w:val="en-US"/>
              </w:rPr>
              <w:t>PSW</w:t>
            </w:r>
            <w:r w:rsidRPr="008B39B5">
              <w:rPr>
                <w:rFonts w:ascii="Calibri" w:hAnsi="Calibri"/>
                <w:sz w:val="22"/>
                <w:lang w:val="en-GB"/>
              </w:rPr>
              <w:t xml:space="preserve"> get from the work from the U perspective?</w:t>
            </w:r>
          </w:p>
        </w:tc>
      </w:tr>
      <w:tr w:rsidR="00FC13B2" w:rsidRPr="00882CA4" w14:paraId="0F725316"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5849E237" w14:textId="77777777" w:rsidR="00FC13B2" w:rsidRPr="008B39B5" w:rsidRDefault="00FC13B2" w:rsidP="00C77115">
            <w:pPr>
              <w:rPr>
                <w:rFonts w:ascii="Calibri" w:hAnsi="Calibri"/>
                <w:b/>
                <w:sz w:val="22"/>
                <w:lang w:val="en-GB"/>
              </w:rPr>
            </w:pPr>
            <w:r w:rsidRPr="008B39B5">
              <w:rPr>
                <w:rFonts w:ascii="Calibri" w:hAnsi="Calibri"/>
                <w:b/>
                <w:sz w:val="22"/>
                <w:lang w:val="en-GB"/>
              </w:rPr>
              <w:t>(Function) own space</w:t>
            </w:r>
          </w:p>
        </w:tc>
        <w:tc>
          <w:tcPr>
            <w:tcW w:w="3557" w:type="dxa"/>
            <w:tcBorders>
              <w:top w:val="nil"/>
              <w:left w:val="nil"/>
              <w:bottom w:val="nil"/>
              <w:right w:val="nil"/>
            </w:tcBorders>
            <w:shd w:val="clear" w:color="auto" w:fill="F0F5FA"/>
            <w:tcMar>
              <w:top w:w="80" w:type="dxa"/>
              <w:left w:w="80" w:type="dxa"/>
              <w:bottom w:w="80" w:type="dxa"/>
              <w:right w:w="80" w:type="dxa"/>
            </w:tcMar>
          </w:tcPr>
          <w:p w14:paraId="25783412" w14:textId="77777777" w:rsidR="00FC13B2" w:rsidRPr="008B39B5" w:rsidRDefault="00FC13B2" w:rsidP="00C77115">
            <w:pPr>
              <w:rPr>
                <w:rFonts w:ascii="Calibri" w:hAnsi="Calibri"/>
                <w:sz w:val="22"/>
                <w:lang w:val="en-GB"/>
              </w:rPr>
            </w:pPr>
          </w:p>
        </w:tc>
      </w:tr>
      <w:tr w:rsidR="00FC13B2" w:rsidRPr="00882CA4" w14:paraId="2D99B637"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2FEA1D7A" w14:textId="77777777" w:rsidR="00FC13B2" w:rsidRPr="008B39B5" w:rsidRDefault="00FC13B2" w:rsidP="00C77115">
            <w:pPr>
              <w:rPr>
                <w:rFonts w:ascii="Calibri" w:hAnsi="Calibri"/>
                <w:b/>
                <w:color w:val="000000"/>
                <w:sz w:val="22"/>
                <w:lang w:val="en-GB"/>
              </w:rPr>
            </w:pPr>
            <w:r w:rsidRPr="008B39B5">
              <w:rPr>
                <w:rFonts w:ascii="Calibri" w:hAnsi="Calibri"/>
                <w:b/>
                <w:sz w:val="22"/>
                <w:lang w:val="en-GB"/>
              </w:rPr>
              <w:t>Counting codes</w:t>
            </w:r>
          </w:p>
        </w:tc>
        <w:tc>
          <w:tcPr>
            <w:tcW w:w="3557" w:type="dxa"/>
            <w:tcBorders>
              <w:top w:val="nil"/>
              <w:left w:val="nil"/>
              <w:bottom w:val="nil"/>
              <w:right w:val="nil"/>
            </w:tcBorders>
            <w:shd w:val="clear" w:color="auto" w:fill="F0F5FA"/>
            <w:tcMar>
              <w:top w:w="80" w:type="dxa"/>
              <w:left w:w="80" w:type="dxa"/>
              <w:bottom w:w="80" w:type="dxa"/>
              <w:right w:w="80" w:type="dxa"/>
            </w:tcMar>
          </w:tcPr>
          <w:p w14:paraId="4379AAC9" w14:textId="77777777" w:rsidR="00FC13B2" w:rsidRPr="008B39B5" w:rsidRDefault="00FC13B2" w:rsidP="00C77115">
            <w:pPr>
              <w:rPr>
                <w:rFonts w:ascii="Calibri" w:hAnsi="Calibri"/>
                <w:sz w:val="22"/>
                <w:lang w:val="en-GB"/>
              </w:rPr>
            </w:pPr>
            <w:r w:rsidRPr="008B39B5">
              <w:rPr>
                <w:rFonts w:ascii="Calibri" w:hAnsi="Calibri"/>
                <w:sz w:val="22"/>
                <w:lang w:val="en-GB"/>
              </w:rPr>
              <w:t>Codes that are counted</w:t>
            </w:r>
          </w:p>
        </w:tc>
      </w:tr>
      <w:tr w:rsidR="00FC13B2" w:rsidRPr="00882CA4" w14:paraId="5B025566"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7CF0239C"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Place of work</w:t>
            </w:r>
          </w:p>
        </w:tc>
        <w:tc>
          <w:tcPr>
            <w:tcW w:w="3557" w:type="dxa"/>
            <w:tcBorders>
              <w:top w:val="nil"/>
              <w:left w:val="nil"/>
              <w:bottom w:val="nil"/>
              <w:right w:val="nil"/>
            </w:tcBorders>
            <w:shd w:val="clear" w:color="auto" w:fill="F0F5FA"/>
            <w:tcMar>
              <w:top w:w="80" w:type="dxa"/>
              <w:left w:w="80" w:type="dxa"/>
              <w:bottom w:w="80" w:type="dxa"/>
              <w:right w:w="80" w:type="dxa"/>
            </w:tcMar>
          </w:tcPr>
          <w:p w14:paraId="23930A64" w14:textId="77777777" w:rsidR="00FC13B2" w:rsidRPr="008B39B5" w:rsidRDefault="00FC13B2" w:rsidP="00C77115">
            <w:pPr>
              <w:rPr>
                <w:rFonts w:ascii="Calibri" w:hAnsi="Calibri"/>
                <w:sz w:val="22"/>
                <w:lang w:val="en-GB"/>
              </w:rPr>
            </w:pPr>
          </w:p>
        </w:tc>
      </w:tr>
      <w:tr w:rsidR="00FC13B2" w:rsidRPr="00882CA4" w14:paraId="203ACE5C"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0393174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Working hours</w:t>
            </w:r>
          </w:p>
        </w:tc>
        <w:tc>
          <w:tcPr>
            <w:tcW w:w="3557" w:type="dxa"/>
            <w:tcBorders>
              <w:top w:val="nil"/>
              <w:left w:val="nil"/>
              <w:bottom w:val="nil"/>
              <w:right w:val="nil"/>
            </w:tcBorders>
            <w:shd w:val="clear" w:color="auto" w:fill="F0F5FA"/>
            <w:tcMar>
              <w:top w:w="80" w:type="dxa"/>
              <w:left w:w="80" w:type="dxa"/>
              <w:bottom w:w="80" w:type="dxa"/>
              <w:right w:w="80" w:type="dxa"/>
            </w:tcMar>
          </w:tcPr>
          <w:p w14:paraId="3CF1B85E" w14:textId="77777777" w:rsidR="00FC13B2" w:rsidRPr="008B39B5" w:rsidRDefault="00FC13B2" w:rsidP="00C77115">
            <w:pPr>
              <w:rPr>
                <w:rFonts w:ascii="Calibri" w:hAnsi="Calibri"/>
                <w:sz w:val="22"/>
                <w:lang w:val="en-GB"/>
              </w:rPr>
            </w:pPr>
          </w:p>
        </w:tc>
      </w:tr>
      <w:tr w:rsidR="00FC13B2" w:rsidRPr="00882CA4" w14:paraId="2D6E6CC7"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0B0B5B9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rainer training</w:t>
            </w:r>
          </w:p>
        </w:tc>
        <w:tc>
          <w:tcPr>
            <w:tcW w:w="3557" w:type="dxa"/>
            <w:tcBorders>
              <w:top w:val="nil"/>
              <w:left w:val="nil"/>
              <w:bottom w:val="nil"/>
              <w:right w:val="nil"/>
            </w:tcBorders>
            <w:shd w:val="clear" w:color="auto" w:fill="F0F5FA"/>
            <w:tcMar>
              <w:top w:w="80" w:type="dxa"/>
              <w:left w:w="80" w:type="dxa"/>
              <w:bottom w:w="80" w:type="dxa"/>
              <w:right w:w="80" w:type="dxa"/>
            </w:tcMar>
          </w:tcPr>
          <w:p w14:paraId="4DC58439" w14:textId="77777777" w:rsidR="00FC13B2" w:rsidRPr="008B39B5" w:rsidRDefault="00FC13B2" w:rsidP="00C77115">
            <w:pPr>
              <w:rPr>
                <w:rFonts w:ascii="Calibri" w:hAnsi="Calibri"/>
                <w:sz w:val="22"/>
                <w:lang w:val="en-GB"/>
              </w:rPr>
            </w:pPr>
          </w:p>
        </w:tc>
      </w:tr>
      <w:tr w:rsidR="00FC13B2" w:rsidRPr="00882CA4" w14:paraId="7462ED14"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004FE19E"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Type of facility</w:t>
            </w:r>
          </w:p>
        </w:tc>
        <w:tc>
          <w:tcPr>
            <w:tcW w:w="3557" w:type="dxa"/>
            <w:tcBorders>
              <w:top w:val="nil"/>
              <w:left w:val="nil"/>
              <w:bottom w:val="nil"/>
              <w:right w:val="nil"/>
            </w:tcBorders>
            <w:shd w:val="clear" w:color="auto" w:fill="F0F5FA"/>
            <w:tcMar>
              <w:top w:w="80" w:type="dxa"/>
              <w:left w:w="80" w:type="dxa"/>
              <w:bottom w:w="80" w:type="dxa"/>
              <w:right w:w="80" w:type="dxa"/>
            </w:tcMar>
          </w:tcPr>
          <w:p w14:paraId="138F1D47" w14:textId="77777777" w:rsidR="00FC13B2" w:rsidRPr="008B39B5" w:rsidRDefault="00FC13B2" w:rsidP="00C77115">
            <w:pPr>
              <w:rPr>
                <w:rFonts w:ascii="Calibri" w:hAnsi="Calibri"/>
                <w:sz w:val="22"/>
                <w:lang w:val="en-GB"/>
              </w:rPr>
            </w:pPr>
          </w:p>
        </w:tc>
      </w:tr>
      <w:tr w:rsidR="00FC13B2" w:rsidRPr="00E4373B" w14:paraId="3D68A020"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122E20FF"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umber of </w:t>
            </w:r>
            <w:r w:rsidRPr="008B39B5">
              <w:rPr>
                <w:rFonts w:ascii="Calibri" w:hAnsi="Calibri"/>
                <w:sz w:val="22"/>
                <w:lang w:val="en-US"/>
              </w:rPr>
              <w:t>PSW</w:t>
            </w:r>
            <w:r w:rsidRPr="008B39B5">
              <w:rPr>
                <w:rFonts w:ascii="Calibri" w:hAnsi="Calibri"/>
                <w:sz w:val="22"/>
                <w:lang w:val="en-GB"/>
              </w:rPr>
              <w:t xml:space="preserve"> in the institution</w:t>
            </w:r>
          </w:p>
        </w:tc>
        <w:tc>
          <w:tcPr>
            <w:tcW w:w="3557" w:type="dxa"/>
            <w:tcBorders>
              <w:top w:val="nil"/>
              <w:left w:val="nil"/>
              <w:bottom w:val="nil"/>
              <w:right w:val="nil"/>
            </w:tcBorders>
            <w:shd w:val="clear" w:color="auto" w:fill="F0F5FA"/>
            <w:tcMar>
              <w:top w:w="80" w:type="dxa"/>
              <w:left w:w="80" w:type="dxa"/>
              <w:bottom w:w="80" w:type="dxa"/>
              <w:right w:w="80" w:type="dxa"/>
            </w:tcMar>
          </w:tcPr>
          <w:p w14:paraId="0EB47E94" w14:textId="77777777" w:rsidR="00FC13B2" w:rsidRPr="008B39B5" w:rsidRDefault="00FC13B2" w:rsidP="00C77115">
            <w:pPr>
              <w:rPr>
                <w:rFonts w:ascii="Calibri" w:hAnsi="Calibri"/>
                <w:sz w:val="22"/>
                <w:lang w:val="en-GB"/>
              </w:rPr>
            </w:pPr>
          </w:p>
        </w:tc>
      </w:tr>
      <w:tr w:rsidR="00FC13B2" w:rsidRPr="00E4373B" w14:paraId="52A92CB3"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71D3B37B"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Number of </w:t>
            </w:r>
            <w:r w:rsidRPr="008B39B5">
              <w:rPr>
                <w:rFonts w:ascii="Calibri" w:hAnsi="Calibri"/>
                <w:sz w:val="22"/>
                <w:lang w:val="en-US"/>
              </w:rPr>
              <w:t>PSW</w:t>
            </w:r>
            <w:r w:rsidRPr="008B39B5">
              <w:rPr>
                <w:rFonts w:ascii="Calibri" w:hAnsi="Calibri"/>
                <w:sz w:val="22"/>
                <w:lang w:val="en-GB"/>
              </w:rPr>
              <w:t xml:space="preserve"> in the unit</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619956F0" w14:textId="77777777" w:rsidR="00FC13B2" w:rsidRPr="008B39B5" w:rsidRDefault="00FC13B2" w:rsidP="00C77115">
            <w:pPr>
              <w:rPr>
                <w:rFonts w:ascii="Calibri" w:hAnsi="Calibri"/>
                <w:sz w:val="22"/>
                <w:lang w:val="en-GB"/>
              </w:rPr>
            </w:pPr>
          </w:p>
        </w:tc>
      </w:tr>
      <w:tr w:rsidR="00FC13B2" w:rsidRPr="00E4373B" w14:paraId="58090F08" w14:textId="77777777" w:rsidTr="00C77115">
        <w:tc>
          <w:tcPr>
            <w:tcW w:w="6082" w:type="dxa"/>
            <w:tcBorders>
              <w:top w:val="nil"/>
              <w:left w:val="nil"/>
              <w:bottom w:val="nil"/>
              <w:right w:val="nil"/>
            </w:tcBorders>
            <w:shd w:val="clear" w:color="auto" w:fill="F0F5FA"/>
            <w:tcMar>
              <w:top w:w="80" w:type="dxa"/>
              <w:left w:w="480" w:type="dxa"/>
              <w:bottom w:w="80" w:type="dxa"/>
              <w:right w:w="80" w:type="dxa"/>
            </w:tcMar>
          </w:tcPr>
          <w:p w14:paraId="3F249E01"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US"/>
              </w:rPr>
              <w:t>PSW</w:t>
            </w:r>
            <w:r w:rsidRPr="008B39B5">
              <w:rPr>
                <w:rFonts w:ascii="Calibri" w:hAnsi="Calibri"/>
                <w:sz w:val="22"/>
                <w:lang w:val="en-GB"/>
              </w:rPr>
              <w:t xml:space="preserve"> already in the facility as a U</w:t>
            </w:r>
          </w:p>
        </w:tc>
        <w:tc>
          <w:tcPr>
            <w:tcW w:w="3557" w:type="dxa"/>
            <w:tcBorders>
              <w:top w:val="nil"/>
              <w:left w:val="nil"/>
              <w:bottom w:val="nil"/>
              <w:right w:val="nil"/>
            </w:tcBorders>
            <w:shd w:val="clear" w:color="auto" w:fill="F0F5FA"/>
            <w:tcMar>
              <w:top w:w="80" w:type="dxa"/>
              <w:left w:w="80" w:type="dxa"/>
              <w:bottom w:w="80" w:type="dxa"/>
              <w:right w:w="80" w:type="dxa"/>
            </w:tcMar>
          </w:tcPr>
          <w:p w14:paraId="7ACE5112" w14:textId="77777777" w:rsidR="00FC13B2" w:rsidRPr="008B39B5" w:rsidRDefault="00FC13B2" w:rsidP="00C77115">
            <w:pPr>
              <w:rPr>
                <w:rFonts w:ascii="Calibri" w:hAnsi="Calibri"/>
                <w:sz w:val="22"/>
                <w:lang w:val="en-GB"/>
              </w:rPr>
            </w:pPr>
          </w:p>
        </w:tc>
      </w:tr>
      <w:tr w:rsidR="00FC13B2" w:rsidRPr="00E4373B" w14:paraId="61476D3E" w14:textId="77777777" w:rsidTr="00C77115">
        <w:tc>
          <w:tcPr>
            <w:tcW w:w="6082" w:type="dxa"/>
            <w:tcBorders>
              <w:top w:val="nil"/>
              <w:left w:val="nil"/>
              <w:bottom w:val="single" w:sz="4" w:space="0" w:color="BFBFBF"/>
              <w:right w:val="nil"/>
            </w:tcBorders>
            <w:shd w:val="clear" w:color="auto" w:fill="F0F5FA"/>
            <w:tcMar>
              <w:top w:w="80" w:type="dxa"/>
              <w:left w:w="480" w:type="dxa"/>
              <w:bottom w:w="80" w:type="dxa"/>
              <w:right w:w="80" w:type="dxa"/>
            </w:tcMar>
          </w:tcPr>
          <w:p w14:paraId="6E928A88" w14:textId="77777777" w:rsidR="00FC13B2" w:rsidRPr="008B39B5" w:rsidRDefault="00FC13B2" w:rsidP="00C77115">
            <w:pPr>
              <w:ind w:left="708"/>
              <w:rPr>
                <w:rFonts w:ascii="Calibri" w:hAnsi="Calibri"/>
                <w:color w:val="000000"/>
                <w:sz w:val="22"/>
                <w:lang w:val="en-GB"/>
              </w:rPr>
            </w:pPr>
            <w:r w:rsidRPr="008B39B5">
              <w:rPr>
                <w:rFonts w:ascii="Calibri" w:hAnsi="Calibri"/>
                <w:sz w:val="22"/>
                <w:lang w:val="en-GB"/>
              </w:rPr>
              <w:t xml:space="preserve">U can also imagine training as a </w:t>
            </w:r>
            <w:r w:rsidRPr="008B39B5">
              <w:rPr>
                <w:rFonts w:ascii="Calibri" w:hAnsi="Calibri"/>
                <w:sz w:val="22"/>
                <w:lang w:val="en-US"/>
              </w:rPr>
              <w:t>PSW</w:t>
            </w:r>
            <w:r w:rsidRPr="008B39B5">
              <w:rPr>
                <w:rFonts w:ascii="Calibri" w:hAnsi="Calibri"/>
                <w:sz w:val="22"/>
                <w:lang w:val="en-GB"/>
              </w:rPr>
              <w:t xml:space="preserve"> for themselves</w:t>
            </w:r>
          </w:p>
        </w:tc>
        <w:tc>
          <w:tcPr>
            <w:tcW w:w="3557" w:type="dxa"/>
            <w:tcBorders>
              <w:top w:val="nil"/>
              <w:left w:val="nil"/>
              <w:bottom w:val="single" w:sz="4" w:space="0" w:color="BFBFBF"/>
              <w:right w:val="nil"/>
            </w:tcBorders>
            <w:shd w:val="clear" w:color="auto" w:fill="F0F5FA"/>
            <w:tcMar>
              <w:top w:w="80" w:type="dxa"/>
              <w:left w:w="80" w:type="dxa"/>
              <w:bottom w:w="80" w:type="dxa"/>
              <w:right w:w="80" w:type="dxa"/>
            </w:tcMar>
          </w:tcPr>
          <w:p w14:paraId="06D98171" w14:textId="77777777" w:rsidR="00FC13B2" w:rsidRPr="008B39B5" w:rsidRDefault="00FC13B2" w:rsidP="00C77115">
            <w:pPr>
              <w:rPr>
                <w:rFonts w:ascii="Calibri" w:hAnsi="Calibri"/>
                <w:sz w:val="22"/>
                <w:lang w:val="en-GB"/>
              </w:rPr>
            </w:pPr>
          </w:p>
        </w:tc>
      </w:tr>
    </w:tbl>
    <w:p w14:paraId="0C36CF46" w14:textId="77777777" w:rsidR="00FC13B2" w:rsidRPr="008B39B5" w:rsidRDefault="00FC13B2" w:rsidP="00FC13B2">
      <w:pPr>
        <w:rPr>
          <w:rFonts w:ascii="Calibri" w:hAnsi="Calibri"/>
          <w:sz w:val="22"/>
          <w:lang w:val="en-GB"/>
        </w:rPr>
      </w:pPr>
    </w:p>
    <w:p w14:paraId="2DBA6B8D" w14:textId="08E706A4" w:rsidR="00FC13B2" w:rsidRDefault="00FC13B2" w:rsidP="00FC13B2">
      <w:pPr>
        <w:rPr>
          <w:rFonts w:ascii="Calibri" w:hAnsi="Calibri" w:cs="Calibri"/>
          <w:sz w:val="22"/>
          <w:szCs w:val="22"/>
          <w:lang w:val="en-GB"/>
        </w:rPr>
      </w:pPr>
      <w:r w:rsidRPr="00882CA4">
        <w:rPr>
          <w:rFonts w:ascii="Calibri" w:hAnsi="Calibri" w:cs="Calibri"/>
          <w:b/>
          <w:bCs/>
          <w:sz w:val="22"/>
          <w:szCs w:val="22"/>
          <w:lang w:val="en-GB"/>
        </w:rPr>
        <w:t>E</w:t>
      </w:r>
      <w:r w:rsidR="00640461">
        <w:rPr>
          <w:rFonts w:ascii="Calibri" w:hAnsi="Calibri" w:cs="Calibri"/>
          <w:b/>
          <w:bCs/>
          <w:sz w:val="22"/>
          <w:szCs w:val="22"/>
          <w:lang w:val="en-GB"/>
        </w:rPr>
        <w:t>7</w:t>
      </w:r>
      <w:r w:rsidRPr="008B39B5">
        <w:rPr>
          <w:rFonts w:ascii="Calibri" w:hAnsi="Calibri"/>
          <w:sz w:val="22"/>
          <w:lang w:val="en-GB"/>
        </w:rPr>
        <w:t xml:space="preserve">: Integrated </w:t>
      </w:r>
      <w:r w:rsidR="004D3173">
        <w:rPr>
          <w:rFonts w:ascii="Calibri" w:hAnsi="Calibri"/>
          <w:sz w:val="22"/>
          <w:lang w:val="en-GB"/>
        </w:rPr>
        <w:t>c</w:t>
      </w:r>
      <w:r w:rsidRPr="00B94B1E">
        <w:rPr>
          <w:rFonts w:ascii="Calibri" w:hAnsi="Calibri"/>
          <w:sz w:val="22"/>
          <w:lang w:val="en-GB"/>
        </w:rPr>
        <w:t xml:space="preserve">ode </w:t>
      </w:r>
      <w:r w:rsidR="004D3173">
        <w:rPr>
          <w:rFonts w:ascii="Calibri" w:hAnsi="Calibri"/>
          <w:sz w:val="22"/>
          <w:lang w:val="en-GB"/>
        </w:rPr>
        <w:t>s</w:t>
      </w:r>
      <w:r w:rsidRPr="00B94B1E">
        <w:rPr>
          <w:rFonts w:ascii="Calibri" w:hAnsi="Calibri"/>
          <w:sz w:val="22"/>
          <w:lang w:val="en-GB"/>
        </w:rPr>
        <w:t xml:space="preserve">ystem </w:t>
      </w:r>
      <w:r w:rsidR="004D3173">
        <w:rPr>
          <w:rFonts w:ascii="Calibri" w:hAnsi="Calibri"/>
          <w:sz w:val="22"/>
          <w:lang w:val="en-GB"/>
        </w:rPr>
        <w:t>of the QUAL 1 interview study</w:t>
      </w:r>
    </w:p>
    <w:p w14:paraId="70B0F181" w14:textId="77777777" w:rsidR="00882CA4" w:rsidRPr="008B39B5" w:rsidRDefault="00882CA4" w:rsidP="00FC13B2">
      <w:pPr>
        <w:rPr>
          <w:rFonts w:ascii="Calibri" w:hAnsi="Calibri"/>
          <w:sz w:val="22"/>
          <w:lang w:val="en-GB"/>
        </w:rPr>
      </w:pPr>
    </w:p>
    <w:p w14:paraId="63BCBFC3" w14:textId="77777777" w:rsidR="00FC13B2" w:rsidRPr="008B39B5" w:rsidRDefault="00FC13B2" w:rsidP="00FC13B2">
      <w:pPr>
        <w:rPr>
          <w:rFonts w:ascii="Calibri" w:hAnsi="Calibri"/>
          <w:b/>
          <w:sz w:val="22"/>
          <w:lang w:val="en-US"/>
        </w:rPr>
      </w:pPr>
      <w:r w:rsidRPr="008B39B5">
        <w:rPr>
          <w:rFonts w:ascii="Calibri" w:hAnsi="Calibri"/>
          <w:b/>
          <w:sz w:val="22"/>
          <w:lang w:val="en-US"/>
        </w:rPr>
        <w:t>1. Career entry and motivation of the PSW</w:t>
      </w:r>
    </w:p>
    <w:p w14:paraId="5B1576E0"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lastRenderedPageBreak/>
        <w:t>Def.: Paths into the PB, motivations for being and remaining a PSW and goals of the work</w:t>
      </w:r>
    </w:p>
    <w:p w14:paraId="617E63D0" w14:textId="77777777" w:rsidR="00FC13B2" w:rsidRPr="008B39B5" w:rsidRDefault="00FC13B2" w:rsidP="00FC13B2">
      <w:pPr>
        <w:ind w:left="708"/>
        <w:rPr>
          <w:rFonts w:ascii="Calibri" w:hAnsi="Calibri"/>
          <w:sz w:val="22"/>
          <w:lang w:val="en-US"/>
        </w:rPr>
      </w:pPr>
      <w:r w:rsidRPr="008B39B5">
        <w:rPr>
          <w:rFonts w:ascii="Calibri" w:hAnsi="Calibri"/>
          <w:sz w:val="22"/>
          <w:lang w:val="en-US"/>
        </w:rPr>
        <w:t>1a. Paths into it</w:t>
      </w:r>
    </w:p>
    <w:p w14:paraId="48C806BE"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PSW found the position, under which conditions/circumstances</w:t>
      </w:r>
    </w:p>
    <w:p w14:paraId="3CB77B3E"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Already been in the facility as a patient</w:t>
      </w:r>
    </w:p>
    <w:p w14:paraId="65FFD9A8"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Internship as an entry point</w:t>
      </w:r>
    </w:p>
    <w:p w14:paraId="234DDD98"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Criteria that played a role in selecting the place of work</w:t>
      </w:r>
    </w:p>
    <w:p w14:paraId="7D3AE8B5"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Experiential knowledge as a requirement for employment</w:t>
      </w:r>
    </w:p>
    <w:p w14:paraId="57FE5573"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Entry through application</w:t>
      </w:r>
    </w:p>
    <w:p w14:paraId="5320F39E"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Unsolicited application by PSW/request from PSW</w:t>
      </w:r>
    </w:p>
    <w:p w14:paraId="322EE23F"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Application in response to a job advertisement</w:t>
      </w:r>
    </w:p>
    <w:p w14:paraId="4BAA494D"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Active recruitment by employers</w:t>
      </w:r>
    </w:p>
    <w:p w14:paraId="5ECAF493" w14:textId="77777777" w:rsidR="00FC13B2" w:rsidRPr="008B39B5" w:rsidRDefault="00FC13B2" w:rsidP="00FC13B2">
      <w:pPr>
        <w:ind w:left="708"/>
        <w:rPr>
          <w:rFonts w:ascii="Calibri" w:hAnsi="Calibri"/>
          <w:sz w:val="22"/>
          <w:lang w:val="en-US"/>
        </w:rPr>
      </w:pPr>
      <w:r w:rsidRPr="008B39B5">
        <w:rPr>
          <w:rFonts w:ascii="Calibri" w:hAnsi="Calibri"/>
          <w:sz w:val="22"/>
          <w:lang w:val="en-US"/>
        </w:rPr>
        <w:t>1b. Motivation to be a PSW</w:t>
      </w:r>
    </w:p>
    <w:p w14:paraId="2B1590EF"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y did PB* become a PB*</w:t>
      </w:r>
    </w:p>
    <w:p w14:paraId="7565D904"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Taking advantage of difficult times</w:t>
      </w:r>
    </w:p>
    <w:p w14:paraId="5F43777F"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Staying healthy by working as a PSW</w:t>
      </w:r>
    </w:p>
    <w:p w14:paraId="3A4C2585"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Personal satisfaction</w:t>
      </w:r>
    </w:p>
    <w:p w14:paraId="164825C0"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 xml:space="preserve">1c. Benefits for the PSW/ </w:t>
      </w:r>
      <w:proofErr w:type="gramStart"/>
      <w:r w:rsidRPr="008B39B5">
        <w:rPr>
          <w:rFonts w:ascii="Calibri" w:hAnsi="Calibri"/>
          <w:sz w:val="22"/>
          <w:lang w:val="en-US"/>
        </w:rPr>
        <w:t>Why</w:t>
      </w:r>
      <w:proofErr w:type="gramEnd"/>
      <w:r w:rsidRPr="008B39B5">
        <w:rPr>
          <w:rFonts w:ascii="Calibri" w:hAnsi="Calibri"/>
          <w:sz w:val="22"/>
          <w:lang w:val="en-US"/>
        </w:rPr>
        <w:t xml:space="preserve"> work is good…</w:t>
      </w:r>
    </w:p>
    <w:p w14:paraId="68DD06B2"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Added value of the PSW for the PSW</w:t>
      </w:r>
    </w:p>
    <w:p w14:paraId="0256D39A"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PSW as an intermediate stage (ways out)</w:t>
      </w:r>
    </w:p>
    <w:p w14:paraId="580074DD"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Qualification as a way out of peer function to jobs change</w:t>
      </w:r>
    </w:p>
    <w:p w14:paraId="24902BCA" w14:textId="77777777" w:rsidR="00FC13B2" w:rsidRPr="008B39B5" w:rsidRDefault="00FC13B2" w:rsidP="00FC13B2">
      <w:pPr>
        <w:ind w:left="2124"/>
        <w:rPr>
          <w:rFonts w:ascii="Calibri" w:hAnsi="Calibri"/>
          <w:sz w:val="22"/>
          <w:lang w:val="en-US"/>
        </w:rPr>
      </w:pPr>
      <w:r w:rsidRPr="008B39B5">
        <w:rPr>
          <w:rFonts w:ascii="Calibri" w:hAnsi="Calibri"/>
          <w:sz w:val="22"/>
          <w:lang w:val="en-US"/>
        </w:rPr>
        <w:t xml:space="preserve">Reasons for changing jobs </w:t>
      </w:r>
    </w:p>
    <w:p w14:paraId="49ECA545"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PSW as a profession because nothing else is possible</w:t>
      </w:r>
    </w:p>
    <w:p w14:paraId="168D2D72"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1d. Goals of your own work</w:t>
      </w:r>
    </w:p>
    <w:p w14:paraId="41153F0A"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Goals of working as a PSW</w:t>
      </w:r>
    </w:p>
    <w:p w14:paraId="67202731"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Change in psychiatry</w:t>
      </w:r>
    </w:p>
    <w:p w14:paraId="578C645B"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Humanization of treatment</w:t>
      </w:r>
    </w:p>
    <w:p w14:paraId="3FF2E3EE"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Be a role model for U</w:t>
      </w:r>
    </w:p>
    <w:p w14:paraId="641EF860"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 xml:space="preserve">Strengthening self-awareness </w:t>
      </w:r>
    </w:p>
    <w:p w14:paraId="132B6FB1"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Personal goals</w:t>
      </w:r>
    </w:p>
    <w:p w14:paraId="04689399"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Self-empowerment</w:t>
      </w:r>
    </w:p>
    <w:p w14:paraId="3AF31432" w14:textId="77777777" w:rsidR="00FC13B2" w:rsidRPr="008B39B5" w:rsidRDefault="00FC13B2" w:rsidP="00FC13B2">
      <w:pPr>
        <w:rPr>
          <w:rFonts w:ascii="Calibri" w:hAnsi="Calibri"/>
          <w:b/>
          <w:sz w:val="22"/>
          <w:lang w:val="en-US"/>
        </w:rPr>
      </w:pPr>
      <w:r w:rsidRPr="008B39B5">
        <w:rPr>
          <w:rFonts w:ascii="Calibri" w:hAnsi="Calibri"/>
          <w:b/>
          <w:sz w:val="22"/>
          <w:lang w:val="en-US"/>
        </w:rPr>
        <w:t>2. What do PSW bring with them?</w:t>
      </w:r>
    </w:p>
    <w:p w14:paraId="1A5AA42C"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previous life experiences of the PSW, both personal and professional</w:t>
      </w:r>
    </w:p>
    <w:p w14:paraId="2258F5F1"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2a. Treatment experiences as a U</w:t>
      </w:r>
    </w:p>
    <w:p w14:paraId="49DFDCBE"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Previous experiences with treatment</w:t>
      </w:r>
    </w:p>
    <w:p w14:paraId="2C2435B9"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2b. Life experiences</w:t>
      </w:r>
    </w:p>
    <w:p w14:paraId="042DC5BD"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Previous experiences in everyday life</w:t>
      </w:r>
    </w:p>
    <w:p w14:paraId="6B079ABB"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 xml:space="preserve">Despite different symptoms, overcome similar problems </w:t>
      </w:r>
    </w:p>
    <w:p w14:paraId="1DC7E52E"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Skills and knowledge from other areas of life</w:t>
      </w:r>
    </w:p>
    <w:p w14:paraId="18AFE942"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Importance of previous hobbies</w:t>
      </w:r>
    </w:p>
    <w:p w14:paraId="2F9450C2"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 xml:space="preserve">2c. </w:t>
      </w:r>
      <w:proofErr w:type="gramStart"/>
      <w:r w:rsidRPr="008B39B5">
        <w:rPr>
          <w:rFonts w:ascii="Calibri" w:hAnsi="Calibri"/>
          <w:sz w:val="22"/>
          <w:lang w:val="en-US"/>
        </w:rPr>
        <w:t>Previous</w:t>
      </w:r>
      <w:proofErr w:type="gramEnd"/>
      <w:r w:rsidRPr="008B39B5">
        <w:rPr>
          <w:rFonts w:ascii="Calibri" w:hAnsi="Calibri"/>
          <w:sz w:val="22"/>
          <w:lang w:val="en-US"/>
        </w:rPr>
        <w:t xml:space="preserve"> professional/training experience</w:t>
      </w:r>
    </w:p>
    <w:p w14:paraId="67EAFCC3"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Other types of training</w:t>
      </w:r>
    </w:p>
    <w:p w14:paraId="3CEFC052"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Additional qualifications</w:t>
      </w:r>
    </w:p>
    <w:p w14:paraId="54B1F0D1"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Therapy educational training</w:t>
      </w:r>
    </w:p>
    <w:p w14:paraId="49705266" w14:textId="77777777" w:rsidR="00FC13B2" w:rsidRPr="008B39B5" w:rsidRDefault="00FC13B2" w:rsidP="00FC13B2">
      <w:pPr>
        <w:ind w:left="1416"/>
        <w:rPr>
          <w:rFonts w:ascii="Calibri" w:hAnsi="Calibri"/>
          <w:sz w:val="22"/>
          <w:lang w:val="en-US"/>
        </w:rPr>
      </w:pPr>
      <w:r w:rsidRPr="008B39B5">
        <w:rPr>
          <w:rFonts w:ascii="Calibri" w:hAnsi="Calibri"/>
          <w:sz w:val="22"/>
          <w:lang w:val="en-US"/>
        </w:rPr>
        <w:t>Previous experience/knowledge resources from other professions/work experience</w:t>
      </w:r>
    </w:p>
    <w:p w14:paraId="7515F00A"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Study not helpful in practice</w:t>
      </w:r>
    </w:p>
    <w:p w14:paraId="65A6996E" w14:textId="77777777" w:rsidR="00FC13B2" w:rsidRPr="008B39B5" w:rsidRDefault="00FC13B2" w:rsidP="00FC13B2">
      <w:pPr>
        <w:rPr>
          <w:rFonts w:ascii="Calibri" w:hAnsi="Calibri"/>
          <w:b/>
          <w:sz w:val="22"/>
          <w:lang w:val="en-US"/>
        </w:rPr>
      </w:pPr>
      <w:r w:rsidRPr="008B39B5">
        <w:rPr>
          <w:rFonts w:ascii="Calibri" w:hAnsi="Calibri"/>
          <w:b/>
          <w:sz w:val="22"/>
          <w:lang w:val="en-US"/>
        </w:rPr>
        <w:t xml:space="preserve">3. PSW training (e.g. </w:t>
      </w:r>
      <w:proofErr w:type="spellStart"/>
      <w:r w:rsidRPr="008B39B5">
        <w:rPr>
          <w:rFonts w:ascii="Calibri" w:hAnsi="Calibri"/>
          <w:b/>
          <w:sz w:val="22"/>
          <w:lang w:val="en-US"/>
        </w:rPr>
        <w:t>ExIn</w:t>
      </w:r>
      <w:proofErr w:type="spellEnd"/>
      <w:r w:rsidRPr="008B39B5">
        <w:rPr>
          <w:rFonts w:ascii="Calibri" w:hAnsi="Calibri"/>
          <w:b/>
          <w:sz w:val="22"/>
          <w:lang w:val="en-US"/>
        </w:rPr>
        <w:t>) (incl. internships)</w:t>
      </w:r>
    </w:p>
    <w:p w14:paraId="4358FD15"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Content, orientation and influence of the PSW internship/training, evaluation and potential for improvement</w:t>
      </w:r>
    </w:p>
    <w:p w14:paraId="47F1EC97"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3a. Internships</w:t>
      </w:r>
    </w:p>
    <w:p w14:paraId="270E2E28"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riences with internships and their conditions</w:t>
      </w:r>
    </w:p>
    <w:p w14:paraId="660D6B14"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Experiences of the PSW in internships</w:t>
      </w:r>
    </w:p>
    <w:p w14:paraId="2BD1C119"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Experiences of the S with PSW internships</w:t>
      </w:r>
    </w:p>
    <w:p w14:paraId="28E9A5F7"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Contact person during the internship</w:t>
      </w:r>
    </w:p>
    <w:p w14:paraId="2690ABF4"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Support from other S during the internship</w:t>
      </w:r>
    </w:p>
    <w:p w14:paraId="17218476"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lastRenderedPageBreak/>
        <w:t>Advocates during the internship</w:t>
      </w:r>
    </w:p>
    <w:p w14:paraId="7BE36E04"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Instructions during the internship</w:t>
      </w:r>
    </w:p>
    <w:p w14:paraId="5F0096C6" w14:textId="77777777" w:rsidR="00FC13B2" w:rsidRPr="008B39B5" w:rsidRDefault="00FC13B2" w:rsidP="00FC13B2">
      <w:pPr>
        <w:ind w:left="1416"/>
        <w:rPr>
          <w:rFonts w:ascii="Calibri" w:hAnsi="Calibri"/>
          <w:sz w:val="22"/>
          <w:lang w:val="en-US"/>
        </w:rPr>
      </w:pPr>
      <w:r w:rsidRPr="008B39B5">
        <w:rPr>
          <w:rFonts w:ascii="Calibri" w:hAnsi="Calibri"/>
          <w:sz w:val="22"/>
          <w:lang w:val="en-US"/>
        </w:rPr>
        <w:t>Deficiencies/suggestions for adjustments/suggestions for improvement in the internship</w:t>
      </w:r>
    </w:p>
    <w:p w14:paraId="34A50591"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3b. Training/"theory part"</w:t>
      </w:r>
    </w:p>
    <w:p w14:paraId="39D36B23"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heoretical orientation of the training</w:t>
      </w:r>
    </w:p>
    <w:p w14:paraId="7EC1E0EC"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Contents of the training</w:t>
      </w:r>
    </w:p>
    <w:p w14:paraId="6EDEBB50"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Experiences during the training</w:t>
      </w:r>
    </w:p>
    <w:p w14:paraId="71C4D662"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Positive/helpful aspects</w:t>
      </w:r>
    </w:p>
    <w:p w14:paraId="27616437"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Not helpful aspects</w:t>
      </w:r>
    </w:p>
    <w:p w14:paraId="5E4E5A23" w14:textId="77777777" w:rsidR="00FC13B2" w:rsidRPr="008B39B5" w:rsidRDefault="00FC13B2" w:rsidP="00FC13B2">
      <w:pPr>
        <w:ind w:left="708" w:firstLine="708"/>
        <w:rPr>
          <w:rFonts w:ascii="Calibri" w:hAnsi="Calibri"/>
          <w:sz w:val="22"/>
          <w:lang w:val="en-US"/>
        </w:rPr>
      </w:pPr>
      <w:proofErr w:type="gramStart"/>
      <w:r w:rsidRPr="008B39B5">
        <w:rPr>
          <w:rFonts w:ascii="Calibri" w:hAnsi="Calibri"/>
          <w:sz w:val="22"/>
          <w:lang w:val="en-US"/>
        </w:rPr>
        <w:t>Methodological aspects of training (how does training work?)</w:t>
      </w:r>
      <w:proofErr w:type="gramEnd"/>
    </w:p>
    <w:p w14:paraId="7EE4C77A" w14:textId="77777777" w:rsidR="00FC13B2" w:rsidRPr="008B39B5" w:rsidRDefault="00FC13B2" w:rsidP="00FC13B2">
      <w:pPr>
        <w:ind w:left="1416" w:firstLine="708"/>
        <w:rPr>
          <w:rFonts w:ascii="Calibri" w:hAnsi="Calibri"/>
          <w:sz w:val="22"/>
          <w:lang w:val="en-US"/>
        </w:rPr>
      </w:pPr>
      <w:r w:rsidRPr="008B39B5">
        <w:rPr>
          <w:rFonts w:ascii="Calibri" w:hAnsi="Calibri"/>
          <w:sz w:val="22"/>
          <w:lang w:val="en-US"/>
        </w:rPr>
        <w:t>Transfer of skills</w:t>
      </w:r>
    </w:p>
    <w:p w14:paraId="29C5A090"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Diagnosis orientation in training</w:t>
      </w:r>
    </w:p>
    <w:p w14:paraId="1DAD76ED" w14:textId="77777777" w:rsidR="00FC13B2" w:rsidRPr="008B39B5" w:rsidRDefault="00FC13B2" w:rsidP="00FC13B2">
      <w:pPr>
        <w:ind w:left="1416"/>
        <w:rPr>
          <w:rFonts w:ascii="Calibri" w:hAnsi="Calibri"/>
          <w:sz w:val="22"/>
          <w:lang w:val="en-US"/>
        </w:rPr>
      </w:pPr>
      <w:r w:rsidRPr="008B39B5">
        <w:rPr>
          <w:rFonts w:ascii="Calibri" w:hAnsi="Calibri"/>
          <w:sz w:val="22"/>
          <w:lang w:val="en-US"/>
        </w:rPr>
        <w:t>Deficiencies/suggestions for adjustments/suggestions for improvement in training</w:t>
      </w:r>
    </w:p>
    <w:p w14:paraId="22B827EF"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3c. Function/value of the training (including training and internships)</w:t>
      </w:r>
    </w:p>
    <w:p w14:paraId="0DE0BA65"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Concrete effects of training and internships</w:t>
      </w:r>
    </w:p>
    <w:p w14:paraId="015B5B82"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Getting to know and taking along forms of support</w:t>
      </w:r>
    </w:p>
    <w:p w14:paraId="28D24127"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Learning to change perspectives</w:t>
      </w:r>
    </w:p>
    <w:p w14:paraId="251A2E1E"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Internship for self- and external experience</w:t>
      </w:r>
    </w:p>
    <w:p w14:paraId="7867F5AC"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Being prepared/strengthened by the training/preparation for practice</w:t>
      </w:r>
    </w:p>
    <w:p w14:paraId="4748B597"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Learning that you can expect from/rely on something from U</w:t>
      </w:r>
    </w:p>
    <w:p w14:paraId="4B6B4BE1"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Pursued intention with/own goals of peer training</w:t>
      </w:r>
    </w:p>
    <w:p w14:paraId="6E4AD166" w14:textId="77777777" w:rsidR="00FC13B2" w:rsidRPr="008B39B5" w:rsidRDefault="00FC13B2" w:rsidP="00FC13B2">
      <w:pPr>
        <w:ind w:left="708" w:firstLine="708"/>
        <w:rPr>
          <w:rFonts w:ascii="Calibri" w:hAnsi="Calibri"/>
          <w:sz w:val="22"/>
          <w:lang w:val="en-US"/>
        </w:rPr>
      </w:pPr>
      <w:r w:rsidRPr="008B39B5">
        <w:rPr>
          <w:rFonts w:ascii="Calibri" w:hAnsi="Calibri"/>
          <w:sz w:val="22"/>
          <w:lang w:val="en-US"/>
        </w:rPr>
        <w:t>Importance for your own (private) life</w:t>
      </w:r>
    </w:p>
    <w:p w14:paraId="47502E04"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 xml:space="preserve">3d. </w:t>
      </w:r>
      <w:proofErr w:type="spellStart"/>
      <w:r w:rsidRPr="008B39B5">
        <w:rPr>
          <w:rFonts w:ascii="Calibri" w:hAnsi="Calibri"/>
          <w:sz w:val="22"/>
          <w:lang w:val="en-US"/>
        </w:rPr>
        <w:t>ExIn</w:t>
      </w:r>
      <w:proofErr w:type="spellEnd"/>
      <w:r w:rsidRPr="008B39B5">
        <w:rPr>
          <w:rFonts w:ascii="Calibri" w:hAnsi="Calibri"/>
          <w:sz w:val="22"/>
          <w:lang w:val="en-US"/>
        </w:rPr>
        <w:t xml:space="preserve"> training (specific statements on this)</w:t>
      </w:r>
    </w:p>
    <w:p w14:paraId="6A0221F2"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 xml:space="preserve">Specific experience with </w:t>
      </w:r>
      <w:proofErr w:type="spellStart"/>
      <w:r w:rsidRPr="008B39B5">
        <w:rPr>
          <w:rFonts w:ascii="Calibri" w:hAnsi="Calibri"/>
          <w:color w:val="ADADAD" w:themeColor="background2" w:themeShade="BF"/>
          <w:sz w:val="22"/>
          <w:lang w:val="en-US"/>
        </w:rPr>
        <w:t>ExIn</w:t>
      </w:r>
      <w:proofErr w:type="spellEnd"/>
    </w:p>
    <w:p w14:paraId="6EDD4097" w14:textId="77777777" w:rsidR="00FC13B2" w:rsidRPr="008B39B5" w:rsidRDefault="00FC13B2" w:rsidP="00FC13B2">
      <w:pPr>
        <w:ind w:left="708" w:firstLine="708"/>
        <w:rPr>
          <w:rFonts w:ascii="Calibri" w:hAnsi="Calibri"/>
          <w:sz w:val="22"/>
          <w:lang w:val="en-US"/>
        </w:rPr>
      </w:pPr>
      <w:proofErr w:type="spellStart"/>
      <w:r w:rsidRPr="008B39B5">
        <w:rPr>
          <w:rFonts w:ascii="Calibri" w:hAnsi="Calibri"/>
          <w:sz w:val="22"/>
          <w:lang w:val="en-US"/>
        </w:rPr>
        <w:t>ExIn</w:t>
      </w:r>
      <w:proofErr w:type="spellEnd"/>
      <w:r w:rsidRPr="008B39B5">
        <w:rPr>
          <w:rFonts w:ascii="Calibri" w:hAnsi="Calibri"/>
          <w:sz w:val="22"/>
          <w:lang w:val="en-US"/>
        </w:rPr>
        <w:t xml:space="preserve"> training viewed critically</w:t>
      </w:r>
    </w:p>
    <w:p w14:paraId="3903CE7A"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3e. U knowledge of PSW training/training*</w:t>
      </w:r>
    </w:p>
    <w:p w14:paraId="6214EE44"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at U know about the training process</w:t>
      </w:r>
    </w:p>
    <w:p w14:paraId="58059FA3"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3f. Financing options for PSW training</w:t>
      </w:r>
    </w:p>
    <w:p w14:paraId="6ACA107F" w14:textId="77777777" w:rsidR="00FC13B2" w:rsidRPr="008B39B5" w:rsidRDefault="00FC13B2" w:rsidP="00FC13B2">
      <w:pPr>
        <w:ind w:firstLine="708"/>
        <w:rPr>
          <w:rFonts w:ascii="Calibri" w:hAnsi="Calibri"/>
          <w:sz w:val="22"/>
          <w:lang w:val="en-US"/>
        </w:rPr>
      </w:pPr>
      <w:r w:rsidRPr="008B39B5">
        <w:rPr>
          <w:rFonts w:ascii="Calibri" w:hAnsi="Calibri"/>
          <w:color w:val="ADADAD" w:themeColor="background2" w:themeShade="BF"/>
          <w:sz w:val="22"/>
          <w:lang w:val="en-US"/>
        </w:rPr>
        <w:t>How the training is financed</w:t>
      </w:r>
    </w:p>
    <w:p w14:paraId="64E7C1A2" w14:textId="77777777" w:rsidR="00FC13B2" w:rsidRPr="008B39B5" w:rsidRDefault="00FC13B2" w:rsidP="00FC13B2">
      <w:pPr>
        <w:ind w:firstLine="708"/>
        <w:rPr>
          <w:rFonts w:ascii="Calibri" w:hAnsi="Calibri"/>
          <w:sz w:val="22"/>
          <w:lang w:val="en-US"/>
        </w:rPr>
      </w:pPr>
      <w:r w:rsidRPr="008B39B5">
        <w:rPr>
          <w:rFonts w:ascii="Calibri" w:hAnsi="Calibri"/>
          <w:sz w:val="22"/>
          <w:lang w:val="en-US"/>
        </w:rPr>
        <w:t>3g. Implementation of an in-house training for PSW</w:t>
      </w:r>
    </w:p>
    <w:p w14:paraId="29FC5A77"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Availability of training at the workplace</w:t>
      </w:r>
    </w:p>
    <w:p w14:paraId="51274F50" w14:textId="77777777" w:rsidR="00FC13B2" w:rsidRPr="008B39B5" w:rsidRDefault="00FC13B2" w:rsidP="00FC13B2">
      <w:pPr>
        <w:rPr>
          <w:rFonts w:ascii="Calibri" w:hAnsi="Calibri"/>
          <w:color w:val="000000" w:themeColor="text1"/>
          <w:sz w:val="22"/>
          <w:lang w:val="en-US"/>
        </w:rPr>
      </w:pPr>
      <w:r w:rsidRPr="008B39B5">
        <w:rPr>
          <w:rFonts w:ascii="Calibri" w:hAnsi="Calibri"/>
          <w:color w:val="000000" w:themeColor="text1"/>
          <w:sz w:val="22"/>
          <w:lang w:val="en-US"/>
        </w:rPr>
        <w:t xml:space="preserve">4. (No) preparatory measures in the institution </w:t>
      </w:r>
    </w:p>
    <w:p w14:paraId="6C1A7FDC" w14:textId="77777777" w:rsidR="00FC13B2" w:rsidRPr="008B39B5" w:rsidRDefault="00FC13B2" w:rsidP="00FC13B2">
      <w:pPr>
        <w:rPr>
          <w:rFonts w:ascii="Calibri" w:hAnsi="Calibri"/>
          <w:color w:val="000000" w:themeColor="text1"/>
          <w:sz w:val="22"/>
          <w:lang w:val="en-US"/>
        </w:rPr>
      </w:pPr>
      <w:r w:rsidRPr="008B39B5">
        <w:rPr>
          <w:rFonts w:ascii="Calibri" w:hAnsi="Calibri"/>
          <w:color w:val="ADADAD" w:themeColor="background2" w:themeShade="BF"/>
          <w:sz w:val="22"/>
          <w:lang w:val="en-US"/>
        </w:rPr>
        <w:t>Def.: Motivation and preparatory measures of the institutions to include PB*</w:t>
      </w:r>
      <w:r w:rsidRPr="008B39B5">
        <w:rPr>
          <w:rFonts w:ascii="Calibri" w:hAnsi="Calibri"/>
          <w:color w:val="000000" w:themeColor="text1"/>
          <w:sz w:val="22"/>
          <w:lang w:val="en-US"/>
        </w:rPr>
        <w:t xml:space="preserve"> </w:t>
      </w:r>
    </w:p>
    <w:p w14:paraId="4FA805EB"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 xml:space="preserve">4a. </w:t>
      </w:r>
      <w:proofErr w:type="gramStart"/>
      <w:r w:rsidRPr="008B39B5">
        <w:rPr>
          <w:rFonts w:ascii="Calibri" w:hAnsi="Calibri"/>
          <w:color w:val="000000" w:themeColor="text1"/>
          <w:sz w:val="22"/>
          <w:lang w:val="en-US"/>
        </w:rPr>
        <w:t>How</w:t>
      </w:r>
      <w:proofErr w:type="gramEnd"/>
      <w:r w:rsidRPr="008B39B5">
        <w:rPr>
          <w:rFonts w:ascii="Calibri" w:hAnsi="Calibri"/>
          <w:color w:val="000000" w:themeColor="text1"/>
          <w:sz w:val="22"/>
          <w:lang w:val="en-US"/>
        </w:rPr>
        <w:t xml:space="preserve"> did PSW come into the institution?</w:t>
      </w:r>
    </w:p>
    <w:p w14:paraId="7BF7F0E5"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 xml:space="preserve">What was the reason for establishing </w:t>
      </w:r>
      <w:proofErr w:type="gramStart"/>
      <w:r w:rsidRPr="008B39B5">
        <w:rPr>
          <w:rFonts w:ascii="Calibri" w:hAnsi="Calibri"/>
          <w:color w:val="ADADAD" w:themeColor="background2" w:themeShade="BF"/>
          <w:sz w:val="22"/>
          <w:lang w:val="en-US"/>
        </w:rPr>
        <w:t>PSW</w:t>
      </w:r>
      <w:proofErr w:type="gramEnd"/>
      <w:r w:rsidRPr="008B39B5">
        <w:rPr>
          <w:rFonts w:ascii="Calibri" w:hAnsi="Calibri"/>
          <w:color w:val="ADADAD" w:themeColor="background2" w:themeShade="BF"/>
          <w:sz w:val="22"/>
          <w:lang w:val="en-US"/>
        </w:rPr>
        <w:t xml:space="preserve"> </w:t>
      </w:r>
    </w:p>
    <w:p w14:paraId="71E169F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PSW as part of an overall concept </w:t>
      </w:r>
    </w:p>
    <w:p w14:paraId="6FAA19FD"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Demand for PSW </w:t>
      </w:r>
    </w:p>
    <w:p w14:paraId="6BB3FE36"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w:t>
      </w:r>
      <w:proofErr w:type="gramStart"/>
      <w:r w:rsidRPr="008B39B5">
        <w:rPr>
          <w:rFonts w:ascii="Calibri" w:hAnsi="Calibri"/>
          <w:color w:val="000000" w:themeColor="text1"/>
          <w:sz w:val="22"/>
          <w:lang w:val="en-US"/>
        </w:rPr>
        <w:t>by</w:t>
      </w:r>
      <w:proofErr w:type="gramEnd"/>
      <w:r w:rsidRPr="008B39B5">
        <w:rPr>
          <w:rFonts w:ascii="Calibri" w:hAnsi="Calibri"/>
          <w:color w:val="000000" w:themeColor="text1"/>
          <w:sz w:val="22"/>
          <w:lang w:val="en-US"/>
        </w:rPr>
        <w:t xml:space="preserve"> staff/institution </w:t>
      </w:r>
    </w:p>
    <w:p w14:paraId="732C4ED5"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tailwind" by chief doctors </w:t>
      </w:r>
    </w:p>
    <w:p w14:paraId="05D92CE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w:t>
      </w:r>
      <w:proofErr w:type="gramStart"/>
      <w:r w:rsidRPr="008B39B5">
        <w:rPr>
          <w:rFonts w:ascii="Calibri" w:hAnsi="Calibri"/>
          <w:color w:val="000000" w:themeColor="text1"/>
          <w:sz w:val="22"/>
          <w:lang w:val="en-US"/>
        </w:rPr>
        <w:t>by</w:t>
      </w:r>
      <w:proofErr w:type="gramEnd"/>
      <w:r w:rsidRPr="008B39B5">
        <w:rPr>
          <w:rFonts w:ascii="Calibri" w:hAnsi="Calibri"/>
          <w:color w:val="000000" w:themeColor="text1"/>
          <w:sz w:val="22"/>
          <w:lang w:val="en-US"/>
        </w:rPr>
        <w:t xml:space="preserve"> U </w:t>
      </w:r>
    </w:p>
    <w:p w14:paraId="779C669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Previous experience with PSW in the team </w:t>
      </w:r>
    </w:p>
    <w:p w14:paraId="4617C1E9"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4b. (No) preparation of PSW as an offer </w:t>
      </w:r>
    </w:p>
    <w:p w14:paraId="1876DD97"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 xml:space="preserve">How the institution and staff were prepared for PSW (or not) </w:t>
      </w:r>
    </w:p>
    <w:p w14:paraId="231FAA7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No) preparation on the part of the institution </w:t>
      </w:r>
    </w:p>
    <w:p w14:paraId="10DAA0EC"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There was preparation, but it was not helpful </w:t>
      </w:r>
    </w:p>
    <w:p w14:paraId="2E5C387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 knowledge of the staff on implementation</w:t>
      </w:r>
    </w:p>
    <w:p w14:paraId="22EF89B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Helpful training/requirements in the team </w:t>
      </w:r>
    </w:p>
    <w:p w14:paraId="5A842DA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Open dialogue training </w:t>
      </w:r>
    </w:p>
    <w:p w14:paraId="1BD8C55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No) preparation for working with PSW </w:t>
      </w:r>
    </w:p>
    <w:p w14:paraId="6616D09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Team-building measures before starting work </w:t>
      </w:r>
    </w:p>
    <w:p w14:paraId="144C85E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No) suitable recruitment process </w:t>
      </w:r>
    </w:p>
    <w:p w14:paraId="56BA8580"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 xml:space="preserve">Criteria and qualifications </w:t>
      </w:r>
      <w:proofErr w:type="gramStart"/>
      <w:r w:rsidRPr="008B39B5">
        <w:rPr>
          <w:rFonts w:ascii="Calibri" w:hAnsi="Calibri"/>
          <w:color w:val="000000" w:themeColor="text1"/>
          <w:sz w:val="22"/>
          <w:lang w:val="en-US"/>
        </w:rPr>
        <w:t>that were</w:t>
      </w:r>
      <w:proofErr w:type="gramEnd"/>
      <w:r w:rsidRPr="008B39B5">
        <w:rPr>
          <w:rFonts w:ascii="Calibri" w:hAnsi="Calibri"/>
          <w:color w:val="000000" w:themeColor="text1"/>
          <w:sz w:val="22"/>
          <w:lang w:val="en-US"/>
        </w:rPr>
        <w:t xml:space="preserve"> relevant for the recruitment </w:t>
      </w:r>
    </w:p>
    <w:p w14:paraId="4CA06660"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 xml:space="preserve">Other requirements for hiring a PSW </w:t>
      </w:r>
    </w:p>
    <w:p w14:paraId="408459C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No) job description </w:t>
      </w:r>
    </w:p>
    <w:p w14:paraId="3074E62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lastRenderedPageBreak/>
        <w:t xml:space="preserve">(No) interview </w:t>
      </w:r>
    </w:p>
    <w:p w14:paraId="0FAE759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Disadvantages and concerns regarding the recruitment processes </w:t>
      </w:r>
    </w:p>
    <w:p w14:paraId="32E1A1EE"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Advantages and “top-down” control of the recruitment process </w:t>
      </w:r>
    </w:p>
    <w:p w14:paraId="150E0845"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 xml:space="preserve">4c. Concrete implementation models </w:t>
      </w:r>
    </w:p>
    <w:p w14:paraId="56600C9E"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 xml:space="preserve">How/where is PSW implemented </w:t>
      </w:r>
    </w:p>
    <w:p w14:paraId="3DD0E32A"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Satellite model (PSW work in an independent unit) </w:t>
      </w:r>
    </w:p>
    <w:p w14:paraId="11A78CF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Peer Academy” (term was mentioned) </w:t>
      </w:r>
    </w:p>
    <w:p w14:paraId="63D796E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Place of deployment </w:t>
      </w:r>
    </w:p>
    <w:p w14:paraId="60C40396"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Across settings </w:t>
      </w:r>
    </w:p>
    <w:p w14:paraId="5ACA8721"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Special setting </w:t>
      </w:r>
    </w:p>
    <w:p w14:paraId="26AEDD93"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No use of PSW on acute wards with severe cases</w:t>
      </w:r>
    </w:p>
    <w:p w14:paraId="1D77090D"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5. (No) training phase</w:t>
      </w:r>
    </w:p>
    <w:p w14:paraId="7AA2F77C"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training phase of PSW in the facility, process and evaluation</w:t>
      </w:r>
    </w:p>
    <w:p w14:paraId="58FD3FFD"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5a. Experiences with (no) induction</w:t>
      </w:r>
    </w:p>
    <w:p w14:paraId="068CB524"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the PSW are trained</w:t>
      </w:r>
    </w:p>
    <w:p w14:paraId="5F0DCC9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Have time and space to arrive</w:t>
      </w:r>
    </w:p>
    <w:p w14:paraId="2F6EA4A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raining plan/guide for training</w:t>
      </w:r>
    </w:p>
    <w:p w14:paraId="42AEA448"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Uncoordinated) training process</w:t>
      </w:r>
    </w:p>
    <w:p w14:paraId="40E1384C"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t) being introduced to the team</w:t>
      </w:r>
    </w:p>
    <w:p w14:paraId="1B3982C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responsible person/fixed responsibility at (management level)</w:t>
      </w:r>
    </w:p>
    <w:p w14:paraId="085B6EA8"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upport of the training phase of the PSW</w:t>
      </w:r>
    </w:p>
    <w:p w14:paraId="36B0CC6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w:t>
      </w:r>
      <w:proofErr w:type="gramStart"/>
      <w:r w:rsidRPr="008B39B5">
        <w:rPr>
          <w:rFonts w:ascii="Calibri" w:hAnsi="Calibri"/>
          <w:color w:val="000000" w:themeColor="text1"/>
          <w:sz w:val="22"/>
          <w:lang w:val="en-US"/>
        </w:rPr>
        <w:t>by</w:t>
      </w:r>
      <w:proofErr w:type="gramEnd"/>
      <w:r w:rsidRPr="008B39B5">
        <w:rPr>
          <w:rFonts w:ascii="Calibri" w:hAnsi="Calibri"/>
          <w:color w:val="000000" w:themeColor="text1"/>
          <w:sz w:val="22"/>
          <w:lang w:val="en-US"/>
        </w:rPr>
        <w:t xml:space="preserve"> employees outside the team</w:t>
      </w:r>
    </w:p>
    <w:p w14:paraId="379DFC5C"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w:t>
      </w:r>
      <w:proofErr w:type="gramStart"/>
      <w:r w:rsidRPr="008B39B5">
        <w:rPr>
          <w:rFonts w:ascii="Calibri" w:hAnsi="Calibri"/>
          <w:color w:val="000000" w:themeColor="text1"/>
          <w:sz w:val="22"/>
          <w:lang w:val="en-US"/>
        </w:rPr>
        <w:t>by</w:t>
      </w:r>
      <w:proofErr w:type="gramEnd"/>
      <w:r w:rsidRPr="008B39B5">
        <w:rPr>
          <w:rFonts w:ascii="Calibri" w:hAnsi="Calibri"/>
          <w:color w:val="000000" w:themeColor="text1"/>
          <w:sz w:val="22"/>
          <w:lang w:val="en-US"/>
        </w:rPr>
        <w:t xml:space="preserve"> employees within the team</w:t>
      </w:r>
    </w:p>
    <w:p w14:paraId="42E71BB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w:t>
      </w:r>
      <w:proofErr w:type="gramStart"/>
      <w:r w:rsidRPr="008B39B5">
        <w:rPr>
          <w:rFonts w:ascii="Calibri" w:hAnsi="Calibri"/>
          <w:color w:val="000000" w:themeColor="text1"/>
          <w:sz w:val="22"/>
          <w:lang w:val="en-US"/>
        </w:rPr>
        <w:t>regular</w:t>
      </w:r>
      <w:proofErr w:type="gramEnd"/>
      <w:r w:rsidRPr="008B39B5">
        <w:rPr>
          <w:rFonts w:ascii="Calibri" w:hAnsi="Calibri"/>
          <w:color w:val="000000" w:themeColor="text1"/>
          <w:sz w:val="22"/>
          <w:lang w:val="en-US"/>
        </w:rPr>
        <w:t xml:space="preserve"> exchange</w:t>
      </w:r>
    </w:p>
    <w:p w14:paraId="371EB0C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 </w:t>
      </w:r>
      <w:proofErr w:type="gramStart"/>
      <w:r w:rsidRPr="008B39B5">
        <w:rPr>
          <w:rFonts w:ascii="Calibri" w:hAnsi="Calibri"/>
          <w:color w:val="000000" w:themeColor="text1"/>
          <w:sz w:val="22"/>
          <w:lang w:val="en-US"/>
        </w:rPr>
        <w:t>by</w:t>
      </w:r>
      <w:proofErr w:type="gramEnd"/>
      <w:r w:rsidRPr="008B39B5">
        <w:rPr>
          <w:rFonts w:ascii="Calibri" w:hAnsi="Calibri"/>
          <w:color w:val="000000" w:themeColor="text1"/>
          <w:sz w:val="22"/>
          <w:lang w:val="en-US"/>
        </w:rPr>
        <w:t xml:space="preserve"> other PSW</w:t>
      </w:r>
    </w:p>
    <w:p w14:paraId="2F702A04"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training necessary because PSW knows the facility”</w:t>
      </w:r>
    </w:p>
    <w:p w14:paraId="7D08BAFC"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5b. Potential for improvement of induction</w:t>
      </w:r>
    </w:p>
    <w:p w14:paraId="52FA4617"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this process could be improved</w:t>
      </w:r>
    </w:p>
    <w:p w14:paraId="665FB399"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6. (Lack of) Infrastructure</w:t>
      </w:r>
    </w:p>
    <w:p w14:paraId="0079ED39"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Effects of the legal and structural requirements on PSW: Working conditions, dependencies, interaction formats (e.g. supervision), networking, no recognition as a professional group, pay, low job shares</w:t>
      </w:r>
    </w:p>
    <w:p w14:paraId="608E41C0"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a. Working conditions</w:t>
      </w:r>
    </w:p>
    <w:p w14:paraId="4C7D5CBC"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Specific work structures</w:t>
      </w:r>
    </w:p>
    <w:p w14:paraId="005B7284"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accessibility</w:t>
      </w:r>
    </w:p>
    <w:p w14:paraId="4F44D9BD"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General staff shortage</w:t>
      </w:r>
    </w:p>
    <w:p w14:paraId="1F6212D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patial (</w:t>
      </w:r>
      <w:proofErr w:type="spellStart"/>
      <w:r w:rsidRPr="008B39B5">
        <w:rPr>
          <w:rFonts w:ascii="Calibri" w:hAnsi="Calibri"/>
          <w:color w:val="000000" w:themeColor="text1"/>
          <w:sz w:val="22"/>
          <w:lang w:val="en-US"/>
        </w:rPr>
        <w:t>im</w:t>
      </w:r>
      <w:proofErr w:type="spellEnd"/>
      <w:proofErr w:type="gramStart"/>
      <w:r w:rsidRPr="008B39B5">
        <w:rPr>
          <w:rFonts w:ascii="Calibri" w:hAnsi="Calibri"/>
          <w:color w:val="000000" w:themeColor="text1"/>
          <w:sz w:val="22"/>
          <w:lang w:val="en-US"/>
        </w:rPr>
        <w:t>)possibilities</w:t>
      </w:r>
      <w:proofErr w:type="gramEnd"/>
    </w:p>
    <w:p w14:paraId="10786DB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access to the documentation system</w:t>
      </w:r>
    </w:p>
    <w:p w14:paraId="7714AE4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Workplace design</w:t>
      </w:r>
    </w:p>
    <w:p w14:paraId="6F6F0CF2"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Change of workplace (not) possible</w:t>
      </w:r>
    </w:p>
    <w:p w14:paraId="12508572"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b. Opportunities for participation in committees</w:t>
      </w:r>
    </w:p>
    <w:p w14:paraId="361C1EB0"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 xml:space="preserve">To what extent can PSW get involved in political decisions (including those concerning the </w:t>
      </w:r>
      <w:proofErr w:type="gramStart"/>
      <w:r w:rsidRPr="008B39B5">
        <w:rPr>
          <w:rFonts w:ascii="Calibri" w:hAnsi="Calibri"/>
          <w:color w:val="ADADAD" w:themeColor="background2" w:themeShade="BF"/>
          <w:sz w:val="22"/>
          <w:lang w:val="en-US"/>
        </w:rPr>
        <w:t>institution</w:t>
      </w:r>
      <w:proofErr w:type="gramEnd"/>
      <w:r w:rsidRPr="008B39B5">
        <w:rPr>
          <w:rFonts w:ascii="Calibri" w:hAnsi="Calibri"/>
          <w:color w:val="ADADAD" w:themeColor="background2" w:themeShade="BF"/>
          <w:sz w:val="22"/>
          <w:lang w:val="en-US"/>
        </w:rPr>
        <w:t>)</w:t>
      </w:r>
    </w:p>
    <w:p w14:paraId="6FD20938"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c. Structural interaction formats</w:t>
      </w:r>
    </w:p>
    <w:p w14:paraId="67B8ADE4"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PSW and other employees can exchange ideas</w:t>
      </w:r>
    </w:p>
    <w:p w14:paraId="32F3EA1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Un</w:t>
      </w:r>
      <w:proofErr w:type="gramStart"/>
      <w:r w:rsidRPr="008B39B5">
        <w:rPr>
          <w:rFonts w:ascii="Calibri" w:hAnsi="Calibri"/>
          <w:color w:val="000000" w:themeColor="text1"/>
          <w:sz w:val="22"/>
          <w:lang w:val="en-US"/>
        </w:rPr>
        <w:t>)suitable</w:t>
      </w:r>
      <w:proofErr w:type="gramEnd"/>
      <w:r w:rsidRPr="008B39B5">
        <w:rPr>
          <w:rFonts w:ascii="Calibri" w:hAnsi="Calibri"/>
          <w:color w:val="000000" w:themeColor="text1"/>
          <w:sz w:val="22"/>
          <w:lang w:val="en-US"/>
        </w:rPr>
        <w:t xml:space="preserve"> exchange formats</w:t>
      </w:r>
    </w:p>
    <w:p w14:paraId="5268E55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Relief for everyone through exchange in the team</w:t>
      </w:r>
    </w:p>
    <w:p w14:paraId="1D3280FD" w14:textId="77777777" w:rsidR="00FC13B2" w:rsidRPr="008B39B5" w:rsidRDefault="00FC13B2" w:rsidP="00FC13B2">
      <w:pPr>
        <w:ind w:left="708" w:firstLine="708"/>
        <w:rPr>
          <w:rFonts w:ascii="Calibri" w:hAnsi="Calibri"/>
          <w:color w:val="000000" w:themeColor="text1"/>
          <w:sz w:val="22"/>
          <w:lang w:val="en-US"/>
        </w:rPr>
      </w:pPr>
      <w:proofErr w:type="gramStart"/>
      <w:r w:rsidRPr="008B39B5">
        <w:rPr>
          <w:rFonts w:ascii="Calibri" w:hAnsi="Calibri"/>
          <w:color w:val="000000" w:themeColor="text1"/>
          <w:sz w:val="22"/>
          <w:lang w:val="en-US"/>
        </w:rPr>
        <w:t xml:space="preserve">Supervision, </w:t>
      </w:r>
      <w:proofErr w:type="spellStart"/>
      <w:r w:rsidRPr="008B39B5">
        <w:rPr>
          <w:rFonts w:ascii="Calibri" w:hAnsi="Calibri"/>
          <w:color w:val="000000" w:themeColor="text1"/>
          <w:sz w:val="22"/>
          <w:lang w:val="en-US"/>
        </w:rPr>
        <w:t>intervision</w:t>
      </w:r>
      <w:proofErr w:type="spellEnd"/>
      <w:r w:rsidRPr="008B39B5">
        <w:rPr>
          <w:rFonts w:ascii="Calibri" w:hAnsi="Calibri"/>
          <w:color w:val="000000" w:themeColor="text1"/>
          <w:sz w:val="22"/>
          <w:lang w:val="en-US"/>
        </w:rPr>
        <w:t xml:space="preserve"> etc.</w:t>
      </w:r>
      <w:proofErr w:type="gramEnd"/>
    </w:p>
    <w:p w14:paraId="358B299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Joint supervision with professionals</w:t>
      </w:r>
    </w:p>
    <w:p w14:paraId="36C7BB8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Supervision among PSW</w:t>
      </w:r>
    </w:p>
    <w:p w14:paraId="277322C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Little/ hardly any/ no contact with other employees to exchange ideas</w:t>
      </w:r>
    </w:p>
    <w:p w14:paraId="070A379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formal/ spontaneous exchange</w:t>
      </w:r>
    </w:p>
    <w:p w14:paraId="2E0342AB"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d. (No) networking of PB* among themselves</w:t>
      </w:r>
    </w:p>
    <w:p w14:paraId="4E217768"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No) coordination and communication between PSW</w:t>
      </w:r>
    </w:p>
    <w:p w14:paraId="74EEB01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lastRenderedPageBreak/>
        <w:t>Networking of PSW within the institution</w:t>
      </w:r>
    </w:p>
    <w:p w14:paraId="03E63DF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etworking of PSW across institutions</w:t>
      </w:r>
    </w:p>
    <w:p w14:paraId="32E518C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elf-organized networking of PSW</w:t>
      </w:r>
    </w:p>
    <w:p w14:paraId="19F5876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Function of networking of PSW</w:t>
      </w:r>
    </w:p>
    <w:p w14:paraId="7B576755"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etworking as protection against appropriation</w:t>
      </w:r>
    </w:p>
    <w:p w14:paraId="6324129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etworking for self-location</w:t>
      </w:r>
    </w:p>
    <w:p w14:paraId="79E9846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etworking for information exchange</w:t>
      </w:r>
    </w:p>
    <w:p w14:paraId="0E89CFBF"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e. Structural/institutional dependencies of PSW</w:t>
      </w:r>
    </w:p>
    <w:p w14:paraId="57F381F7"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PSW* are limited by structural conditions</w:t>
      </w:r>
    </w:p>
    <w:p w14:paraId="33CDC7A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here are not enough positions for PSW/ dependent on workplace</w:t>
      </w:r>
    </w:p>
    <w:p w14:paraId="78724E1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Regional differences in the possibilities of hiring PB*</w:t>
      </w:r>
    </w:p>
    <w:p w14:paraId="542A365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depend on assignments from other employees in their work</w:t>
      </w:r>
    </w:p>
    <w:p w14:paraId="7274C3E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Have to) advertise themselves</w:t>
      </w:r>
    </w:p>
    <w:p w14:paraId="048D977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upervisor/mentor also advises on health issues (role confusion)</w:t>
      </w:r>
    </w:p>
    <w:p w14:paraId="46F8A2F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n-</w:t>
      </w:r>
      <w:proofErr w:type="gramStart"/>
      <w:r w:rsidRPr="008B39B5">
        <w:rPr>
          <w:rFonts w:ascii="Calibri" w:hAnsi="Calibri"/>
          <w:color w:val="000000" w:themeColor="text1"/>
          <w:sz w:val="22"/>
          <w:lang w:val="en-US"/>
        </w:rPr>
        <w:t>)fit</w:t>
      </w:r>
      <w:proofErr w:type="gramEnd"/>
      <w:r w:rsidRPr="008B39B5">
        <w:rPr>
          <w:rFonts w:ascii="Calibri" w:hAnsi="Calibri"/>
          <w:color w:val="000000" w:themeColor="text1"/>
          <w:sz w:val="22"/>
          <w:lang w:val="en-US"/>
        </w:rPr>
        <w:t xml:space="preserve"> of PB offers to the clinic's concept</w:t>
      </w:r>
    </w:p>
    <w:p w14:paraId="4B8FFB46"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f. (No) recognition of PSW as a professional group</w:t>
      </w:r>
    </w:p>
    <w:p w14:paraId="6DA792B4"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Side effects of (lack of) professional organization</w:t>
      </w:r>
    </w:p>
    <w:p w14:paraId="50B4014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Uncertainties in the role</w:t>
      </w:r>
    </w:p>
    <w:p w14:paraId="24A193E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does not exist as a category in the planning</w:t>
      </w:r>
    </w:p>
    <w:p w14:paraId="65B3C49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Offers are not accessible to all U</w:t>
      </w:r>
    </w:p>
    <w:p w14:paraId="3C8A574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Consequences for the lack of recognition as a professional group</w:t>
      </w:r>
    </w:p>
    <w:p w14:paraId="2243515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rofessional group cannot constitute itself</w:t>
      </w:r>
    </w:p>
    <w:p w14:paraId="0B94CEA1"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ew PSW in the team</w:t>
      </w:r>
    </w:p>
    <w:p w14:paraId="66C79D4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Employment logic determines work content</w:t>
      </w:r>
    </w:p>
    <w:p w14:paraId="12EA704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ixed-term/precarious contracts</w:t>
      </w:r>
    </w:p>
    <w:p w14:paraId="46E17349"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Invisibility of PSW</w:t>
      </w:r>
    </w:p>
    <w:p w14:paraId="5210932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o career/promotion opportunities for PSW</w:t>
      </w:r>
    </w:p>
    <w:p w14:paraId="60EA44F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Limited appreciation</w:t>
      </w:r>
    </w:p>
    <w:p w14:paraId="1665877D"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g. (Inappropriate) remuneration</w:t>
      </w:r>
    </w:p>
    <w:p w14:paraId="500B7743"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and why PSW remuneration is/cannot be appropriate</w:t>
      </w:r>
    </w:p>
    <w:p w14:paraId="62EB2FA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Lack of a pay group/lack of billing options</w:t>
      </w:r>
    </w:p>
    <w:p w14:paraId="73905CEE"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Consequences) of lack of billing options</w:t>
      </w:r>
    </w:p>
    <w:p w14:paraId="0449FDF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Alternative/creative financing models/financing options</w:t>
      </w:r>
    </w:p>
    <w:p w14:paraId="259FB42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inadequate remuneration Expenses related to work activity</w:t>
      </w:r>
    </w:p>
    <w:p w14:paraId="7AD03A4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Low remuneration corresponds to the qualification level of the PSW</w:t>
      </w:r>
    </w:p>
    <w:p w14:paraId="215983E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Different payment for the same work</w:t>
      </w:r>
    </w:p>
    <w:p w14:paraId="0225E60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longer (wanting to) work underpaid</w:t>
      </w:r>
    </w:p>
    <w:p w14:paraId="02F54081"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urther qualification sought/implemented due to low pay</w:t>
      </w:r>
    </w:p>
    <w:p w14:paraId="15B858AE"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Ideas/suggestions for classification</w:t>
      </w:r>
    </w:p>
    <w:p w14:paraId="5C2EBE1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atisfaction with pay/classification</w:t>
      </w:r>
    </w:p>
    <w:p w14:paraId="083F0AA9"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6h. Consequences of a low job share</w:t>
      </w:r>
    </w:p>
    <w:p w14:paraId="7588AD4A"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Burdens and opportunities of a low job share</w:t>
      </w:r>
    </w:p>
    <w:p w14:paraId="176CDD0E"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Burdens</w:t>
      </w:r>
    </w:p>
    <w:p w14:paraId="46692E96"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ot being heard/invisible</w:t>
      </w:r>
    </w:p>
    <w:p w14:paraId="4C2D1BC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Your own information is not received</w:t>
      </w:r>
    </w:p>
    <w:p w14:paraId="798FF26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ot hearing anything from the team or patients</w:t>
      </w:r>
    </w:p>
    <w:p w14:paraId="2253CB2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articipation in supervision and training not possible</w:t>
      </w:r>
    </w:p>
    <w:p w14:paraId="03A4D6A9"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Disadvantage due to low working hours</w:t>
      </w:r>
    </w:p>
    <w:p w14:paraId="65CBB5C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Opportunities</w:t>
      </w:r>
    </w:p>
    <w:p w14:paraId="530AAAA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rotection against being taken over</w:t>
      </w:r>
    </w:p>
    <w:p w14:paraId="5B429EF0"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Combination of different activities possible</w:t>
      </w:r>
    </w:p>
    <w:p w14:paraId="25D8533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lexibility with regard to working hours possible</w:t>
      </w:r>
    </w:p>
    <w:p w14:paraId="76FCA896"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as an option for low earners</w:t>
      </w:r>
    </w:p>
    <w:p w14:paraId="55DC7342"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7. Work planning</w:t>
      </w:r>
    </w:p>
    <w:p w14:paraId="053E930E"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lastRenderedPageBreak/>
        <w:t>Def.: Identification, allocation and coordination of PSW tasks in daily work and who is responsible for this</w:t>
      </w:r>
    </w:p>
    <w:p w14:paraId="4C9C3F06"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7a. Planning work tasks together (PSW and other employees)</w:t>
      </w:r>
    </w:p>
    <w:p w14:paraId="212AB933"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he possibilities for planning the work together</w:t>
      </w:r>
    </w:p>
    <w:p w14:paraId="7F0FA234"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7b. No or little independent planning possible on the part of PSW</w:t>
      </w:r>
    </w:p>
    <w:p w14:paraId="15CEAC70"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PSW have little decision-making power in work planning</w:t>
      </w:r>
    </w:p>
    <w:p w14:paraId="34BA0EC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External determination/no choice due to employment logic</w:t>
      </w:r>
    </w:p>
    <w:p w14:paraId="60D64DD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EMs demand that PBs perform certain tasks (more)</w:t>
      </w:r>
    </w:p>
    <w:p w14:paraId="187652D5"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7c. PSW plan largely themselves</w:t>
      </w:r>
    </w:p>
    <w:p w14:paraId="0E5481A9"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Burdens and opportunities of independent work planning for PSW</w:t>
      </w:r>
    </w:p>
    <w:p w14:paraId="5AFEE06C"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Opportunities for independent work design/“creating your own position”</w:t>
      </w:r>
    </w:p>
    <w:p w14:paraId="7EF479A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Freedom to design your own concepts</w:t>
      </w:r>
    </w:p>
    <w:p w14:paraId="03EB12F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wo sides of the same coin (freedom and lack of structure)</w:t>
      </w:r>
    </w:p>
    <w:p w14:paraId="6C447DB3"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 xml:space="preserve">7d. </w:t>
      </w:r>
      <w:proofErr w:type="gramStart"/>
      <w:r w:rsidRPr="008B39B5">
        <w:rPr>
          <w:rFonts w:ascii="Calibri" w:hAnsi="Calibri"/>
          <w:color w:val="000000" w:themeColor="text1"/>
          <w:sz w:val="22"/>
          <w:lang w:val="en-US"/>
        </w:rPr>
        <w:t>How</w:t>
      </w:r>
      <w:proofErr w:type="gramEnd"/>
      <w:r w:rsidRPr="008B39B5">
        <w:rPr>
          <w:rFonts w:ascii="Calibri" w:hAnsi="Calibri"/>
          <w:color w:val="000000" w:themeColor="text1"/>
          <w:sz w:val="22"/>
          <w:lang w:val="en-US"/>
        </w:rPr>
        <w:t xml:space="preserve"> do U get to PSW?</w:t>
      </w:r>
    </w:p>
    <w:p w14:paraId="1A973DA8"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is the contact between U and PSW moderated?</w:t>
      </w:r>
    </w:p>
    <w:p w14:paraId="372512CD"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Enter a list for a conversation with PSW/get in touch with PSW</w:t>
      </w:r>
    </w:p>
    <w:p w14:paraId="244F01D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Be </w:t>
      </w:r>
      <w:proofErr w:type="gramStart"/>
      <w:r w:rsidRPr="008B39B5">
        <w:rPr>
          <w:rFonts w:ascii="Calibri" w:hAnsi="Calibri"/>
          <w:color w:val="000000" w:themeColor="text1"/>
          <w:sz w:val="22"/>
          <w:lang w:val="en-US"/>
        </w:rPr>
        <w:t>informed/introduced</w:t>
      </w:r>
      <w:proofErr w:type="gramEnd"/>
      <w:r w:rsidRPr="008B39B5">
        <w:rPr>
          <w:rFonts w:ascii="Calibri" w:hAnsi="Calibri"/>
          <w:color w:val="000000" w:themeColor="text1"/>
          <w:sz w:val="22"/>
          <w:lang w:val="en-US"/>
        </w:rPr>
        <w:t xml:space="preserve"> to each other by other S</w:t>
      </w:r>
    </w:p>
    <w:p w14:paraId="06074864"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responsible for certain U</w:t>
      </w:r>
    </w:p>
    <w:p w14:paraId="6070D44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o) diagnostic restriction in the assignment</w:t>
      </w:r>
    </w:p>
    <w:p w14:paraId="638CB19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Contact is initiated by the presence of the PSW, e.g. on the station</w:t>
      </w:r>
    </w:p>
    <w:p w14:paraId="2785A2C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First contact is (not) made together with other S</w:t>
      </w:r>
    </w:p>
    <w:p w14:paraId="4CC1A918"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8. Offers, tasks and activities</w:t>
      </w:r>
    </w:p>
    <w:p w14:paraId="3C80D589"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various tasks that PSW perform, including tasks that are not PSW tasks or that PSW are not allowed to perform</w:t>
      </w:r>
    </w:p>
    <w:p w14:paraId="358CBE1D"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8a. </w:t>
      </w:r>
      <w:proofErr w:type="gramStart"/>
      <w:r w:rsidRPr="008B39B5">
        <w:rPr>
          <w:rFonts w:ascii="Calibri" w:hAnsi="Calibri"/>
          <w:color w:val="000000" w:themeColor="text1"/>
          <w:sz w:val="22"/>
          <w:lang w:val="en-US"/>
        </w:rPr>
        <w:t>Individually</w:t>
      </w:r>
      <w:proofErr w:type="gramEnd"/>
      <w:r w:rsidRPr="008B39B5">
        <w:rPr>
          <w:rFonts w:ascii="Calibri" w:hAnsi="Calibri"/>
          <w:color w:val="000000" w:themeColor="text1"/>
          <w:sz w:val="22"/>
          <w:lang w:val="en-US"/>
        </w:rPr>
        <w:t xml:space="preserve"> design activities according to individual strengths and resources </w:t>
      </w:r>
      <w:r w:rsidRPr="008B39B5">
        <w:rPr>
          <w:rFonts w:ascii="Calibri" w:hAnsi="Calibri"/>
          <w:color w:val="ADADAD" w:themeColor="background2" w:themeShade="BF"/>
          <w:sz w:val="22"/>
          <w:lang w:val="en-US"/>
        </w:rPr>
        <w:t>Personalized activities</w:t>
      </w:r>
    </w:p>
    <w:p w14:paraId="7366341A"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b. Different tasks in different settings</w:t>
      </w:r>
    </w:p>
    <w:p w14:paraId="32E9B3E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asks are context-dependent</w:t>
      </w:r>
    </w:p>
    <w:p w14:paraId="4AA81C8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c. Recruit new PSW/ interest people in PSW</w:t>
      </w:r>
    </w:p>
    <w:p w14:paraId="2E5C59CA"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Offer information to the public</w:t>
      </w:r>
    </w:p>
    <w:p w14:paraId="27ED6AE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 xml:space="preserve">Public relations for PSW/ </w:t>
      </w:r>
      <w:proofErr w:type="spellStart"/>
      <w:r w:rsidRPr="008B39B5">
        <w:rPr>
          <w:rFonts w:ascii="Calibri" w:hAnsi="Calibri"/>
          <w:color w:val="000000" w:themeColor="text1"/>
          <w:sz w:val="22"/>
          <w:lang w:val="en-US"/>
        </w:rPr>
        <w:t>ExIn</w:t>
      </w:r>
      <w:proofErr w:type="spellEnd"/>
    </w:p>
    <w:p w14:paraId="5A2C106A"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d. Open consultation hours/ advice/ individual discussions</w:t>
      </w:r>
    </w:p>
    <w:p w14:paraId="677E982F"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Open opportunities for discussions</w:t>
      </w:r>
    </w:p>
    <w:p w14:paraId="7EA12F9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Consultation hours Individual discussions</w:t>
      </w:r>
    </w:p>
    <w:p w14:paraId="08AACE7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elephone support/ consultation hours</w:t>
      </w:r>
    </w:p>
    <w:p w14:paraId="1BC00174"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e. Participation/ presence in everyday clinical life</w:t>
      </w:r>
    </w:p>
    <w:p w14:paraId="30047E88"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Being part of the U everyday life</w:t>
      </w:r>
    </w:p>
    <w:p w14:paraId="3776F48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During handover discussions</w:t>
      </w:r>
    </w:p>
    <w:p w14:paraId="698EF58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During morning rounds</w:t>
      </w:r>
    </w:p>
    <w:p w14:paraId="2C6EB8ED"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During doctors rounds</w:t>
      </w:r>
    </w:p>
    <w:p w14:paraId="2EB9375D"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f. Walks</w:t>
      </w:r>
    </w:p>
    <w:p w14:paraId="128DA768"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Going for a walk with U</w:t>
      </w:r>
    </w:p>
    <w:p w14:paraId="5F5BF23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Accompaniment when leaving the closed unit</w:t>
      </w:r>
    </w:p>
    <w:p w14:paraId="6568BD23"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g. Mobilization/ activation</w:t>
      </w:r>
    </w:p>
    <w:p w14:paraId="7E2CE3A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Lure U out of their shell</w:t>
      </w:r>
    </w:p>
    <w:p w14:paraId="1B261B6B"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h. Empowerment/ education about rights</w:t>
      </w:r>
    </w:p>
    <w:p w14:paraId="1FF68FB2"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ADADAD" w:themeColor="background2" w:themeShade="BF"/>
          <w:sz w:val="22"/>
          <w:lang w:val="en-US"/>
        </w:rPr>
        <w:t>Encouragement and information about rights and competencies</w:t>
      </w:r>
    </w:p>
    <w:p w14:paraId="50F35F81"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i. Information about and mediation of other offers</w:t>
      </w:r>
    </w:p>
    <w:p w14:paraId="23A3A86A"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elp with access to other services</w:t>
      </w:r>
    </w:p>
    <w:p w14:paraId="5880A819"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j. Development of a crisis plan</w:t>
      </w:r>
    </w:p>
    <w:p w14:paraId="5ABDACC2"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velopment of and collaboration on a crisis plan</w:t>
      </w:r>
    </w:p>
    <w:p w14:paraId="39997AF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dividual crisis plan</w:t>
      </w:r>
    </w:p>
    <w:p w14:paraId="500F7CE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o-determined by the U</w:t>
      </w:r>
    </w:p>
    <w:p w14:paraId="7D37403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Homework for individual further work</w:t>
      </w:r>
    </w:p>
    <w:p w14:paraId="4BA88FA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k. Networking</w:t>
      </w:r>
    </w:p>
    <w:p w14:paraId="1C9C8AC9"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lastRenderedPageBreak/>
        <w:t>Connection with members of the U network</w:t>
      </w:r>
    </w:p>
    <w:p w14:paraId="3C84F79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upport for relatives</w:t>
      </w:r>
    </w:p>
    <w:p w14:paraId="541A5881"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L. Lectures/ teaching/ training</w:t>
      </w:r>
    </w:p>
    <w:p w14:paraId="11C23D1C"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eaching other S about PSW</w:t>
      </w:r>
    </w:p>
    <w:p w14:paraId="63AF126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as trainer in training courses for other employees</w:t>
      </w:r>
    </w:p>
    <w:p w14:paraId="4E61818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mployees in peer-led groups</w:t>
      </w:r>
    </w:p>
    <w:p w14:paraId="0DB249BF"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m. Spending time with patients</w:t>
      </w:r>
    </w:p>
    <w:p w14:paraId="0BC3DEFC"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Spending time together in everyday life</w:t>
      </w:r>
    </w:p>
    <w:p w14:paraId="744E1EAB"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n. Working out goals with U</w:t>
      </w:r>
    </w:p>
    <w:p w14:paraId="73FB7E01"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veloping goals together</w:t>
      </w:r>
    </w:p>
    <w:p w14:paraId="121DDE2F"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o. Searching for resources</w:t>
      </w:r>
    </w:p>
    <w:p w14:paraId="1EE16141"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Looking for additional resources together</w:t>
      </w:r>
    </w:p>
    <w:p w14:paraId="475CCC96"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p. Group leadership</w:t>
      </w:r>
    </w:p>
    <w:p w14:paraId="4E216564"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orking as a group leader</w:t>
      </w:r>
    </w:p>
    <w:p w14:paraId="723B916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Games group</w:t>
      </w:r>
    </w:p>
    <w:p w14:paraId="72471C9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mpowerment group</w:t>
      </w:r>
    </w:p>
    <w:p w14:paraId="2D2017B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q. Modify and apply therapy concepts</w:t>
      </w:r>
    </w:p>
    <w:p w14:paraId="433B432A"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Adaptation of therapy concepts</w:t>
      </w:r>
    </w:p>
    <w:p w14:paraId="538C811E"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Aromatherapy</w:t>
      </w:r>
    </w:p>
    <w:p w14:paraId="50423417"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r. Recovery work</w:t>
      </w:r>
    </w:p>
    <w:p w14:paraId="16D5282E"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ork with recovery concepts and practices</w:t>
      </w:r>
    </w:p>
    <w:p w14:paraId="0A732DAD"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s. Experience-based content and topics of support</w:t>
      </w:r>
    </w:p>
    <w:p w14:paraId="7FAC0BD4"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Offer support and your own experience in difficult situations</w:t>
      </w:r>
    </w:p>
    <w:p w14:paraId="064EB6E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oercive measures</w:t>
      </w:r>
    </w:p>
    <w:p w14:paraId="14CAC11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uicidality</w:t>
      </w:r>
    </w:p>
    <w:p w14:paraId="415F342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Medications</w:t>
      </w:r>
    </w:p>
    <w:p w14:paraId="7C61767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Addiction</w:t>
      </w:r>
    </w:p>
    <w:p w14:paraId="420B98F0"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t. Documentation tasks</w:t>
      </w:r>
    </w:p>
    <w:p w14:paraId="51F70F0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No) responsibility for documentation</w:t>
      </w:r>
    </w:p>
    <w:p w14:paraId="0E0818D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t allowed to document</w:t>
      </w:r>
    </w:p>
    <w:p w14:paraId="67AEE59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ocumentation requirements unclear/ no expectations</w:t>
      </w:r>
    </w:p>
    <w:p w14:paraId="3BABF0F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ocumentation obligation</w:t>
      </w:r>
    </w:p>
    <w:p w14:paraId="4E47CBE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iscussions about documentation</w:t>
      </w:r>
    </w:p>
    <w:p w14:paraId="33675D0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ocumentation together with U cooperation</w:t>
      </w:r>
    </w:p>
    <w:p w14:paraId="1F67A64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Use of documentation freedom</w:t>
      </w:r>
    </w:p>
    <w:p w14:paraId="66631DD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o need to document communication with U</w:t>
      </w:r>
    </w:p>
    <w:p w14:paraId="037C29A8"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Documentation for your own needs</w:t>
      </w:r>
    </w:p>
    <w:p w14:paraId="4D56CB20"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8u. </w:t>
      </w:r>
      <w:proofErr w:type="gramStart"/>
      <w:r w:rsidRPr="008B39B5">
        <w:rPr>
          <w:rFonts w:ascii="Calibri" w:hAnsi="Calibri"/>
          <w:color w:val="000000" w:themeColor="text1"/>
          <w:sz w:val="22"/>
          <w:lang w:val="en-US"/>
        </w:rPr>
        <w:t>Not</w:t>
      </w:r>
      <w:proofErr w:type="gramEnd"/>
      <w:r w:rsidRPr="008B39B5">
        <w:rPr>
          <w:rFonts w:ascii="Calibri" w:hAnsi="Calibri"/>
          <w:color w:val="000000" w:themeColor="text1"/>
          <w:sz w:val="22"/>
          <w:lang w:val="en-US"/>
        </w:rPr>
        <w:t xml:space="preserve"> permitted tasks</w:t>
      </w:r>
    </w:p>
    <w:p w14:paraId="15BB7434"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Activities prohibited for PSW</w:t>
      </w:r>
    </w:p>
    <w:p w14:paraId="53659FB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8v. Activities not specific to PSW</w:t>
      </w:r>
    </w:p>
    <w:p w14:paraId="7CAE2658"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Activities that PSW carry out that are not part of their role</w:t>
      </w:r>
    </w:p>
    <w:p w14:paraId="4001F48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pontaneous stepping in for other professional groups</w:t>
      </w:r>
    </w:p>
    <w:p w14:paraId="260DE07E"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differentiation between tasks of PSW and other employees</w:t>
      </w:r>
    </w:p>
    <w:p w14:paraId="7D69FD4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take on tasks of other employees</w:t>
      </w:r>
    </w:p>
    <w:p w14:paraId="6625FC15"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Participation in documentation of care</w:t>
      </w:r>
    </w:p>
    <w:p w14:paraId="5A449E80"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Transport activities</w:t>
      </w:r>
    </w:p>
    <w:p w14:paraId="15816B6B"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Same tasks as other professional groups</w:t>
      </w:r>
    </w:p>
    <w:p w14:paraId="2102B65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artially overlapping areas of responsibility</w:t>
      </w:r>
    </w:p>
    <w:p w14:paraId="00194873"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9. What characterizes PSW? (</w:t>
      </w:r>
      <w:proofErr w:type="gramStart"/>
      <w:r w:rsidRPr="008B39B5">
        <w:rPr>
          <w:rFonts w:ascii="Calibri" w:hAnsi="Calibri"/>
          <w:b/>
          <w:color w:val="000000" w:themeColor="text1"/>
          <w:sz w:val="22"/>
          <w:lang w:val="en-US"/>
        </w:rPr>
        <w:t>experienced</w:t>
      </w:r>
      <w:proofErr w:type="gramEnd"/>
      <w:r w:rsidRPr="008B39B5">
        <w:rPr>
          <w:rFonts w:ascii="Calibri" w:hAnsi="Calibri"/>
          <w:b/>
          <w:color w:val="000000" w:themeColor="text1"/>
          <w:sz w:val="22"/>
          <w:lang w:val="en-US"/>
        </w:rPr>
        <w:t xml:space="preserve"> or attributed to oneself)</w:t>
      </w:r>
    </w:p>
    <w:p w14:paraId="64FD2364"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Potentials and abilities of the PSW, attitudes, communication style, roles and role conflicts, methods used, difference to other employees - level of definition, description, especially from the perspective of the PSW</w:t>
      </w:r>
    </w:p>
    <w:p w14:paraId="5E439556"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9a. Individual potentials:</w:t>
      </w:r>
    </w:p>
    <w:p w14:paraId="61C4DBD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Individual personality and commitment of PSW also beyond PB</w:t>
      </w:r>
    </w:p>
    <w:p w14:paraId="5832612E"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lastRenderedPageBreak/>
        <w:t>Importance of the personality of the PSW</w:t>
      </w:r>
    </w:p>
    <w:p w14:paraId="1FC703A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ersonal commitment beyond PSW</w:t>
      </w:r>
    </w:p>
    <w:p w14:paraId="30E393E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9b. Communication/understanding:</w:t>
      </w:r>
    </w:p>
    <w:p w14:paraId="25AED3C6"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ype of understanding, of the empathy and communication style of PSW</w:t>
      </w:r>
    </w:p>
    <w:p w14:paraId="3EFF234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ducing facts to the essentials</w:t>
      </w:r>
    </w:p>
    <w:p w14:paraId="5CF843A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onversation at eye level</w:t>
      </w:r>
    </w:p>
    <w:p w14:paraId="3B489C7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are credible</w:t>
      </w:r>
    </w:p>
    <w:p w14:paraId="6BA639B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Understanding differently</w:t>
      </w:r>
    </w:p>
    <w:p w14:paraId="630046A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Tact/fine perception</w:t>
      </w:r>
    </w:p>
    <w:p w14:paraId="1CA3E24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Empathy</w:t>
      </w:r>
    </w:p>
    <w:p w14:paraId="562C23D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Being able to empathize/NU knows that PSW recognizes what is going on</w:t>
      </w:r>
    </w:p>
    <w:p w14:paraId="7668DB5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Being able to empathize without being burdened </w:t>
      </w:r>
      <w:proofErr w:type="gramStart"/>
      <w:r w:rsidRPr="008B39B5">
        <w:rPr>
          <w:rFonts w:ascii="Calibri" w:hAnsi="Calibri"/>
          <w:color w:val="000000" w:themeColor="text1"/>
          <w:sz w:val="22"/>
          <w:lang w:val="en-US"/>
        </w:rPr>
        <w:t>themselves</w:t>
      </w:r>
      <w:proofErr w:type="gramEnd"/>
    </w:p>
    <w:p w14:paraId="2FB323F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Compassion</w:t>
      </w:r>
    </w:p>
    <w:p w14:paraId="0678B87E"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Being able to listen well</w:t>
      </w:r>
    </w:p>
    <w:p w14:paraId="604A7EDB"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Better communication</w:t>
      </w:r>
    </w:p>
    <w:p w14:paraId="24F1838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Different conversation situations than with other employees</w:t>
      </w:r>
    </w:p>
    <w:p w14:paraId="604FC86E"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Conversation easier than with doctors</w:t>
      </w:r>
    </w:p>
    <w:p w14:paraId="6FC8FD7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More direct communication/open exchange/speaking plainly</w:t>
      </w:r>
    </w:p>
    <w:p w14:paraId="0CB1F3AA"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has understood things that U still wants to understand</w:t>
      </w:r>
    </w:p>
    <w:p w14:paraId="21DD846C"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Better understanding of U needs</w:t>
      </w:r>
    </w:p>
    <w:p w14:paraId="4A2DD789"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Openness</w:t>
      </w:r>
    </w:p>
    <w:p w14:paraId="5BB2745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Ask open questions</w:t>
      </w:r>
    </w:p>
    <w:p w14:paraId="68270C9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Ask the right questions</w:t>
      </w:r>
    </w:p>
    <w:p w14:paraId="3D1A0F63"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Find the right tone</w:t>
      </w:r>
    </w:p>
    <w:p w14:paraId="2BCD1458"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Feeling taken seriously (as U)</w:t>
      </w:r>
    </w:p>
    <w:p w14:paraId="7592437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Feeling accepted (as U)</w:t>
      </w:r>
    </w:p>
    <w:p w14:paraId="073321B9"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9c. “Methods”:</w:t>
      </w:r>
    </w:p>
    <w:p w14:paraId="4FA1627D"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he tools of the PSW: (Creative) methods, techniques, knowledge, networking used</w:t>
      </w:r>
    </w:p>
    <w:p w14:paraId="7D4C3CA8"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Other/new/creative techniques and resources</w:t>
      </w:r>
    </w:p>
    <w:p w14:paraId="70C004C5"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No set methods/guidelines</w:t>
      </w:r>
    </w:p>
    <w:p w14:paraId="1183F0A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Bringing in new/own perspectives/ideas to teams and to U</w:t>
      </w:r>
    </w:p>
    <w:p w14:paraId="0DB31C18"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romoting networking between U</w:t>
      </w:r>
    </w:p>
    <w:p w14:paraId="2B4982C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ringing in experiential knowledge (if not as a method, then see block experiential knowledge)</w:t>
      </w:r>
    </w:p>
    <w:p w14:paraId="3E2A359A"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Activation/encouragement/empowerment</w:t>
      </w:r>
    </w:p>
    <w:p w14:paraId="745728B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ringing in emancipatory knowledge</w:t>
      </w:r>
    </w:p>
    <w:p w14:paraId="4EC1D12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xchanging existential feelings</w:t>
      </w:r>
    </w:p>
    <w:p w14:paraId="7C822C9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source orientation when dealing with U</w:t>
      </w:r>
    </w:p>
    <w:p w14:paraId="28F6ACF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orking (having to) in a less solution-oriented way</w:t>
      </w:r>
    </w:p>
    <w:p w14:paraId="1A56A4C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howing new ways/examples (through experiential knowledge)</w:t>
      </w:r>
    </w:p>
    <w:p w14:paraId="08FD05D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t>
      </w:r>
      <w:proofErr w:type="gramStart"/>
      <w:r w:rsidRPr="008B39B5">
        <w:rPr>
          <w:rFonts w:ascii="Calibri" w:hAnsi="Calibri"/>
          <w:color w:val="000000" w:themeColor="text1"/>
          <w:sz w:val="22"/>
          <w:lang w:val="en-US"/>
        </w:rPr>
        <w:t>both:</w:t>
      </w:r>
      <w:proofErr w:type="gramEnd"/>
      <w:r w:rsidRPr="008B39B5">
        <w:rPr>
          <w:rFonts w:ascii="Calibri" w:hAnsi="Calibri"/>
          <w:color w:val="000000" w:themeColor="text1"/>
          <w:sz w:val="22"/>
          <w:lang w:val="en-US"/>
        </w:rPr>
        <w:t>) Experience and specialist knowledge available</w:t>
      </w:r>
    </w:p>
    <w:p w14:paraId="6DD6F4B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Giving new impulses/showing possibilities</w:t>
      </w:r>
    </w:p>
    <w:p w14:paraId="6A779707"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9d. Attitude/approaches</w:t>
      </w:r>
    </w:p>
    <w:p w14:paraId="08E9D35E"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he attitude of the PSW and its effect on dealing with U and the system</w:t>
      </w:r>
    </w:p>
    <w:p w14:paraId="0D5E7F3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Authenticity/humanity</w:t>
      </w:r>
    </w:p>
    <w:p w14:paraId="7D44029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ritical attitude towards psychiatry</w:t>
      </w:r>
    </w:p>
    <w:p w14:paraId="3523C32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eeds orientated</w:t>
      </w:r>
    </w:p>
    <w:p w14:paraId="3803864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ewer prejudices based on personal experiences</w:t>
      </w:r>
    </w:p>
    <w:p w14:paraId="7A42AE4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reaking taboos</w:t>
      </w:r>
    </w:p>
    <w:p w14:paraId="6B24AFE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Appreciation when dealing with NU</w:t>
      </w:r>
    </w:p>
    <w:p w14:paraId="797C661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keep calm</w:t>
      </w:r>
    </w:p>
    <w:p w14:paraId="3464627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e braver/be free of fear</w:t>
      </w:r>
    </w:p>
    <w:p w14:paraId="0A22ED7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 clinical constriction</w:t>
      </w:r>
    </w:p>
    <w:p w14:paraId="78FCAD78"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9e. Described roles/functions</w:t>
      </w:r>
    </w:p>
    <w:p w14:paraId="1097BA20"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lastRenderedPageBreak/>
        <w:t>Taken and described roles and functions of the PSW for all actors</w:t>
      </w:r>
    </w:p>
    <w:p w14:paraId="27CC15E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Advocate/supporter of the U</w:t>
      </w:r>
    </w:p>
    <w:p w14:paraId="5B70DBD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ranslator/mediator/“bridge building”</w:t>
      </w:r>
    </w:p>
    <w:p w14:paraId="13AEA54B" w14:textId="77777777" w:rsidR="00FC13B2" w:rsidRPr="008B39B5" w:rsidRDefault="00FC13B2" w:rsidP="00FC13B2">
      <w:pPr>
        <w:ind w:left="1416" w:firstLine="708"/>
        <w:rPr>
          <w:rFonts w:ascii="Calibri" w:hAnsi="Calibri"/>
          <w:color w:val="000000" w:themeColor="text1"/>
          <w:sz w:val="22"/>
          <w:lang w:val="en-US"/>
        </w:rPr>
      </w:pPr>
      <w:proofErr w:type="gramStart"/>
      <w:r w:rsidRPr="008B39B5">
        <w:rPr>
          <w:rFonts w:ascii="Calibri" w:hAnsi="Calibri"/>
          <w:color w:val="000000" w:themeColor="text1"/>
          <w:sz w:val="22"/>
          <w:lang w:val="en-US"/>
        </w:rPr>
        <w:t>between</w:t>
      </w:r>
      <w:proofErr w:type="gramEnd"/>
      <w:r w:rsidRPr="008B39B5">
        <w:rPr>
          <w:rFonts w:ascii="Calibri" w:hAnsi="Calibri"/>
          <w:color w:val="000000" w:themeColor="text1"/>
          <w:sz w:val="22"/>
          <w:lang w:val="en-US"/>
        </w:rPr>
        <w:t xml:space="preserve"> S and U</w:t>
      </w:r>
    </w:p>
    <w:p w14:paraId="2E07EE16" w14:textId="77777777" w:rsidR="00FC13B2" w:rsidRPr="008B39B5" w:rsidRDefault="00FC13B2" w:rsidP="00FC13B2">
      <w:pPr>
        <w:ind w:left="1416" w:firstLine="708"/>
        <w:rPr>
          <w:rFonts w:ascii="Calibri" w:hAnsi="Calibri"/>
          <w:color w:val="000000" w:themeColor="text1"/>
          <w:sz w:val="22"/>
          <w:lang w:val="en-US"/>
        </w:rPr>
      </w:pPr>
      <w:proofErr w:type="gramStart"/>
      <w:r w:rsidRPr="008B39B5">
        <w:rPr>
          <w:rFonts w:ascii="Calibri" w:hAnsi="Calibri"/>
          <w:color w:val="000000" w:themeColor="text1"/>
          <w:sz w:val="22"/>
          <w:lang w:val="en-US"/>
        </w:rPr>
        <w:t>between</w:t>
      </w:r>
      <w:proofErr w:type="gramEnd"/>
      <w:r w:rsidRPr="008B39B5">
        <w:rPr>
          <w:rFonts w:ascii="Calibri" w:hAnsi="Calibri"/>
          <w:color w:val="000000" w:themeColor="text1"/>
          <w:sz w:val="22"/>
          <w:lang w:val="en-US"/>
        </w:rPr>
        <w:t xml:space="preserve"> U and caregivers and S</w:t>
      </w:r>
    </w:p>
    <w:p w14:paraId="0145928B" w14:textId="77777777" w:rsidR="00FC13B2" w:rsidRPr="008B39B5" w:rsidRDefault="00FC13B2" w:rsidP="00FC13B2">
      <w:pPr>
        <w:ind w:left="1416" w:firstLine="708"/>
        <w:rPr>
          <w:rFonts w:ascii="Calibri" w:hAnsi="Calibri"/>
          <w:color w:val="000000" w:themeColor="text1"/>
          <w:sz w:val="22"/>
          <w:lang w:val="en-US"/>
        </w:rPr>
      </w:pPr>
      <w:proofErr w:type="gramStart"/>
      <w:r w:rsidRPr="008B39B5">
        <w:rPr>
          <w:rFonts w:ascii="Calibri" w:hAnsi="Calibri"/>
          <w:color w:val="000000" w:themeColor="text1"/>
          <w:sz w:val="22"/>
          <w:lang w:val="en-US"/>
        </w:rPr>
        <w:t>between</w:t>
      </w:r>
      <w:proofErr w:type="gramEnd"/>
      <w:r w:rsidRPr="008B39B5">
        <w:rPr>
          <w:rFonts w:ascii="Calibri" w:hAnsi="Calibri"/>
          <w:color w:val="000000" w:themeColor="text1"/>
          <w:sz w:val="22"/>
          <w:lang w:val="en-US"/>
        </w:rPr>
        <w:t xml:space="preserve"> S and S</w:t>
      </w:r>
    </w:p>
    <w:p w14:paraId="65139C1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Raising awareness among S</w:t>
      </w:r>
    </w:p>
    <w:p w14:paraId="3C57DDAC"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Being approachable/having time/chatting</w:t>
      </w:r>
    </w:p>
    <w:p w14:paraId="11DFE11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B are the only ones who have time for conversations</w:t>
      </w:r>
    </w:p>
    <w:p w14:paraId="54CAB50D"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Time for one-on-one conversations</w:t>
      </w:r>
    </w:p>
    <w:p w14:paraId="7F908611"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Time to accompany outings</w:t>
      </w:r>
    </w:p>
    <w:p w14:paraId="66742BEA"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Time for joint activities</w:t>
      </w:r>
    </w:p>
    <w:p w14:paraId="11C5A60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Time for U to get something done</w:t>
      </w:r>
    </w:p>
    <w:p w14:paraId="667EEAE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Bearer of hope</w:t>
      </w:r>
    </w:p>
    <w:p w14:paraId="2E058425"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Developing hope for a positive outcome</w:t>
      </w:r>
    </w:p>
    <w:p w14:paraId="24AB411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as contact person for special topics</w:t>
      </w:r>
    </w:p>
    <w:p w14:paraId="58EC7A99"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as keeper of secrets</w:t>
      </w:r>
    </w:p>
    <w:p w14:paraId="032833BA"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is not therapeutic/medical work</w:t>
      </w:r>
    </w:p>
    <w:p w14:paraId="38550883"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U experiences continuity/continuous contact person</w:t>
      </w:r>
    </w:p>
    <w:p w14:paraId="31346E4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9f. Tension/split in the role/role conflicts</w:t>
      </w:r>
    </w:p>
    <w:p w14:paraId="437828E2"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ere the role becomes a problem</w:t>
      </w:r>
    </w:p>
    <w:p w14:paraId="73C546A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Multiple roles from the perspective of the U</w:t>
      </w:r>
    </w:p>
    <w:p w14:paraId="7235869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plit in the team due to/based on the PSW</w:t>
      </w:r>
    </w:p>
    <w:p w14:paraId="0A78E84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Tension in the role as part of the job/as protection against being taken over</w:t>
      </w:r>
    </w:p>
    <w:p w14:paraId="5B72F5A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Sit on the fence </w:t>
      </w:r>
    </w:p>
    <w:p w14:paraId="6446108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ole of the PSW during coercive measures</w:t>
      </w:r>
    </w:p>
    <w:p w14:paraId="6EF51296"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9g. PSW compared to other S</w:t>
      </w:r>
    </w:p>
    <w:p w14:paraId="4AD6F4E2"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Other S as a comparison slide for what is special about the PSW</w:t>
      </w:r>
    </w:p>
    <w:p w14:paraId="337D6DA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Other S </w:t>
      </w:r>
      <w:proofErr w:type="gramStart"/>
      <w:r w:rsidRPr="008B39B5">
        <w:rPr>
          <w:rFonts w:ascii="Calibri" w:hAnsi="Calibri"/>
          <w:color w:val="000000" w:themeColor="text1"/>
          <w:sz w:val="22"/>
          <w:lang w:val="en-US"/>
        </w:rPr>
        <w:t>have</w:t>
      </w:r>
      <w:proofErr w:type="gramEnd"/>
      <w:r w:rsidRPr="008B39B5">
        <w:rPr>
          <w:rFonts w:ascii="Calibri" w:hAnsi="Calibri"/>
          <w:color w:val="000000" w:themeColor="text1"/>
          <w:sz w:val="22"/>
          <w:lang w:val="en-US"/>
        </w:rPr>
        <w:t xml:space="preserve"> less empathy</w:t>
      </w:r>
    </w:p>
    <w:p w14:paraId="6DE35FB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Other S </w:t>
      </w:r>
      <w:proofErr w:type="gramStart"/>
      <w:r w:rsidRPr="008B39B5">
        <w:rPr>
          <w:rFonts w:ascii="Calibri" w:hAnsi="Calibri"/>
          <w:color w:val="000000" w:themeColor="text1"/>
          <w:sz w:val="22"/>
          <w:lang w:val="en-US"/>
        </w:rPr>
        <w:t>have</w:t>
      </w:r>
      <w:proofErr w:type="gramEnd"/>
      <w:r w:rsidRPr="008B39B5">
        <w:rPr>
          <w:rFonts w:ascii="Calibri" w:hAnsi="Calibri"/>
          <w:color w:val="000000" w:themeColor="text1"/>
          <w:sz w:val="22"/>
          <w:lang w:val="en-US"/>
        </w:rPr>
        <w:t xml:space="preserve"> less patience</w:t>
      </w:r>
    </w:p>
    <w:p w14:paraId="46DB484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Other S </w:t>
      </w:r>
      <w:proofErr w:type="gramStart"/>
      <w:r w:rsidRPr="008B39B5">
        <w:rPr>
          <w:rFonts w:ascii="Calibri" w:hAnsi="Calibri"/>
          <w:color w:val="000000" w:themeColor="text1"/>
          <w:sz w:val="22"/>
          <w:lang w:val="en-US"/>
        </w:rPr>
        <w:t>have</w:t>
      </w:r>
      <w:proofErr w:type="gramEnd"/>
      <w:r w:rsidRPr="008B39B5">
        <w:rPr>
          <w:rFonts w:ascii="Calibri" w:hAnsi="Calibri"/>
          <w:color w:val="000000" w:themeColor="text1"/>
          <w:sz w:val="22"/>
          <w:lang w:val="en-US"/>
        </w:rPr>
        <w:t xml:space="preserve"> no experience of crises</w:t>
      </w:r>
    </w:p>
    <w:p w14:paraId="65713F3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remain more relaxed than the S</w:t>
      </w:r>
    </w:p>
    <w:p w14:paraId="4493C06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rofessional closeness (versus distance)</w:t>
      </w:r>
    </w:p>
    <w:p w14:paraId="734926E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make contact more easily</w:t>
      </w:r>
    </w:p>
    <w:p w14:paraId="5867476F"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9h. </w:t>
      </w:r>
      <w:proofErr w:type="gramStart"/>
      <w:r w:rsidRPr="008B39B5">
        <w:rPr>
          <w:rFonts w:ascii="Calibri" w:hAnsi="Calibri"/>
          <w:color w:val="000000" w:themeColor="text1"/>
          <w:sz w:val="22"/>
          <w:lang w:val="en-US"/>
        </w:rPr>
        <w:t>What</w:t>
      </w:r>
      <w:proofErr w:type="gramEnd"/>
      <w:r w:rsidRPr="008B39B5">
        <w:rPr>
          <w:rFonts w:ascii="Calibri" w:hAnsi="Calibri"/>
          <w:color w:val="000000" w:themeColor="text1"/>
          <w:sz w:val="22"/>
          <w:lang w:val="en-US"/>
        </w:rPr>
        <w:t xml:space="preserve"> is not a PSW?</w:t>
      </w:r>
    </w:p>
    <w:p w14:paraId="0D2C588D"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at should and do not want to use PSW for.</w:t>
      </w:r>
    </w:p>
    <w:p w14:paraId="794DC9EC"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0. (Dealing with) experiential knowledge</w:t>
      </w:r>
    </w:p>
    <w:p w14:paraId="3848657C"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Description, use, benefits and goals of PSW experiential knowledge in daily practice, both in dealing with U and with other S, but also in general. This block is also intended to make the big term more tangible and, if necessary, to be able to differentiate it more clearly from other things. Whenever the exact term is mentioned, the example is automatically placed in this block here.</w:t>
      </w:r>
    </w:p>
    <w:p w14:paraId="4C6A1E89"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0a. </w:t>
      </w:r>
      <w:proofErr w:type="gramStart"/>
      <w:r w:rsidRPr="008B39B5">
        <w:rPr>
          <w:rFonts w:ascii="Calibri" w:hAnsi="Calibri"/>
          <w:color w:val="000000" w:themeColor="text1"/>
          <w:sz w:val="22"/>
          <w:lang w:val="en-US"/>
        </w:rPr>
        <w:t>What</w:t>
      </w:r>
      <w:proofErr w:type="gramEnd"/>
      <w:r w:rsidRPr="008B39B5">
        <w:rPr>
          <w:rFonts w:ascii="Calibri" w:hAnsi="Calibri"/>
          <w:color w:val="000000" w:themeColor="text1"/>
          <w:sz w:val="22"/>
          <w:lang w:val="en-US"/>
        </w:rPr>
        <w:t xml:space="preserve"> counts as experiential knowledge (=EK)?</w:t>
      </w:r>
    </w:p>
    <w:p w14:paraId="1E225B78"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at do the actors understand by EK, who has EK and what is EK?</w:t>
      </w:r>
    </w:p>
    <w:p w14:paraId="271BBB13"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PSW with family expertise</w:t>
      </w:r>
    </w:p>
    <w:p w14:paraId="6DE48F6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Experiences are a resource and a perspective</w:t>
      </w:r>
    </w:p>
    <w:p w14:paraId="745D8761"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0b. Being able (or not) to contribute your own (experiential) perspective</w:t>
      </w:r>
    </w:p>
    <w:p w14:paraId="431F79E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Opportunities to contribute EK or the lack thereof</w:t>
      </w:r>
    </w:p>
    <w:p w14:paraId="2994F29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Conducting discussions with experiential expertise</w:t>
      </w:r>
    </w:p>
    <w:p w14:paraId="522AF92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0c. </w:t>
      </w:r>
      <w:proofErr w:type="gramStart"/>
      <w:r w:rsidRPr="008B39B5">
        <w:rPr>
          <w:rFonts w:ascii="Calibri" w:hAnsi="Calibri"/>
          <w:color w:val="000000" w:themeColor="text1"/>
          <w:sz w:val="22"/>
          <w:lang w:val="en-US"/>
        </w:rPr>
        <w:t>Dealing</w:t>
      </w:r>
      <w:proofErr w:type="gramEnd"/>
      <w:r w:rsidRPr="008B39B5">
        <w:rPr>
          <w:rFonts w:ascii="Calibri" w:hAnsi="Calibri"/>
          <w:color w:val="000000" w:themeColor="text1"/>
          <w:sz w:val="22"/>
          <w:lang w:val="en-US"/>
        </w:rPr>
        <w:t xml:space="preserve"> with EK within the team</w:t>
      </w:r>
    </w:p>
    <w:p w14:paraId="55A5EBE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ow does the team/PSW deal with the potential of EK in the team?</w:t>
      </w:r>
    </w:p>
    <w:p w14:paraId="59587587"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No) dedicated retrieval of EK by other S</w:t>
      </w:r>
    </w:p>
    <w:p w14:paraId="31A1B01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Homogenization of EK in the team (differences are not seen)</w:t>
      </w:r>
    </w:p>
    <w:p w14:paraId="22EDE38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egree of transparency/openness with the peers' own experiences in the team</w:t>
      </w:r>
    </w:p>
    <w:p w14:paraId="1B3DDB0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ealing with EK from other professional groups</w:t>
      </w:r>
    </w:p>
    <w:p w14:paraId="2F095FF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lastRenderedPageBreak/>
        <w:t xml:space="preserve">10d. </w:t>
      </w:r>
      <w:proofErr w:type="gramStart"/>
      <w:r w:rsidRPr="008B39B5">
        <w:rPr>
          <w:rFonts w:ascii="Calibri" w:hAnsi="Calibri"/>
          <w:color w:val="000000" w:themeColor="text1"/>
          <w:sz w:val="22"/>
          <w:lang w:val="en-US"/>
        </w:rPr>
        <w:t>How</w:t>
      </w:r>
      <w:proofErr w:type="gramEnd"/>
      <w:r w:rsidRPr="008B39B5">
        <w:rPr>
          <w:rFonts w:ascii="Calibri" w:hAnsi="Calibri"/>
          <w:color w:val="000000" w:themeColor="text1"/>
          <w:sz w:val="22"/>
          <w:lang w:val="en-US"/>
        </w:rPr>
        <w:t xml:space="preserve"> do PSW bring in EK?</w:t>
      </w:r>
    </w:p>
    <w:p w14:paraId="15B40D5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Type of bringing in EK</w:t>
      </w:r>
    </w:p>
    <w:p w14:paraId="3771287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0e. </w:t>
      </w:r>
      <w:proofErr w:type="gramStart"/>
      <w:r w:rsidRPr="008B39B5">
        <w:rPr>
          <w:rFonts w:ascii="Calibri" w:hAnsi="Calibri"/>
          <w:color w:val="000000" w:themeColor="text1"/>
          <w:sz w:val="22"/>
          <w:lang w:val="en-US"/>
        </w:rPr>
        <w:t>What</w:t>
      </w:r>
      <w:proofErr w:type="gramEnd"/>
      <w:r w:rsidRPr="008B39B5">
        <w:rPr>
          <w:rFonts w:ascii="Calibri" w:hAnsi="Calibri"/>
          <w:color w:val="000000" w:themeColor="text1"/>
          <w:sz w:val="22"/>
          <w:lang w:val="en-US"/>
        </w:rPr>
        <w:t xml:space="preserve"> is the aim of bringing in EK?</w:t>
      </w:r>
    </w:p>
    <w:p w14:paraId="0B2B0161"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Aims of bringing in EK for oneself and in dealing with S and U</w:t>
      </w:r>
    </w:p>
    <w:p w14:paraId="0BE0A20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ith regard to U</w:t>
      </w:r>
    </w:p>
    <w:p w14:paraId="43B4E4C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ith regard to other S</w:t>
      </w:r>
    </w:p>
    <w:p w14:paraId="0DBA426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ith regard to oneself</w:t>
      </w:r>
    </w:p>
    <w:p w14:paraId="3D92FAAF"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0f. </w:t>
      </w:r>
      <w:proofErr w:type="gramStart"/>
      <w:r w:rsidRPr="008B39B5">
        <w:rPr>
          <w:rFonts w:ascii="Calibri" w:hAnsi="Calibri"/>
          <w:color w:val="000000" w:themeColor="text1"/>
          <w:sz w:val="22"/>
          <w:lang w:val="en-US"/>
        </w:rPr>
        <w:t>What</w:t>
      </w:r>
      <w:proofErr w:type="gramEnd"/>
      <w:r w:rsidRPr="008B39B5">
        <w:rPr>
          <w:rFonts w:ascii="Calibri" w:hAnsi="Calibri"/>
          <w:color w:val="000000" w:themeColor="text1"/>
          <w:sz w:val="22"/>
          <w:lang w:val="en-US"/>
        </w:rPr>
        <w:t xml:space="preserve"> can EK do? (</w:t>
      </w:r>
      <w:proofErr w:type="gramStart"/>
      <w:r w:rsidRPr="008B39B5">
        <w:rPr>
          <w:rFonts w:ascii="Calibri" w:hAnsi="Calibri"/>
          <w:color w:val="000000" w:themeColor="text1"/>
          <w:sz w:val="22"/>
          <w:lang w:val="en-US"/>
        </w:rPr>
        <w:t>also</w:t>
      </w:r>
      <w:proofErr w:type="gramEnd"/>
      <w:r w:rsidRPr="008B39B5">
        <w:rPr>
          <w:rFonts w:ascii="Calibri" w:hAnsi="Calibri"/>
          <w:color w:val="000000" w:themeColor="text1"/>
          <w:sz w:val="22"/>
          <w:lang w:val="en-US"/>
        </w:rPr>
        <w:t xml:space="preserve"> expands the category “What do PSW bring with them?”)</w:t>
      </w:r>
    </w:p>
    <w:p w14:paraId="4AA7D00F"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Potential of EK in practice</w:t>
      </w:r>
    </w:p>
    <w:p w14:paraId="22E5AA0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ifferent perspectives based on personal experience</w:t>
      </w:r>
    </w:p>
    <w:p w14:paraId="5FB90C4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peaking the same language as U/asking the right questions</w:t>
      </w:r>
    </w:p>
    <w:p w14:paraId="59183CE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Trusting U</w:t>
      </w:r>
    </w:p>
    <w:p w14:paraId="11E47C1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K leads to greater understanding of U</w:t>
      </w:r>
    </w:p>
    <w:p w14:paraId="0578B3C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K can calm U and S down</w:t>
      </w:r>
    </w:p>
    <w:p w14:paraId="0296A39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cebreaker function</w:t>
      </w:r>
    </w:p>
    <w:p w14:paraId="680E320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Keeping </w:t>
      </w:r>
      <w:proofErr w:type="gramStart"/>
      <w:r w:rsidRPr="008B39B5">
        <w:rPr>
          <w:rFonts w:ascii="Calibri" w:hAnsi="Calibri"/>
          <w:color w:val="000000" w:themeColor="text1"/>
          <w:sz w:val="22"/>
          <w:lang w:val="en-US"/>
        </w:rPr>
        <w:t>calm/knowing</w:t>
      </w:r>
      <w:proofErr w:type="gramEnd"/>
      <w:r w:rsidRPr="008B39B5">
        <w:rPr>
          <w:rFonts w:ascii="Calibri" w:hAnsi="Calibri"/>
          <w:color w:val="000000" w:themeColor="text1"/>
          <w:sz w:val="22"/>
          <w:lang w:val="en-US"/>
        </w:rPr>
        <w:t xml:space="preserve"> that change takes time</w:t>
      </w:r>
    </w:p>
    <w:p w14:paraId="03A1A7B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K helps to question diagnoses</w:t>
      </w:r>
    </w:p>
    <w:p w14:paraId="6BABBCF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Knowing how something feels</w:t>
      </w:r>
    </w:p>
    <w:p w14:paraId="367C62D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Knowing how to “get out of it”</w:t>
      </w:r>
    </w:p>
    <w:p w14:paraId="5CE96EC2"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1. Expectations</w:t>
      </w:r>
    </w:p>
    <w:p w14:paraId="024AE458"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formulated (also implicit) mutual expectations</w:t>
      </w:r>
    </w:p>
    <w:p w14:paraId="0E26AB9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1a. Expectations of the PSW from the S and U</w:t>
      </w:r>
    </w:p>
    <w:p w14:paraId="7C92368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ctations of the PSW in terms of their work, roles and self-care</w:t>
      </w:r>
    </w:p>
    <w:p w14:paraId="10427BA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xpectations of the PSW’s tasks</w:t>
      </w:r>
    </w:p>
    <w:p w14:paraId="618ED93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xpectations of the PSW competencies</w:t>
      </w:r>
    </w:p>
    <w:p w14:paraId="4030C0A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atching your own limits/ ensuring your own stability/ taking responsibility for your own well-being</w:t>
      </w:r>
    </w:p>
    <w:p w14:paraId="295B385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troducing EK/ sharing your life story</w:t>
      </w:r>
    </w:p>
    <w:p w14:paraId="2B8DE0A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presenting the perspective of those affected even in the absence of the U</w:t>
      </w:r>
    </w:p>
    <w:p w14:paraId="7CF098E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mplementing not only therapeutic activities, but also everyday practical activities with the U</w:t>
      </w:r>
    </w:p>
    <w:p w14:paraId="3527744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anting to get involved in the organization</w:t>
      </w:r>
    </w:p>
    <w:p w14:paraId="45A5441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Tact/sensitivity</w:t>
      </w:r>
    </w:p>
    <w:p w14:paraId="70317D2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flexivity, in order not to project your own experiences onto the other person</w:t>
      </w:r>
    </w:p>
    <w:p w14:paraId="359AD20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uilding bridges”/ mediation between U and S</w:t>
      </w:r>
    </w:p>
    <w:p w14:paraId="0F782B7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inding solutions together</w:t>
      </w:r>
    </w:p>
    <w:p w14:paraId="102739D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Having an understanding of U</w:t>
      </w:r>
    </w:p>
    <w:p w14:paraId="4BE1970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should be accessible</w:t>
      </w:r>
    </w:p>
    <w:p w14:paraId="286C102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Unfulfillable expectations of the PSW</w:t>
      </w:r>
    </w:p>
    <w:p w14:paraId="54B3B65A"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Saving psychiatry”</w:t>
      </w:r>
    </w:p>
    <w:p w14:paraId="0D6777E9"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Functionalization of PSW</w:t>
      </w:r>
    </w:p>
    <w:p w14:paraId="556FD79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To sort out the mess”</w:t>
      </w:r>
    </w:p>
    <w:p w14:paraId="3EAFCE85"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1b. Expectations of the PSW tasks</w:t>
      </w:r>
    </w:p>
    <w:p w14:paraId="7992A366"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PSW expectations of other S in order to be able to work well</w:t>
      </w:r>
    </w:p>
    <w:p w14:paraId="09936D2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upport for enabling work</w:t>
      </w:r>
    </w:p>
    <w:p w14:paraId="77CF36A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are measures for one's own ability to work</w:t>
      </w:r>
    </w:p>
    <w:p w14:paraId="636F809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specting the limits of the PSW</w:t>
      </w:r>
    </w:p>
    <w:p w14:paraId="47A4695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Treating PSW at "eye level"</w:t>
      </w:r>
    </w:p>
    <w:p w14:paraId="0969CB3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rofessional competence"</w:t>
      </w:r>
    </w:p>
    <w:p w14:paraId="3AA658B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o-determination in work design</w:t>
      </w:r>
    </w:p>
    <w:p w14:paraId="1AA767B6"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1c. </w:t>
      </w:r>
      <w:proofErr w:type="gramStart"/>
      <w:r w:rsidRPr="008B39B5">
        <w:rPr>
          <w:rFonts w:ascii="Calibri" w:hAnsi="Calibri"/>
          <w:color w:val="000000" w:themeColor="text1"/>
          <w:sz w:val="22"/>
          <w:lang w:val="en-US"/>
        </w:rPr>
        <w:t>Implicit</w:t>
      </w:r>
      <w:proofErr w:type="gramEnd"/>
      <w:r w:rsidRPr="008B39B5">
        <w:rPr>
          <w:rFonts w:ascii="Calibri" w:hAnsi="Calibri"/>
          <w:color w:val="000000" w:themeColor="text1"/>
          <w:sz w:val="22"/>
          <w:lang w:val="en-US"/>
        </w:rPr>
        <w:t xml:space="preserve"> expectations</w:t>
      </w:r>
    </w:p>
    <w:p w14:paraId="2342802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ctations that I perceive between the lines (interpretative) - affects all actors</w:t>
      </w:r>
    </w:p>
    <w:p w14:paraId="493BBD4C"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2. Fears</w:t>
      </w:r>
    </w:p>
    <w:p w14:paraId="13D9F7FC"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lastRenderedPageBreak/>
        <w:t xml:space="preserve">Def.: Fears of the individual actors (PSW, S, U). </w:t>
      </w:r>
      <w:proofErr w:type="gramStart"/>
      <w:r w:rsidRPr="008B39B5">
        <w:rPr>
          <w:rFonts w:ascii="Calibri" w:hAnsi="Calibri"/>
          <w:color w:val="ADADAD" w:themeColor="background2" w:themeShade="BF"/>
          <w:sz w:val="22"/>
          <w:lang w:val="en-US"/>
        </w:rPr>
        <w:t>Classified here if the actor specifically expressed a concern, doubt or fear.</w:t>
      </w:r>
      <w:proofErr w:type="gramEnd"/>
    </w:p>
    <w:p w14:paraId="2C0B3D30"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2a. Fears of the PSW</w:t>
      </w:r>
    </w:p>
    <w:p w14:paraId="46372E95"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Fears on the part of the PSW</w:t>
      </w:r>
    </w:p>
    <w:p w14:paraId="4E02E34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 co-determination</w:t>
      </w:r>
    </w:p>
    <w:p w14:paraId="5FD693E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Having to face prejudices</w:t>
      </w:r>
    </w:p>
    <w:p w14:paraId="45F5E99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Outing as a PSW increases stigmatization</w:t>
      </w:r>
    </w:p>
    <w:p w14:paraId="060E9D9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ear of being critically observed</w:t>
      </w:r>
    </w:p>
    <w:p w14:paraId="79C1A1D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ear of)/ (danger/risk of) appropriation/assimilation</w:t>
      </w:r>
    </w:p>
    <w:p w14:paraId="146AC772"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Having to implement professional concepts</w:t>
      </w:r>
    </w:p>
    <w:p w14:paraId="5F720A2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Being confused in the role</w:t>
      </w:r>
    </w:p>
    <w:p w14:paraId="34FC3450"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o recognizable, independent unit</w:t>
      </w:r>
    </w:p>
    <w:p w14:paraId="4A6FB91A"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as an agent of psychiatry</w:t>
      </w:r>
    </w:p>
    <w:p w14:paraId="3B1D04B2"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Loss of the special</w:t>
      </w:r>
    </w:p>
    <w:p w14:paraId="6349E9DE"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Adaptation of the peers</w:t>
      </w:r>
    </w:p>
    <w:p w14:paraId="259DD53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Countermeasures”</w:t>
      </w:r>
    </w:p>
    <w:p w14:paraId="330AA56F"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Maintaining the specificity of the PSW</w:t>
      </w:r>
    </w:p>
    <w:p w14:paraId="3A795B1B"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Counteracting appropriation</w:t>
      </w:r>
    </w:p>
    <w:p w14:paraId="5CA8F519"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2b. Fears of the S</w:t>
      </w:r>
    </w:p>
    <w:p w14:paraId="58CF9533"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Fears on the part of the other professional groups</w:t>
      </w:r>
    </w:p>
    <w:p w14:paraId="2E9BAC8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eared effects on one's own work</w:t>
      </w:r>
    </w:p>
    <w:p w14:paraId="25379410"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Concern that working with PSW is more complex</w:t>
      </w:r>
    </w:p>
    <w:p w14:paraId="6037E06F" w14:textId="77777777" w:rsidR="00FC13B2" w:rsidRPr="008B39B5" w:rsidRDefault="00FC13B2" w:rsidP="00FC13B2">
      <w:pPr>
        <w:ind w:left="1416" w:firstLine="708"/>
        <w:rPr>
          <w:rFonts w:ascii="Calibri" w:hAnsi="Calibri"/>
          <w:color w:val="000000" w:themeColor="text1"/>
          <w:sz w:val="22"/>
          <w:lang w:val="en-US"/>
        </w:rPr>
      </w:pPr>
      <w:proofErr w:type="gramStart"/>
      <w:r w:rsidRPr="008B39B5">
        <w:rPr>
          <w:rFonts w:ascii="Calibri" w:hAnsi="Calibri"/>
          <w:color w:val="000000" w:themeColor="text1"/>
          <w:sz w:val="22"/>
          <w:lang w:val="en-US"/>
        </w:rPr>
        <w:t>Fear</w:t>
      </w:r>
      <w:proofErr w:type="gramEnd"/>
      <w:r w:rsidRPr="008B39B5">
        <w:rPr>
          <w:rFonts w:ascii="Calibri" w:hAnsi="Calibri"/>
          <w:color w:val="000000" w:themeColor="text1"/>
          <w:sz w:val="22"/>
          <w:lang w:val="en-US"/>
        </w:rPr>
        <w:t xml:space="preserve"> of too much difference/diverging positions of the PB*</w:t>
      </w:r>
    </w:p>
    <w:p w14:paraId="5AA9EC1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Team's concern about the (emotional) resilience of the peers/ employees expect crises to recur with PSW</w:t>
      </w:r>
    </w:p>
    <w:p w14:paraId="43D44D6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PSW talk too much about </w:t>
      </w:r>
      <w:proofErr w:type="gramStart"/>
      <w:r w:rsidRPr="008B39B5">
        <w:rPr>
          <w:rFonts w:ascii="Calibri" w:hAnsi="Calibri"/>
          <w:color w:val="000000" w:themeColor="text1"/>
          <w:sz w:val="22"/>
          <w:lang w:val="en-US"/>
        </w:rPr>
        <w:t>themselves/</w:t>
      </w:r>
      <w:proofErr w:type="gramEnd"/>
      <w:r w:rsidRPr="008B39B5">
        <w:rPr>
          <w:rFonts w:ascii="Calibri" w:hAnsi="Calibri"/>
          <w:color w:val="000000" w:themeColor="text1"/>
          <w:sz w:val="22"/>
          <w:lang w:val="en-US"/>
        </w:rPr>
        <w:t>don't notice when it gets too much</w:t>
      </w:r>
    </w:p>
    <w:p w14:paraId="42A9869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make themselves too strong an advocate for the U</w:t>
      </w:r>
    </w:p>
    <w:p w14:paraId="7C9C139B"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are unrealistic in their expectations of change</w:t>
      </w:r>
    </w:p>
    <w:p w14:paraId="0AA92496"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2c. Fears of the U</w:t>
      </w:r>
    </w:p>
    <w:p w14:paraId="15ED4AF6"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Fears on the part of the U</w:t>
      </w:r>
    </w:p>
    <w:p w14:paraId="4B61893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Are PSW "stable" enough in times of a U crisis?</w:t>
      </w:r>
    </w:p>
    <w:p w14:paraId="77DB137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could no longer be available in the future because the position is precarious</w:t>
      </w:r>
    </w:p>
    <w:p w14:paraId="2A86DDC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Unclear role/mistrust by U</w:t>
      </w:r>
    </w:p>
    <w:p w14:paraId="12F6E67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ear of) appropriation of the PSW by the institution</w:t>
      </w:r>
    </w:p>
    <w:p w14:paraId="24F38460"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Institutional pressure reduces the quality of work</w:t>
      </w:r>
    </w:p>
    <w:p w14:paraId="2D2A0C00"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3. Collaboration</w:t>
      </w:r>
    </w:p>
    <w:p w14:paraId="411B2D86"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experienced collaboration from the individual perspectives, including mutual acceptance, challenges and dealing with crises</w:t>
      </w:r>
    </w:p>
    <w:p w14:paraId="4AAE3922"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3a. Experienced collaboration in the team</w:t>
      </w:r>
    </w:p>
    <w:p w14:paraId="18D2A3D2"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rienced (good or difficult) collaboration from the perspective of all team members, aspects that shape it</w:t>
      </w:r>
    </w:p>
    <w:p w14:paraId="63E37A4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Uncertainties from the perspective of all team members</w:t>
      </w:r>
    </w:p>
    <w:p w14:paraId="28D76245"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Uncertainties of the other employees in dealing with PSW</w:t>
      </w:r>
    </w:p>
    <w:p w14:paraId="69E1AE6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Helplessness of the other employees in dealing with PSW</w:t>
      </w:r>
    </w:p>
    <w:p w14:paraId="11EDA91A"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Be careful (on both sides)</w:t>
      </w:r>
    </w:p>
    <w:p w14:paraId="657CF693"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Caution on the part of the PB* not to exceed their authority</w:t>
      </w:r>
    </w:p>
    <w:p w14:paraId="060C6516"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PSW shy away from confrontation in order to avoid uncertainty among the employees</w:t>
      </w:r>
    </w:p>
    <w:p w14:paraId="248E9DE3"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Employees do not dare to criticize PSW</w:t>
      </w:r>
    </w:p>
    <w:p w14:paraId="0E4BDD5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riticism culture</w:t>
      </w:r>
    </w:p>
    <w:p w14:paraId="0F771E3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w:t>
      </w:r>
      <w:proofErr w:type="gramStart"/>
      <w:r w:rsidRPr="008B39B5">
        <w:rPr>
          <w:rFonts w:ascii="Calibri" w:hAnsi="Calibri"/>
          <w:color w:val="000000" w:themeColor="text1"/>
          <w:sz w:val="22"/>
          <w:lang w:val="en-US"/>
        </w:rPr>
        <w:t>no</w:t>
      </w:r>
      <w:proofErr w:type="gramEnd"/>
      <w:r w:rsidRPr="008B39B5">
        <w:rPr>
          <w:rFonts w:ascii="Calibri" w:hAnsi="Calibri"/>
          <w:color w:val="000000" w:themeColor="text1"/>
          <w:sz w:val="22"/>
          <w:lang w:val="en-US"/>
        </w:rPr>
        <w:t>) recognition/appreciation/feedback from employees</w:t>
      </w:r>
    </w:p>
    <w:p w14:paraId="67CEBBA8"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Criticism of the structures is (not) desired/ no room for criticism</w:t>
      </w:r>
    </w:p>
    <w:p w14:paraId="01020529"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o) constructive handling of criticism on the part of the employees</w:t>
      </w:r>
    </w:p>
    <w:p w14:paraId="458CA34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hallenges</w:t>
      </w:r>
    </w:p>
    <w:p w14:paraId="3F619DA9"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lastRenderedPageBreak/>
        <w:t xml:space="preserve">PSW have to seek support for </w:t>
      </w:r>
      <w:proofErr w:type="gramStart"/>
      <w:r w:rsidRPr="008B39B5">
        <w:rPr>
          <w:rFonts w:ascii="Calibri" w:hAnsi="Calibri"/>
          <w:color w:val="000000" w:themeColor="text1"/>
          <w:sz w:val="22"/>
          <w:lang w:val="en-US"/>
        </w:rPr>
        <w:t>themselves</w:t>
      </w:r>
      <w:proofErr w:type="gramEnd"/>
    </w:p>
    <w:p w14:paraId="1EEA35C9"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have to fight their way through</w:t>
      </w:r>
    </w:p>
    <w:p w14:paraId="1A1E2E3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erceived) competition among PB*</w:t>
      </w:r>
    </w:p>
    <w:p w14:paraId="12E0F2A4"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recognize prejudices of the employees towards U</w:t>
      </w:r>
    </w:p>
    <w:p w14:paraId="5AC9498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Role of diagnoses for collaboration (PSW/team)</w:t>
      </w:r>
    </w:p>
    <w:p w14:paraId="7717AD77"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Confrontation due to different positions (PSW/Team)</w:t>
      </w:r>
    </w:p>
    <w:p w14:paraId="6266A91C"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Fight for authority to interpret</w:t>
      </w:r>
    </w:p>
    <w:p w14:paraId="1772932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 xml:space="preserve">Exclusion/ distance/ othering/ discrimination/ bullying/ </w:t>
      </w:r>
    </w:p>
    <w:p w14:paraId="218516CB" w14:textId="77777777" w:rsidR="00FC13B2" w:rsidRPr="008B39B5" w:rsidRDefault="00FC13B2" w:rsidP="00FC13B2">
      <w:pPr>
        <w:ind w:left="2124"/>
        <w:rPr>
          <w:rFonts w:ascii="Calibri" w:hAnsi="Calibri"/>
          <w:color w:val="000000" w:themeColor="text1"/>
          <w:sz w:val="22"/>
          <w:lang w:val="en-US"/>
        </w:rPr>
      </w:pPr>
      <w:proofErr w:type="gramStart"/>
      <w:r w:rsidRPr="008B39B5">
        <w:rPr>
          <w:rFonts w:ascii="Calibri" w:hAnsi="Calibri"/>
          <w:color w:val="000000" w:themeColor="text1"/>
          <w:sz w:val="22"/>
          <w:lang w:val="en-US"/>
        </w:rPr>
        <w:t>stigmatization</w:t>
      </w:r>
      <w:proofErr w:type="gramEnd"/>
      <w:r w:rsidRPr="008B39B5">
        <w:rPr>
          <w:rFonts w:ascii="Calibri" w:hAnsi="Calibri"/>
          <w:color w:val="000000" w:themeColor="text1"/>
          <w:sz w:val="22"/>
          <w:lang w:val="en-US"/>
        </w:rPr>
        <w:t xml:space="preserve"> (to be sorted out more precisely later)</w:t>
      </w:r>
    </w:p>
    <w:p w14:paraId="09C81D60"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Not being taken seriously/ attribution of lack of competence</w:t>
      </w:r>
    </w:p>
    <w:p w14:paraId="5D1BA51E"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Mistrust by other S</w:t>
      </w:r>
    </w:p>
    <w:p w14:paraId="089A676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Other S feel threatened</w:t>
      </w:r>
    </w:p>
    <w:p w14:paraId="267DF61F"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Envy/ resentment by other team members/ feeling of competition from other S</w:t>
      </w:r>
    </w:p>
    <w:p w14:paraId="4957C7F9"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PSW have more freedom and flexibility in their work (envy)</w:t>
      </w:r>
    </w:p>
    <w:p w14:paraId="479F6496"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Lack of) acceptance</w:t>
      </w:r>
    </w:p>
    <w:p w14:paraId="48E2B31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Lack of) openness/ curiosity on the part of the S</w:t>
      </w:r>
    </w:p>
    <w:p w14:paraId="3BFE83E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ew ideas/strategies are not wanted</w:t>
      </w:r>
    </w:p>
    <w:p w14:paraId="2E1808D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ot) getting involved in new things</w:t>
      </w:r>
    </w:p>
    <w:p w14:paraId="6B190A75"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Disinterest/ indifference/ ignorance</w:t>
      </w:r>
    </w:p>
    <w:p w14:paraId="3AB3143A"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They didn't wait for me"</w:t>
      </w:r>
    </w:p>
    <w:p w14:paraId="031BDA4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Different levels of acceptance of PSW</w:t>
      </w:r>
    </w:p>
    <w:p w14:paraId="5E927EA8"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Different attitudes between management and team</w:t>
      </w:r>
    </w:p>
    <w:p w14:paraId="3511E633"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Critical voices against PSW</w:t>
      </w:r>
    </w:p>
    <w:p w14:paraId="0AB903FA"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eamwork</w:t>
      </w:r>
    </w:p>
    <w:p w14:paraId="76DA524D"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is included in treatment processes by S</w:t>
      </w:r>
    </w:p>
    <w:p w14:paraId="309454ED"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ot) a full/ permanent part of the team</w:t>
      </w:r>
    </w:p>
    <w:p w14:paraId="458AD2CD"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Having arrived/being well integrated</w:t>
      </w:r>
    </w:p>
    <w:p w14:paraId="79C5DFFB"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Lack of) contact person/ mentor</w:t>
      </w:r>
    </w:p>
    <w:p w14:paraId="372E946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ot) being informed</w:t>
      </w:r>
    </w:p>
    <w:p w14:paraId="10FFDC68"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Good relationships</w:t>
      </w:r>
    </w:p>
    <w:p w14:paraId="42B742F8"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EM intuitively understand how the PSW is doing</w:t>
      </w:r>
    </w:p>
    <w:p w14:paraId="0B90FEFC"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Collegial cooperation/good exchange</w:t>
      </w:r>
    </w:p>
    <w:p w14:paraId="5492C9AF"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Strong) commitment to PSW on the part of the other employees</w:t>
      </w:r>
    </w:p>
    <w:p w14:paraId="1E502AFF"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Dealing with mental crises in the team</w:t>
      </w:r>
    </w:p>
    <w:p w14:paraId="048E4C1C"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Culture of dealing with concern</w:t>
      </w:r>
    </w:p>
    <w:p w14:paraId="620A8EFC"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Dealing with PB crises in the team</w:t>
      </w:r>
    </w:p>
    <w:p w14:paraId="4A1C37F5"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Employees experience the PSW crisis experience as a "hot potato"</w:t>
      </w:r>
    </w:p>
    <w:p w14:paraId="379B86C0"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Dealing with crises of other employees</w:t>
      </w:r>
    </w:p>
    <w:p w14:paraId="648D37E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Dealing with PSW crises among themselves</w:t>
      </w:r>
    </w:p>
    <w:p w14:paraId="18A7B0E8"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Dealing with sick leave due to mental crises in the team</w:t>
      </w:r>
    </w:p>
    <w:p w14:paraId="743A6907"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Preventive measures for crises in the team</w:t>
      </w:r>
    </w:p>
    <w:p w14:paraId="7FDC2CF2"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3b. Collaboration between PSW and S (from the perspective of the U)</w:t>
      </w:r>
    </w:p>
    <w:p w14:paraId="3CB54669"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rienced (good or difficult) collaboration from the perspective of the U, aspects that shape it</w:t>
      </w:r>
    </w:p>
    <w:p w14:paraId="115B05C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ealing with crisis experiences in the team (here only if from the perspective of the U)</w:t>
      </w:r>
    </w:p>
    <w:p w14:paraId="6BF9A91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xperiencing PSW as a subordinate offer</w:t>
      </w:r>
    </w:p>
    <w:p w14:paraId="63D9A71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 joint documentation of PSW and S</w:t>
      </w:r>
    </w:p>
    <w:p w14:paraId="2FECB47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 decision-making power of the PSW</w:t>
      </w:r>
    </w:p>
    <w:p w14:paraId="26D40429"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Exercising hierarchies</w:t>
      </w:r>
    </w:p>
    <w:p w14:paraId="2EB064F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Limited decision-making power of the PSW</w:t>
      </w:r>
    </w:p>
    <w:p w14:paraId="401D7FC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ayment/recognition of the PSW is too low</w:t>
      </w:r>
    </w:p>
    <w:p w14:paraId="46BB529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resists</w:t>
      </w:r>
    </w:p>
    <w:p w14:paraId="1B5CB3F7"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3c. Experienced collaboration between PSW and U</w:t>
      </w:r>
    </w:p>
    <w:p w14:paraId="4E70D249"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rienced (good or difficult) collaboration between PSW and U, aspects that shape it</w:t>
      </w:r>
    </w:p>
    <w:p w14:paraId="5940264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lastRenderedPageBreak/>
        <w:t>Role of diagnoses for collaboration (PSW/U)</w:t>
      </w:r>
    </w:p>
    <w:p w14:paraId="0D08E03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rom the perspective of the PSW</w:t>
      </w:r>
    </w:p>
    <w:p w14:paraId="288D50F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Rejection of PSW</w:t>
      </w:r>
    </w:p>
    <w:p w14:paraId="506861DC"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Users react negatively to "switching sides" of the PSW</w:t>
      </w:r>
    </w:p>
    <w:p w14:paraId="4F7F02F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Difficulties in meeting the U expectations</w:t>
      </w:r>
    </w:p>
    <w:p w14:paraId="56A2D4D1"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eedback from U</w:t>
      </w:r>
    </w:p>
    <w:p w14:paraId="3FCB2A25" w14:textId="77777777" w:rsidR="00FC13B2" w:rsidRPr="008B39B5" w:rsidRDefault="00FC13B2" w:rsidP="00FC13B2">
      <w:pPr>
        <w:ind w:left="2124" w:firstLine="708"/>
        <w:rPr>
          <w:rFonts w:ascii="Calibri" w:hAnsi="Calibri"/>
          <w:color w:val="000000" w:themeColor="text1"/>
          <w:sz w:val="22"/>
          <w:lang w:val="en-US"/>
        </w:rPr>
      </w:pPr>
      <w:proofErr w:type="gramStart"/>
      <w:r w:rsidRPr="008B39B5">
        <w:rPr>
          <w:rFonts w:ascii="Calibri" w:hAnsi="Calibri"/>
          <w:color w:val="000000" w:themeColor="text1"/>
          <w:sz w:val="22"/>
          <w:lang w:val="en-US"/>
        </w:rPr>
        <w:t>perceived</w:t>
      </w:r>
      <w:proofErr w:type="gramEnd"/>
      <w:r w:rsidRPr="008B39B5">
        <w:rPr>
          <w:rFonts w:ascii="Calibri" w:hAnsi="Calibri"/>
          <w:color w:val="000000" w:themeColor="text1"/>
          <w:sz w:val="22"/>
          <w:lang w:val="en-US"/>
        </w:rPr>
        <w:t xml:space="preserve"> as a benefit for PSW</w:t>
      </w:r>
    </w:p>
    <w:p w14:paraId="701CAD9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rom the perspective of the U (see also effects of PSW)</w:t>
      </w:r>
    </w:p>
    <w:p w14:paraId="173BBBF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ersonal/intensive support/intimacy</w:t>
      </w:r>
    </w:p>
    <w:p w14:paraId="69A6CB5E"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Transparency and authenticity</w:t>
      </w:r>
    </w:p>
    <w:p w14:paraId="3ED4D0C8"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Meeting on an equal footing</w:t>
      </w:r>
    </w:p>
    <w:p w14:paraId="055A5743"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Always an open ear/being there and approachable</w:t>
      </w:r>
    </w:p>
    <w:p w14:paraId="75D24734"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lexibility/negotiation possible/needs-oriented</w:t>
      </w:r>
    </w:p>
    <w:p w14:paraId="1F0299FE"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PSW take their time</w:t>
      </w:r>
    </w:p>
    <w:p w14:paraId="41DA61BE"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PSW are committed</w:t>
      </w:r>
    </w:p>
    <w:p w14:paraId="71E47FE6"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Long-term support</w:t>
      </w:r>
    </w:p>
    <w:p w14:paraId="660B9E80"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Rejection/bad experiences with PSW</w:t>
      </w:r>
    </w:p>
    <w:p w14:paraId="66CC8FC1"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Similarities and differences between relationships with PSW and relationships with friends</w:t>
      </w:r>
    </w:p>
    <w:p w14:paraId="50B3D799"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Opportunities for tandem work between PSW and other S</w:t>
      </w:r>
    </w:p>
    <w:p w14:paraId="1E62E56C"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4. Collaboration as a process (arriving in the system)</w:t>
      </w:r>
    </w:p>
    <w:p w14:paraId="530815BB"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First experiences and changes in collaboration, effects of PSW on the clinic and S and on their own roles</w:t>
      </w:r>
    </w:p>
    <w:p w14:paraId="78369B4B"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4a. First experiences</w:t>
      </w:r>
    </w:p>
    <w:p w14:paraId="61F08FD2"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riences of the PSW and employees in the initial period (first months, first year) of the PSW deployment</w:t>
      </w:r>
    </w:p>
    <w:p w14:paraId="64CA43A1"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Initial difficulties of the PSW</w:t>
      </w:r>
    </w:p>
    <w:p w14:paraId="3E91573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 xml:space="preserve">PSW have to prove </w:t>
      </w:r>
      <w:proofErr w:type="gramStart"/>
      <w:r w:rsidRPr="008B39B5">
        <w:rPr>
          <w:rFonts w:ascii="Calibri" w:hAnsi="Calibri"/>
          <w:color w:val="000000" w:themeColor="text1"/>
          <w:sz w:val="22"/>
          <w:lang w:val="en-US"/>
        </w:rPr>
        <w:t>themselves</w:t>
      </w:r>
      <w:proofErr w:type="gramEnd"/>
      <w:r w:rsidRPr="008B39B5">
        <w:rPr>
          <w:rFonts w:ascii="Calibri" w:hAnsi="Calibri"/>
          <w:color w:val="000000" w:themeColor="text1"/>
          <w:sz w:val="22"/>
          <w:lang w:val="en-US"/>
        </w:rPr>
        <w:t xml:space="preserve"> at the beginning</w:t>
      </w:r>
    </w:p>
    <w:p w14:paraId="68CCEAF8"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Initial difficulties in dealing with empirical knowledge</w:t>
      </w:r>
    </w:p>
    <w:p w14:paraId="185F1931"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Uncertainties of the PSW at the beginning of the activity</w:t>
      </w:r>
    </w:p>
    <w:p w14:paraId="1356324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itial difficulties of the S</w:t>
      </w:r>
    </w:p>
    <w:p w14:paraId="6CD2F66D"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Initial difficulties in dealing with empirical knowledge</w:t>
      </w:r>
    </w:p>
    <w:p w14:paraId="74449560"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4b. Interest of the other employees in PSW (grows over time)</w:t>
      </w:r>
    </w:p>
    <w:p w14:paraId="062385B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Interest in the special features/expertise of the PSW changes among the S</w:t>
      </w:r>
    </w:p>
    <w:p w14:paraId="1BCE022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emand for PSW from the team</w:t>
      </w:r>
    </w:p>
    <w:p w14:paraId="4935FE0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ork becomes easier</w:t>
      </w:r>
    </w:p>
    <w:p w14:paraId="375FBE5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ecoming part of a team</w:t>
      </w:r>
    </w:p>
    <w:p w14:paraId="6F160158"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4c. Climate in the clinic/at the employer</w:t>
      </w:r>
    </w:p>
    <w:p w14:paraId="3A3E82D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orking climate in the clinic and its changes</w:t>
      </w:r>
    </w:p>
    <w:p w14:paraId="0B2DF495"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Changes in the atmosphere</w:t>
      </w:r>
    </w:p>
    <w:p w14:paraId="7D0CAB60"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Tailwind from above only helps to a limited extent</w:t>
      </w:r>
    </w:p>
    <w:p w14:paraId="6A178B5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4d. EMs change their attitudes over time</w:t>
      </w:r>
    </w:p>
    <w:p w14:paraId="244A7AFA"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ffect of getting to know each other on the S’</w:t>
      </w:r>
    </w:p>
    <w:p w14:paraId="585C9CE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cognizing the competence of PSW</w:t>
      </w:r>
    </w:p>
    <w:p w14:paraId="73FBA90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ifferent perspectives lead to more respect from S towards U</w:t>
      </w:r>
    </w:p>
    <w:p w14:paraId="18902EF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 reduce their prejudices towards PSW</w:t>
      </w:r>
    </w:p>
    <w:p w14:paraId="6E67514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 change their perspective through the presence of PSW</w:t>
      </w:r>
    </w:p>
    <w:p w14:paraId="0CA65243" w14:textId="77777777" w:rsidR="00FC13B2" w:rsidRPr="008B39B5" w:rsidRDefault="00FC13B2" w:rsidP="00FC13B2">
      <w:pPr>
        <w:ind w:firstLine="708"/>
        <w:rPr>
          <w:rFonts w:ascii="Calibri" w:hAnsi="Calibri"/>
          <w:color w:val="000000" w:themeColor="text1"/>
          <w:sz w:val="22"/>
          <w:lang w:val="en-US"/>
        </w:rPr>
      </w:pPr>
      <w:r w:rsidRPr="008B39B5">
        <w:rPr>
          <w:rFonts w:ascii="Calibri" w:hAnsi="Calibri"/>
          <w:color w:val="000000" w:themeColor="text1"/>
          <w:sz w:val="22"/>
          <w:lang w:val="en-US"/>
        </w:rPr>
        <w:t>14e. Development of the PSW role</w:t>
      </w:r>
    </w:p>
    <w:p w14:paraId="63AE87D0" w14:textId="77777777" w:rsidR="00FC13B2" w:rsidRPr="008B39B5" w:rsidRDefault="00FC13B2" w:rsidP="00FC13B2">
      <w:pPr>
        <w:ind w:firstLine="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velopment (and adjustments) of the PSW role over time</w:t>
      </w:r>
    </w:p>
    <w:p w14:paraId="399D2E99" w14:textId="77777777" w:rsidR="00FC13B2" w:rsidRPr="008B39B5" w:rsidRDefault="00FC13B2" w:rsidP="00FC13B2">
      <w:pPr>
        <w:rPr>
          <w:rFonts w:ascii="Calibri" w:hAnsi="Calibri"/>
          <w:color w:val="000000" w:themeColor="text1"/>
          <w:sz w:val="22"/>
          <w:lang w:val="en-US"/>
        </w:rPr>
      </w:pPr>
      <w:r w:rsidRPr="008B39B5">
        <w:rPr>
          <w:rFonts w:ascii="Calibri" w:hAnsi="Calibri"/>
          <w:b/>
          <w:color w:val="000000" w:themeColor="text1"/>
          <w:sz w:val="22"/>
          <w:lang w:val="en-US"/>
        </w:rPr>
        <w:t>15. Stress and how to deal with it from the perspective of the PSW (only PB)</w:t>
      </w:r>
      <w:r w:rsidRPr="008B39B5">
        <w:rPr>
          <w:rFonts w:ascii="Calibri" w:hAnsi="Calibri"/>
          <w:color w:val="000000" w:themeColor="text1"/>
          <w:sz w:val="22"/>
          <w:lang w:val="en-US"/>
        </w:rPr>
        <w:t xml:space="preserve"> (see also OK “challenges of cooperation”)</w:t>
      </w:r>
    </w:p>
    <w:p w14:paraId="5E117CF8"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Stress for the PSW through work and solution concepts</w:t>
      </w:r>
    </w:p>
    <w:p w14:paraId="5FF42AA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5a. Stress caused by the institutional conditions</w:t>
      </w:r>
    </w:p>
    <w:p w14:paraId="35164754"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Stressful effects of the structural conditions</w:t>
      </w:r>
    </w:p>
    <w:p w14:paraId="32BB2D7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lastRenderedPageBreak/>
        <w:t>Perseverance/overwhelm</w:t>
      </w:r>
    </w:p>
    <w:p w14:paraId="51CD1BA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orking overtime</w:t>
      </w:r>
    </w:p>
    <w:p w14:paraId="44AAD08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High workload</w:t>
      </w:r>
    </w:p>
    <w:p w14:paraId="680F86D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High level of initiative required</w:t>
      </w:r>
    </w:p>
    <w:p w14:paraId="36B5BDB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eing in the minority/on the sole post in the team</w:t>
      </w:r>
    </w:p>
    <w:p w14:paraId="753C628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5b. Overwhelm when dealing with U</w:t>
      </w:r>
    </w:p>
    <w:p w14:paraId="289DE78F"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Experiences and fears of being overwhelmed in relation to U</w:t>
      </w:r>
    </w:p>
    <w:p w14:paraId="4CC92A1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Doubts about being able to do enough for the U</w:t>
      </w:r>
    </w:p>
    <w:p w14:paraId="5C60D00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Little confidence in one’s own competence from EK</w:t>
      </w:r>
    </w:p>
    <w:p w14:paraId="091A942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mpathizing and experiencing this as a burden</w:t>
      </w:r>
    </w:p>
    <w:p w14:paraId="5BB2B20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Triggered by “difficult cases”</w:t>
      </w:r>
    </w:p>
    <w:p w14:paraId="716474C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motional availability</w:t>
      </w:r>
    </w:p>
    <w:p w14:paraId="35E200D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5c. </w:t>
      </w:r>
      <w:proofErr w:type="gramStart"/>
      <w:r w:rsidRPr="008B39B5">
        <w:rPr>
          <w:rFonts w:ascii="Calibri" w:hAnsi="Calibri"/>
          <w:color w:val="000000" w:themeColor="text1"/>
          <w:sz w:val="22"/>
          <w:lang w:val="en-US"/>
        </w:rPr>
        <w:t>Joining</w:t>
      </w:r>
      <w:proofErr w:type="gramEnd"/>
      <w:r w:rsidRPr="008B39B5">
        <w:rPr>
          <w:rFonts w:ascii="Calibri" w:hAnsi="Calibri"/>
          <w:color w:val="000000" w:themeColor="text1"/>
          <w:sz w:val="22"/>
          <w:lang w:val="en-US"/>
        </w:rPr>
        <w:t xml:space="preserve"> an existing team as a representative of a new professional group</w:t>
      </w:r>
    </w:p>
    <w:p w14:paraId="3A480C3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Experiences of being overwhelmed and fears of being overwhelmed in relation to the team</w:t>
      </w:r>
    </w:p>
    <w:p w14:paraId="790912A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ressure to be healthy</w:t>
      </w:r>
    </w:p>
    <w:p w14:paraId="6C1CD8B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o fixed place in the processes (yet)</w:t>
      </w:r>
    </w:p>
    <w:p w14:paraId="29B20AA5"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5d. Maintaining well-being/resilience in everyday life (of the PSW)</w:t>
      </w:r>
    </w:p>
    <w:p w14:paraId="2E4F17A9"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Strategies for dealing with stress and being overwhelmed</w:t>
      </w:r>
    </w:p>
    <w:p w14:paraId="2B4B7F5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Self-care as a strategy for perseverance</w:t>
      </w:r>
    </w:p>
    <w:p w14:paraId="0A6026DD"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Ensuring personal satisfaction</w:t>
      </w:r>
    </w:p>
    <w:p w14:paraId="25BF96F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ychological hygiene</w:t>
      </w:r>
    </w:p>
    <w:p w14:paraId="42107CA5"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 xml:space="preserve">Differentiating </w:t>
      </w:r>
    </w:p>
    <w:p w14:paraId="0D8A8EC6"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PB* must know their own boundaries</w:t>
      </w:r>
    </w:p>
    <w:p w14:paraId="17940AB0"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Differentiating against attributions by the S</w:t>
      </w:r>
    </w:p>
    <w:p w14:paraId="256AC3BA"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Differentiating with regard to the expectations of the S</w:t>
      </w:r>
    </w:p>
    <w:p w14:paraId="0BE37C7B" w14:textId="77777777" w:rsidR="00FC13B2" w:rsidRPr="008B39B5" w:rsidRDefault="00FC13B2" w:rsidP="00FC13B2">
      <w:pPr>
        <w:ind w:left="2832"/>
        <w:rPr>
          <w:rFonts w:ascii="Calibri" w:hAnsi="Calibri"/>
          <w:color w:val="000000" w:themeColor="text1"/>
          <w:sz w:val="22"/>
          <w:lang w:val="en-US"/>
        </w:rPr>
      </w:pPr>
      <w:r w:rsidRPr="008B39B5">
        <w:rPr>
          <w:rFonts w:ascii="Calibri" w:hAnsi="Calibri"/>
          <w:color w:val="000000" w:themeColor="text1"/>
          <w:sz w:val="22"/>
          <w:lang w:val="en-US"/>
        </w:rPr>
        <w:t>Differentiating with regard to the expectations of the U</w:t>
      </w:r>
    </w:p>
    <w:p w14:paraId="312B4038"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6. Requirements for good work by the PSW/ conducive to the PSW</w:t>
      </w:r>
    </w:p>
    <w:p w14:paraId="634B6D66"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Best practice of the requirements, conditions and interpersonal interaction for PSW</w:t>
      </w:r>
    </w:p>
    <w:p w14:paraId="5FB0BFB7"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6a. Structural conditions/ preparation</w:t>
      </w:r>
    </w:p>
    <w:p w14:paraId="1AB7AB45"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elpful aspects of the structural requirements</w:t>
      </w:r>
    </w:p>
    <w:p w14:paraId="13323D1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ultural change is crucial for implementation</w:t>
      </w:r>
    </w:p>
    <w:p w14:paraId="095EC96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Good concept for PSW, designed in a participatory manner</w:t>
      </w:r>
    </w:p>
    <w:p w14:paraId="1461BF7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ramework concept for the implementation of the PSW</w:t>
      </w:r>
    </w:p>
    <w:p w14:paraId="04FB683E"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reparation for implementation</w:t>
      </w:r>
    </w:p>
    <w:p w14:paraId="3BDAB97D"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Mentoring system</w:t>
      </w:r>
    </w:p>
    <w:p w14:paraId="510AB54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dividual employees as a link between PSW and team</w:t>
      </w:r>
    </w:p>
    <w:p w14:paraId="22D8EF2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Own space</w:t>
      </w:r>
    </w:p>
    <w:p w14:paraId="775AC7B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Own KIS access</w:t>
      </w:r>
    </w:p>
    <w:p w14:paraId="70AD761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upport from the institution</w:t>
      </w:r>
    </w:p>
    <w:p w14:paraId="49979DA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mployer welfare/ Dealing with crises</w:t>
      </w:r>
    </w:p>
    <w:p w14:paraId="5887048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lear management structures</w:t>
      </w:r>
    </w:p>
    <w:p w14:paraId="4EC57D1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Job description</w:t>
      </w:r>
    </w:p>
    <w:p w14:paraId="095DCC1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Accessibility training/ further education</w:t>
      </w:r>
    </w:p>
    <w:p w14:paraId="6E6AEF7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nabling job changes</w:t>
      </w:r>
    </w:p>
    <w:p w14:paraId="1772482F"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Offering internships</w:t>
      </w:r>
    </w:p>
    <w:p w14:paraId="1647E85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As an opportunity to try things out</w:t>
      </w:r>
    </w:p>
    <w:p w14:paraId="5FA97DC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Networking of the PSW with each other</w:t>
      </w:r>
    </w:p>
    <w:p w14:paraId="044B97F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Looking at barriers</w:t>
      </w:r>
    </w:p>
    <w:p w14:paraId="6311693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gulated handling of differences</w:t>
      </w:r>
    </w:p>
    <w:p w14:paraId="2DFE73AB"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rocedure for communication in the event of difficulties</w:t>
      </w:r>
    </w:p>
    <w:p w14:paraId="15A8374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forming about the PSW offer</w:t>
      </w:r>
    </w:p>
    <w:p w14:paraId="715E1FB8"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6b. Interpersonal, personal requirements</w:t>
      </w:r>
    </w:p>
    <w:p w14:paraId="42F3D020"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ADADAD" w:themeColor="background2" w:themeShade="BF"/>
          <w:sz w:val="22"/>
          <w:lang w:val="en-US"/>
        </w:rPr>
        <w:t>Helpful things to do together</w:t>
      </w:r>
    </w:p>
    <w:p w14:paraId="1E844640"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Trust of the employees in PSW</w:t>
      </w:r>
    </w:p>
    <w:p w14:paraId="5387CAEF"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lastRenderedPageBreak/>
        <w:t>Time to develop trust</w:t>
      </w:r>
    </w:p>
    <w:p w14:paraId="1B8109D2" w14:textId="77777777" w:rsidR="00FC13B2" w:rsidRPr="008B39B5" w:rsidRDefault="00FC13B2" w:rsidP="00FC13B2">
      <w:pPr>
        <w:ind w:left="708" w:firstLine="708"/>
        <w:rPr>
          <w:rFonts w:ascii="Calibri" w:hAnsi="Calibri"/>
          <w:color w:val="000000" w:themeColor="text1"/>
          <w:sz w:val="22"/>
          <w:lang w:val="en-US"/>
        </w:rPr>
      </w:pPr>
      <w:r w:rsidRPr="008B39B5">
        <w:rPr>
          <w:rFonts w:ascii="Calibri" w:hAnsi="Calibri"/>
          <w:color w:val="000000" w:themeColor="text1"/>
          <w:sz w:val="22"/>
          <w:lang w:val="en-US"/>
        </w:rPr>
        <w:t>Openness among the other S/ curiosity in the team</w:t>
      </w:r>
    </w:p>
    <w:p w14:paraId="40626C5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Openness in negotiating tasks/ role</w:t>
      </w:r>
    </w:p>
    <w:p w14:paraId="1AE3488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dividual requirements of the PSW</w:t>
      </w:r>
    </w:p>
    <w:p w14:paraId="1C61633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asserts itself/ acts emancipated</w:t>
      </w:r>
    </w:p>
    <w:p w14:paraId="5F28137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Ward manager and senior physician must be on board</w:t>
      </w:r>
    </w:p>
    <w:p w14:paraId="1F7F97F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eaceful coexistence</w:t>
      </w:r>
    </w:p>
    <w:p w14:paraId="7CF4DEF9"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eing able to address conflicts</w:t>
      </w:r>
    </w:p>
    <w:p w14:paraId="591B0246"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ritical) attitudes towards the system are allowed</w:t>
      </w:r>
    </w:p>
    <w:p w14:paraId="7C330F2B"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ceiving and being able to give feedback on your own work</w:t>
      </w:r>
    </w:p>
    <w:p w14:paraId="4DD9D95C"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eedback discussions with management</w:t>
      </w:r>
    </w:p>
    <w:p w14:paraId="3974784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Feedback from other employees</w:t>
      </w:r>
    </w:p>
    <w:p w14:paraId="44367403"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 xml:space="preserve">What needs to be understood in order to be able to reach </w:t>
      </w:r>
      <w:proofErr w:type="gramStart"/>
      <w:r w:rsidRPr="008B39B5">
        <w:rPr>
          <w:rFonts w:ascii="Calibri" w:hAnsi="Calibri"/>
          <w:color w:val="000000" w:themeColor="text1"/>
          <w:sz w:val="22"/>
          <w:lang w:val="en-US"/>
        </w:rPr>
        <w:t>people</w:t>
      </w:r>
      <w:proofErr w:type="gramEnd"/>
    </w:p>
    <w:p w14:paraId="780D707A"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6c. Strategic development</w:t>
      </w:r>
    </w:p>
    <w:p w14:paraId="36A0ECE9"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Helpful things to stay (in relation to structural requirements)</w:t>
      </w:r>
    </w:p>
    <w:p w14:paraId="56AD726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Measures to establish PSW as a professional group</w:t>
      </w:r>
    </w:p>
    <w:p w14:paraId="570A7F0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s a PSW quota needed?</w:t>
      </w:r>
    </w:p>
    <w:p w14:paraId="48B836CA"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Making yourself attractive as an employer (must)</w:t>
      </w:r>
    </w:p>
    <w:p w14:paraId="5E1AB7E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Self-representation of the PSW in the facility</w:t>
      </w:r>
    </w:p>
    <w:p w14:paraId="420DEE9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More participatory research</w:t>
      </w:r>
    </w:p>
    <w:p w14:paraId="2B85D564"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7. Experienced/perceived effects of the PSW</w:t>
      </w:r>
    </w:p>
    <w:p w14:paraId="48583751"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experienced, attributed and perceived effects and impacts of the PSW for the institution, S and U - level of the process</w:t>
      </w:r>
    </w:p>
    <w:p w14:paraId="7B4EFE08"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7a. PSW as a driver of change</w:t>
      </w:r>
    </w:p>
    <w:p w14:paraId="2074706B"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Possibilities that PSW can soften the institution and the system and initiate a change of perspective among employees and non-employees</w:t>
      </w:r>
    </w:p>
    <w:p w14:paraId="2E0987E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or the institution/the system</w:t>
      </w:r>
    </w:p>
    <w:p w14:paraId="3EB0346A"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initiate new ways of working</w:t>
      </w:r>
    </w:p>
    <w:p w14:paraId="08D78B85"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Reduction of coercion</w:t>
      </w:r>
    </w:p>
    <w:p w14:paraId="50102BF5"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Softening of rigid structures</w:t>
      </w:r>
    </w:p>
    <w:p w14:paraId="17732A27"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Suggestions from PSW are implemented</w:t>
      </w:r>
    </w:p>
    <w:p w14:paraId="3824CCF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For the other employees</w:t>
      </w:r>
    </w:p>
    <w:p w14:paraId="76D825C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as critics of the treatment methods</w:t>
      </w:r>
    </w:p>
    <w:p w14:paraId="5D2E1B68"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Suggestions from PSW are implemented</w:t>
      </w:r>
    </w:p>
    <w:p w14:paraId="4CDE55FF"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Changes in attitudes (towards PSW)</w:t>
      </w:r>
    </w:p>
    <w:p w14:paraId="0896031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Changes in perspective among employees through the presence of PSW</w:t>
      </w:r>
    </w:p>
    <w:p w14:paraId="7E012899"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Different points of view lead to more respect from employees towards non-employees</w:t>
      </w:r>
    </w:p>
    <w:p w14:paraId="0D7F6BF9"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 xml:space="preserve">17b. PSW promote </w:t>
      </w:r>
      <w:proofErr w:type="spellStart"/>
      <w:r w:rsidRPr="008B39B5">
        <w:rPr>
          <w:rFonts w:ascii="Calibri" w:hAnsi="Calibri"/>
          <w:color w:val="000000" w:themeColor="text1"/>
          <w:sz w:val="22"/>
          <w:lang w:val="en-US"/>
        </w:rPr>
        <w:t>destigmatization</w:t>
      </w:r>
      <w:proofErr w:type="spellEnd"/>
    </w:p>
    <w:p w14:paraId="6C5DE2A1"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Reduction of the stigmatization of S in the system and institution</w:t>
      </w:r>
    </w:p>
    <w:p w14:paraId="68CC3D03"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17c. Effects on other S (here only from the perspective of employees!)</w:t>
      </w:r>
    </w:p>
    <w:p w14:paraId="7E4D861C"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at changes does/did the collaboration with PSW bring about for employees?</w:t>
      </w:r>
    </w:p>
    <w:p w14:paraId="7F1EE132"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Recognition of PSW</w:t>
      </w:r>
    </w:p>
    <w:p w14:paraId="5EB23346"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High respect for the life story of PSW</w:t>
      </w:r>
    </w:p>
    <w:p w14:paraId="7565E4DC"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are well trained/respect for training</w:t>
      </w:r>
    </w:p>
    <w:p w14:paraId="6109C35B"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as an indispensable part of the team</w:t>
      </w:r>
    </w:p>
    <w:p w14:paraId="4E986894"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Importance of sympathy for recognition of PSW</w:t>
      </w:r>
    </w:p>
    <w:p w14:paraId="47F0CC88"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as an asset</w:t>
      </w:r>
    </w:p>
    <w:p w14:paraId="7BE36448"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as an additional joker in the team and on the ward</w:t>
      </w:r>
    </w:p>
    <w:p w14:paraId="5D8B070E"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ecoming aware of one's own limits of understanding</w:t>
      </w:r>
    </w:p>
    <w:p w14:paraId="399A895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Understanding more about U through PSW</w:t>
      </w:r>
    </w:p>
    <w:p w14:paraId="7892AB1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Broadening perspectives to new ways of supporting U</w:t>
      </w:r>
    </w:p>
    <w:p w14:paraId="2DBB445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reventing resignation</w:t>
      </w:r>
    </w:p>
    <w:p w14:paraId="04397821"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ontact with PSW leads to self-critical reflection of one's own role</w:t>
      </w:r>
    </w:p>
    <w:p w14:paraId="2BC23825"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lastRenderedPageBreak/>
        <w:t>PSW leads to a feeling of inferiority (own role/work)</w:t>
      </w:r>
    </w:p>
    <w:p w14:paraId="54F0B915"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Employees critically reflect on their own working conditions/workloads</w:t>
      </w:r>
    </w:p>
    <w:p w14:paraId="31F94C12"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SW leads to an improvement in the self-care of all employees</w:t>
      </w:r>
    </w:p>
    <w:p w14:paraId="43E8288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Listening better, more carefully through the influence of PSW*</w:t>
      </w:r>
    </w:p>
    <w:p w14:paraId="3C67A2A7"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ointing out when employees think too much about the interests of the institution</w:t>
      </w:r>
    </w:p>
    <w:p w14:paraId="6ED7B1D0"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Catalyst for coming-out processes of other S</w:t>
      </w:r>
    </w:p>
    <w:p w14:paraId="63CD6DE6"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Openness with regard to crisis experiences of all S</w:t>
      </w:r>
    </w:p>
    <w:p w14:paraId="5AFDFBC7"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Personal crisis experiences can be included</w:t>
      </w:r>
    </w:p>
    <w:p w14:paraId="5CB0D85C"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Increase in knowledge of employees through PSW</w:t>
      </w:r>
    </w:p>
    <w:p w14:paraId="07691DD0" w14:textId="77777777" w:rsidR="00FC13B2" w:rsidRPr="008B39B5" w:rsidRDefault="00FC13B2" w:rsidP="00FC13B2">
      <w:pPr>
        <w:ind w:left="708"/>
        <w:rPr>
          <w:rFonts w:ascii="Calibri" w:hAnsi="Calibri"/>
          <w:color w:val="000000" w:themeColor="text1"/>
          <w:sz w:val="22"/>
          <w:lang w:val="en-US"/>
        </w:rPr>
      </w:pPr>
      <w:proofErr w:type="gramStart"/>
      <w:r w:rsidRPr="008B39B5">
        <w:rPr>
          <w:rFonts w:ascii="Calibri" w:hAnsi="Calibri"/>
          <w:color w:val="000000" w:themeColor="text1"/>
          <w:sz w:val="22"/>
          <w:lang w:val="en-US"/>
        </w:rPr>
        <w:t>17d. Specific effects of PSW on U (here only from the perspective of the U!</w:t>
      </w:r>
      <w:proofErr w:type="gramEnd"/>
      <w:r w:rsidRPr="008B39B5">
        <w:rPr>
          <w:rFonts w:ascii="Calibri" w:hAnsi="Calibri"/>
          <w:color w:val="000000" w:themeColor="text1"/>
          <w:sz w:val="22"/>
          <w:lang w:val="en-US"/>
        </w:rPr>
        <w:t xml:space="preserve"> See also Code EK and Code experienced collaboration from the perspective of the U)</w:t>
      </w:r>
    </w:p>
    <w:p w14:paraId="66A9669D" w14:textId="77777777" w:rsidR="00FC13B2" w:rsidRPr="008B39B5" w:rsidRDefault="00FC13B2" w:rsidP="00FC13B2">
      <w:pPr>
        <w:ind w:left="708"/>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What changes for the U does/did the inclusion of PSW bring about?</w:t>
      </w:r>
    </w:p>
    <w:p w14:paraId="0BD27BC4" w14:textId="77777777" w:rsidR="00FC13B2" w:rsidRPr="008B39B5" w:rsidRDefault="00FC13B2" w:rsidP="00FC13B2">
      <w:pPr>
        <w:ind w:left="1416"/>
        <w:rPr>
          <w:rFonts w:ascii="Calibri" w:hAnsi="Calibri"/>
          <w:color w:val="000000" w:themeColor="text1"/>
          <w:sz w:val="22"/>
          <w:lang w:val="en-US"/>
        </w:rPr>
      </w:pPr>
      <w:r w:rsidRPr="008B39B5">
        <w:rPr>
          <w:rFonts w:ascii="Calibri" w:hAnsi="Calibri"/>
          <w:color w:val="000000" w:themeColor="text1"/>
          <w:sz w:val="22"/>
          <w:lang w:val="en-US"/>
        </w:rPr>
        <w:t>PSW are on the side of the U/strengthen U</w:t>
      </w:r>
    </w:p>
    <w:p w14:paraId="24E2C2CE"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NU can continue to make its own decisions</w:t>
      </w:r>
    </w:p>
    <w:p w14:paraId="2A581FF2" w14:textId="77777777" w:rsidR="00FC13B2" w:rsidRPr="008B39B5" w:rsidRDefault="00FC13B2" w:rsidP="00FC13B2">
      <w:pPr>
        <w:ind w:left="2124"/>
        <w:rPr>
          <w:rFonts w:ascii="Calibri" w:hAnsi="Calibri"/>
          <w:color w:val="000000" w:themeColor="text1"/>
          <w:sz w:val="22"/>
          <w:lang w:val="en-US"/>
        </w:rPr>
      </w:pPr>
      <w:r w:rsidRPr="008B39B5">
        <w:rPr>
          <w:rFonts w:ascii="Calibri" w:hAnsi="Calibri"/>
          <w:color w:val="000000" w:themeColor="text1"/>
          <w:sz w:val="22"/>
          <w:lang w:val="en-US"/>
        </w:rPr>
        <w:t>PSW get U to talk</w:t>
      </w:r>
    </w:p>
    <w:p w14:paraId="11CE48DB"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Conversations/understanding instead of meds</w:t>
      </w:r>
    </w:p>
    <w:p w14:paraId="31CDA70B"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Sustainable(</w:t>
      </w:r>
      <w:proofErr w:type="spellStart"/>
      <w:r w:rsidRPr="008B39B5">
        <w:rPr>
          <w:rFonts w:ascii="Calibri" w:hAnsi="Calibri"/>
          <w:color w:val="000000" w:themeColor="text1"/>
          <w:sz w:val="22"/>
          <w:lang w:val="en-US"/>
        </w:rPr>
        <w:t>er</w:t>
      </w:r>
      <w:proofErr w:type="spellEnd"/>
      <w:r w:rsidRPr="008B39B5">
        <w:rPr>
          <w:rFonts w:ascii="Calibri" w:hAnsi="Calibri"/>
          <w:color w:val="000000" w:themeColor="text1"/>
          <w:sz w:val="22"/>
          <w:lang w:val="en-US"/>
        </w:rPr>
        <w:t>) insights/support</w:t>
      </w:r>
    </w:p>
    <w:p w14:paraId="398E0E4A"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Make people think</w:t>
      </w:r>
    </w:p>
    <w:p w14:paraId="19C6F6B1"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Help to wind down</w:t>
      </w:r>
    </w:p>
    <w:p w14:paraId="00F2948F" w14:textId="77777777" w:rsidR="00FC13B2" w:rsidRPr="008B39B5" w:rsidRDefault="00FC13B2" w:rsidP="00FC13B2">
      <w:pPr>
        <w:ind w:left="2124" w:firstLine="708"/>
        <w:rPr>
          <w:rFonts w:ascii="Calibri" w:hAnsi="Calibri"/>
          <w:color w:val="000000" w:themeColor="text1"/>
          <w:sz w:val="22"/>
          <w:lang w:val="en-US"/>
        </w:rPr>
      </w:pPr>
      <w:r w:rsidRPr="008B39B5">
        <w:rPr>
          <w:rFonts w:ascii="Calibri" w:hAnsi="Calibri"/>
          <w:color w:val="000000" w:themeColor="text1"/>
          <w:sz w:val="22"/>
          <w:lang w:val="en-US"/>
        </w:rPr>
        <w:t>U can get rid of anger</w:t>
      </w:r>
    </w:p>
    <w:p w14:paraId="7539E486"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U perceive PSW as more valuable than therapeutic/medical work</w:t>
      </w:r>
    </w:p>
    <w:p w14:paraId="4900D9D3" w14:textId="77777777" w:rsidR="00FC13B2" w:rsidRPr="008B39B5" w:rsidRDefault="00FC13B2" w:rsidP="00FC13B2">
      <w:pPr>
        <w:ind w:left="1416" w:firstLine="708"/>
        <w:rPr>
          <w:rFonts w:ascii="Calibri" w:hAnsi="Calibri"/>
          <w:color w:val="000000" w:themeColor="text1"/>
          <w:sz w:val="22"/>
          <w:lang w:val="en-US"/>
        </w:rPr>
      </w:pPr>
      <w:r w:rsidRPr="008B39B5">
        <w:rPr>
          <w:rFonts w:ascii="Calibri" w:hAnsi="Calibri"/>
          <w:color w:val="000000" w:themeColor="text1"/>
          <w:sz w:val="22"/>
          <w:lang w:val="en-US"/>
        </w:rPr>
        <w:t>Importance of the personality of the PSW</w:t>
      </w:r>
    </w:p>
    <w:p w14:paraId="40B13D4F"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8. Statements that suggest the position of the PSW in the institution (“between the lines”)/ attitude towards PSW</w:t>
      </w:r>
    </w:p>
    <w:p w14:paraId="6A89C861" w14:textId="77777777" w:rsidR="00FC13B2" w:rsidRPr="008B39B5" w:rsidRDefault="00FC13B2" w:rsidP="00FC13B2">
      <w:pPr>
        <w:rPr>
          <w:rFonts w:ascii="Calibri" w:hAnsi="Calibri"/>
          <w:color w:val="ADADAD" w:themeColor="background2" w:themeShade="BF"/>
          <w:sz w:val="22"/>
          <w:lang w:val="en-US"/>
        </w:rPr>
      </w:pPr>
      <w:r w:rsidRPr="008B39B5">
        <w:rPr>
          <w:rFonts w:ascii="Calibri" w:hAnsi="Calibri"/>
          <w:color w:val="ADADAD" w:themeColor="background2" w:themeShade="BF"/>
          <w:sz w:val="22"/>
          <w:lang w:val="en-US"/>
        </w:rPr>
        <w:t>Def.: In-vivo codes, “between the lines” statements and metaphors for evaluating and describing PB</w:t>
      </w:r>
    </w:p>
    <w:p w14:paraId="42D9126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The entertainer”</w:t>
      </w:r>
    </w:p>
    <w:p w14:paraId="1CA48344"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Status of a student/ intern</w:t>
      </w:r>
    </w:p>
    <w:p w14:paraId="6E4C8CD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Pick-up and delivery service”</w:t>
      </w:r>
    </w:p>
    <w:p w14:paraId="09C4C6D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The one with the “weird ideas”</w:t>
      </w:r>
    </w:p>
    <w:p w14:paraId="5D0DD856"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Having to impose one’s own perspective</w:t>
      </w:r>
    </w:p>
    <w:p w14:paraId="77314317"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Satellite”</w:t>
      </w:r>
    </w:p>
    <w:p w14:paraId="37E7C01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Advertising for oneself, having to find work</w:t>
      </w:r>
    </w:p>
    <w:p w14:paraId="50C214F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PSW have the miracle cure/ pull the cart out of the mud</w:t>
      </w:r>
    </w:p>
    <w:p w14:paraId="40AC22C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Psychological support from colleagues</w:t>
      </w:r>
    </w:p>
    <w:p w14:paraId="26BFD3BD"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Little light”/ “last link in the chain”</w:t>
      </w:r>
    </w:p>
    <w:p w14:paraId="282AB528"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Dependent position</w:t>
      </w:r>
    </w:p>
    <w:p w14:paraId="09747B8D"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Take orders”</w:t>
      </w:r>
    </w:p>
    <w:p w14:paraId="54B496A8"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Patient status/ I have to look after them/ they can’t take any pressure</w:t>
      </w:r>
    </w:p>
    <w:p w14:paraId="2F047AFB" w14:textId="77777777" w:rsidR="00FC13B2" w:rsidRPr="008B39B5" w:rsidRDefault="00FC13B2" w:rsidP="00FC13B2">
      <w:pPr>
        <w:ind w:left="708"/>
        <w:rPr>
          <w:rFonts w:ascii="Calibri" w:hAnsi="Calibri"/>
          <w:color w:val="000000" w:themeColor="text1"/>
          <w:sz w:val="22"/>
          <w:lang w:val="en-US"/>
        </w:rPr>
      </w:pPr>
      <w:proofErr w:type="gramStart"/>
      <w:r w:rsidRPr="008B39B5">
        <w:rPr>
          <w:rFonts w:ascii="Calibri" w:hAnsi="Calibri"/>
          <w:color w:val="000000" w:themeColor="text1"/>
          <w:sz w:val="22"/>
          <w:lang w:val="en-US"/>
        </w:rPr>
        <w:t>Submission?</w:t>
      </w:r>
      <w:proofErr w:type="gramEnd"/>
      <w:r w:rsidRPr="008B39B5">
        <w:rPr>
          <w:rFonts w:ascii="Calibri" w:hAnsi="Calibri"/>
          <w:color w:val="000000" w:themeColor="text1"/>
          <w:sz w:val="22"/>
          <w:lang w:val="en-US"/>
        </w:rPr>
        <w:t xml:space="preserve"> No criticism allowed?</w:t>
      </w:r>
    </w:p>
    <w:p w14:paraId="59EEC1C1"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Other formulations that disparage PSW</w:t>
      </w:r>
    </w:p>
    <w:p w14:paraId="378BE966"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A-politicized PSW</w:t>
      </w:r>
    </w:p>
    <w:p w14:paraId="0D85B132" w14:textId="77777777" w:rsidR="00FC13B2" w:rsidRPr="008B39B5" w:rsidRDefault="00FC13B2" w:rsidP="00FC13B2">
      <w:pPr>
        <w:rPr>
          <w:rFonts w:ascii="Calibri" w:hAnsi="Calibri"/>
          <w:b/>
          <w:color w:val="000000" w:themeColor="text1"/>
          <w:sz w:val="22"/>
          <w:lang w:val="en-US"/>
        </w:rPr>
      </w:pPr>
      <w:r w:rsidRPr="008B39B5">
        <w:rPr>
          <w:rFonts w:ascii="Calibri" w:hAnsi="Calibri"/>
          <w:b/>
          <w:color w:val="000000" w:themeColor="text1"/>
          <w:sz w:val="22"/>
          <w:lang w:val="en-US"/>
        </w:rPr>
        <w:t>19. Counting codes</w:t>
      </w:r>
    </w:p>
    <w:p w14:paraId="5CEB750C"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Place of work</w:t>
      </w:r>
    </w:p>
    <w:p w14:paraId="4FF63BCE"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Working hours</w:t>
      </w:r>
    </w:p>
    <w:p w14:paraId="34611DA3"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EX-IN) Trainer training</w:t>
      </w:r>
    </w:p>
    <w:p w14:paraId="0CBABADA"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Type of institution</w:t>
      </w:r>
    </w:p>
    <w:p w14:paraId="729EFF5B"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Number of PB* in the institution</w:t>
      </w:r>
    </w:p>
    <w:p w14:paraId="58B72ECF"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Hourly quota (h/week)</w:t>
      </w:r>
    </w:p>
    <w:p w14:paraId="068B92A5"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Number of PB* in the unit</w:t>
      </w:r>
    </w:p>
    <w:p w14:paraId="33857672" w14:textId="77777777" w:rsidR="00FC13B2" w:rsidRPr="008B39B5" w:rsidRDefault="00FC13B2" w:rsidP="00FC13B2">
      <w:pPr>
        <w:ind w:left="708"/>
        <w:rPr>
          <w:rFonts w:ascii="Calibri" w:hAnsi="Calibri"/>
          <w:color w:val="000000" w:themeColor="text1"/>
          <w:sz w:val="22"/>
          <w:lang w:val="en-US"/>
        </w:rPr>
      </w:pPr>
      <w:r w:rsidRPr="008B39B5">
        <w:rPr>
          <w:rFonts w:ascii="Calibri" w:hAnsi="Calibri"/>
          <w:color w:val="000000" w:themeColor="text1"/>
          <w:sz w:val="22"/>
          <w:lang w:val="en-US"/>
        </w:rPr>
        <w:t>Already been in the institution as a NU</w:t>
      </w:r>
    </w:p>
    <w:p w14:paraId="221DB73A" w14:textId="77777777" w:rsidR="00FC13B2" w:rsidRPr="008B39B5" w:rsidRDefault="00FC13B2" w:rsidP="00FC13B2">
      <w:pPr>
        <w:spacing w:before="240" w:after="240"/>
        <w:jc w:val="both"/>
        <w:rPr>
          <w:rFonts w:ascii="Calibri" w:hAnsi="Calibri"/>
          <w:color w:val="212121"/>
          <w:sz w:val="22"/>
          <w:lang w:val="en-US"/>
        </w:rPr>
      </w:pPr>
    </w:p>
    <w:p w14:paraId="2B13D611" w14:textId="77777777" w:rsidR="00FC13B2" w:rsidRPr="00882CA4" w:rsidRDefault="00FC13B2" w:rsidP="00B61031">
      <w:pPr>
        <w:spacing w:after="150" w:line="480" w:lineRule="auto"/>
        <w:jc w:val="both"/>
        <w:rPr>
          <w:rFonts w:ascii="Calibri" w:hAnsi="Calibri" w:cs="Calibri"/>
          <w:sz w:val="22"/>
          <w:szCs w:val="22"/>
          <w:lang w:val="en-US"/>
        </w:rPr>
      </w:pPr>
    </w:p>
    <w:sectPr w:rsidR="00FC13B2" w:rsidRPr="00882CA4" w:rsidSect="008B39B5">
      <w:footerReference w:type="default" r:id="rId10"/>
      <w:footerReference w:type="first" r:id="rId11"/>
      <w:pgSz w:w="11906" w:h="16838"/>
      <w:pgMar w:top="1134" w:right="1134" w:bottom="1134" w:left="1134" w:header="0" w:footer="0" w:gutter="0"/>
      <w:cols w:space="720"/>
      <w:formProt w:val="0"/>
      <w:docGrid w:linePitch="600" w:charSpace="3276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982F85" w14:textId="77777777" w:rsidR="00AE2325" w:rsidRDefault="00AE2325">
      <w:r>
        <w:separator/>
      </w:r>
    </w:p>
  </w:endnote>
  <w:endnote w:type="continuationSeparator" w:id="0">
    <w:p w14:paraId="1A764134" w14:textId="77777777" w:rsidR="00AE2325" w:rsidRDefault="00AE2325">
      <w:r>
        <w:continuationSeparator/>
      </w:r>
    </w:p>
  </w:endnote>
  <w:endnote w:type="continuationNotice" w:id="1">
    <w:p w14:paraId="1078726D" w14:textId="77777777" w:rsidR="00AE2325" w:rsidRDefault="00AE23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swiss"/>
    <w:pitch w:val="variable"/>
  </w:font>
  <w:font w:name="Noto Serif CJK SC">
    <w:altName w:val="Cambria"/>
    <w:panose1 w:val="00000000000000000000"/>
    <w:charset w:val="00"/>
    <w:family w:val="roman"/>
    <w:notTrueType/>
    <w:pitch w:val="default"/>
  </w:font>
  <w:font w:name="Lohit Devanagari">
    <w:altName w:val="Times New Roman"/>
    <w:charset w:val="00"/>
    <w:family w:val="auto"/>
    <w:pitch w:val="variable"/>
  </w:font>
  <w:font w:name="Aptos Display">
    <w:altName w:val="Arial"/>
    <w:charset w:val="00"/>
    <w:family w:val="swiss"/>
    <w:pitch w:val="variable"/>
    <w:sig w:usb0="00000001" w:usb1="00000003" w:usb2="00000000" w:usb3="00000000" w:csb0="0000019F" w:csb1="00000000"/>
  </w:font>
  <w:font w:name="Mangal">
    <w:altName w:val="Courier"/>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charset w:val="00"/>
    <w:family w:val="auto"/>
    <w:pitch w:val="variable"/>
  </w:font>
  <w:font w:name="Noto Sans Devanagari">
    <w:charset w:val="00"/>
    <w:family w:val="swiss"/>
    <w:pitch w:val="variable"/>
    <w:sig w:usb0="80008023" w:usb1="00002046" w:usb2="00000000" w:usb3="00000000" w:csb0="00000001" w:csb1="00000000"/>
  </w:font>
  <w:font w:name="Aptos">
    <w:altName w:val="Arial"/>
    <w:charset w:val="00"/>
    <w:family w:val="swiss"/>
    <w:pitch w:val="variable"/>
    <w:sig w:usb0="00000001"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0188956"/>
      <w:docPartObj>
        <w:docPartGallery w:val="Page Numbers (Bottom of Page)"/>
        <w:docPartUnique/>
      </w:docPartObj>
    </w:sdtPr>
    <w:sdtEndPr/>
    <w:sdtContent>
      <w:p w14:paraId="22377C8C" w14:textId="6E751455" w:rsidR="00C77115" w:rsidRDefault="00C77115">
        <w:pPr>
          <w:pStyle w:val="Footer"/>
          <w:jc w:val="right"/>
        </w:pPr>
        <w:r>
          <w:fldChar w:fldCharType="begin"/>
        </w:r>
        <w:r>
          <w:instrText>PAGE   \* MERGEFORMAT</w:instrText>
        </w:r>
        <w:r>
          <w:fldChar w:fldCharType="separate"/>
        </w:r>
        <w:r w:rsidR="008B39B5">
          <w:rPr>
            <w:noProof/>
          </w:rPr>
          <w:t>43</w:t>
        </w:r>
        <w:r>
          <w:fldChar w:fldCharType="end"/>
        </w:r>
      </w:p>
    </w:sdtContent>
  </w:sdt>
  <w:p w14:paraId="14BE6033" w14:textId="77777777" w:rsidR="00C77115" w:rsidRDefault="00C771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897878"/>
      <w:docPartObj>
        <w:docPartGallery w:val="Page Numbers (Bottom of Page)"/>
        <w:docPartUnique/>
      </w:docPartObj>
    </w:sdtPr>
    <w:sdtEndPr/>
    <w:sdtContent>
      <w:p w14:paraId="6C44D6C2" w14:textId="77777777" w:rsidR="00C77115" w:rsidRDefault="00C77115">
        <w:pPr>
          <w:pStyle w:val="Footer"/>
          <w:jc w:val="center"/>
        </w:pPr>
        <w:r>
          <w:fldChar w:fldCharType="begin"/>
        </w:r>
        <w:r>
          <w:instrText xml:space="preserve"> PAGE </w:instrText>
        </w:r>
        <w:r>
          <w:fldChar w:fldCharType="separate"/>
        </w:r>
        <w:r>
          <w:t>18</w:t>
        </w:r>
        <w:r>
          <w:fldChar w:fldCharType="end"/>
        </w:r>
      </w:p>
    </w:sdtContent>
  </w:sdt>
  <w:p w14:paraId="4312DF91" w14:textId="77777777" w:rsidR="00C77115" w:rsidRDefault="00C771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8C14C2" w14:textId="77777777" w:rsidR="00AE2325" w:rsidRDefault="00AE2325">
      <w:r>
        <w:separator/>
      </w:r>
    </w:p>
  </w:footnote>
  <w:footnote w:type="continuationSeparator" w:id="0">
    <w:p w14:paraId="21E9ADD3" w14:textId="77777777" w:rsidR="00AE2325" w:rsidRDefault="00AE2325">
      <w:r>
        <w:continuationSeparator/>
      </w:r>
    </w:p>
  </w:footnote>
  <w:footnote w:type="continuationNotice" w:id="1">
    <w:p w14:paraId="47A8D5BA" w14:textId="77777777" w:rsidR="00AE2325" w:rsidRDefault="00AE232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30D34"/>
    <w:multiLevelType w:val="hybridMultilevel"/>
    <w:tmpl w:val="9CECB24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07B7344"/>
    <w:multiLevelType w:val="multilevel"/>
    <w:tmpl w:val="B34A9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4774B8"/>
    <w:multiLevelType w:val="hybridMultilevel"/>
    <w:tmpl w:val="E42C288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85378A1"/>
    <w:multiLevelType w:val="hybridMultilevel"/>
    <w:tmpl w:val="27E859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4BFD6A29"/>
    <w:multiLevelType w:val="multilevel"/>
    <w:tmpl w:val="EF44A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1984143"/>
    <w:multiLevelType w:val="multilevel"/>
    <w:tmpl w:val="E4B8F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9D54F44"/>
    <w:multiLevelType w:val="multilevel"/>
    <w:tmpl w:val="4860F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B2964B5"/>
    <w:multiLevelType w:val="hybridMultilevel"/>
    <w:tmpl w:val="27E859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78F774EB"/>
    <w:multiLevelType w:val="hybridMultilevel"/>
    <w:tmpl w:val="3CF051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6"/>
  </w:num>
  <w:num w:numId="3">
    <w:abstractNumId w:val="5"/>
  </w:num>
  <w:num w:numId="4">
    <w:abstractNumId w:val="4"/>
  </w:num>
  <w:num w:numId="5">
    <w:abstractNumId w:val="2"/>
  </w:num>
  <w:num w:numId="6">
    <w:abstractNumId w:val="0"/>
  </w:num>
  <w:num w:numId="7">
    <w:abstractNumId w:val="8"/>
  </w:num>
  <w:num w:numId="8">
    <w:abstractNumId w:val="7"/>
  </w:num>
  <w:num w:numId="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ebastian von Peter">
    <w15:presenceInfo w15:providerId="AD" w15:userId="S::Sebastian.vonPeter@mhb-fontane.de::5ea6c5c0-4840-43e2-a5e1-251f6c1080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oNotDisplayPageBoundaries/>
  <w:hideSpellingErrors/>
  <w:hideGrammaticalErrors/>
  <w:proofState w:spelling="clean" w:grammar="clean"/>
  <w:defaultTabStop w:val="709"/>
  <w:autoHyphenation/>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1E1"/>
    <w:rsid w:val="0002524C"/>
    <w:rsid w:val="000278A1"/>
    <w:rsid w:val="00032E50"/>
    <w:rsid w:val="00033E63"/>
    <w:rsid w:val="00036E50"/>
    <w:rsid w:val="000445AC"/>
    <w:rsid w:val="00045AAA"/>
    <w:rsid w:val="00051732"/>
    <w:rsid w:val="0006328F"/>
    <w:rsid w:val="0006426C"/>
    <w:rsid w:val="000706A1"/>
    <w:rsid w:val="00077D4F"/>
    <w:rsid w:val="00092CCA"/>
    <w:rsid w:val="00097437"/>
    <w:rsid w:val="000A13A3"/>
    <w:rsid w:val="000A2F85"/>
    <w:rsid w:val="000A4A46"/>
    <w:rsid w:val="000B322F"/>
    <w:rsid w:val="000D20B4"/>
    <w:rsid w:val="000D69B1"/>
    <w:rsid w:val="000E532A"/>
    <w:rsid w:val="0010716B"/>
    <w:rsid w:val="0011274C"/>
    <w:rsid w:val="00117D2B"/>
    <w:rsid w:val="00136718"/>
    <w:rsid w:val="0014339D"/>
    <w:rsid w:val="0015114F"/>
    <w:rsid w:val="00155E10"/>
    <w:rsid w:val="0017456A"/>
    <w:rsid w:val="00180B40"/>
    <w:rsid w:val="0018654F"/>
    <w:rsid w:val="001A00AC"/>
    <w:rsid w:val="001B2294"/>
    <w:rsid w:val="001E4D22"/>
    <w:rsid w:val="001F5C36"/>
    <w:rsid w:val="002003E4"/>
    <w:rsid w:val="00202BA1"/>
    <w:rsid w:val="00210AD5"/>
    <w:rsid w:val="00215D89"/>
    <w:rsid w:val="00245312"/>
    <w:rsid w:val="0025569B"/>
    <w:rsid w:val="002578DA"/>
    <w:rsid w:val="002729A7"/>
    <w:rsid w:val="00276C13"/>
    <w:rsid w:val="002A03DF"/>
    <w:rsid w:val="002B2271"/>
    <w:rsid w:val="002D39C1"/>
    <w:rsid w:val="002E5DDF"/>
    <w:rsid w:val="002F29C5"/>
    <w:rsid w:val="002F370D"/>
    <w:rsid w:val="00300768"/>
    <w:rsid w:val="00302140"/>
    <w:rsid w:val="00302E90"/>
    <w:rsid w:val="00313E65"/>
    <w:rsid w:val="003209EA"/>
    <w:rsid w:val="003232C3"/>
    <w:rsid w:val="00346B24"/>
    <w:rsid w:val="00372D57"/>
    <w:rsid w:val="003841E4"/>
    <w:rsid w:val="003953DA"/>
    <w:rsid w:val="00395725"/>
    <w:rsid w:val="003A48DD"/>
    <w:rsid w:val="003D41D1"/>
    <w:rsid w:val="003D4EED"/>
    <w:rsid w:val="003E0585"/>
    <w:rsid w:val="003E25E5"/>
    <w:rsid w:val="003F4487"/>
    <w:rsid w:val="00465499"/>
    <w:rsid w:val="0047420C"/>
    <w:rsid w:val="00475A3C"/>
    <w:rsid w:val="004922D6"/>
    <w:rsid w:val="004A19F0"/>
    <w:rsid w:val="004A4A8C"/>
    <w:rsid w:val="004B2B84"/>
    <w:rsid w:val="004C5B07"/>
    <w:rsid w:val="004C68E3"/>
    <w:rsid w:val="004C6E7C"/>
    <w:rsid w:val="004D3173"/>
    <w:rsid w:val="004E0292"/>
    <w:rsid w:val="004F473C"/>
    <w:rsid w:val="00501934"/>
    <w:rsid w:val="0050521C"/>
    <w:rsid w:val="005063BD"/>
    <w:rsid w:val="00530EA7"/>
    <w:rsid w:val="0053164B"/>
    <w:rsid w:val="00532FC0"/>
    <w:rsid w:val="0054304C"/>
    <w:rsid w:val="005469EC"/>
    <w:rsid w:val="005577D5"/>
    <w:rsid w:val="00557E43"/>
    <w:rsid w:val="00565105"/>
    <w:rsid w:val="00581C57"/>
    <w:rsid w:val="005A2B4A"/>
    <w:rsid w:val="005B0475"/>
    <w:rsid w:val="005E3419"/>
    <w:rsid w:val="005E77B1"/>
    <w:rsid w:val="00640461"/>
    <w:rsid w:val="00640581"/>
    <w:rsid w:val="006431E1"/>
    <w:rsid w:val="006569CC"/>
    <w:rsid w:val="006651B6"/>
    <w:rsid w:val="0066743A"/>
    <w:rsid w:val="006743BE"/>
    <w:rsid w:val="00690A08"/>
    <w:rsid w:val="0069730D"/>
    <w:rsid w:val="006A06F2"/>
    <w:rsid w:val="006B0D62"/>
    <w:rsid w:val="006C6FB8"/>
    <w:rsid w:val="006D6747"/>
    <w:rsid w:val="006D6FD3"/>
    <w:rsid w:val="006E0B9D"/>
    <w:rsid w:val="006E2C12"/>
    <w:rsid w:val="006E57C2"/>
    <w:rsid w:val="00713A9C"/>
    <w:rsid w:val="00713E47"/>
    <w:rsid w:val="007226BA"/>
    <w:rsid w:val="007333A2"/>
    <w:rsid w:val="00743952"/>
    <w:rsid w:val="00756620"/>
    <w:rsid w:val="00774568"/>
    <w:rsid w:val="00791E7A"/>
    <w:rsid w:val="007B7991"/>
    <w:rsid w:val="007D1297"/>
    <w:rsid w:val="007D6B65"/>
    <w:rsid w:val="007E1003"/>
    <w:rsid w:val="007E3D6E"/>
    <w:rsid w:val="00801E8D"/>
    <w:rsid w:val="008029B8"/>
    <w:rsid w:val="008059AE"/>
    <w:rsid w:val="00810395"/>
    <w:rsid w:val="0081360F"/>
    <w:rsid w:val="0081410D"/>
    <w:rsid w:val="00820EC9"/>
    <w:rsid w:val="0083414E"/>
    <w:rsid w:val="00836533"/>
    <w:rsid w:val="00837019"/>
    <w:rsid w:val="00841A22"/>
    <w:rsid w:val="0084583F"/>
    <w:rsid w:val="00856C22"/>
    <w:rsid w:val="00871E79"/>
    <w:rsid w:val="008739D9"/>
    <w:rsid w:val="008767C3"/>
    <w:rsid w:val="00882CA4"/>
    <w:rsid w:val="0089667D"/>
    <w:rsid w:val="008A45A9"/>
    <w:rsid w:val="008A744D"/>
    <w:rsid w:val="008A74DB"/>
    <w:rsid w:val="008B39B5"/>
    <w:rsid w:val="008B72D3"/>
    <w:rsid w:val="008B7488"/>
    <w:rsid w:val="008D49DC"/>
    <w:rsid w:val="0090155D"/>
    <w:rsid w:val="00920ED3"/>
    <w:rsid w:val="00924FAE"/>
    <w:rsid w:val="009401E0"/>
    <w:rsid w:val="00945A3A"/>
    <w:rsid w:val="009502A0"/>
    <w:rsid w:val="00953F7D"/>
    <w:rsid w:val="00960E96"/>
    <w:rsid w:val="009628FF"/>
    <w:rsid w:val="00965CE3"/>
    <w:rsid w:val="00981A83"/>
    <w:rsid w:val="009A19F0"/>
    <w:rsid w:val="009A53C1"/>
    <w:rsid w:val="009B047D"/>
    <w:rsid w:val="009C0063"/>
    <w:rsid w:val="009D560F"/>
    <w:rsid w:val="009E08F1"/>
    <w:rsid w:val="009F53A6"/>
    <w:rsid w:val="00A02F85"/>
    <w:rsid w:val="00A03BF1"/>
    <w:rsid w:val="00A1433F"/>
    <w:rsid w:val="00A91BE9"/>
    <w:rsid w:val="00AD22C8"/>
    <w:rsid w:val="00AE2325"/>
    <w:rsid w:val="00AE4563"/>
    <w:rsid w:val="00AF0287"/>
    <w:rsid w:val="00B00321"/>
    <w:rsid w:val="00B306D7"/>
    <w:rsid w:val="00B33FE8"/>
    <w:rsid w:val="00B471BE"/>
    <w:rsid w:val="00B557C3"/>
    <w:rsid w:val="00B61031"/>
    <w:rsid w:val="00B838B5"/>
    <w:rsid w:val="00B94B1E"/>
    <w:rsid w:val="00BA7F2C"/>
    <w:rsid w:val="00BD118E"/>
    <w:rsid w:val="00BE7490"/>
    <w:rsid w:val="00BF21C4"/>
    <w:rsid w:val="00BF3F71"/>
    <w:rsid w:val="00BF62AD"/>
    <w:rsid w:val="00C00A14"/>
    <w:rsid w:val="00C0498A"/>
    <w:rsid w:val="00C1039C"/>
    <w:rsid w:val="00C27B31"/>
    <w:rsid w:val="00C34237"/>
    <w:rsid w:val="00C533B8"/>
    <w:rsid w:val="00C53DB1"/>
    <w:rsid w:val="00C65A8D"/>
    <w:rsid w:val="00C77115"/>
    <w:rsid w:val="00C80AEE"/>
    <w:rsid w:val="00C830AA"/>
    <w:rsid w:val="00C96088"/>
    <w:rsid w:val="00CB120A"/>
    <w:rsid w:val="00CC58DF"/>
    <w:rsid w:val="00CD113E"/>
    <w:rsid w:val="00CD1799"/>
    <w:rsid w:val="00CD1E9E"/>
    <w:rsid w:val="00CE1A47"/>
    <w:rsid w:val="00CE4D2C"/>
    <w:rsid w:val="00CE5692"/>
    <w:rsid w:val="00D10D9C"/>
    <w:rsid w:val="00D12CDB"/>
    <w:rsid w:val="00D16C4C"/>
    <w:rsid w:val="00D51C00"/>
    <w:rsid w:val="00D556E0"/>
    <w:rsid w:val="00D62225"/>
    <w:rsid w:val="00D70C2C"/>
    <w:rsid w:val="00D743EE"/>
    <w:rsid w:val="00D829A4"/>
    <w:rsid w:val="00D87E13"/>
    <w:rsid w:val="00DA410E"/>
    <w:rsid w:val="00DA6EE2"/>
    <w:rsid w:val="00DC3214"/>
    <w:rsid w:val="00DC3A9A"/>
    <w:rsid w:val="00DC630A"/>
    <w:rsid w:val="00DD1042"/>
    <w:rsid w:val="00E011AC"/>
    <w:rsid w:val="00E01436"/>
    <w:rsid w:val="00E307DB"/>
    <w:rsid w:val="00E33D8E"/>
    <w:rsid w:val="00E351F3"/>
    <w:rsid w:val="00E4373B"/>
    <w:rsid w:val="00E51252"/>
    <w:rsid w:val="00E53BA8"/>
    <w:rsid w:val="00E73183"/>
    <w:rsid w:val="00EA6F85"/>
    <w:rsid w:val="00EB1678"/>
    <w:rsid w:val="00EC55B9"/>
    <w:rsid w:val="00ED50A9"/>
    <w:rsid w:val="00EE32BF"/>
    <w:rsid w:val="00EF2714"/>
    <w:rsid w:val="00F17DCE"/>
    <w:rsid w:val="00F206B8"/>
    <w:rsid w:val="00F302FF"/>
    <w:rsid w:val="00F656D4"/>
    <w:rsid w:val="00F7103D"/>
    <w:rsid w:val="00F71AC6"/>
    <w:rsid w:val="00F76C31"/>
    <w:rsid w:val="00F92C96"/>
    <w:rsid w:val="00F9573C"/>
    <w:rsid w:val="00F967E4"/>
    <w:rsid w:val="00FB6340"/>
    <w:rsid w:val="00FC13B2"/>
    <w:rsid w:val="00FC505C"/>
    <w:rsid w:val="00FC6CB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DD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erif CJK SC" w:hAnsi="Liberation Serif" w:cs="Lohit Devanagari"/>
        <w:kern w:val="2"/>
        <w:sz w:val="24"/>
        <w:szCs w:val="24"/>
        <w:lang w:val="de-DE" w:eastAsia="zh-CN" w:bidi="hi-IN"/>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DCE"/>
  </w:style>
  <w:style w:type="paragraph" w:styleId="Heading1">
    <w:name w:val="heading 1"/>
    <w:basedOn w:val="Normal"/>
    <w:next w:val="Normal"/>
    <w:link w:val="Heading1Char"/>
    <w:uiPriority w:val="9"/>
    <w:qFormat/>
    <w:rsid w:val="00B701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01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701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701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01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01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1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1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1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neNumbering">
    <w:name w:val="Line Numbering"/>
    <w:qFormat/>
  </w:style>
  <w:style w:type="character" w:customStyle="1" w:styleId="CommentTextChar">
    <w:name w:val="Comment Text Char"/>
    <w:basedOn w:val="DefaultParagraphFont"/>
    <w:link w:val="CommentText"/>
    <w:uiPriority w:val="99"/>
    <w:qFormat/>
    <w:rPr>
      <w:rFonts w:cs="Mangal"/>
      <w:sz w:val="20"/>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6B3711"/>
    <w:rPr>
      <w:rFonts w:cs="Mangal"/>
      <w:b/>
      <w:bCs/>
      <w:sz w:val="20"/>
      <w:szCs w:val="18"/>
    </w:rPr>
  </w:style>
  <w:style w:type="character" w:customStyle="1" w:styleId="Heading1Char">
    <w:name w:val="Heading 1 Char"/>
    <w:basedOn w:val="DefaultParagraphFont"/>
    <w:link w:val="Heading1"/>
    <w:uiPriority w:val="9"/>
    <w:qFormat/>
    <w:rsid w:val="00B701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B701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B701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sid w:val="00B701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B701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B701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B701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B701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B701C2"/>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B701C2"/>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B701C2"/>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B701C2"/>
    <w:rPr>
      <w:i/>
      <w:iCs/>
      <w:color w:val="404040" w:themeColor="text1" w:themeTint="BF"/>
    </w:rPr>
  </w:style>
  <w:style w:type="character" w:styleId="IntenseEmphasis">
    <w:name w:val="Intense Emphasis"/>
    <w:basedOn w:val="DefaultParagraphFont"/>
    <w:uiPriority w:val="21"/>
    <w:qFormat/>
    <w:rsid w:val="00B701C2"/>
    <w:rPr>
      <w:i/>
      <w:iCs/>
      <w:color w:val="0F4761" w:themeColor="accent1" w:themeShade="BF"/>
    </w:rPr>
  </w:style>
  <w:style w:type="character" w:customStyle="1" w:styleId="IntenseQuoteChar">
    <w:name w:val="Intense Quote Char"/>
    <w:basedOn w:val="DefaultParagraphFont"/>
    <w:link w:val="IntenseQuote"/>
    <w:uiPriority w:val="30"/>
    <w:qFormat/>
    <w:rsid w:val="00B701C2"/>
    <w:rPr>
      <w:i/>
      <w:iCs/>
      <w:color w:val="0F4761" w:themeColor="accent1" w:themeShade="BF"/>
    </w:rPr>
  </w:style>
  <w:style w:type="character" w:styleId="IntenseReference">
    <w:name w:val="Intense Reference"/>
    <w:basedOn w:val="DefaultParagraphFont"/>
    <w:uiPriority w:val="32"/>
    <w:qFormat/>
    <w:rsid w:val="00B701C2"/>
    <w:rPr>
      <w:b/>
      <w:bCs/>
      <w:smallCaps/>
      <w:color w:val="0F4761" w:themeColor="accent1" w:themeShade="BF"/>
      <w:spacing w:val="5"/>
    </w:rPr>
  </w:style>
  <w:style w:type="character" w:customStyle="1" w:styleId="cf01">
    <w:name w:val="cf01"/>
    <w:basedOn w:val="DefaultParagraphFont"/>
    <w:qFormat/>
    <w:rsid w:val="00B701C2"/>
    <w:rPr>
      <w:rFonts w:ascii="Segoe UI" w:hAnsi="Segoe UI" w:cs="Segoe UI"/>
      <w:sz w:val="18"/>
      <w:szCs w:val="18"/>
    </w:rPr>
  </w:style>
  <w:style w:type="character" w:customStyle="1" w:styleId="cf11">
    <w:name w:val="cf11"/>
    <w:basedOn w:val="DefaultParagraphFont"/>
    <w:qFormat/>
    <w:rsid w:val="00B701C2"/>
    <w:rPr>
      <w:rFonts w:ascii="Segoe UI" w:hAnsi="Segoe UI" w:cs="Segoe UI"/>
      <w:sz w:val="18"/>
      <w:szCs w:val="18"/>
      <w:u w:val="single"/>
    </w:rPr>
  </w:style>
  <w:style w:type="character" w:customStyle="1" w:styleId="InternetLink">
    <w:name w:val="Internet Link"/>
    <w:basedOn w:val="DefaultParagraphFont"/>
    <w:uiPriority w:val="99"/>
    <w:unhideWhenUsed/>
    <w:qFormat/>
    <w:rsid w:val="00B701C2"/>
    <w:rPr>
      <w:color w:val="0000FF"/>
      <w:u w:val="single"/>
    </w:rPr>
  </w:style>
  <w:style w:type="character" w:customStyle="1" w:styleId="BodyTextChar">
    <w:name w:val="Body Text Char"/>
    <w:basedOn w:val="DefaultParagraphFont"/>
    <w:link w:val="BodyText"/>
    <w:qFormat/>
    <w:rsid w:val="00B701C2"/>
  </w:style>
  <w:style w:type="character" w:customStyle="1" w:styleId="BesuchterLink1">
    <w:name w:val="BesuchterLink1"/>
    <w:basedOn w:val="DefaultParagraphFont"/>
    <w:uiPriority w:val="99"/>
    <w:semiHidden/>
    <w:unhideWhenUsed/>
    <w:rsid w:val="00B701C2"/>
    <w:rPr>
      <w:color w:val="96607D" w:themeColor="followedHyperlink"/>
      <w:u w:val="single"/>
    </w:rPr>
  </w:style>
  <w:style w:type="character" w:customStyle="1" w:styleId="PlainTextChar">
    <w:name w:val="Plain Text Char"/>
    <w:basedOn w:val="DefaultParagraphFont"/>
    <w:link w:val="PlainText"/>
    <w:uiPriority w:val="99"/>
    <w:qFormat/>
    <w:rsid w:val="00427718"/>
    <w:rPr>
      <w:rFonts w:ascii="Calibri" w:eastAsia="Calibri" w:hAnsi="Calibri"/>
      <w:sz w:val="22"/>
      <w:szCs w:val="21"/>
      <w:lang w:eastAsia="en-US" w:bidi="ar-SA"/>
    </w:rPr>
  </w:style>
  <w:style w:type="character" w:customStyle="1" w:styleId="BalloonTextChar">
    <w:name w:val="Balloon Text Char"/>
    <w:basedOn w:val="DefaultParagraphFont"/>
    <w:link w:val="BalloonText"/>
    <w:uiPriority w:val="99"/>
    <w:semiHidden/>
    <w:qFormat/>
    <w:rsid w:val="00591145"/>
    <w:rPr>
      <w:rFonts w:ascii="Segoe UI" w:hAnsi="Segoe UI" w:cs="Mangal"/>
      <w:sz w:val="18"/>
      <w:szCs w:val="16"/>
    </w:rPr>
  </w:style>
  <w:style w:type="character" w:customStyle="1" w:styleId="HeaderChar">
    <w:name w:val="Header Char"/>
    <w:basedOn w:val="DefaultParagraphFont"/>
    <w:link w:val="Header"/>
    <w:uiPriority w:val="99"/>
    <w:qFormat/>
    <w:rsid w:val="006E2A0C"/>
    <w:rPr>
      <w:rFonts w:cs="Mangal"/>
      <w:szCs w:val="21"/>
    </w:rPr>
  </w:style>
  <w:style w:type="character" w:customStyle="1" w:styleId="FooterChar">
    <w:name w:val="Footer Char"/>
    <w:basedOn w:val="DefaultParagraphFont"/>
    <w:link w:val="Footer"/>
    <w:uiPriority w:val="99"/>
    <w:qFormat/>
    <w:rsid w:val="006E2A0C"/>
    <w:rPr>
      <w:rFonts w:cs="Mangal"/>
      <w:szCs w:val="21"/>
    </w:rPr>
  </w:style>
  <w:style w:type="paragraph" w:customStyle="1" w:styleId="berschrift">
    <w:name w:val="Überschrift"/>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link w:val="BodyTextChar"/>
    <w:pPr>
      <w:spacing w:after="140" w:line="276" w:lineRule="auto"/>
    </w:pPr>
  </w:style>
  <w:style w:type="paragraph" w:styleId="List">
    <w:name w:val="List"/>
    <w:basedOn w:val="BodyText"/>
  </w:style>
  <w:style w:type="paragraph" w:styleId="Caption">
    <w:name w:val="caption"/>
    <w:basedOn w:val="Normal"/>
    <w:uiPriority w:val="35"/>
    <w:qFormat/>
    <w:pPr>
      <w:suppressLineNumbers/>
      <w:spacing w:before="120" w:after="120"/>
    </w:pPr>
    <w:rPr>
      <w:i/>
      <w:iCs/>
    </w:rPr>
  </w:style>
  <w:style w:type="paragraph" w:customStyle="1" w:styleId="Verzeichnis">
    <w:name w:val="Verzeichnis"/>
    <w:basedOn w:val="Normal"/>
    <w:qFormat/>
    <w:pPr>
      <w:suppressLineNumbers/>
    </w:pPr>
  </w:style>
  <w:style w:type="paragraph" w:styleId="ListParagraph">
    <w:name w:val="List Paragraph"/>
    <w:basedOn w:val="Normal"/>
    <w:uiPriority w:val="34"/>
    <w:qFormat/>
    <w:pPr>
      <w:spacing w:after="160"/>
      <w:ind w:left="720"/>
      <w:contextualSpacing/>
    </w:pPr>
  </w:style>
  <w:style w:type="paragraph" w:styleId="PlainText">
    <w:name w:val="Plain Text"/>
    <w:basedOn w:val="Normal"/>
    <w:link w:val="PlainTextChar"/>
    <w:uiPriority w:val="99"/>
    <w:qFormat/>
    <w:pPr>
      <w:suppressAutoHyphens w:val="0"/>
    </w:pPr>
    <w:rPr>
      <w:rFonts w:ascii="Calibri" w:eastAsia="Calibri" w:hAnsi="Calibri"/>
      <w:sz w:val="22"/>
      <w:szCs w:val="21"/>
      <w:lang w:eastAsia="en-US" w:bidi="ar-SA"/>
    </w:rPr>
  </w:style>
  <w:style w:type="paragraph" w:styleId="NormalWeb">
    <w:name w:val="Normal (Web)"/>
    <w:basedOn w:val="Normal"/>
    <w:uiPriority w:val="99"/>
    <w:qFormat/>
    <w:pPr>
      <w:spacing w:before="280" w:after="280"/>
    </w:pPr>
    <w:rPr>
      <w:rFonts w:ascii="Times New Roman" w:eastAsia="Times New Roman" w:hAnsi="Times New Roman" w:cs="Times New Roman"/>
      <w:kern w:val="0"/>
      <w:lang w:eastAsia="de-DE"/>
    </w:rPr>
  </w:style>
  <w:style w:type="paragraph" w:styleId="CommentText">
    <w:name w:val="annotation text"/>
    <w:basedOn w:val="Normal"/>
    <w:link w:val="CommentTextChar"/>
    <w:uiPriority w:val="99"/>
    <w:unhideWhenUsed/>
    <w:qFormat/>
    <w:rPr>
      <w:rFonts w:cs="Mangal"/>
      <w:sz w:val="20"/>
      <w:szCs w:val="18"/>
    </w:rPr>
  </w:style>
  <w:style w:type="paragraph" w:styleId="Revision">
    <w:name w:val="Revision"/>
    <w:uiPriority w:val="99"/>
    <w:semiHidden/>
    <w:qFormat/>
    <w:rsid w:val="0090724F"/>
    <w:pPr>
      <w:suppressAutoHyphens w:val="0"/>
    </w:pPr>
    <w:rPr>
      <w:rFonts w:cs="Mangal"/>
      <w:szCs w:val="21"/>
    </w:rPr>
  </w:style>
  <w:style w:type="paragraph" w:styleId="CommentSubject">
    <w:name w:val="annotation subject"/>
    <w:basedOn w:val="CommentText"/>
    <w:next w:val="CommentText"/>
    <w:link w:val="CommentSubjectChar"/>
    <w:uiPriority w:val="99"/>
    <w:semiHidden/>
    <w:unhideWhenUsed/>
    <w:qFormat/>
    <w:rsid w:val="006B3711"/>
    <w:rPr>
      <w:b/>
      <w:bCs/>
    </w:rPr>
  </w:style>
  <w:style w:type="paragraph" w:styleId="Title">
    <w:name w:val="Title"/>
    <w:basedOn w:val="Normal"/>
    <w:next w:val="Normal"/>
    <w:link w:val="TitleChar"/>
    <w:uiPriority w:val="10"/>
    <w:qFormat/>
    <w:rsid w:val="00B701C2"/>
    <w:pPr>
      <w:spacing w:after="80"/>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B701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1C2"/>
    <w:pPr>
      <w:spacing w:before="160"/>
      <w:jc w:val="center"/>
    </w:pPr>
    <w:rPr>
      <w:i/>
      <w:iCs/>
      <w:color w:val="404040" w:themeColor="text1" w:themeTint="BF"/>
    </w:rPr>
  </w:style>
  <w:style w:type="paragraph" w:styleId="IntenseQuote">
    <w:name w:val="Intense Quote"/>
    <w:basedOn w:val="Normal"/>
    <w:next w:val="Normal"/>
    <w:link w:val="IntenseQuoteChar"/>
    <w:uiPriority w:val="30"/>
    <w:qFormat/>
    <w:rsid w:val="00B701C2"/>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BalloonText">
    <w:name w:val="Balloon Text"/>
    <w:basedOn w:val="Normal"/>
    <w:link w:val="BalloonTextChar"/>
    <w:uiPriority w:val="99"/>
    <w:semiHidden/>
    <w:unhideWhenUsed/>
    <w:qFormat/>
    <w:rsid w:val="00591145"/>
    <w:rPr>
      <w:rFonts w:ascii="Segoe UI" w:hAnsi="Segoe UI" w:cs="Mangal"/>
      <w:sz w:val="18"/>
      <w:szCs w:val="16"/>
    </w:rPr>
  </w:style>
  <w:style w:type="paragraph" w:customStyle="1" w:styleId="Kopf-Fuzeile">
    <w:name w:val="Kopf-/Fußzeile"/>
    <w:basedOn w:val="Normal"/>
    <w:qFormat/>
  </w:style>
  <w:style w:type="paragraph" w:styleId="Header">
    <w:name w:val="header"/>
    <w:basedOn w:val="Normal"/>
    <w:link w:val="HeaderChar"/>
    <w:uiPriority w:val="99"/>
    <w:unhideWhenUsed/>
    <w:rsid w:val="006E2A0C"/>
    <w:pPr>
      <w:tabs>
        <w:tab w:val="center" w:pos="4536"/>
        <w:tab w:val="right" w:pos="9072"/>
      </w:tabs>
    </w:pPr>
    <w:rPr>
      <w:rFonts w:cs="Mangal"/>
      <w:szCs w:val="21"/>
    </w:rPr>
  </w:style>
  <w:style w:type="paragraph" w:styleId="Footer">
    <w:name w:val="footer"/>
    <w:basedOn w:val="Normal"/>
    <w:link w:val="FooterChar"/>
    <w:uiPriority w:val="99"/>
    <w:unhideWhenUsed/>
    <w:rsid w:val="006E2A0C"/>
    <w:pPr>
      <w:tabs>
        <w:tab w:val="center" w:pos="4536"/>
        <w:tab w:val="right" w:pos="9072"/>
      </w:tabs>
    </w:pPr>
    <w:rPr>
      <w:rFonts w:cs="Mangal"/>
      <w:szCs w:val="21"/>
    </w:rPr>
  </w:style>
  <w:style w:type="paragraph" w:customStyle="1" w:styleId="Tabelleninhalt">
    <w:name w:val="Tabelleninhalt"/>
    <w:basedOn w:val="Normal"/>
    <w:qFormat/>
    <w:rsid w:val="00380BF9"/>
    <w:pPr>
      <w:widowControl w:val="0"/>
      <w:suppressLineNumbers/>
    </w:pPr>
    <w:rPr>
      <w:rFonts w:cs="Noto Sans Devanagari"/>
    </w:rPr>
  </w:style>
  <w:style w:type="paragraph" w:customStyle="1" w:styleId="Kommentar">
    <w:name w:val="Kommentar"/>
    <w:basedOn w:val="Normal"/>
    <w:qFormat/>
    <w:rPr>
      <w:sz w:val="20"/>
      <w:szCs w:val="20"/>
    </w:rPr>
  </w:style>
  <w:style w:type="table" w:styleId="TableGrid">
    <w:name w:val="Table Grid"/>
    <w:basedOn w:val="TableNormal"/>
    <w:uiPriority w:val="59"/>
    <w:rsid w:val="0099518A"/>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61031"/>
  </w:style>
  <w:style w:type="character" w:styleId="Hyperlink">
    <w:name w:val="Hyperlink"/>
    <w:basedOn w:val="DefaultParagraphFont"/>
    <w:uiPriority w:val="99"/>
    <w:unhideWhenUsed/>
    <w:rsid w:val="0083414E"/>
    <w:rPr>
      <w:color w:val="467886" w:themeColor="hyperlink"/>
      <w:u w:val="single"/>
    </w:rPr>
  </w:style>
  <w:style w:type="character" w:customStyle="1" w:styleId="NichtaufgelsteErwhnung1">
    <w:name w:val="Nicht aufgelöste Erwähnung1"/>
    <w:basedOn w:val="DefaultParagraphFont"/>
    <w:uiPriority w:val="99"/>
    <w:semiHidden/>
    <w:unhideWhenUsed/>
    <w:rsid w:val="0083414E"/>
    <w:rPr>
      <w:color w:val="605E5C"/>
      <w:shd w:val="clear" w:color="auto" w:fill="E1DFDD"/>
    </w:rPr>
  </w:style>
  <w:style w:type="table" w:customStyle="1" w:styleId="TableNormal1">
    <w:name w:val="Table Normal1"/>
    <w:rsid w:val="000A4A46"/>
    <w:pPr>
      <w:pBdr>
        <w:top w:val="nil"/>
        <w:left w:val="nil"/>
        <w:bottom w:val="nil"/>
        <w:right w:val="nil"/>
        <w:between w:val="nil"/>
        <w:bar w:val="nil"/>
      </w:pBdr>
      <w:suppressAutoHyphens w:val="0"/>
    </w:pPr>
    <w:rPr>
      <w:rFonts w:ascii="Times New Roman" w:eastAsia="Arial Unicode MS" w:hAnsi="Times New Roman" w:cs="Times New Roman"/>
      <w:kern w:val="0"/>
      <w:sz w:val="20"/>
      <w:szCs w:val="20"/>
      <w:bdr w:val="nil"/>
      <w:lang w:eastAsia="de-DE" w:bidi="ar-SA"/>
    </w:rPr>
    <w:tblPr>
      <w:tblInd w:w="0" w:type="dxa"/>
      <w:tblCellMar>
        <w:top w:w="0" w:type="dxa"/>
        <w:left w:w="0" w:type="dxa"/>
        <w:bottom w:w="0" w:type="dxa"/>
        <w:right w:w="0" w:type="dxa"/>
      </w:tblCellMar>
    </w:tblPr>
  </w:style>
  <w:style w:type="paragraph" w:customStyle="1" w:styleId="Text">
    <w:name w:val="Text"/>
    <w:rsid w:val="000A4A46"/>
    <w:pPr>
      <w:pBdr>
        <w:top w:val="nil"/>
        <w:left w:val="nil"/>
        <w:bottom w:val="nil"/>
        <w:right w:val="nil"/>
        <w:between w:val="nil"/>
        <w:bar w:val="nil"/>
      </w:pBdr>
      <w:suppressAutoHyphens w:val="0"/>
    </w:pPr>
    <w:rPr>
      <w:rFonts w:ascii="Helvetica Neue" w:eastAsia="Arial Unicode MS" w:hAnsi="Helvetica Neue" w:cs="Arial Unicode MS"/>
      <w:color w:val="000000"/>
      <w:kern w:val="0"/>
      <w:sz w:val="22"/>
      <w:szCs w:val="22"/>
      <w:bdr w:val="nil"/>
      <w:lang w:eastAsia="de-DE" w:bidi="ar-SA"/>
      <w14:textOutline w14:w="0" w14:cap="flat" w14:cmpd="sng" w14:algn="ctr">
        <w14:noFill/>
        <w14:prstDash w14:val="solid"/>
        <w14:bevel/>
      </w14:textOutline>
    </w:rPr>
  </w:style>
  <w:style w:type="paragraph" w:customStyle="1" w:styleId="Tabellenstil2">
    <w:name w:val="Tabellenstil 2"/>
    <w:rsid w:val="000A4A46"/>
    <w:pPr>
      <w:pBdr>
        <w:top w:val="nil"/>
        <w:left w:val="nil"/>
        <w:bottom w:val="nil"/>
        <w:right w:val="nil"/>
        <w:between w:val="nil"/>
        <w:bar w:val="nil"/>
      </w:pBdr>
      <w:suppressAutoHyphens w:val="0"/>
    </w:pPr>
    <w:rPr>
      <w:rFonts w:ascii="Helvetica Neue" w:eastAsia="Arial Unicode MS" w:hAnsi="Helvetica Neue" w:cs="Arial Unicode MS"/>
      <w:color w:val="000000"/>
      <w:kern w:val="0"/>
      <w:sz w:val="20"/>
      <w:szCs w:val="20"/>
      <w:bdr w:val="nil"/>
      <w:lang w:eastAsia="de-DE" w:bidi="ar-SA"/>
      <w14:textOutline w14:w="0" w14:cap="flat" w14:cmpd="sng" w14:algn="ctr">
        <w14:noFill/>
        <w14:prstDash w14:val="solid"/>
        <w14:bevel/>
      </w14:textOutline>
    </w:rPr>
  </w:style>
  <w:style w:type="paragraph" w:styleId="NormalIndent">
    <w:name w:val="Normal Indent"/>
    <w:basedOn w:val="Normal"/>
    <w:uiPriority w:val="99"/>
    <w:unhideWhenUsed/>
    <w:rsid w:val="00FC13B2"/>
    <w:pPr>
      <w:suppressAutoHyphens w:val="0"/>
      <w:spacing w:after="160" w:line="259" w:lineRule="auto"/>
      <w:ind w:left="720"/>
    </w:pPr>
    <w:rPr>
      <w:rFonts w:asciiTheme="minorHAnsi" w:eastAsiaTheme="minorEastAsia" w:hAnsiTheme="minorHAnsi" w:cstheme="minorBidi"/>
      <w:kern w:val="0"/>
      <w:sz w:val="22"/>
      <w:szCs w:val="22"/>
      <w:lang w:eastAsia="de-DE" w:bidi="ar-SA"/>
    </w:rPr>
  </w:style>
  <w:style w:type="character" w:styleId="Emphasis">
    <w:name w:val="Emphasis"/>
    <w:basedOn w:val="DefaultParagraphFont"/>
    <w:uiPriority w:val="20"/>
    <w:qFormat/>
    <w:rsid w:val="00FC13B2"/>
    <w:rPr>
      <w:i/>
      <w:iCs/>
    </w:rPr>
  </w:style>
  <w:style w:type="paragraph" w:styleId="TOC1">
    <w:name w:val="toc 1"/>
    <w:basedOn w:val="Normal"/>
    <w:next w:val="Normal"/>
    <w:autoRedefine/>
    <w:uiPriority w:val="39"/>
    <w:unhideWhenUsed/>
    <w:rsid w:val="00FC13B2"/>
    <w:pPr>
      <w:suppressAutoHyphens w:val="0"/>
      <w:spacing w:after="100" w:line="259" w:lineRule="auto"/>
    </w:pPr>
    <w:rPr>
      <w:rFonts w:asciiTheme="minorHAnsi" w:eastAsiaTheme="minorEastAsia" w:hAnsiTheme="minorHAnsi" w:cstheme="minorBidi"/>
      <w:kern w:val="0"/>
      <w:sz w:val="22"/>
      <w:szCs w:val="22"/>
      <w:lang w:eastAsia="de-DE" w:bidi="ar-SA"/>
    </w:rPr>
  </w:style>
  <w:style w:type="paragraph" w:styleId="TOC2">
    <w:name w:val="toc 2"/>
    <w:basedOn w:val="Normal"/>
    <w:next w:val="Normal"/>
    <w:autoRedefine/>
    <w:uiPriority w:val="39"/>
    <w:unhideWhenUsed/>
    <w:rsid w:val="00FC13B2"/>
    <w:pPr>
      <w:suppressAutoHyphens w:val="0"/>
      <w:spacing w:after="100" w:line="259" w:lineRule="auto"/>
      <w:ind w:left="220"/>
    </w:pPr>
    <w:rPr>
      <w:rFonts w:asciiTheme="minorHAnsi" w:eastAsiaTheme="minorEastAsia" w:hAnsiTheme="minorHAnsi" w:cstheme="minorBidi"/>
      <w:kern w:val="0"/>
      <w:sz w:val="22"/>
      <w:szCs w:val="22"/>
      <w:lang w:eastAsia="de-DE" w:bidi="ar-SA"/>
    </w:rPr>
  </w:style>
  <w:style w:type="paragraph" w:styleId="TOC3">
    <w:name w:val="toc 3"/>
    <w:basedOn w:val="Normal"/>
    <w:next w:val="Normal"/>
    <w:autoRedefine/>
    <w:uiPriority w:val="39"/>
    <w:unhideWhenUsed/>
    <w:rsid w:val="00FC13B2"/>
    <w:pPr>
      <w:suppressAutoHyphens w:val="0"/>
      <w:spacing w:after="100" w:line="259" w:lineRule="auto"/>
      <w:ind w:left="440"/>
    </w:pPr>
    <w:rPr>
      <w:rFonts w:asciiTheme="minorHAnsi" w:eastAsiaTheme="minorEastAsia" w:hAnsiTheme="minorHAnsi" w:cstheme="minorBidi"/>
      <w:kern w:val="0"/>
      <w:sz w:val="22"/>
      <w:szCs w:val="22"/>
      <w:lang w:eastAsia="de-DE" w:bidi="ar-SA"/>
    </w:rPr>
  </w:style>
  <w:style w:type="paragraph" w:customStyle="1" w:styleId="MQTableTitle">
    <w:name w:val="MQ_Table_Title"/>
    <w:qFormat/>
    <w:rsid w:val="00FC13B2"/>
    <w:pPr>
      <w:suppressAutoHyphens w:val="0"/>
      <w:spacing w:after="360"/>
    </w:pPr>
    <w:rPr>
      <w:rFonts w:ascii="Calibri" w:eastAsia="Calibri" w:hAnsi="Calibri" w:cs="Calibri"/>
      <w:b/>
      <w:bCs/>
      <w:color w:val="1F497D"/>
      <w:kern w:val="0"/>
      <w:sz w:val="32"/>
      <w:szCs w:val="32"/>
      <w:lang w:eastAsia="de-DE" w:bidi="ar-SA"/>
    </w:rPr>
  </w:style>
  <w:style w:type="character" w:styleId="FollowedHyperlink">
    <w:name w:val="FollowedHyperlink"/>
    <w:basedOn w:val="DefaultParagraphFont"/>
    <w:uiPriority w:val="99"/>
    <w:semiHidden/>
    <w:unhideWhenUsed/>
    <w:rsid w:val="00FC13B2"/>
    <w:rPr>
      <w:color w:val="96607D" w:themeColor="followedHyperlink"/>
      <w:u w:val="single"/>
    </w:rPr>
  </w:style>
  <w:style w:type="character" w:customStyle="1" w:styleId="NichtaufgelsteErwhnung2">
    <w:name w:val="Nicht aufgelöste Erwähnung2"/>
    <w:basedOn w:val="DefaultParagraphFont"/>
    <w:uiPriority w:val="99"/>
    <w:semiHidden/>
    <w:unhideWhenUsed/>
    <w:rsid w:val="00713E4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Noto Serif CJK SC" w:hAnsi="Liberation Serif" w:cs="Lohit Devanagari"/>
        <w:kern w:val="2"/>
        <w:sz w:val="24"/>
        <w:szCs w:val="24"/>
        <w:lang w:val="de-DE" w:eastAsia="zh-CN" w:bidi="hi-IN"/>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DCE"/>
  </w:style>
  <w:style w:type="paragraph" w:styleId="Heading1">
    <w:name w:val="heading 1"/>
    <w:basedOn w:val="Normal"/>
    <w:next w:val="Normal"/>
    <w:link w:val="Heading1Char"/>
    <w:uiPriority w:val="9"/>
    <w:qFormat/>
    <w:rsid w:val="00B701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01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701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701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01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01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1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1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1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neNumbering">
    <w:name w:val="Line Numbering"/>
    <w:qFormat/>
  </w:style>
  <w:style w:type="character" w:customStyle="1" w:styleId="CommentTextChar">
    <w:name w:val="Comment Text Char"/>
    <w:basedOn w:val="DefaultParagraphFont"/>
    <w:link w:val="CommentText"/>
    <w:uiPriority w:val="99"/>
    <w:qFormat/>
    <w:rPr>
      <w:rFonts w:cs="Mangal"/>
      <w:sz w:val="20"/>
      <w:szCs w:val="18"/>
    </w:rPr>
  </w:style>
  <w:style w:type="character" w:styleId="CommentReference">
    <w:name w:val="annotation reference"/>
    <w:basedOn w:val="DefaultParagraphFont"/>
    <w:uiPriority w:val="99"/>
    <w:semiHidden/>
    <w:unhideWhenUsed/>
    <w:qFormat/>
    <w:rPr>
      <w:sz w:val="16"/>
      <w:szCs w:val="16"/>
    </w:rPr>
  </w:style>
  <w:style w:type="character" w:customStyle="1" w:styleId="CommentSubjectChar">
    <w:name w:val="Comment Subject Char"/>
    <w:basedOn w:val="CommentTextChar"/>
    <w:link w:val="CommentSubject"/>
    <w:uiPriority w:val="99"/>
    <w:semiHidden/>
    <w:qFormat/>
    <w:rsid w:val="006B3711"/>
    <w:rPr>
      <w:rFonts w:cs="Mangal"/>
      <w:b/>
      <w:bCs/>
      <w:sz w:val="20"/>
      <w:szCs w:val="18"/>
    </w:rPr>
  </w:style>
  <w:style w:type="character" w:customStyle="1" w:styleId="Heading1Char">
    <w:name w:val="Heading 1 Char"/>
    <w:basedOn w:val="DefaultParagraphFont"/>
    <w:link w:val="Heading1"/>
    <w:uiPriority w:val="9"/>
    <w:qFormat/>
    <w:rsid w:val="00B701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B701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B701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sid w:val="00B701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B701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B701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B701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B701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B701C2"/>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B701C2"/>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B701C2"/>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B701C2"/>
    <w:rPr>
      <w:i/>
      <w:iCs/>
      <w:color w:val="404040" w:themeColor="text1" w:themeTint="BF"/>
    </w:rPr>
  </w:style>
  <w:style w:type="character" w:styleId="IntenseEmphasis">
    <w:name w:val="Intense Emphasis"/>
    <w:basedOn w:val="DefaultParagraphFont"/>
    <w:uiPriority w:val="21"/>
    <w:qFormat/>
    <w:rsid w:val="00B701C2"/>
    <w:rPr>
      <w:i/>
      <w:iCs/>
      <w:color w:val="0F4761" w:themeColor="accent1" w:themeShade="BF"/>
    </w:rPr>
  </w:style>
  <w:style w:type="character" w:customStyle="1" w:styleId="IntenseQuoteChar">
    <w:name w:val="Intense Quote Char"/>
    <w:basedOn w:val="DefaultParagraphFont"/>
    <w:link w:val="IntenseQuote"/>
    <w:uiPriority w:val="30"/>
    <w:qFormat/>
    <w:rsid w:val="00B701C2"/>
    <w:rPr>
      <w:i/>
      <w:iCs/>
      <w:color w:val="0F4761" w:themeColor="accent1" w:themeShade="BF"/>
    </w:rPr>
  </w:style>
  <w:style w:type="character" w:styleId="IntenseReference">
    <w:name w:val="Intense Reference"/>
    <w:basedOn w:val="DefaultParagraphFont"/>
    <w:uiPriority w:val="32"/>
    <w:qFormat/>
    <w:rsid w:val="00B701C2"/>
    <w:rPr>
      <w:b/>
      <w:bCs/>
      <w:smallCaps/>
      <w:color w:val="0F4761" w:themeColor="accent1" w:themeShade="BF"/>
      <w:spacing w:val="5"/>
    </w:rPr>
  </w:style>
  <w:style w:type="character" w:customStyle="1" w:styleId="cf01">
    <w:name w:val="cf01"/>
    <w:basedOn w:val="DefaultParagraphFont"/>
    <w:qFormat/>
    <w:rsid w:val="00B701C2"/>
    <w:rPr>
      <w:rFonts w:ascii="Segoe UI" w:hAnsi="Segoe UI" w:cs="Segoe UI"/>
      <w:sz w:val="18"/>
      <w:szCs w:val="18"/>
    </w:rPr>
  </w:style>
  <w:style w:type="character" w:customStyle="1" w:styleId="cf11">
    <w:name w:val="cf11"/>
    <w:basedOn w:val="DefaultParagraphFont"/>
    <w:qFormat/>
    <w:rsid w:val="00B701C2"/>
    <w:rPr>
      <w:rFonts w:ascii="Segoe UI" w:hAnsi="Segoe UI" w:cs="Segoe UI"/>
      <w:sz w:val="18"/>
      <w:szCs w:val="18"/>
      <w:u w:val="single"/>
    </w:rPr>
  </w:style>
  <w:style w:type="character" w:customStyle="1" w:styleId="InternetLink">
    <w:name w:val="Internet Link"/>
    <w:basedOn w:val="DefaultParagraphFont"/>
    <w:uiPriority w:val="99"/>
    <w:unhideWhenUsed/>
    <w:qFormat/>
    <w:rsid w:val="00B701C2"/>
    <w:rPr>
      <w:color w:val="0000FF"/>
      <w:u w:val="single"/>
    </w:rPr>
  </w:style>
  <w:style w:type="character" w:customStyle="1" w:styleId="BodyTextChar">
    <w:name w:val="Body Text Char"/>
    <w:basedOn w:val="DefaultParagraphFont"/>
    <w:link w:val="BodyText"/>
    <w:qFormat/>
    <w:rsid w:val="00B701C2"/>
  </w:style>
  <w:style w:type="character" w:customStyle="1" w:styleId="BesuchterLink1">
    <w:name w:val="BesuchterLink1"/>
    <w:basedOn w:val="DefaultParagraphFont"/>
    <w:uiPriority w:val="99"/>
    <w:semiHidden/>
    <w:unhideWhenUsed/>
    <w:rsid w:val="00B701C2"/>
    <w:rPr>
      <w:color w:val="96607D" w:themeColor="followedHyperlink"/>
      <w:u w:val="single"/>
    </w:rPr>
  </w:style>
  <w:style w:type="character" w:customStyle="1" w:styleId="PlainTextChar">
    <w:name w:val="Plain Text Char"/>
    <w:basedOn w:val="DefaultParagraphFont"/>
    <w:link w:val="PlainText"/>
    <w:uiPriority w:val="99"/>
    <w:qFormat/>
    <w:rsid w:val="00427718"/>
    <w:rPr>
      <w:rFonts w:ascii="Calibri" w:eastAsia="Calibri" w:hAnsi="Calibri"/>
      <w:sz w:val="22"/>
      <w:szCs w:val="21"/>
      <w:lang w:eastAsia="en-US" w:bidi="ar-SA"/>
    </w:rPr>
  </w:style>
  <w:style w:type="character" w:customStyle="1" w:styleId="BalloonTextChar">
    <w:name w:val="Balloon Text Char"/>
    <w:basedOn w:val="DefaultParagraphFont"/>
    <w:link w:val="BalloonText"/>
    <w:uiPriority w:val="99"/>
    <w:semiHidden/>
    <w:qFormat/>
    <w:rsid w:val="00591145"/>
    <w:rPr>
      <w:rFonts w:ascii="Segoe UI" w:hAnsi="Segoe UI" w:cs="Mangal"/>
      <w:sz w:val="18"/>
      <w:szCs w:val="16"/>
    </w:rPr>
  </w:style>
  <w:style w:type="character" w:customStyle="1" w:styleId="HeaderChar">
    <w:name w:val="Header Char"/>
    <w:basedOn w:val="DefaultParagraphFont"/>
    <w:link w:val="Header"/>
    <w:uiPriority w:val="99"/>
    <w:qFormat/>
    <w:rsid w:val="006E2A0C"/>
    <w:rPr>
      <w:rFonts w:cs="Mangal"/>
      <w:szCs w:val="21"/>
    </w:rPr>
  </w:style>
  <w:style w:type="character" w:customStyle="1" w:styleId="FooterChar">
    <w:name w:val="Footer Char"/>
    <w:basedOn w:val="DefaultParagraphFont"/>
    <w:link w:val="Footer"/>
    <w:uiPriority w:val="99"/>
    <w:qFormat/>
    <w:rsid w:val="006E2A0C"/>
    <w:rPr>
      <w:rFonts w:cs="Mangal"/>
      <w:szCs w:val="21"/>
    </w:rPr>
  </w:style>
  <w:style w:type="paragraph" w:customStyle="1" w:styleId="berschrift">
    <w:name w:val="Überschrift"/>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link w:val="BodyTextChar"/>
    <w:pPr>
      <w:spacing w:after="140" w:line="276" w:lineRule="auto"/>
    </w:pPr>
  </w:style>
  <w:style w:type="paragraph" w:styleId="List">
    <w:name w:val="List"/>
    <w:basedOn w:val="BodyText"/>
  </w:style>
  <w:style w:type="paragraph" w:styleId="Caption">
    <w:name w:val="caption"/>
    <w:basedOn w:val="Normal"/>
    <w:uiPriority w:val="35"/>
    <w:qFormat/>
    <w:pPr>
      <w:suppressLineNumbers/>
      <w:spacing w:before="120" w:after="120"/>
    </w:pPr>
    <w:rPr>
      <w:i/>
      <w:iCs/>
    </w:rPr>
  </w:style>
  <w:style w:type="paragraph" w:customStyle="1" w:styleId="Verzeichnis">
    <w:name w:val="Verzeichnis"/>
    <w:basedOn w:val="Normal"/>
    <w:qFormat/>
    <w:pPr>
      <w:suppressLineNumbers/>
    </w:pPr>
  </w:style>
  <w:style w:type="paragraph" w:styleId="ListParagraph">
    <w:name w:val="List Paragraph"/>
    <w:basedOn w:val="Normal"/>
    <w:uiPriority w:val="34"/>
    <w:qFormat/>
    <w:pPr>
      <w:spacing w:after="160"/>
      <w:ind w:left="720"/>
      <w:contextualSpacing/>
    </w:pPr>
  </w:style>
  <w:style w:type="paragraph" w:styleId="PlainText">
    <w:name w:val="Plain Text"/>
    <w:basedOn w:val="Normal"/>
    <w:link w:val="PlainTextChar"/>
    <w:uiPriority w:val="99"/>
    <w:qFormat/>
    <w:pPr>
      <w:suppressAutoHyphens w:val="0"/>
    </w:pPr>
    <w:rPr>
      <w:rFonts w:ascii="Calibri" w:eastAsia="Calibri" w:hAnsi="Calibri"/>
      <w:sz w:val="22"/>
      <w:szCs w:val="21"/>
      <w:lang w:eastAsia="en-US" w:bidi="ar-SA"/>
    </w:rPr>
  </w:style>
  <w:style w:type="paragraph" w:styleId="NormalWeb">
    <w:name w:val="Normal (Web)"/>
    <w:basedOn w:val="Normal"/>
    <w:uiPriority w:val="99"/>
    <w:qFormat/>
    <w:pPr>
      <w:spacing w:before="280" w:after="280"/>
    </w:pPr>
    <w:rPr>
      <w:rFonts w:ascii="Times New Roman" w:eastAsia="Times New Roman" w:hAnsi="Times New Roman" w:cs="Times New Roman"/>
      <w:kern w:val="0"/>
      <w:lang w:eastAsia="de-DE"/>
    </w:rPr>
  </w:style>
  <w:style w:type="paragraph" w:styleId="CommentText">
    <w:name w:val="annotation text"/>
    <w:basedOn w:val="Normal"/>
    <w:link w:val="CommentTextChar"/>
    <w:uiPriority w:val="99"/>
    <w:unhideWhenUsed/>
    <w:qFormat/>
    <w:rPr>
      <w:rFonts w:cs="Mangal"/>
      <w:sz w:val="20"/>
      <w:szCs w:val="18"/>
    </w:rPr>
  </w:style>
  <w:style w:type="paragraph" w:styleId="Revision">
    <w:name w:val="Revision"/>
    <w:uiPriority w:val="99"/>
    <w:semiHidden/>
    <w:qFormat/>
    <w:rsid w:val="0090724F"/>
    <w:pPr>
      <w:suppressAutoHyphens w:val="0"/>
    </w:pPr>
    <w:rPr>
      <w:rFonts w:cs="Mangal"/>
      <w:szCs w:val="21"/>
    </w:rPr>
  </w:style>
  <w:style w:type="paragraph" w:styleId="CommentSubject">
    <w:name w:val="annotation subject"/>
    <w:basedOn w:val="CommentText"/>
    <w:next w:val="CommentText"/>
    <w:link w:val="CommentSubjectChar"/>
    <w:uiPriority w:val="99"/>
    <w:semiHidden/>
    <w:unhideWhenUsed/>
    <w:qFormat/>
    <w:rsid w:val="006B3711"/>
    <w:rPr>
      <w:b/>
      <w:bCs/>
    </w:rPr>
  </w:style>
  <w:style w:type="paragraph" w:styleId="Title">
    <w:name w:val="Title"/>
    <w:basedOn w:val="Normal"/>
    <w:next w:val="Normal"/>
    <w:link w:val="TitleChar"/>
    <w:uiPriority w:val="10"/>
    <w:qFormat/>
    <w:rsid w:val="00B701C2"/>
    <w:pPr>
      <w:spacing w:after="80"/>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B701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1C2"/>
    <w:pPr>
      <w:spacing w:before="160"/>
      <w:jc w:val="center"/>
    </w:pPr>
    <w:rPr>
      <w:i/>
      <w:iCs/>
      <w:color w:val="404040" w:themeColor="text1" w:themeTint="BF"/>
    </w:rPr>
  </w:style>
  <w:style w:type="paragraph" w:styleId="IntenseQuote">
    <w:name w:val="Intense Quote"/>
    <w:basedOn w:val="Normal"/>
    <w:next w:val="Normal"/>
    <w:link w:val="IntenseQuoteChar"/>
    <w:uiPriority w:val="30"/>
    <w:qFormat/>
    <w:rsid w:val="00B701C2"/>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BalloonText">
    <w:name w:val="Balloon Text"/>
    <w:basedOn w:val="Normal"/>
    <w:link w:val="BalloonTextChar"/>
    <w:uiPriority w:val="99"/>
    <w:semiHidden/>
    <w:unhideWhenUsed/>
    <w:qFormat/>
    <w:rsid w:val="00591145"/>
    <w:rPr>
      <w:rFonts w:ascii="Segoe UI" w:hAnsi="Segoe UI" w:cs="Mangal"/>
      <w:sz w:val="18"/>
      <w:szCs w:val="16"/>
    </w:rPr>
  </w:style>
  <w:style w:type="paragraph" w:customStyle="1" w:styleId="Kopf-Fuzeile">
    <w:name w:val="Kopf-/Fußzeile"/>
    <w:basedOn w:val="Normal"/>
    <w:qFormat/>
  </w:style>
  <w:style w:type="paragraph" w:styleId="Header">
    <w:name w:val="header"/>
    <w:basedOn w:val="Normal"/>
    <w:link w:val="HeaderChar"/>
    <w:uiPriority w:val="99"/>
    <w:unhideWhenUsed/>
    <w:rsid w:val="006E2A0C"/>
    <w:pPr>
      <w:tabs>
        <w:tab w:val="center" w:pos="4536"/>
        <w:tab w:val="right" w:pos="9072"/>
      </w:tabs>
    </w:pPr>
    <w:rPr>
      <w:rFonts w:cs="Mangal"/>
      <w:szCs w:val="21"/>
    </w:rPr>
  </w:style>
  <w:style w:type="paragraph" w:styleId="Footer">
    <w:name w:val="footer"/>
    <w:basedOn w:val="Normal"/>
    <w:link w:val="FooterChar"/>
    <w:uiPriority w:val="99"/>
    <w:unhideWhenUsed/>
    <w:rsid w:val="006E2A0C"/>
    <w:pPr>
      <w:tabs>
        <w:tab w:val="center" w:pos="4536"/>
        <w:tab w:val="right" w:pos="9072"/>
      </w:tabs>
    </w:pPr>
    <w:rPr>
      <w:rFonts w:cs="Mangal"/>
      <w:szCs w:val="21"/>
    </w:rPr>
  </w:style>
  <w:style w:type="paragraph" w:customStyle="1" w:styleId="Tabelleninhalt">
    <w:name w:val="Tabelleninhalt"/>
    <w:basedOn w:val="Normal"/>
    <w:qFormat/>
    <w:rsid w:val="00380BF9"/>
    <w:pPr>
      <w:widowControl w:val="0"/>
      <w:suppressLineNumbers/>
    </w:pPr>
    <w:rPr>
      <w:rFonts w:cs="Noto Sans Devanagari"/>
    </w:rPr>
  </w:style>
  <w:style w:type="paragraph" w:customStyle="1" w:styleId="Kommentar">
    <w:name w:val="Kommentar"/>
    <w:basedOn w:val="Normal"/>
    <w:qFormat/>
    <w:rPr>
      <w:sz w:val="20"/>
      <w:szCs w:val="20"/>
    </w:rPr>
  </w:style>
  <w:style w:type="table" w:styleId="TableGrid">
    <w:name w:val="Table Grid"/>
    <w:basedOn w:val="TableNormal"/>
    <w:uiPriority w:val="59"/>
    <w:rsid w:val="0099518A"/>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61031"/>
  </w:style>
  <w:style w:type="character" w:styleId="Hyperlink">
    <w:name w:val="Hyperlink"/>
    <w:basedOn w:val="DefaultParagraphFont"/>
    <w:uiPriority w:val="99"/>
    <w:unhideWhenUsed/>
    <w:rsid w:val="0083414E"/>
    <w:rPr>
      <w:color w:val="467886" w:themeColor="hyperlink"/>
      <w:u w:val="single"/>
    </w:rPr>
  </w:style>
  <w:style w:type="character" w:customStyle="1" w:styleId="NichtaufgelsteErwhnung1">
    <w:name w:val="Nicht aufgelöste Erwähnung1"/>
    <w:basedOn w:val="DefaultParagraphFont"/>
    <w:uiPriority w:val="99"/>
    <w:semiHidden/>
    <w:unhideWhenUsed/>
    <w:rsid w:val="0083414E"/>
    <w:rPr>
      <w:color w:val="605E5C"/>
      <w:shd w:val="clear" w:color="auto" w:fill="E1DFDD"/>
    </w:rPr>
  </w:style>
  <w:style w:type="table" w:customStyle="1" w:styleId="TableNormal1">
    <w:name w:val="Table Normal1"/>
    <w:rsid w:val="000A4A46"/>
    <w:pPr>
      <w:pBdr>
        <w:top w:val="nil"/>
        <w:left w:val="nil"/>
        <w:bottom w:val="nil"/>
        <w:right w:val="nil"/>
        <w:between w:val="nil"/>
        <w:bar w:val="nil"/>
      </w:pBdr>
      <w:suppressAutoHyphens w:val="0"/>
    </w:pPr>
    <w:rPr>
      <w:rFonts w:ascii="Times New Roman" w:eastAsia="Arial Unicode MS" w:hAnsi="Times New Roman" w:cs="Times New Roman"/>
      <w:kern w:val="0"/>
      <w:sz w:val="20"/>
      <w:szCs w:val="20"/>
      <w:bdr w:val="nil"/>
      <w:lang w:eastAsia="de-DE" w:bidi="ar-SA"/>
    </w:rPr>
    <w:tblPr>
      <w:tblInd w:w="0" w:type="dxa"/>
      <w:tblCellMar>
        <w:top w:w="0" w:type="dxa"/>
        <w:left w:w="0" w:type="dxa"/>
        <w:bottom w:w="0" w:type="dxa"/>
        <w:right w:w="0" w:type="dxa"/>
      </w:tblCellMar>
    </w:tblPr>
  </w:style>
  <w:style w:type="paragraph" w:customStyle="1" w:styleId="Text">
    <w:name w:val="Text"/>
    <w:rsid w:val="000A4A46"/>
    <w:pPr>
      <w:pBdr>
        <w:top w:val="nil"/>
        <w:left w:val="nil"/>
        <w:bottom w:val="nil"/>
        <w:right w:val="nil"/>
        <w:between w:val="nil"/>
        <w:bar w:val="nil"/>
      </w:pBdr>
      <w:suppressAutoHyphens w:val="0"/>
    </w:pPr>
    <w:rPr>
      <w:rFonts w:ascii="Helvetica Neue" w:eastAsia="Arial Unicode MS" w:hAnsi="Helvetica Neue" w:cs="Arial Unicode MS"/>
      <w:color w:val="000000"/>
      <w:kern w:val="0"/>
      <w:sz w:val="22"/>
      <w:szCs w:val="22"/>
      <w:bdr w:val="nil"/>
      <w:lang w:eastAsia="de-DE" w:bidi="ar-SA"/>
      <w14:textOutline w14:w="0" w14:cap="flat" w14:cmpd="sng" w14:algn="ctr">
        <w14:noFill/>
        <w14:prstDash w14:val="solid"/>
        <w14:bevel/>
      </w14:textOutline>
    </w:rPr>
  </w:style>
  <w:style w:type="paragraph" w:customStyle="1" w:styleId="Tabellenstil2">
    <w:name w:val="Tabellenstil 2"/>
    <w:rsid w:val="000A4A46"/>
    <w:pPr>
      <w:pBdr>
        <w:top w:val="nil"/>
        <w:left w:val="nil"/>
        <w:bottom w:val="nil"/>
        <w:right w:val="nil"/>
        <w:between w:val="nil"/>
        <w:bar w:val="nil"/>
      </w:pBdr>
      <w:suppressAutoHyphens w:val="0"/>
    </w:pPr>
    <w:rPr>
      <w:rFonts w:ascii="Helvetica Neue" w:eastAsia="Arial Unicode MS" w:hAnsi="Helvetica Neue" w:cs="Arial Unicode MS"/>
      <w:color w:val="000000"/>
      <w:kern w:val="0"/>
      <w:sz w:val="20"/>
      <w:szCs w:val="20"/>
      <w:bdr w:val="nil"/>
      <w:lang w:eastAsia="de-DE" w:bidi="ar-SA"/>
      <w14:textOutline w14:w="0" w14:cap="flat" w14:cmpd="sng" w14:algn="ctr">
        <w14:noFill/>
        <w14:prstDash w14:val="solid"/>
        <w14:bevel/>
      </w14:textOutline>
    </w:rPr>
  </w:style>
  <w:style w:type="paragraph" w:styleId="NormalIndent">
    <w:name w:val="Normal Indent"/>
    <w:basedOn w:val="Normal"/>
    <w:uiPriority w:val="99"/>
    <w:unhideWhenUsed/>
    <w:rsid w:val="00FC13B2"/>
    <w:pPr>
      <w:suppressAutoHyphens w:val="0"/>
      <w:spacing w:after="160" w:line="259" w:lineRule="auto"/>
      <w:ind w:left="720"/>
    </w:pPr>
    <w:rPr>
      <w:rFonts w:asciiTheme="minorHAnsi" w:eastAsiaTheme="minorEastAsia" w:hAnsiTheme="minorHAnsi" w:cstheme="minorBidi"/>
      <w:kern w:val="0"/>
      <w:sz w:val="22"/>
      <w:szCs w:val="22"/>
      <w:lang w:eastAsia="de-DE" w:bidi="ar-SA"/>
    </w:rPr>
  </w:style>
  <w:style w:type="character" w:styleId="Emphasis">
    <w:name w:val="Emphasis"/>
    <w:basedOn w:val="DefaultParagraphFont"/>
    <w:uiPriority w:val="20"/>
    <w:qFormat/>
    <w:rsid w:val="00FC13B2"/>
    <w:rPr>
      <w:i/>
      <w:iCs/>
    </w:rPr>
  </w:style>
  <w:style w:type="paragraph" w:styleId="TOC1">
    <w:name w:val="toc 1"/>
    <w:basedOn w:val="Normal"/>
    <w:next w:val="Normal"/>
    <w:autoRedefine/>
    <w:uiPriority w:val="39"/>
    <w:unhideWhenUsed/>
    <w:rsid w:val="00FC13B2"/>
    <w:pPr>
      <w:suppressAutoHyphens w:val="0"/>
      <w:spacing w:after="100" w:line="259" w:lineRule="auto"/>
    </w:pPr>
    <w:rPr>
      <w:rFonts w:asciiTheme="minorHAnsi" w:eastAsiaTheme="minorEastAsia" w:hAnsiTheme="minorHAnsi" w:cstheme="minorBidi"/>
      <w:kern w:val="0"/>
      <w:sz w:val="22"/>
      <w:szCs w:val="22"/>
      <w:lang w:eastAsia="de-DE" w:bidi="ar-SA"/>
    </w:rPr>
  </w:style>
  <w:style w:type="paragraph" w:styleId="TOC2">
    <w:name w:val="toc 2"/>
    <w:basedOn w:val="Normal"/>
    <w:next w:val="Normal"/>
    <w:autoRedefine/>
    <w:uiPriority w:val="39"/>
    <w:unhideWhenUsed/>
    <w:rsid w:val="00FC13B2"/>
    <w:pPr>
      <w:suppressAutoHyphens w:val="0"/>
      <w:spacing w:after="100" w:line="259" w:lineRule="auto"/>
      <w:ind w:left="220"/>
    </w:pPr>
    <w:rPr>
      <w:rFonts w:asciiTheme="minorHAnsi" w:eastAsiaTheme="minorEastAsia" w:hAnsiTheme="minorHAnsi" w:cstheme="minorBidi"/>
      <w:kern w:val="0"/>
      <w:sz w:val="22"/>
      <w:szCs w:val="22"/>
      <w:lang w:eastAsia="de-DE" w:bidi="ar-SA"/>
    </w:rPr>
  </w:style>
  <w:style w:type="paragraph" w:styleId="TOC3">
    <w:name w:val="toc 3"/>
    <w:basedOn w:val="Normal"/>
    <w:next w:val="Normal"/>
    <w:autoRedefine/>
    <w:uiPriority w:val="39"/>
    <w:unhideWhenUsed/>
    <w:rsid w:val="00FC13B2"/>
    <w:pPr>
      <w:suppressAutoHyphens w:val="0"/>
      <w:spacing w:after="100" w:line="259" w:lineRule="auto"/>
      <w:ind w:left="440"/>
    </w:pPr>
    <w:rPr>
      <w:rFonts w:asciiTheme="minorHAnsi" w:eastAsiaTheme="minorEastAsia" w:hAnsiTheme="minorHAnsi" w:cstheme="minorBidi"/>
      <w:kern w:val="0"/>
      <w:sz w:val="22"/>
      <w:szCs w:val="22"/>
      <w:lang w:eastAsia="de-DE" w:bidi="ar-SA"/>
    </w:rPr>
  </w:style>
  <w:style w:type="paragraph" w:customStyle="1" w:styleId="MQTableTitle">
    <w:name w:val="MQ_Table_Title"/>
    <w:qFormat/>
    <w:rsid w:val="00FC13B2"/>
    <w:pPr>
      <w:suppressAutoHyphens w:val="0"/>
      <w:spacing w:after="360"/>
    </w:pPr>
    <w:rPr>
      <w:rFonts w:ascii="Calibri" w:eastAsia="Calibri" w:hAnsi="Calibri" w:cs="Calibri"/>
      <w:b/>
      <w:bCs/>
      <w:color w:val="1F497D"/>
      <w:kern w:val="0"/>
      <w:sz w:val="32"/>
      <w:szCs w:val="32"/>
      <w:lang w:eastAsia="de-DE" w:bidi="ar-SA"/>
    </w:rPr>
  </w:style>
  <w:style w:type="character" w:styleId="FollowedHyperlink">
    <w:name w:val="FollowedHyperlink"/>
    <w:basedOn w:val="DefaultParagraphFont"/>
    <w:uiPriority w:val="99"/>
    <w:semiHidden/>
    <w:unhideWhenUsed/>
    <w:rsid w:val="00FC13B2"/>
    <w:rPr>
      <w:color w:val="96607D" w:themeColor="followedHyperlink"/>
      <w:u w:val="single"/>
    </w:rPr>
  </w:style>
  <w:style w:type="character" w:customStyle="1" w:styleId="NichtaufgelsteErwhnung2">
    <w:name w:val="Nicht aufgelöste Erwähnung2"/>
    <w:basedOn w:val="DefaultParagraphFont"/>
    <w:uiPriority w:val="99"/>
    <w:semiHidden/>
    <w:unhideWhenUsed/>
    <w:rsid w:val="00713E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481981">
      <w:bodyDiv w:val="1"/>
      <w:marLeft w:val="0"/>
      <w:marRight w:val="0"/>
      <w:marTop w:val="0"/>
      <w:marBottom w:val="0"/>
      <w:divBdr>
        <w:top w:val="none" w:sz="0" w:space="0" w:color="auto"/>
        <w:left w:val="none" w:sz="0" w:space="0" w:color="auto"/>
        <w:bottom w:val="none" w:sz="0" w:space="0" w:color="auto"/>
        <w:right w:val="none" w:sz="0" w:space="0" w:color="auto"/>
      </w:divBdr>
      <w:divsChild>
        <w:div w:id="2127458472">
          <w:marLeft w:val="0"/>
          <w:marRight w:val="0"/>
          <w:marTop w:val="0"/>
          <w:marBottom w:val="0"/>
          <w:divBdr>
            <w:top w:val="none" w:sz="0" w:space="0" w:color="auto"/>
            <w:left w:val="none" w:sz="0" w:space="0" w:color="auto"/>
            <w:bottom w:val="none" w:sz="0" w:space="0" w:color="auto"/>
            <w:right w:val="none" w:sz="0" w:space="0" w:color="auto"/>
          </w:divBdr>
        </w:div>
      </w:divsChild>
    </w:div>
    <w:div w:id="325323426">
      <w:bodyDiv w:val="1"/>
      <w:marLeft w:val="0"/>
      <w:marRight w:val="0"/>
      <w:marTop w:val="0"/>
      <w:marBottom w:val="0"/>
      <w:divBdr>
        <w:top w:val="none" w:sz="0" w:space="0" w:color="auto"/>
        <w:left w:val="none" w:sz="0" w:space="0" w:color="auto"/>
        <w:bottom w:val="none" w:sz="0" w:space="0" w:color="auto"/>
        <w:right w:val="none" w:sz="0" w:space="0" w:color="auto"/>
      </w:divBdr>
    </w:div>
    <w:div w:id="357005659">
      <w:bodyDiv w:val="1"/>
      <w:marLeft w:val="0"/>
      <w:marRight w:val="0"/>
      <w:marTop w:val="0"/>
      <w:marBottom w:val="0"/>
      <w:divBdr>
        <w:top w:val="none" w:sz="0" w:space="0" w:color="auto"/>
        <w:left w:val="none" w:sz="0" w:space="0" w:color="auto"/>
        <w:bottom w:val="none" w:sz="0" w:space="0" w:color="auto"/>
        <w:right w:val="none" w:sz="0" w:space="0" w:color="auto"/>
      </w:divBdr>
    </w:div>
    <w:div w:id="369309260">
      <w:bodyDiv w:val="1"/>
      <w:marLeft w:val="0"/>
      <w:marRight w:val="0"/>
      <w:marTop w:val="0"/>
      <w:marBottom w:val="0"/>
      <w:divBdr>
        <w:top w:val="none" w:sz="0" w:space="0" w:color="auto"/>
        <w:left w:val="none" w:sz="0" w:space="0" w:color="auto"/>
        <w:bottom w:val="none" w:sz="0" w:space="0" w:color="auto"/>
        <w:right w:val="none" w:sz="0" w:space="0" w:color="auto"/>
      </w:divBdr>
    </w:div>
    <w:div w:id="1818691765">
      <w:bodyDiv w:val="1"/>
      <w:marLeft w:val="0"/>
      <w:marRight w:val="0"/>
      <w:marTop w:val="0"/>
      <w:marBottom w:val="0"/>
      <w:divBdr>
        <w:top w:val="none" w:sz="0" w:space="0" w:color="auto"/>
        <w:left w:val="none" w:sz="0" w:space="0" w:color="auto"/>
        <w:bottom w:val="none" w:sz="0" w:space="0" w:color="auto"/>
        <w:right w:val="none" w:sz="0" w:space="0" w:color="auto"/>
      </w:divBdr>
      <w:divsChild>
        <w:div w:id="568686166">
          <w:marLeft w:val="0"/>
          <w:marRight w:val="0"/>
          <w:marTop w:val="0"/>
          <w:marBottom w:val="0"/>
          <w:divBdr>
            <w:top w:val="none" w:sz="0" w:space="0" w:color="auto"/>
            <w:left w:val="none" w:sz="0" w:space="0" w:color="auto"/>
            <w:bottom w:val="none" w:sz="0" w:space="0" w:color="auto"/>
            <w:right w:val="none" w:sz="0" w:space="0" w:color="auto"/>
          </w:divBdr>
        </w:div>
      </w:divsChild>
    </w:div>
    <w:div w:id="1864004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ECDCD5-56A7-4553-A877-011D68BAA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10699</Words>
  <Characters>60988</Characters>
  <Application>Microsoft Office Word</Application>
  <DocSecurity>0</DocSecurity>
  <Lines>508</Lines>
  <Paragraphs>1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B</Company>
  <LinksUpToDate>false</LinksUpToDate>
  <CharactersWithSpaces>71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Z</dc:creator>
  <cp:lastModifiedBy>Marife Joy  Turtal</cp:lastModifiedBy>
  <cp:revision>2</cp:revision>
  <cp:lastPrinted>2024-06-11T15:00:00Z</cp:lastPrinted>
  <dcterms:created xsi:type="dcterms:W3CDTF">2025-04-28T08:46:00Z</dcterms:created>
  <dcterms:modified xsi:type="dcterms:W3CDTF">2025-04-28T08:46:00Z</dcterms:modified>
  <dc:language>de-DE</dc:language>
</cp:coreProperties>
</file>